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C67B75" w14:textId="333D9E2D" w:rsidR="00EA33F4" w:rsidRPr="000A74E7" w:rsidRDefault="00BF409E" w:rsidP="00EA33F4">
      <w:pPr>
        <w:rPr>
          <w:rFonts w:ascii="Times New Roman" w:hAnsi="Times New Roman" w:cs="Times New Roman"/>
          <w:b/>
          <w:sz w:val="20"/>
          <w:szCs w:val="20"/>
        </w:rPr>
      </w:pPr>
      <w:r>
        <w:rPr>
          <w:rFonts w:ascii="Times New Roman" w:hAnsi="Times New Roman" w:cs="Times New Roman"/>
          <w:b/>
          <w:sz w:val="20"/>
          <w:szCs w:val="20"/>
        </w:rPr>
        <w:t>Part A.</w:t>
      </w:r>
      <w:r w:rsidR="00EA33F4">
        <w:rPr>
          <w:rFonts w:ascii="Times New Roman" w:hAnsi="Times New Roman" w:cs="Times New Roman"/>
          <w:b/>
          <w:sz w:val="20"/>
          <w:szCs w:val="20"/>
        </w:rPr>
        <w:t xml:space="preserve"> </w:t>
      </w:r>
      <w:r w:rsidR="00EA33F4" w:rsidRPr="000A74E7">
        <w:rPr>
          <w:rFonts w:ascii="Times New Roman" w:hAnsi="Times New Roman" w:cs="Times New Roman"/>
          <w:b/>
          <w:sz w:val="20"/>
          <w:szCs w:val="20"/>
        </w:rPr>
        <w:t>Supplementary Discussion</w:t>
      </w:r>
      <w:bookmarkStart w:id="0" w:name="_GoBack"/>
      <w:bookmarkEnd w:id="0"/>
    </w:p>
    <w:p w14:paraId="167B34C9" w14:textId="77777777" w:rsidR="00EA33F4" w:rsidRPr="000A74E7" w:rsidRDefault="00EA33F4" w:rsidP="00EA33F4">
      <w:pPr>
        <w:rPr>
          <w:rFonts w:ascii="Times New Roman" w:hAnsi="Times New Roman" w:cs="Times New Roman"/>
          <w:b/>
          <w:sz w:val="20"/>
          <w:szCs w:val="20"/>
          <w:lang w:eastAsia="zh-CN"/>
        </w:rPr>
      </w:pPr>
      <w:r w:rsidRPr="000A74E7">
        <w:rPr>
          <w:rFonts w:ascii="Times New Roman" w:hAnsi="Times New Roman" w:cs="Times New Roman"/>
          <w:b/>
          <w:sz w:val="20"/>
          <w:szCs w:val="20"/>
          <w:lang w:eastAsia="zh-CN"/>
        </w:rPr>
        <w:t xml:space="preserve">A free-living LCA of </w:t>
      </w:r>
      <w:r w:rsidRPr="000A74E7">
        <w:rPr>
          <w:rFonts w:ascii="Times New Roman" w:hAnsi="Times New Roman" w:cs="Times New Roman"/>
          <w:b/>
          <w:i/>
          <w:sz w:val="20"/>
          <w:szCs w:val="20"/>
          <w:lang w:eastAsia="zh-CN"/>
        </w:rPr>
        <w:t>Rhizobiales</w:t>
      </w:r>
    </w:p>
    <w:p w14:paraId="0FA4D179" w14:textId="128EE08A" w:rsidR="00EA33F4" w:rsidRPr="000A74E7" w:rsidRDefault="00EA33F4" w:rsidP="00EA33F4">
      <w:pPr>
        <w:ind w:firstLine="420"/>
        <w:rPr>
          <w:rFonts w:ascii="Times New Roman" w:hAnsi="Times New Roman" w:cs="Times New Roman"/>
          <w:b/>
          <w:sz w:val="20"/>
          <w:szCs w:val="20"/>
          <w:lang w:eastAsia="zh-CN"/>
        </w:rPr>
      </w:pPr>
      <w:r w:rsidRPr="000A74E7">
        <w:rPr>
          <w:rStyle w:val="fontstyle01"/>
          <w:rFonts w:ascii="Times New Roman" w:hAnsi="Times New Roman" w:cs="Times New Roman"/>
          <w:color w:val="auto"/>
          <w:sz w:val="20"/>
          <w:szCs w:val="20"/>
        </w:rPr>
        <w:t xml:space="preserve">Both ancestral reconstruction (Fig. 1) and molecular dating analysis (Fig. 3) point to a free-living LCA of </w:t>
      </w:r>
      <w:r w:rsidRPr="000A74E7">
        <w:rPr>
          <w:rStyle w:val="fontstyle01"/>
          <w:rFonts w:ascii="Times New Roman" w:hAnsi="Times New Roman" w:cs="Times New Roman"/>
          <w:i/>
          <w:color w:val="auto"/>
          <w:sz w:val="20"/>
          <w:szCs w:val="20"/>
        </w:rPr>
        <w:t>Rhizobiales</w:t>
      </w:r>
      <w:r w:rsidRPr="000A74E7">
        <w:rPr>
          <w:rStyle w:val="fontstyle01"/>
          <w:rFonts w:ascii="Times New Roman" w:hAnsi="Times New Roman" w:cs="Times New Roman"/>
          <w:color w:val="auto"/>
          <w:sz w:val="20"/>
          <w:szCs w:val="20"/>
        </w:rPr>
        <w:t xml:space="preserve">. However, there are reports of associations between </w:t>
      </w:r>
      <w:r w:rsidRPr="000A74E7">
        <w:rPr>
          <w:rStyle w:val="fontstyle01"/>
          <w:rFonts w:ascii="Times New Roman" w:hAnsi="Times New Roman" w:cs="Times New Roman"/>
          <w:i/>
          <w:iCs/>
          <w:color w:val="auto"/>
          <w:sz w:val="20"/>
          <w:szCs w:val="20"/>
        </w:rPr>
        <w:t>Rhizobiales</w:t>
      </w:r>
      <w:r w:rsidR="00B871B7">
        <w:rPr>
          <w:rStyle w:val="fontstyle01"/>
          <w:rFonts w:ascii="Times New Roman" w:hAnsi="Times New Roman" w:cs="Times New Roman"/>
          <w:color w:val="auto"/>
          <w:sz w:val="20"/>
          <w:szCs w:val="20"/>
        </w:rPr>
        <w:t xml:space="preserve"> and eukaryotic algae or fungi [</w:t>
      </w:r>
      <w:r w:rsidRPr="000A74E7">
        <w:rPr>
          <w:rStyle w:val="fontstyle01"/>
          <w:rFonts w:ascii="Times New Roman" w:hAnsi="Times New Roman" w:cs="Times New Roman"/>
          <w:color w:val="auto"/>
          <w:sz w:val="20"/>
          <w:szCs w:val="20"/>
        </w:rPr>
        <w:t xml:space="preserve">reviewed in </w:t>
      </w:r>
      <w:r w:rsidRPr="000A74E7">
        <w:rPr>
          <w:rStyle w:val="fontstyle01"/>
          <w:rFonts w:ascii="Times New Roman" w:hAnsi="Times New Roman" w:cs="Times New Roman"/>
          <w:color w:val="auto"/>
          <w:sz w:val="20"/>
          <w:szCs w:val="20"/>
        </w:rPr>
        <w:fldChar w:fldCharType="begin" w:fldLock="1"/>
      </w:r>
      <w:r w:rsidR="00032FB7">
        <w:rPr>
          <w:rStyle w:val="fontstyle01"/>
          <w:rFonts w:ascii="Times New Roman" w:hAnsi="Times New Roman" w:cs="Times New Roman"/>
          <w:color w:val="auto"/>
          <w:sz w:val="20"/>
          <w:szCs w:val="20"/>
        </w:rPr>
        <w:instrText>ADDIN CSL_CITATION {"citationItems":[{"id":"ITEM-1","itemData":{"DOI":"10.1016/j.biotechadv.2015.12.003","ISSN":"07349750","abstract":"Algae and bacteria have coexisted ever since the early stages of evolution. This coevolution has revolutionized life on earth in many aspects. Algae and bacteria together influence ecosystems as varied as deep seas to lichens and represent all conceivable modes of interactions - from mutualism to parasitism. Several studies have shown that algae and bacteria synergistically affect each other's physiology and metabolism, a classic case being algae-roseobacter interaction. These interactions are ubiquitous and define the primary productivity in most ecosystems. In recent years, algae have received much attention for industrial exploitation but their interaction with bacteria is often considered a contamination during commercialization. A few recent studies have shown that bacteria not only enhance algal growth but also help in flocculation, both essential processes in algal biotechnology. Hence, there is a need to understand these interactions from an evolutionary and ecological standpoint, and integrate this understanding for industrial use. Here we reflect on the diversity of such relationships and their associated mechanisms, as well as the habitats that they mutually influence. This review also outlines the role of these interactions in key evolutionary events such as endosymbiosis, besides their ecological role in biogeochemical cycles. Finally, we focus on extending such studies on algal-bacterial interactions to various environmental and bio-technological applications.","author":[{"dropping-particle":"","family":"Ramanan","given":"Rishiram","non-dropping-particle":"","parse-names":false,"suffix":""},{"dropping-particle":"","family":"Kim","given":"Byung Hyuk","non-dropping-particle":"","parse-names":false,"suffix":""},{"dropping-particle":"","family":"Cho","given":"Dae Hyun","non-dropping-particle":"","parse-names":false,"suffix":""},{"dropping-particle":"","family":"Oh","given":"Hee Mock","non-dropping-particle":"","parse-names":false,"suffix":""},{"dropping-particle":"","family":"Kim","given":"Hee Sik","non-dropping-particle":"","parse-names":false,"suffix":""}],"container-title":"Biotechnology Advances","id":"ITEM-1","issue":"1","issued":{"date-parts":[["2016"]]},"page":"14-29","title":"Algae-bacteria interactions: Evolution, ecology and emerging applications","type":"article","volume":"34"},"uris":["http://www.mendeley.com/documents/?uuid=030e878a-3a4f-42fd-b270-f112fa76649c"]}],"mendeley":{"formattedCitation":"(1)","plainTextFormattedCitation":"(1)","previouslyFormattedCitation":"(1)"},"properties":{"noteIndex":0},"schema":"https://github.com/citation-style-language/schema/raw/master/csl-citation.json"}</w:instrText>
      </w:r>
      <w:r w:rsidRPr="000A74E7">
        <w:rPr>
          <w:rStyle w:val="fontstyle01"/>
          <w:rFonts w:ascii="Times New Roman" w:hAnsi="Times New Roman" w:cs="Times New Roman"/>
          <w:color w:val="auto"/>
          <w:sz w:val="20"/>
          <w:szCs w:val="20"/>
        </w:rPr>
        <w:fldChar w:fldCharType="separate"/>
      </w:r>
      <w:r w:rsidR="00DA037E" w:rsidRPr="00DA037E">
        <w:rPr>
          <w:rStyle w:val="fontstyle01"/>
          <w:rFonts w:ascii="Times New Roman" w:hAnsi="Times New Roman" w:cs="Times New Roman"/>
          <w:noProof/>
          <w:color w:val="auto"/>
          <w:sz w:val="20"/>
          <w:szCs w:val="20"/>
        </w:rPr>
        <w:t>(1)</w:t>
      </w:r>
      <w:r w:rsidRPr="000A74E7">
        <w:rPr>
          <w:rStyle w:val="fontstyle01"/>
          <w:rFonts w:ascii="Times New Roman" w:hAnsi="Times New Roman" w:cs="Times New Roman"/>
          <w:color w:val="auto"/>
          <w:sz w:val="20"/>
          <w:szCs w:val="20"/>
        </w:rPr>
        <w:fldChar w:fldCharType="end"/>
      </w:r>
      <w:r w:rsidR="00B871B7">
        <w:rPr>
          <w:rStyle w:val="fontstyle01"/>
          <w:rFonts w:ascii="Times New Roman" w:hAnsi="Times New Roman" w:cs="Times New Roman"/>
          <w:color w:val="auto"/>
          <w:sz w:val="20"/>
          <w:szCs w:val="20"/>
        </w:rPr>
        <w:t>]</w:t>
      </w:r>
      <w:r w:rsidRPr="000A74E7">
        <w:rPr>
          <w:rStyle w:val="fontstyle01"/>
          <w:rFonts w:ascii="Times New Roman" w:hAnsi="Times New Roman" w:cs="Times New Roman"/>
          <w:color w:val="auto"/>
          <w:sz w:val="20"/>
          <w:szCs w:val="20"/>
        </w:rPr>
        <w:t xml:space="preserve">, which originated earlier than land plants and animals, hinting that there is a possibility that ancestral </w:t>
      </w:r>
      <w:r w:rsidRPr="000A74E7">
        <w:rPr>
          <w:rStyle w:val="fontstyle01"/>
          <w:rFonts w:ascii="Times New Roman" w:hAnsi="Times New Roman" w:cs="Times New Roman"/>
          <w:i/>
          <w:iCs/>
          <w:color w:val="auto"/>
          <w:sz w:val="20"/>
          <w:szCs w:val="20"/>
        </w:rPr>
        <w:t>Rhizobiales</w:t>
      </w:r>
      <w:r w:rsidRPr="000A74E7">
        <w:rPr>
          <w:rStyle w:val="fontstyle01"/>
          <w:rFonts w:ascii="Times New Roman" w:hAnsi="Times New Roman" w:cs="Times New Roman"/>
          <w:color w:val="auto"/>
          <w:sz w:val="20"/>
          <w:szCs w:val="20"/>
        </w:rPr>
        <w:t xml:space="preserve"> have developed the basic ability to interact with eukaryotic microbes. Nevertheless, this possibility might be</w:t>
      </w:r>
      <w:r>
        <w:rPr>
          <w:rStyle w:val="fontstyle01"/>
          <w:rFonts w:ascii="Times New Roman" w:hAnsi="Times New Roman" w:cs="Times New Roman"/>
          <w:color w:val="auto"/>
          <w:sz w:val="20"/>
          <w:szCs w:val="20"/>
        </w:rPr>
        <w:t xml:space="preserve"> relatively</w:t>
      </w:r>
      <w:r w:rsidRPr="000A74E7">
        <w:rPr>
          <w:rStyle w:val="fontstyle01"/>
          <w:rFonts w:ascii="Times New Roman" w:hAnsi="Times New Roman" w:cs="Times New Roman"/>
          <w:color w:val="auto"/>
          <w:sz w:val="20"/>
          <w:szCs w:val="20"/>
        </w:rPr>
        <w:t xml:space="preserve"> low given the few (6/655) phycosphere-associated isolates sampled in the present study (</w:t>
      </w:r>
      <w:r>
        <w:rPr>
          <w:rStyle w:val="fontstyle01"/>
          <w:rFonts w:ascii="Times New Roman" w:hAnsi="Times New Roman" w:cs="Times New Roman"/>
          <w:color w:val="auto"/>
          <w:sz w:val="20"/>
          <w:szCs w:val="20"/>
        </w:rPr>
        <w:t xml:space="preserve">Data </w:t>
      </w:r>
      <w:r w:rsidR="00673BB7">
        <w:rPr>
          <w:rStyle w:val="fontstyle01"/>
          <w:rFonts w:ascii="Times New Roman" w:hAnsi="Times New Roman" w:cs="Times New Roman"/>
          <w:color w:val="auto"/>
          <w:sz w:val="20"/>
          <w:szCs w:val="20"/>
        </w:rPr>
        <w:t xml:space="preserve">Set </w:t>
      </w:r>
      <w:r>
        <w:rPr>
          <w:rStyle w:val="fontstyle01"/>
          <w:rFonts w:ascii="Times New Roman" w:hAnsi="Times New Roman" w:cs="Times New Roman"/>
          <w:color w:val="auto"/>
          <w:sz w:val="20"/>
          <w:szCs w:val="20"/>
        </w:rPr>
        <w:t>S</w:t>
      </w:r>
      <w:r w:rsidRPr="000A74E7">
        <w:rPr>
          <w:rStyle w:val="fontstyle01"/>
          <w:rFonts w:ascii="Times New Roman" w:hAnsi="Times New Roman" w:cs="Times New Roman"/>
          <w:color w:val="auto"/>
          <w:sz w:val="20"/>
          <w:szCs w:val="20"/>
        </w:rPr>
        <w:t xml:space="preserve">1) and that most algae-interacting </w:t>
      </w:r>
      <w:r w:rsidRPr="000A74E7">
        <w:rPr>
          <w:rStyle w:val="fontstyle01"/>
          <w:rFonts w:ascii="Times New Roman" w:hAnsi="Times New Roman" w:cs="Times New Roman"/>
          <w:i/>
          <w:iCs/>
          <w:color w:val="auto"/>
          <w:sz w:val="20"/>
          <w:szCs w:val="20"/>
        </w:rPr>
        <w:t>Rhizobiales</w:t>
      </w:r>
      <w:r w:rsidRPr="000A74E7">
        <w:rPr>
          <w:rStyle w:val="fontstyle01"/>
          <w:rFonts w:ascii="Times New Roman" w:hAnsi="Times New Roman" w:cs="Times New Roman"/>
          <w:color w:val="auto"/>
          <w:sz w:val="20"/>
          <w:szCs w:val="20"/>
        </w:rPr>
        <w:t xml:space="preserve"> are late-branching lineages like </w:t>
      </w:r>
      <w:r w:rsidRPr="000A74E7">
        <w:rPr>
          <w:rStyle w:val="fontstyle01"/>
          <w:rFonts w:ascii="Times New Roman" w:hAnsi="Times New Roman" w:cs="Times New Roman"/>
          <w:i/>
          <w:iCs/>
          <w:color w:val="auto"/>
          <w:sz w:val="20"/>
          <w:szCs w:val="20"/>
        </w:rPr>
        <w:t>Rhizobium</w:t>
      </w:r>
      <w:r w:rsidRPr="000A74E7">
        <w:rPr>
          <w:rStyle w:val="fontstyle01"/>
          <w:rFonts w:ascii="Times New Roman" w:hAnsi="Times New Roman" w:cs="Times New Roman"/>
          <w:color w:val="auto"/>
          <w:sz w:val="20"/>
          <w:szCs w:val="20"/>
        </w:rPr>
        <w:t xml:space="preserve"> and </w:t>
      </w:r>
      <w:r w:rsidRPr="000A74E7">
        <w:rPr>
          <w:rStyle w:val="fontstyle01"/>
          <w:rFonts w:ascii="Times New Roman" w:hAnsi="Times New Roman" w:cs="Times New Roman"/>
          <w:i/>
          <w:iCs/>
          <w:color w:val="auto"/>
          <w:sz w:val="20"/>
          <w:szCs w:val="20"/>
        </w:rPr>
        <w:t xml:space="preserve">Mesorhizobium </w:t>
      </w:r>
      <w:r w:rsidRPr="000A74E7">
        <w:rPr>
          <w:rStyle w:val="fontstyle01"/>
          <w:rFonts w:ascii="Times New Roman" w:hAnsi="Times New Roman" w:cs="Times New Roman"/>
          <w:color w:val="auto"/>
          <w:sz w:val="20"/>
          <w:szCs w:val="20"/>
        </w:rPr>
        <w:fldChar w:fldCharType="begin" w:fldLock="1"/>
      </w:r>
      <w:r w:rsidR="00032FB7">
        <w:rPr>
          <w:rStyle w:val="fontstyle01"/>
          <w:rFonts w:ascii="Times New Roman" w:hAnsi="Times New Roman" w:cs="Times New Roman"/>
          <w:color w:val="auto"/>
          <w:sz w:val="20"/>
          <w:szCs w:val="20"/>
        </w:rPr>
        <w:instrText>ADDIN CSL_CITATION {"citationItems":[{"id":"ITEM-1","itemData":{"DOI":"10.1016/j.biotechadv.2015.12.003","ISSN":"07349750","abstract":"Algae and bacteria have coexisted ever since the early stages of evolution. This coevolution has revolutionized life on earth in many aspects. Algae and bacteria together influence ecosystems as varied as deep seas to lichens and represent all conceivable modes of interactions - from mutualism to parasitism. Several studies have shown that algae and bacteria synergistically affect each other's physiology and metabolism, a classic case being algae-roseobacter interaction. These interactions are ubiquitous and define the primary productivity in most ecosystems. In recent years, algae have received much attention for industrial exploitation but their interaction with bacteria is often considered a contamination during commercialization. A few recent studies have shown that bacteria not only enhance algal growth but also help in flocculation, both essential processes in algal biotechnology. Hence, there is a need to understand these interactions from an evolutionary and ecological standpoint, and integrate this understanding for industrial use. Here we reflect on the diversity of such relationships and their associated mechanisms, as well as the habitats that they mutually influence. This review also outlines the role of these interactions in key evolutionary events such as endosymbiosis, besides their ecological role in biogeochemical cycles. Finally, we focus on extending such studies on algal-bacterial interactions to various environmental and bio-technological applications.","author":[{"dropping-particle":"","family":"Ramanan","given":"Rishiram","non-dropping-particle":"","parse-names":false,"suffix":""},{"dropping-particle":"","family":"Kim","given":"Byung Hyuk","non-dropping-particle":"","parse-names":false,"suffix":""},{"dropping-particle":"","family":"Cho","given":"Dae Hyun","non-dropping-particle":"","parse-names":false,"suffix":""},{"dropping-particle":"","family":"Oh","given":"Hee Mock","non-dropping-particle":"","parse-names":false,"suffix":""},{"dropping-particle":"","family":"Kim","given":"Hee Sik","non-dropping-particle":"","parse-names":false,"suffix":""}],"container-title":"Biotechnology Advances","id":"ITEM-1","issue":"1","issued":{"date-parts":[["2016"]]},"page":"14-29","title":"Algae-bacteria interactions: Evolution, ecology and emerging applications","type":"article","volume":"34"},"uris":["http://www.mendeley.com/documents/?uuid=030e878a-3a4f-42fd-b270-f112fa76649c"]}],"mendeley":{"formattedCitation":"(1)","plainTextFormattedCitation":"(1)","previouslyFormattedCitation":"(1)"},"properties":{"noteIndex":0},"schema":"https://github.com/citation-style-language/schema/raw/master/csl-citation.json"}</w:instrText>
      </w:r>
      <w:r w:rsidRPr="000A74E7">
        <w:rPr>
          <w:rStyle w:val="fontstyle01"/>
          <w:rFonts w:ascii="Times New Roman" w:hAnsi="Times New Roman" w:cs="Times New Roman"/>
          <w:color w:val="auto"/>
          <w:sz w:val="20"/>
          <w:szCs w:val="20"/>
        </w:rPr>
        <w:fldChar w:fldCharType="separate"/>
      </w:r>
      <w:r w:rsidR="00DA037E" w:rsidRPr="00DA037E">
        <w:rPr>
          <w:rStyle w:val="fontstyle01"/>
          <w:rFonts w:ascii="Times New Roman" w:hAnsi="Times New Roman" w:cs="Times New Roman"/>
          <w:noProof/>
          <w:color w:val="auto"/>
          <w:sz w:val="20"/>
          <w:szCs w:val="20"/>
        </w:rPr>
        <w:t>(1)</w:t>
      </w:r>
      <w:r w:rsidRPr="000A74E7">
        <w:rPr>
          <w:rStyle w:val="fontstyle01"/>
          <w:rFonts w:ascii="Times New Roman" w:hAnsi="Times New Roman" w:cs="Times New Roman"/>
          <w:color w:val="auto"/>
          <w:sz w:val="20"/>
          <w:szCs w:val="20"/>
        </w:rPr>
        <w:fldChar w:fldCharType="end"/>
      </w:r>
      <w:r w:rsidRPr="000A74E7">
        <w:rPr>
          <w:rStyle w:val="fontstyle01"/>
          <w:rFonts w:ascii="Times New Roman" w:hAnsi="Times New Roman" w:cs="Times New Roman"/>
          <w:color w:val="auto"/>
          <w:sz w:val="20"/>
          <w:szCs w:val="20"/>
        </w:rPr>
        <w:t xml:space="preserve">, though </w:t>
      </w:r>
      <w:r>
        <w:rPr>
          <w:rStyle w:val="fontstyle01"/>
          <w:rFonts w:ascii="Times New Roman" w:hAnsi="Times New Roman" w:cs="Times New Roman"/>
          <w:color w:val="auto"/>
          <w:sz w:val="20"/>
          <w:szCs w:val="20"/>
        </w:rPr>
        <w:t>future</w:t>
      </w:r>
      <w:r w:rsidRPr="000A74E7">
        <w:rPr>
          <w:rStyle w:val="fontstyle01"/>
          <w:rFonts w:ascii="Times New Roman" w:hAnsi="Times New Roman" w:cs="Times New Roman"/>
          <w:color w:val="auto"/>
          <w:sz w:val="20"/>
          <w:szCs w:val="20"/>
        </w:rPr>
        <w:t xml:space="preserve"> research is needed to </w:t>
      </w:r>
      <w:r>
        <w:rPr>
          <w:rStyle w:val="fontstyle01"/>
          <w:rFonts w:ascii="Times New Roman" w:hAnsi="Times New Roman" w:cs="Times New Roman"/>
          <w:color w:val="auto"/>
          <w:sz w:val="20"/>
          <w:szCs w:val="20"/>
        </w:rPr>
        <w:t>explore</w:t>
      </w:r>
      <w:r w:rsidRPr="000A74E7">
        <w:rPr>
          <w:rStyle w:val="fontstyle01"/>
          <w:rFonts w:ascii="Times New Roman" w:hAnsi="Times New Roman" w:cs="Times New Roman"/>
          <w:color w:val="auto"/>
          <w:sz w:val="20"/>
          <w:szCs w:val="20"/>
        </w:rPr>
        <w:t xml:space="preserve"> this hypothesis.</w:t>
      </w:r>
    </w:p>
    <w:p w14:paraId="4104C940" w14:textId="77777777" w:rsidR="00EA33F4" w:rsidRPr="00C9005B" w:rsidRDefault="00EA33F4" w:rsidP="00EA33F4">
      <w:pPr>
        <w:rPr>
          <w:rFonts w:ascii="Times New Roman" w:hAnsi="Times New Roman" w:cs="Times New Roman"/>
          <w:b/>
          <w:color w:val="FF0000"/>
          <w:sz w:val="20"/>
          <w:szCs w:val="20"/>
          <w:lang w:eastAsia="zh-CN"/>
        </w:rPr>
      </w:pPr>
    </w:p>
    <w:p w14:paraId="6FA9823A" w14:textId="77777777" w:rsidR="00EA33F4" w:rsidRPr="008D3299" w:rsidRDefault="00EA33F4" w:rsidP="00EA33F4">
      <w:pPr>
        <w:rPr>
          <w:rFonts w:ascii="Times New Roman" w:hAnsi="Times New Roman" w:cs="Times New Roman"/>
          <w:b/>
          <w:sz w:val="20"/>
          <w:szCs w:val="20"/>
          <w:lang w:eastAsia="zh-CN"/>
        </w:rPr>
      </w:pPr>
      <w:r w:rsidRPr="008D3299">
        <w:rPr>
          <w:rFonts w:ascii="Times New Roman" w:hAnsi="Times New Roman" w:cs="Times New Roman" w:hint="eastAsia"/>
          <w:b/>
          <w:sz w:val="20"/>
          <w:szCs w:val="20"/>
          <w:lang w:eastAsia="zh-CN"/>
        </w:rPr>
        <w:t>T</w:t>
      </w:r>
      <w:r w:rsidRPr="008D3299">
        <w:rPr>
          <w:rFonts w:ascii="Times New Roman" w:hAnsi="Times New Roman" w:cs="Times New Roman"/>
          <w:b/>
          <w:sz w:val="20"/>
          <w:szCs w:val="20"/>
          <w:lang w:eastAsia="zh-CN"/>
        </w:rPr>
        <w:t xml:space="preserve">he evolutionary timeline of </w:t>
      </w:r>
      <w:r w:rsidRPr="008D3299">
        <w:rPr>
          <w:rFonts w:ascii="Times New Roman" w:hAnsi="Times New Roman" w:cs="Times New Roman"/>
          <w:b/>
          <w:i/>
          <w:sz w:val="20"/>
          <w:szCs w:val="20"/>
          <w:lang w:eastAsia="zh-CN"/>
        </w:rPr>
        <w:t>Rhizobiales</w:t>
      </w:r>
    </w:p>
    <w:p w14:paraId="54F5CD13" w14:textId="215E7A98" w:rsidR="00EA33F4" w:rsidRPr="00166A38" w:rsidRDefault="00EA33F4" w:rsidP="00EA33F4">
      <w:pPr>
        <w:ind w:firstLine="420"/>
        <w:rPr>
          <w:rStyle w:val="fontstyle01"/>
          <w:rFonts w:ascii="Times New Roman" w:eastAsia="PMingLiU" w:hAnsi="Times New Roman" w:cs="Times New Roman"/>
          <w:color w:val="auto"/>
          <w:sz w:val="20"/>
          <w:szCs w:val="20"/>
        </w:rPr>
      </w:pPr>
      <w:r w:rsidRPr="008D3299">
        <w:rPr>
          <w:rStyle w:val="fontstyle01"/>
          <w:rFonts w:ascii="Times New Roman" w:hAnsi="Times New Roman" w:cs="Times New Roman"/>
          <w:color w:val="auto"/>
          <w:sz w:val="20"/>
          <w:szCs w:val="20"/>
          <w:lang w:eastAsia="zh-CN"/>
        </w:rPr>
        <w:t xml:space="preserve">Our work provides a timeline of the evolution of the lifestyle diversity of </w:t>
      </w:r>
      <w:r w:rsidRPr="008D3299">
        <w:rPr>
          <w:rStyle w:val="fontstyle01"/>
          <w:rFonts w:ascii="Times New Roman" w:hAnsi="Times New Roman" w:cs="Times New Roman"/>
          <w:i/>
          <w:iCs/>
          <w:color w:val="auto"/>
          <w:sz w:val="20"/>
          <w:szCs w:val="20"/>
          <w:lang w:eastAsia="zh-CN"/>
        </w:rPr>
        <w:t>Rhizobiales</w:t>
      </w:r>
      <w:r w:rsidRPr="008D3299">
        <w:rPr>
          <w:rStyle w:val="fontstyle01"/>
          <w:rFonts w:ascii="Times New Roman" w:hAnsi="Times New Roman" w:cs="Times New Roman"/>
          <w:color w:val="auto"/>
          <w:sz w:val="20"/>
          <w:szCs w:val="20"/>
          <w:lang w:eastAsia="zh-CN"/>
        </w:rPr>
        <w:t xml:space="preserve">. It is important to mention the difficulties and thus uncertainties in reconstructing the evolutionary timeline of species having diverged for such a long time. A pioneering work calculated the divergence time of </w:t>
      </w:r>
      <w:r w:rsidRPr="008D3299">
        <w:rPr>
          <w:rStyle w:val="fontstyle01"/>
          <w:rFonts w:ascii="Times New Roman" w:hAnsi="Times New Roman" w:cs="Times New Roman"/>
          <w:i/>
          <w:color w:val="auto"/>
          <w:sz w:val="20"/>
          <w:szCs w:val="20"/>
          <w:lang w:eastAsia="zh-CN"/>
        </w:rPr>
        <w:t>Bradyrhizobium</w:t>
      </w:r>
      <w:r w:rsidRPr="008D3299">
        <w:rPr>
          <w:rStyle w:val="fontstyle01"/>
          <w:rFonts w:ascii="Times New Roman" w:hAnsi="Times New Roman" w:cs="Times New Roman"/>
          <w:color w:val="auto"/>
          <w:sz w:val="20"/>
          <w:szCs w:val="20"/>
          <w:lang w:eastAsia="zh-CN"/>
        </w:rPr>
        <w:t xml:space="preserve">, </w:t>
      </w:r>
      <w:r w:rsidRPr="008D3299">
        <w:rPr>
          <w:rStyle w:val="fontstyle01"/>
          <w:rFonts w:ascii="Times New Roman" w:hAnsi="Times New Roman" w:cs="Times New Roman"/>
          <w:i/>
          <w:color w:val="auto"/>
          <w:sz w:val="20"/>
          <w:szCs w:val="20"/>
          <w:lang w:eastAsia="zh-CN"/>
        </w:rPr>
        <w:t>Mesorhizobium</w:t>
      </w:r>
      <w:r w:rsidRPr="008D3299">
        <w:rPr>
          <w:rStyle w:val="fontstyle01"/>
          <w:rFonts w:ascii="Times New Roman" w:hAnsi="Times New Roman" w:cs="Times New Roman"/>
          <w:color w:val="auto"/>
          <w:sz w:val="20"/>
          <w:szCs w:val="20"/>
          <w:lang w:eastAsia="zh-CN"/>
        </w:rPr>
        <w:t xml:space="preserve">, </w:t>
      </w:r>
      <w:r w:rsidRPr="008D3299">
        <w:rPr>
          <w:rStyle w:val="fontstyle01"/>
          <w:rFonts w:ascii="Times New Roman" w:hAnsi="Times New Roman" w:cs="Times New Roman"/>
          <w:i/>
          <w:color w:val="auto"/>
          <w:sz w:val="20"/>
          <w:szCs w:val="20"/>
          <w:lang w:eastAsia="zh-CN"/>
        </w:rPr>
        <w:t>Rhizobium</w:t>
      </w:r>
      <w:r w:rsidRPr="008D3299">
        <w:rPr>
          <w:rStyle w:val="fontstyle01"/>
          <w:rFonts w:ascii="Times New Roman" w:hAnsi="Times New Roman" w:cs="Times New Roman"/>
          <w:color w:val="auto"/>
          <w:sz w:val="20"/>
          <w:szCs w:val="20"/>
          <w:lang w:eastAsia="zh-CN"/>
        </w:rPr>
        <w:t xml:space="preserve"> and </w:t>
      </w:r>
      <w:r w:rsidRPr="008D3299">
        <w:rPr>
          <w:rStyle w:val="fontstyle01"/>
          <w:rFonts w:ascii="Times New Roman" w:hAnsi="Times New Roman" w:cs="Times New Roman"/>
          <w:i/>
          <w:color w:val="auto"/>
          <w:sz w:val="20"/>
          <w:szCs w:val="20"/>
          <w:lang w:eastAsia="zh-CN"/>
        </w:rPr>
        <w:t>Sinorhizobium</w:t>
      </w:r>
      <w:r w:rsidRPr="008D3299">
        <w:rPr>
          <w:rStyle w:val="fontstyle01"/>
          <w:rFonts w:ascii="Times New Roman" w:hAnsi="Times New Roman" w:cs="Times New Roman"/>
          <w:color w:val="auto"/>
          <w:sz w:val="20"/>
          <w:szCs w:val="20"/>
          <w:lang w:eastAsia="zh-CN"/>
        </w:rPr>
        <w:t xml:space="preserve"> to be 553-507 Mya </w:t>
      </w:r>
      <w:r w:rsidRPr="008D3299">
        <w:rPr>
          <w:rStyle w:val="fontstyle01"/>
          <w:rFonts w:ascii="Times New Roman" w:hAnsi="Times New Roman" w:cs="Times New Roman"/>
          <w:color w:val="auto"/>
          <w:sz w:val="20"/>
          <w:szCs w:val="20"/>
          <w:lang w:eastAsia="zh-CN"/>
        </w:rPr>
        <w:fldChar w:fldCharType="begin" w:fldLock="1"/>
      </w:r>
      <w:r w:rsidR="00032FB7">
        <w:rPr>
          <w:rStyle w:val="fontstyle01"/>
          <w:rFonts w:ascii="Times New Roman" w:hAnsi="Times New Roman" w:cs="Times New Roman"/>
          <w:color w:val="auto"/>
          <w:sz w:val="20"/>
          <w:szCs w:val="20"/>
          <w:lang w:eastAsia="zh-CN"/>
        </w:rPr>
        <w:instrText>ADDIN CSL_CITATION {"citationItems":[{"id":"ITEM-1","itemData":{"DOI":"10.1093/oxfordjournals.molbev.a026311","ISSN":"07374038","abstract":"Glutamine synthetase exists in at least two related forms, GSI and GSII, the sequences of which have been used in evolutionary molecular clock studies. GSI has so far been found exclusively in bacteria, and GSII has been found predominantly in eukaryotes. To date, only a minority of bacteria, including rhizobia, have been shown to express both forms of GS. The sequences of equivalent internal fragments of the GSI and GSII genes for the type strains of 16 species of rhizobia have been determined and analyzed. The GSI and GSII data sets do not produce congruent phylogenies with either neighbor-joining or maximum-likelihood analyses. The GSI phylogeny is broadly congruent with the 16S rDNA phylogeny for the same bacteria; the GSII phylogeny is not. There are three striking rearrangements in the GSII phylograms, all of which might be explained by horizontal gene transfer to Bradyrhizobium (probably from Mesorhizobium), to Rhizobium galegae (from Rhizobium), and to Mesorhizobium huakuii (perhaps from Rhizobium). There is also evidence suggesting intrageneric DNA transfer within Mesorhizobium. Meta-analysis of both GS genes from the different genera of rhizobia and other reference organisms suggests that the divergence times of the different rhizobium genera predate the existence of legumes, their host plants.","author":[{"dropping-particle":"","family":"Turner","given":"Sarah L.","non-dropping-particle":"","parse-names":false,"suffix":""},{"dropping-particle":"","family":"Young","given":"J. Peter W.","non-dropping-particle":"","parse-names":false,"suffix":""}],"container-title":"Molecular Biology and Evolution","id":"ITEM-1","issue":"2","issued":{"date-parts":[["2000"]]},"page":"309-319","title":"The glutamine synthetases of rhizobia: Phylogenetics and evolutionary implications","type":"article-journal","volume":"17"},"uris":["http://www.mendeley.com/documents/?uuid=32604842-2d37-4627-9749-e78ef4065136"]}],"mendeley":{"formattedCitation":"(2)","plainTextFormattedCitation":"(2)","previouslyFormattedCitation":"(2)"},"properties":{"noteIndex":0},"schema":"https://github.com/citation-style-language/schema/raw/master/csl-citation.json"}</w:instrText>
      </w:r>
      <w:r w:rsidRPr="008D3299">
        <w:rPr>
          <w:rStyle w:val="fontstyle01"/>
          <w:rFonts w:ascii="Times New Roman" w:hAnsi="Times New Roman" w:cs="Times New Roman"/>
          <w:color w:val="auto"/>
          <w:sz w:val="20"/>
          <w:szCs w:val="20"/>
          <w:lang w:eastAsia="zh-CN"/>
        </w:rPr>
        <w:fldChar w:fldCharType="separate"/>
      </w:r>
      <w:r w:rsidR="00DA037E" w:rsidRPr="00DA037E">
        <w:rPr>
          <w:rStyle w:val="fontstyle01"/>
          <w:rFonts w:ascii="Times New Roman" w:hAnsi="Times New Roman" w:cs="Times New Roman"/>
          <w:noProof/>
          <w:color w:val="auto"/>
          <w:sz w:val="20"/>
          <w:szCs w:val="20"/>
          <w:lang w:eastAsia="zh-CN"/>
        </w:rPr>
        <w:t>(2)</w:t>
      </w:r>
      <w:r w:rsidRPr="008D3299">
        <w:rPr>
          <w:rStyle w:val="fontstyle01"/>
          <w:rFonts w:ascii="Times New Roman" w:hAnsi="Times New Roman" w:cs="Times New Roman"/>
          <w:color w:val="auto"/>
          <w:sz w:val="20"/>
          <w:szCs w:val="20"/>
          <w:lang w:eastAsia="zh-CN"/>
        </w:rPr>
        <w:fldChar w:fldCharType="end"/>
      </w:r>
      <w:r w:rsidRPr="008D3299">
        <w:rPr>
          <w:rStyle w:val="fontstyle01"/>
          <w:rFonts w:ascii="Times New Roman" w:hAnsi="Times New Roman" w:cs="Times New Roman"/>
          <w:color w:val="auto"/>
          <w:sz w:val="20"/>
          <w:szCs w:val="20"/>
          <w:lang w:eastAsia="zh-CN"/>
        </w:rPr>
        <w:t xml:space="preserve">, much more recent than the estimated time in the present study (1131 Mya [95% HPD interval 1218–1055 Mya]). Turner and Young 2000 </w:t>
      </w:r>
      <w:r w:rsidRPr="008D3299">
        <w:rPr>
          <w:rStyle w:val="fontstyle01"/>
          <w:rFonts w:ascii="Times New Roman" w:hAnsi="Times New Roman" w:cs="Times New Roman"/>
          <w:color w:val="auto"/>
          <w:sz w:val="20"/>
          <w:szCs w:val="20"/>
          <w:lang w:eastAsia="zh-CN"/>
        </w:rPr>
        <w:fldChar w:fldCharType="begin" w:fldLock="1"/>
      </w:r>
      <w:r w:rsidR="00032FB7">
        <w:rPr>
          <w:rStyle w:val="fontstyle01"/>
          <w:rFonts w:ascii="Times New Roman" w:hAnsi="Times New Roman" w:cs="Times New Roman"/>
          <w:color w:val="auto"/>
          <w:sz w:val="20"/>
          <w:szCs w:val="20"/>
          <w:lang w:eastAsia="zh-CN"/>
        </w:rPr>
        <w:instrText>ADDIN CSL_CITATION {"citationItems":[{"id":"ITEM-1","itemData":{"DOI":"10.1093/oxfordjournals.molbev.a026311","ISSN":"07374038","abstract":"Glutamine synthetase exists in at least two related forms, GSI and GSII, the sequences of which have been used in evolutionary molecular clock studies. GSI has so far been found exclusively in bacteria, and GSII has been found predominantly in eukaryotes. To date, only a minority of bacteria, including rhizobia, have been shown to express both forms of GS. The sequences of equivalent internal fragments of the GSI and GSII genes for the type strains of 16 species of rhizobia have been determined and analyzed. The GSI and GSII data sets do not produce congruent phylogenies with either neighbor-joining or maximum-likelihood analyses. The GSI phylogeny is broadly congruent with the 16S rDNA phylogeny for the same bacteria; the GSII phylogeny is not. There are three striking rearrangements in the GSII phylograms, all of which might be explained by horizontal gene transfer to Bradyrhizobium (probably from Mesorhizobium), to Rhizobium galegae (from Rhizobium), and to Mesorhizobium huakuii (perhaps from Rhizobium). There is also evidence suggesting intrageneric DNA transfer within Mesorhizobium. Meta-analysis of both GS genes from the different genera of rhizobia and other reference organisms suggests that the divergence times of the different rhizobium genera predate the existence of legumes, their host plants.","author":[{"dropping-particle":"","family":"Turner","given":"Sarah L.","non-dropping-particle":"","parse-names":false,"suffix":""},{"dropping-particle":"","family":"Young","given":"J. Peter W.","non-dropping-particle":"","parse-names":false,"suffix":""}],"container-title":"Molecular Biology and Evolution","id":"ITEM-1","issue":"2","issued":{"date-parts":[["2000"]]},"page":"309-319","title":"The glutamine synthetases of rhizobia: Phylogenetics and evolutionary implications","type":"article-journal","volume":"17"},"uris":["http://www.mendeley.com/documents/?uuid=32604842-2d37-4627-9749-e78ef4065136"]}],"mendeley":{"formattedCitation":"(2)","plainTextFormattedCitation":"(2)","previouslyFormattedCitation":"(2)"},"properties":{"noteIndex":0},"schema":"https://github.com/citation-style-language/schema/raw/master/csl-citation.json"}</w:instrText>
      </w:r>
      <w:r w:rsidRPr="008D3299">
        <w:rPr>
          <w:rStyle w:val="fontstyle01"/>
          <w:rFonts w:ascii="Times New Roman" w:hAnsi="Times New Roman" w:cs="Times New Roman"/>
          <w:color w:val="auto"/>
          <w:sz w:val="20"/>
          <w:szCs w:val="20"/>
          <w:lang w:eastAsia="zh-CN"/>
        </w:rPr>
        <w:fldChar w:fldCharType="separate"/>
      </w:r>
      <w:r w:rsidR="00DA037E" w:rsidRPr="00DA037E">
        <w:rPr>
          <w:rStyle w:val="fontstyle01"/>
          <w:rFonts w:ascii="Times New Roman" w:hAnsi="Times New Roman" w:cs="Times New Roman"/>
          <w:noProof/>
          <w:color w:val="auto"/>
          <w:sz w:val="20"/>
          <w:szCs w:val="20"/>
          <w:lang w:eastAsia="zh-CN"/>
        </w:rPr>
        <w:t>(2)</w:t>
      </w:r>
      <w:r w:rsidRPr="008D3299">
        <w:rPr>
          <w:rStyle w:val="fontstyle01"/>
          <w:rFonts w:ascii="Times New Roman" w:hAnsi="Times New Roman" w:cs="Times New Roman"/>
          <w:color w:val="auto"/>
          <w:sz w:val="20"/>
          <w:szCs w:val="20"/>
          <w:lang w:eastAsia="zh-CN"/>
        </w:rPr>
        <w:fldChar w:fldCharType="end"/>
      </w:r>
      <w:r w:rsidRPr="008D3299">
        <w:rPr>
          <w:rStyle w:val="fontstyle01"/>
          <w:rFonts w:ascii="Times New Roman" w:hAnsi="Times New Roman" w:cs="Times New Roman"/>
          <w:color w:val="auto"/>
          <w:sz w:val="20"/>
          <w:szCs w:val="20"/>
          <w:lang w:eastAsia="zh-CN"/>
        </w:rPr>
        <w:t xml:space="preserve"> based their analysis on i) three fossils from animals and plants, very distantly related to rhizobia, ii) sequence of a duplicate gene (glutamine synthetase), and iii) the assumption of a global substitution rate across all lineages. All of these lead to biases in time estimates that are difficult to deal with </w:t>
      </w:r>
      <w:r w:rsidRPr="008D3299">
        <w:rPr>
          <w:rStyle w:val="fontstyle01"/>
          <w:rFonts w:ascii="Times New Roman" w:hAnsi="Times New Roman" w:cs="Times New Roman"/>
          <w:color w:val="auto"/>
          <w:sz w:val="20"/>
          <w:szCs w:val="20"/>
          <w:lang w:eastAsia="zh-CN"/>
        </w:rPr>
        <w:fldChar w:fldCharType="begin" w:fldLock="1"/>
      </w:r>
      <w:r w:rsidR="00032FB7">
        <w:rPr>
          <w:rStyle w:val="fontstyle01"/>
          <w:rFonts w:ascii="Times New Roman" w:hAnsi="Times New Roman" w:cs="Times New Roman"/>
          <w:color w:val="auto"/>
          <w:sz w:val="20"/>
          <w:szCs w:val="20"/>
          <w:lang w:eastAsia="zh-CN"/>
        </w:rPr>
        <w:instrText>ADDIN CSL_CITATION {"citationItems":[{"id":"ITEM-1","itemData":{"DOI":"10.1038/s41559-017-0280-x","ISBN":"2397-334X","abstract":"Bayesian methods have become very popular in molecular phylogenetics due to the availability of user-friendly software for running sophisticated models of evolution. However, Bayesian phylogenetic models are complex, and analyses are often carried out using default settings, which may not be appropriate. Here we summarize the major features of Bayesian phylogenetic inference and discuss Bayesian computation using Markov chain Monte Carlo (MCMC) sampling, the diagnosis of an MCMC run, and ways of summarizing the MCMC sample. We discuss the specification of the prior, the choice of the substitution model and partitioning of the data. Finally, we provide a list of common Bayesian phylogenetic software packages and recommend appropriate applications.","author":[{"dropping-particle":"","family":"Nascimento","given":"F F","non-dropping-particle":"","parse-names":false,"suffix":""},{"dropping-particle":"","family":"Reis","given":"M","non-dropping-particle":"dos","parse-names":false,"suffix":""},{"dropping-particle":"","family":"Yang","given":"Z H","non-dropping-particle":"","parse-names":false,"suffix":""}],"container-title":"Nature Ecology &amp; Evolution","id":"ITEM-1","issue":"10","issued":{"date-parts":[["2017"]]},"language":"English","note":"Fo9ey\nTimes Cited:4\nCited References Count:99","page":"1446-1454","title":"A biologist's guide to Bayesian phylogenetic analysis","type":"article-journal","volume":"1"},"uris":["http://www.mendeley.com/documents/?uuid=838a00b1-8993-464d-af7e-920ce8becc3e"]}],"mendeley":{"formattedCitation":"(3)","plainTextFormattedCitation":"(3)","previouslyFormattedCitation":"(3)"},"properties":{"noteIndex":0},"schema":"https://github.com/citation-style-language/schema/raw/master/csl-citation.json"}</w:instrText>
      </w:r>
      <w:r w:rsidRPr="008D3299">
        <w:rPr>
          <w:rStyle w:val="fontstyle01"/>
          <w:rFonts w:ascii="Times New Roman" w:hAnsi="Times New Roman" w:cs="Times New Roman"/>
          <w:color w:val="auto"/>
          <w:sz w:val="20"/>
          <w:szCs w:val="20"/>
          <w:lang w:eastAsia="zh-CN"/>
        </w:rPr>
        <w:fldChar w:fldCharType="separate"/>
      </w:r>
      <w:r w:rsidR="00DA037E" w:rsidRPr="00DA037E">
        <w:rPr>
          <w:rStyle w:val="fontstyle01"/>
          <w:rFonts w:ascii="Times New Roman" w:hAnsi="Times New Roman" w:cs="Times New Roman"/>
          <w:noProof/>
          <w:color w:val="auto"/>
          <w:sz w:val="20"/>
          <w:szCs w:val="20"/>
          <w:lang w:eastAsia="zh-CN"/>
        </w:rPr>
        <w:t>(3)</w:t>
      </w:r>
      <w:r w:rsidRPr="008D3299">
        <w:rPr>
          <w:rStyle w:val="fontstyle01"/>
          <w:rFonts w:ascii="Times New Roman" w:hAnsi="Times New Roman" w:cs="Times New Roman"/>
          <w:color w:val="auto"/>
          <w:sz w:val="20"/>
          <w:szCs w:val="20"/>
          <w:lang w:eastAsia="zh-CN"/>
        </w:rPr>
        <w:fldChar w:fldCharType="end"/>
      </w:r>
      <w:r w:rsidRPr="008D3299">
        <w:rPr>
          <w:rStyle w:val="fontstyle01"/>
          <w:rFonts w:ascii="Times New Roman" w:hAnsi="Times New Roman" w:cs="Times New Roman"/>
          <w:color w:val="auto"/>
          <w:sz w:val="20"/>
          <w:szCs w:val="20"/>
          <w:lang w:eastAsia="zh-CN"/>
        </w:rPr>
        <w:t xml:space="preserve">, particular in early years when advanced algorithms had not been developed. </w:t>
      </w:r>
      <w:r w:rsidRPr="008D3299">
        <w:rPr>
          <w:rFonts w:ascii="Times New Roman" w:hAnsi="Times New Roman" w:cs="Times New Roman"/>
          <w:sz w:val="20"/>
          <w:szCs w:val="20"/>
        </w:rPr>
        <w:t xml:space="preserve">Possibly due to these biases, the time estimate of that study </w:t>
      </w:r>
      <w:r w:rsidRPr="008D3299">
        <w:rPr>
          <w:rStyle w:val="fontstyle01"/>
          <w:rFonts w:ascii="Times New Roman" w:hAnsi="Times New Roman" w:cs="Times New Roman"/>
          <w:color w:val="auto"/>
          <w:sz w:val="20"/>
          <w:szCs w:val="20"/>
          <w:lang w:eastAsia="zh-CN"/>
        </w:rPr>
        <w:fldChar w:fldCharType="begin" w:fldLock="1"/>
      </w:r>
      <w:r w:rsidR="00032FB7">
        <w:rPr>
          <w:rStyle w:val="fontstyle01"/>
          <w:rFonts w:ascii="Times New Roman" w:hAnsi="Times New Roman" w:cs="Times New Roman"/>
          <w:color w:val="auto"/>
          <w:sz w:val="20"/>
          <w:szCs w:val="20"/>
          <w:lang w:eastAsia="zh-CN"/>
        </w:rPr>
        <w:instrText>ADDIN CSL_CITATION {"citationItems":[{"id":"ITEM-1","itemData":{"DOI":"10.1093/oxfordjournals.molbev.a026311","ISSN":"07374038","abstract":"Glutamine synthetase exists in at least two related forms, GSI and GSII, the sequences of which have been used in evolutionary molecular clock studies. GSI has so far been found exclusively in bacteria, and GSII has been found predominantly in eukaryotes. To date, only a minority of bacteria, including rhizobia, have been shown to express both forms of GS. The sequences of equivalent internal fragments of the GSI and GSII genes for the type strains of 16 species of rhizobia have been determined and analyzed. The GSI and GSII data sets do not produce congruent phylogenies with either neighbor-joining or maximum-likelihood analyses. The GSI phylogeny is broadly congruent with the 16S rDNA phylogeny for the same bacteria; the GSII phylogeny is not. There are three striking rearrangements in the GSII phylograms, all of which might be explained by horizontal gene transfer to Bradyrhizobium (probably from Mesorhizobium), to Rhizobium galegae (from Rhizobium), and to Mesorhizobium huakuii (perhaps from Rhizobium). There is also evidence suggesting intrageneric DNA transfer within Mesorhizobium. Meta-analysis of both GS genes from the different genera of rhizobia and other reference organisms suggests that the divergence times of the different rhizobium genera predate the existence of legumes, their host plants.","author":[{"dropping-particle":"","family":"Turner","given":"Sarah L.","non-dropping-particle":"","parse-names":false,"suffix":""},{"dropping-particle":"","family":"Young","given":"J. Peter W.","non-dropping-particle":"","parse-names":false,"suffix":""}],"container-title":"Molecular Biology and Evolution","id":"ITEM-1","issue":"2","issued":{"date-parts":[["2000"]]},"page":"309-319","title":"The glutamine synthetases of rhizobia: Phylogenetics and evolutionary implications","type":"article-journal","volume":"17"},"uris":["http://www.mendeley.com/documents/?uuid=32604842-2d37-4627-9749-e78ef4065136"]}],"mendeley":{"formattedCitation":"(2)","plainTextFormattedCitation":"(2)","previouslyFormattedCitation":"(2)"},"properties":{"noteIndex":0},"schema":"https://github.com/citation-style-language/schema/raw/master/csl-citation.json"}</w:instrText>
      </w:r>
      <w:r w:rsidRPr="008D3299">
        <w:rPr>
          <w:rStyle w:val="fontstyle01"/>
          <w:rFonts w:ascii="Times New Roman" w:hAnsi="Times New Roman" w:cs="Times New Roman"/>
          <w:color w:val="auto"/>
          <w:sz w:val="20"/>
          <w:szCs w:val="20"/>
          <w:lang w:eastAsia="zh-CN"/>
        </w:rPr>
        <w:fldChar w:fldCharType="separate"/>
      </w:r>
      <w:r w:rsidR="00DA037E" w:rsidRPr="00DA037E">
        <w:rPr>
          <w:rStyle w:val="fontstyle01"/>
          <w:rFonts w:ascii="Times New Roman" w:hAnsi="Times New Roman" w:cs="Times New Roman"/>
          <w:noProof/>
          <w:color w:val="auto"/>
          <w:sz w:val="20"/>
          <w:szCs w:val="20"/>
          <w:lang w:eastAsia="zh-CN"/>
        </w:rPr>
        <w:t>(2)</w:t>
      </w:r>
      <w:r w:rsidRPr="008D3299">
        <w:rPr>
          <w:rStyle w:val="fontstyle01"/>
          <w:rFonts w:ascii="Times New Roman" w:hAnsi="Times New Roman" w:cs="Times New Roman"/>
          <w:color w:val="auto"/>
          <w:sz w:val="20"/>
          <w:szCs w:val="20"/>
          <w:lang w:eastAsia="zh-CN"/>
        </w:rPr>
        <w:fldChar w:fldCharType="end"/>
      </w:r>
      <w:r w:rsidRPr="008D3299">
        <w:rPr>
          <w:rFonts w:ascii="Times New Roman" w:hAnsi="Times New Roman" w:cs="Times New Roman"/>
          <w:sz w:val="20"/>
          <w:szCs w:val="20"/>
        </w:rPr>
        <w:t xml:space="preserve"> differs a lot from those estimated in the present study and o</w:t>
      </w:r>
      <w:r w:rsidRPr="00166A38">
        <w:rPr>
          <w:rFonts w:ascii="Times New Roman" w:hAnsi="Times New Roman" w:cs="Times New Roman"/>
          <w:sz w:val="20"/>
          <w:szCs w:val="20"/>
        </w:rPr>
        <w:t xml:space="preserve">ther studies (1236-1042 Mya) </w:t>
      </w:r>
      <w:r w:rsidRPr="00166A38">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038/nature09649","ISBN":"1476-4687 (Electronic)\\r0028-0836 (Linking)","ISSN":"00280836","PMID":"21170026","abstract":"The natural history of Precambrian life is still unknown because of the rarity of microbial fossils and biomarkers. However, the composition of modern-day genomes may bear imprints of ancient biogeochemical events. Here we use an explicit model of macroevolution including gene birth, transfer, duplication and loss events to map the evolutionary history of 3,983 gene families across the three domains of life onto a geological timeline. Surprisingly, we find that a brief period of genetic innovation during the Archaean eon, which coincides with a rapid diversification of bacterial lineages, gave rise to 27% of major modern gene families. A functional analysis of genes born during this Archaean expansion reveals that they are likely to be involved in electron-transport and respiratory pathways. Genes arising after this expansion show increasing use of molecular oxygen (P = 3.4 × 10 -8) and redox-sensitive transition metals and compounds, which is consistent with an increasingly oxygenating biosphere. © 2010 Macmillan Publishers Limited. All rights reserved.","author":[{"dropping-particle":"","family":"David","given":"Lawrence A.","non-dropping-particle":"","parse-names":false,"suffix":""},{"dropping-particle":"","family":"Alm","given":"Eric J.","non-dropping-particle":"","parse-names":false,"suffix":""}],"container-title":"Nature","id":"ITEM-1","issue":"7328","issued":{"date-parts":[["2011"]]},"page":"93-96","title":"Rapid evolutionary innovation during an Archaean genetic expansion","type":"article-journal","volume":"469"},"uris":["http://www.mendeley.com/documents/?uuid=b05678c3-4b18-4f5f-8570-b1df41de3d74"]},{"id":"ITEM-2","itemData":{"DOI":"10.1093/molbev/msw245","ISSN":"15371719","abstract":"The increasing size of timetrees in recent years has led to a focus on diversification analyses to better understand patterns of macroevolution. Thus far, nearly all studies have been conducted with eukaryotes primarily because phylogenies have been more difficult to reconstruct and calibrate to geologic time in prokaryotes. Here, we have estimated a timetree of 11,784 'species' of prokaryotes and explored their pattern of diversification. We used data from the small subunit ribosomal RNA along with an evolutionary framework from previous multi-gene studies to produce three alternative timetrees. For each timetree we surprisingly found a constant net diversification rate derived from an exponential increase of lineages and showing no evidence of saturation (rate decline), the same pattern found previously in eukaryotes. The implication is that prokaryote diversification as a whole is the result of the random splitting of lineages and is neither limited by existing diversity (filled niches) nor responsive in any major way to environmental changes.","author":[{"dropping-particle":"","family":"Marin","given":"Julie","non-dropping-particle":"","parse-names":false,"suffix":""},{"dropping-particle":"","family":"Battistuzzi","given":"Fabia U.","non-dropping-particle":"","parse-names":false,"suffix":""},{"dropping-particle":"","family":"Brown","given":"Anais C.","non-dropping-particle":"","parse-names":false,"suffix":""},{"dropping-particle":"","family":"Hedges","given":"S. Blair","non-dropping-particle":"","parse-names":false,"suffix":""}],"container-title":"Molecular biology and evolution","id":"ITEM-2","issue":"2","issued":{"date-parts":[["2017"]]},"page":"437-446","title":"The Timetree of Prokaryotes: New Insights into Their Evolution and Speciation","type":"article-journal","volume":"34"},"uris":["http://www.mendeley.com/documents/?uuid=2708fbd9-079d-4c1b-8a85-233a3e9e91fb"]},{"id":"ITEM-3","itemData":{"ISBN":"9780191560156","author":[{"dropping-particle":"","family":"Hedges","given":"S B","non-dropping-particle":"","parse-names":false,"suffix":""},{"dropping-particle":"","family":"Kumar","given":"S","non-dropping-particle":"","parse-names":false,"suffix":""}],"collection-title":"Oxford biology","id":"ITEM-3","issued":{"date-parts":[["2009"]]},"publisher":"OUP Oxford","title":"The Timetree of Life","type":"book"},"uris":["http://www.mendeley.com/documents/?uuid=67f92aeb-d2ff-477c-b395-484f2d624330"]}],"mendeley":{"formattedCitation":"(4–6)","plainTextFormattedCitation":"(4–6)","previouslyFormattedCitation":"(4–6)"},"properties":{"noteIndex":0},"schema":"https://github.com/citation-style-language/schema/raw/master/csl-citation.json"}</w:instrText>
      </w:r>
      <w:r w:rsidRPr="00166A38">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4–6)</w:t>
      </w:r>
      <w:r w:rsidRPr="00166A38">
        <w:rPr>
          <w:rFonts w:ascii="Times New Roman" w:hAnsi="Times New Roman" w:cs="Times New Roman"/>
          <w:sz w:val="20"/>
          <w:szCs w:val="20"/>
        </w:rPr>
        <w:fldChar w:fldCharType="end"/>
      </w:r>
      <w:r w:rsidRPr="00166A38">
        <w:rPr>
          <w:rFonts w:ascii="Times New Roman" w:hAnsi="Times New Roman" w:cs="Times New Roman"/>
          <w:sz w:val="20"/>
          <w:szCs w:val="20"/>
        </w:rPr>
        <w:t>.</w:t>
      </w:r>
    </w:p>
    <w:p w14:paraId="74C94238" w14:textId="217B9513" w:rsidR="00EA33F4" w:rsidRPr="00166A38" w:rsidRDefault="00EA33F4" w:rsidP="00EA33F4">
      <w:pPr>
        <w:ind w:firstLine="420"/>
        <w:rPr>
          <w:rStyle w:val="fontstyle01"/>
          <w:rFonts w:ascii="Times New Roman" w:hAnsi="Times New Roman" w:cs="Times New Roman"/>
          <w:color w:val="auto"/>
          <w:sz w:val="20"/>
          <w:szCs w:val="20"/>
          <w:lang w:eastAsia="zh-CN"/>
        </w:rPr>
      </w:pPr>
      <w:r w:rsidRPr="00166A38">
        <w:rPr>
          <w:rStyle w:val="fontstyle01"/>
          <w:rFonts w:ascii="Times New Roman" w:hAnsi="Times New Roman" w:cs="Times New Roman"/>
          <w:color w:val="auto"/>
          <w:sz w:val="20"/>
          <w:szCs w:val="20"/>
          <w:lang w:eastAsia="zh-CN"/>
        </w:rPr>
        <w:t xml:space="preserve">A co-evolutionary timeline can be constructed by comparing the origin time of host-associated </w:t>
      </w:r>
      <w:r w:rsidRPr="00166A38">
        <w:rPr>
          <w:rStyle w:val="fontstyle01"/>
          <w:rFonts w:ascii="Times New Roman" w:hAnsi="Times New Roman" w:cs="Times New Roman"/>
          <w:i/>
          <w:color w:val="auto"/>
          <w:sz w:val="20"/>
          <w:szCs w:val="20"/>
          <w:lang w:eastAsia="zh-CN"/>
        </w:rPr>
        <w:t>Rhizobiales</w:t>
      </w:r>
      <w:r w:rsidRPr="00166A38">
        <w:rPr>
          <w:rStyle w:val="fontstyle01"/>
          <w:rFonts w:ascii="Times New Roman" w:hAnsi="Times New Roman" w:cs="Times New Roman"/>
          <w:color w:val="auto"/>
          <w:sz w:val="20"/>
          <w:szCs w:val="20"/>
          <w:lang w:eastAsia="zh-CN"/>
        </w:rPr>
        <w:t xml:space="preserve"> and their hosts (Fig. 3). However, there are debates on the origin time of the eukaryotic hosts of </w:t>
      </w:r>
      <w:r w:rsidRPr="00166A38">
        <w:rPr>
          <w:rStyle w:val="fontstyle01"/>
          <w:rFonts w:ascii="Times New Roman" w:hAnsi="Times New Roman" w:cs="Times New Roman"/>
          <w:i/>
          <w:color w:val="auto"/>
          <w:sz w:val="20"/>
          <w:szCs w:val="20"/>
          <w:lang w:eastAsia="zh-CN"/>
        </w:rPr>
        <w:t>Rhizobiales</w:t>
      </w:r>
      <w:r w:rsidRPr="00166A38">
        <w:rPr>
          <w:rStyle w:val="fontstyle01"/>
          <w:rFonts w:ascii="Times New Roman" w:hAnsi="Times New Roman" w:cs="Times New Roman"/>
          <w:color w:val="auto"/>
          <w:sz w:val="20"/>
          <w:szCs w:val="20"/>
          <w:lang w:eastAsia="zh-CN"/>
        </w:rPr>
        <w:t>. For example, some studies suggested that the legume family (</w:t>
      </w:r>
      <w:r w:rsidRPr="00166A38">
        <w:rPr>
          <w:rStyle w:val="fontstyle01"/>
          <w:rFonts w:ascii="Times New Roman" w:hAnsi="Times New Roman" w:cs="Times New Roman"/>
          <w:i/>
          <w:color w:val="auto"/>
          <w:sz w:val="20"/>
          <w:szCs w:val="20"/>
          <w:lang w:eastAsia="zh-CN"/>
        </w:rPr>
        <w:t>Fabaceae</w:t>
      </w:r>
      <w:r w:rsidRPr="00166A38">
        <w:rPr>
          <w:rStyle w:val="fontstyle01"/>
          <w:rFonts w:ascii="Times New Roman" w:hAnsi="Times New Roman" w:cs="Times New Roman"/>
          <w:color w:val="auto"/>
          <w:sz w:val="20"/>
          <w:szCs w:val="20"/>
          <w:lang w:eastAsia="zh-CN"/>
        </w:rPr>
        <w:t xml:space="preserve">, order </w:t>
      </w:r>
      <w:r w:rsidRPr="00166A38">
        <w:rPr>
          <w:rStyle w:val="fontstyle01"/>
          <w:rFonts w:ascii="Times New Roman" w:hAnsi="Times New Roman" w:cs="Times New Roman"/>
          <w:i/>
          <w:color w:val="auto"/>
          <w:sz w:val="20"/>
          <w:szCs w:val="20"/>
          <w:lang w:eastAsia="zh-CN"/>
        </w:rPr>
        <w:t>Fabales</w:t>
      </w:r>
      <w:r w:rsidRPr="00166A38">
        <w:rPr>
          <w:rStyle w:val="fontstyle01"/>
          <w:rFonts w:ascii="Times New Roman" w:hAnsi="Times New Roman" w:cs="Times New Roman"/>
          <w:color w:val="auto"/>
          <w:sz w:val="20"/>
          <w:szCs w:val="20"/>
          <w:lang w:eastAsia="zh-CN"/>
        </w:rPr>
        <w:t xml:space="preserve">) originated 65-60 Mya </w:t>
      </w:r>
      <w:r w:rsidRPr="00166A38">
        <w:rPr>
          <w:rStyle w:val="fontstyle01"/>
          <w:rFonts w:ascii="Times New Roman" w:hAnsi="Times New Roman" w:cs="Times New Roman"/>
          <w:color w:val="auto"/>
          <w:sz w:val="20"/>
          <w:szCs w:val="20"/>
          <w:lang w:eastAsia="zh-CN"/>
        </w:rPr>
        <w:fldChar w:fldCharType="begin" w:fldLock="1"/>
      </w:r>
      <w:r w:rsidR="00032FB7">
        <w:rPr>
          <w:rStyle w:val="fontstyle01"/>
          <w:rFonts w:ascii="Times New Roman" w:hAnsi="Times New Roman" w:cs="Times New Roman"/>
          <w:color w:val="auto"/>
          <w:sz w:val="20"/>
          <w:szCs w:val="20"/>
          <w:lang w:eastAsia="zh-CN"/>
        </w:rPr>
        <w:instrText>ADDIN CSL_CITATION {"citationItems":[{"id":"ITEM-1","itemData":{"DOI":"10.1080/10635150590947131","ISSN":"10635157","PMID":"16085576","abstract":"Tertiary macrofossils of the flowering plant family Leguminosae (legumes) were used as time constraints to estimate ages of the earliest branching clades identified in separate plastid matK and rbcL gene phylogenies. Penalized likelihood rate smoothing was performed on sets of Bayesian likelihood trees generated with the AIC-selected GTR+Γ+I substitution model. Unequivocal legume fossils dating from the Recent continuously back to about 56 million years ago were used to fix the family stem clade at 60 million years (Ma), and at 1-Ma intervals back to 70 Ma. Specific fossils that showed distinctive combinations of apomorphic traits were used to constrain the minimum age of 12 specific internal nodes. These constraints were placed on stem rather than respective crown clades in order to bias for younger age estimates. Regardless, the mean age of the legume crown clade differs by only 1.0 to 2.5 Ma from the fixed age of the legume stem clade. Additionally, the oldest caesalpinioid, mimosoid, and papilionoid crown clades show approximately the same age range of 39 to 59 Ma. These findings all point to a rapid family-wide diversification, and predict few if any legume fossils prior to the Cenozoic. The range of the matK substitution rate, 2.1-24.6 × 10-10 substitutions per site per year, is higher than that of rbcL, 1.6- 8.6 × 10-10, and is accompanied by more uniform rate variation among codon positions. The matK and rbcL substitution rates are highly correlated across the legume family. For example, both loci have the slowest substitution rates among the mimosoids and the fastest rates among the millettioid legumes. This explains why groups such as the millettioids are amenable to species-level phylogenetic analysis with these loci, whereas other legume groups are not. Copyright © Society of Systematic Biologists.","author":[{"dropping-particle":"","family":"Lavin","given":"Matt","non-dropping-particle":"","parse-names":false,"suffix":""},{"dropping-particle":"","family":"Herendeen","given":"Patrick S.","non-dropping-particle":"","parse-names":false,"suffix":""},{"dropping-particle":"","family":"Wojciechowski","given":"Martin F.","non-dropping-particle":"","parse-names":false,"suffix":""}],"container-title":"Systematic Biology","id":"ITEM-1","issue":"4","issued":{"date-parts":[["2005"]]},"page":"575-594","title":"Evolutionary rates analysis of leguminosae implicates a rapid diversification of lineages during the tertiary","type":"article-journal","volume":"54"},"uris":["http://www.mendeley.com/documents/?uuid=211e93e7-5513-4cb6-a75c-cf491c9e0691"]}],"mendeley":{"formattedCitation":"(7)","plainTextFormattedCitation":"(7)","previouslyFormattedCitation":"(7)"},"properties":{"noteIndex":0},"schema":"https://github.com/citation-style-language/schema/raw/master/csl-citation.json"}</w:instrText>
      </w:r>
      <w:r w:rsidRPr="00166A38">
        <w:rPr>
          <w:rStyle w:val="fontstyle01"/>
          <w:rFonts w:ascii="Times New Roman" w:hAnsi="Times New Roman" w:cs="Times New Roman"/>
          <w:color w:val="auto"/>
          <w:sz w:val="20"/>
          <w:szCs w:val="20"/>
          <w:lang w:eastAsia="zh-CN"/>
        </w:rPr>
        <w:fldChar w:fldCharType="separate"/>
      </w:r>
      <w:r w:rsidR="00DA037E" w:rsidRPr="00DA037E">
        <w:rPr>
          <w:rStyle w:val="fontstyle01"/>
          <w:rFonts w:ascii="Times New Roman" w:hAnsi="Times New Roman" w:cs="Times New Roman"/>
          <w:noProof/>
          <w:color w:val="auto"/>
          <w:sz w:val="20"/>
          <w:szCs w:val="20"/>
          <w:lang w:eastAsia="zh-CN"/>
        </w:rPr>
        <w:t>(7)</w:t>
      </w:r>
      <w:r w:rsidRPr="00166A38">
        <w:rPr>
          <w:rStyle w:val="fontstyle01"/>
          <w:rFonts w:ascii="Times New Roman" w:hAnsi="Times New Roman" w:cs="Times New Roman"/>
          <w:color w:val="auto"/>
          <w:sz w:val="20"/>
          <w:szCs w:val="20"/>
          <w:lang w:eastAsia="zh-CN"/>
        </w:rPr>
        <w:fldChar w:fldCharType="end"/>
      </w:r>
      <w:r w:rsidRPr="00166A38">
        <w:rPr>
          <w:rStyle w:val="fontstyle01"/>
          <w:rFonts w:ascii="Times New Roman" w:hAnsi="Times New Roman" w:cs="Times New Roman"/>
          <w:color w:val="auto"/>
          <w:sz w:val="20"/>
          <w:szCs w:val="20"/>
          <w:lang w:eastAsia="zh-CN"/>
        </w:rPr>
        <w:t xml:space="preserve">, more recent than an estimate of 110-65 Mya referenced in the present study </w:t>
      </w:r>
      <w:r w:rsidRPr="00166A38">
        <w:rPr>
          <w:rStyle w:val="fontstyle01"/>
          <w:rFonts w:ascii="Times New Roman" w:hAnsi="Times New Roman" w:cs="Times New Roman"/>
          <w:color w:val="auto"/>
        </w:rPr>
        <w:fldChar w:fldCharType="begin" w:fldLock="1"/>
      </w:r>
      <w:r w:rsidR="00032FB7">
        <w:rPr>
          <w:rStyle w:val="fontstyle01"/>
          <w:rFonts w:ascii="Times New Roman" w:hAnsi="Times New Roman" w:cs="Times New Roman"/>
          <w:color w:val="auto"/>
        </w:rPr>
        <w:instrText>ADDIN CSL_CITATION {"citationItems":[{"id":"ITEM-1","itemData":{"DOI":"10.1093/sysbio/syw086","ISSN":"1076836X","abstract":"The evolutionary timescale of angiosperms has long been a key question in biology. Molecular estimates of this timescale have shown considerable variation, being influenced by differences in taxon sampling, gene sampling, fossil calibrations, evolutionary models, and choices of priors. Here, we analyze a data set comprising 76 protein-coding genes from the chloroplast genomes of 195 taxa spanning 86 families, including novel genome sequences for 11 taxa, to evaluate the impact of models, priors, and gene sampling on Bayesian estimates of the angiosperm evolutionary timescale. Using a Bayesian relaxed molecular-clock method, with a core set of 35 minimum and two maximum fossil constraints, we estimated that crown angiosperms arose 221 (251-192) Ma during the Triassic. Based on a range of additional sensitivity and subsampling analyses, we found that our date estimates were generally robust to large changes in the parameters of the birth-death tree prior and of the model of rate variation across branches. We found an exception to this when we implemented fossil calibrations in the form of highly informative gamma priors rather than as uniform priors on node ages. Under all other calibration schemes, including trials of seven maximum age constraints, we consistently found that the earliest divergences of angiosperm clades substantially predate the oldest fossils that can be assigned unequivocally to their crown group. Overall, our results and experiments with genome-scale data suggest that reliable estimates of the angiosperm crown age will require increased taxon sampling, significant methodological changes, and new information from the fossil record.","author":[{"dropping-particle":"","family":"Foster","given":"Charles S.P.","non-dropping-particle":"","parse-names":false,"suffix":""},{"dropping-particle":"","family":"Sauquet","given":"Hervé","non-dropping-particle":"","parse-names":false,"suffix":""},{"dropping-particle":"","family":"Merwe","given":"Marlien","non-dropping-particle":"Van Der","parse-names":false,"suffix":""},{"dropping-particle":"","family":"McPherson","given":"Hannah","non-dropping-particle":"","parse-names":false,"suffix":""},{"dropping-particle":"","family":"Rossetto","given":"Maurizio","non-dropping-particle":"","parse-names":false,"suffix":""},{"dropping-particle":"","family":"Ho","given":"Simon Y.W.","non-dropping-particle":"","parse-names":false,"suffix":""}],"container-title":"Systematic Biology","id":"ITEM-1","issue":"3","issued":{"date-parts":[["2017"]]},"page":"338-351","title":"Evaluating the impact of genomic data and priors on Bayesian estimates of the angiosperm evolutionary timescale","type":"article-journal","volume":"66"},"uris":["http://www.mendeley.com/documents/?uuid=80eebfab-7180-4f11-beba-891083645f50"]},{"id":"ITEM-2","itemData":{"DOI":"10.1111/nph.15011","ISSN":"14698137","abstract":"Through the lens of the fossil record, angiosperm diversification precipitated a Cretaceous Terrestrial Revolution (KTR) in which pollinators, herbivores and predators underwent explosive co-diversification. Molecular dating studies imply that early angiosperm evolution is not documented in the fossil record. This mismatch remains controversial. We used a Bayesian molecular dating method to analyse a dataset of 83 genes from 644 taxa and 52 fossil calibrations to explore the effect of different interpretations of the fossil record, molecular clock models, data partitioning, among other factors, on angiosperm divergence time estimation. Controlling for different sources of uncertainty indicates that the timescale of angiosperm diversification is much less certain than previous molecular dating studies have suggested. Discord between molecular clock and purely fossil-based interpretations of angiosperm diversification may be a consequence of false precision on both sides. We reject a post-Jurassic origin of angiosperms, supporting the notion of a cryptic early history of angiosperms, but this history may be as much as 121 Myr, or as little as 23 Myr. These conclusions remain compatible with palaeobotanical evidence and a more general KTR in which major groups of angiosperms diverged later within the Cretaceous, alongside the diversification of pollinators, herbivores and their predators.","author":[{"dropping-particle":"","family":"Barba-Montoya","given":"Jose","non-dropping-particle":"","parse-names":false,"suffix":""},{"dropping-particle":"","family":"Reis","given":"Mario","non-dropping-particle":"dos","parse-names":false,"suffix":""},{"dropping-particle":"","family":"Schneider","given":"Harald","non-dropping-particle":"","parse-names":false,"suffix":""},{"dropping-particle":"","family":"Donoghue","given":"Philip C.J.","non-dropping-particle":"","parse-names":false,"suffix":""},{"dropping-particle":"","family":"Yang","given":"Ziheng","non-dropping-particle":"","parse-names":false,"suffix":""}],"container-title":"New Phytologist","id":"ITEM-2","issue":"2","issued":{"date-parts":[["2018"]]},"page":"819-834","title":"Constraining uncertainty in the timescale of angiosperm evolution and the veracity of a Cretaceous Terrestrial Revolution","type":"article-journal","volume":"218"},"uris":["http://www.mendeley.com/documents/?uuid=6db15dd7-f78d-47b3-af2e-99a07bc20670"]},{"id":"ITEM-3","itemData":{"DOI":"10.1038/s41477-019-0421-0","ISSN":"20550278","abstract":"Angiosperms are by far the most species-rich clade of land plants, but their origin and early evolutionary history remain poorly understood. We reconstructed angiosperm phylogeny based on 80 genes from 2,881 plastid genomes representing 85% of extant families and all orders. With a well-resolved plastid tree and 62 fossil calibrations, we dated the origin of the crown angiosperms to the Upper Triassic, with major angiosperm radiations occurring in the Jurassic and Lower Cretaceous. This estimated crown age is substantially earlier than that of unequivocal angiosperm fossils, and the difference is here termed the ‘Jurassic angiosperm gap’. Our time-calibrated plastid phylogenomic tree provides a highly relevant framework for future comparative studies of flowering plant evolution.","author":[{"dropping-particle":"","family":"Li","given":"Hong Tao","non-dropping-particle":"","parse-names":false,"suffix":""},{"dropping-particle":"","family":"Yi","given":"Ting Shuang","non-dropping-particle":"","parse-names":false,"suffix":""},{"dropping-particle":"","family":"Gao","given":"Lian Ming","non-dropping-particle":"","parse-names":false,"suffix":""},{"dropping-particle":"","family":"Ma","given":"Peng Fei","non-dropping-particle":"","parse-names":false,"suffix":""},{"dropping-particle":"","family":"Zhang","given":"Ting","non-dropping-particle":"","parse-names":false,"suffix":""},{"dropping-particle":"","family":"Yang","given":"Jun Bo","non-dropping-particle":"","parse-names":false,"suffix":""},{"dropping-particle":"","family":"Gitzendanner","given":"Matthew A.","non-dropping-particle":"","parse-names":false,"suffix":""},{"dropping-particle":"","family":"Fritsch","given":"Peter W.","non-dropping-particle":"","parse-names":false,"suffix":""},{"dropping-particle":"","family":"Cai","given":"Jie","non-dropping-particle":"","parse-names":false,"suffix":""},{"dropping-particle":"","family":"Luo","given":"Yang","non-dropping-particle":"","parse-names":false,"suffix":""},{"dropping-particle":"","family":"Wang","given":"Hong","non-dropping-particle":"","parse-names":false,"suffix":""},{"dropping-particle":"","family":"Bank","given":"Michelle","non-dropping-particle":"van der","parse-names":false,"suffix":""},{"dropping-particle":"","family":"Zhang","given":"Shu Dong","non-dropping-particle":"","parse-names":false,"suffix":""},{"dropping-particle":"","family":"Wang","given":"Qing Feng","non-dropping-particle":"","parse-names":false,"suffix":""},{"dropping-particle":"","family":"Wang","given":"Jian","non-dropping-particle":"","parse-names":false,"suffix":""},{"dropping-particle":"","family":"Zhang","given":"Zhi Rong","non-dropping-particle":"","parse-names":false,"suffix":""},{"dropping-particle":"","family":"Fu","given":"Chao Nan","non-dropping-particle":"","parse-names":false,"suffix":""},{"dropping-particle":"","family":"Yang","given":"Jing","non-dropping-particle":"","parse-names":false,"suffix":""},{"dropping-particle":"","family":"Hollingsworth","given":"Peter M.","non-dropping-particle":"","parse-names":false,"suffix":""},{"dropping-particle":"","family":"Chase","given":"Mark W.","non-dropping-particle":"","parse-names":false,"suffix":""},{"dropping-particle":"","family":"Soltis","given":"Douglas E.","non-dropping-particle":"","parse-names":false,"suffix":""},{"dropping-particle":"","family":"Soltis","given":"Pamela S.","non-dropping-particle":"","parse-names":false,"suffix":""},{"dropping-particle":"","family":"Li","given":"De Zhu","non-dropping-particle":"","parse-names":false,"suffix":""}],"container-title":"Nature Plants","id":"ITEM-3","issue":"5","issued":{"date-parts":[["2019"]]},"page":"461-470","title":"Origin of angiosperms and the puzzle of the Jurassic gap","type":"article-journal","volume":"5"},"uris":["http://www.mendeley.com/documents/?uuid=fcf1ebe9-cf56-430f-8552-363c25126ced"]},{"id":"ITEM-4","itemData":{"DOI":"10.1111/nph.13264","ISSN":"14698137","abstract":"The establishment of modern terrestrial life is indissociable from angiosperm evolution. While available molecular clock estimates of angiosperm age range from the Paleozoic to the Late Cretaceous, the fossil record is consistent with angiosperm diversification in the Early Cretaceous. The time-frame of angiosperm evolution is here estimated using a sample representing 87% of families and sequences of five plastid and nuclear markers, implementing penalized likelihood and Bayesian relaxed clocks. A literature-based review of the palaeontological record yielded calibrations for 137 phylogenetic nodes. The angiosperm crown age was bound within a confidence interval calculated with a method that considers the fossil record of the group. An Early Cretaceous crown angiosperm age was estimated with high confidence. Magnoliidae, Monocotyledoneae and Eudicotyledoneae diversified synchronously 135-130 million yr ago (Ma); Pentapetalae is 126-121 Ma; and Rosidae (123-115 Ma) preceded Asteridae (119-110 Ma). Family stem ages are continuously distributed between c. 140 and 20 Ma. This time-frame documents an early phylogenetic proliferation that led to the establishment of major angiosperm lineages, and the origin of over half of extant families, in the Cretaceous. While substantial amounts of angiosperm morphological and functional diversity have deep evolutionary roots, extant species richness was probably acquired later.","author":[{"dropping-particle":"","family":"Magallón","given":"Susana","non-dropping-particle":"","parse-names":false,"suffix":""},{"dropping-particle":"","family":"Gómez-Acevedo","given":"Sandra","non-dropping-particle":"","parse-names":false,"suffix":""},{"dropping-particle":"","family":"Sánchez-Reyes","given":"Luna L.","non-dropping-particle":"","parse-names":false,"suffix":""},{"dropping-particle":"","family":"Hernández-Hernández","given":"Tania","non-dropping-particle":"","parse-names":false,"suffix":""}],"container-title":"New Phytologist","id":"ITEM-4","issue":"2","issued":{"date-parts":[["2015"]]},"page":"437-453","title":"A metacalibrated time-tree documents the early rise of flowering plant phylogenetic diversity","type":"article-journal","volume":"207"},"uris":["http://www.mendeley.com/documents/?uuid=ac866704-5c24-4875-9355-e49df9e5efc2"]}],"mendeley":{"formattedCitation":"(8–11)","plainTextFormattedCitation":"(8–11)","previouslyFormattedCitation":"(8–11)"},"properties":{"noteIndex":0},"schema":"https://github.com/citation-style-language/schema/raw/master/csl-citation.json"}</w:instrText>
      </w:r>
      <w:r w:rsidRPr="00166A38">
        <w:rPr>
          <w:rStyle w:val="fontstyle01"/>
          <w:rFonts w:ascii="Times New Roman" w:hAnsi="Times New Roman" w:cs="Times New Roman"/>
          <w:color w:val="auto"/>
        </w:rPr>
        <w:fldChar w:fldCharType="separate"/>
      </w:r>
      <w:r w:rsidR="00DA037E" w:rsidRPr="00DA037E">
        <w:rPr>
          <w:rStyle w:val="fontstyle01"/>
          <w:rFonts w:ascii="Times New Roman" w:hAnsi="Times New Roman" w:cs="Times New Roman"/>
          <w:noProof/>
          <w:color w:val="auto"/>
        </w:rPr>
        <w:t>(8–11)</w:t>
      </w:r>
      <w:r w:rsidRPr="00166A38">
        <w:rPr>
          <w:rStyle w:val="fontstyle01"/>
          <w:rFonts w:ascii="Times New Roman" w:hAnsi="Times New Roman" w:cs="Times New Roman"/>
          <w:color w:val="auto"/>
        </w:rPr>
        <w:fldChar w:fldCharType="end"/>
      </w:r>
      <w:r w:rsidRPr="00166A38">
        <w:rPr>
          <w:rStyle w:val="fontstyle01"/>
          <w:rFonts w:ascii="Times New Roman" w:hAnsi="Times New Roman" w:cs="Times New Roman"/>
          <w:color w:val="auto"/>
          <w:sz w:val="20"/>
          <w:szCs w:val="20"/>
          <w:lang w:eastAsia="zh-CN"/>
        </w:rPr>
        <w:t xml:space="preserve">. We speculate that the difference is (in part) a consequence of the maximum age constraints used in the dating analysis in different studies. Of note, some studies assigned a fixed age of 65-60 Mya as the crown </w:t>
      </w:r>
      <w:r w:rsidRPr="00166A38">
        <w:rPr>
          <w:rStyle w:val="fontstyle01"/>
          <w:rFonts w:ascii="Times New Roman" w:hAnsi="Times New Roman" w:cs="Times New Roman"/>
          <w:color w:val="auto"/>
          <w:sz w:val="20"/>
          <w:szCs w:val="20"/>
          <w:lang w:eastAsia="zh-CN"/>
        </w:rPr>
        <w:fldChar w:fldCharType="begin" w:fldLock="1"/>
      </w:r>
      <w:r w:rsidR="00032FB7">
        <w:rPr>
          <w:rStyle w:val="fontstyle01"/>
          <w:rFonts w:ascii="Times New Roman" w:hAnsi="Times New Roman" w:cs="Times New Roman"/>
          <w:color w:val="auto"/>
          <w:sz w:val="20"/>
          <w:szCs w:val="20"/>
          <w:lang w:eastAsia="zh-CN"/>
        </w:rPr>
        <w:instrText>ADDIN CSL_CITATION {"citationItems":[{"id":"ITEM-1","itemData":{"DOI":"10.1080/10635150590947131","ISSN":"10635157","PMID":"16085576","abstract":"Tertiary macrofossils of the flowering plant family Leguminosae (legumes) were used as time constraints to estimate ages of the earliest branching clades identified in separate plastid matK and rbcL gene phylogenies. Penalized likelihood rate smoothing was performed on sets of Bayesian likelihood trees generated with the AIC-selected GTR+Γ+I substitution model. Unequivocal legume fossils dating from the Recent continuously back to about 56 million years ago were used to fix the family stem clade at 60 million years (Ma), and at 1-Ma intervals back to 70 Ma. Specific fossils that showed distinctive combinations of apomorphic traits were used to constrain the minimum age of 12 specific internal nodes. These constraints were placed on stem rather than respective crown clades in order to bias for younger age estimates. Regardless, the mean age of the legume crown clade differs by only 1.0 to 2.5 Ma from the fixed age of the legume stem clade. Additionally, the oldest caesalpinioid, mimosoid, and papilionoid crown clades show approximately the same age range of 39 to 59 Ma. These findings all point to a rapid family-wide diversification, and predict few if any legume fossils prior to the Cenozoic. The range of the matK substitution rate, 2.1-24.6 × 10-10 substitutions per site per year, is higher than that of rbcL, 1.6- 8.6 × 10-10, and is accompanied by more uniform rate variation among codon positions. The matK and rbcL substitution rates are highly correlated across the legume family. For example, both loci have the slowest substitution rates among the mimosoids and the fastest rates among the millettioid legumes. This explains why groups such as the millettioids are amenable to species-level phylogenetic analysis with these loci, whereas other legume groups are not. Copyright © Society of Systematic Biologists.","author":[{"dropping-particle":"","family":"Lavin","given":"Matt","non-dropping-particle":"","parse-names":false,"suffix":""},{"dropping-particle":"","family":"Herendeen","given":"Patrick S.","non-dropping-particle":"","parse-names":false,"suffix":""},{"dropping-particle":"","family":"Wojciechowski","given":"Martin F.","non-dropping-particle":"","parse-names":false,"suffix":""}],"container-title":"Systematic Biology","id":"ITEM-1","issue":"4","issued":{"date-parts":[["2005"]]},"page":"575-594","title":"Evolutionary rates analysis of leguminosae implicates a rapid diversification of lineages during the tertiary","type":"article-journal","volume":"54"},"uris":["http://www.mendeley.com/documents/?uuid=211e93e7-5513-4cb6-a75c-cf491c9e0691"]}],"mendeley":{"formattedCitation":"(7)","plainTextFormattedCitation":"(7)","previouslyFormattedCitation":"(7)"},"properties":{"noteIndex":0},"schema":"https://github.com/citation-style-language/schema/raw/master/csl-citation.json"}</w:instrText>
      </w:r>
      <w:r w:rsidRPr="00166A38">
        <w:rPr>
          <w:rStyle w:val="fontstyle01"/>
          <w:rFonts w:ascii="Times New Roman" w:hAnsi="Times New Roman" w:cs="Times New Roman"/>
          <w:color w:val="auto"/>
          <w:sz w:val="20"/>
          <w:szCs w:val="20"/>
          <w:lang w:eastAsia="zh-CN"/>
        </w:rPr>
        <w:fldChar w:fldCharType="separate"/>
      </w:r>
      <w:r w:rsidR="00DA037E" w:rsidRPr="00DA037E">
        <w:rPr>
          <w:rStyle w:val="fontstyle01"/>
          <w:rFonts w:ascii="Times New Roman" w:hAnsi="Times New Roman" w:cs="Times New Roman"/>
          <w:noProof/>
          <w:color w:val="auto"/>
          <w:sz w:val="20"/>
          <w:szCs w:val="20"/>
          <w:lang w:eastAsia="zh-CN"/>
        </w:rPr>
        <w:t>(7)</w:t>
      </w:r>
      <w:r w:rsidRPr="00166A38">
        <w:rPr>
          <w:rStyle w:val="fontstyle01"/>
          <w:rFonts w:ascii="Times New Roman" w:hAnsi="Times New Roman" w:cs="Times New Roman"/>
          <w:color w:val="auto"/>
          <w:sz w:val="20"/>
          <w:szCs w:val="20"/>
          <w:lang w:eastAsia="zh-CN"/>
        </w:rPr>
        <w:fldChar w:fldCharType="end"/>
      </w:r>
      <w:r w:rsidRPr="00166A38">
        <w:rPr>
          <w:rStyle w:val="fontstyle01"/>
          <w:rFonts w:ascii="Times New Roman" w:hAnsi="Times New Roman" w:cs="Times New Roman"/>
          <w:color w:val="auto"/>
          <w:sz w:val="20"/>
          <w:szCs w:val="20"/>
          <w:lang w:eastAsia="zh-CN"/>
        </w:rPr>
        <w:t xml:space="preserve"> or total group </w:t>
      </w:r>
      <w:r w:rsidRPr="00166A38">
        <w:rPr>
          <w:rStyle w:val="fontstyle01"/>
          <w:rFonts w:ascii="Times New Roman" w:hAnsi="Times New Roman" w:cs="Times New Roman"/>
          <w:color w:val="auto"/>
          <w:sz w:val="20"/>
          <w:szCs w:val="20"/>
          <w:lang w:eastAsia="zh-CN"/>
        </w:rPr>
        <w:fldChar w:fldCharType="begin" w:fldLock="1"/>
      </w:r>
      <w:r w:rsidR="00032FB7">
        <w:rPr>
          <w:rStyle w:val="fontstyle01"/>
          <w:rFonts w:ascii="Times New Roman" w:hAnsi="Times New Roman" w:cs="Times New Roman"/>
          <w:color w:val="auto"/>
          <w:sz w:val="20"/>
          <w:szCs w:val="20"/>
          <w:lang w:eastAsia="zh-CN"/>
        </w:rPr>
        <w:instrText xml:space="preserve">ADDIN CSL_CITATION {"citationItems":[{"id":"ITEM-1","itemData":{"DOI":"10.1139/B08-058","ISSN":"19162804","abstract":"Subfamily Caesalpinioideae is a paraphyletic grade of 171 genera that comprises the first branches of the Leguminosae and from which are </w:instrText>
      </w:r>
      <w:r w:rsidR="00032FB7">
        <w:rPr>
          <w:rStyle w:val="fontstyle01"/>
          <w:rFonts w:ascii="Times New Roman" w:hAnsi="Times New Roman" w:cs="Times New Roman" w:hint="eastAsia"/>
          <w:color w:val="auto"/>
          <w:sz w:val="20"/>
          <w:szCs w:val="20"/>
          <w:lang w:eastAsia="zh-CN"/>
        </w:rPr>
        <w:instrText>derived the monophyletic subfamilies Mimosoideae and Papilionoideae. We have sequenced the chloroplast matK gene, and the trnL and 3</w:instrText>
      </w:r>
      <w:r w:rsidR="00032FB7">
        <w:rPr>
          <w:rStyle w:val="fontstyle01"/>
          <w:rFonts w:ascii="Times New Roman" w:hAnsi="Times New Roman" w:cs="Times New Roman" w:hint="eastAsia"/>
          <w:color w:val="auto"/>
          <w:sz w:val="20"/>
          <w:szCs w:val="20"/>
          <w:lang w:eastAsia="zh-CN"/>
        </w:rPr>
        <w:instrText>′</w:instrText>
      </w:r>
      <w:r w:rsidR="00032FB7">
        <w:rPr>
          <w:rStyle w:val="fontstyle01"/>
          <w:rFonts w:ascii="Times New Roman" w:hAnsi="Times New Roman" w:cs="Times New Roman" w:hint="eastAsia"/>
          <w:color w:val="auto"/>
          <w:sz w:val="20"/>
          <w:szCs w:val="20"/>
          <w:lang w:eastAsia="zh-CN"/>
        </w:rPr>
        <w:instrText xml:space="preserve">-trnK introns for 153 genera of caesalpinioid legumes. Parsimony and Bayesian phylogenetic analyses of these data support </w:instrText>
      </w:r>
      <w:r w:rsidR="00032FB7">
        <w:rPr>
          <w:rStyle w:val="fontstyle01"/>
          <w:rFonts w:ascii="Times New Roman" w:hAnsi="Times New Roman" w:cs="Times New Roman"/>
          <w:color w:val="auto"/>
          <w:sz w:val="20"/>
          <w:szCs w:val="20"/>
          <w:lang w:eastAsia="zh-CN"/>
        </w:rPr>
        <w:instrText>the monophyly of several major groups within the caesalpinioid legumes: the Cercideae, Detarieae, Detarieae s. str., Prioria, Amherstieae, Dialiinae, Cassia, Caesalpinia, Peltophorum, and Tachigali clades. Relationships among the first branching lineages of the legumes are not well supported, with Cercideae, Detarieae, and the genus Duparquetia alternatively resolved as sister group to all of the legumes. The division of certain large genera (e.g., Caesalpinia s. l., Bauhinia s. l.) into segregate genera generally is supported by our molecular data. Using 18 well-documented fossils as calibration points, fixing the stem node of the legumes at 65 Ma, and using the Penalised Likelihood method, we estimate the crown node of the Leguminosae at 64 Ma and the crown age of each of the major caesalpinioid lineages varying from 34 to 56 Ma. Fossil cross-validation suggests that none of the 18 fossil calibrations is internally inconsistent. Analyses done without fossil calibrations yield much younger divergence times. The age estimates for the Detarieae clade are more sensitive to the presence of calibration points than other caesalpinioid clades, a situation which we attribute to the slow rate of chloroplast DNA evolution in this group. © 2008 NRC.","author":[{"dropping-particle":"","family":"Bruneau","given":"Anne","non-dropping-particle":"","parse-names":false,"suffix":""},{"dropping-particle":"","family":"Mercure","given":"Marjorie","non-dropping-particle":"","parse-names":false,"suffix":""},{"dropping-particle":"","family":"Lewis","given":"Gwilym P.","non-dropping-particle":"","parse-names":false,"suffix":""},{"dropping-particle":"","family":"Herendeen","given":"Patrick S.","non-dropping-particle":"","parse-names":false,"suffix":""}],"container-title":"Botany","id":"ITEM-1","issue":"7","issued":{"date-parts":[["2008"]]},"page":"697-718","title":"Phylogenetic patterns and diversification in the caesalpinioid legumes","type":"article-journal","volume":"86"},"uris":["http://www.mendeley.com/documents/?uuid=d6e3ee8f-6514-43ee-9a66-6e8a28e850aa"]}],"mendeley":{"formattedCitation":"(12)","plainTextFormattedCitation":"(12)","previouslyFormattedCitation":"(12)"},"properties":{"noteIndex":0},"schema":"https://github.com/citation-style-language/schema/raw/master/csl-citation.json"}</w:instrText>
      </w:r>
      <w:r w:rsidRPr="00166A38">
        <w:rPr>
          <w:rStyle w:val="fontstyle01"/>
          <w:rFonts w:ascii="Times New Roman" w:hAnsi="Times New Roman" w:cs="Times New Roman"/>
          <w:color w:val="auto"/>
          <w:sz w:val="20"/>
          <w:szCs w:val="20"/>
          <w:lang w:eastAsia="zh-CN"/>
        </w:rPr>
        <w:fldChar w:fldCharType="separate"/>
      </w:r>
      <w:r w:rsidR="00DA037E" w:rsidRPr="00DA037E">
        <w:rPr>
          <w:rStyle w:val="fontstyle01"/>
          <w:rFonts w:ascii="Times New Roman" w:hAnsi="Times New Roman" w:cs="Times New Roman"/>
          <w:noProof/>
          <w:color w:val="auto"/>
          <w:sz w:val="20"/>
          <w:szCs w:val="20"/>
          <w:lang w:eastAsia="zh-CN"/>
        </w:rPr>
        <w:t>(12)</w:t>
      </w:r>
      <w:r w:rsidRPr="00166A38">
        <w:rPr>
          <w:rStyle w:val="fontstyle01"/>
          <w:rFonts w:ascii="Times New Roman" w:hAnsi="Times New Roman" w:cs="Times New Roman"/>
          <w:color w:val="auto"/>
          <w:sz w:val="20"/>
          <w:szCs w:val="20"/>
          <w:lang w:eastAsia="zh-CN"/>
        </w:rPr>
        <w:fldChar w:fldCharType="end"/>
      </w:r>
      <w:r w:rsidRPr="00166A38">
        <w:rPr>
          <w:rStyle w:val="fontstyle01"/>
          <w:rFonts w:ascii="Times New Roman" w:hAnsi="Times New Roman" w:cs="Times New Roman"/>
          <w:color w:val="auto"/>
          <w:sz w:val="20"/>
          <w:szCs w:val="20"/>
          <w:lang w:eastAsia="zh-CN"/>
        </w:rPr>
        <w:t xml:space="preserve"> of the legumes. Apparently, by imposing such a maximum constraint, these studies precluded any possibility that legumes originated before that time. Fossils, by themselves, only provide the minimum bound of certain lineages, therefore attention should be paid when specifying the maximum bound </w:t>
      </w:r>
      <w:r w:rsidRPr="00166A38">
        <w:rPr>
          <w:rStyle w:val="fontstyle01"/>
          <w:rFonts w:ascii="Times New Roman" w:hAnsi="Times New Roman" w:cs="Times New Roman"/>
          <w:color w:val="auto"/>
          <w:sz w:val="20"/>
          <w:szCs w:val="20"/>
          <w:lang w:eastAsia="zh-CN"/>
        </w:rPr>
        <w:fldChar w:fldCharType="begin" w:fldLock="1"/>
      </w:r>
      <w:r w:rsidR="00032FB7">
        <w:rPr>
          <w:rStyle w:val="fontstyle01"/>
          <w:rFonts w:ascii="Times New Roman" w:hAnsi="Times New Roman" w:cs="Times New Roman"/>
          <w:color w:val="auto"/>
          <w:sz w:val="20"/>
          <w:szCs w:val="20"/>
          <w:lang w:eastAsia="zh-CN"/>
        </w:rPr>
        <w:instrText>ADDIN CSL_CITATION {"citationItems":[{"id":"ITEM-1","itemData":{"DOI":"10.1007/978-1-4939-9074-0_10","ISBN":"978-1-4939-9074-0","ISSN":"10643745","abstract":"Bayesian methods for molecular clock dating of species divergences have been greatly developed during the past decade. Advantages of the methods include the use of relaxed-clock models to describe evolutionary rate variation in the branches of a phylogenetic tree and the use of flexible fossil calibration densities to describe the uncertainty in node ages. The advent of next-generation sequencing technologies has led to a flood of genome-scale datasets for organisms belonging to all domains in the tree of life. Thus, a new era has begun where dating the tree of life using genome-scale data is now within reach. In this protocol, we explain how to use the computer program MCMCTree to perform Bayesian inference of divergence times using genome-scale datasets. We use a ten-species primate phylogeny, with a molecular alignment of over three million base pairs, as an exemplar on how to carry out the analysis. We pay particular attention to how to set up the analysis and the priors and how to diagnose the MCMC algorithm used to obtain the posterior estimates of divergence times and evolutionary rates.","author":[{"dropping-particle":"","family":"Reis","given":"Mario","non-dropping-particle":"dos","parse-names":false,"suffix":""},{"dropping-particle":"","family":"Yang","given":"Ziheng","non-dropping-particle":"","parse-names":false,"suffix":""}],"container-title":"Methods in Molecular Biology","editor":[{"dropping-particle":"","family":"Anisimova","given":"Maria","non-dropping-particle":"","parse-names":false,"suffix":""}],"id":"ITEM-1","issued":{"date-parts":[["2019"]]},"page":"309-330","publisher":"Springer New York","publisher-place":"New York, NY","title":"Bayesian molecular clock dating using genome-scale datasets","type":"chapter","volume":"1910"},"uris":["http://www.mendeley.com/documents/?uuid=4b721d42-d55d-4dbb-b513-e9c28b8d91d4"]}],"mendeley":{"formattedCitation":"(13)","plainTextFormattedCitation":"(13)","previouslyFormattedCitation":"(13)"},"properties":{"noteIndex":0},"schema":"https://github.com/citation-style-language/schema/raw/master/csl-citation.json"}</w:instrText>
      </w:r>
      <w:r w:rsidRPr="00166A38">
        <w:rPr>
          <w:rStyle w:val="fontstyle01"/>
          <w:rFonts w:ascii="Times New Roman" w:hAnsi="Times New Roman" w:cs="Times New Roman"/>
          <w:color w:val="auto"/>
          <w:sz w:val="20"/>
          <w:szCs w:val="20"/>
          <w:lang w:eastAsia="zh-CN"/>
        </w:rPr>
        <w:fldChar w:fldCharType="separate"/>
      </w:r>
      <w:r w:rsidR="00DA037E" w:rsidRPr="00DA037E">
        <w:rPr>
          <w:rStyle w:val="fontstyle01"/>
          <w:rFonts w:ascii="Times New Roman" w:hAnsi="Times New Roman" w:cs="Times New Roman"/>
          <w:noProof/>
          <w:color w:val="auto"/>
          <w:sz w:val="20"/>
          <w:szCs w:val="20"/>
          <w:lang w:eastAsia="zh-CN"/>
        </w:rPr>
        <w:t>(13)</w:t>
      </w:r>
      <w:r w:rsidRPr="00166A38">
        <w:rPr>
          <w:rStyle w:val="fontstyle01"/>
          <w:rFonts w:ascii="Times New Roman" w:hAnsi="Times New Roman" w:cs="Times New Roman"/>
          <w:color w:val="auto"/>
          <w:sz w:val="20"/>
          <w:szCs w:val="20"/>
          <w:lang w:eastAsia="zh-CN"/>
        </w:rPr>
        <w:fldChar w:fldCharType="end"/>
      </w:r>
      <w:r w:rsidRPr="00166A38">
        <w:rPr>
          <w:rStyle w:val="fontstyle01"/>
          <w:rFonts w:ascii="Times New Roman" w:hAnsi="Times New Roman" w:cs="Times New Roman"/>
          <w:color w:val="auto"/>
          <w:sz w:val="20"/>
          <w:szCs w:val="20"/>
          <w:lang w:eastAsia="zh-CN"/>
        </w:rPr>
        <w:t xml:space="preserve">. In an early study </w:t>
      </w:r>
      <w:r w:rsidRPr="00166A38">
        <w:rPr>
          <w:rStyle w:val="fontstyle01"/>
          <w:rFonts w:ascii="Times New Roman" w:hAnsi="Times New Roman" w:cs="Times New Roman"/>
          <w:color w:val="auto"/>
          <w:sz w:val="20"/>
          <w:szCs w:val="20"/>
          <w:lang w:eastAsia="zh-CN"/>
        </w:rPr>
        <w:fldChar w:fldCharType="begin" w:fldLock="1"/>
      </w:r>
      <w:r w:rsidR="00032FB7">
        <w:rPr>
          <w:rStyle w:val="fontstyle01"/>
          <w:rFonts w:ascii="Times New Roman" w:hAnsi="Times New Roman" w:cs="Times New Roman"/>
          <w:color w:val="auto"/>
          <w:sz w:val="20"/>
          <w:szCs w:val="20"/>
          <w:lang w:eastAsia="zh-CN"/>
        </w:rPr>
        <w:instrText>ADDIN CSL_CITATION {"citationItems":[{"id":"ITEM-1","itemData":{"DOI":"10.1080/10635150590947131","ISSN":"10635157","PMID":"16085576","abstract":"Tertiary macrofossils of the flowering plant family Leguminosae (legumes) were used as time constraints to estimate ages of the earliest branching clades identified in separate plastid matK and rbcL gene phylogenies. Penalized likelihood rate smoothing was performed on sets of Bayesian likelihood trees generated with the AIC-selected GTR+Γ+I substitution model. Unequivocal legume fossils dating from the Recent continuously back to about 56 million years ago were used to fix the family stem clade at 60 million years (Ma), and at 1-Ma intervals back to 70 Ma. Specific fossils that showed distinctive combinations of apomorphic traits were used to constrain the minimum age of 12 specific internal nodes. These constraints were placed on stem rather than respective crown clades in order to bias for younger age estimates. Regardless, the mean age of the legume crown clade differs by only 1.0 to 2.5 Ma from the fixed age of the legume stem clade. Additionally, the oldest caesalpinioid, mimosoid, and papilionoid crown clades show approximately the same age range of 39 to 59 Ma. These findings all point to a rapid family-wide diversification, and predict few if any legume fossils prior to the Cenozoic. The range of the matK substitution rate, 2.1-24.6 × 10-10 substitutions per site per year, is higher than that of rbcL, 1.6- 8.6 × 10-10, and is accompanied by more uniform rate variation among codon positions. The matK and rbcL substitution rates are highly correlated across the legume family. For example, both loci have the slowest substitution rates among the mimosoids and the fastest rates among the millettioid legumes. This explains why groups such as the millettioids are amenable to species-level phylogenetic analysis with these loci, whereas other legume groups are not. Copyright © Society of Systematic Biologists.","author":[{"dropping-particle":"","family":"Lavin","given":"Matt","non-dropping-particle":"","parse-names":false,"suffix":""},{"dropping-particle":"","family":"Herendeen","given":"Patrick S.","non-dropping-particle":"","parse-names":false,"suffix":""},{"dropping-particle":"","family":"Wojciechowski","given":"Martin F.","non-dropping-particle":"","parse-names":false,"suffix":""}],"container-title":"Systematic Biology","id":"ITEM-1","issue":"4","issued":{"date-parts":[["2005"]]},"page":"575-594","title":"Evolutionary rates analysis of leguminosae implicates a rapid diversification of lineages during the tertiary","type":"article-journal","volume":"54"},"uris":["http://www.mendeley.com/documents/?uuid=211e93e7-5513-4cb6-a75c-cf491c9e0691"]}],"mendeley":{"formattedCitation":"(7)","plainTextFormattedCitation":"(7)","previouslyFormattedCitation":"(7)"},"properties":{"noteIndex":0},"schema":"https://github.com/citation-style-language/schema/raw/master/csl-citation.json"}</w:instrText>
      </w:r>
      <w:r w:rsidRPr="00166A38">
        <w:rPr>
          <w:rStyle w:val="fontstyle01"/>
          <w:rFonts w:ascii="Times New Roman" w:hAnsi="Times New Roman" w:cs="Times New Roman"/>
          <w:color w:val="auto"/>
          <w:sz w:val="20"/>
          <w:szCs w:val="20"/>
          <w:lang w:eastAsia="zh-CN"/>
        </w:rPr>
        <w:fldChar w:fldCharType="separate"/>
      </w:r>
      <w:r w:rsidR="00DA037E" w:rsidRPr="00DA037E">
        <w:rPr>
          <w:rStyle w:val="fontstyle01"/>
          <w:rFonts w:ascii="Times New Roman" w:hAnsi="Times New Roman" w:cs="Times New Roman"/>
          <w:noProof/>
          <w:color w:val="auto"/>
          <w:sz w:val="20"/>
          <w:szCs w:val="20"/>
          <w:lang w:eastAsia="zh-CN"/>
        </w:rPr>
        <w:t>(7)</w:t>
      </w:r>
      <w:r w:rsidRPr="00166A38">
        <w:rPr>
          <w:rStyle w:val="fontstyle01"/>
          <w:rFonts w:ascii="Times New Roman" w:hAnsi="Times New Roman" w:cs="Times New Roman"/>
          <w:color w:val="auto"/>
          <w:sz w:val="20"/>
          <w:szCs w:val="20"/>
          <w:lang w:eastAsia="zh-CN"/>
        </w:rPr>
        <w:fldChar w:fldCharType="end"/>
      </w:r>
      <w:r w:rsidRPr="00166A38">
        <w:rPr>
          <w:rStyle w:val="fontstyle01"/>
          <w:rFonts w:ascii="Times New Roman" w:hAnsi="Times New Roman" w:cs="Times New Roman"/>
          <w:color w:val="auto"/>
          <w:sz w:val="20"/>
          <w:szCs w:val="20"/>
          <w:lang w:eastAsia="zh-CN"/>
        </w:rPr>
        <w:t xml:space="preserve">, Lavin et al., 2015 fixed the age of the total group of legumes as 60 Mya according to (Magallón and Sanderson, 2001) </w:t>
      </w:r>
      <w:r w:rsidRPr="00166A38">
        <w:rPr>
          <w:rStyle w:val="fontstyle01"/>
          <w:rFonts w:ascii="Times New Roman" w:hAnsi="Times New Roman" w:cs="Times New Roman"/>
          <w:color w:val="auto"/>
          <w:sz w:val="20"/>
          <w:szCs w:val="20"/>
          <w:lang w:eastAsia="zh-CN"/>
        </w:rPr>
        <w:fldChar w:fldCharType="begin" w:fldLock="1"/>
      </w:r>
      <w:r w:rsidR="00032FB7">
        <w:rPr>
          <w:rStyle w:val="fontstyle01"/>
          <w:rFonts w:ascii="Times New Roman" w:hAnsi="Times New Roman" w:cs="Times New Roman"/>
          <w:color w:val="auto"/>
          <w:sz w:val="20"/>
          <w:szCs w:val="20"/>
          <w:lang w:eastAsia="zh-CN"/>
        </w:rPr>
        <w:instrText>ADDIN CSL_CITATION {"citationItems":[{"id":"ITEM-1","itemData":{"DOI":"10.1111/j.0014-3820.2001.tb00826.x","ISSN":"00143820","PMID":"11681732","abstract":"The extraordinary contemporary species richness and ecological predominance of flowering plants (angiosperms) are even more remarkable when considering the relatively recent onset of their evolutionary diversification. We examine the evolutionary diversification of angiosperms and the observed differential distribution of species in angiosperm clades by estimating the rate of diversification for angiosperms as a whole and for a large set of angiosperm clades. We also identify angiosperm clades with a standing diversity that is either much higher or lower than expected, given the estimated background diversification rate. Recognition of angiosperm clades, the phylogenetic relationships among them, and their taxonomic composition are based on an empirical compilation of primary phylogenetic studies. By making an integrative and critical use of the paleobotanical record, we obtain reasonably secure approximations for the age of a large set of angiosperm clades. Diversification was modeled as a stochastic, time-homogeneous birth-and-death process that depends on the diversification rate (r) and the relative extinction rate (ε). A statistical analysis of the birth and death process was then used to obtain 95% confidence intervals for the expected number of species through time in a clade that diversifies at a rate equal to that of angiosperms as a whole. Confidence intervals were obtained for stem group and for crown group ages in the absence of extinction (ε = 0.0) and under a high relative extinction rate (ε = 0.9). The standing diversity of angiosperm clades was then compared to expected species diversity according to the background rate of diversification, and, depending on their placement with respect to the calculated confidence intervals, exceedingly species-rich or exceedingly species-poor clades were identified. The rate of diversification for angiosperms as a whole ranges from 0.077 (ε = 0.9) to 0.089 (ε = 0.0) net speciation events per million years. Ten clades fall above the confidence intervals of expected species diversity, and 13 clades were found to be unexpectedly species poor. The phylogenetic distribution of clades with an exceedingly high number of species suggests that traits that confer high rates of diversification evolved independently in different instances and do not characterize the angiosperms as a whole.","author":[{"dropping-particle":"","family":"Magallón","given":"S.","non-dropping-particle":"","parse-names":false,"suffix":""},{"dropping-particle":"","family":"Sanderson","given":"M. J.","non-dropping-particle":"","parse-names":false,"suffix":""}],"container-title":"Evolution","id":"ITEM-1","issue":"9","issued":{"date-parts":[["2001"]]},"page":"1762-1780","title":"Absolute diversification rates in angiosperm clades","type":"article-journal","volume":"55"},"uris":["http://www.mendeley.com/documents/?uuid=6a715b53-8476-48b9-a371-31d4fa80d525"]}],"mendeley":{"formattedCitation":"(14)","plainTextFormattedCitation":"(14)","previouslyFormattedCitation":"(14)"},"properties":{"noteIndex":0},"schema":"https://github.com/citation-style-language/schema/raw/master/csl-citation.json"}</w:instrText>
      </w:r>
      <w:r w:rsidRPr="00166A38">
        <w:rPr>
          <w:rStyle w:val="fontstyle01"/>
          <w:rFonts w:ascii="Times New Roman" w:hAnsi="Times New Roman" w:cs="Times New Roman"/>
          <w:color w:val="auto"/>
          <w:sz w:val="20"/>
          <w:szCs w:val="20"/>
          <w:lang w:eastAsia="zh-CN"/>
        </w:rPr>
        <w:fldChar w:fldCharType="separate"/>
      </w:r>
      <w:r w:rsidR="00DA037E" w:rsidRPr="00DA037E">
        <w:rPr>
          <w:rStyle w:val="fontstyle01"/>
          <w:rFonts w:ascii="Times New Roman" w:hAnsi="Times New Roman" w:cs="Times New Roman"/>
          <w:noProof/>
          <w:color w:val="auto"/>
          <w:sz w:val="20"/>
          <w:szCs w:val="20"/>
          <w:lang w:eastAsia="zh-CN"/>
        </w:rPr>
        <w:t>(14)</w:t>
      </w:r>
      <w:r w:rsidRPr="00166A38">
        <w:rPr>
          <w:rStyle w:val="fontstyle01"/>
          <w:rFonts w:ascii="Times New Roman" w:hAnsi="Times New Roman" w:cs="Times New Roman"/>
          <w:color w:val="auto"/>
          <w:sz w:val="20"/>
          <w:szCs w:val="20"/>
          <w:lang w:eastAsia="zh-CN"/>
        </w:rPr>
        <w:fldChar w:fldCharType="end"/>
      </w:r>
      <w:r w:rsidRPr="00166A38">
        <w:rPr>
          <w:rStyle w:val="fontstyle01"/>
          <w:rFonts w:ascii="Times New Roman" w:hAnsi="Times New Roman" w:cs="Times New Roman"/>
          <w:color w:val="auto"/>
          <w:sz w:val="20"/>
          <w:szCs w:val="20"/>
          <w:lang w:eastAsia="zh-CN"/>
        </w:rPr>
        <w:t xml:space="preserve">, which, however, plausibly results from misinterpretation of the latter study where the 60 Mya was actually used as the minimum bound based on fossil record </w:t>
      </w:r>
      <w:r w:rsidRPr="00166A38">
        <w:rPr>
          <w:rStyle w:val="fontstyle01"/>
          <w:rFonts w:ascii="Times New Roman" w:hAnsi="Times New Roman" w:cs="Times New Roman"/>
          <w:color w:val="auto"/>
          <w:sz w:val="20"/>
          <w:szCs w:val="20"/>
          <w:lang w:eastAsia="zh-CN"/>
        </w:rPr>
        <w:fldChar w:fldCharType="begin" w:fldLock="1"/>
      </w:r>
      <w:r w:rsidR="00032FB7">
        <w:rPr>
          <w:rStyle w:val="fontstyle01"/>
          <w:rFonts w:ascii="Times New Roman" w:hAnsi="Times New Roman" w:cs="Times New Roman"/>
          <w:color w:val="auto"/>
          <w:sz w:val="20"/>
          <w:szCs w:val="20"/>
          <w:lang w:eastAsia="zh-CN"/>
        </w:rPr>
        <w:instrText>ADDIN CSL_CITATION {"citationItems":[{"id":"ITEM-1","itemData":{"author":[{"dropping-particle":"","family":"Herendeen","given":"P S","non-dropping-particle":"","parse-names":false,"suffix":""},{"dropping-particle":"","family":"Crane","given":"P R","non-dropping-particle":"","parse-names":false,"suffix":""}],"container-title":"Advances in legume systematics.  Part 4. The fossil record","id":"ITEM-1","issued":{"date-parts":[["1992"]]},"page":"57-68","publisher":"Royal Botanic Gardens ","publisher-place":"Kew ","title":"Early caesalpinioid fruits from the Palaeogene of southern England","type":"article"},"uris":["http://www.mendeley.com/documents/?uuid=800b8083-f3a3-4054-aa69-6ac7b31cc62d"]}],"mendeley":{"formattedCitation":"(15)","plainTextFormattedCitation":"(15)","previouslyFormattedCitation":"(15)"},"properties":{"noteIndex":0},"schema":"https://github.com/citation-style-language/schema/raw/master/csl-citation.json"}</w:instrText>
      </w:r>
      <w:r w:rsidRPr="00166A38">
        <w:rPr>
          <w:rStyle w:val="fontstyle01"/>
          <w:rFonts w:ascii="Times New Roman" w:hAnsi="Times New Roman" w:cs="Times New Roman"/>
          <w:color w:val="auto"/>
          <w:sz w:val="20"/>
          <w:szCs w:val="20"/>
          <w:lang w:eastAsia="zh-CN"/>
        </w:rPr>
        <w:fldChar w:fldCharType="separate"/>
      </w:r>
      <w:r w:rsidR="00DA037E" w:rsidRPr="00DA037E">
        <w:rPr>
          <w:rStyle w:val="fontstyle01"/>
          <w:rFonts w:ascii="Times New Roman" w:hAnsi="Times New Roman" w:cs="Times New Roman"/>
          <w:noProof/>
          <w:color w:val="auto"/>
          <w:sz w:val="20"/>
          <w:szCs w:val="20"/>
          <w:lang w:eastAsia="zh-CN"/>
        </w:rPr>
        <w:t>(15)</w:t>
      </w:r>
      <w:r w:rsidRPr="00166A38">
        <w:rPr>
          <w:rStyle w:val="fontstyle01"/>
          <w:rFonts w:ascii="Times New Roman" w:hAnsi="Times New Roman" w:cs="Times New Roman"/>
          <w:color w:val="auto"/>
          <w:sz w:val="20"/>
          <w:szCs w:val="20"/>
          <w:lang w:eastAsia="zh-CN"/>
        </w:rPr>
        <w:fldChar w:fldCharType="end"/>
      </w:r>
      <w:r w:rsidRPr="00166A38">
        <w:rPr>
          <w:rStyle w:val="fontstyle01"/>
          <w:rFonts w:ascii="Times New Roman" w:hAnsi="Times New Roman" w:cs="Times New Roman"/>
          <w:color w:val="auto"/>
          <w:sz w:val="20"/>
          <w:szCs w:val="20"/>
          <w:lang w:eastAsia="zh-CN"/>
        </w:rPr>
        <w:t xml:space="preserve">. Further, when Lavin et al. </w:t>
      </w:r>
      <w:r w:rsidRPr="00166A38">
        <w:rPr>
          <w:rFonts w:ascii="Palatino-Roman" w:hAnsi="Palatino-Roman"/>
          <w:sz w:val="20"/>
          <w:szCs w:val="20"/>
        </w:rPr>
        <w:t>successively</w:t>
      </w:r>
      <w:r w:rsidRPr="00166A38">
        <w:t xml:space="preserve"> </w:t>
      </w:r>
      <w:r w:rsidRPr="00166A38">
        <w:rPr>
          <w:rStyle w:val="fontstyle01"/>
          <w:rFonts w:ascii="Times New Roman" w:hAnsi="Times New Roman" w:cs="Times New Roman"/>
          <w:color w:val="auto"/>
          <w:sz w:val="20"/>
          <w:szCs w:val="20"/>
          <w:lang w:eastAsia="zh-CN"/>
        </w:rPr>
        <w:t xml:space="preserve">moved back the fixed root age from 60 Mya to 70 Mya, the age of the crown group of legumes increased linearly from 59 Mya to 68 Mya </w:t>
      </w:r>
      <w:r w:rsidRPr="00166A38">
        <w:rPr>
          <w:rStyle w:val="fontstyle01"/>
          <w:rFonts w:ascii="Times New Roman" w:hAnsi="Times New Roman" w:cs="Times New Roman"/>
          <w:color w:val="auto"/>
          <w:sz w:val="20"/>
          <w:szCs w:val="20"/>
          <w:lang w:eastAsia="zh-CN"/>
        </w:rPr>
        <w:fldChar w:fldCharType="begin" w:fldLock="1"/>
      </w:r>
      <w:r w:rsidR="00032FB7">
        <w:rPr>
          <w:rStyle w:val="fontstyle01"/>
          <w:rFonts w:ascii="Times New Roman" w:hAnsi="Times New Roman" w:cs="Times New Roman"/>
          <w:color w:val="auto"/>
          <w:sz w:val="20"/>
          <w:szCs w:val="20"/>
          <w:lang w:eastAsia="zh-CN"/>
        </w:rPr>
        <w:instrText>ADDIN CSL_CITATION {"citationItems":[{"id":"ITEM-1","itemData":{"DOI":"10.1080/10635150590947131","ISSN":"10635157","PMID":"16085576","abstract":"Tertiary macrofossils of the flowering plant family Leguminosae (legumes) were used as time constraints to estimate ages of the earliest branching clades identified in separate plastid matK and rbcL gene phylogenies. Penalized likelihood rate smoothing was performed on sets of Bayesian likelihood trees generated with the AIC-selected GTR+Γ+I substitution model. Unequivocal legume fossils dating from the Recent continuously back to about 56 million years ago were used to fix the family stem clade at 60 million years (Ma), and at 1-Ma intervals back to 70 Ma. Specific fossils that showed distinctive combinations of apomorphic traits were used to constrain the minimum age of 12 specific internal nodes. These constraints were placed on stem rather than respective crown clades in order to bias for younger age estimates. Regardless, the mean age of the legume crown clade differs by only 1.0 to 2.5 Ma from the fixed age of the legume stem clade. Additionally, the oldest caesalpinioid, mimosoid, and papilionoid crown clades show approximately the same age range of 39 to 59 Ma. These findings all point to a rapid family-wide diversification, and predict few if any legume fossils prior to the Cenozoic. The range of the matK substitution rate, 2.1-24.6 × 10-10 substitutions per site per year, is higher than that of rbcL, 1.6- 8.6 × 10-10, and is accompanied by more uniform rate variation among codon positions. The matK and rbcL substitution rates are highly correlated across the legume family. For example, both loci have the slowest substitution rates among the mimosoids and the fastest rates among the millettioid legumes. This explains why groups such as the millettioids are amenable to species-level phylogenetic analysis with these loci, whereas other legume groups are not. Copyright © Society of Systematic Biologists.","author":[{"dropping-particle":"","family":"Lavin","given":"Matt","non-dropping-particle":"","parse-names":false,"suffix":""},{"dropping-particle":"","family":"Herendeen","given":"Patrick S.","non-dropping-particle":"","parse-names":false,"suffix":""},{"dropping-particle":"","family":"Wojciechowski","given":"Martin F.","non-dropping-particle":"","parse-names":false,"suffix":""}],"container-title":"Systematic Biology","id":"ITEM-1","issue":"4","issued":{"date-parts":[["2005"]]},"page":"575-594","title":"Evolutionary rates analysis of leguminosae implicates a rapid diversification of lineages during the tertiary","type":"article-journal","volume":"54"},"uris":["http://www.mendeley.com/documents/?uuid=211e93e7-5513-4cb6-a75c-cf491c9e0691"]}],"mendeley":{"formattedCitation":"(7)","plainTextFormattedCitation":"(7)","previouslyFormattedCitation":"(7)"},"properties":{"noteIndex":0},"schema":"https://github.com/citation-style-language/schema/raw/master/csl-citation.json"}</w:instrText>
      </w:r>
      <w:r w:rsidRPr="00166A38">
        <w:rPr>
          <w:rStyle w:val="fontstyle01"/>
          <w:rFonts w:ascii="Times New Roman" w:hAnsi="Times New Roman" w:cs="Times New Roman"/>
          <w:color w:val="auto"/>
          <w:sz w:val="20"/>
          <w:szCs w:val="20"/>
          <w:lang w:eastAsia="zh-CN"/>
        </w:rPr>
        <w:fldChar w:fldCharType="separate"/>
      </w:r>
      <w:r w:rsidR="00DA037E" w:rsidRPr="00DA037E">
        <w:rPr>
          <w:rStyle w:val="fontstyle01"/>
          <w:rFonts w:ascii="Times New Roman" w:hAnsi="Times New Roman" w:cs="Times New Roman"/>
          <w:noProof/>
          <w:color w:val="auto"/>
          <w:sz w:val="20"/>
          <w:szCs w:val="20"/>
          <w:lang w:eastAsia="zh-CN"/>
        </w:rPr>
        <w:t>(7)</w:t>
      </w:r>
      <w:r w:rsidRPr="00166A38">
        <w:rPr>
          <w:rStyle w:val="fontstyle01"/>
          <w:rFonts w:ascii="Times New Roman" w:hAnsi="Times New Roman" w:cs="Times New Roman"/>
          <w:color w:val="auto"/>
          <w:sz w:val="20"/>
          <w:szCs w:val="20"/>
          <w:lang w:eastAsia="zh-CN"/>
        </w:rPr>
        <w:fldChar w:fldCharType="end"/>
      </w:r>
      <w:r w:rsidRPr="00166A38">
        <w:rPr>
          <w:rStyle w:val="fontstyle01"/>
          <w:rFonts w:ascii="Times New Roman" w:hAnsi="Times New Roman" w:cs="Times New Roman"/>
          <w:color w:val="auto"/>
          <w:sz w:val="20"/>
          <w:szCs w:val="20"/>
          <w:lang w:eastAsia="zh-CN"/>
        </w:rPr>
        <w:t xml:space="preserve">. Consequently, recent works estimated an much older origin of legumes when the putatively arbitrarily assigned maximum or fixed age constraints are removed </w:t>
      </w:r>
      <w:r w:rsidRPr="00166A38">
        <w:rPr>
          <w:rStyle w:val="fontstyle01"/>
          <w:rFonts w:ascii="Times New Roman" w:hAnsi="Times New Roman" w:cs="Times New Roman"/>
          <w:color w:val="auto"/>
          <w:sz w:val="20"/>
          <w:szCs w:val="20"/>
          <w:lang w:eastAsia="zh-CN"/>
        </w:rPr>
        <w:fldChar w:fldCharType="begin" w:fldLock="1"/>
      </w:r>
      <w:r w:rsidR="00032FB7">
        <w:rPr>
          <w:rStyle w:val="fontstyle01"/>
          <w:rFonts w:ascii="Times New Roman" w:hAnsi="Times New Roman" w:cs="Times New Roman"/>
          <w:color w:val="auto"/>
          <w:sz w:val="20"/>
          <w:szCs w:val="20"/>
          <w:lang w:eastAsia="zh-CN"/>
        </w:rPr>
        <w:instrText>ADDIN CSL_CITATION {"citationItems":[{"id":"ITEM-1","itemData":{"DOI":"10.1111/nph.15011","ISSN":"14698137","abstract":"Through the lens of the fossil record, angiosperm diversification precipitated a Cretaceous Terrestrial Revolution (KTR) in which pollinators, herbivores and predators underwent explosive co-diversification. Molecular dating studies imply that early angiosperm evolution is not documented in the fossil record. This mismatch remains controversial. We used a Bayesian molecular dating method to analyse a dataset of 83 genes from 644 taxa and 52 fossil calibrations to explore the effect of different interpretations of the fossil record, molecular clock models, data partitioning, among other factors, on angiosperm divergence time estimation. Controlling for different sources of uncertainty indicates that the timescale of angiosperm diversification is much less certain than previous molecular dating studies have suggested. Discord between molecular clock and purely fossil-based interpretations of angiosperm diversification may be a consequence of false precision on both sides. We reject a post-Jurassic origin of angiosperms, supporting the notion of a cryptic early history of angiosperms, but this history may be as much as 121 Myr, or as little as 23 Myr. These conclusions remain compatible with palaeobotanical evidence and a more general KTR in which major groups of angiosperms diverged later within the Cretaceous, alongside the diversification of pollinators, herbivores and their predators.","author":[{"dropping-particle":"","family":"Barba-Montoya","given":"Jose","non-dropping-particle":"","parse-names":false,"suffix":""},{"dropping-particle":"","family":"Reis","given":"Mario","non-dropping-particle":"dos","parse-names":false,"suffix":""},{"dropping-particle":"","family":"Schneider","given":"Harald","non-dropping-particle":"","parse-names":false,"suffix":""},{"dropping-particle":"","family":"Donoghue","given":"Philip C.J.","non-dropping-particle":"","parse-names":false,"suffix":""},{"dropping-particle":"","family":"Yang","given":"Ziheng","non-dropping-particle":"","parse-names":false,"suffix":""}],"container-title":"New Phytologist","id":"ITEM-1","issue":"2","issued":{"date-parts":[["2018"]]},"page":"819-834","title":"Constraining uncertainty in the timescale of angiosperm evolution and the veracity of a Cretaceous Terrestrial Revolution","type":"article-journal","volume":"218"},"uris":["http://www.mendeley.com/documents/?uuid=6db15dd7-f78d-47b3-af2e-99a07bc20670"]},{"id":"ITEM-2","itemData":{"DOI":"10.1038/s41477-019-0421-0","ISSN":"20550278","abstract":"Angiosperms are by far the most species-rich clade of land plants, but their origin and early evolutionary history remain poorly understood. We reconstructed angiosperm phylogeny based on 80 genes from 2,881 plastid genomes representing 85% of extant families and all orders. With a well-resolved plastid tree and 62 fossil calibrations, we dated the origin of the crown angiosperms to the Upper Triassic, with major angiosperm radiations occurring in the Jurassic and Lower Cretaceous. This estimated crown age is substantially earlier than that of unequivocal angiosperm fossils, and the difference is here termed the ‘Jurassic angiosperm gap’. Our time-calibrated plastid phylogenomic tree provides a highly relevant framework for future comparative studies of flowering plant evolution.","author":[{"dropping-particle":"","family":"Li","given":"Hong Tao","non-dropping-particle":"","parse-names":false,"suffix":""},{"dropping-particle":"","family":"Yi","given":"Ting Shuang","non-dropping-particle":"","parse-names":false,"suffix":""},{"dropping-particle":"","family":"Gao","given":"Lian Ming","non-dropping-particle":"","parse-names":false,"suffix":""},{"dropping-particle":"","family":"Ma","given":"Peng Fei","non-dropping-particle":"","parse-names":false,"suffix":""},{"dropping-particle":"","family":"Zhang","given":"Ting","non-dropping-particle":"","parse-names":false,"suffix":""},{"dropping-particle":"","family":"Yang","given":"Jun Bo","non-dropping-particle":"","parse-names":false,"suffix":""},{"dropping-particle":"","family":"Gitzendanner","given":"Matthew A.","non-dropping-particle":"","parse-names":false,"suffix":""},{"dropping-particle":"","family":"Fritsch","given":"Peter W.","non-dropping-particle":"","parse-names":false,"suffix":""},{"dropping-particle":"","family":"Cai","given":"Jie","non-dropping-particle":"","parse-names":false,"suffix":""},{"dropping-particle":"","family":"Luo","given":"Yang","non-dropping-particle":"","parse-names":false,"suffix":""},{"dropping-particle":"","family":"Wang","given":"Hong","non-dropping-particle":"","parse-names":false,"suffix":""},{"dropping-particle":"","family":"Bank","given":"Michelle","non-dropping-particle":"van der","parse-names":false,"suffix":""},{"dropping-particle":"","family":"Zhang","given":"Shu Dong","non-dropping-particle":"","parse-names":false,"suffix":""},{"dropping-particle":"","family":"Wang","given":"Qing Feng","non-dropping-particle":"","parse-names":false,"suffix":""},{"dropping-particle":"","family":"Wang","given":"Jian","non-dropping-particle":"","parse-names":false,"suffix":""},{"dropping-particle":"","family":"Zhang","given":"Zhi Rong","non-dropping-particle":"","parse-names":false,"suffix":""},{"dropping-particle":"","family":"Fu","given":"Chao Nan","non-dropping-particle":"","parse-names":false,"suffix":""},{"dropping-particle":"","family":"Yang","given":"Jing","non-dropping-particle":"","parse-names":false,"suffix":""},{"dropping-particle":"","family":"Hollingsworth","given":"Peter M.","non-dropping-particle":"","parse-names":false,"suffix":""},{"dropping-particle":"","family":"Chase","given":"Mark W.","non-dropping-particle":"","parse-names":false,"suffix":""},{"dropping-particle":"","family":"Soltis","given":"Douglas E.","non-dropping-particle":"","parse-names":false,"suffix":""},{"dropping-particle":"","family":"Soltis","given":"Pamela S.","non-dropping-particle":"","parse-names":false,"suffix":""},{"dropping-particle":"","family":"Li","given":"De Zhu","non-dropping-particle":"","parse-names":false,"suffix":""}],"container-title":"Nature Plants","id":"ITEM-2","issue":"5","issued":{"date-parts":[["2019"]]},"page":"461-470","title":"Origin of angiosperms and the puzzle of the Jurassic gap","type":"article-journal","volume":"5"},"uris":["http://www.mendeley.com/documents/?uuid=fcf1ebe9-cf56-430f-8552-363c25126ced"]},{"id":"ITEM-3","itemData":{"DOI":"10.1093/sysbio/syw086","ISSN":"1076836X","abstract":"The evolutionary timescale of angiosperms has long been a key question in biology. Molecular estimates of this timescale have shown considerable variation, being influenced by differences in taxon sampling, gene sampling, fossil calibrations, evolutionary models, and choices of priors. Here, we analyze a data set comprising 76 protein-coding genes from the chloroplast genomes of 195 taxa spanning 86 families, including novel genome sequences for 11 taxa, to evaluate the impact of models, priors, and gene sampling on Bayesian estimates of the angiosperm evolutionary timescale. Using a Bayesian relaxed molecular-clock method, with a core set of 35 minimum and two maximum fossil constraints, we estimated that crown angiosperms arose 221 (251-192) Ma during the Triassic. Based on a range of additional sensitivity and subsampling analyses, we found that our date estimates were generally robust to large changes in the parameters of the birth-death tree prior and of the model of rate variation across branches. We found an exception to this when we implemented fossil calibrations in the form of highly informative gamma priors rather than as uniform priors on node ages. Under all other calibration schemes, including trials of seven maximum age constraints, we consistently found that the earliest divergences of angiosperm clades substantially predate the oldest fossils that can be assigned unequivocally to their crown group. Overall, our results and experiments with genome-scale data suggest that reliable estimates of the angiosperm crown age will require increased taxon sampling, significant methodological changes, and new information from the fossil record.","author":[{"dropping-particle":"","family":"Foster","given":"Charles S.P.","non-dropping-particle":"","parse-names":false,"suffix":""},{"dropping-particle":"","family":"Sauquet","given":"Hervé","non-dropping-particle":"","parse-names":false,"suffix":""},{"dropping-particle":"","family":"Merwe","given":"Marlien","non-dropping-particle":"Van Der","parse-names":false,"suffix":""},{"dropping-particle":"","family":"McPherson","given":"Hannah","non-dropping-particle":"","parse-names":false,"suffix":""},{"dropping-particle":"","family":"Rossetto","given":"Maurizio","non-dropping-particle":"","parse-names":false,"suffix":""},{"dropping-particle":"","family":"Ho","given":"Simon Y.W.","non-dropping-particle":"","parse-names":false,"suffix":""}],"container-title":"Systematic Biology","id":"ITEM-3","issue":"3","issued":{"date-parts":[["2017"]]},"page":"338-351","title":"Evaluating the impact of genomic data and priors on Bayesian estimates of the angiosperm evolutionary timescale","type":"article-journal","volume":"66"},"uris":["http://www.mendeley.com/documents/?uuid=80eebfab-7180-4f11-beba-891083645f50"]},{"id":"ITEM-4","itemData":{"DOI":"10.1111/nph.13264","ISSN":"14698137","abstract":"The establishment of modern terrestrial life is indissociable from angiosperm evolution. While available molecular clock estimates of angiosperm age range from the Paleozoic to the Late Cretaceous, the fossil record is consistent with angiosperm diversification in the Early Cretaceous. The time-frame of angiosperm evolution is here estimated using a sample representing 87% of families and sequences of five plastid and nuclear markers, implementing penalized likelihood and Bayesian relaxed clocks. A literature-based review of the palaeontological record yielded calibrations for 137 phylogenetic nodes. The angiosperm crown age was bound within a confidence interval calculated with a method that considers the fossil record of the group. An Early Cretaceous crown angiosperm age was estimated with high confidence. Magnoliidae, Monocotyledoneae and Eudicotyledoneae diversified synchronously 135-130 million yr ago (Ma); Pentapetalae is 126-121 Ma; and Rosidae (123-115 Ma) preceded Asteridae (119-110 Ma). Family stem ages are continuously distributed between c. 140 and 20 Ma. This time-frame documents an early phylogenetic proliferation that led to the establishment of major angiosperm lineages, and the origin of over half of extant families, in the Cretaceous. While substantial amounts of angiosperm morphological and functional diversity have deep evolutionary roots, extant species richness was probably acquired later.","author":[{"dropping-particle":"","family":"Magallón","given":"Susana","non-dropping-particle":"","parse-names":false,"suffix":""},{"dropping-particle":"","family":"Gómez-Acevedo","given":"Sandra","non-dropping-particle":"","parse-names":false,"suffix":""},{"dropping-particle":"","family":"Sánchez-Reyes","given":"Luna L.","non-dropping-particle":"","parse-names":false,"suffix":""},{"dropping-particle":"","family":"Hernández-Hernández","given":"Tania","non-dropping-particle":"","parse-names":false,"suffix":""}],"container-title":"New Phytologist","id":"ITEM-4","issue":"2","issued":{"date-parts":[["2015"]]},"page":"437-453","title":"A metacalibrated time-tree documents the early rise of flowering plant phylogenetic diversity","type":"article-journal","volume":"207"},"uris":["http://www.mendeley.com/documents/?uuid=ac866704-5c24-4875-9355-e49df9e5efc2"]}],"mendeley":{"formattedCitation":"(8–11)","plainTextFormattedCitation":"(8–11)","previouslyFormattedCitation":"(8–11)"},"properties":{"noteIndex":0},"schema":"https://github.com/citation-style-language/schema/raw/master/csl-citation.json"}</w:instrText>
      </w:r>
      <w:r w:rsidRPr="00166A38">
        <w:rPr>
          <w:rStyle w:val="fontstyle01"/>
          <w:rFonts w:ascii="Times New Roman" w:hAnsi="Times New Roman" w:cs="Times New Roman"/>
          <w:color w:val="auto"/>
          <w:sz w:val="20"/>
          <w:szCs w:val="20"/>
          <w:lang w:eastAsia="zh-CN"/>
        </w:rPr>
        <w:fldChar w:fldCharType="separate"/>
      </w:r>
      <w:r w:rsidR="00DA037E" w:rsidRPr="00DA037E">
        <w:rPr>
          <w:rStyle w:val="fontstyle01"/>
          <w:rFonts w:ascii="Times New Roman" w:hAnsi="Times New Roman" w:cs="Times New Roman"/>
          <w:noProof/>
          <w:color w:val="auto"/>
          <w:sz w:val="20"/>
          <w:szCs w:val="20"/>
          <w:lang w:eastAsia="zh-CN"/>
        </w:rPr>
        <w:t>(8–11)</w:t>
      </w:r>
      <w:r w:rsidRPr="00166A38">
        <w:rPr>
          <w:rStyle w:val="fontstyle01"/>
          <w:rFonts w:ascii="Times New Roman" w:hAnsi="Times New Roman" w:cs="Times New Roman"/>
          <w:color w:val="auto"/>
          <w:sz w:val="20"/>
          <w:szCs w:val="20"/>
          <w:lang w:eastAsia="zh-CN"/>
        </w:rPr>
        <w:fldChar w:fldCharType="end"/>
      </w:r>
      <w:r w:rsidRPr="00166A38">
        <w:rPr>
          <w:rStyle w:val="fontstyle01"/>
          <w:rFonts w:ascii="Times New Roman" w:hAnsi="Times New Roman" w:cs="Times New Roman"/>
          <w:color w:val="auto"/>
          <w:sz w:val="20"/>
          <w:szCs w:val="20"/>
          <w:lang w:eastAsia="zh-CN"/>
        </w:rPr>
        <w:t xml:space="preserve">. All the above evidence implies that the origin of legumes is underestimated in early studies. Perhaps, a more accurate estimate of the co-evolution timeline needs more high-quality fossils and a better taxonomic sampling to calibrate. Similar issues also exist for insects </w:t>
      </w:r>
      <w:r w:rsidRPr="00166A38">
        <w:rPr>
          <w:rStyle w:val="fontstyle01"/>
          <w:rFonts w:ascii="Times New Roman" w:hAnsi="Times New Roman" w:cs="Times New Roman"/>
          <w:color w:val="auto"/>
          <w:sz w:val="20"/>
          <w:szCs w:val="20"/>
          <w:lang w:eastAsia="zh-CN"/>
        </w:rPr>
        <w:fldChar w:fldCharType="begin" w:fldLock="1"/>
      </w:r>
      <w:r w:rsidR="00032FB7">
        <w:rPr>
          <w:rStyle w:val="fontstyle01"/>
          <w:rFonts w:ascii="Times New Roman" w:hAnsi="Times New Roman" w:cs="Times New Roman"/>
          <w:color w:val="auto"/>
          <w:sz w:val="20"/>
          <w:szCs w:val="20"/>
          <w:lang w:eastAsia="zh-CN"/>
        </w:rPr>
        <w:instrText>ADDIN CSL_CITATION {"citationItems":[{"id":"ITEM-1","itemData":{"DOI":"10.1126/science.aaa7136","ISSN":"10959203","abstract":"Tong et al. comment on the accuracy of the dating analysis presented in our work on the phylogeny of insects and provide a reanalysis of our data. They replace log-normal priors with uniform priors and add a \"roachoid\" fossil as a calibration point. Although the reanalysis provides an interesting alternative viewpoint, we maintain that our choices were appropriate.","author":[{"dropping-particle":"","family":"Kjer","given":"K. M.","non-dropping-particle":"","parse-names":false,"suffix":""},{"dropping-particle":"","family":"Ware","given":"J. L.","non-dropping-particle":"","parse-names":false,"suffix":""},{"dropping-particle":"","family":"Rust","given":"J.","non-dropping-particle":"","parse-names":false,"suffix":""},{"dropping-particle":"","family":"Wappler","given":"T.","non-dropping-particle":"","parse-names":false,"suffix":""},{"dropping-particle":"","family":"Lanfear","given":"R.","non-dropping-particle":"","parse-names":false,"suffix":""},{"dropping-particle":"","family":"Jermiin","given":"L. S.","non-dropping-particle":"","parse-names":false,"suffix":""},{"dropping-particle":"","family":"Zhou","given":"X.","non-dropping-particle":"","parse-names":false,"suffix":""},{"dropping-particle":"","family":"Aspöck","given":"H.","non-dropping-particle":"","parse-names":false,"suffix":""},{"dropping-particle":"","family":"Aspöck","given":"U.","non-dropping-particle":"","parse-names":false,"suffix":""},{"dropping-particle":"","family":"Beutel","given":"R. G.","non-dropping-particle":"","parse-names":false,"suffix":""},{"dropping-particle":"","family":"Blanke","given":"A.","non-dropping-particle":"","parse-names":false,"suffix":""},{"dropping-particle":"","family":"Donath","given":"A.","non-dropping-particle":"","parse-names":false,"suffix":""},{"dropping-particle":"","family":"Flouri","given":"T.","non-dropping-particle":"","parse-names":false,"suffix":""},{"dropping-particle":"","family":"Frandsen","given":"P. B.","non-dropping-particle":"","parse-names":false,"suffix":""},{"dropping-particle":"","family":"Kapli","given":"P.","non-dropping-particle":"","parse-names":false,"suffix":""},{"dropping-particle":"","family":"Kawahara","given":"A. Y.","non-dropping-particle":"","parse-names":false,"suffix":""},{"dropping-particle":"","family":"Letsch","given":"H.","non-dropping-particle":"","parse-names":false,"suffix":""},{"dropping-particle":"","family":"Mayer","given":"C.","non-dropping-particle":"","parse-names":false,"suffix":""},{"dropping-particle":"","family":"McKenna","given":"D. D.","non-dropping-particle":"","parse-names":false,"suffix":""},{"dropping-particle":"","family":"Meusemann","given":"K.","non-dropping-particle":"","parse-names":false,"suffix":""},{"dropping-particle":"","family":"Niehuis","given":"O.","non-dropping-particle":"","parse-names":false,"suffix":""},{"dropping-particle":"","family":"Peters","given":"R. S.","non-dropping-particle":"","parse-names":false,"suffix":""},{"dropping-particle":"","family":"Wiegmann","given":"B. M.","non-dropping-particle":"","parse-names":false,"suffix":""},{"dropping-particle":"","family":"Yeates","given":"D. K.","non-dropping-particle":"","parse-names":false,"suffix":""},{"dropping-particle":"","family":"Reumont","given":"B. M.","non-dropping-particle":"Von","parse-names":false,"suffix":""},{"dropping-particle":"","family":"Stamatakis","given":"A.","non-dropping-particle":"","parse-names":false,"suffix":""},{"dropping-particle":"","family":"Misof","given":"B.","non-dropping-particle":"","parse-names":false,"suffix":""}],"container-title":"Science","id":"ITEM-1","issue":"6247","issued":{"date-parts":[["2015","7","31"]]},"page":"487","title":"Response to Comment on \"phylogenomics resolves the timing and pattern of insect evolution\"","type":"article-journal","volume":"349"},"uris":["http://www.mendeley.com/documents/?uuid=39580394-16a8-4b34-893b-0747fd917403"]},{"id":"ITEM-2","itemData":{"DOI":"10.1126/science.1257570","ISSN":"10959203","abstract":"Insects are the most speciose group of animals, but the phylogenetic relationships of many major lineages remain unresolved. We inferred the phylogeny of insects from 1478 protein-coding genes. Phylogenomic analyses of nucleotide and amino acid sequences, with site-specific nucleotide or domain-specific amino acid substitution models, produced statistically robust and congruent results resolving previously controversial phylogenetic relationships. We dated the origin of insects to the Early Ordovician [</w:instrText>
      </w:r>
      <w:r w:rsidR="00032FB7">
        <w:rPr>
          <w:rStyle w:val="fontstyle01"/>
          <w:rFonts w:ascii="Cambria Math" w:hAnsi="Cambria Math" w:cs="Cambria Math"/>
          <w:color w:val="auto"/>
          <w:sz w:val="20"/>
          <w:szCs w:val="20"/>
          <w:lang w:eastAsia="zh-CN"/>
        </w:rPr>
        <w:instrText>∼</w:instrText>
      </w:r>
      <w:r w:rsidR="00032FB7">
        <w:rPr>
          <w:rStyle w:val="fontstyle01"/>
          <w:rFonts w:ascii="Times New Roman" w:hAnsi="Times New Roman" w:cs="Times New Roman"/>
          <w:color w:val="auto"/>
          <w:sz w:val="20"/>
          <w:szCs w:val="20"/>
          <w:lang w:eastAsia="zh-CN"/>
        </w:rPr>
        <w:instrText>479 million years ago (Ma)], of insect flight to the Early Devonian (</w:instrText>
      </w:r>
      <w:r w:rsidR="00032FB7">
        <w:rPr>
          <w:rStyle w:val="fontstyle01"/>
          <w:rFonts w:ascii="Cambria Math" w:hAnsi="Cambria Math" w:cs="Cambria Math"/>
          <w:color w:val="auto"/>
          <w:sz w:val="20"/>
          <w:szCs w:val="20"/>
          <w:lang w:eastAsia="zh-CN"/>
        </w:rPr>
        <w:instrText>∼</w:instrText>
      </w:r>
      <w:r w:rsidR="00032FB7">
        <w:rPr>
          <w:rStyle w:val="fontstyle01"/>
          <w:rFonts w:ascii="Times New Roman" w:hAnsi="Times New Roman" w:cs="Times New Roman"/>
          <w:color w:val="auto"/>
          <w:sz w:val="20"/>
          <w:szCs w:val="20"/>
          <w:lang w:eastAsia="zh-CN"/>
        </w:rPr>
        <w:instrText>406 Ma), of major extant lineages to the Mississippian (</w:instrText>
      </w:r>
      <w:r w:rsidR="00032FB7">
        <w:rPr>
          <w:rStyle w:val="fontstyle01"/>
          <w:rFonts w:ascii="Cambria Math" w:hAnsi="Cambria Math" w:cs="Cambria Math"/>
          <w:color w:val="auto"/>
          <w:sz w:val="20"/>
          <w:szCs w:val="20"/>
          <w:lang w:eastAsia="zh-CN"/>
        </w:rPr>
        <w:instrText>∼</w:instrText>
      </w:r>
      <w:r w:rsidR="00032FB7">
        <w:rPr>
          <w:rStyle w:val="fontstyle01"/>
          <w:rFonts w:ascii="Times New Roman" w:hAnsi="Times New Roman" w:cs="Times New Roman"/>
          <w:color w:val="auto"/>
          <w:sz w:val="20"/>
          <w:szCs w:val="20"/>
          <w:lang w:eastAsia="zh-CN"/>
        </w:rPr>
        <w:instrText>345 Ma), and the major diversification of holometabolous insects to the Early Cretaceous. Our phylogenomic study provides a comprehensive reliable scaffold for future comparative analyses of evolutionary innovations among insects.","author":[{"dropping-particle":"","family":"Misof","given":"Bernhard","non-dropping-particle":"","parse-names":false,"suffix":""},{"dropping-particle":"","family":"Liu","given":"Shanlin","non-dropping-particle":"","parse-names":false,"suffix":""},{"dropping-particle":"","family":"Meusemann","given":"Karen","non-dropping-particle":"","parse-names":false,"suffix":""},{"dropping-particle":"","family":"Peters","given":"Ralph S.","non-dropping-particle":"","parse-names":false,"suffix":""},{"dropping-particle":"","family":"Donath","given":"Alexander","non-dropping-particle":"","parse-names":false,"suffix":""},{"dropping-particle":"","family":"Mayer","given":"Christoph","non-dropping-particle":"","parse-names":false,"suffix":""},{"dropping-particle":"","family":"Frandsen","given":"Paul B.","non-dropping-particle":"","parse-names":false,"suffix":""},{"dropping-particle":"","family":"Ware","given":"Jessica","non-dropping-particle":"","parse-names":false,"suffix":""},{"dropping-particle":"","family":"Flouri","given":"Tomáš","non-dropping-particle":"","parse-names":false,"suffix":""},{"dropping-particle":"","family":"Beutel","given":"Rolf G.","non-dropping-particle":"","parse-names":false,"suffix":""},{"dropping-particle":"","family":"Niehuis","given":"Oliver","non-dropping-particle":"","parse-names":false,"suffix":""},{"dropping-particle":"","family":"Petersen","given":"Malte","non-dropping-particle":"","parse-names":false,"suffix":""},{"dropping-particle":"","family":"Izquierdo-Carrasco","given":"Fernando","non-dropping-particle":"","parse-names":false,"suffix":""},{"dropping-particle":"","family":"Wappler","given":"Torsten","non-dropping-particle":"","parse-names":false,"suffix":""},{"dropping-particle":"","family":"Rust","given":"Jes","non-dropping-particle":"","parse-names":false,"suffix":""},{"dropping-particle":"","family":"Aberer","given":"Andre J.","non-dropping-particle":"","parse-names":false,"suffix":""},{"dropping-particle":"","family":"Aspöck","given":"Ulrike","non-dropping-particle":"","parse-names":false,"suffix":""},{"dropping-particle":"","family":"Aspöck","given":"Horst","non-dropping-particle":"","parse-names":false,"suffix":""},{"dropping-particle":"","family":"Bartel","given":"Daniela","non-dropping-particle":"","parse-names":false,"suffix":""},{"dropping-particle":"","family":"Blanke","given":"Alexander","non-dropping-particle":"","parse-names":false,"suffix":""},{"dropping-particle":"","family":"Berger","given":"Simon","non-dropping-particle":"","parse-names":false,"suffix":""},{"dropping-particle":"","family":"Böhm","given":"Alexander","non-dropping-particle":"","parse-names":false,"suffix":""},{"dropping-particle":"","family":"Buckley","given":"Thomas R.","non-dropping-particle":"","parse-names":false,"suffix":""},{"dropping-particle":"","family":"Calcott","given":"Brett","non-dropping-particle":"","parse-names":false,"suffix":""},{"dropping-particle":"","family":"Chen","given":"Junqing","non-dropping-particle":"","parse-names":false,"suffix":""},{"dropping-particle":"","family":"Friedrich","given":"Frank","non-dropping-particle":"","parse-names":false,"suffix":""},{"dropping-particle":"","family":"Fukui","given":"Makiko","non-dropping-particle":"","parse-names":false,"suffix":""},{"dropping-particle":"","family":"Fujita","given":"Mari","non-dropping-particle":"","parse-names":false,"suffix":""},{"dropping-particle":"","family":"Greve","given":"Carola","non-dropping-particle":"","parse-names":false,"suffix":""},{"dropping-particle":"","family":"Grobe","given":"Peter","non-dropping-particle":"","parse-names":false,"suffix":""},{"dropping-particle":"","family":"Gu","given":"Shengchang","non-dropping-particle":"","parse-names":false,"suffix":""},{"dropping-particle":"","family":"Huang","given":"Ying","non-dropping-particle":"","parse-names":false,"suffix":""},{"dropping-particle":"","family":"Jermiin","given":"Lars S.","non-dropping-particle":"","parse-names":false,"suffix":""},{"dropping-particle":"","family":"Kawahara","given":"Akito Y.","non-dropping-particle":"","parse-names":false,"suffix":""},{"dropping-particle":"","family":"Krogmann","given":"Lars","non-dropping-particle":"","parse-names":false,"suffix":""},{"dropping-particle":"","family":"Kubiak","given":"Martin","non-dropping-particle":"","parse-names":false,"suffix":""},{"dropping-particle":"","family":"Lanfear","given":"Robert","non-dropping-particle":"","parse-names":false,"suffix":""},{"dropping-particle":"","family":"Letsch","given":"Harald","non-dropping-particle":"","parse-names":false,"suffix":""},{"dropping-particle":"","family":"Li","given":"Yiyuan","non-dropping-particle":"","parse-names":false,"suffix":""},{"dropping-particle":"","family":"Li","given":"Zhenyu","non-dropping-particle":"","parse-names":false,"suffix":""},{"dropping-particle":"","family":"Li","given":"Jiguang","non-dropping-particle":"","parse-names":false,"suffix":""},{"dropping-particle":"","family":"Lu","given":"Haorong","non-dropping-particle":"","parse-names":false,"suffix":""},{"dropping-particle":"","family":"Machida","given":"Ryuichiro","non-dropping-particle":"","parse-names":false,"suffix":""},{"dropping-particle":"","family":"Mashimo","given":"Yuta","non-dropping-particle":"","parse-names":false,"suffix":""},{"dropping-particle":"","family":"Kapli","given":"Pashalia","non-dropping-particle":"","parse-names":false,"suffix":""},{"dropping-particle":"","family":"McKenna","given":"Duane D.","non-dropping-particle":"","parse-names":false,"suffix":""},{"dropping-particle":"","family":"Meng","given":"Guanliang","non-dropping-particle":"","parse-names":false,"suffix":""},{"dropping-particle":"","family":"Nakagaki","given":"Yasutaka","non-dropping-particle":"","parse-names":false,"suffix":""},{"dropping-particle":"","family":"Navarrete-Heredia","given":"José Luis","non-dropping-particle":"","parse-names":false,"suffix":""},{"dropping-particle":"","family":"Ott","given":"Michael","non-dropping-particle":"","parse-names":false,"suffix":""},{"dropping-particle":"","family":"Ou","given":"Yanxiang","non-dropping-particle":"","parse-names":false,"suffix":""},{"dropping-particle":"","family":"Pass","given":"Günther","non-dropping-particle":"","parse-names":false,"suffix":""},{"dropping-particle":"","family":"Podsiadlowski","given":"Lars","non-dropping-particle":"","parse-names":false,"suffix":""},{"dropping-particle":"","family":"Pohl","given":"Hans","non-dropping-particle":"","parse-names":false,"suffix":""},{"dropping-particle":"","family":"Reumont","given":"Björn M.","non-dropping-particle":"Von","parse-names":false,"suffix":""},{"dropping-particle":"","family":"Schütte","given":"Kai","non-dropping-particle":"","parse-names":false,"suffix":""},{"dropping-particle":"","family":"Sekiya","given":"Kaoru","non-dropping-particle":"","parse-names":false,"suffix":""},{"dropping-particle":"","family":"Shimizu","given":"Shota","non-dropping-particle":"","parse-names":false,"suffix":""},{"dropping-particle":"","family":"Slipinski","given":"Adam","non-dropping-particle":"","parse-names":false,"suffix":""},{"dropping-particle":"","family":"Stamatakis","given":"Alexandros","non-dropping-particle":"","parse-names":false,"suffix":""},{"dropping-particle":"","family":"Song","given":"Wenhui","non-dropping-particle":"","parse-names":false,"suffix":""},{"dropping-particle":"","family":"Su","given":"Xu","non-dropping-particle":"","parse-names":false,"suffix":""},{"dropping-particle":"","family":"Szucsich","given":"Nikolaus U.","non-dropping-particle":"","parse-names":false,"suffix":""},{"dropping-particle":"","family":"Tan","given":"Meihua","non-dropping-particle":"","parse-names":false,"suffix":""},{"dropping-particle":"","family":"Tan","given":"Xuemei","non-dropping-particle":"","parse-names":false,"suffix":""},{"dropping-particle":"","family":"Tang","given":"Min","non-dropping-particle":"","parse-names":false,"suffix":""},{"dropping-particle":"","family":"Tang","given":"Jingbo","non-dropping-particle":"","parse-names":false,"suffix":""},{"dropping-particle":"","family":"Timelthaler","given":"Gerald","non-dropping-particle":"","parse-names":false,"suffix":""},{"dropping-particle":"","family":"Tomizuka","given":"Shigekazu","non-dropping-particle":"","parse-names":false,"suffix":""},{"dropping-particle":"","family":"Trautwein","given":"Michelle","non-dropping-particle":"","parse-names":false,"suffix":""},{"dropping-particle":"","family":"Tong","given":"Xiaoli","non-dropping-particle":"","parse-names":false,"suffix":""},{"dropping-particle":"","family":"Uchifune","given":"Toshiki","non-dropping-particle":"","parse-names":false,"suffix":""},{"dropping-particle":"","family":"Walzl","given":"Manfred G.","non-dropping-particle":"","parse-names":false,"suffix":""},{"dropping-particle":"","family":"Wiegmann","given":"Brian M.","non-dropping-particle":"","parse-names":false,"suffix":""},{"dropping-particle":"","family":"Wilbrandt","given":"Jeanne","non-dropping-particle":"","parse-names":false,"suffix":""},{"dropping-particle":"","family":"Wipfler","given":"Benjamin","non-dropping-particle":"","parse-names":false,"suffix":""},{"dropping-particle":"","family":"Wong","given":"Thomas K.F.","non-dropping-particle":"","parse-names":false,"suffix":""},{"dropping-particle":"","family":"Wu","given":"Qiong","non-dropping-particle":"","parse-names":false,"suffix":""},{"dropping-particle":"","family":"Wu","given":"Gengxiong","non-dropping-particle":"","parse-names":false,"suffix":""},{"dropping-particle":"","family":"Xie","given":"Yinlong","non-dropping-particle":"","parse-names":false,"suffix":""},{"dropping-particle":"","family":"Yang","given":"Shenzhou","non-dropping-particle":"","parse-names":false,"suffix":""},{"dropping-particle":"","family":"Yang","given":"Qing","non-dropping-particle":"","parse-names":false,"suffix":""},{"dropping-particle":"","family":"Yeates","given":"David K.","non-dropping-particle":"","parse-names":false,"suffix":""},{"dropping-particle":"","family":"Yoshizawa","given":"Kazunori","non-dropping-particle":"","parse-names":false,"suffix":""},{"dropping-particle":"","family":"Zhang","given":"Qing","non-dropping-particle":"","parse-names":false,"suffix":""},{"dropping-particle":"","family":"Zhang","given":"Rui","non-dropping-particle":"","parse-names":false,"suffix":""},{"dropping-particle":"","family":"Zhang","given":"Wenwei","non-dropping-particle":"","parse-names":false,"suffix":""},{"dropping-particle":"","family":"Zhang","given":"Yunhui","non-dropping-particle":"","parse-names":false,"suffix":""},{"dropping-particle":"","family":"Zhao","given":"Jing","non-dropping-particle":"","parse-names":false,"suffix":""},{"dropping-particle":"","family":"Zhou","given":"Chengran","non-dropping-particle":"","parse-names":false,"suffix":""},{"dropping-particle":"","family":"Zhou","given":"Lili","non-dropping-particle":"","parse-names":false,"suffix":""},{"dropping-particle":"","family":"Ziesmann","given":"Tanja","non-dropping-particle":"","parse-names":false,"suffix":""},{"dropping-particle":"","family":"Zou","given":"Shijie","non-dropping-particle":"","parse-names":false,"suffix":""},{"dropping-particle":"","family":"Li","given":"Yingrui","non-dropping-particle":"","parse-names":false,"suffix":""},{"dropping-particle":"","family":"Xu","given":"Xun","non-dropping-particle":"","parse-names":false,"suffix":""},{"dropping-particle":"","family":"Zhang","given":"Yong","non-dropping-particle":"","parse-names":false,"suffix":""},{"dropping-particle":"","family":"Yang","given":"Huanming","non-dropping-particle":"","parse-names":false,"suffix":""},{"dropping-particle":"","family":"Wang","given":"Jian","non-dropping-particle":"","parse-names":false,"suffix":""},{"dropping-particle":"","family":"Wang","given":"Jun","non-dropping-particle":"","parse-names":false,"suffix":""},{"dropping-particle":"","family":"Kjer","given":"Karl M.","non-dropping-particle":"","parse-names":false,"suffix":""},{"dropping-particle":"","family":"Zhou","given":"Xin","non-dropping-particle":"","parse-names":false,"suffix":""}],"container-title":"Science","id":"ITEM-2","issue":"6210","issued":{"date-parts":[["2014"]]},"page":"763-767","title":"Phylogenomics resolves the timing and pattern of insect evolution","type":"article-journal","volume":"346"},"uris":["http://www.mendeley.com/documents/?uuid=5d45da84-f8e7-427d-8231-763232cf2baf"]}],"mendeley":{"formattedCitation":"(16, 17)","plainTextFormattedCitation":"(16, 17)","previouslyFormattedCitation":"(16, 17)"},"properties":{"noteIndex":0},"schema":"https://github.com/citation-style-language/schema/raw/master/csl-citation.json"}</w:instrText>
      </w:r>
      <w:r w:rsidRPr="00166A38">
        <w:rPr>
          <w:rStyle w:val="fontstyle01"/>
          <w:rFonts w:ascii="Times New Roman" w:hAnsi="Times New Roman" w:cs="Times New Roman"/>
          <w:color w:val="auto"/>
          <w:sz w:val="20"/>
          <w:szCs w:val="20"/>
          <w:lang w:eastAsia="zh-CN"/>
        </w:rPr>
        <w:fldChar w:fldCharType="separate"/>
      </w:r>
      <w:r w:rsidR="00DA037E" w:rsidRPr="00DA037E">
        <w:rPr>
          <w:rStyle w:val="fontstyle01"/>
          <w:rFonts w:ascii="Times New Roman" w:hAnsi="Times New Roman" w:cs="Times New Roman"/>
          <w:noProof/>
          <w:color w:val="auto"/>
          <w:sz w:val="20"/>
          <w:szCs w:val="20"/>
          <w:lang w:eastAsia="zh-CN"/>
        </w:rPr>
        <w:t>(16, 17)</w:t>
      </w:r>
      <w:r w:rsidRPr="00166A38">
        <w:rPr>
          <w:rStyle w:val="fontstyle01"/>
          <w:rFonts w:ascii="Times New Roman" w:hAnsi="Times New Roman" w:cs="Times New Roman"/>
          <w:color w:val="auto"/>
          <w:sz w:val="20"/>
          <w:szCs w:val="20"/>
          <w:lang w:eastAsia="zh-CN"/>
        </w:rPr>
        <w:fldChar w:fldCharType="end"/>
      </w:r>
      <w:r w:rsidRPr="00166A38">
        <w:rPr>
          <w:rStyle w:val="fontstyle01"/>
          <w:rFonts w:ascii="Times New Roman" w:hAnsi="Times New Roman" w:cs="Times New Roman"/>
          <w:color w:val="auto"/>
          <w:sz w:val="20"/>
          <w:szCs w:val="20"/>
          <w:lang w:eastAsia="zh-CN"/>
        </w:rPr>
        <w:t>, the p</w:t>
      </w:r>
      <w:r>
        <w:rPr>
          <w:rStyle w:val="fontstyle01"/>
          <w:rFonts w:ascii="Times New Roman" w:hAnsi="Times New Roman" w:cs="Times New Roman"/>
          <w:color w:val="auto"/>
          <w:sz w:val="20"/>
          <w:szCs w:val="20"/>
          <w:lang w:eastAsia="zh-CN"/>
        </w:rPr>
        <w:t>resumable</w:t>
      </w:r>
      <w:r w:rsidRPr="00166A38">
        <w:rPr>
          <w:rStyle w:val="fontstyle01"/>
          <w:rFonts w:ascii="Times New Roman" w:hAnsi="Times New Roman" w:cs="Times New Roman"/>
          <w:color w:val="auto"/>
          <w:sz w:val="20"/>
          <w:szCs w:val="20"/>
          <w:lang w:eastAsia="zh-CN"/>
        </w:rPr>
        <w:t xml:space="preserve"> hosts of the early lineages of </w:t>
      </w:r>
      <w:r w:rsidRPr="00166A38">
        <w:rPr>
          <w:rStyle w:val="fontstyle01"/>
          <w:rFonts w:ascii="Times New Roman" w:hAnsi="Times New Roman" w:cs="Times New Roman"/>
          <w:i/>
          <w:color w:val="auto"/>
          <w:sz w:val="20"/>
          <w:szCs w:val="20"/>
          <w:lang w:eastAsia="zh-CN"/>
        </w:rPr>
        <w:t>Bartonella</w:t>
      </w:r>
      <w:r w:rsidRPr="00166A38">
        <w:rPr>
          <w:rStyle w:val="fontstyle01"/>
          <w:rFonts w:ascii="Times New Roman" w:hAnsi="Times New Roman" w:cs="Times New Roman"/>
          <w:color w:val="auto"/>
          <w:sz w:val="20"/>
          <w:szCs w:val="20"/>
          <w:lang w:eastAsia="zh-CN"/>
        </w:rPr>
        <w:t>.</w:t>
      </w:r>
    </w:p>
    <w:p w14:paraId="67FE42E5" w14:textId="5DE9F378" w:rsidR="00EA33F4" w:rsidRPr="00166A38" w:rsidRDefault="00EA33F4" w:rsidP="00EA33F4">
      <w:pPr>
        <w:rPr>
          <w:rStyle w:val="fontstyle01"/>
          <w:rFonts w:ascii="Times New Roman" w:hAnsi="Times New Roman"/>
          <w:color w:val="auto"/>
          <w:sz w:val="20"/>
          <w:szCs w:val="20"/>
          <w:lang w:eastAsia="zh-CN"/>
        </w:rPr>
      </w:pPr>
      <w:r w:rsidRPr="00166A38">
        <w:rPr>
          <w:rStyle w:val="fontstyle01"/>
          <w:rFonts w:ascii="Times New Roman" w:hAnsi="Times New Roman"/>
          <w:color w:val="auto"/>
          <w:sz w:val="20"/>
          <w:szCs w:val="20"/>
          <w:lang w:eastAsia="zh-CN"/>
        </w:rPr>
        <w:tab/>
        <w:t xml:space="preserve">In addition to </w:t>
      </w:r>
      <w:r w:rsidRPr="00166A38">
        <w:rPr>
          <w:rStyle w:val="fontstyle01"/>
          <w:rFonts w:ascii="Times New Roman" w:hAnsi="Times New Roman"/>
          <w:i/>
          <w:color w:val="auto"/>
          <w:sz w:val="20"/>
          <w:szCs w:val="20"/>
          <w:lang w:eastAsia="zh-CN"/>
        </w:rPr>
        <w:t>Rhizobiales</w:t>
      </w:r>
      <w:r w:rsidRPr="00166A38">
        <w:rPr>
          <w:rStyle w:val="fontstyle01"/>
          <w:rFonts w:ascii="Times New Roman" w:hAnsi="Times New Roman"/>
          <w:color w:val="auto"/>
          <w:sz w:val="20"/>
          <w:szCs w:val="20"/>
          <w:lang w:eastAsia="zh-CN"/>
        </w:rPr>
        <w:t xml:space="preserve">, rhizobia have been found in </w:t>
      </w:r>
      <w:r w:rsidRPr="00166A38">
        <w:rPr>
          <w:rStyle w:val="fontstyle01"/>
          <w:rFonts w:ascii="Times New Roman" w:hAnsi="Times New Roman"/>
          <w:i/>
          <w:color w:val="auto"/>
          <w:sz w:val="20"/>
          <w:szCs w:val="20"/>
          <w:lang w:eastAsia="zh-CN"/>
        </w:rPr>
        <w:t>Burkholderia</w:t>
      </w:r>
      <w:r w:rsidRPr="00166A38">
        <w:rPr>
          <w:rStyle w:val="fontstyle01"/>
          <w:rFonts w:ascii="Times New Roman" w:hAnsi="Times New Roman"/>
          <w:color w:val="auto"/>
          <w:sz w:val="20"/>
          <w:szCs w:val="20"/>
          <w:lang w:eastAsia="zh-CN"/>
        </w:rPr>
        <w:t xml:space="preserve"> and </w:t>
      </w:r>
      <w:r w:rsidRPr="00166A38">
        <w:rPr>
          <w:rStyle w:val="fontstyle01"/>
          <w:rFonts w:ascii="Times New Roman" w:hAnsi="Times New Roman"/>
          <w:i/>
          <w:color w:val="auto"/>
          <w:sz w:val="20"/>
          <w:szCs w:val="20"/>
          <w:lang w:eastAsia="zh-CN"/>
        </w:rPr>
        <w:t>Cupriavidus</w:t>
      </w:r>
      <w:r w:rsidRPr="00166A38">
        <w:rPr>
          <w:rStyle w:val="fontstyle01"/>
          <w:rFonts w:ascii="Times New Roman" w:hAnsi="Times New Roman"/>
          <w:color w:val="auto"/>
          <w:sz w:val="20"/>
          <w:szCs w:val="20"/>
          <w:lang w:eastAsia="zh-CN"/>
        </w:rPr>
        <w:t xml:space="preserve"> (</w:t>
      </w:r>
      <w:r w:rsidRPr="00166A38">
        <w:rPr>
          <w:rStyle w:val="fontstyle01"/>
          <w:rFonts w:ascii="Times New Roman" w:hAnsi="Times New Roman" w:hint="eastAsia"/>
          <w:color w:val="auto"/>
          <w:sz w:val="20"/>
          <w:szCs w:val="20"/>
          <w:lang w:eastAsia="zh-CN"/>
        </w:rPr>
        <w:t>β</w:t>
      </w:r>
      <w:r w:rsidRPr="00166A38">
        <w:rPr>
          <w:rStyle w:val="fontstyle01"/>
          <w:rFonts w:ascii="Times New Roman" w:hAnsi="Times New Roman" w:hint="eastAsia"/>
          <w:color w:val="auto"/>
          <w:sz w:val="20"/>
          <w:szCs w:val="20"/>
          <w:lang w:eastAsia="zh-CN"/>
        </w:rPr>
        <w:t>-</w:t>
      </w:r>
      <w:r w:rsidRPr="00166A38">
        <w:rPr>
          <w:rStyle w:val="fontstyle01"/>
          <w:rFonts w:ascii="Times New Roman" w:hAnsi="Times New Roman"/>
          <w:color w:val="auto"/>
          <w:sz w:val="20"/>
          <w:szCs w:val="20"/>
          <w:lang w:eastAsia="zh-CN"/>
        </w:rPr>
        <w:t xml:space="preserve">rhizobia) </w:t>
      </w:r>
      <w:r w:rsidRPr="00166A38">
        <w:rPr>
          <w:rStyle w:val="fontstyle01"/>
          <w:rFonts w:ascii="Times New Roman" w:hAnsi="Times New Roman"/>
          <w:color w:val="auto"/>
          <w:sz w:val="20"/>
          <w:szCs w:val="20"/>
          <w:lang w:eastAsia="zh-CN"/>
        </w:rPr>
        <w:fldChar w:fldCharType="begin" w:fldLock="1"/>
      </w:r>
      <w:r w:rsidR="00032FB7">
        <w:rPr>
          <w:rStyle w:val="fontstyle01"/>
          <w:rFonts w:ascii="Times New Roman" w:hAnsi="Times New Roman"/>
          <w:color w:val="auto"/>
          <w:sz w:val="20"/>
          <w:szCs w:val="20"/>
          <w:lang w:eastAsia="zh-CN"/>
        </w:rPr>
        <w:instrText>ADDIN CSL_CITATION {"citationItems":[{"id":"ITEM-1","itemData":{"DOI":"10.1016/j.tim.2015.10.007","ISSN":"18784380","abstract":"Bacterial accessory genes are genomic symbionts with an evolutionary history and future that is different from that of their hosts. Packages of accessory genes move from strain to strain and confer important adaptations, such as interaction with eukaryotes. The ability to fix nitrogen with legumes is a remarkable example of a complex trait spread by horizontal transfer of a few key symbiotic genes, converting soil bacteria into legume symbionts. Rhizobia belong to hundreds of species restricted to a dozen genera of the Alphaproteobacteria and Betaproteobacteria, suggesting infrequent successful transfer between genera but frequent successful transfer within genera. Here we review the genetic and environmental conditions and selective forces that have shaped evolution of this complex symbiotic trait.","author":[{"dropping-particle":"","family":"Remigi","given":"Philippe","non-dropping-particle":"","parse-names":false,"suffix":""},{"dropping-particle":"","family":"Zhu","given":"Jun","non-dropping-particle":"","parse-names":false,"suffix":""},{"dropping-particle":"","family":"Young","given":"J. Peter W.","non-dropping-particle":"","parse-names":false,"suffix":""},{"dropping-particle":"","family":"Masson-Boivin","given":"Catherine","non-dropping-particle":"","parse-names":false,"suffix":""}],"container-title":"Trends in Microbiology","id":"ITEM-1","issue":"1","issued":{"date-parts":[["2016"]]},"page":"63-75","title":"Symbiosis within Symbiosis: Evolving Nitrogen-Fixing Legume Symbionts","type":"article","volume":"24"},"uris":["http://www.mendeley.com/documents/?uuid=a97b86ca-1070-49ed-bd91-1fd982349e17"]},{"id":"ITEM-2","itemData":{"DOI":"10.1007/978-981-32-9555-1_3","ISBN":"978-981-32-9555-1","abstract":"In the investigation of rhizobia, research on diversity forms a basis for studies of other kinds, since diversity studies offer characterised strains that serve as resource for further studies of taxonomy, genetics, biochemistry, evolution, ecology, application and so on. In general, biodiversity includes diversity at three levels: genetic, species and ecosystem. Among these three levels, diversity of species is closely related to the methods or criteria for species definition. In the past century, criteria for definition of bacterial species have changed depending on the development of biological and computer sciences, which also affected the taxonomy of rhizobia. The definition of rhizobial species was at one time based on the host specificity of rhizobial strains (1932--1982) (Fred et al. 1932); on numerical taxonomy and DNA-DNA or DNA-RNA relatedness (1980s--1990s) (Chen et al. 1988; Dreyfus et al. 1988; Jordan 1982); on phylogeny of the 16S rRNA gene combined with numerical taxonomy and DNA-DNA relatedness (Chen et al. 1995; Young et al. 1991); on polyphasic characterisation and multilocus sequence analysis (de Lajudie et al. 1994; Martens et al. 2007); and most recently on genome analysis (Román-Ponce et al. 2016; Wang et al. 2016a). With the addition and shifting of methods, the system of rhizobial taxonomy has been greatly improved, while the species definition is more related to their evolutionary relationships.","author":[{"dropping-particle":"","family":"Wang","given":"En Tao","non-dropping-particle":"","parse-names":false,"suffix":""},{"dropping-particle":"","family":"Tian","given":"Chang Fu","non-dropping-particle":"","parse-names":false,"suffix":""},{"dropping-particle":"","family":"Chen","given":"Wen Feng","non-dropping-particle":"","parse-names":false,"suffix":""},{"dropping-particle":"","family":"Young","given":"J. Peter W.","non-dropping-particle":"","parse-names":false,"suffix":""},{"dropping-particle":"","family":"Chen","given":"Wen Xin","non-dropping-particle":"","parse-names":false,"suffix":""},{"dropping-particle":"","family":"Wang","given":"En Tao","non-dropping-particle":"","parse-names":false,"suffix":""}],"container-title":"Ecology and Evolution of Rhizobia","id":"ITEM-2","issued":{"date-parts":[["2019"]]},"page":"41-102","publisher":"Springer Singapore","publisher-place":"Singapore","title":"Current Systematics of Rhizobia","type":"chapter"},"uris":["http://www.mendeley.com/documents/?uuid=9c43ed9e-64af-47db-96d6-26ca18d02783"]}],"mendeley":{"formattedCitation":"(18, 19)","plainTextFormattedCitation":"(18, 19)","previouslyFormattedCitation":"(18, 19)"},"properties":{"noteIndex":0},"schema":"https://github.com/citation-style-language/schema/raw/master/csl-citation.json"}</w:instrText>
      </w:r>
      <w:r w:rsidRPr="00166A38">
        <w:rPr>
          <w:rStyle w:val="fontstyle01"/>
          <w:rFonts w:ascii="Times New Roman" w:hAnsi="Times New Roman"/>
          <w:color w:val="auto"/>
          <w:sz w:val="20"/>
          <w:szCs w:val="20"/>
          <w:lang w:eastAsia="zh-CN"/>
        </w:rPr>
        <w:fldChar w:fldCharType="separate"/>
      </w:r>
      <w:r w:rsidR="00DA037E" w:rsidRPr="00DA037E">
        <w:rPr>
          <w:rStyle w:val="fontstyle01"/>
          <w:rFonts w:ascii="Times New Roman" w:hAnsi="Times New Roman"/>
          <w:noProof/>
          <w:color w:val="auto"/>
          <w:sz w:val="20"/>
          <w:szCs w:val="20"/>
          <w:lang w:eastAsia="zh-CN"/>
        </w:rPr>
        <w:t>(18, 19)</w:t>
      </w:r>
      <w:r w:rsidRPr="00166A38">
        <w:rPr>
          <w:rStyle w:val="fontstyle01"/>
          <w:rFonts w:ascii="Times New Roman" w:hAnsi="Times New Roman"/>
          <w:color w:val="auto"/>
          <w:sz w:val="20"/>
          <w:szCs w:val="20"/>
          <w:lang w:eastAsia="zh-CN"/>
        </w:rPr>
        <w:fldChar w:fldCharType="end"/>
      </w:r>
      <w:r w:rsidRPr="00166A38">
        <w:rPr>
          <w:rStyle w:val="fontstyle01"/>
          <w:rFonts w:ascii="Times New Roman" w:hAnsi="Times New Roman"/>
          <w:color w:val="auto"/>
          <w:sz w:val="20"/>
          <w:szCs w:val="20"/>
          <w:lang w:eastAsia="zh-CN"/>
        </w:rPr>
        <w:t>. Moreover, species from the</w:t>
      </w:r>
      <w:r w:rsidRPr="00166A38">
        <w:t xml:space="preserve"> </w:t>
      </w:r>
      <w:r w:rsidRPr="00166A38">
        <w:rPr>
          <w:rStyle w:val="fontstyle01"/>
          <w:rFonts w:ascii="Times New Roman" w:hAnsi="Times New Roman"/>
          <w:color w:val="auto"/>
          <w:sz w:val="20"/>
          <w:szCs w:val="20"/>
          <w:lang w:eastAsia="zh-CN"/>
        </w:rPr>
        <w:t xml:space="preserve">actinobacteria </w:t>
      </w:r>
      <w:r w:rsidRPr="00166A38">
        <w:rPr>
          <w:rStyle w:val="fontstyle01"/>
          <w:rFonts w:ascii="Times New Roman" w:hAnsi="Times New Roman"/>
          <w:i/>
          <w:color w:val="auto"/>
          <w:sz w:val="20"/>
          <w:szCs w:val="20"/>
          <w:lang w:eastAsia="zh-CN"/>
        </w:rPr>
        <w:t>Frankia</w:t>
      </w:r>
      <w:r w:rsidRPr="00166A38">
        <w:rPr>
          <w:rStyle w:val="fontstyle01"/>
          <w:rFonts w:ascii="Times New Roman" w:hAnsi="Times New Roman"/>
          <w:color w:val="auto"/>
          <w:sz w:val="20"/>
          <w:szCs w:val="20"/>
          <w:lang w:eastAsia="zh-CN"/>
        </w:rPr>
        <w:t xml:space="preserve"> can initiate the formation of nodules with some 24 plant genera distributed in </w:t>
      </w:r>
      <w:r w:rsidRPr="00166A38">
        <w:rPr>
          <w:rStyle w:val="fontstyle01"/>
          <w:rFonts w:ascii="Times New Roman" w:hAnsi="Times New Roman"/>
          <w:i/>
          <w:color w:val="auto"/>
          <w:sz w:val="20"/>
          <w:szCs w:val="20"/>
          <w:lang w:eastAsia="zh-CN"/>
        </w:rPr>
        <w:t>Cucurbitales</w:t>
      </w:r>
      <w:r w:rsidRPr="00166A38">
        <w:rPr>
          <w:rStyle w:val="fontstyle01"/>
          <w:rFonts w:ascii="Times New Roman" w:hAnsi="Times New Roman"/>
          <w:color w:val="auto"/>
          <w:sz w:val="20"/>
          <w:szCs w:val="20"/>
          <w:lang w:eastAsia="zh-CN"/>
        </w:rPr>
        <w:t xml:space="preserve">, </w:t>
      </w:r>
      <w:r w:rsidRPr="00166A38">
        <w:rPr>
          <w:rStyle w:val="fontstyle01"/>
          <w:rFonts w:ascii="Times New Roman" w:hAnsi="Times New Roman"/>
          <w:i/>
          <w:color w:val="auto"/>
          <w:sz w:val="20"/>
          <w:szCs w:val="20"/>
          <w:lang w:eastAsia="zh-CN"/>
        </w:rPr>
        <w:t xml:space="preserve">Fagales </w:t>
      </w:r>
      <w:r w:rsidRPr="00166A38">
        <w:rPr>
          <w:rStyle w:val="fontstyle01"/>
          <w:rFonts w:ascii="Times New Roman" w:hAnsi="Times New Roman"/>
          <w:color w:val="auto"/>
          <w:sz w:val="20"/>
          <w:szCs w:val="20"/>
          <w:lang w:eastAsia="zh-CN"/>
        </w:rPr>
        <w:t xml:space="preserve">and </w:t>
      </w:r>
      <w:r w:rsidRPr="00166A38">
        <w:rPr>
          <w:rStyle w:val="fontstyle01"/>
          <w:rFonts w:ascii="Times New Roman" w:hAnsi="Times New Roman"/>
          <w:i/>
          <w:color w:val="auto"/>
          <w:sz w:val="20"/>
          <w:szCs w:val="20"/>
          <w:lang w:eastAsia="zh-CN"/>
        </w:rPr>
        <w:t>Rosales</w:t>
      </w:r>
      <w:r w:rsidRPr="00166A38">
        <w:rPr>
          <w:rStyle w:val="fontstyle01"/>
          <w:rFonts w:ascii="Times New Roman" w:hAnsi="Times New Roman"/>
          <w:color w:val="auto"/>
          <w:sz w:val="20"/>
          <w:szCs w:val="20"/>
          <w:lang w:eastAsia="zh-CN"/>
        </w:rPr>
        <w:t xml:space="preserve"> (actinorhizal plants)</w:t>
      </w:r>
      <w:r w:rsidRPr="00166A38">
        <w:rPr>
          <w:rStyle w:val="fontstyle01"/>
          <w:rFonts w:ascii="Times New Roman" w:hAnsi="Times New Roman" w:cs="Times New Roman"/>
          <w:color w:val="auto"/>
          <w:sz w:val="20"/>
          <w:szCs w:val="20"/>
          <w:lang w:eastAsia="zh-CN"/>
        </w:rPr>
        <w:t xml:space="preserve"> </w:t>
      </w:r>
      <w:r w:rsidRPr="00166A38">
        <w:rPr>
          <w:rStyle w:val="fontstyle01"/>
          <w:rFonts w:ascii="Times New Roman" w:hAnsi="Times New Roman" w:cs="Times New Roman"/>
          <w:color w:val="auto"/>
          <w:sz w:val="20"/>
          <w:szCs w:val="20"/>
          <w:lang w:eastAsia="zh-CN"/>
        </w:rPr>
        <w:fldChar w:fldCharType="begin" w:fldLock="1"/>
      </w:r>
      <w:r w:rsidR="00032FB7">
        <w:rPr>
          <w:rStyle w:val="fontstyle01"/>
          <w:rFonts w:ascii="Times New Roman" w:hAnsi="Times New Roman" w:cs="Times New Roman"/>
          <w:color w:val="auto"/>
          <w:sz w:val="20"/>
          <w:szCs w:val="20"/>
          <w:lang w:eastAsia="zh-CN"/>
        </w:rPr>
        <w:instrText>ADDIN CSL_CITATION {"citationItems":[{"id":"ITEM-1","itemData":{"DOI":"10.3389/fpls.2018.01629","ISSN":"1664462X","abstract":"Two types of nitrogen-fixing root nodule symbioses are known, rhizobial and actinorhizal symbioses. The latter involve plants of three orders, Fagales, Rosales, and Cucurbitales. To understand the diversity of plant symbiotic adaptation, we compared the nodule transcriptomes of Datisca glomerata (Datiscaceae, Cucurbitales) and Ceanothus thyrsiflorus (Rhamnaceae, Rosales); both species are nodulated by members of the uncultured Frankia clade, cluster II. The analysis focused on various features. In both species, the expression of orthologs of legume Nod factor receptor genes was elevated in nodules compared to roots. Since arginine has been postulated as export form of fixed nitrogen from symbiotic Frankia in nodules of D. glomerata, the question was whether the nitrogen metabolism was similar in nodules of C. thyrsiflorus. Analysis of the expression levels of key genes encoding enzymes involved in arginine metabolism revealed up-regulation of arginine catabolism, but no up-regulation of arginine biosynthesis, in nodules compared to roots of D. glomerata, while arginine degradation was not upregulated in nodules of C. thyrsiflorus. This new information corroborated an arginine-based metabolic exchange between host and microsymbiont for D. glomerata, but not for C. thyrsiflorus. Oxygen protection systems for nitrogenase differ dramatically between both species. Analysis of the antioxidant system suggested that the system in the nodules of D. glomerata leads to greater oxidative stress than the one in the nodules of C. thyrsiflorus, while no differences were found for the defense against nitrosative stress. However, induction of nitrite reductase in nodules of C. thyrsiflorus indicated that here, nitrite produced from nitric oxide had to be detoxified. Additional shared features were identified: genes encoding enzymes involved in thiamine biosynthesis were found to be upregulated in the nodules of both species. Orthologous nodule-specific subtilisin-like proteases that have been linked to the infection process in actinorhizal Fagales, were also upregulated in the nodules of D. glomerata and C. thyrsiflorus. Nodule-specific defensin genes known from actinorhizal Fagales and Cucurbitales, were also found in C. thyrsiflorus. In summary, the results underline the variability of nodule metabolism in different groups of symbiotic plants while pointing at conserved features involved in the infection process.","author":[{"dropping-particle":"","family":"Salgado","given":"Marco G.","non-dropping-particle":"","parse-names":false,"suffix":""},{"dropping-particle":"","family":"Velzen","given":"Robin","non-dropping-particle":"van","parse-names":false,"suffix":""},{"dropping-particle":"Van","family":"Nguyen","given":"Thanh","non-dropping-particle":"","parse-names":false,"suffix":""},{"dropping-particle":"","family":"Battenberg","given":"Kai","non-dropping-particle":"","parse-names":false,"suffix":""},{"dropping-particle":"","family":"Berry","given":"Alison M.","non-dropping-particle":"","parse-names":false,"suffix":""},{"dropping-particle":"","family":"Lundin","given":"Daniel","non-dropping-particle":"","parse-names":false,"suffix":""},{"dropping-particle":"","family":"Pawlowski","given":"Katharina","non-dropping-particle":"","parse-names":false,"suffix":""}],"container-title":"Frontiers in Plant Science","id":"ITEM-1","issued":{"date-parts":[["2018"]]},"title":"Comparative analysis of the nodule transcriptomes of ceanothus thyrsiflorus (rhamnaceae, rosales) and datisca glomerata (Datiscaceae, Cucurbitales)","type":"article-journal","volume":"871"},"uris":["http://www.mendeley.com/documents/?uuid=d7a39d02-bc26-45fb-9ad2-f5e1d56c19e5"]},{"id":"ITEM-2","itemData":{"DOI":"10.1073/pnas.92.7.2647","ISSN":"00278424","abstract":"Of the approximately 380 families of angiosperms, representatives of only 10 are known to form symbiotic associations with nitrogen-fixing bacteria in root nodules. The morphologically based classification schemes proposed by taxonomists suggest that many of these 10 families of plants are only distantly related, engendering the hypothesis that the capacity to fix nitrogen evolved independently several, if not many, times. This has in turn influenced attitudes toward the likelihood of transferring genes responsible for symbiotic nitrogen fixation to crop species lacking this ability. Phylogenetic analysis of DNA sequences for the chloroplast gene rbcL indicates, however, that representatives of all 10 families with nitrogen- fixing symbioses occur together, with several families lacking this association, in a single clade. This study therefore indicates that only one lineage of closely related taxa achieved the underlying genetic architecture necessary for symbiotic nitrogen fixation in root nodules.","author":[{"dropping-particle":"","family":"Soltis","given":"Douglas E.","non-dropping-particle":"","parse-names":false,"suffix":""},{"dropping-particle":"","family":"Soltis","given":"Pamela S.","non-dropping-particle":"","parse-names":false,"suffix":""},{"dropping-particle":"","family":"Morgan","given":"David R.","non-dropping-particle":"","parse-names":false,"suffix":""},{"dropping-particle":"","family":"Swensen","given":"Susan M.","non-dropping-particle":"","parse-names":false,"suffix":""},{"dropping-particle":"","family":"Mullin","given":"Beth C.","non-dropping-particle":"","parse-names":false,"suffix":""},{"dropping-particle":"","family":"Dowd","given":"Julie M.","non-dropping-particle":"","parse-names":false,"suffix":""},{"dropping-particle":"","family":"Martin","given":"Peter G.","non-dropping-particle":"","parse-names":false,"suffix":""}],"container-title":"Proceedings of the National Academy of Sciences of the United States of America","id":"ITEM-2","issue":"7","issued":{"date-parts":[["1995"]]},"page":"2647-2651","title":"Chloroplast gene sequence data suggest a single origin of the predisposition for symbiotic nitrogen fixation in angiosperms","type":"article-journal","volume":"92"},"uris":["http://www.mendeley.com/documents/?uuid=e4896703-8032-4ee9-9877-2b5b88ab3c0c"]}],"mendeley":{"formattedCitation":"(20, 21)","plainTextFormattedCitation":"(20, 21)","previouslyFormattedCitation":"(20, 21)"},"properties":{"noteIndex":0},"schema":"https://github.com/citation-style-language/schema/raw/master/csl-citation.json"}</w:instrText>
      </w:r>
      <w:r w:rsidRPr="00166A38">
        <w:rPr>
          <w:rStyle w:val="fontstyle01"/>
          <w:rFonts w:ascii="Times New Roman" w:hAnsi="Times New Roman" w:cs="Times New Roman"/>
          <w:color w:val="auto"/>
          <w:sz w:val="20"/>
          <w:szCs w:val="20"/>
          <w:lang w:eastAsia="zh-CN"/>
        </w:rPr>
        <w:fldChar w:fldCharType="separate"/>
      </w:r>
      <w:r w:rsidR="00DA037E" w:rsidRPr="00DA037E">
        <w:rPr>
          <w:rStyle w:val="fontstyle01"/>
          <w:rFonts w:ascii="Times New Roman" w:hAnsi="Times New Roman" w:cs="Times New Roman"/>
          <w:noProof/>
          <w:color w:val="auto"/>
          <w:sz w:val="20"/>
          <w:szCs w:val="20"/>
          <w:lang w:eastAsia="zh-CN"/>
        </w:rPr>
        <w:t>(20, 21)</w:t>
      </w:r>
      <w:r w:rsidRPr="00166A38">
        <w:rPr>
          <w:rStyle w:val="fontstyle01"/>
          <w:rFonts w:ascii="Times New Roman" w:hAnsi="Times New Roman" w:cs="Times New Roman"/>
          <w:color w:val="auto"/>
          <w:sz w:val="20"/>
          <w:szCs w:val="20"/>
          <w:lang w:eastAsia="zh-CN"/>
        </w:rPr>
        <w:fldChar w:fldCharType="end"/>
      </w:r>
      <w:r w:rsidRPr="00166A38">
        <w:rPr>
          <w:rStyle w:val="fontstyle01"/>
          <w:rFonts w:ascii="Times New Roman" w:hAnsi="Times New Roman"/>
          <w:color w:val="auto"/>
          <w:sz w:val="20"/>
          <w:szCs w:val="20"/>
          <w:lang w:eastAsia="zh-CN"/>
        </w:rPr>
        <w:t>. Thus, an interesting question would be, which lineage did the first nodulating bacteria arise from? Recent studies proposed a single-gain/massive-loss model where nodulation appeared in the LCA of nodulating plants (</w:t>
      </w:r>
      <w:r w:rsidRPr="00166A38">
        <w:rPr>
          <w:rStyle w:val="fontstyle01"/>
          <w:rFonts w:ascii="Times New Roman" w:hAnsi="Times New Roman"/>
          <w:i/>
          <w:color w:val="auto"/>
          <w:sz w:val="20"/>
          <w:szCs w:val="20"/>
          <w:lang w:eastAsia="zh-CN"/>
        </w:rPr>
        <w:t>Fabales</w:t>
      </w:r>
      <w:r w:rsidRPr="00166A38">
        <w:rPr>
          <w:rStyle w:val="fontstyle01"/>
          <w:rFonts w:ascii="Times New Roman" w:hAnsi="Times New Roman"/>
          <w:color w:val="auto"/>
          <w:sz w:val="20"/>
          <w:szCs w:val="20"/>
          <w:lang w:eastAsia="zh-CN"/>
        </w:rPr>
        <w:t xml:space="preserve">, </w:t>
      </w:r>
      <w:r w:rsidRPr="00166A38">
        <w:rPr>
          <w:rStyle w:val="fontstyle01"/>
          <w:rFonts w:ascii="Times New Roman" w:hAnsi="Times New Roman"/>
          <w:i/>
          <w:color w:val="auto"/>
          <w:sz w:val="20"/>
          <w:szCs w:val="20"/>
          <w:lang w:eastAsia="zh-CN"/>
        </w:rPr>
        <w:t>Cucurbitales</w:t>
      </w:r>
      <w:r w:rsidRPr="00166A38">
        <w:rPr>
          <w:rStyle w:val="fontstyle01"/>
          <w:rFonts w:ascii="Times New Roman" w:hAnsi="Times New Roman"/>
          <w:color w:val="auto"/>
          <w:sz w:val="20"/>
          <w:szCs w:val="20"/>
          <w:lang w:eastAsia="zh-CN"/>
        </w:rPr>
        <w:t>,</w:t>
      </w:r>
      <w:r w:rsidRPr="00166A38">
        <w:rPr>
          <w:rStyle w:val="fontstyle01"/>
          <w:rFonts w:ascii="Times New Roman" w:hAnsi="Times New Roman"/>
          <w:i/>
          <w:color w:val="auto"/>
          <w:sz w:val="20"/>
          <w:szCs w:val="20"/>
          <w:lang w:eastAsia="zh-CN"/>
        </w:rPr>
        <w:t xml:space="preserve"> Fagales</w:t>
      </w:r>
      <w:r w:rsidRPr="00166A38">
        <w:rPr>
          <w:rStyle w:val="fontstyle01"/>
          <w:rFonts w:ascii="Times New Roman" w:hAnsi="Times New Roman"/>
          <w:color w:val="auto"/>
          <w:sz w:val="20"/>
          <w:szCs w:val="20"/>
          <w:lang w:eastAsia="zh-CN"/>
        </w:rPr>
        <w:t xml:space="preserve">, and </w:t>
      </w:r>
      <w:r w:rsidRPr="00166A38">
        <w:rPr>
          <w:rStyle w:val="fontstyle01"/>
          <w:rFonts w:ascii="Times New Roman" w:hAnsi="Times New Roman"/>
          <w:i/>
          <w:color w:val="auto"/>
          <w:sz w:val="20"/>
          <w:szCs w:val="20"/>
          <w:lang w:eastAsia="zh-CN"/>
        </w:rPr>
        <w:t>Rosales</w:t>
      </w:r>
      <w:r w:rsidRPr="00166A38">
        <w:rPr>
          <w:rStyle w:val="fontstyle01"/>
          <w:rFonts w:ascii="Times New Roman" w:hAnsi="Times New Roman"/>
          <w:color w:val="auto"/>
          <w:sz w:val="20"/>
          <w:szCs w:val="20"/>
          <w:lang w:eastAsia="zh-CN"/>
        </w:rPr>
        <w:t xml:space="preserve">) followed by extensive losses of this trait in most decedents </w:t>
      </w:r>
      <w:r w:rsidRPr="00166A38">
        <w:rPr>
          <w:rStyle w:val="fontstyle01"/>
          <w:rFonts w:ascii="Times New Roman" w:hAnsi="Times New Roman"/>
          <w:color w:val="auto"/>
          <w:sz w:val="20"/>
          <w:szCs w:val="20"/>
          <w:lang w:eastAsia="zh-CN"/>
        </w:rPr>
        <w:fldChar w:fldCharType="begin" w:fldLock="1"/>
      </w:r>
      <w:r w:rsidR="00032FB7">
        <w:rPr>
          <w:rStyle w:val="fontstyle01"/>
          <w:rFonts w:ascii="Times New Roman" w:hAnsi="Times New Roman"/>
          <w:color w:val="auto"/>
          <w:sz w:val="20"/>
          <w:szCs w:val="20"/>
          <w:lang w:eastAsia="zh-CN"/>
        </w:rPr>
        <w:instrText xml:space="preserve">ADDIN CSL_CITATION {"citationItems":[{"id":"ITEM-1","itemData":{"DOI":"10.1126/science.aat1743","ISSN":"10959203","PMID":"29794220","abstract":"The root nodule symbiosis of plants with nitrogen-fixing bacteria affects global nitrogen cycles and food production but is restricted to a subset of genera within a single clade of flowering plants. To explore the genetic basis for this scattered occurrence, we sequenced the genomes of 10 plant species covering the diversity of nodule morphotypes, bacterial symbionts, and infection strategies. In a genome-wide comparative analysis of a total of 37 plant species, we discovered signatures of multiple independent loss-of-function events in the indispensable symbiotic regulator NODULE INCEPTION in 10 of 13 genomes of nonnodulating species within this clade. The discovery that multiple independent losses shaped the present-day distribution of nitrogen-fixing root nodule symbiosis in plants reveals a phylogenetically wider distribution in evolutionary history and a so-far-underestimated selection pressure against this symbiosis.","author":[{"dropping-particle":"","family":"Griesmann","given":"Maximilian","non-dropping-particle":"","parse-names":false,"suffix":""},{"dropping-particle":"","family":"Chang","given":"Yue","non-dropping-particle":"","parse-names":false,"suffix":""},{"dropping-particle":"","family":"Liu","given":"Xin","non-dropping-particle":"","parse-names":false,"suffix":""},{"dropping-particle":"","family":"Song","given":"Yue","non-dropping-particle":"","parse-names":false,"suffix":""},{"dropping-particle":"","family":"Haberer","given":"Georg","non-dropping-particle":"","parse-names":false,"suffix":""},{"dropping-particle":"","family":"Crook","given":"Matthew B.","non-dropping-particle":"","parse-names":false,"suffix":""},{"dropping-particle":"","family":"Billault-Penneteau","given":"Benjamin","non-dropping-particle":"","parse-names":false,"suffix":""},{"dropping-particle":"","family":"Lauressergues","given":"Dominique","non-dropping-particle":"","parse-names":false,"suffix":""},{"dropping-particle":"","family":"Keller","given":"Jean","non-dropping-particle":"","parse-names":false,"suffix":""},{"dropping-particle":"","family":"Imanishi","given":"Leandro","non-dropping-particle":"","parse-names":false,"suffix":""},{"dropping-particle":"","family":"Roswanjaya","given":"Yuda Purwana","non-dropping-particle":"","parse-names":false,"suffix":""},{"dropping-particle":"","family":"Kohlen","given":"Wouter","non-dropping-particle":"","parse-names":false,"suffix":""},{"dropping-particle":"","family":"Pujic","given":"Petar","non-dropping-particle":"","parse-names":false,"suffix":""},{"dropping-particle":"","family":"Battenberg","given":"Kai","non-dropping-particle":"","parse-names":false,"suffix":""},{"dropping-particle":"","family":"Alloisio","given":"Nicole","non-dropping-particle":"","parse-names":false,"suffix":""},{"dropping-particle":"","family":"Liang","given":"Yuhu","non-dropping-particle":"","parse-names":false,"suffix":""},{"dropping-particle":"","family":"Hilhorst","given":"Henk","non-dropping-particle":"","parse-names":false,"suffix":""},{"dropping-particle":"","family":"Salgado","given":"Marco G.","non-dropping-particle":"","parse-names":false,"suffix":""},{"dropping-particle":"","family":"Hocher","given":"Valerie","non-dropping-particle":"","parse-names":false,"suffix":""},{"dropping-particle":"","family":"Gherbi","given":"Hassen","non-dropping-particle":"","parse-names":false,"suffix":""},{"dropping-particle":"","family":"Svistoonoff","given":"Sergio","non-dropping-particle":"","parse-names":false,"suffix":""},{"dropping-particle":"","family":"Doyle","given":"Jeff J.","non-dropping-particle":"","parse-names":false,"suffix":""},{"dropping-particle":"","family":"He","given":"Shixu","non-dropping-particle":"","parse-names":false,"suffix":""},{"dropping-particle":"","family":"Xu","given":"Yan","non-dropping-particle":"","parse-names":false,"suffix":""},{"dropping-particle":"","family":"Xu","given":"Shanyun","non-dropping-particle":"","parse-names":false,"suffix":""},{"dropping-particle":"","family":"Qu","given":"Jing","non-dropping-particle":"","parse-names":false,"suffix":""},{"dropping-particle":"","family":"Gao","given":"Qiang","non-dropping-particle":"","parse-names":false,"suffix":""},{"dropping-particle":"","family":"Fang","given":"Xiaodong","non-dropping-particle":"","parse-names":false,"suffix":""},{"dropping-particle":"","family":"Fu","given":"Yuan","non-dropping-particle":"","parse-names":false,"suffix":""},{"dropping-particle":"","family":"Normand","given":"Philippe","non-dropping-particle":"","parse-names":false,"suffix":""},{"dropping-particle":"","family":"Berry","given":"Alison M.","non-dropping-particle":"","parse-names":false,"suffix":""},{"dropping-particle":"","family":"Wall","given":"Luis G.","non-dropping-particle":"","parse-names":false,"suffix":""},{"dropping-particle":"","family":"Ané","given":"Jean Michel","non-dropping-particle":"","parse-names":false,"suffix":""},{"dropping-particle":"","family":"Pawlowski","given":"Katharina","non-dropping-particle":"","parse-names":false,"suffix":""},{"dropping-particle":"","family":"Xu","given":"Xun","non-dropping-particle":"","parse-names":false,"suffix":""},{"dropping-particle":"","family":"Yang","given":"Huanming","non-dropping-particle":"","parse-names":false,"suffix":""},{"dropping-particle":"","family":"Spannagl","given":"Manuel","non-dropping-particle":"","parse-names":false,"suffix":""},{"dropping-particle":"","family":"Mayer","given":"Klaus F.X.","non-dropping-particle":"","parse-names":false,"suffix":""},{"dropping-particle":"","family":"Wong","given":"Gane Ka Shu","non-dropping-particle":"","parse-names":false,"suffix":""},{"dropping-particle":"","family":"Parniske","given":"Martin","non-dropping-particle":"","parse-names":false,"suffix":""},{"dropping-particle":"","family":"Delaux","given":"Pierre Marc","non-dropping-particle":"","parse-names":false,"suffix":""},{"dropping-particle":"","family":"Cheng","given":"Shifeng","non-dropping-particle":"","parse-names":false,"suffix":""}],"container-title":"Science","id":"ITEM-1","issue":"6398","issued":{"date-parts":[["2018"]]},"page":"eaat1743","title":"Phylogenomics reveals multiple losses of nitrogen-fixing root nodule symbiosis","type":"article-journal","volume":"361"},"uris":["http://www.mendeley.com/documents/?uuid=4e429cb5-f5a3-4ba2-907e-15a0b72cc9d0"]},{"id":"ITEM-2","itemData":{"DOI":"10.1016/j.tplants.2018.10.005","ISSN":"13601385","abstract":"Root nodule endosymbiosis with nitrogen-fixing bacteria provides plants with unlimited access to fixed nitrogen, but at a significant energetic cost. Nodulation is generally considered to have originated in parallel in different lineages, but this hypothesis downplays the genetic complexity of nodulation and requires independent recruitment of many common features across lineages. Recent phylogenomic studies revealed that genes that function in establishing or maintaining nitrogen-fixing nodules are independently lost in non-nodulating relatives of nitrogen-fixing plants. In our opinion, these data are best explained by a scenario of a single gain followed by massively parallel loss of nitrogen-fixing root nodules triggered by events at geological scale.","author":[{"dropping-particle":"","family":"Velzen","given":"Robin","non-dropping-particle":"van","parse-names":false,"suffix":""},{"dropping-particle":"","family":"Doyle","given":"Jeff J.","non-dropping-particle":"","parse-names":false,"suffix":""},{"dropping-particle":"","family":"Geurts","given":"Rene","non-dropping-particle":"","parse-names":false,"suffix":""}],"container-title":"Trends in Plant Science","id":"ITEM-2","issue":"1","issued":{"date-parts":[["2019"]]},"page":"49-57","title":"A Resurrected Scenario: Single Gain and Massive Loss of Nitrogen-Fixing Nodulation","type":"article","volume":"24"},"uris":["http://www.mendeley.com/documents/?uuid=37d3ba2b-0b50-4555-8de9-42a0a5e4d92c"]},{"id":"ITEM-3","itemData":{"DOI":"10.1073/pnas.1721395115","ISSN":"10916490","PMID":"29717040","abstract":"Nodules harboring nitrogen-fixing rhizobia are a well-known trait of legumes, but nodules also occur in other plant lineages, with rhizobia or the actinomycete Frankia as microsymbiont. It is generally assumed that nodulation evolved independently multiple times. However, molecular-genetic support for this hypothesis is lacking, as the genetic changes underlying nodule evolution remain elusive. We conducted genetic and comparative genomics studies by using Parasponia species (Cannabaceae), the only nonlegumes that can establish nitrogen-fixing nodules with rhizobium. Intergeneric crosses between Parasponia andersonii and its nonnodulating relative Trema tomentosa demonstrated that nodule organogenesis, but not intracellular infection, is a dominant genetic trait. Comparative transcriptomics of P. andersonii and the legume Medicago truncatula revealed utilization of at least 290 orthologous symbiosis genes in nodules. Among these are key genes that, in legumes, are essential for nodulation, including NODULE INCEPTION (NIN) and RHIZOBIUM-DIRECTED POLAR GROWTH (RPG). Comparative analysis of genomes from three Parasponia species and related nonnodulating plant species show evidence of parallel loss in nonnodulating species of putative orthologs of NIN, RPG, and NOD FACTOR PERCEPTION. Parallel loss of these symbiosis genes indicates that these nonnodulating lineages lost the potential to nodulate. Taken together, our results challenge the view that nodulation evolved in parallel and raises the possibility that nodulation originated </w:instrText>
      </w:r>
      <w:r w:rsidR="00032FB7">
        <w:rPr>
          <w:rStyle w:val="fontstyle01"/>
          <w:rFonts w:ascii="Cambria Math" w:hAnsi="Cambria Math" w:cs="Cambria Math"/>
          <w:color w:val="auto"/>
          <w:sz w:val="20"/>
          <w:szCs w:val="20"/>
          <w:lang w:eastAsia="zh-CN"/>
        </w:rPr>
        <w:instrText>∼</w:instrText>
      </w:r>
      <w:r w:rsidR="00032FB7">
        <w:rPr>
          <w:rStyle w:val="fontstyle01"/>
          <w:rFonts w:ascii="Times New Roman" w:hAnsi="Times New Roman"/>
          <w:color w:val="auto"/>
          <w:sz w:val="20"/>
          <w:szCs w:val="20"/>
          <w:lang w:eastAsia="zh-CN"/>
        </w:rPr>
        <w:instrText>100 Mya in a common ancestor of all nodulating plant species, but was subsequently lost in many descendant lineages. This will have profound implications for translational approaches aimed at engineering nitrogen-fixing nodules in crop plants.","author":[{"dropping-particle":"","family":"Velzen","given":"Robin","non-dropping-particle":"van","parse-names":false,"suffix":""},{"dropping-particle":"","family":"Holmer","given":"Rens","non-dropping-particle":"","parse-names":false,"suffix":""},{"dropping-particle":"","family":"Bu","given":"Fengjiao","non-dropping-particle":"","parse-names":false,"suffix":""},{"dropping-particle":"","family":"Rutten","given":"Luuk","non-dropping-particle":"","parse-names":false,"suffix":""},{"dropping-particle":"","family":"Zeijl","given":"Arjan","non-dropping-particle":"van","parse-names":false,"suffix":""},{"dropping-particle":"","family":"Liu","given":"Wei","non-dropping-particle":"","parse-names":false,"suffix":""},{"dropping-particle":"","family":"Santuari","given":"Luca","non-dropping-particle":"","parse-names":false,"suffix":""},{"dropping-particle":"","family":"Cao","given":"Qingqin","non-dropping-particle":"","parse-names":false,"suffix":""},{"dropping-particle":"","family":"Sharma","given":"Trupti","non-dropping-particle":"","parse-names":false,"suffix":""},{"dropping-particle":"","family":"Shen","given":"Defeng","non-dropping-particle":"","parse-names":false,"suffix":""},{"dropping-particle":"","family":"Roswanjaya","given":"Yuda","non-dropping-particle":"","parse-names":false,"suffix":""},{"dropping-particle":"","family":"Wardhani","given":"Titis A.K.","non-dropping-particle":"","parse-names":false,"suffix":""},{"dropping-particle":"","family":"Kalhor","given":"Maryam Seifi","non-dropping-particle":"","parse-names":false,"suffix":""},{"dropping-particle":"","family":"Jansen","given":"Joelle","non-dropping-particle":"","parse-names":false,"suffix":""},{"dropping-particle":"","family":"Johan","given":"van den Hoogena","non-dropping-particle":"","parse-names":false,"suffix":""},{"dropping-particle":"","family":"Güngör","given":"Berivan","non-dropping-particle":"","parse-names":false,"suffix":""},{"dropping-particle":"","family":"Hartog","given":"Marijke","non-dropping-particle":"","parse-names":false,"suffix":""},{"dropping-particle":"","family":"Hontelez","given":"Jan","non-dropping-particle":"","parse-names":false,"suffix":""},{"dropping-particle":"","family":"Verver","given":"Jan","non-dropping-particle":"","parse-names":false,"suffix":""},{"dropping-particle":"","family":"Yang","given":"Wei Cai","non-dropping-particle":"","parse-names":false,"suffix":""},{"dropping-particle":"","family":"Schijlen","given":"Elio","non-dropping-particle":"","parse-names":false,"suffix":""},{"dropping-particle":"","family":"Repin","given":"Rimi","non-dropping-particle":"","parse-names":false,"suffix":""},{"dropping-particle":"","family":"Schilthuizen","given":"Menno","non-dropping-particle":"","parse-names":false,"suffix":""},{"dropping-particle":"","family":"Schranz","given":"M. Eric","non-dropping-particle":"","parse-names":false,"suffix":""},{"dropping-particle":"","family":"Heidstra","given":"Renze","non-dropping-particle":"","parse-names":false,"suffix":""},{"dropping-particle":"","family":"Miyata","given":"Kana","non-dropping-particle":"","parse-names":false,"suffix":""},{"dropping-particle":"","family":"Fedorova","given":"Elena","non-dropping-particle":"","parse-names":false,"suffix":""},{"dropping-particle":"","family":"Kohlen","given":"Wouter","non-dropping-particle":"","parse-names":false,"suffix":""},{"dropping-particle":"","family":"Bisseling","given":"Ton","non-dropping-particle":"","parse-names":false,"suffix":""},{"dropping-particle":"","family":"Smit","given":"Sandra","non-dropping-particle":"","parse-names":false,"suffix":""},{"dropping-particle":"","family":"Geurts","given":"Rene","non-dropping-particle":"","parse-names":false,"suffix":""}],"container-title":"Proceedings of the National Academy of Sciences of the United States of America","id":"ITEM-3","issue":"20","issued":{"date-parts":[["2018"]]},"page":"E4700-E4709","title":"Comparative genomics of the nonlegume Parasponia reveals insights into evolution of nitrogen-fixing rhizobium symbioses","type":"article-journal","volume":"115"},"uris":["http://www.mendeley.com/documents/?uuid=ad5a7af7-2846-4737-b98c-e88bc1b16e3a"]}],"mendeley":{"formattedCitation":"(22–24)","plainTextFormattedCitation":"(22–24)","previouslyFormattedCitation":"(22–24)"},"properties":{"noteIndex":0},"schema":"https://github.com/citation-style-language/schema/raw/master/csl-citation.json"}</w:instrText>
      </w:r>
      <w:r w:rsidRPr="00166A38">
        <w:rPr>
          <w:rStyle w:val="fontstyle01"/>
          <w:rFonts w:ascii="Times New Roman" w:hAnsi="Times New Roman"/>
          <w:color w:val="auto"/>
          <w:sz w:val="20"/>
          <w:szCs w:val="20"/>
          <w:lang w:eastAsia="zh-CN"/>
        </w:rPr>
        <w:fldChar w:fldCharType="separate"/>
      </w:r>
      <w:r w:rsidR="00DA037E" w:rsidRPr="00DA037E">
        <w:rPr>
          <w:rStyle w:val="fontstyle01"/>
          <w:rFonts w:ascii="Times New Roman" w:hAnsi="Times New Roman"/>
          <w:noProof/>
          <w:color w:val="auto"/>
          <w:sz w:val="20"/>
          <w:szCs w:val="20"/>
          <w:lang w:eastAsia="zh-CN"/>
        </w:rPr>
        <w:t>(22–24)</w:t>
      </w:r>
      <w:r w:rsidRPr="00166A38">
        <w:rPr>
          <w:rStyle w:val="fontstyle01"/>
          <w:rFonts w:ascii="Times New Roman" w:hAnsi="Times New Roman"/>
          <w:color w:val="auto"/>
          <w:sz w:val="20"/>
          <w:szCs w:val="20"/>
          <w:lang w:eastAsia="zh-CN"/>
        </w:rPr>
        <w:fldChar w:fldCharType="end"/>
      </w:r>
      <w:r w:rsidRPr="00166A38">
        <w:rPr>
          <w:rStyle w:val="fontstyle01"/>
          <w:rFonts w:ascii="Times New Roman" w:hAnsi="Times New Roman"/>
          <w:color w:val="auto"/>
          <w:sz w:val="20"/>
          <w:szCs w:val="20"/>
          <w:lang w:eastAsia="zh-CN"/>
        </w:rPr>
        <w:t xml:space="preserve">. In this view, given the wider taxonomic distribution of the plants that are nodulated, early nodulating plants are more likely nodulated by </w:t>
      </w:r>
      <w:r w:rsidRPr="00166A38">
        <w:rPr>
          <w:rStyle w:val="fontstyle01"/>
          <w:rFonts w:ascii="Times New Roman" w:hAnsi="Times New Roman"/>
          <w:i/>
          <w:color w:val="auto"/>
          <w:sz w:val="20"/>
          <w:szCs w:val="20"/>
          <w:lang w:eastAsia="zh-CN"/>
        </w:rPr>
        <w:t>Frankia</w:t>
      </w:r>
      <w:r w:rsidRPr="00166A38">
        <w:rPr>
          <w:rStyle w:val="fontstyle01"/>
          <w:rFonts w:ascii="Times New Roman" w:hAnsi="Times New Roman"/>
          <w:color w:val="auto"/>
          <w:sz w:val="20"/>
          <w:szCs w:val="20"/>
          <w:lang w:eastAsia="zh-CN"/>
        </w:rPr>
        <w:t xml:space="preserve">, and later in evolution, </w:t>
      </w:r>
      <w:r w:rsidRPr="00166A38">
        <w:rPr>
          <w:rStyle w:val="fontstyle01"/>
          <w:rFonts w:ascii="Times New Roman" w:hAnsi="Times New Roman" w:hint="eastAsia"/>
          <w:color w:val="auto"/>
          <w:sz w:val="20"/>
          <w:szCs w:val="20"/>
          <w:lang w:eastAsia="zh-CN"/>
        </w:rPr>
        <w:t>α</w:t>
      </w:r>
      <w:r w:rsidRPr="00166A38">
        <w:rPr>
          <w:rStyle w:val="fontstyle01"/>
          <w:rFonts w:ascii="Times New Roman" w:hAnsi="Times New Roman"/>
          <w:color w:val="auto"/>
          <w:sz w:val="20"/>
          <w:szCs w:val="20"/>
          <w:lang w:eastAsia="zh-CN"/>
        </w:rPr>
        <w:t>-/</w:t>
      </w:r>
      <w:r w:rsidRPr="00166A38">
        <w:rPr>
          <w:rStyle w:val="fontstyle01"/>
          <w:rFonts w:ascii="Times New Roman" w:hAnsi="Times New Roman" w:hint="eastAsia"/>
          <w:color w:val="auto"/>
          <w:sz w:val="20"/>
          <w:szCs w:val="20"/>
          <w:lang w:eastAsia="zh-CN"/>
        </w:rPr>
        <w:t>β</w:t>
      </w:r>
      <w:r w:rsidRPr="00166A38">
        <w:rPr>
          <w:rStyle w:val="fontstyle01"/>
          <w:rFonts w:ascii="Times New Roman" w:hAnsi="Times New Roman" w:hint="eastAsia"/>
          <w:color w:val="auto"/>
          <w:sz w:val="20"/>
          <w:szCs w:val="20"/>
          <w:lang w:eastAsia="zh-CN"/>
        </w:rPr>
        <w:t>-rhizobia</w:t>
      </w:r>
      <w:r w:rsidRPr="00166A38">
        <w:rPr>
          <w:rStyle w:val="fontstyle01"/>
          <w:rFonts w:ascii="Times New Roman" w:hAnsi="Times New Roman"/>
          <w:color w:val="auto"/>
          <w:sz w:val="20"/>
          <w:szCs w:val="20"/>
          <w:lang w:eastAsia="zh-CN"/>
        </w:rPr>
        <w:t xml:space="preserve"> nodulated the LCA of legumes presumably after acquiring </w:t>
      </w:r>
      <w:r>
        <w:rPr>
          <w:rStyle w:val="fontstyle01"/>
          <w:rFonts w:ascii="Times New Roman" w:hAnsi="Times New Roman"/>
          <w:color w:val="auto"/>
          <w:sz w:val="20"/>
          <w:szCs w:val="20"/>
          <w:lang w:eastAsia="zh-CN"/>
        </w:rPr>
        <w:t>keys</w:t>
      </w:r>
      <w:r w:rsidRPr="00166A38">
        <w:rPr>
          <w:rStyle w:val="fontstyle01"/>
          <w:rFonts w:ascii="Times New Roman" w:hAnsi="Times New Roman"/>
          <w:color w:val="auto"/>
          <w:sz w:val="20"/>
          <w:szCs w:val="20"/>
          <w:lang w:eastAsia="zh-CN"/>
        </w:rPr>
        <w:t xml:space="preserve"> genes by HGT. Further, phylogenetic analysis of </w:t>
      </w:r>
      <w:r w:rsidRPr="00166A38">
        <w:rPr>
          <w:rStyle w:val="fontstyle01"/>
          <w:rFonts w:ascii="Times New Roman" w:hAnsi="Times New Roman"/>
          <w:i/>
          <w:color w:val="auto"/>
          <w:sz w:val="20"/>
          <w:szCs w:val="20"/>
          <w:lang w:eastAsia="zh-CN"/>
        </w:rPr>
        <w:t>nodIJ</w:t>
      </w:r>
      <w:r w:rsidRPr="00166A38">
        <w:rPr>
          <w:rStyle w:val="fontstyle01"/>
          <w:rFonts w:ascii="Times New Roman" w:hAnsi="Times New Roman"/>
          <w:color w:val="auto"/>
          <w:sz w:val="20"/>
          <w:szCs w:val="20"/>
          <w:lang w:eastAsia="zh-CN"/>
        </w:rPr>
        <w:t xml:space="preserve"> implies that </w:t>
      </w:r>
      <w:r w:rsidRPr="00166A38">
        <w:rPr>
          <w:rStyle w:val="fontstyle01"/>
          <w:rFonts w:ascii="Times New Roman" w:hAnsi="Times New Roman" w:hint="eastAsia"/>
          <w:color w:val="auto"/>
          <w:sz w:val="20"/>
          <w:szCs w:val="20"/>
          <w:lang w:eastAsia="zh-CN"/>
        </w:rPr>
        <w:t>β</w:t>
      </w:r>
      <w:r w:rsidRPr="00166A38">
        <w:rPr>
          <w:rStyle w:val="fontstyle01"/>
          <w:rFonts w:ascii="Times New Roman" w:hAnsi="Times New Roman"/>
          <w:color w:val="auto"/>
          <w:sz w:val="20"/>
          <w:szCs w:val="20"/>
          <w:lang w:eastAsia="zh-CN"/>
        </w:rPr>
        <w:t xml:space="preserve">-rhizobia originated before </w:t>
      </w:r>
      <w:r w:rsidRPr="00166A38">
        <w:rPr>
          <w:rStyle w:val="fontstyle01"/>
          <w:rFonts w:ascii="Times New Roman" w:hAnsi="Times New Roman" w:hint="eastAsia"/>
          <w:color w:val="auto"/>
          <w:sz w:val="20"/>
          <w:szCs w:val="20"/>
          <w:lang w:eastAsia="zh-CN"/>
        </w:rPr>
        <w:t>α</w:t>
      </w:r>
      <w:r w:rsidRPr="00166A38">
        <w:rPr>
          <w:rStyle w:val="fontstyle01"/>
          <w:rFonts w:ascii="Times New Roman" w:hAnsi="Times New Roman"/>
          <w:color w:val="auto"/>
          <w:sz w:val="20"/>
          <w:szCs w:val="20"/>
          <w:lang w:eastAsia="zh-CN"/>
        </w:rPr>
        <w:t xml:space="preserve">-rhizobia </w:t>
      </w:r>
      <w:r w:rsidRPr="00166A38">
        <w:rPr>
          <w:rStyle w:val="fontstyle01"/>
          <w:rFonts w:ascii="Times New Roman" w:hAnsi="Times New Roman"/>
          <w:color w:val="auto"/>
          <w:sz w:val="20"/>
          <w:szCs w:val="20"/>
          <w:lang w:eastAsia="zh-CN"/>
        </w:rPr>
        <w:fldChar w:fldCharType="begin" w:fldLock="1"/>
      </w:r>
      <w:r w:rsidR="00032FB7">
        <w:rPr>
          <w:rStyle w:val="fontstyle01"/>
          <w:rFonts w:ascii="Times New Roman" w:hAnsi="Times New Roman"/>
          <w:color w:val="auto"/>
          <w:sz w:val="20"/>
          <w:szCs w:val="20"/>
          <w:lang w:eastAsia="zh-CN"/>
        </w:rPr>
        <w:instrText>ADDIN CSL_CITATION {"citationItems":[{"id":"ITEM-1","itemData":{"DOI":"10.1093/molbev/mst153","ISSN":"07374038","abstract":"Although many α- And some β-proteobacterial species are symbiotic with legumes, the evolutionary origin of nitrogenfixing nodulation remains unclear. We examined α- And β-proteobacteria whose genomes were sequenced using largescale phylogenetic profiling and revealed the evolutionary origin of two nodulation genes. These genes, nodI and nodJ (nodIJ), play key roles in the secretion of Nod factors, which are recognized by legumes during nodulation.We found that only the nodulating β-proteobacteria, including the novel strains isolated in this study, possess both nodIJ and their paralogous genes (DRA-ATPase/permease genes). Contrary to the widely accepted scenario of the α-proteobacterial origin of rhizobia, our exhaustive phylogenetic analysis showed that the entire nodIJ clade is included in the clade of Burkholderiaceae DRA-ATPase/permease genes, that is, the nodIJ genes originated from gene duplication in a lineage of the β-proteobacterial family. After duplication, the evolutionary rates of nodIJ were significantly accelerated relative to those of homologous genes, which is consistent with their novel function in nodulation. The likelihood analyses suggest that this accelerated evolution is not associated with changes in either nonsynonymous/synonymous substitution rates or transition/transversion rates, but rather, in the GC content. Although the low GC content of the nodulation genes has been assumed to reflect past horizontal transfer events from donor rhizobial genomes with low GC content, no rhizobial genome with such low GC content has yet been found. Our results encourage a reconsideration of the origin of nodulation and suggest new perspectives on the role of the GC content of bacterial genes in functional adaptation. © The Author 2013.","author":[{"dropping-particle":"","family":"Aoki","given":"Seishiro","non-dropping-particle":"","parse-names":false,"suffix":""},{"dropping-particle":"","family":"Ito","given":"Motomi","non-dropping-particle":"","parse-names":false,"suffix":""},{"dropping-particle":"","family":"Iwasaki","given":"Wataru","non-dropping-particle":"","parse-names":false,"suffix":""}],"container-title":"Molecular Biology and Evolution","id":"ITEM-1","issue":"11","issued":{"date-parts":[["2013"]]},"page":"2494-2508","title":"From β- To α-proteobacteria: The origin and evolution of rhizobial nodulation genes nodij","type":"article-journal","volume":"30"},"uris":["http://www.mendeley.com/documents/?uuid=1c894cbf-3acb-4163-9818-4522032cec72"]}],"mendeley":{"formattedCitation":"(25)","plainTextFormattedCitation":"(25)","previouslyFormattedCitation":"(25)"},"properties":{"noteIndex":0},"schema":"https://github.com/citation-style-language/schema/raw/master/csl-citation.json"}</w:instrText>
      </w:r>
      <w:r w:rsidRPr="00166A38">
        <w:rPr>
          <w:rStyle w:val="fontstyle01"/>
          <w:rFonts w:ascii="Times New Roman" w:hAnsi="Times New Roman"/>
          <w:color w:val="auto"/>
          <w:sz w:val="20"/>
          <w:szCs w:val="20"/>
          <w:lang w:eastAsia="zh-CN"/>
        </w:rPr>
        <w:fldChar w:fldCharType="separate"/>
      </w:r>
      <w:r w:rsidR="00DA037E" w:rsidRPr="00DA037E">
        <w:rPr>
          <w:rStyle w:val="fontstyle01"/>
          <w:rFonts w:ascii="Times New Roman" w:hAnsi="Times New Roman"/>
          <w:noProof/>
          <w:color w:val="auto"/>
          <w:sz w:val="20"/>
          <w:szCs w:val="20"/>
          <w:lang w:eastAsia="zh-CN"/>
        </w:rPr>
        <w:t>(25)</w:t>
      </w:r>
      <w:r w:rsidRPr="00166A38">
        <w:rPr>
          <w:rStyle w:val="fontstyle01"/>
          <w:rFonts w:ascii="Times New Roman" w:hAnsi="Times New Roman"/>
          <w:color w:val="auto"/>
          <w:sz w:val="20"/>
          <w:szCs w:val="20"/>
          <w:lang w:eastAsia="zh-CN"/>
        </w:rPr>
        <w:fldChar w:fldCharType="end"/>
      </w:r>
      <w:r w:rsidRPr="00166A38">
        <w:rPr>
          <w:rStyle w:val="fontstyle01"/>
          <w:rFonts w:ascii="Times New Roman" w:hAnsi="Times New Roman"/>
          <w:color w:val="auto"/>
          <w:sz w:val="20"/>
          <w:szCs w:val="20"/>
          <w:lang w:eastAsia="zh-CN"/>
        </w:rPr>
        <w:t xml:space="preserve">. This result, though inspiring, is not convincing because in their analysis the authors excluded </w:t>
      </w:r>
      <w:r w:rsidRPr="00166A38">
        <w:rPr>
          <w:rStyle w:val="fontstyle01"/>
          <w:rFonts w:ascii="Times New Roman" w:hAnsi="Times New Roman"/>
          <w:i/>
          <w:color w:val="auto"/>
          <w:sz w:val="20"/>
          <w:szCs w:val="20"/>
          <w:lang w:eastAsia="zh-CN"/>
        </w:rPr>
        <w:t>Azorhizobium</w:t>
      </w:r>
      <w:r w:rsidRPr="00166A38">
        <w:rPr>
          <w:rStyle w:val="fontstyle01"/>
          <w:rFonts w:ascii="Times New Roman" w:hAnsi="Times New Roman"/>
          <w:color w:val="auto"/>
          <w:sz w:val="20"/>
          <w:szCs w:val="20"/>
          <w:lang w:eastAsia="zh-CN"/>
        </w:rPr>
        <w:t xml:space="preserve">, which happened to be the most ancient </w:t>
      </w:r>
      <w:r w:rsidRPr="00166A38">
        <w:rPr>
          <w:rStyle w:val="fontstyle01"/>
          <w:rFonts w:ascii="Times New Roman" w:hAnsi="Times New Roman" w:hint="eastAsia"/>
          <w:color w:val="auto"/>
          <w:sz w:val="20"/>
          <w:szCs w:val="20"/>
          <w:lang w:eastAsia="zh-CN"/>
        </w:rPr>
        <w:t>α</w:t>
      </w:r>
      <w:r w:rsidRPr="00166A38">
        <w:rPr>
          <w:rStyle w:val="fontstyle01"/>
          <w:rFonts w:ascii="Times New Roman" w:hAnsi="Times New Roman"/>
          <w:color w:val="auto"/>
          <w:sz w:val="20"/>
          <w:szCs w:val="20"/>
          <w:lang w:eastAsia="zh-CN"/>
        </w:rPr>
        <w:t xml:space="preserve">-rhizobia (Fig. 3) and which have the most divergent sequences of </w:t>
      </w:r>
      <w:r w:rsidRPr="00166A38">
        <w:rPr>
          <w:rStyle w:val="fontstyle01"/>
          <w:rFonts w:ascii="Times New Roman" w:hAnsi="Times New Roman"/>
          <w:i/>
          <w:color w:val="auto"/>
          <w:sz w:val="20"/>
          <w:szCs w:val="20"/>
          <w:lang w:eastAsia="zh-CN"/>
        </w:rPr>
        <w:t>nod</w:t>
      </w:r>
      <w:r w:rsidRPr="00166A38">
        <w:rPr>
          <w:rStyle w:val="fontstyle01"/>
          <w:rFonts w:ascii="Times New Roman" w:hAnsi="Times New Roman"/>
          <w:color w:val="auto"/>
          <w:sz w:val="20"/>
          <w:szCs w:val="20"/>
          <w:lang w:eastAsia="zh-CN"/>
        </w:rPr>
        <w:t xml:space="preserve"> among all rhizobia </w:t>
      </w:r>
      <w:r>
        <w:rPr>
          <w:rStyle w:val="fontstyle01"/>
          <w:rFonts w:ascii="Times New Roman" w:hAnsi="Times New Roman"/>
          <w:color w:val="auto"/>
          <w:sz w:val="20"/>
          <w:szCs w:val="20"/>
          <w:lang w:eastAsia="zh-CN"/>
        </w:rPr>
        <w:t xml:space="preserve">(Fig. </w:t>
      </w:r>
      <w:r w:rsidR="00B11FDF">
        <w:rPr>
          <w:rStyle w:val="fontstyle01"/>
          <w:rFonts w:ascii="Times New Roman" w:hAnsi="Times New Roman"/>
          <w:color w:val="auto"/>
          <w:sz w:val="20"/>
          <w:szCs w:val="20"/>
          <w:lang w:eastAsia="zh-CN"/>
        </w:rPr>
        <w:t>S7</w:t>
      </w:r>
      <w:r>
        <w:rPr>
          <w:rStyle w:val="fontstyle01"/>
          <w:rFonts w:ascii="Times New Roman" w:hAnsi="Times New Roman"/>
          <w:color w:val="auto"/>
          <w:sz w:val="20"/>
          <w:szCs w:val="20"/>
          <w:lang w:eastAsia="zh-CN"/>
        </w:rPr>
        <w:t xml:space="preserve">) </w:t>
      </w:r>
      <w:r w:rsidRPr="00166A38">
        <w:rPr>
          <w:rStyle w:val="fontstyle01"/>
          <w:rFonts w:ascii="Times New Roman" w:hAnsi="Times New Roman"/>
          <w:color w:val="auto"/>
          <w:sz w:val="20"/>
          <w:szCs w:val="20"/>
          <w:lang w:eastAsia="zh-CN"/>
        </w:rPr>
        <w:fldChar w:fldCharType="begin" w:fldLock="1"/>
      </w:r>
      <w:r w:rsidR="00032FB7">
        <w:rPr>
          <w:rStyle w:val="fontstyle01"/>
          <w:rFonts w:ascii="Times New Roman" w:hAnsi="Times New Roman"/>
          <w:color w:val="auto"/>
          <w:sz w:val="20"/>
          <w:szCs w:val="20"/>
          <w:lang w:eastAsia="zh-CN"/>
        </w:rPr>
        <w:instrText>ADDIN CSL_CITATION {"citationItems":[{"id":"ITEM-1","itemData":{"DOI":"10.1128/AEM.06215-11","ISSN":"00992240","abstract":"Among the leguminous trees native to Uruguay, Parapiptadenia rigida (Angico), a Mimosoideae legume, is one of the most promising species for agroforestry. Like many other legumes, it is able to establish symbiotic associations with rhizobia and belongs to the group known as nitrogen-fixing trees, which are major components of agroforestry systems. Information about rhizobial symbionts for this genus is scarce, and thus, the aim of this work was to identify and characterize rhizobia associated with P. rigida. A collection of Angico-nodulating isolates was obtained, and 47 isolates were selected for genetic studies. According to enterobacterial repetitive intergenic consensus PCR patterns and restriction fragment length polymorphism analysis of their nifH and 16S rRNA genes, the isolates could be grouped into seven genotypes, including the genera Burkholderia, Cupriavidus, and Rhizobium, among which the Burkholderia genotypes were the predominant group. Phylogenetic studies of nifH, nodA, and nodC sequences from the Burkholderia and the Cupriavidus isolates indicated a close relationship of these genes with those from betaproteobacterial rhizobia (beta-rhizobia) rather than from alphaproteobacterial rhizobia (alpha-rhizobia). In addition, nodulation assays with representative isolates showed that while the Cupriavidus isolates were able to effectively nodulate Mimosa pudica, the Burkholderia isolates produced white and ineffective nodules on this host. © 2012, American Society for Microbiology.","author":[{"dropping-particle":"","family":"Taulé","given":"Cecilia","non-dropping-particle":"","parse-names":false,"suffix":""},{"dropping-particle":"","family":"Zabaleta","given":"María","non-dropping-particle":"","parse-names":false,"suffix":""},{"dropping-particle":"","family":"Mareque","given":"Cintia","non-dropping-particle":"","parse-names":false,"suffix":""},{"dropping-particle":"","family":"Platero","given":"Raúl","non-dropping-particle":"","parse-names":false,"suffix":""},{"dropping-particle":"","family":"Sanjurjo","given":"Lucía","non-dropping-particle":"","parse-names":false,"suffix":""},{"dropping-particle":"","family":"Sicardi","given":"Margarita","non-dropping-particle":"","parse-names":false,"suffix":""},{"dropping-particle":"","family":"Frioni","given":"Lillian","non-dropping-particle":"","parse-names":false,"suffix":""},{"dropping-particle":"","family":"Battistoni","given":"Federico","non-dropping-particle":"","parse-names":false,"suffix":""},{"dropping-particle":"","family":"Fabiano","given":"Elena","non-dropping-particle":"","parse-names":false,"suffix":""}],"container-title":"Applied and Environmental Microbiology","id":"ITEM-1","issue":"6","issued":{"date-parts":[["2012"]]},"page":"1692-1700","title":"New betaproteobacterial Rhizobium strains able to efficiently nodulate Parapiptadenia rigida (Benth.) Brenan","type":"article-journal","volume":"78"},"uris":["http://www.mendeley.com/documents/?uuid=c5b103c5-a5d9-4751-8cf3-1e6284a251e8"]},{"id":"ITEM-2","itemData":{"DOI":"10.1007/s00203-010-0561-0","ISSN":"03028933","abstract":"The phylogeny of symbiotic genes of Robinia pseudoacacia (black locust) rhizobia derived from Poland and Japan was studied by comparative sequence analysis of nodA, nodC, nodH, and nifH loci. In phylogenetic trees, black locust symbionts formed a branch of their own suggesting that the spread and maintenance of symbiotic genes within Robinia pseudoacacia rhizobia occurred through vertical transmission. There was 99-100% sequence similarity for nodA genes of Robinia pseudoacacia nodulators, 97-98% for nodC, and 97-100% for nodH and nifH loci. A considerable sequence conservation of sym genes shows that the symbiotic apparatus of Robinia pseudoacacia rhizobia might have evolved under strong host plant constraints. In the nodA and nodC gene phylograms, Robinia pseudoacacia rhizobia grouped with Phaseolus sp. symbionts, although they were not closely related to our isolates based on 16S rRNA genes, and with Mesorhizobium amorphae. nifH gene phylogeny of our isolates followed the evolutionary history of 16S rDNA and Robinia pseudoacacia rhizobia grouped with Mesorhizobium genus species. Nodulation assays revealed that Robinia pseudoacacia rhizobia effectively nodulated their native host and also Amorpha fruticosa and Amorpha californica resulting in a significant enhancement of plant growth. The black locust root nodules are shown to be of indeterminate type. © 2010 Springer-Verlag.","author":[{"dropping-particle":"","family":"Mierzwa","given":"Bozena","non-dropping-particle":"","parse-names":false,"suffix":""},{"dropping-particle":"","family":"Wdowiak-Wróbel","given":"Sylwia","non-dropping-particle":"","parse-names":false,"suffix":""},{"dropping-particle":"","family":"Kalita","given":"Michał","non-dropping-particle":"","parse-names":false,"suffix":""},{"dropping-particle":"","family":"Gnat","given":"Sebastian","non-dropping-particle":"","parse-names":false,"suffix":""},{"dropping-particle":"","family":"Małek","given":"Wanda","non-dropping-particle":"","parse-names":false,"suffix":""}],"container-title":"Archives of Microbiology","id":"ITEM-2","issue":"5","issued":{"date-parts":[["2010"]]},"page":"341-350","title":"Insight into the evolutionary history of symbiotic genes of Robinia pseudoacacia rhizobia deriving from Poland and Japan","type":"article-journal","volume":"192"},"uris":["http://www.mendeley.com/documents/?uuid=c057d49f-98da-4a9c-bd6f-86ba81e0209c"]}],"mendeley":{"formattedCitation":"(26, 27)","plainTextFormattedCitation":"(26, 27)","previouslyFormattedCitation":"(26, 27)"},"properties":{"noteIndex":0},"schema":"https://github.com/citation-style-language/schema/raw/master/csl-citation.json"}</w:instrText>
      </w:r>
      <w:r w:rsidRPr="00166A38">
        <w:rPr>
          <w:rStyle w:val="fontstyle01"/>
          <w:rFonts w:ascii="Times New Roman" w:hAnsi="Times New Roman"/>
          <w:color w:val="auto"/>
          <w:sz w:val="20"/>
          <w:szCs w:val="20"/>
          <w:lang w:eastAsia="zh-CN"/>
        </w:rPr>
        <w:fldChar w:fldCharType="separate"/>
      </w:r>
      <w:r w:rsidR="00DA037E" w:rsidRPr="00DA037E">
        <w:rPr>
          <w:rStyle w:val="fontstyle01"/>
          <w:rFonts w:ascii="Times New Roman" w:hAnsi="Times New Roman"/>
          <w:noProof/>
          <w:color w:val="auto"/>
          <w:sz w:val="20"/>
          <w:szCs w:val="20"/>
          <w:lang w:eastAsia="zh-CN"/>
        </w:rPr>
        <w:t>(26, 27)</w:t>
      </w:r>
      <w:r w:rsidRPr="00166A38">
        <w:rPr>
          <w:rStyle w:val="fontstyle01"/>
          <w:rFonts w:ascii="Times New Roman" w:hAnsi="Times New Roman"/>
          <w:color w:val="auto"/>
          <w:sz w:val="20"/>
          <w:szCs w:val="20"/>
          <w:lang w:eastAsia="zh-CN"/>
        </w:rPr>
        <w:fldChar w:fldCharType="end"/>
      </w:r>
      <w:r w:rsidRPr="00166A38">
        <w:rPr>
          <w:rStyle w:val="fontstyle01"/>
          <w:rFonts w:ascii="Times New Roman" w:hAnsi="Times New Roman"/>
          <w:color w:val="auto"/>
          <w:sz w:val="20"/>
          <w:szCs w:val="20"/>
          <w:lang w:eastAsia="zh-CN"/>
        </w:rPr>
        <w:t xml:space="preserve">. To gain more insights into this issue, it would be helpful to calculate the divergence time of </w:t>
      </w:r>
      <w:r w:rsidRPr="00166A38">
        <w:rPr>
          <w:rStyle w:val="fontstyle01"/>
          <w:rFonts w:ascii="Times New Roman" w:hAnsi="Times New Roman" w:hint="eastAsia"/>
          <w:color w:val="auto"/>
          <w:sz w:val="20"/>
          <w:szCs w:val="20"/>
          <w:lang w:eastAsia="zh-CN"/>
        </w:rPr>
        <w:t>β</w:t>
      </w:r>
      <w:r w:rsidRPr="00166A38">
        <w:rPr>
          <w:rStyle w:val="fontstyle01"/>
          <w:rFonts w:ascii="Times New Roman" w:hAnsi="Times New Roman" w:hint="eastAsia"/>
          <w:color w:val="auto"/>
          <w:sz w:val="20"/>
          <w:szCs w:val="20"/>
          <w:lang w:eastAsia="zh-CN"/>
        </w:rPr>
        <w:t>-rhizobia</w:t>
      </w:r>
      <w:r w:rsidRPr="00166A38">
        <w:rPr>
          <w:rStyle w:val="fontstyle01"/>
          <w:rFonts w:ascii="Times New Roman" w:hAnsi="Times New Roman"/>
          <w:color w:val="auto"/>
          <w:sz w:val="20"/>
          <w:szCs w:val="20"/>
          <w:lang w:eastAsia="zh-CN"/>
        </w:rPr>
        <w:t xml:space="preserve"> and </w:t>
      </w:r>
      <w:r w:rsidRPr="00166A38">
        <w:rPr>
          <w:rStyle w:val="fontstyle01"/>
          <w:rFonts w:ascii="Times New Roman" w:hAnsi="Times New Roman"/>
          <w:i/>
          <w:color w:val="auto"/>
          <w:sz w:val="20"/>
          <w:szCs w:val="20"/>
          <w:lang w:eastAsia="zh-CN"/>
        </w:rPr>
        <w:t>Frankia</w:t>
      </w:r>
      <w:r w:rsidRPr="00166A38">
        <w:rPr>
          <w:rStyle w:val="fontstyle01"/>
          <w:rFonts w:ascii="Times New Roman" w:hAnsi="Times New Roman"/>
          <w:color w:val="auto"/>
          <w:sz w:val="20"/>
          <w:szCs w:val="20"/>
          <w:lang w:eastAsia="zh-CN"/>
        </w:rPr>
        <w:t xml:space="preserve">, and compare it with </w:t>
      </w:r>
      <w:r w:rsidRPr="00166A38">
        <w:rPr>
          <w:rStyle w:val="fontstyle01"/>
          <w:rFonts w:ascii="Times New Roman" w:hAnsi="Times New Roman" w:hint="eastAsia"/>
          <w:color w:val="auto"/>
          <w:sz w:val="20"/>
          <w:szCs w:val="20"/>
          <w:lang w:eastAsia="zh-CN"/>
        </w:rPr>
        <w:t>α</w:t>
      </w:r>
      <w:r w:rsidRPr="00166A38">
        <w:rPr>
          <w:rStyle w:val="fontstyle01"/>
          <w:rFonts w:ascii="Times New Roman" w:hAnsi="Times New Roman" w:hint="eastAsia"/>
          <w:color w:val="auto"/>
          <w:sz w:val="20"/>
          <w:szCs w:val="20"/>
          <w:lang w:eastAsia="zh-CN"/>
        </w:rPr>
        <w:t>-</w:t>
      </w:r>
      <w:r w:rsidRPr="00166A38">
        <w:rPr>
          <w:rStyle w:val="fontstyle01"/>
          <w:rFonts w:ascii="Times New Roman" w:hAnsi="Times New Roman"/>
          <w:color w:val="auto"/>
          <w:sz w:val="20"/>
          <w:szCs w:val="20"/>
          <w:lang w:eastAsia="zh-CN"/>
        </w:rPr>
        <w:t>rhizobia. This, however, is beyond the scope of the present study and may await future research to investigate.</w:t>
      </w:r>
    </w:p>
    <w:p w14:paraId="20594268" w14:textId="77777777" w:rsidR="00EA33F4" w:rsidRPr="00774C04" w:rsidRDefault="00EA33F4" w:rsidP="00EA33F4">
      <w:pPr>
        <w:rPr>
          <w:rFonts w:ascii="Times New Roman" w:hAnsi="Times New Roman" w:cs="Times New Roman"/>
          <w:b/>
          <w:sz w:val="20"/>
          <w:szCs w:val="20"/>
          <w:lang w:eastAsia="zh-CN"/>
        </w:rPr>
      </w:pPr>
    </w:p>
    <w:p w14:paraId="1B5542E3" w14:textId="77777777" w:rsidR="00EA33F4" w:rsidRPr="00BC76DD" w:rsidRDefault="00EA33F4" w:rsidP="00EA33F4">
      <w:pPr>
        <w:rPr>
          <w:rFonts w:ascii="Times New Roman" w:hAnsi="Times New Roman" w:cs="Times New Roman"/>
          <w:b/>
          <w:sz w:val="20"/>
          <w:szCs w:val="20"/>
          <w:lang w:eastAsia="zh-CN"/>
        </w:rPr>
      </w:pPr>
      <w:r w:rsidRPr="00BC76DD">
        <w:rPr>
          <w:rFonts w:ascii="Times New Roman" w:hAnsi="Times New Roman" w:cs="Times New Roman"/>
          <w:b/>
          <w:sz w:val="20"/>
          <w:szCs w:val="20"/>
          <w:lang w:eastAsia="zh-CN"/>
        </w:rPr>
        <w:t>The identification of lifestyle-correlated genes</w:t>
      </w:r>
    </w:p>
    <w:p w14:paraId="30F3AD4C" w14:textId="0B252541" w:rsidR="002812CE" w:rsidRDefault="00EA33F4" w:rsidP="00EA33F4">
      <w:pPr>
        <w:ind w:firstLine="482"/>
        <w:rPr>
          <w:rStyle w:val="fontstyle01"/>
          <w:rFonts w:ascii="Times New Roman" w:hAnsi="Times New Roman"/>
          <w:color w:val="auto"/>
          <w:sz w:val="20"/>
          <w:szCs w:val="20"/>
        </w:rPr>
      </w:pPr>
      <w:r>
        <w:rPr>
          <w:rStyle w:val="fontstyle01"/>
          <w:rFonts w:ascii="Times New Roman" w:hAnsi="Times New Roman"/>
          <w:color w:val="auto"/>
          <w:sz w:val="20"/>
          <w:szCs w:val="20"/>
        </w:rPr>
        <w:t>Lifestyle</w:t>
      </w:r>
      <w:r w:rsidRPr="00CF33FA">
        <w:rPr>
          <w:rStyle w:val="fontstyle01"/>
          <w:rFonts w:ascii="Times New Roman" w:hAnsi="Times New Roman"/>
          <w:color w:val="auto"/>
          <w:sz w:val="20"/>
          <w:szCs w:val="20"/>
        </w:rPr>
        <w:t xml:space="preserve">-correlated genes were identified on top of the phylogenomic tree built with the full list of 655 genomes, which contains many short branches representing closely related strains, </w:t>
      </w:r>
      <w:r>
        <w:rPr>
          <w:rStyle w:val="fontstyle01"/>
          <w:rFonts w:ascii="Times New Roman" w:hAnsi="Times New Roman"/>
          <w:color w:val="auto"/>
          <w:sz w:val="20"/>
          <w:szCs w:val="20"/>
        </w:rPr>
        <w:t>which might</w:t>
      </w:r>
      <w:r w:rsidRPr="00CF33FA">
        <w:rPr>
          <w:rStyle w:val="fontstyle01"/>
          <w:rFonts w:ascii="Times New Roman" w:hAnsi="Times New Roman"/>
          <w:color w:val="auto"/>
          <w:sz w:val="20"/>
          <w:szCs w:val="20"/>
        </w:rPr>
        <w:t xml:space="preserve"> leading to inflated transition rates and an arbitrary large number of lifestyle-correlated genes if many genes are frequently gained and lost </w:t>
      </w:r>
      <w:r>
        <w:rPr>
          <w:rStyle w:val="fontstyle01"/>
          <w:rFonts w:ascii="Times New Roman" w:hAnsi="Times New Roman"/>
          <w:color w:val="auto"/>
          <w:sz w:val="20"/>
          <w:szCs w:val="20"/>
        </w:rPr>
        <w:t xml:space="preserve">across extremely short branches </w:t>
      </w:r>
      <w:r w:rsidRPr="009276AA">
        <w:rPr>
          <w:rStyle w:val="fontstyle01"/>
          <w:rFonts w:ascii="Times New Roman" w:hAnsi="Times New Roman"/>
          <w:color w:val="auto"/>
          <w:sz w:val="20"/>
          <w:szCs w:val="20"/>
          <w:vertAlign w:val="superscript"/>
        </w:rPr>
        <w:fldChar w:fldCharType="begin" w:fldLock="1"/>
      </w:r>
      <w:r w:rsidR="00032FB7">
        <w:rPr>
          <w:rStyle w:val="fontstyle01"/>
          <w:rFonts w:ascii="Times New Roman" w:hAnsi="Times New Roman"/>
          <w:color w:val="auto"/>
          <w:sz w:val="20"/>
          <w:szCs w:val="20"/>
          <w:vertAlign w:val="superscript"/>
        </w:rPr>
        <w:instrText>ADDIN CSL_CITATION {"citationItems":[{"id":"ITEM-1","itemData":{"author":[{"dropping-particle":"","family":"Meade","given":"Andrew","non-dropping-particle":"","parse-names":false,"suffix":""},{"dropping-particle":"","family":"Pagel","given":"Mark","non-dropping-particle":"","parse-names":false,"suffix":""}],"id":"ITEM-1","issued":{"date-parts":[["2016"]]},"title":"BayesTraits V3 Manual","type":"entry-encyclopedia"},"uris":["http://www.mendeley.com/documents/?uuid=26bf37ed-c12a-4085-b70c-f4de5a366770"]}],"mendeley":{"formattedCitation":"(28)","plainTextFormattedCitation":"(28)","previouslyFormattedCitation":"(28)"},"properties":{"noteIndex":0},"schema":"https://github.com/citation-style-language/schema/raw/master/csl-citation.json"}</w:instrText>
      </w:r>
      <w:r w:rsidRPr="009276AA">
        <w:rPr>
          <w:rStyle w:val="fontstyle01"/>
          <w:rFonts w:ascii="Times New Roman" w:hAnsi="Times New Roman"/>
          <w:color w:val="auto"/>
          <w:sz w:val="20"/>
          <w:szCs w:val="20"/>
          <w:vertAlign w:val="superscript"/>
        </w:rPr>
        <w:fldChar w:fldCharType="separate"/>
      </w:r>
      <w:r w:rsidR="00DA037E" w:rsidRPr="00DA037E">
        <w:rPr>
          <w:rStyle w:val="fontstyle01"/>
          <w:rFonts w:ascii="Times New Roman" w:hAnsi="Times New Roman"/>
          <w:noProof/>
          <w:color w:val="auto"/>
          <w:sz w:val="20"/>
          <w:szCs w:val="20"/>
        </w:rPr>
        <w:t>(28)</w:t>
      </w:r>
      <w:r w:rsidRPr="009276AA">
        <w:rPr>
          <w:rStyle w:val="fontstyle01"/>
          <w:rFonts w:ascii="Times New Roman" w:hAnsi="Times New Roman"/>
          <w:color w:val="auto"/>
          <w:sz w:val="20"/>
          <w:szCs w:val="20"/>
          <w:vertAlign w:val="superscript"/>
        </w:rPr>
        <w:fldChar w:fldCharType="end"/>
      </w:r>
      <w:r w:rsidRPr="00CF33FA">
        <w:rPr>
          <w:rStyle w:val="fontstyle01"/>
          <w:rFonts w:ascii="Times New Roman" w:hAnsi="Times New Roman"/>
          <w:color w:val="auto"/>
          <w:sz w:val="20"/>
          <w:szCs w:val="20"/>
        </w:rPr>
        <w:t xml:space="preserve">. We therefore performed the same analysis </w:t>
      </w:r>
      <w:r>
        <w:rPr>
          <w:rStyle w:val="fontstyle01"/>
          <w:rFonts w:ascii="Times New Roman" w:hAnsi="Times New Roman"/>
          <w:color w:val="auto"/>
          <w:sz w:val="20"/>
          <w:szCs w:val="20"/>
        </w:rPr>
        <w:t xml:space="preserve">to identify rhizobia-correlated genes </w:t>
      </w:r>
      <w:r w:rsidRPr="00CF33FA">
        <w:rPr>
          <w:rStyle w:val="fontstyle01"/>
          <w:rFonts w:ascii="Times New Roman" w:hAnsi="Times New Roman"/>
          <w:color w:val="auto"/>
          <w:sz w:val="20"/>
          <w:szCs w:val="20"/>
        </w:rPr>
        <w:t>with the 176 representative genomes, where very short branches are rare (Fig. 3). As expected, fewer correlated genes were identified (</w:t>
      </w:r>
      <w:r>
        <w:rPr>
          <w:rStyle w:val="fontstyle01"/>
          <w:rFonts w:ascii="Times New Roman" w:hAnsi="Times New Roman"/>
          <w:color w:val="auto"/>
          <w:sz w:val="20"/>
          <w:szCs w:val="20"/>
        </w:rPr>
        <w:t xml:space="preserve">Fig. </w:t>
      </w:r>
      <w:r w:rsidR="00F3488A">
        <w:rPr>
          <w:rStyle w:val="fontstyle01"/>
          <w:rFonts w:ascii="Times New Roman" w:hAnsi="Times New Roman"/>
          <w:color w:val="auto"/>
          <w:sz w:val="20"/>
          <w:szCs w:val="20"/>
        </w:rPr>
        <w:t>S8</w:t>
      </w:r>
      <w:r w:rsidRPr="00CF33FA">
        <w:rPr>
          <w:rStyle w:val="fontstyle01"/>
          <w:rFonts w:ascii="Times New Roman" w:hAnsi="Times New Roman"/>
          <w:color w:val="auto"/>
          <w:sz w:val="20"/>
          <w:szCs w:val="20"/>
        </w:rPr>
        <w:t>). Nevertheless, the vast majority of rhizobia-correlated genes identified by using the representative genome set were also identified by using the full genome set (</w:t>
      </w:r>
      <w:r>
        <w:rPr>
          <w:rStyle w:val="fontstyle01"/>
          <w:rFonts w:ascii="Times New Roman" w:hAnsi="Times New Roman"/>
          <w:color w:val="auto"/>
          <w:sz w:val="20"/>
          <w:szCs w:val="20"/>
        </w:rPr>
        <w:t xml:space="preserve">Fig. </w:t>
      </w:r>
      <w:r w:rsidR="00F3488A">
        <w:rPr>
          <w:rStyle w:val="fontstyle01"/>
          <w:rFonts w:ascii="Times New Roman" w:hAnsi="Times New Roman"/>
          <w:color w:val="auto"/>
          <w:sz w:val="20"/>
          <w:szCs w:val="20"/>
        </w:rPr>
        <w:t>S8</w:t>
      </w:r>
      <w:r w:rsidRPr="00CF33FA">
        <w:rPr>
          <w:rStyle w:val="fontstyle01"/>
          <w:rFonts w:ascii="Times New Roman" w:hAnsi="Times New Roman"/>
          <w:color w:val="auto"/>
          <w:sz w:val="20"/>
          <w:szCs w:val="20"/>
        </w:rPr>
        <w:t>). This, together with the above functional interpretation of identified rhizobia-correlated genes, suggests that the identification of rhizobia-correlated genes (</w:t>
      </w:r>
      <w:r>
        <w:rPr>
          <w:rStyle w:val="fontstyle01"/>
          <w:rFonts w:ascii="Times New Roman" w:hAnsi="Times New Roman"/>
          <w:color w:val="auto"/>
          <w:sz w:val="20"/>
          <w:szCs w:val="20"/>
        </w:rPr>
        <w:t xml:space="preserve">Data </w:t>
      </w:r>
      <w:r w:rsidR="00673BB7">
        <w:rPr>
          <w:rStyle w:val="fontstyle01"/>
          <w:rFonts w:ascii="Times New Roman" w:hAnsi="Times New Roman"/>
          <w:color w:val="auto"/>
          <w:sz w:val="20"/>
          <w:szCs w:val="20"/>
        </w:rPr>
        <w:t>Set S1</w:t>
      </w:r>
      <w:r w:rsidRPr="00CF33FA">
        <w:rPr>
          <w:rStyle w:val="fontstyle01"/>
          <w:rFonts w:ascii="Times New Roman" w:hAnsi="Times New Roman"/>
          <w:color w:val="auto"/>
          <w:sz w:val="20"/>
          <w:szCs w:val="20"/>
        </w:rPr>
        <w:t>) is in general robust to the influence of short branches in the full tree.</w:t>
      </w:r>
    </w:p>
    <w:p w14:paraId="5429F469" w14:textId="77777777" w:rsidR="002812CE" w:rsidRDefault="002812CE">
      <w:pPr>
        <w:widowControl/>
        <w:rPr>
          <w:rStyle w:val="fontstyle01"/>
          <w:rFonts w:ascii="Times New Roman" w:hAnsi="Times New Roman"/>
          <w:color w:val="auto"/>
          <w:sz w:val="20"/>
          <w:szCs w:val="20"/>
        </w:rPr>
      </w:pPr>
      <w:r>
        <w:rPr>
          <w:rStyle w:val="fontstyle01"/>
          <w:rFonts w:ascii="Times New Roman" w:hAnsi="Times New Roman"/>
          <w:color w:val="auto"/>
          <w:sz w:val="20"/>
          <w:szCs w:val="20"/>
        </w:rPr>
        <w:br w:type="page"/>
      </w:r>
    </w:p>
    <w:p w14:paraId="724B8ADF" w14:textId="10444957" w:rsidR="00EA33F4" w:rsidRPr="00A20CE2" w:rsidRDefault="00176038" w:rsidP="00EA33F4">
      <w:pPr>
        <w:rPr>
          <w:rFonts w:ascii="Times New Roman" w:hAnsi="Times New Roman" w:cs="Times New Roman"/>
          <w:b/>
          <w:sz w:val="20"/>
          <w:szCs w:val="20"/>
        </w:rPr>
      </w:pPr>
      <w:r w:rsidRPr="00176038">
        <w:rPr>
          <w:rFonts w:ascii="Times New Roman" w:hAnsi="Times New Roman" w:cs="Times New Roman"/>
          <w:b/>
          <w:sz w:val="20"/>
          <w:szCs w:val="20"/>
        </w:rPr>
        <w:lastRenderedPageBreak/>
        <w:t xml:space="preserve"> </w:t>
      </w:r>
      <w:r>
        <w:rPr>
          <w:rFonts w:ascii="Times New Roman" w:hAnsi="Times New Roman" w:cs="Times New Roman"/>
          <w:b/>
          <w:sz w:val="20"/>
          <w:szCs w:val="20"/>
        </w:rPr>
        <w:t>Part B</w:t>
      </w:r>
      <w:r w:rsidR="000D4DE2">
        <w:rPr>
          <w:rFonts w:ascii="Times New Roman" w:hAnsi="Times New Roman" w:cs="Times New Roman"/>
          <w:b/>
          <w:sz w:val="20"/>
          <w:szCs w:val="20"/>
        </w:rPr>
        <w:t xml:space="preserve">. </w:t>
      </w:r>
      <w:r w:rsidR="00EA33F4" w:rsidRPr="00A20CE2">
        <w:rPr>
          <w:rFonts w:ascii="Times New Roman" w:hAnsi="Times New Roman" w:cs="Times New Roman"/>
          <w:b/>
          <w:sz w:val="20"/>
          <w:szCs w:val="20"/>
        </w:rPr>
        <w:t>Selection of genes included in Figure 1 and Figure 4.</w:t>
      </w:r>
    </w:p>
    <w:p w14:paraId="571B90BC" w14:textId="44B560DD" w:rsidR="00EA33F4" w:rsidRPr="000541A6" w:rsidRDefault="00EA33F4" w:rsidP="00EA33F4">
      <w:pPr>
        <w:pStyle w:val="a3"/>
        <w:numPr>
          <w:ilvl w:val="0"/>
          <w:numId w:val="2"/>
        </w:numPr>
        <w:ind w:leftChars="0"/>
        <w:rPr>
          <w:rFonts w:ascii="Times New Roman" w:hAnsi="Times New Roman" w:cs="Times New Roman"/>
          <w:sz w:val="20"/>
          <w:szCs w:val="20"/>
        </w:rPr>
      </w:pPr>
      <w:r w:rsidRPr="000541A6">
        <w:rPr>
          <w:rFonts w:ascii="Times New Roman" w:hAnsi="Times New Roman" w:cs="Times New Roman"/>
          <w:sz w:val="20"/>
          <w:szCs w:val="20"/>
        </w:rPr>
        <w:t xml:space="preserve">Nod genes: The common </w:t>
      </w:r>
      <w:r w:rsidRPr="000541A6">
        <w:rPr>
          <w:rFonts w:ascii="Times New Roman" w:hAnsi="Times New Roman" w:cs="Times New Roman"/>
          <w:i/>
          <w:sz w:val="20"/>
          <w:szCs w:val="20"/>
        </w:rPr>
        <w:t>nod</w:t>
      </w:r>
      <w:r w:rsidRPr="000541A6">
        <w:rPr>
          <w:rFonts w:ascii="Times New Roman" w:hAnsi="Times New Roman" w:cs="Times New Roman"/>
          <w:sz w:val="20"/>
          <w:szCs w:val="20"/>
        </w:rPr>
        <w:t xml:space="preserve"> genes in most rhizobia are often represented as </w:t>
      </w:r>
      <w:r w:rsidRPr="000541A6">
        <w:rPr>
          <w:rFonts w:ascii="Times New Roman" w:hAnsi="Times New Roman" w:cs="Times New Roman"/>
          <w:i/>
          <w:sz w:val="20"/>
          <w:szCs w:val="20"/>
        </w:rPr>
        <w:t xml:space="preserve">nodABCIJ </w:t>
      </w:r>
      <w:r w:rsidRPr="000541A6">
        <w:rPr>
          <w:rFonts w:ascii="Times New Roman" w:hAnsi="Times New Roman" w:cs="Times New Roman"/>
          <w:i/>
          <w:sz w:val="20"/>
          <w:szCs w:val="20"/>
        </w:rPr>
        <w:fldChar w:fldCharType="begin" w:fldLock="1"/>
      </w:r>
      <w:r w:rsidR="00032FB7">
        <w:rPr>
          <w:rFonts w:ascii="Times New Roman" w:hAnsi="Times New Roman" w:cs="Times New Roman"/>
          <w:i/>
          <w:sz w:val="20"/>
          <w:szCs w:val="20"/>
        </w:rPr>
        <w:instrText>ADDIN CSL_CITATION {"citationItems":[{"id":"ITEM-1","itemData":{"DOI":"10.1073/pnas.93.26.15305","ISSN":"00278424","abstract":"Symbiotic bacteria of the genus Rhizobium synthesize lipo-chitooligosaccharides, called Nod factors (NFs), which act as morphogenic signal molecules on legume hosts. The common nodABC genes, present in all Rhizobium species, are required for the synthesis of the core structure of NFs. NodC is an N-acetylglucosaminyltransferase, and NodB is a chitooligosaccharide deacetylase; NodA is involved in N-acylation of the aminosugar backbone. Specific nod genes are involved in diverse NF substitutions that confer plant specificity. We transferred to R. tropici, a broad host-range tropical symbiont, the ability to nodulate alfalfa, by introducing nod genes of R. meliloti. In addition to the specific nodL and nodFE genes, the common nodABC genes of R. meliloti were required for infection and nodulation of alfalfa. Purified NFs of the R. tropici hybrid strain, which contained chitin tetramers and were partly N-acylated with unsaturated C16 fatty acids, were able to elicit nodule formation on alfalfa. Inactivation of the R. meliloti nodABC genes suppressed the ability of the NFs to nodulate alfalfa. Studies of NFs from nodA, nodB, nodC, and nodI mutants indicate that (i) NodA of R. meliloti, in contrast to NodA of R. tropici, is able to transfer unsaturated C16 fatty acids onto the chitin backbone and (ii) NodC of R. meliloti specifies the synthesis of chitin tetramers. These results show that allelic variation of the common nodABC genes is a genetic mechanism that plays an important role in signaling variation and in the control of host range.","author":[{"dropping-particle":"","family":"Roche","given":"Philippe","non-dropping-particle":"","parse-names":false,"suffix":""},{"dropping-particle":"","family":"Maillet","given":"Fabienne","non-dropping-particle":"","parse-names":false,"suffix":""},{"dropping-particle":"","family":"Plazanet","given":"Claire","non-dropping-particle":"","parse-names":false,"suffix":""},{"dropping-particle":"","family":"Debellé","given":"Frédéric","non-dropping-particle":"","parse-names":false,"suffix":""},{"dropping-particle":"","family":"Ferro","given":"Myriam","non-dropping-particle":"","parse-names":false,"suffix":""},{"dropping-particle":"","family":"Truchet","given":"Georges","non-dropping-particle":"","parse-names":false,"suffix":""},{"dropping-particle":"","family":"Promé","given":"Jean Claude","non-dropping-particle":"","parse-names":false,"suffix":""},{"dropping-particle":"","family":"Dénarié","given":"Jean","non-dropping-particle":"","parse-names":false,"suffix":""}],"container-title":"Proceedings of the National Academy of Sciences of the United States of America","id":"ITEM-1","issue":"26","issued":{"date-parts":[["1996"]]},"page":"15305-15310","title":"The common nodABC genes of Rhizobium meliloti are host-range determinants","type":"article-journal","volume":"93"},"uris":["http://www.mendeley.com/documents/?uuid=6d7964a9-cfd1-4914-ac56-4fcd595ccf86"]},{"id":"ITEM-2","itemData":{"DOI":"10.1038/nrmicro.2017.171","ISSN":"17401534","abstract":"Rhizobia can exist as both free-living soil microbiota and plant-associated endosymbionts, which form N2-fixing root nodules. In this Review, Poole, Ramachandran and Terpolilli explore the drastic lifestyle shift that underlies this transition and the associated plant–bacteria interactions.","author":[{"dropping-particle":"","family":"Poole","given":"Philip","non-dropping-particle":"","parse-names":false,"suffix":""},{"dropping-particle":"","family":"Ramachandran","given":"Vinoy","non-dropping-particle":"","parse-names":false,"suffix":""},{"dropping-particle":"","family":"Terpolilli","given":"Jason","non-dropping-particle":"","parse-names":false,"suffix":""}],"container-title":"Nature Reviews Microbiology","id":"ITEM-2","issue":"5","issued":{"date-parts":[["2018"]]},"page":"291-303","title":"Rhizobia: From saprophytes to endosymbionts","type":"article-journal","volume":"16"},"uris":["http://www.mendeley.com/documents/?uuid=08fc86a4-3478-4b73-b397-c1724e0da491"]}],"mendeley":{"formattedCitation":"(29, 30)","plainTextFormattedCitation":"(29, 30)","previouslyFormattedCitation":"(29, 30)"},"properties":{"noteIndex":0},"schema":"https://github.com/citation-style-language/schema/raw/master/csl-citation.json"}</w:instrText>
      </w:r>
      <w:r w:rsidRPr="000541A6">
        <w:rPr>
          <w:rFonts w:ascii="Times New Roman" w:hAnsi="Times New Roman" w:cs="Times New Roman"/>
          <w:i/>
          <w:sz w:val="20"/>
          <w:szCs w:val="20"/>
        </w:rPr>
        <w:fldChar w:fldCharType="separate"/>
      </w:r>
      <w:r w:rsidR="00DA037E" w:rsidRPr="00DA037E">
        <w:rPr>
          <w:rFonts w:ascii="Times New Roman" w:hAnsi="Times New Roman" w:cs="Times New Roman"/>
          <w:noProof/>
          <w:sz w:val="20"/>
          <w:szCs w:val="20"/>
        </w:rPr>
        <w:t>(29, 30)</w:t>
      </w:r>
      <w:r w:rsidRPr="000541A6">
        <w:rPr>
          <w:rFonts w:ascii="Times New Roman" w:hAnsi="Times New Roman" w:cs="Times New Roman"/>
          <w:i/>
          <w:sz w:val="20"/>
          <w:szCs w:val="20"/>
        </w:rPr>
        <w:fldChar w:fldCharType="end"/>
      </w:r>
      <w:r w:rsidRPr="000541A6">
        <w:rPr>
          <w:rFonts w:ascii="Times New Roman" w:hAnsi="Times New Roman" w:cs="Times New Roman"/>
          <w:sz w:val="20"/>
          <w:szCs w:val="20"/>
        </w:rPr>
        <w:t xml:space="preserve">. </w:t>
      </w:r>
      <w:r w:rsidRPr="000541A6">
        <w:rPr>
          <w:rFonts w:ascii="Times New Roman" w:hAnsi="Times New Roman" w:cs="Times New Roman"/>
          <w:i/>
          <w:sz w:val="20"/>
          <w:szCs w:val="20"/>
        </w:rPr>
        <w:t>nodABC</w:t>
      </w:r>
      <w:r w:rsidRPr="000541A6">
        <w:rPr>
          <w:rFonts w:ascii="Times New Roman" w:hAnsi="Times New Roman" w:cs="Times New Roman"/>
          <w:sz w:val="20"/>
          <w:szCs w:val="20"/>
        </w:rPr>
        <w:t xml:space="preserve"> are responsible for the synthesis of the core of the Nod factors </w:t>
      </w:r>
      <w:r w:rsidRPr="000541A6">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104/pp.010690","ISSN":"00320889","abstract":"In the Rhizobium-legume symbiosis, compatible bacteria and host plants interact through an exchange of signals: Host compounds promote the expression of bacterial biosynthetic nod (nodulation) genes leading to the production of a lipochito-oligosaccharide signal, the Nod factor (NF). The particular array of nod genes carried by a given species of Rhizobium determines the NF structure synthesized and defines the range of legume hosts by which the bacterium is recognized. Purified NF can induce early host responses even in the absence of live Rhizobium One of the earliest known host responses to NF is an oscillatory behavior of cytoplasmic calcium, or calcium spiking, in root hair cells, initially observed in Medicago spp. and subsequently characterized in four other genera (D.W. Ehrhardt, R. Wais, S.R. Long [1996] Cell 85: 673-681; S.A. Walker, V. Viprey, J.A. Downie [2000] Proc Natl Acad Sci USA 97: 13413-13418; D.W. Ehrhardt, J.A. Downie, J. Harris, R.J. Wais, and S.R. Long, unpublished data). We sought to determine whether live Rhizobium trigger a rapid calcium spiking response and whether this response is NF dependent. We show that, in the Sinorhizobium meliloti-Medicago truncatula interaction, bacteria elicit a calcium spiking response that is indistinguishable from the response to purified NF. We determine that calcium spiking is a nod gene-dependent host response. Studies of calcium spiking in M. truncatula and alfalfa (Medicago sativa) also uncovered the possibility of differences in early NF signal transduction. We further demonstrate the sufficiency of the nod genes for inducing calcium spiking by using Escherichia coli BL21 (DE3) engineered to express 11 S. meliloti nod genes.","author":[{"dropping-particle":"","family":"Wais","given":"Rebecca J.","non-dropping-particle":"","parse-names":false,"suffix":""},{"dropping-particle":"","family":"Keating","given":"David H.","non-dropping-particle":"","parse-names":false,"suffix":""},{"dropping-particle":"","family":"Long","given":"Sharon R.","non-dropping-particle":"","parse-names":false,"suffix":""}],"container-title":"Plant Physiology","id":"ITEM-1","issue":"1","issued":{"date-parts":[["2002"]]},"page":"211-224","title":"Structure-function analysis of nod factor-induced root hair calcium spiking in Rhizobium-legume symbiosis","type":"article-journal","volume":"129"},"uris":["http://www.mendeley.com/documents/?uuid=a81ccd2c-9ea1-4386-943c-ca761895d6b1"]}],"mendeley":{"formattedCitation":"(31)","plainTextFormattedCitation":"(31)","previouslyFormattedCitation":"(31)"},"properties":{"noteIndex":0},"schema":"https://github.com/citation-style-language/schema/raw/master/csl-citation.json"}</w:instrText>
      </w:r>
      <w:r w:rsidRPr="000541A6">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31)</w:t>
      </w:r>
      <w:r w:rsidRPr="000541A6">
        <w:rPr>
          <w:rFonts w:ascii="Times New Roman" w:hAnsi="Times New Roman" w:cs="Times New Roman"/>
          <w:sz w:val="20"/>
          <w:szCs w:val="20"/>
        </w:rPr>
        <w:fldChar w:fldCharType="end"/>
      </w:r>
      <w:r w:rsidRPr="000541A6">
        <w:rPr>
          <w:rFonts w:ascii="Times New Roman" w:hAnsi="Times New Roman" w:cs="Times New Roman"/>
          <w:sz w:val="20"/>
          <w:szCs w:val="20"/>
        </w:rPr>
        <w:t xml:space="preserve">, and </w:t>
      </w:r>
      <w:r w:rsidRPr="000541A6">
        <w:rPr>
          <w:rFonts w:ascii="Times New Roman" w:hAnsi="Times New Roman" w:cs="Times New Roman"/>
          <w:i/>
          <w:sz w:val="20"/>
          <w:szCs w:val="20"/>
        </w:rPr>
        <w:t xml:space="preserve">nodIJ </w:t>
      </w:r>
      <w:r w:rsidRPr="000541A6">
        <w:rPr>
          <w:rFonts w:ascii="Times New Roman" w:hAnsi="Times New Roman" w:cs="Times New Roman"/>
          <w:sz w:val="20"/>
          <w:szCs w:val="20"/>
        </w:rPr>
        <w:t xml:space="preserve">are involved in the secretion of nod factors </w:t>
      </w:r>
      <w:r w:rsidRPr="000541A6">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ISSN":"0146-0749","PMID":"7708010","abstract":"Rhizobium, Bradyrhizobium, and Azorhizobium species are able to elicit the formation of unique structures, called nodules, on the roots or stems of the leguminous host. In these nodules, the rhizobia convert atmospheric N2 into ammonia for the plant. To establish this symbiosis, signals are produced early in the interaction between plant and rhizobia and they elicit discrete responses by the two symbiotic partners. First, transcription of the bacterial nodulation (nod) genes is under control of the NodD regulatory protein, which is activated by specific plant signals, flavonoids, present in the root exudates. In return, the nod-encoded enzymes are involved in the synthesis and excretion of specific lipooligosaccharides, which are able to trigger on the host plant the organogenic program leading to the formation of nodules. An overview of the organization, regulation, and function of the nod genes and their participation in the determination of the host specificity is presented.","author":[{"dropping-particle":"","family":"Rhijn","given":"P","non-dropping-particle":"van","parse-names":false,"suffix":""},{"dropping-particle":"","family":"Vanderleyden","given":"J","non-dropping-particle":"","parse-names":false,"suffix":""}],"container-title":"Microbiological reviews","id":"ITEM-1","issued":{"date-parts":[["1995"]]},"title":"The Rhizobium-plant symbiosis.","type":"article-journal"},"uris":["http://www.mendeley.com/documents/?uuid=398a69e7-ad9a-4e4d-bfe6-f0ad5ddad519"]}],"mendeley":{"formattedCitation":"(32)","plainTextFormattedCitation":"(32)","previouslyFormattedCitation":"(32)"},"properties":{"noteIndex":0},"schema":"https://github.com/citation-style-language/schema/raw/master/csl-citation.json"}</w:instrText>
      </w:r>
      <w:r w:rsidRPr="000541A6">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32)</w:t>
      </w:r>
      <w:r w:rsidRPr="000541A6">
        <w:rPr>
          <w:rFonts w:ascii="Times New Roman" w:hAnsi="Times New Roman" w:cs="Times New Roman"/>
          <w:sz w:val="20"/>
          <w:szCs w:val="20"/>
        </w:rPr>
        <w:fldChar w:fldCharType="end"/>
      </w:r>
      <w:r w:rsidRPr="000541A6">
        <w:rPr>
          <w:rFonts w:ascii="Times New Roman" w:hAnsi="Times New Roman" w:cs="Times New Roman"/>
          <w:sz w:val="20"/>
          <w:szCs w:val="20"/>
        </w:rPr>
        <w:t>.</w:t>
      </w:r>
    </w:p>
    <w:p w14:paraId="578C62B9" w14:textId="104515C0" w:rsidR="00EA33F4" w:rsidRPr="000541A6" w:rsidRDefault="00EA33F4" w:rsidP="00EA33F4">
      <w:pPr>
        <w:pStyle w:val="a3"/>
        <w:numPr>
          <w:ilvl w:val="0"/>
          <w:numId w:val="2"/>
        </w:numPr>
        <w:ind w:leftChars="0"/>
        <w:rPr>
          <w:rFonts w:ascii="Times New Roman" w:hAnsi="Times New Roman" w:cs="Times New Roman"/>
          <w:sz w:val="20"/>
          <w:szCs w:val="20"/>
        </w:rPr>
      </w:pPr>
      <w:r w:rsidRPr="000541A6">
        <w:rPr>
          <w:rFonts w:ascii="Times New Roman" w:hAnsi="Times New Roman" w:cs="Times New Roman"/>
          <w:sz w:val="20"/>
          <w:szCs w:val="20"/>
        </w:rPr>
        <w:t xml:space="preserve">T3SS, T4SS, and T6SS: Key genes of the three secretion systems were selected according to the database EffectiveDB </w:t>
      </w:r>
      <w:r w:rsidRPr="000541A6">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093/nar/gkv1269","ISSN":"13624962","abstract":"Protein secretion systems play a key role in the interaction of bacteria and hosts. EffectiveDB (http://effectivedb.org) contains pre-calculated predictions of bacterial secreted proteins and of intact secretion systems. Here we describe a major update of the database, which was previously featured in the NAR Database Issue. EffectiveDB bundles various tools to recognize Type III secretion signals, conserved binding sites of Type III chaperones, Type IV secretion peptides, eukaryotic-like domains and subcellular targeting signals in the host. Beyond the analysis of arbitrary protein sequence collections, the new release of EffectiveDB also provides a 'genome-mode', in which protein sequences from nearly complete genomes or metagenomic bins can be screened for the presence of three important secretion systems (Type III, IV, VI). EffectiveDB contains pre-calculated predictions for currently 1677 bacterial genomes from the EggNOG 4.0 database and for additional bacterial genomes from NCBI RefSeq. The new, user-friendly and informative web portal offers a submission tool for running the EffectiveDB prediction tools on user-provided data.","author":[{"dropping-particle":"","family":"Eichinger","given":"Valerie","non-dropping-particle":"","parse-names":false,"suffix":""},{"dropping-particle":"","family":"Nussbaumer","given":"Thomas","non-dropping-particle":"","parse-names":false,"suffix":""},{"dropping-particle":"","family":"Platzer","given":"Alexander","non-dropping-particle":"","parse-names":false,"suffix":""},{"dropping-particle":"","family":"Jehl","given":"Marc André","non-dropping-particle":"","parse-names":false,"suffix":""},{"dropping-particle":"","family":"Arnold","given":"Roland","non-dropping-particle":"","parse-names":false,"suffix":""},{"dropping-particle":"","family":"Rattei","given":"Thomas","non-dropping-particle":"","parse-names":false,"suffix":""}],"container-title":"Nucleic Acids Research","id":"ITEM-1","issue":"D1","issued":{"date-parts":[["2016"]]},"page":"D669-D674","title":"EffectiveDB - Updates and novel features for a better annotation of bacterial secreted proteins and Type III, IV, VI secretion systems","type":"article-journal","volume":"44"},"uris":["http://www.mendeley.com/documents/?uuid=fb89144f-e268-49b8-9c62-3b296c6e0def"]}],"mendeley":{"formattedCitation":"(33)","plainTextFormattedCitation":"(33)","previouslyFormattedCitation":"(33)"},"properties":{"noteIndex":0},"schema":"https://github.com/citation-style-language/schema/raw/master/csl-citation.json"}</w:instrText>
      </w:r>
      <w:r w:rsidRPr="000541A6">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33)</w:t>
      </w:r>
      <w:r w:rsidRPr="000541A6">
        <w:rPr>
          <w:rFonts w:ascii="Times New Roman" w:hAnsi="Times New Roman" w:cs="Times New Roman"/>
          <w:sz w:val="20"/>
          <w:szCs w:val="20"/>
        </w:rPr>
        <w:fldChar w:fldCharType="end"/>
      </w:r>
      <w:r w:rsidRPr="000541A6">
        <w:rPr>
          <w:rFonts w:ascii="Times New Roman" w:hAnsi="Times New Roman" w:cs="Times New Roman"/>
          <w:sz w:val="20"/>
          <w:szCs w:val="20"/>
        </w:rPr>
        <w:t xml:space="preserve">. </w:t>
      </w:r>
      <w:r w:rsidRPr="000541A6">
        <w:rPr>
          <w:rFonts w:ascii="Times New Roman" w:hAnsi="Times New Roman" w:cs="Times New Roman"/>
          <w:i/>
          <w:sz w:val="20"/>
          <w:szCs w:val="20"/>
        </w:rPr>
        <w:t>virB1</w:t>
      </w:r>
      <w:r w:rsidRPr="000541A6">
        <w:rPr>
          <w:rFonts w:ascii="Times New Roman" w:hAnsi="Times New Roman" w:cs="Times New Roman"/>
          <w:sz w:val="20"/>
          <w:szCs w:val="20"/>
        </w:rPr>
        <w:t xml:space="preserve">, </w:t>
      </w:r>
      <w:r w:rsidRPr="000541A6">
        <w:rPr>
          <w:rFonts w:ascii="Times New Roman" w:hAnsi="Times New Roman" w:cs="Times New Roman"/>
          <w:i/>
          <w:sz w:val="20"/>
          <w:szCs w:val="20"/>
        </w:rPr>
        <w:t>virB5</w:t>
      </w:r>
      <w:r w:rsidRPr="000541A6">
        <w:rPr>
          <w:rFonts w:ascii="Times New Roman" w:hAnsi="Times New Roman" w:cs="Times New Roman"/>
          <w:sz w:val="20"/>
          <w:szCs w:val="20"/>
        </w:rPr>
        <w:t xml:space="preserve">, and </w:t>
      </w:r>
      <w:r w:rsidRPr="000541A6">
        <w:rPr>
          <w:rFonts w:ascii="Times New Roman" w:hAnsi="Times New Roman" w:cs="Times New Roman"/>
          <w:i/>
          <w:sz w:val="20"/>
          <w:szCs w:val="20"/>
        </w:rPr>
        <w:t>virB7</w:t>
      </w:r>
      <w:r w:rsidRPr="000541A6">
        <w:rPr>
          <w:rFonts w:ascii="Times New Roman" w:hAnsi="Times New Roman" w:cs="Times New Roman"/>
          <w:sz w:val="20"/>
          <w:szCs w:val="20"/>
        </w:rPr>
        <w:t xml:space="preserve"> were added for T4SS as they are not included in EffectiveDB but are important components of T4SS </w:t>
      </w:r>
      <w:r w:rsidRPr="000541A6">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111/j.1462-5822.2010.01499.x","ISSN":"14625814","abstract":"Summary: Type IV secretion systems (T4SSs) are large protein complexes which traverse the cell envelope of many bacteria. They contain a channel through which proteins or protein-DNA complexes can be translocated. This translocation is driven by a number of cytoplasmic ATPases which might energize large conformational changes in the translocation complex. The family of T4SSs is very versatile, shown by the great variety of functions among family members. Some T4SSs are used by pathogenic Gram-negative bacteria to translocate a wide variety of virulence factors into the host cell. Other T4SSs are utilized to mediate horizontal gene transfer, an event that greatly facilitates the adaptation to environmental changes and is the basis for the spread of antibiotic resistance among bacteria. Here we review the recent advances in the characterization of the architecture and mechanism of substrate transfer in a few representative T4SSs with a particular focus on their diversity of structure and function. © 2010 Blackwell Publishing Ltd.","author":[{"dropping-particle":"","family":"Wallden","given":"Karin","non-dropping-particle":"","parse-names":false,"suffix":""},{"dropping-particle":"","family":"Rivera-Calzada","given":"Angel","non-dropping-particle":"","parse-names":false,"suffix":""},{"dropping-particle":"","family":"Waksman","given":"Gabriel","non-dropping-particle":"","parse-names":false,"suffix":""}],"container-title":"Cellular Microbiology","id":"ITEM-1","issue":"9","issued":{"date-parts":[["2010"]]},"page":"1203-1212","title":"Type IV secretion systems: Versatility and diversity in function","type":"article","volume":"12"},"uris":["http://www.mendeley.com/documents/?uuid=5fc0f759-583b-4c98-a037-66a05a97c59e"]}],"mendeley":{"formattedCitation":"(34)","plainTextFormattedCitation":"(34)","previouslyFormattedCitation":"(34)"},"properties":{"noteIndex":0},"schema":"https://github.com/citation-style-language/schema/raw/master/csl-citation.json"}</w:instrText>
      </w:r>
      <w:r w:rsidRPr="000541A6">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34)</w:t>
      </w:r>
      <w:r w:rsidRPr="000541A6">
        <w:rPr>
          <w:rFonts w:ascii="Times New Roman" w:hAnsi="Times New Roman" w:cs="Times New Roman"/>
          <w:sz w:val="20"/>
          <w:szCs w:val="20"/>
        </w:rPr>
        <w:fldChar w:fldCharType="end"/>
      </w:r>
      <w:r w:rsidRPr="000541A6">
        <w:rPr>
          <w:rFonts w:ascii="Times New Roman" w:hAnsi="Times New Roman" w:cs="Times New Roman"/>
          <w:sz w:val="20"/>
          <w:szCs w:val="20"/>
        </w:rPr>
        <w:t>.</w:t>
      </w:r>
    </w:p>
    <w:p w14:paraId="3FB438A9" w14:textId="78E5DBCD" w:rsidR="00EA33F4" w:rsidRPr="00A20CE2" w:rsidRDefault="00EA33F4" w:rsidP="00EA33F4">
      <w:pPr>
        <w:pStyle w:val="a3"/>
        <w:numPr>
          <w:ilvl w:val="0"/>
          <w:numId w:val="2"/>
        </w:numPr>
        <w:ind w:leftChars="0"/>
        <w:rPr>
          <w:rFonts w:ascii="Times New Roman" w:hAnsi="Times New Roman" w:cs="Times New Roman"/>
          <w:sz w:val="20"/>
          <w:szCs w:val="20"/>
        </w:rPr>
      </w:pPr>
      <w:r w:rsidRPr="00A20CE2">
        <w:rPr>
          <w:rFonts w:ascii="Times New Roman" w:eastAsia="等线" w:hAnsi="Times New Roman" w:cs="Times New Roman"/>
          <w:sz w:val="20"/>
          <w:szCs w:val="20"/>
          <w:lang w:eastAsia="zh-CN"/>
        </w:rPr>
        <w:t xml:space="preserve">Hopanoid synthesis genes: The product of </w:t>
      </w:r>
      <w:r w:rsidRPr="00A20CE2">
        <w:rPr>
          <w:rFonts w:ascii="Times New Roman" w:eastAsia="等线" w:hAnsi="Times New Roman" w:cs="Times New Roman"/>
          <w:i/>
          <w:sz w:val="20"/>
          <w:szCs w:val="20"/>
          <w:lang w:eastAsia="zh-CN"/>
        </w:rPr>
        <w:t>shc</w:t>
      </w:r>
      <w:r w:rsidRPr="00A20CE2">
        <w:rPr>
          <w:rFonts w:ascii="Times New Roman" w:eastAsia="等线" w:hAnsi="Times New Roman" w:cs="Times New Roman"/>
          <w:sz w:val="20"/>
          <w:szCs w:val="20"/>
          <w:lang w:eastAsia="zh-CN"/>
        </w:rPr>
        <w:t xml:space="preserve"> (squalene-hopene cyclase) is the key enzyme in hopanoid synthesis by catalyzing the conversion from 2,3-oxidosqualene squalene to hopanoid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038/nrmicro.2017.173","ISSN":"17401534","abstract":"© 2018 Macmillan Publishers Limited, part of Springer Nature. All rights reserved. Lipid research represents a frontier for microbiology, as showcased by hopanoid lipids. Hopanoids, which resemble sterols and are found in the membranes of diverse bacteria, have left an extensive molecular fossil record. They were first discovered by petroleum geologists. Today, hopanoid-producing bacteria remain abundant in various ecosystems, such as the rhizosphere. Recently, great progress has been made in our understanding of hopanoid biosynthesis, facilitated in part by technical advances in lipid identification and quantification. A variety of genetically tractable, hopanoid-producing bacteria have been cultured, and tools to manipulate hopanoid biosynthesis and detect hopanoids are improving. However, we still have much to learn regarding how hopanoid production is regulated, how hopanoids act biophysically and biochemically, and how their production affects bacterial interactions with other organisms, such as plants. The study of hopanoids thus offers rich opportunities for discovery.","author":[{"dropping-particle":"","family":"Belin","given":"Brittany J.","non-dropping-particle":"","parse-names":false,"suffix":""},{"dropping-particle":"","family":"Busset","given":"Nicolas","non-dropping-particle":"","parse-names":false,"suffix":""},{"dropping-particle":"","family":"Giraud","given":"Eric","non-dropping-particle":"","parse-names":false,"suffix":""},{"dropping-particle":"","family":"Molinaro","given":"Antonio","non-dropping-particle":"","parse-names":false,"suffix":""},{"dropping-particle":"","family":"Silipo","given":"Alba","non-dropping-particle":"","parse-names":false,"suffix":""},{"dropping-particle":"","family":"Newman","given":"DIanne K.","non-dropping-particle":"","parse-names":false,"suffix":""}],"container-title":"Nature Reviews Microbiology","id":"ITEM-1","issue":"5","issued":{"date-parts":[["2018"]]},"page":"304-315","title":"Hopanoid lipids: From membranes to plant-bacteria interactions","type":"article","volume":"16"},"uris":["http://www.mendeley.com/documents/?uuid=05172f4c-3a61-4cb8-8386-62a3245274c2"]}],"mendeley":{"formattedCitation":"(35)","plainTextFormattedCitation":"(35)","previouslyFormattedCitation":"(35)"},"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35)</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w:t>
      </w:r>
    </w:p>
    <w:p w14:paraId="1C85A13B" w14:textId="40632A3C" w:rsidR="00DB5607" w:rsidRDefault="00EA33F4" w:rsidP="00DB5607">
      <w:pPr>
        <w:pStyle w:val="a3"/>
        <w:numPr>
          <w:ilvl w:val="0"/>
          <w:numId w:val="2"/>
        </w:numPr>
        <w:ind w:leftChars="0"/>
        <w:rPr>
          <w:rFonts w:ascii="Times New Roman" w:eastAsia="等线" w:hAnsi="Times New Roman" w:cs="Times New Roman"/>
          <w:sz w:val="20"/>
          <w:szCs w:val="20"/>
          <w:lang w:eastAsia="zh-CN"/>
        </w:rPr>
      </w:pPr>
      <w:r w:rsidRPr="00A20CE2">
        <w:rPr>
          <w:rFonts w:ascii="Times New Roman" w:eastAsia="等线" w:hAnsi="Times New Roman" w:cs="Times New Roman"/>
          <w:sz w:val="20"/>
          <w:szCs w:val="20"/>
          <w:lang w:eastAsia="zh-CN"/>
        </w:rPr>
        <w:t xml:space="preserve">Plant hormone synthesis: In </w:t>
      </w:r>
      <w:r w:rsidRPr="00A20CE2">
        <w:rPr>
          <w:rFonts w:ascii="Times New Roman" w:eastAsia="等线" w:hAnsi="Times New Roman" w:cs="Times New Roman"/>
          <w:i/>
          <w:iCs/>
          <w:sz w:val="20"/>
          <w:szCs w:val="20"/>
          <w:lang w:eastAsia="zh-CN"/>
        </w:rPr>
        <w:t>Mesorhizobium loti</w:t>
      </w:r>
      <w:r w:rsidRPr="00A20CE2">
        <w:rPr>
          <w:rFonts w:ascii="Times New Roman" w:eastAsia="等线" w:hAnsi="Times New Roman" w:cs="Times New Roman"/>
          <w:sz w:val="20"/>
          <w:szCs w:val="20"/>
          <w:lang w:eastAsia="zh-CN"/>
        </w:rPr>
        <w:t xml:space="preserve">, </w:t>
      </w:r>
      <w:r w:rsidRPr="00A20CE2">
        <w:rPr>
          <w:rFonts w:ascii="Times New Roman" w:eastAsia="等线" w:hAnsi="Times New Roman" w:cs="Times New Roman"/>
          <w:i/>
          <w:iCs/>
          <w:sz w:val="20"/>
          <w:szCs w:val="20"/>
          <w:lang w:eastAsia="zh-CN"/>
        </w:rPr>
        <w:t>acdS</w:t>
      </w:r>
      <w:r w:rsidRPr="00A20CE2">
        <w:rPr>
          <w:rFonts w:ascii="Times New Roman" w:eastAsia="等线" w:hAnsi="Times New Roman" w:cs="Times New Roman"/>
          <w:sz w:val="20"/>
          <w:szCs w:val="20"/>
          <w:lang w:eastAsia="zh-CN"/>
        </w:rPr>
        <w:t xml:space="preserve"> encodes a 1-aminocyclopropane-1-carboxylic acid (ACC) deaminase during symbiosis with the host legume, which catalyzes the conversion of ACC to 2-oxobutanoate. ACC is a precursor to ethylene, an important negative plant growth regulator. Thus, ACC deaminase can reduce the emission of ethylene from the legume, thereby promoting the growth of the host plant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128/AEM.02745-05","ISSN":"00992240","abstract":"Many soil bacteria contain 1-aminocyclopropane-1-carboxylic acid (ACC) deaminase, which degrades ACC, a precursor of the phytohormone ethylene. In order to examine the regulation of the acdS gene encoding ACC deaminase in Mesorhizobium loti MAFF303099 during symbiosis with the host legume Lotus japonicus, we introduced the beta-glucuronidase (GUS) gene into acdS so that GUS was expressed under control of the acdS promoter, and we also generated disruption mutants with mutations in a nitrogen fixation regulator gene, nifA. The histochemical GUS assay showed that there was exclusive expression of acdS in mature root nodules. Two homologous nifA genes, mll5857 and mll5837, were found in the symbiosis island of M. loti and were designated nifA1 and nifA2, respectively. Quantitative reverse transcription-PCR demonstrated that nifA2 disruption resulted in considerably diminished expression of acdS, nifH, and nifA1 in bacteroid cells. In contrast, nifA1 disruption slightly enhanced expression of the acdS transcripts and suppressed nifH to some extent. These results indicate that the acdS gene and other symbiotic genes are positively regulated by the NifA2 protein, but not by the NifA1 protein, in M. loti. The mode of gene expression suggests that M. loti acdS participates in the establishment and/or maintenance of mature nodules by interfering with the production of ethylene, which induces negative regulation of nodulation.","author":[{"dropping-particle":"","family":"Nukui","given":"Noriyuki","non-dropping-particle":"","parse-names":false,"suffix":""},{"dropping-particle":"","family":"Minamisawa","given":"Kiwamu","non-dropping-particle":"","parse-names":false,"suffix":""},{"dropping-particle":"","family":"Ayabe","given":"Shin Ichi","non-dropping-particle":"","parse-names":false,"suffix":""},{"dropping-particle":"","family":"Aoki","given":"Toshio","non-dropping-particle":"","parse-names":false,"suffix":""}],"container-title":"Applied and Environmental Microbiology","id":"ITEM-1","issue":"7","issued":{"date-parts":[["2006"]]},"page":"4964-4969","title":"Expression of the 1-aminocyclopropane-1-carboxylic acid deaminase gene requires symbiotic nitrogen-fixing regulator gene nifA2 in Mesorhizobium loti MAFF303099","type":"article-journal","volume":"72"},"uris":["http://www.mendeley.com/documents/?uuid=6b7ff629-a0c6-47a7-bab3-7b1c7a9cb41b"]},{"id":"ITEM-2","itemData":{"DOI":"10.3389/fpls.2015.01121","ISSN":"1664462X","abstract":"Nodulation is the result of a beneficial interaction between legumes and rhizobia. It is a sophisticated process leading to nutrient exchange between the two types of symbionts. In this association, within a nodule, the rhizobia, using energy provided as photosynthates, fix atmospheric nitrogen and convert it to ammonium which is available to the plant. Nodulation is recognized as an essential process in nitrogen cycling and legume crops are known to enrich agricultural soils in nitrogenous compounds. Furthermore, as they are rich in nitrogen, legumes are considered important as staple foods for humans and fodder for animals. To tightly control this association and keep it mutualistic, the plant uses several means, including hormones. The hormone ethylene has been known as a negative regulator of nodulation for almost four decades. Since then, much progress has been made in the understanding of both the ethylene signaling pathway and the nodulation process. Here I have taken a large view, using recently obtained knowledge, to describe in some detail the major stages of the process. I have not only reviewed the steps most commonly covered (the common signaling transduction pathway, and the epidermal and cortical programs), but I have also looked into steps less understood (the pre-infection step with the plant defense response, the bacterial release and the formation of the symbiosome, and nodule functioning and senescence). After a succinct review of the ethylene signaling pathway, I have used the knowledge obtained from nodulation- and ethylene related mutants to paint a more complete picture of the role played by the hormone in nodule organogenesis, functioning, and senescence. It transpires that ethylene is at the center of this effective symbiosis. It has not only been involved in most of the steps leading to a mature nodule, but it has also been implicated in host immunity and nodule senescence. It is likely responsible for the activation of other hormonal signaling pathways. I have completed the review by citing three studies which makes one wonder whether knowledge gained on nodulation in the last decades is ready to be transferred to agricultural fields.","author":[{"dropping-particle":"","family":"Guinel","given":"Frédérique C.","non-dropping-particle":"","parse-names":false,"suffix":""}],"container-title":"Frontiers in Plant Science","id":"ITEM-2","issue":"DEC","issued":{"date-parts":[["2015"]]},"title":"Ethylene, a hormone at the center-stage of nodulation","type":"article","volume":"6"},"uris":["http://www.mendeley.com/documents/?uuid=21b6d938-bad3-4eac-a148-8867f3f3ce40"]}],"mendeley":{"formattedCitation":"(36, 37)","plainTextFormattedCitation":"(36, 37)","previouslyFormattedCitation":"(36, 37)"},"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36, 37)</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 xml:space="preserve">. The halimadienyl-diphosphate synthase (K17811) is likely involved in the synthesis of gibberellin, an important hormone that promotes plant growth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016/j.febslet.2008.12.052","ISSN":"00145793","abstract":"Gibberellins are ent-kaurene-derived diterpenoid phytohormones produced by plants, fungi, and bacteria. The distinct gibberellin biosynthetic pathways in plants and fungi are known, but not that in bacteria. Plants typically use two diterpene synthases to form ent-kaurene, while fungi use only a single bifunctional diterpene synthase. We demonstrate here that Bradyrhizobium japonicum encodes separate ent-copalyl diphosphate and ent-kaurene synthases. These are found in an operon whose enzymatic composition indicates that gibberellin biosynthesis in bacteria represents a third independently assembled pathway relative to plants and fungi. Nevertheless, sequence comparisons also suggest potential homology between diterpene synthases from bacteria, plants, and fungi. © 2008 Federation of European Biochemical Societies.","author":[{"dropping-particle":"","family":"Morrone","given":"Dana","non-dropping-particle":"","parse-names":false,"suffix":""},{"dropping-particle":"","family":"Chambers","given":"Jacob","non-dropping-particle":"","parse-names":false,"suffix":""},{"dropping-particle":"","family":"Lowry","given":"Luke","non-dropping-particle":"","parse-names":false,"suffix":""},{"dropping-particle":"","family":"Kim","given":"Gunjune","non-dropping-particle":"","parse-names":false,"suffix":""},{"dropping-particle":"","family":"Anterola","given":"Aldwin","non-dropping-particle":"","parse-names":false,"suffix":""},{"dropping-particle":"","family":"Bender","given":"Kelly","non-dropping-particle":"","parse-names":false,"suffix":""},{"dropping-particle":"","family":"Peters","given":"Reuben J.","non-dropping-particle":"","parse-names":false,"suffix":""}],"container-title":"FEBS Letters","id":"ITEM-1","issue":"2","issued":{"date-parts":[["2009"]]},"page":"475-480","title":"Gibberellin biosynthesis in bacteria: Separate ent-copalyl diphosphate and ent-kaurene synthases in Bradyrhizobium japonicum","type":"article-journal","volume":"583"},"uris":["http://www.mendeley.com/documents/?uuid=a651de43-0a23-4523-b81a-bcf51b303c33"]}],"mendeley":{"formattedCitation":"(38)","plainTextFormattedCitation":"(38)","previouslyFormattedCitation":"(38)"},"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38)</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 These two genes are top-ranking ones in the identified rhizobia-associated genes.</w:t>
      </w:r>
    </w:p>
    <w:p w14:paraId="7C23E458" w14:textId="21A499D9" w:rsidR="00EA33F4" w:rsidRPr="00DB5607" w:rsidRDefault="00EA33F4" w:rsidP="00DB5607">
      <w:pPr>
        <w:pStyle w:val="a3"/>
        <w:numPr>
          <w:ilvl w:val="0"/>
          <w:numId w:val="2"/>
        </w:numPr>
        <w:ind w:leftChars="0"/>
        <w:rPr>
          <w:rFonts w:ascii="Times New Roman" w:eastAsia="等线" w:hAnsi="Times New Roman" w:cs="Times New Roman"/>
          <w:sz w:val="20"/>
          <w:szCs w:val="20"/>
          <w:lang w:eastAsia="zh-CN"/>
        </w:rPr>
      </w:pPr>
      <w:r w:rsidRPr="00DB5607">
        <w:rPr>
          <w:rFonts w:ascii="Times New Roman" w:hAnsi="Times New Roman" w:cs="Times New Roman"/>
          <w:color w:val="000000" w:themeColor="text1"/>
          <w:sz w:val="20"/>
          <w:szCs w:val="20"/>
        </w:rPr>
        <w:t xml:space="preserve">EPS I synthesis genes: Most EPS I synthesis genes were not identified to be significantly correlated with nodule-associated isolates. However, given that many studies report their roles in the establishment of successful symbiosis in some rhizobial lineages, </w:t>
      </w:r>
      <w:r w:rsidRPr="00DB5607">
        <w:rPr>
          <w:rFonts w:ascii="Times New Roman" w:hAnsi="Times New Roman" w:cs="Times New Roman"/>
          <w:i/>
          <w:color w:val="000000" w:themeColor="text1"/>
          <w:sz w:val="20"/>
          <w:szCs w:val="20"/>
        </w:rPr>
        <w:t>Sinorhizobium</w:t>
      </w:r>
      <w:r w:rsidRPr="00DB5607">
        <w:rPr>
          <w:rFonts w:ascii="Times New Roman" w:hAnsi="Times New Roman" w:cs="Times New Roman"/>
          <w:color w:val="000000" w:themeColor="text1"/>
          <w:sz w:val="20"/>
          <w:szCs w:val="20"/>
        </w:rPr>
        <w:t xml:space="preserve"> in particular </w:t>
      </w:r>
      <w:r w:rsidRPr="00DB5607">
        <w:rPr>
          <w:rFonts w:ascii="Times New Roman" w:hAnsi="Times New Roman" w:cs="Times New Roman"/>
          <w:color w:val="000000" w:themeColor="text1"/>
          <w:sz w:val="20"/>
          <w:szCs w:val="20"/>
        </w:rPr>
        <w:fldChar w:fldCharType="begin" w:fldLock="1"/>
      </w:r>
      <w:r w:rsidR="00032FB7">
        <w:rPr>
          <w:rFonts w:ascii="Times New Roman" w:hAnsi="Times New Roman" w:cs="Times New Roman"/>
          <w:color w:val="000000" w:themeColor="text1"/>
          <w:sz w:val="20"/>
          <w:szCs w:val="20"/>
        </w:rPr>
        <w:instrText>ADDIN CSL_CITATION {"citationItems":[{"id":"ITEM-1","itemData":{"DOI":"10.1186/1475-2859-5-7","ISSN":"14752859","abstract":"Specific complex interactions between soil bacteria belonging to Rhizobium, Sinorhizobium, Mesorhizobium, Phylorhizobium, Bradyrhizobium and Azorhizobium commonly known as rhizobia, and their host leguminous plants result in development of root nodules. Nodules are new organs that consist mainly of plant cells infected with bacteroids that provide the host plant with fixed nitrogen. Proper nodule development requires the synthesis and perception of signal molecules such as lipochitooligosaccharides, called Nod factors that are important for induction of nodule development. Bacterial surface polysaccharides are also crucial for establishment of successful symbiosis with legumes. Sugar polymers of rhizobia are composed of a number of different polysaccharides, such as lipopolysaccharides (LPS), capsular polysaccharides (CPS or K-antigens), neutral β-1, 2-glucans and acidic extracellular polysaccharides (EPS). Despite extensive research, the molecular function of the surface polysaccharides in symbiosis remains unclear. This review focuses on exopolysaccharides that are especially important for the invasion that leads to formation of indetermined (with persistent meristem) type of nodules on legumes such as clover, vetch, peas or alfalfa. The significance of EPS synthesis in symbiotic interactions of Rhizobium leguminosarum with clover is especially noticed. Accumulating data suggest that exopolysaccharides may be involved in invasion and nodule development, bacterial release from infection threads, bacteroid development, suppression of plant defense response and protection against plant antimicrobial compounds. Rhizobial exopolysaccharides are species-specific heteropolysaccharide polymers composed of common sugars that are substituted with non-carbohydrate residues. Synthesis of repeating units of exopolysaccharide, their modification, polymerization and export to the cell surface is controlled by clusters of genes, named exol/exs, exp or pss that are localized on rhizobial megaplasmids or chromosome. The function of these genes was identified by isolation and characterization of several mutants disabled in exopolysaccharide synthesis. The effect of exopolysaccharide deficiency on nodule development has been extensively studied. Production of exopolysaccharides is influenced by a complex network of environmental factors such as phosphate, nitrogen or sulphur. There is a strong suggestion that production of a variety of symbiotically active polysaccharide…","author":[{"dropping-particle":"","family":"Skorupska","given":"Anna","non-dropping-particle":"","parse-names":false,"suffix":""},{"dropping-particle":"","family":"Janczarek","given":"Monika","non-dropping-particle":"","parse-names":false,"suffix":""},{"dropping-particle":"","family":"Marczak","given":"Małgorzata","non-dropping-particle":"","parse-names":false,"suffix":""},{"dropping-particle":"","family":"Mazur","given":"Andrzej","non-dropping-particle":"","parse-names":false,"suffix":""},{"dropping-particle":"","family":"Król","given":"Jarosław","non-dropping-particle":"","parse-names":false,"suffix":""}],"container-title":"Microbial Cell Factories","id":"ITEM-1","issued":{"date-parts":[["2006"]]},"title":"Rhizobial exopolysaccharides: Genetic control and symbiotic functions","type":"article","volume":"5"},"uris":["http://www.mendeley.com/documents/?uuid=322c7a5a-ab93-465c-a65d-7f5f6a3f7c3d"]},{"id":"ITEM-2","itemData":{"DOI":"10.3390/genes8120360","ISSN":"20734425","abstract":"Rhizobia dwell and multiply in the soil and represent a unique group of bacteria able to enter into a symbiotic interaction with plants from the Fabaceae family and fix atmospheric nitrogen inside de novo created plant organs, called nodules. One of the key determinants of the successful interaction between these bacteria and plants are exopolysaccharides, which represent species-specific homo- and heteropolymers of different carbohydrate units frequently decorated by non-carbohydrate substituents. Exopolysaccharides are typically built from repeat units assembled by the Wzx/Wzy-dependent pathway, where individual subunits are synthesized in conjunction with the lipid anchor undecaprenylphosphate (und-PP), due to the activity of glycosyltransferases. Complete oligosaccharide repeat units are transferred to the periplasmic space by the activity of the Wzx flippase, and, while still being anchored in the membrane, they are joined by the polymerase Wzy. Here we have focused on the genetic control over the process of exopolysaccharides (EPS) biosynthesis in rhizobia, with emphasis put on the recent advancements in understanding the mode of action of the key proteins operating in the pathway. A role played by exopolysaccharide in Rhizobium–legume symbiosis, including recent data confirming the signaling function of EPS, is also discussed.","author":[{"dropping-particle":"","family":"Marczak","given":"Małgorzata","non-dropping-particle":"","parse-names":false,"suffix":""},{"dropping-particle":"","family":"Mazur","given":"Andrzej","non-dropping-particle":"","parse-names":false,"suffix":""},{"dropping-particle":"","family":"Koper","given":"Piotr","non-dropping-particle":"","parse-names":false,"suffix":""},{"dropping-particle":"","family":"Żebracki","given":"Kamil","non-dropping-particle":"","parse-names":false,"suffix":""},{"dropping-particle":"","family":"Skorupska","given":"Anna","non-dropping-particle":"","parse-names":false,"suffix":""}],"container-title":"Genes","id":"ITEM-2","issue":"12","issued":{"date-parts":[["2017"]]},"title":"Synthesis of rhizobial exopolysaccharides and their importance for symbiosis with legume plants","type":"article","volume":"8"},"uris":["http://www.mendeley.com/documents/?uuid=e729944b-c3f4-4ade-a62e-011036047638"]}],"mendeley":{"formattedCitation":"(39, 40)","plainTextFormattedCitation":"(39, 40)","previouslyFormattedCitation":"(39, 40)"},"properties":{"noteIndex":0},"schema":"https://github.com/citation-style-language/schema/raw/master/csl-citation.json"}</w:instrText>
      </w:r>
      <w:r w:rsidRPr="00DB5607">
        <w:rPr>
          <w:rFonts w:ascii="Times New Roman" w:hAnsi="Times New Roman" w:cs="Times New Roman"/>
          <w:color w:val="000000" w:themeColor="text1"/>
          <w:sz w:val="20"/>
          <w:szCs w:val="20"/>
        </w:rPr>
        <w:fldChar w:fldCharType="separate"/>
      </w:r>
      <w:r w:rsidR="00DA037E" w:rsidRPr="00DA037E">
        <w:rPr>
          <w:rFonts w:ascii="Times New Roman" w:hAnsi="Times New Roman" w:cs="Times New Roman"/>
          <w:noProof/>
          <w:color w:val="000000" w:themeColor="text1"/>
          <w:sz w:val="20"/>
          <w:szCs w:val="20"/>
        </w:rPr>
        <w:t>(39, 40)</w:t>
      </w:r>
      <w:r w:rsidRPr="00DB5607">
        <w:rPr>
          <w:rFonts w:ascii="Times New Roman" w:hAnsi="Times New Roman" w:cs="Times New Roman"/>
          <w:color w:val="000000" w:themeColor="text1"/>
          <w:sz w:val="20"/>
          <w:szCs w:val="20"/>
        </w:rPr>
        <w:fldChar w:fldCharType="end"/>
      </w:r>
      <w:r w:rsidRPr="00DB5607">
        <w:rPr>
          <w:rFonts w:ascii="Times New Roman" w:hAnsi="Times New Roman" w:cs="Times New Roman"/>
          <w:color w:val="000000" w:themeColor="text1"/>
          <w:sz w:val="20"/>
          <w:szCs w:val="20"/>
        </w:rPr>
        <w:t>, these genes were inc</w:t>
      </w:r>
      <w:r w:rsidRPr="00DB5607">
        <w:rPr>
          <w:rFonts w:ascii="Times New Roman" w:hAnsi="Times New Roman" w:cs="Times New Roman"/>
          <w:sz w:val="20"/>
          <w:szCs w:val="20"/>
        </w:rPr>
        <w:t>luded. Shown in the figure are the six genes (</w:t>
      </w:r>
      <w:r w:rsidRPr="00DB5607">
        <w:rPr>
          <w:rFonts w:ascii="Times New Roman" w:hAnsi="Times New Roman" w:cs="Times New Roman"/>
          <w:i/>
          <w:iCs/>
          <w:sz w:val="20"/>
          <w:szCs w:val="20"/>
        </w:rPr>
        <w:t>exoA</w:t>
      </w:r>
      <w:r w:rsidRPr="00DB5607">
        <w:rPr>
          <w:rFonts w:ascii="Times New Roman" w:hAnsi="Times New Roman" w:cs="Times New Roman"/>
          <w:sz w:val="20"/>
          <w:szCs w:val="20"/>
        </w:rPr>
        <w:t xml:space="preserve">, </w:t>
      </w:r>
      <w:r w:rsidRPr="00DB5607">
        <w:rPr>
          <w:rFonts w:ascii="Times New Roman" w:hAnsi="Times New Roman" w:cs="Times New Roman"/>
          <w:i/>
          <w:iCs/>
          <w:sz w:val="20"/>
          <w:szCs w:val="20"/>
        </w:rPr>
        <w:t>exoL</w:t>
      </w:r>
      <w:r w:rsidRPr="00DB5607">
        <w:rPr>
          <w:rFonts w:ascii="Times New Roman" w:hAnsi="Times New Roman" w:cs="Times New Roman"/>
          <w:sz w:val="20"/>
          <w:szCs w:val="20"/>
        </w:rPr>
        <w:t xml:space="preserve">, </w:t>
      </w:r>
      <w:r w:rsidRPr="00DB5607">
        <w:rPr>
          <w:rFonts w:ascii="Times New Roman" w:hAnsi="Times New Roman" w:cs="Times New Roman"/>
          <w:i/>
          <w:iCs/>
          <w:sz w:val="20"/>
          <w:szCs w:val="20"/>
        </w:rPr>
        <w:t>exoM</w:t>
      </w:r>
      <w:r w:rsidRPr="00DB5607">
        <w:rPr>
          <w:rFonts w:ascii="Times New Roman" w:hAnsi="Times New Roman" w:cs="Times New Roman"/>
          <w:sz w:val="20"/>
          <w:szCs w:val="20"/>
        </w:rPr>
        <w:t xml:space="preserve">, </w:t>
      </w:r>
      <w:r w:rsidRPr="00DB5607">
        <w:rPr>
          <w:rFonts w:ascii="Times New Roman" w:hAnsi="Times New Roman" w:cs="Times New Roman"/>
          <w:i/>
          <w:iCs/>
          <w:sz w:val="20"/>
          <w:szCs w:val="20"/>
        </w:rPr>
        <w:t>exoO</w:t>
      </w:r>
      <w:r w:rsidRPr="00DB5607">
        <w:rPr>
          <w:rFonts w:ascii="Times New Roman" w:hAnsi="Times New Roman" w:cs="Times New Roman"/>
          <w:sz w:val="20"/>
          <w:szCs w:val="20"/>
        </w:rPr>
        <w:t xml:space="preserve">, </w:t>
      </w:r>
      <w:r w:rsidRPr="00DB5607">
        <w:rPr>
          <w:rFonts w:ascii="Times New Roman" w:hAnsi="Times New Roman" w:cs="Times New Roman"/>
          <w:i/>
          <w:iCs/>
          <w:sz w:val="20"/>
          <w:szCs w:val="20"/>
        </w:rPr>
        <w:t>exoU</w:t>
      </w:r>
      <w:r w:rsidRPr="00DB5607">
        <w:rPr>
          <w:rFonts w:ascii="Times New Roman" w:hAnsi="Times New Roman" w:cs="Times New Roman"/>
          <w:sz w:val="20"/>
          <w:szCs w:val="20"/>
        </w:rPr>
        <w:t xml:space="preserve">, and </w:t>
      </w:r>
      <w:r w:rsidRPr="00DB5607">
        <w:rPr>
          <w:rFonts w:ascii="Times New Roman" w:hAnsi="Times New Roman" w:cs="Times New Roman"/>
          <w:i/>
          <w:iCs/>
          <w:sz w:val="20"/>
          <w:szCs w:val="20"/>
        </w:rPr>
        <w:t>exoW</w:t>
      </w:r>
      <w:r w:rsidRPr="00DB5607">
        <w:rPr>
          <w:rFonts w:ascii="Times New Roman" w:hAnsi="Times New Roman" w:cs="Times New Roman"/>
          <w:sz w:val="20"/>
          <w:szCs w:val="20"/>
        </w:rPr>
        <w:t xml:space="preserve">) that potentially participate in EPS I synthesis in </w:t>
      </w:r>
      <w:r w:rsidRPr="00DB5607">
        <w:rPr>
          <w:rFonts w:ascii="Times New Roman" w:hAnsi="Times New Roman" w:cs="Times New Roman"/>
          <w:i/>
          <w:sz w:val="20"/>
          <w:szCs w:val="20"/>
        </w:rPr>
        <w:t>Sinorhizobium</w:t>
      </w:r>
      <w:r w:rsidRPr="00DB5607">
        <w:rPr>
          <w:rFonts w:ascii="Times New Roman" w:hAnsi="Times New Roman" w:cs="Times New Roman"/>
          <w:sz w:val="20"/>
          <w:szCs w:val="20"/>
        </w:rPr>
        <w:t xml:space="preserve"> according to a review </w:t>
      </w:r>
      <w:r w:rsidRPr="00DB5607">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186/1475-2859-5-7","ISSN":"14752859","abstract":"Specific complex interactions between soil bacteria belonging to Rhizobium, Sinorhizobium, Mesorhizobium, Phylorhizobium, Bradyrhizobium and Azorhizobium commonly known as rhizobia, and their host leguminous plants result in development of root nodules. Nodules are new organs that consist mainly of plant cells infected with bacteroids that provide the host plant with fixed nitrogen. Proper nodule development requires the synthesis and perception of signal molecules such as lipochitooligosaccharides, called Nod factors that are important for induction of nodule development. Bacterial surface polysaccharides are also crucial for establishment of successful symbiosis with legumes. Sugar polymers of rhizobia are composed of a number of different polysaccharides, such as lipopolysaccharides (LPS), capsular polysaccharides (CPS or K-antigens), neutral β-1, 2-glucans and acidic extracellular polysaccharides (EPS). Despite extensive research, the molecular function of the surface polysaccharides in symbiosis remains unclear. This review focuses on exopolysaccharides that are especially important for the invasion that leads to formation of indetermined (with persistent meristem) type of nodules on legumes such as clover, vetch, peas or alfalfa. The significance of EPS synthesis in symbiotic interactions of Rhizobium leguminosarum with clover is especially noticed. Accumulating data suggest that exopolysaccharides may be involved in invasion and nodule development, bacterial release from infection threads, bacteroid development, suppression of plant defense response and protection against plant antimicrobial compounds. Rhizobial exopolysaccharides are species-specific heteropolysaccharide polymers composed of common sugars that are substituted with non-carbohydrate residues. Synthesis of repeating units of exopolysaccharide, their modification, polymerization and export to the cell surface is controlled by clusters of genes, named exol/exs, exp or pss that are localized on rhizobial megaplasmids or chromosome. The function of these genes was identified by isolation and characterization of several mutants disabled in exopolysaccharide synthesis. The effect of exopolysaccharide deficiency on nodule development has been extensively studied. Production of exopolysaccharides is influenced by a complex network of environmental factors such as phosphate, nitrogen or sulphur. There is a strong suggestion that production of a variety of symbiotically active polysaccharide…","author":[{"dropping-particle":"","family":"Skorupska","given":"Anna","non-dropping-particle":"","parse-names":false,"suffix":""},{"dropping-particle":"","family":"Janczarek","given":"Monika","non-dropping-particle":"","parse-names":false,"suffix":""},{"dropping-particle":"","family":"Marczak","given":"Małgorzata","non-dropping-particle":"","parse-names":false,"suffix":""},{"dropping-particle":"","family":"Mazur","given":"Andrzej","non-dropping-particle":"","parse-names":false,"suffix":""},{"dropping-particle":"","family":"Król","given":"Jarosław","non-dropping-particle":"","parse-names":false,"suffix":""}],"container-title":"Microbial Cell Factories","id":"ITEM-1","issued":{"date-parts":[["2006"]]},"title":"Rhizobial exopolysaccharides: Genetic control and symbiotic functions","type":"article","volume":"5"},"uris":["http://www.mendeley.com/documents/?uuid=322c7a5a-ab93-465c-a65d-7f5f6a3f7c3d"]}],"mendeley":{"formattedCitation":"(39)","plainTextFormattedCitation":"(39)","previouslyFormattedCitation":"(39)"},"properties":{"noteIndex":0},"schema":"https://github.com/citation-style-language/schema/raw/master/csl-citation.json"}</w:instrText>
      </w:r>
      <w:r w:rsidRPr="00DB5607">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39)</w:t>
      </w:r>
      <w:r w:rsidRPr="00DB5607">
        <w:rPr>
          <w:rFonts w:ascii="Times New Roman" w:hAnsi="Times New Roman" w:cs="Times New Roman"/>
          <w:sz w:val="20"/>
          <w:szCs w:val="20"/>
        </w:rPr>
        <w:fldChar w:fldCharType="end"/>
      </w:r>
      <w:r w:rsidRPr="00DB5607">
        <w:rPr>
          <w:rFonts w:ascii="Times New Roman" w:hAnsi="Times New Roman" w:cs="Times New Roman"/>
          <w:sz w:val="20"/>
          <w:szCs w:val="20"/>
        </w:rPr>
        <w:t xml:space="preserve">. Genes involved in the synthesis of other EPSs and other polysaccharides with a putative role in symbiosis (e.g., lipopolysaccharides and capsular polysaccharides) are not included because they are less well characterized </w:t>
      </w:r>
      <w:r w:rsidRPr="00DB5607">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3390/genes8120360","ISSN":"20734425","abstract":"Rhizobia dwell and multiply in the soil and represent a unique group of bacteria able to enter into a symbiotic interaction with plants from the Fabaceae family and fix atmospheric nitrogen inside de novo created plant organs, called nodules. One of the key determinants of the successful interaction between these bacteria and plants are exopolysaccharides, which represent species-specific homo- and heteropolymers of different carbohydrate units frequently decorated by non-carbohydrate substituents. Exopolysaccharides are typically built from repeat units assembled by the Wzx/Wzy-dependent pathway, where individual subunits are synthesized in conjunction with the lipid anchor undecaprenylphosphate (und-PP), due to the activity of glycosyltransferases. Complete oligosaccharide repeat units are transferred to the periplasmic space by the activity of the Wzx flippase, and, while still being anchored in the membrane, they are joined by the polymerase Wzy. Here we have focused on the genetic control over the process of exopolysaccharides (EPS) biosynthesis in rhizobia, with emphasis put on the recent advancements in understanding the mode of action of the key proteins operating in the pathway. A role played by exopolysaccharide in Rhizobium–legume symbiosis, including recent data confirming the signaling function of EPS, is also discussed.","author":[{"dropping-particle":"","family":"Marczak","given":"Małgorzata","non-dropping-particle":"","parse-names":false,"suffix":""},{"dropping-particle":"","family":"Mazur","given":"Andrzej","non-dropping-particle":"","parse-names":false,"suffix":""},{"dropping-particle":"","family":"Koper","given":"Piotr","non-dropping-particle":"","parse-names":false,"suffix":""},{"dropping-particle":"","family":"Żebracki","given":"Kamil","non-dropping-particle":"","parse-names":false,"suffix":""},{"dropping-particle":"","family":"Skorupska","given":"Anna","non-dropping-particle":"","parse-names":false,"suffix":""}],"container-title":"Genes","id":"ITEM-1","issue":"12","issued":{"date-parts":[["2017"]]},"title":"Synthesis of rhizobial exopolysaccharides and their importance for symbiosis with legume plants","type":"article","volume":"8"},"uris":["http://www.mendeley.com/documents/?uuid=e729944b-c3f4-4ade-a62e-011036047638"]},{"id":"ITEM-2","itemData":{"DOI":"10.1186/1475-2859-5-7","ISSN":"14752859","abstract":"Specific complex interactions between soil bacteria belonging to Rhizobium, Sinorhizobium, Mesorhizobium, Phylorhizobium, Bradyrhizobium and Azorhizobium commonly known as rhizobia, and their host leguminous plants result in development of root nodules. Nodules are new organs that consist mainly of plant cells infected with bacteroids that provide the host plant with fixed nitrogen. Proper nodule development requires the synthesis and perception of signal molecules such as lipochitooligosaccharides, called Nod factors that are important for induction of nodule development. Bacterial surface polysaccharides are also crucial for establishment of successful symbiosis with legumes. Sugar polymers of rhizobia are composed of a number of different polysaccharides, such as lipopolysaccharides (LPS), capsular polysaccharides (CPS or K-antigens), neutral β-1, 2-glucans and acidic extracellular polysaccharides (EPS). Despite extensive research, the molecular function of the surface polysaccharides in symbiosis remains unclear. This review focuses on exopolysaccharides that are especially important for the invasion that leads to formation of indetermined (with persistent meristem) type of nodules on legumes such as clover, vetch, peas or alfalfa. The significance of EPS synthesis in symbiotic interactions of Rhizobium leguminosarum with clover is especially noticed. Accumulating data suggest that exopolysaccharides may be involved in invasion and nodule development, bacterial release from infection threads, bacteroid development, suppression of plant defense response and protection against plant antimicrobial compounds. Rhizobial exopolysaccharides are species-specific heteropolysaccharide polymers composed of common sugars that are substituted with non-carbohydrate residues. Synthesis of repeating units of exopolysaccharide, their modification, polymerization and export to the cell surface is controlled by clusters of genes, named exol/exs, exp or pss that are localized on rhizobial megaplasmids or chromosome. The function of these genes was identified by isolation and characterization of several mutants disabled in exopolysaccharide synthesis. The effect of exopolysaccharide deficiency on nodule development has been extensively studied. Production of exopolysaccharides is influenced by a complex network of environmental factors such as phosphate, nitrogen or sulphur. There is a strong suggestion that production of a variety of symbiotically active polysaccharide…","author":[{"dropping-particle":"","family":"Skorupska","given":"Anna","non-dropping-particle":"","parse-names":false,"suffix":""},{"dropping-particle":"","family":"Janczarek","given":"Monika","non-dropping-particle":"","parse-names":false,"suffix":""},{"dropping-particle":"","family":"Marczak","given":"Małgorzata","non-dropping-particle":"","parse-names":false,"suffix":""},{"dropping-particle":"","family":"Mazur","given":"Andrzej","non-dropping-particle":"","parse-names":false,"suffix":""},{"dropping-particle":"","family":"Król","given":"Jarosław","non-dropping-particle":"","parse-names":false,"suffix":""}],"container-title":"Microbial Cell Factories","id":"ITEM-2","issued":{"date-parts":[["2006"]]},"title":"Rhizobial exopolysaccharides: Genetic control and symbiotic functions","type":"article","volume":"5"},"uris":["http://www.mendeley.com/documents/?uuid=322c7a5a-ab93-465c-a65d-7f5f6a3f7c3d"]}],"mendeley":{"formattedCitation":"(39, 40)","plainTextFormattedCitation":"(39, 40)","previouslyFormattedCitation":"(39, 40)"},"properties":{"noteIndex":0},"schema":"https://github.com/citation-style-language/schema/raw/master/csl-citation.json"}</w:instrText>
      </w:r>
      <w:r w:rsidRPr="00DB5607">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39, 40)</w:t>
      </w:r>
      <w:r w:rsidRPr="00DB5607">
        <w:rPr>
          <w:rFonts w:ascii="Times New Roman" w:hAnsi="Times New Roman" w:cs="Times New Roman"/>
          <w:sz w:val="20"/>
          <w:szCs w:val="20"/>
        </w:rPr>
        <w:fldChar w:fldCharType="end"/>
      </w:r>
      <w:r w:rsidRPr="00DB5607">
        <w:rPr>
          <w:rFonts w:ascii="Times New Roman" w:hAnsi="Times New Roman" w:cs="Times New Roman"/>
          <w:sz w:val="20"/>
          <w:szCs w:val="20"/>
        </w:rPr>
        <w:t>.</w:t>
      </w:r>
    </w:p>
    <w:p w14:paraId="07FC0C44" w14:textId="775B6A7C" w:rsidR="00EA33F4" w:rsidRPr="00A20CE2" w:rsidRDefault="00EA33F4" w:rsidP="00EA33F4">
      <w:pPr>
        <w:pStyle w:val="a3"/>
        <w:numPr>
          <w:ilvl w:val="0"/>
          <w:numId w:val="2"/>
        </w:numPr>
        <w:ind w:leftChars="0"/>
        <w:rPr>
          <w:rFonts w:ascii="Times New Roman" w:hAnsi="Times New Roman" w:cs="Times New Roman"/>
          <w:sz w:val="20"/>
          <w:szCs w:val="20"/>
        </w:rPr>
      </w:pPr>
      <w:r w:rsidRPr="00A20CE2">
        <w:rPr>
          <w:rFonts w:ascii="Times New Roman" w:hAnsi="Times New Roman" w:cs="Times New Roman"/>
          <w:sz w:val="20"/>
          <w:szCs w:val="20"/>
        </w:rPr>
        <w:t xml:space="preserve">Nif genes: The following six genes constitute the minimum gene cluster for nitrogen fixation, namely </w:t>
      </w:r>
      <w:r w:rsidRPr="00A20CE2">
        <w:rPr>
          <w:rFonts w:ascii="Times New Roman" w:hAnsi="Times New Roman" w:cs="Times New Roman"/>
          <w:i/>
          <w:sz w:val="20"/>
          <w:szCs w:val="20"/>
        </w:rPr>
        <w:t>nifH</w:t>
      </w:r>
      <w:r w:rsidRPr="00A20CE2">
        <w:rPr>
          <w:rFonts w:ascii="Times New Roman" w:hAnsi="Times New Roman" w:cs="Times New Roman"/>
          <w:sz w:val="20"/>
          <w:szCs w:val="20"/>
        </w:rPr>
        <w:t xml:space="preserve">, </w:t>
      </w:r>
      <w:r w:rsidRPr="00A20CE2">
        <w:rPr>
          <w:rFonts w:ascii="Times New Roman" w:hAnsi="Times New Roman" w:cs="Times New Roman"/>
          <w:i/>
          <w:sz w:val="20"/>
          <w:szCs w:val="20"/>
        </w:rPr>
        <w:t>nifD</w:t>
      </w:r>
      <w:r w:rsidRPr="00A20CE2">
        <w:rPr>
          <w:rFonts w:ascii="Times New Roman" w:hAnsi="Times New Roman" w:cs="Times New Roman"/>
          <w:sz w:val="20"/>
          <w:szCs w:val="20"/>
        </w:rPr>
        <w:t xml:space="preserve">, </w:t>
      </w:r>
      <w:r w:rsidRPr="00A20CE2">
        <w:rPr>
          <w:rFonts w:ascii="Times New Roman" w:hAnsi="Times New Roman" w:cs="Times New Roman"/>
          <w:i/>
          <w:sz w:val="20"/>
          <w:szCs w:val="20"/>
        </w:rPr>
        <w:t>nifK</w:t>
      </w:r>
      <w:r w:rsidRPr="00A20CE2">
        <w:rPr>
          <w:rFonts w:ascii="Times New Roman" w:hAnsi="Times New Roman" w:cs="Times New Roman"/>
          <w:sz w:val="20"/>
          <w:szCs w:val="20"/>
        </w:rPr>
        <w:t xml:space="preserve">, </w:t>
      </w:r>
      <w:r w:rsidRPr="00A20CE2">
        <w:rPr>
          <w:rFonts w:ascii="Times New Roman" w:hAnsi="Times New Roman" w:cs="Times New Roman"/>
          <w:i/>
          <w:sz w:val="20"/>
          <w:szCs w:val="20"/>
        </w:rPr>
        <w:t>nifE</w:t>
      </w:r>
      <w:r w:rsidRPr="00A20CE2">
        <w:rPr>
          <w:rFonts w:ascii="Times New Roman" w:hAnsi="Times New Roman" w:cs="Times New Roman"/>
          <w:sz w:val="20"/>
          <w:szCs w:val="20"/>
        </w:rPr>
        <w:t xml:space="preserve">, </w:t>
      </w:r>
      <w:r w:rsidRPr="00A20CE2">
        <w:rPr>
          <w:rFonts w:ascii="Times New Roman" w:hAnsi="Times New Roman" w:cs="Times New Roman"/>
          <w:i/>
          <w:sz w:val="20"/>
          <w:szCs w:val="20"/>
        </w:rPr>
        <w:t>nifN</w:t>
      </w:r>
      <w:r w:rsidRPr="00A20CE2">
        <w:rPr>
          <w:rFonts w:ascii="Times New Roman" w:hAnsi="Times New Roman" w:cs="Times New Roman"/>
          <w:sz w:val="20"/>
          <w:szCs w:val="20"/>
        </w:rPr>
        <w:t xml:space="preserve"> and </w:t>
      </w:r>
      <w:r w:rsidRPr="00A20CE2">
        <w:rPr>
          <w:rFonts w:ascii="Times New Roman" w:hAnsi="Times New Roman" w:cs="Times New Roman"/>
          <w:i/>
          <w:sz w:val="20"/>
          <w:szCs w:val="20"/>
        </w:rPr>
        <w:t>nifB</w:t>
      </w:r>
      <w:r w:rsidRPr="00A20CE2">
        <w:rPr>
          <w:rFonts w:ascii="Times New Roman" w:hAnsi="Times New Roman" w:cs="Times New Roman"/>
          <w:sz w:val="20"/>
          <w:szCs w:val="20"/>
        </w:rPr>
        <w:t xml:space="preserve">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371/journal.pgen.1003865","ISSN":"15537390","abstract":"Most biological nitrogen fixation is catalyzed by molybdenum-dependent nitrogenase, an enzyme complex comprising two component proteins that contains three different metalloclusters. Diazotrophs contain a common core of nitrogen fixation nif genes that encode the structural subunits of the enzyme and components required to synthesize the metalloclusters. However, the complement of nif genes required to enable diazotrophic growth varies significantly amongst nitrogen fixing bacteria and archaea. In this study, we identified a minimal nif gene cluster consisting of nine nif genes in the genome of Paenibacillus sp. WLY78, a gram-positive, facultative anaerobe isolated from the rhizosphere of bamboo. We demonstrate that the nif genes in this organism are organized as an operon comprising nifB, nifH, nifD, nifK, nifE, nifN, nifX, hesA and nifV and that the nif cluster is under the control of a σ(70) (σ(A))-dependent promoter located upstream of nifB. To investigate genetic requirements for diazotrophy, we transferred the Paenibacillus nif cluster to Escherichia coli. The minimal nif gene cluster enables synthesis of catalytically active nitrogenase in this host, when expressed either from the native nifB promoter or from the T7 promoter. Deletion analysis indicates that in addition to the core nif genes, hesA plays an important role in nitrogen fixation and is responsive to the availability of molybdenum. Whereas nif transcription in Paenibacillus is regulated in response to nitrogen availability and by the external oxygen concentration, transcription from the nifB promoter is constitutive in E. coli, indicating that negative regulation of nif transcription is bypassed in the heterologous host. This study demonstrates the potential for engineering nitrogen fixation in a non-nitrogen fixing organism with a minimum set of nine nif genes.","author":[{"dropping-particle":"","family":"Wang","given":"Liying","non-dropping-particle":"","parse-names":false,"suffix":""},{"dropping-particle":"","family":"Zhang","given":"Lihong","non-dropping-particle":"","parse-names":false,"suffix":""},{"dropping-particle":"","family":"Liu","given":"Zhangzhi","non-dropping-particle":"","parse-names":false,"suffix":""},{"dropping-particle":"","family":"Zhao","given":"Dehua","non-dropping-particle":"","parse-names":false,"suffix":""},{"dropping-particle":"","family":"Liu","given":"Xiaomeng","non-dropping-particle":"","parse-names":false,"suffix":""},{"dropping-particle":"","family":"Zhang","given":"Bo","non-dropping-particle":"","parse-names":false,"suffix":""},{"dropping-particle":"","family":"Xie","given":"Jianbo","non-dropping-particle":"","parse-names":false,"suffix":""},{"dropping-particle":"","family":"Hong","given":"Yuanyuan","non-dropping-particle":"","parse-names":false,"suffix":""},{"dropping-particle":"","family":"Li","given":"Pengfei","non-dropping-particle":"","parse-names":false,"suffix":""},{"dropping-particle":"","family":"Chen","given":"Sanfeng","non-dropping-particle":"","parse-names":false,"suffix":""},{"dropping-particle":"","family":"Dixon","given":"Ray","non-dropping-particle":"","parse-names":false,"suffix":""},{"dropping-particle":"","family":"Li","given":"Jilun","non-dropping-particle":"","parse-names":false,"suffix":""}],"container-title":"PLoS Genetics","id":"ITEM-1","issue":"10","issued":{"date-parts":[["2013"]]},"title":"A Minimal Nitrogen Fixation Gene Cluster from Paenibacillus sp. WLY78 Enables Expression of Active Nitrogenase in Escherichia coli","type":"article-journal","volume":"9"},"uris":["http://www.mendeley.com/documents/?uuid=7310023e-5cdb-4d6f-a74a-ab5dc073dd4c"]},{"id":"ITEM-2","itemData":{"DOI":"10.1073/pnas.0703050104","ISSN":"00278424","abstract":"Biological nitrogen fixation, the conversion of atmospheric N2 to NH3, is an essential process in the global biogeochemical cycle of nitrogen that supports life on Earth. Most of the biological nitrogen fixation is catalyzed by the molybdenum nitrogenase, which contains at its active site one of the most complex metal cofactors known to date, the iron-molybdenum cofactor (FeMo-co). FeMo-co is composed of 7Fe, 9S, Mo, R-homocitrate, and one unidentified light atom. Here we demonstrate the complete in vitro synthesis of FeMo-co from Fe(2+), S(2-), MoO4(2-), and R-homocitrate using only purified Nif proteins. This synthesis provides direct biochemical support to the current model of FeMo-co biosynthesis. A minimal in vitro system, containing NifB, NifEN, and NifH proteins, together with Fe(2+), S(2-), MoO4(2-), R-homocitrate, S-adenosyl methionine, and Mg-ATP, is sufficient for the synthesis of FeMo-co and the activation of apo-dinitrogenase under anaerobic-reducing conditions. This in vitro system also provides a biochemical approach to further study the function of accessory proteins involved in nitrogenase maturation (as shown here for NifX and NafY). The significance of these findings in the understanding of the complete FeMo-co biosynthetic pathway and in the study of other complex Fe-S cluster biosyntheses is discussed.","author":[{"dropping-particle":"","family":"Curatti","given":"Leonardo","non-dropping-particle":"","parse-names":false,"suffix":""},{"dropping-particle":"","family":"Hernandez","given":"Jose A.","non-dropping-particle":"","parse-names":false,"suffix":""},{"dropping-particle":"","family":"Igarashi","given":"Robert Y.","non-dropping-particle":"","parse-names":false,"suffix":""},{"dropping-particle":"","family":"Soboh","given":"Basem","non-dropping-particle":"","parse-names":false,"suffix":""},{"dropping-particle":"","family":"Zhao","given":"Dehua","non-dropping-particle":"","parse-names":false,"suffix":""},{"dropping-particle":"","family":"Rubio","given":"Luis M.","non-dropping-particle":"","parse-names":false,"suffix":""}],"container-title":"Proceedings of the National Academy of Sciences of the United States of America","id":"ITEM-2","issue":"45","issued":{"date-parts":[["2007"]]},"page":"17626-17631","title":"In vitro synthesis of the iron-molybdenum cofactor of nitrogenase from iron, sulfur, molybdenum, and homocitrate using purified proteins","type":"article-journal","volume":"104"},"uris":["http://www.mendeley.com/documents/?uuid=8b3766f4-6fa0-483d-a62f-de3d3567f007"]}],"mendeley":{"formattedCitation":"(41, 42)","plainTextFormattedCitation":"(41, 42)","previouslyFormattedCitation":"(41, 42)"},"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41, 42)</w:t>
      </w:r>
      <w:r w:rsidRPr="00A20CE2">
        <w:rPr>
          <w:rFonts w:ascii="Times New Roman" w:hAnsi="Times New Roman" w:cs="Times New Roman"/>
          <w:sz w:val="20"/>
          <w:szCs w:val="20"/>
        </w:rPr>
        <w:fldChar w:fldCharType="end"/>
      </w:r>
      <w:r w:rsidRPr="00A20CE2">
        <w:rPr>
          <w:rFonts w:ascii="Times New Roman" w:hAnsi="Times New Roman" w:cs="Times New Roman"/>
          <w:sz w:val="20"/>
          <w:szCs w:val="20"/>
        </w:rPr>
        <w:t xml:space="preserve">. The FeMo nitrogenase consists of two components: a reductase component encoded by </w:t>
      </w:r>
      <w:r w:rsidRPr="00A20CE2">
        <w:rPr>
          <w:rFonts w:ascii="Times New Roman" w:hAnsi="Times New Roman" w:cs="Times New Roman"/>
          <w:i/>
          <w:sz w:val="20"/>
          <w:szCs w:val="20"/>
        </w:rPr>
        <w:t>nifH</w:t>
      </w:r>
      <w:r w:rsidRPr="00A20CE2">
        <w:rPr>
          <w:rFonts w:ascii="Times New Roman" w:hAnsi="Times New Roman" w:cs="Times New Roman"/>
          <w:sz w:val="20"/>
          <w:szCs w:val="20"/>
        </w:rPr>
        <w:t xml:space="preserve">, and a metallocluster-containing heterotetramer encoded by </w:t>
      </w:r>
      <w:r w:rsidRPr="00A20CE2">
        <w:rPr>
          <w:rFonts w:ascii="Times New Roman" w:hAnsi="Times New Roman" w:cs="Times New Roman"/>
          <w:i/>
          <w:sz w:val="20"/>
          <w:szCs w:val="20"/>
        </w:rPr>
        <w:t>nifD</w:t>
      </w:r>
      <w:r w:rsidRPr="00A20CE2">
        <w:rPr>
          <w:rFonts w:ascii="Times New Roman" w:hAnsi="Times New Roman" w:cs="Times New Roman"/>
          <w:sz w:val="20"/>
          <w:szCs w:val="20"/>
        </w:rPr>
        <w:t xml:space="preserve"> and </w:t>
      </w:r>
      <w:r w:rsidRPr="00A20CE2">
        <w:rPr>
          <w:rFonts w:ascii="Times New Roman" w:hAnsi="Times New Roman" w:cs="Times New Roman"/>
          <w:i/>
          <w:sz w:val="20"/>
          <w:szCs w:val="20"/>
        </w:rPr>
        <w:t>nifK</w:t>
      </w:r>
      <w:r w:rsidRPr="00A20CE2">
        <w:rPr>
          <w:rFonts w:ascii="Times New Roman" w:hAnsi="Times New Roman" w:cs="Times New Roman"/>
          <w:sz w:val="20"/>
          <w:szCs w:val="20"/>
        </w:rPr>
        <w:t xml:space="preserve">. </w:t>
      </w:r>
      <w:r w:rsidRPr="00A20CE2">
        <w:rPr>
          <w:rFonts w:ascii="Times New Roman" w:hAnsi="Times New Roman" w:cs="Times New Roman"/>
          <w:i/>
          <w:sz w:val="20"/>
          <w:szCs w:val="20"/>
        </w:rPr>
        <w:t>nifE</w:t>
      </w:r>
      <w:r w:rsidRPr="00A20CE2">
        <w:rPr>
          <w:rFonts w:ascii="Times New Roman" w:hAnsi="Times New Roman" w:cs="Times New Roman"/>
          <w:sz w:val="20"/>
          <w:szCs w:val="20"/>
        </w:rPr>
        <w:t xml:space="preserve">, </w:t>
      </w:r>
      <w:r w:rsidRPr="00A20CE2">
        <w:rPr>
          <w:rFonts w:ascii="Times New Roman" w:hAnsi="Times New Roman" w:cs="Times New Roman"/>
          <w:i/>
          <w:sz w:val="20"/>
          <w:szCs w:val="20"/>
        </w:rPr>
        <w:t>nifN</w:t>
      </w:r>
      <w:r w:rsidRPr="00A20CE2">
        <w:rPr>
          <w:rFonts w:ascii="Times New Roman" w:hAnsi="Times New Roman" w:cs="Times New Roman"/>
          <w:sz w:val="20"/>
          <w:szCs w:val="20"/>
        </w:rPr>
        <w:t xml:space="preserve">, and </w:t>
      </w:r>
      <w:r w:rsidRPr="00A20CE2">
        <w:rPr>
          <w:rFonts w:ascii="Times New Roman" w:hAnsi="Times New Roman" w:cs="Times New Roman"/>
          <w:i/>
          <w:sz w:val="20"/>
          <w:szCs w:val="20"/>
        </w:rPr>
        <w:t>nifB</w:t>
      </w:r>
      <w:r w:rsidRPr="00A20CE2">
        <w:rPr>
          <w:rFonts w:ascii="Times New Roman" w:hAnsi="Times New Roman" w:cs="Times New Roman"/>
          <w:sz w:val="20"/>
          <w:szCs w:val="20"/>
        </w:rPr>
        <w:t xml:space="preserve"> participate in the synthesis and insertion of the Fe-Mo cofactor into the nitrogenase.</w:t>
      </w:r>
    </w:p>
    <w:p w14:paraId="6B6F4FC3" w14:textId="42E231D8" w:rsidR="00EA33F4" w:rsidRPr="00A20CE2" w:rsidRDefault="00EA33F4" w:rsidP="00EA33F4">
      <w:pPr>
        <w:pStyle w:val="a3"/>
        <w:numPr>
          <w:ilvl w:val="0"/>
          <w:numId w:val="2"/>
        </w:numPr>
        <w:ind w:leftChars="0"/>
        <w:rPr>
          <w:rFonts w:ascii="Times New Roman" w:hAnsi="Times New Roman" w:cs="Times New Roman"/>
          <w:sz w:val="20"/>
          <w:szCs w:val="20"/>
        </w:rPr>
      </w:pPr>
      <w:r w:rsidRPr="00A20CE2">
        <w:rPr>
          <w:rFonts w:ascii="Times New Roman" w:eastAsia="等线" w:hAnsi="Times New Roman" w:cs="Times New Roman"/>
          <w:sz w:val="20"/>
          <w:szCs w:val="20"/>
          <w:lang w:eastAsia="zh-CN"/>
        </w:rPr>
        <w:t xml:space="preserve">Fix genes: </w:t>
      </w:r>
      <w:r w:rsidRPr="00A20CE2">
        <w:rPr>
          <w:rFonts w:ascii="Times New Roman" w:eastAsia="等线" w:hAnsi="Times New Roman" w:cs="Times New Roman"/>
          <w:i/>
          <w:sz w:val="20"/>
          <w:szCs w:val="20"/>
          <w:lang w:eastAsia="zh-CN"/>
        </w:rPr>
        <w:t>fixLJKT</w:t>
      </w:r>
      <w:r w:rsidRPr="00A20CE2">
        <w:rPr>
          <w:rFonts w:ascii="Times New Roman" w:eastAsia="等线" w:hAnsi="Times New Roman" w:cs="Times New Roman"/>
          <w:sz w:val="20"/>
          <w:szCs w:val="20"/>
          <w:lang w:eastAsia="zh-CN"/>
        </w:rPr>
        <w:t xml:space="preserve"> are involved in regulating the expression of </w:t>
      </w:r>
      <w:r w:rsidRPr="00A20CE2">
        <w:rPr>
          <w:rFonts w:ascii="Times New Roman" w:eastAsia="等线" w:hAnsi="Times New Roman" w:cs="Times New Roman"/>
          <w:i/>
          <w:sz w:val="20"/>
          <w:szCs w:val="20"/>
          <w:lang w:eastAsia="zh-CN"/>
        </w:rPr>
        <w:t>nif</w:t>
      </w:r>
      <w:r w:rsidRPr="00A20CE2">
        <w:rPr>
          <w:rFonts w:ascii="Times New Roman" w:eastAsia="等线" w:hAnsi="Times New Roman" w:cs="Times New Roman"/>
          <w:sz w:val="20"/>
          <w:szCs w:val="20"/>
          <w:lang w:eastAsia="zh-CN"/>
        </w:rPr>
        <w:t xml:space="preserve"> and many other genes required for growth under microaerobic conditions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ISBN":"0146-0749","ISSN":"02134101","PMID":"7968919","abstract":"This review presents a comparison between the complex genetic regulatory networks that control nitrogen fixation in three representative rhizobial species, Rhizobium meliloti, Bradyrhizobium japonicum, and Azorhizobium caulinodans. Transcription of nitrogen fixation genes (nif and fix genes) in these bacteria is induced primarily by low-oxygen conditions. Low-oxygen sensing and transmission of this signal to the level of nif and fix gene expression involve at least five regulatory proteins, FixL, FixJ, FixK, NifA, and RpoN (sigma 54). The characteristic features of these proteins and their functions within species-specific regulatory pathways are described. Oxygen interferes with the activities of two transcriptional activators, FixJ and NifA. FixJ activity is modulated via phosphorylation-dephosphorylation by the cognate sensor hemoprotein FixL. In addition to the oxygen responsiveness of the NifA protein, synthesis of NifA is oxygen regulated at the level of transcription. This type of control includes FixLJ in R. meliloti and FixLJ-FixK in A. caulinodans or is brought about by autoregulation in B. japonicum. NifA, in concert with sigma 54 RNA polymerase, activates transcription from -24/-12-type promoters associated with nif and fix genes and additional genes that are not directly involved in nitrogen fixation. The FixK proteins constitute a subgroup of the Crp-Fnr family of bacterial regulators. Although the involvement of FixLJ and FixK in nifA regulation is remarkably different in the three rhizobial species discussed here, they constitute a regulatory cascade that uniformly controls the expression of genes (fixNOQP) encoding a distinct cytochrome oxidase complex probably required for bacterial respiration under low-oxygen conditions. In B. japonicum, the FixLJ-FixK cascade also controls genes for nitrate respiration and for one of two sigma 54 proteins.","author":[{"dropping-particle":"","family":"Cebolla","given":"A.","non-dropping-particle":"","parse-names":false,"suffix":""},{"dropping-particle":"","family":"Palomares","given":"A. J.","non-dropping-particle":"","parse-names":false,"suffix":""}],"container-title":"Microbiología (Madrid, Spain)","id":"ITEM-1","issue":"4","issued":{"date-parts":[["1994"]]},"page":"371-384","title":"Genetic regulation of nitrogen fixation in Rhizobium meliloti.","type":"article-journal","volume":"10"},"uris":["http://www.mendeley.com/documents/?uuid=0743d9f7-b29b-4b2c-a448-7f1a8a2cf05d"]}],"mendeley":{"formattedCitation":"(43)","plainTextFormattedCitation":"(43)","previouslyFormattedCitation":"(43)"},"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43)</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 xml:space="preserve">. The </w:t>
      </w:r>
      <w:r w:rsidRPr="00A20CE2">
        <w:rPr>
          <w:rFonts w:ascii="Times New Roman" w:eastAsia="等线" w:hAnsi="Times New Roman" w:cs="Times New Roman"/>
          <w:i/>
          <w:sz w:val="20"/>
          <w:szCs w:val="20"/>
          <w:lang w:eastAsia="zh-CN"/>
        </w:rPr>
        <w:t>fixABCX</w:t>
      </w:r>
      <w:r w:rsidRPr="00A20CE2">
        <w:rPr>
          <w:rFonts w:ascii="Times New Roman" w:eastAsia="等线" w:hAnsi="Times New Roman" w:cs="Times New Roman"/>
          <w:sz w:val="20"/>
          <w:szCs w:val="20"/>
          <w:lang w:eastAsia="zh-CN"/>
        </w:rPr>
        <w:t xml:space="preserve"> encode products are involved in transferring electrons to nitrogenase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128/JB.186.7.2052-2060.2004","ISSN":"00219193","abstract":"In our efforts to identify the components participating in electron transport to nitrogenase in Rhodospirillum rubrum, we used mini-Tn5 mutagenesis followed by metronidazole selection. One of the mutants isolated, SNT-1, exhibited a decreased growth rate and about 25% of the in vivo nitrogenase activity compared to the wild-type values. The in vitro nitrogenase activity was essentially wild type, indicating that the mutation affects electron transport to nitrogenase. Sequencing showed that the Tn5 insertion is located in a region with a high level of similarity to fixC, and extended sequencing revealed additional putative fix genes, in the order fixABCX. Complementation of SNT-1 with the whole fix gene cluster in trans restored wild-type nitrogenase activity and growth. Using Western blotting, we demonstrated that expression of fixA and fixB occurs only under conditions under which nitrogenase also is expressed. SNT-1 was further shown to produce larger amounts of both ribulose 1,5-bisphosphate carboxylase/oxgenase and polyhydroxy alkanoates than the wild type, indicating that the redox status is affected in this mutant. Using Western blotting, we found that FixA and FixB are soluble proteins, whereas FixC most likely is a transmembrane protein. We propose that the fixABCX genes encode a membrane protein complex that plays a central role in electron transfer to nitrogenase in R. rubrum. Furthermore, we suggest that FixC is the link between nitrogen fixation and the proton motive force generated in the photosynthetic reactions.","author":[{"dropping-particle":"","family":"Edgren","given":"Tomas","non-dropping-particle":"","parse-names":false,"suffix":""},{"dropping-particle":"","family":"Nordlund","given":"Stefan","non-dropping-particle":"","parse-names":false,"suffix":""}],"container-title":"Journal of Bacteriology","id":"ITEM-1","issue":"7","issued":{"date-parts":[["2004"]]},"page":"2052-2060","title":"The fixABCX Genes in Rhodospirillum rubrum Encode a Putative Membrane Complex Participating in Electron Transfer to Nitrogenase","type":"article-journal","volume":"186"},"uris":["http://www.mendeley.com/documents/?uuid=d3191124-9526-4b72-9d0c-1746c73d9640"]}],"mendeley":{"formattedCitation":"(44)","plainTextFormattedCitation":"(44)","previouslyFormattedCitation":"(44)"},"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44)</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w:t>
      </w:r>
    </w:p>
    <w:p w14:paraId="2853DB7C" w14:textId="394A9EB3" w:rsidR="00EA33F4" w:rsidRPr="00A20CE2" w:rsidRDefault="00EA33F4" w:rsidP="00EA33F4">
      <w:pPr>
        <w:pStyle w:val="a3"/>
        <w:numPr>
          <w:ilvl w:val="0"/>
          <w:numId w:val="2"/>
        </w:numPr>
        <w:ind w:leftChars="0"/>
        <w:rPr>
          <w:rFonts w:ascii="Times New Roman" w:hAnsi="Times New Roman" w:cs="Times New Roman"/>
          <w:sz w:val="20"/>
          <w:szCs w:val="20"/>
        </w:rPr>
      </w:pPr>
      <w:r w:rsidRPr="00A20CE2">
        <w:rPr>
          <w:rFonts w:ascii="Times New Roman" w:eastAsia="等线" w:hAnsi="Times New Roman" w:cs="Times New Roman"/>
          <w:sz w:val="20"/>
          <w:szCs w:val="20"/>
          <w:lang w:eastAsia="zh-CN"/>
        </w:rPr>
        <w:t xml:space="preserve">Hup genes: The products of </w:t>
      </w:r>
      <w:r w:rsidRPr="00A20CE2">
        <w:rPr>
          <w:rFonts w:ascii="Times New Roman" w:eastAsia="等线" w:hAnsi="Times New Roman" w:cs="Times New Roman"/>
          <w:i/>
          <w:sz w:val="20"/>
          <w:szCs w:val="20"/>
          <w:lang w:eastAsia="zh-CN"/>
        </w:rPr>
        <w:t>hupL</w:t>
      </w:r>
      <w:r w:rsidRPr="00A20CE2">
        <w:rPr>
          <w:rFonts w:ascii="Times New Roman" w:eastAsia="等线" w:hAnsi="Times New Roman" w:cs="Times New Roman"/>
          <w:sz w:val="20"/>
          <w:szCs w:val="20"/>
          <w:lang w:eastAsia="zh-CN"/>
        </w:rPr>
        <w:t xml:space="preserve"> and </w:t>
      </w:r>
      <w:r w:rsidRPr="00A20CE2">
        <w:rPr>
          <w:rFonts w:ascii="Times New Roman" w:eastAsia="等线" w:hAnsi="Times New Roman" w:cs="Times New Roman"/>
          <w:i/>
          <w:sz w:val="20"/>
          <w:szCs w:val="20"/>
          <w:lang w:eastAsia="zh-CN"/>
        </w:rPr>
        <w:t>hupS</w:t>
      </w:r>
      <w:r w:rsidRPr="00A20CE2">
        <w:rPr>
          <w:rFonts w:ascii="Times New Roman" w:eastAsia="等线" w:hAnsi="Times New Roman" w:cs="Times New Roman"/>
          <w:sz w:val="20"/>
          <w:szCs w:val="20"/>
          <w:lang w:eastAsia="zh-CN"/>
        </w:rPr>
        <w:t xml:space="preserve"> constitute the central parts of the hydrogenase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016/S0966-842X(01)02009-1","ISSN":"0966842X","abstract":"The high degree of similarity that exists between all the [NiFe] hydrogenase operons and the near universality of hydrogen metabolism among microorganisms suggest that the microbial ability to metabolize hydrogen is of great importance and ancient origin. The large number of genes present in these operons, which are mostly involved in the maturation of the structural subunit, is indicative of the complexity of the hydrogenase molecular structure. Two main groups of maturation genes can be differentiated based on the resulting phenotypes when mutated: the 'cis-genes', encoding narrow specificity proteins, are mainly located on the same transcription unit as the structural genes, and the 'trans-genes', encoding broad specificity proteins, are located on a different operon. The maturation of the large subunit starts with the formation of a complex with the chaperone HypC, which remains bound to the amino terminus throughout processing. The ligands CN and CO, which are derived from carbamoylphosphate, are then inserted via HypF and probably other accessory proteins. HypB is responsible for nickel atom delivery in a GTP-hydrolysis-dependent reaction. The last identified step in the large subunit maturation process is proteolytic cleavage at the carboxyl terminus. The possible roles of the other maturation proteins are also discussed.","author":[{"dropping-particle":"","family":"Casalot","given":"Laurence","non-dropping-particle":"","parse-names":false,"suffix":""},{"dropping-particle":"","family":"Rousset","given":"Marc","non-dropping-particle":"","parse-names":false,"suffix":""}],"container-title":"Trends in Microbiology","id":"ITEM-1","issue":"5","issued":{"date-parts":[["2001"]]},"page":"228-237","title":"Maturation of the [NiFe] hydrogenases","type":"article","volume":"9"},"uris":["http://www.mendeley.com/documents/?uuid=e3acad6e-7a84-4655-b08b-f9a229452417"]}],"mendeley":{"formattedCitation":"(45)","plainTextFormattedCitation":"(45)","previouslyFormattedCitation":"(45)"},"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45)</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w:t>
      </w:r>
    </w:p>
    <w:p w14:paraId="3417F066" w14:textId="068B68DF" w:rsidR="00EA33F4" w:rsidRPr="00A20CE2" w:rsidRDefault="00EA33F4" w:rsidP="00EA33F4">
      <w:pPr>
        <w:pStyle w:val="a3"/>
        <w:numPr>
          <w:ilvl w:val="0"/>
          <w:numId w:val="2"/>
        </w:numPr>
        <w:ind w:leftChars="0"/>
        <w:rPr>
          <w:rFonts w:ascii="Times New Roman" w:eastAsia="等线" w:hAnsi="Times New Roman" w:cs="Times New Roman"/>
          <w:sz w:val="20"/>
          <w:szCs w:val="20"/>
          <w:lang w:eastAsia="zh-CN"/>
        </w:rPr>
      </w:pPr>
      <w:r w:rsidRPr="00A20CE2">
        <w:rPr>
          <w:rFonts w:ascii="Times New Roman" w:eastAsia="等线" w:hAnsi="Times New Roman" w:cs="Times New Roman"/>
          <w:sz w:val="20"/>
          <w:szCs w:val="20"/>
          <w:lang w:eastAsia="zh-CN"/>
        </w:rPr>
        <w:t>Denitrification genes: Denitrification from NO</w:t>
      </w:r>
      <w:r w:rsidRPr="00A20CE2">
        <w:rPr>
          <w:rFonts w:ascii="Times New Roman" w:eastAsia="等线" w:hAnsi="Times New Roman" w:cs="Times New Roman"/>
          <w:sz w:val="20"/>
          <w:szCs w:val="20"/>
          <w:vertAlign w:val="subscript"/>
          <w:lang w:eastAsia="zh-CN"/>
        </w:rPr>
        <w:t>3</w:t>
      </w:r>
      <w:r w:rsidRPr="00A20CE2">
        <w:rPr>
          <w:rFonts w:ascii="Times New Roman" w:eastAsia="等线" w:hAnsi="Times New Roman" w:cs="Times New Roman"/>
          <w:sz w:val="20"/>
          <w:szCs w:val="20"/>
          <w:vertAlign w:val="superscript"/>
          <w:lang w:eastAsia="zh-CN"/>
        </w:rPr>
        <w:t>-</w:t>
      </w:r>
      <w:r w:rsidRPr="00A20CE2">
        <w:rPr>
          <w:rFonts w:ascii="Times New Roman" w:eastAsia="等线" w:hAnsi="Times New Roman" w:cs="Times New Roman"/>
          <w:sz w:val="20"/>
          <w:szCs w:val="20"/>
          <w:lang w:eastAsia="zh-CN"/>
        </w:rPr>
        <w:t xml:space="preserve"> to N</w:t>
      </w:r>
      <w:r w:rsidRPr="00A20CE2">
        <w:rPr>
          <w:rFonts w:ascii="Times New Roman" w:eastAsia="等线" w:hAnsi="Times New Roman" w:cs="Times New Roman"/>
          <w:sz w:val="20"/>
          <w:szCs w:val="20"/>
          <w:vertAlign w:val="subscript"/>
          <w:lang w:eastAsia="zh-CN"/>
        </w:rPr>
        <w:t>2</w:t>
      </w:r>
      <w:r w:rsidRPr="00A20CE2">
        <w:rPr>
          <w:rFonts w:ascii="Times New Roman" w:eastAsia="等线" w:hAnsi="Times New Roman" w:cs="Times New Roman"/>
          <w:sz w:val="20"/>
          <w:szCs w:val="20"/>
          <w:lang w:eastAsia="zh-CN"/>
        </w:rPr>
        <w:t xml:space="preserve"> involves multiple steps. </w:t>
      </w:r>
      <w:r w:rsidRPr="00A20CE2">
        <w:rPr>
          <w:rFonts w:ascii="Times New Roman" w:eastAsia="等线" w:hAnsi="Times New Roman" w:cs="Times New Roman"/>
          <w:i/>
          <w:sz w:val="20"/>
          <w:szCs w:val="20"/>
          <w:lang w:eastAsia="zh-CN"/>
        </w:rPr>
        <w:t>napABC</w:t>
      </w:r>
      <w:r w:rsidRPr="00A20CE2">
        <w:rPr>
          <w:rFonts w:ascii="Times New Roman" w:eastAsia="等线" w:hAnsi="Times New Roman" w:cs="Times New Roman"/>
          <w:sz w:val="20"/>
          <w:szCs w:val="20"/>
          <w:lang w:eastAsia="zh-CN"/>
        </w:rPr>
        <w:t xml:space="preserve"> encode the periplasmic nitrate reductase, which catalyzes the conversion of NO</w:t>
      </w:r>
      <w:r w:rsidRPr="00A20CE2">
        <w:rPr>
          <w:rFonts w:ascii="Times New Roman" w:eastAsia="等线" w:hAnsi="Times New Roman" w:cs="Times New Roman"/>
          <w:sz w:val="20"/>
          <w:szCs w:val="20"/>
          <w:vertAlign w:val="subscript"/>
          <w:lang w:eastAsia="zh-CN"/>
        </w:rPr>
        <w:t>3</w:t>
      </w:r>
      <w:r w:rsidRPr="00A20CE2">
        <w:rPr>
          <w:rFonts w:ascii="Times New Roman" w:eastAsia="等线" w:hAnsi="Times New Roman" w:cs="Times New Roman"/>
          <w:sz w:val="20"/>
          <w:szCs w:val="20"/>
          <w:vertAlign w:val="superscript"/>
          <w:lang w:eastAsia="zh-CN"/>
        </w:rPr>
        <w:t>-</w:t>
      </w:r>
      <w:r w:rsidRPr="00A20CE2">
        <w:rPr>
          <w:rFonts w:ascii="Times New Roman" w:eastAsia="等线" w:hAnsi="Times New Roman" w:cs="Times New Roman"/>
          <w:sz w:val="20"/>
          <w:szCs w:val="20"/>
          <w:lang w:eastAsia="zh-CN"/>
        </w:rPr>
        <w:t xml:space="preserve"> to NO</w:t>
      </w:r>
      <w:r w:rsidRPr="00A20CE2">
        <w:rPr>
          <w:rFonts w:ascii="Times New Roman" w:eastAsia="等线" w:hAnsi="Times New Roman" w:cs="Times New Roman"/>
          <w:sz w:val="20"/>
          <w:szCs w:val="20"/>
          <w:vertAlign w:val="subscript"/>
          <w:lang w:eastAsia="zh-CN"/>
        </w:rPr>
        <w:t>2</w:t>
      </w:r>
      <w:r w:rsidRPr="00A20CE2">
        <w:rPr>
          <w:rFonts w:ascii="Times New Roman" w:eastAsia="等线" w:hAnsi="Times New Roman" w:cs="Times New Roman"/>
          <w:sz w:val="20"/>
          <w:szCs w:val="20"/>
          <w:vertAlign w:val="superscript"/>
          <w:lang w:eastAsia="zh-CN"/>
        </w:rPr>
        <w:t>-</w:t>
      </w:r>
      <w:r w:rsidRPr="00A20CE2">
        <w:rPr>
          <w:rFonts w:ascii="Times New Roman" w:eastAsia="等线" w:hAnsi="Times New Roman" w:cs="Times New Roman"/>
          <w:sz w:val="20"/>
          <w:szCs w:val="20"/>
          <w:lang w:eastAsia="zh-CN"/>
        </w:rPr>
        <w:t xml:space="preserve">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128/JB.184.5.1314-1323.2002","ISSN":"00219193","PMID":"11844760","abstract":"Periplasmic nitrate reductase (NapABC enzyme) has been characterized from a variety of proteobacteria, especially Paracoccus pantotrophus. Whole-genome sequencing of Escherichia coli revealed the structural genes napFDAGHBC, which encode NapABC enzyme and associated electron transfer components. E. coli also expresses two membrane-bound proton-translocating nitrate reductases, encoded by the narGHJI and narZYWV operons. We measured reduced viologen-dependent nitrate reductase activity in a series of strains with combinations of nar and nap null alleles. The napF operon-encoded nitrate reductase activity was not sensitive to azide, as shown previously for the P. pantotrophus NapA enzyme. A strain carrying null alleles of narG and narZ grew exponentially on glycerol with nitrate as the respiratory oxidant (anaerobic respiration), whereas a strain also carrying a null allele of napA did not. By contrast, the presence of napA+ had no influence on the more rapid growth of narG+ strains. These results indicate that periplasmic nitrate reductase, like fumarate reductase, can function in anaerobic respiration but does not constitute a site for generating proton motive force. The time course of phi(napF-lacZ) expression during growth in batch culture displayed a complex pattern in response to the dynamic nitrate/nitrite ratio. Our results are consistent with the observation that phi(napF-lacZ) is expressed preferentially at relatively low nitrate concentrations in continuous cultures (H. Wang, C.-P. Tseng, and R. P. Gunsalus, J. Bacteriol. 181:5303-5308, 1999). This finding and other considerations support the hypothesis that NapABC enzyme may function in E. coli when low nitrate concentrations limit the bioenergetic efficiency of nitrate respiration via NarGHI enzyme.","author":[{"dropping-particle":"","family":"Stewart","given":"Valley","non-dropping-particle":"","parse-names":false,"suffix":""},{"dropping-particle":"","family":"Lu","given":"Yiran","non-dropping-particle":"","parse-names":false,"suffix":""},{"dropping-particle":"","family":"Darwin","given":"Andrew J.","non-dropping-particle":"","parse-names":false,"suffix":""}],"container-title":"Journal of Bacteriology","id":"ITEM-1","issue":"5","issued":{"date-parts":[["2002"]]},"page":"1314-1323","title":"Periplasmic nitrate reductase (NapABC enzyme) supports anaerobic respiration by Escherichia coli K-12","type":"article-journal","volume":"184"},"uris":["http://www.mendeley.com/documents/?uuid=7b1763e0-619d-4257-9241-cf676d944bea"]}],"mendeley":{"formattedCitation":"(46)","plainTextFormattedCitation":"(46)","previouslyFormattedCitation":"(46)"},"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46)</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 xml:space="preserve">. Note that </w:t>
      </w:r>
      <w:r w:rsidRPr="00A20CE2">
        <w:rPr>
          <w:rFonts w:ascii="Times New Roman" w:eastAsia="等线" w:hAnsi="Times New Roman" w:cs="Times New Roman"/>
          <w:i/>
          <w:sz w:val="20"/>
          <w:szCs w:val="20"/>
          <w:lang w:eastAsia="zh-CN"/>
        </w:rPr>
        <w:t>narGHI</w:t>
      </w:r>
      <w:r w:rsidRPr="00A20CE2">
        <w:rPr>
          <w:rFonts w:ascii="Times New Roman" w:eastAsia="等线" w:hAnsi="Times New Roman" w:cs="Times New Roman"/>
          <w:sz w:val="20"/>
          <w:szCs w:val="20"/>
          <w:lang w:eastAsia="zh-CN"/>
        </w:rPr>
        <w:t xml:space="preserve"> encodes a cytoplasm-targeted nitrate reductase, which, however, is not common in rhizobia and thus not shown in the figure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186/1471-2180-14-142","ISSN":"14712180","abstract":"Background: Denitrification is defined as the dissimilatory reduction of nitrate or nitrite to nitric oxide (NO), nitrous oxide (N 2 O), or dinitrogen gas (N 2 ). N 2 O is a powerful atmospheric greenhouse gas and cause of ozone layer depletion. Legume crops might contribute to N 2 O production by providing nitrogen-rich residues for decomposition or by associating with rhizobia that are able to denitrify under free-living and symbiotic conditions. However, there are limited direct empirical data concerning N 2 O production by endosymbiotic bacteria associated with legume crops. Analysis of the Ensifer meliloti 1021 genome sequence revealed the presence of the napEFDABC, nirK, norECBQD and nosRZDFYLX denitrification genes. It was recently reported that this bacterium is able to grow using nitrate respiration when cells are incubated with an initial O  2  concentration of 2%; however, these cells were unable to use nitrate respiration when initially incubated anoxically. The involvement of the nap, nirK, nor and nos genes in E. meliloti denitrification has not been reported. Results: E. meliloti nap, nirK and norC mutant strains exhibited defects in their ability to grow using nitrate as a respiratory substrate. However, E meliloti nosZ was not essential for growth under these conditions. The E. meliloti napA, nirK, norC and nosZ genes encode corresponding nitrate, nitrite, nitric oxide and nitrous oxide reductases, respectively. The NorC component of the E. meliloti nitric oxide reductase has been identified as a c-type cytochrome that is 16 kDa in size. Herein, we also show that maximal expression of the E. meliloti napA, nirK, norC and nosZ genes occurred when cells were initially incubated anoxically with nitrate. Conclusion: The E. meliloti napA, nirK, norC and nosZ genes are involved in nitrate respiration and in the expression of denitrification enzymes in this bacterium. Our findings expand the short list of rhizobia for which denitrification gene function has been demonstrated. The inability of E. meliloti to grow when cells are initially subjected to anoxic conditions is not attributable to defects in the expression of the napA, nirK, norC and nosZ denitrification genes. © 2014 Torres et al.; licensee BioMed Central Ltd.","author":[{"dropping-particle":"","family":"Torres","given":"Maria J.","non-dropping-particle":"","parse-names":false,"suffix":""},{"dropping-particle":"","family":"Rubia","given":"Maria I.","non-dropping-particle":"","parse-names":false,"suffix":""},{"dropping-particle":"","family":"La Peña","given":"Teodoro Coba","non-dropping-particle":"De","parse-names":false,"suffix":""},{"dropping-particle":"","family":"Pueyo","given":"José J.","non-dropping-particle":"","parse-names":false,"suffix":""},{"dropping-particle":"","family":"Bedmar","given":"Eulogio J.","non-dropping-particle":"","parse-names":false,"suffix":""},{"dropping-particle":"","family":"Delgado","given":"María J.","non-dropping-particle":"","parse-names":false,"suffix":""}],"container-title":"BMC Microbiology","id":"ITEM-1","issue":"1","issued":{"date-parts":[["2014"]]},"page":"142","title":"Genetic basis for denitrification in Ensifer meliloti","type":"article-journal","volume":"14"},"uris":["http://www.mendeley.com/documents/?uuid=b9a9d3cd-3d8c-4ee2-9618-29b609bc1c1c"]}],"mendeley":{"formattedCitation":"(47)","plainTextFormattedCitation":"(47)","previouslyFormattedCitation":"(47)"},"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47)</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 xml:space="preserve">. </w:t>
      </w:r>
      <w:r w:rsidRPr="00A20CE2">
        <w:rPr>
          <w:rFonts w:ascii="Times New Roman" w:eastAsia="等线" w:hAnsi="Times New Roman" w:cs="Times New Roman"/>
          <w:i/>
          <w:sz w:val="20"/>
          <w:szCs w:val="20"/>
          <w:lang w:eastAsia="zh-CN"/>
        </w:rPr>
        <w:t>nirK</w:t>
      </w:r>
      <w:r w:rsidRPr="00A20CE2">
        <w:rPr>
          <w:rFonts w:ascii="Times New Roman" w:eastAsia="等线" w:hAnsi="Times New Roman" w:cs="Times New Roman"/>
          <w:sz w:val="20"/>
          <w:szCs w:val="20"/>
          <w:lang w:eastAsia="zh-CN"/>
        </w:rPr>
        <w:t xml:space="preserve"> encodes the nitrite reductase catalyzing the conversion of NO</w:t>
      </w:r>
      <w:r w:rsidRPr="00A20CE2">
        <w:rPr>
          <w:rFonts w:ascii="Times New Roman" w:eastAsia="等线" w:hAnsi="Times New Roman" w:cs="Times New Roman"/>
          <w:sz w:val="20"/>
          <w:szCs w:val="20"/>
          <w:vertAlign w:val="subscript"/>
          <w:lang w:eastAsia="zh-CN"/>
        </w:rPr>
        <w:t>2</w:t>
      </w:r>
      <w:r w:rsidRPr="00A20CE2">
        <w:rPr>
          <w:rFonts w:ascii="Times New Roman" w:eastAsia="等线" w:hAnsi="Times New Roman" w:cs="Times New Roman"/>
          <w:sz w:val="20"/>
          <w:szCs w:val="20"/>
          <w:vertAlign w:val="superscript"/>
          <w:lang w:eastAsia="zh-CN"/>
        </w:rPr>
        <w:t>-</w:t>
      </w:r>
      <w:r w:rsidRPr="00A20CE2">
        <w:rPr>
          <w:rFonts w:ascii="Times New Roman" w:eastAsia="等线" w:hAnsi="Times New Roman" w:cs="Times New Roman"/>
          <w:sz w:val="20"/>
          <w:szCs w:val="20"/>
          <w:lang w:eastAsia="zh-CN"/>
        </w:rPr>
        <w:t xml:space="preserve"> to NO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128/AEM.66.5.2096-2104.2000","ISSN":"00992240","abstract":"Genetic heterogeneity of denitrifying bacteria in sediment samples from Puget Sound and two sites on the Washington continental margin was studied by PCR approaches amplifying nirK and nirS genes. These structurally different but functionally equivalent single-copy genes coding for nitrite reductases, a key enzyme of the denitrification process, were used as a molecular marker for denitrifying bacteria. nirS sequences could be amplified from samples of both sampling sites, whereas nirK sequences were detected only in samples from the Washington margin. To assess the underlying nir gene structure, PCR products of both genes were cloned and screened by restriction fragment length polymorphism (RFLP). Rarefraction analysis revealed a high level of diversity especially for nirS clones from Puget Sound and a slightly lower level of diversity for nirK and nirS clones from the Washington margin. One group dominated within nirK clones, but no dominance and only a few redundant clones were seen between sediment samples for nirS clones in both habitats. Hybridization and sequencing confirmed that all but one of the 228 putative nirS clones were nirS with levels of nucleotide identities as low as 45.3%. Phylogenetic analysis grouped nirS clones into three distinct subclusters within the nirS gene tree which corresponded to the two habitats from which they were obtained. These sequences had little relationship to any strain with known nirS sequences or to isolates (mostly close relatives of Pseudomonas stutzeri) from the Washington margin sediment samples. nirK clones were more closely related to each other than were the nirS clones, with 78.6% and higher nucleotide identities; clones showing only weak hybridization signals were not related to known nirK sequences. All nirK clones were also grouped into a distinct cluster which could not be placed with any strain with known nirK sequences. These findings show a very high diversity of nir sequences within small samples and that these novel nir clusters, some very divergent from known sequences, are not known in cultivated denitrifiers.","author":[{"dropping-particle":"","family":"Braker","given":"Gesche","non-dropping-particle":"","parse-names":false,"suffix":""},{"dropping-particle":"","family":"Zhou","given":"Jizhong","non-dropping-particle":"","parse-names":false,"suffix":""},{"dropping-particle":"","family":"Wu","given":"Liyou","non-dropping-particle":"","parse-names":false,"suffix":""},{"dropping-particle":"","family":"Devol","given":"Allan H.","non-dropping-particle":"","parse-names":false,"suffix":""},{"dropping-particle":"","family":"Tiedje","given":"James M.","non-dropping-particle":"","parse-names":false,"suffix":""}],"container-title":"Applied and Environmental Microbiology","id":"ITEM-1","issue":"5","issued":{"date-parts":[["2000"]]},"page":"2096-2104","title":"Nitrite reductase genes (nirK and nirS) as functional markers to investigate diversity of denitrifying bacteria in pacific northwest marine sediment communities","type":"article-journal","volume":"66"},"uris":["http://www.mendeley.com/documents/?uuid=c71ef144-fb2a-435a-afdc-65b63056b4aa"]}],"mendeley":{"formattedCitation":"(48)","plainTextFormattedCitation":"(48)","previouslyFormattedCitation":"(48)"},"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48)</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 xml:space="preserve">. </w:t>
      </w:r>
      <w:r w:rsidRPr="00A20CE2">
        <w:rPr>
          <w:rFonts w:ascii="Times New Roman" w:eastAsia="等线" w:hAnsi="Times New Roman" w:cs="Times New Roman"/>
          <w:i/>
          <w:sz w:val="20"/>
          <w:szCs w:val="20"/>
          <w:lang w:eastAsia="zh-CN"/>
        </w:rPr>
        <w:t>norBCD</w:t>
      </w:r>
      <w:r w:rsidRPr="00A20CE2">
        <w:rPr>
          <w:rFonts w:ascii="Times New Roman" w:eastAsia="等线" w:hAnsi="Times New Roman" w:cs="Times New Roman"/>
          <w:sz w:val="20"/>
          <w:szCs w:val="20"/>
          <w:lang w:eastAsia="zh-CN"/>
        </w:rPr>
        <w:t xml:space="preserve"> encodes the nitric oxide reductase converting NO to N</w:t>
      </w:r>
      <w:r w:rsidRPr="00A20CE2">
        <w:rPr>
          <w:rFonts w:ascii="Times New Roman" w:eastAsia="等线" w:hAnsi="Times New Roman" w:cs="Times New Roman"/>
          <w:sz w:val="20"/>
          <w:szCs w:val="20"/>
          <w:vertAlign w:val="subscript"/>
          <w:lang w:eastAsia="zh-CN"/>
        </w:rPr>
        <w:t>2</w:t>
      </w:r>
      <w:r w:rsidRPr="00A20CE2">
        <w:rPr>
          <w:rFonts w:ascii="Times New Roman" w:eastAsia="等线" w:hAnsi="Times New Roman" w:cs="Times New Roman"/>
          <w:sz w:val="20"/>
          <w:szCs w:val="20"/>
          <w:lang w:eastAsia="zh-CN"/>
        </w:rPr>
        <w:t xml:space="preserve">O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128/AEM.02602-15","ISSN":"10985336","abstract":" Enzymes of the denitrification pathway play an important role in the global nitrogen cycle, including release of nitrous oxide, an ozone-depleting greenhouse gas. In addition, nitric oxide reductase, maturation factors, and proteins associated with nitric oxide detoxification are used by pathogens to combat nitric oxide release by host immune systems. While the core reductases that catalyze the conversion of nitrate to dinitrogen are well understood at a mechanistic level, there are many peripheral proteins required for denitrification whose basic function is unclear. A bar-coded transposon DNA library from Pseudomonas stutzeri strain RCH2 was grown under denitrifying conditions, using nitrate or nitrite as an electron acceptor, and also under molybdenum limitation conditions, with nitrate as the electron acceptor. Analysis of sequencing results from these growths yielded gene fitness data for 3,307 of the 4,265 protein-encoding genes present in strain RCH2. The insights presented here contribute to our understanding of how peripheral proteins contribute to a fully functioning denitrification pathway. We propose a new low-affinity molybdate transporter, OatABC, and show that differential regulation is observed for two MoaA homologs involved in molybdenum cofactor biosynthesis. We also propose that NnrS may function as a membrane-bound NO sensor. The dominant HemN paralog involved in heme biosynthesis is identified, and a CheR homolog is proposed to function in nitrate chemotaxis. In addition, new insights are provided into nitrite reductase redundancy, nitric oxide reductase maturation, nitrous oxide reductase maturation, and regulation. ","author":[{"dropping-particle":"","family":"Vaccaro","given":"Brian J.","non-dropping-particle":"","parse-names":false,"suffix":""},{"dropping-particle":"","family":"Thorgersen","given":"Michael P.","non-dropping-particle":"","parse-names":false,"suffix":""},{"dropping-particle":"","family":"Lancaster","given":"W. Andrew","non-dropping-particle":"","parse-names":false,"suffix":""},{"dropping-particle":"","family":"Price","given":"Morgan N.","non-dropping-particle":"","parse-names":false,"suffix":""},{"dropping-particle":"","family":"Wetmore","given":"Kelly M.","non-dropping-particle":"","parse-names":false,"suffix":""},{"dropping-particle":"","family":"Poole","given":"Farris L.","non-dropping-particle":"","parse-names":false,"suffix":""},{"dropping-particle":"","family":"Deutschbauer","given":"Adam","non-dropping-particle":"","parse-names":false,"suffix":""},{"dropping-particle":"","family":"Arkin","given":"Adam P.","non-dropping-particle":"","parse-names":false,"suffix":""},{"dropping-particle":"","family":"Adams","given":"Michael W.W.","non-dropping-particle":"","parse-names":false,"suffix":""}],"container-title":"Applied and Environmental Microbiology","id":"ITEM-1","issue":"1","issued":{"date-parts":[["2016"]]},"page":"51-61","title":"Determining roles of accessory genes in denitrification by mutant fitness analyses","type":"article-journal","volume":"82"},"uris":["http://www.mendeley.com/documents/?uuid=e9bf0d02-7018-4d14-b16d-8b7836dd4ed5"]}],"mendeley":{"formattedCitation":"(49)","plainTextFormattedCitation":"(49)","previouslyFormattedCitation":"(49)"},"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49)</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 xml:space="preserve">. </w:t>
      </w:r>
      <w:r w:rsidRPr="00A20CE2">
        <w:rPr>
          <w:rFonts w:ascii="Times New Roman" w:eastAsia="等线" w:hAnsi="Times New Roman" w:cs="Times New Roman"/>
          <w:i/>
          <w:sz w:val="20"/>
          <w:szCs w:val="20"/>
          <w:lang w:eastAsia="zh-CN"/>
        </w:rPr>
        <w:t>nosZ</w:t>
      </w:r>
      <w:r w:rsidRPr="00A20CE2">
        <w:rPr>
          <w:rFonts w:ascii="Times New Roman" w:eastAsia="等线" w:hAnsi="Times New Roman" w:cs="Times New Roman"/>
          <w:sz w:val="20"/>
          <w:szCs w:val="20"/>
          <w:lang w:eastAsia="zh-CN"/>
        </w:rPr>
        <w:t xml:space="preserve"> encodes the nitrous oxide reductase converting N</w:t>
      </w:r>
      <w:r w:rsidRPr="00A20CE2">
        <w:rPr>
          <w:rFonts w:ascii="Times New Roman" w:eastAsia="等线" w:hAnsi="Times New Roman" w:cs="Times New Roman"/>
          <w:sz w:val="20"/>
          <w:szCs w:val="20"/>
          <w:vertAlign w:val="subscript"/>
          <w:lang w:eastAsia="zh-CN"/>
        </w:rPr>
        <w:t>2</w:t>
      </w:r>
      <w:r w:rsidRPr="00A20CE2">
        <w:rPr>
          <w:rFonts w:ascii="Times New Roman" w:eastAsia="等线" w:hAnsi="Times New Roman" w:cs="Times New Roman"/>
          <w:sz w:val="20"/>
          <w:szCs w:val="20"/>
          <w:lang w:eastAsia="zh-CN"/>
        </w:rPr>
        <w:t>O to N</w:t>
      </w:r>
      <w:r w:rsidRPr="00A20CE2">
        <w:rPr>
          <w:rFonts w:ascii="Times New Roman" w:eastAsia="等线" w:hAnsi="Times New Roman" w:cs="Times New Roman"/>
          <w:sz w:val="20"/>
          <w:szCs w:val="20"/>
          <w:vertAlign w:val="subscript"/>
          <w:lang w:eastAsia="zh-CN"/>
        </w:rPr>
        <w:t>2</w:t>
      </w:r>
      <w:r w:rsidRPr="00A20CE2">
        <w:rPr>
          <w:rFonts w:ascii="Times New Roman" w:eastAsia="等线" w:hAnsi="Times New Roman" w:cs="Times New Roman"/>
          <w:sz w:val="20"/>
          <w:szCs w:val="20"/>
          <w:lang w:eastAsia="zh-CN"/>
        </w:rPr>
        <w:t xml:space="preserve">, the terminal step in the denitrification pathway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128/AEM.03705-12","ISSN":"00992240","abstract":" Marine ecosystems are significant sources of the powerful greenhouse gas nitrous oxide (N 2 O). A by-product of nitrification and an intermediate in the denitrification pathway, N 2 O is formed primarily in oxygen-deficient waters and sediments. We describe the isolation of a group of alphaproteobacteria from the suboxic waters of the Arabian Sea that are phylogenetically affiliated with Labrenzia spp. and other denitrifiers. Quantitative PCR assays revealed that these organisms were very broadly distributed in this semienclosed ocean basin. Their biogeographical range extended from the productive, upwelling region off the Omani shelf to the clear, oligotrophic waters that are found much further south and also included the mesotrophic waters overlying the oxygen minimum zone (OMZ) in the northeastern sector of the Arabian Sea. These organisms actively expressed NosZ (N 2 O reductase, the terminal step in the denitrification pathway) within the OMZ, an established region of pelagic denitrification. They were found in greatest numbers outside the OMZ, however, and nosZ mRNAs were also readily detected near the base of the upper mixed layer in nutrient-poor, oxic regions. Our findings provide firm molecular evidence of a potential sink for N 2 O within well-ventilated, oceanic surface waters in this biogeochemically important region. We show that the Labrenzia -like denitrifiers and their close relatives are habitual colonizers of the pseudobenthic environment provided by Trichodesmium spp. We develop the conjecture that the O 2 -depleted microzones that occur within the colonies of these filamentous, diazotrophic cyanobacteria might provide unexpected niches for the reduction of nitrogen oxides in tropical and subtropical surface waters. ","author":[{"dropping-particle":"","family":"Wyman","given":"Michael","non-dropping-particle":"","parse-names":false,"suffix":""},{"dropping-particle":"","family":"Hodgson","given":"Sylvia","non-dropping-particle":"","parse-names":false,"suffix":""},{"dropping-particle":"","family":"Bird","given":"Clare","non-dropping-particle":"","parse-names":false,"suffix":""}],"container-title":"Applied and Environmental Microbiology","id":"ITEM-1","issue":"8","issued":{"date-parts":[["2013"]]},"page":"2670-2681","title":"Denitrifying alphaproteobacteria from the arabian sea that express nosZ, the gene encoding nitrous oxide reductase, in oxic and suboxic waters","type":"article-journal","volume":"79"},"uris":["http://www.mendeley.com/documents/?uuid=5679c707-390b-4dc4-897c-f0a0da95c7e3"]}],"mendeley":{"formattedCitation":"(50)","plainTextFormattedCitation":"(50)","previouslyFormattedCitation":"(50)"},"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50)</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w:t>
      </w:r>
    </w:p>
    <w:p w14:paraId="156E566B" w14:textId="6981B454" w:rsidR="00EA33F4" w:rsidRPr="00A20CE2" w:rsidRDefault="00EA33F4" w:rsidP="00EA33F4">
      <w:pPr>
        <w:pStyle w:val="a3"/>
        <w:numPr>
          <w:ilvl w:val="0"/>
          <w:numId w:val="2"/>
        </w:numPr>
        <w:ind w:leftChars="0"/>
        <w:rPr>
          <w:rFonts w:ascii="Times New Roman" w:hAnsi="Times New Roman" w:cs="Times New Roman"/>
          <w:sz w:val="20"/>
          <w:szCs w:val="20"/>
        </w:rPr>
      </w:pPr>
      <w:r w:rsidRPr="00A20CE2">
        <w:rPr>
          <w:rFonts w:ascii="Times New Roman" w:eastAsia="等线" w:hAnsi="Times New Roman" w:cs="Times New Roman"/>
          <w:sz w:val="20"/>
          <w:szCs w:val="20"/>
          <w:lang w:eastAsia="zh-CN"/>
        </w:rPr>
        <w:t xml:space="preserve">PHB (poly-beta-hydroxybutyrate) metabolism: </w:t>
      </w:r>
      <w:r w:rsidRPr="00A20CE2">
        <w:rPr>
          <w:rFonts w:ascii="Times New Roman" w:eastAsia="等线" w:hAnsi="Times New Roman" w:cs="Times New Roman"/>
          <w:i/>
          <w:sz w:val="20"/>
          <w:szCs w:val="20"/>
          <w:lang w:eastAsia="zh-CN"/>
        </w:rPr>
        <w:t>phaZ</w:t>
      </w:r>
      <w:r w:rsidRPr="00A20CE2">
        <w:rPr>
          <w:rFonts w:ascii="Times New Roman" w:eastAsia="等线" w:hAnsi="Times New Roman" w:cs="Times New Roman"/>
          <w:sz w:val="20"/>
          <w:szCs w:val="20"/>
          <w:lang w:eastAsia="zh-CN"/>
        </w:rPr>
        <w:t xml:space="preserve">, </w:t>
      </w:r>
      <w:r w:rsidRPr="00A20CE2">
        <w:rPr>
          <w:rFonts w:ascii="Times New Roman" w:eastAsia="等线" w:hAnsi="Times New Roman" w:cs="Times New Roman"/>
          <w:i/>
          <w:sz w:val="20"/>
          <w:szCs w:val="20"/>
          <w:lang w:eastAsia="zh-CN"/>
        </w:rPr>
        <w:t>phbB</w:t>
      </w:r>
      <w:r w:rsidRPr="00A20CE2">
        <w:rPr>
          <w:rFonts w:ascii="Times New Roman" w:eastAsia="等线" w:hAnsi="Times New Roman" w:cs="Times New Roman"/>
          <w:sz w:val="20"/>
          <w:szCs w:val="20"/>
          <w:lang w:eastAsia="zh-CN"/>
        </w:rPr>
        <w:t xml:space="preserve"> and </w:t>
      </w:r>
      <w:r w:rsidRPr="00A20CE2">
        <w:rPr>
          <w:rFonts w:ascii="Times New Roman" w:eastAsia="等线" w:hAnsi="Times New Roman" w:cs="Times New Roman"/>
          <w:i/>
          <w:sz w:val="20"/>
          <w:szCs w:val="20"/>
          <w:lang w:eastAsia="zh-CN"/>
        </w:rPr>
        <w:t>phbC</w:t>
      </w:r>
      <w:r w:rsidRPr="00A20CE2">
        <w:rPr>
          <w:rFonts w:ascii="Times New Roman" w:eastAsia="等线" w:hAnsi="Times New Roman" w:cs="Times New Roman"/>
          <w:sz w:val="20"/>
          <w:szCs w:val="20"/>
          <w:lang w:eastAsia="zh-CN"/>
        </w:rPr>
        <w:t xml:space="preserve"> encode the PHB depolymerase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186/1471-2180-10-92","ISSN":"14712180","abstract":"S. meliloti forms indeterminate nodules on the roots of its host plant alfalfa (Medicago sativa). Bacteroids of indeterminate nodules are terminally differentiated and, unlike their non-terminally differentiated counterparts in determinate nodules, do not accumulate large quantities of Poly-3-hydroxybutyrate (PHB) during symbiosis. PhaZ is in intracellular PHB depolymerase; it represents the first enzyme in the degradative arm of the PHB cycle in S. meliloti and is the only enzyme in this half of the PHB cycle that remains uncharacterized.","author":[{"dropping-particle":"","family":"Trainer","given":"Maria A.","non-dropping-particle":"","parse-names":false,"suffix":""},{"dropping-particle":"","family":"Capstick","given":"David","non-dropping-particle":"","parse-names":false,"suffix":""},{"dropping-particle":"","family":"Zachertowska","given":"Alicja","non-dropping-particle":"","parse-names":false,"suffix":""},{"dropping-particle":"","family":"Lam","given":"Kathy N.","non-dropping-particle":"","parse-names":false,"suffix":""},{"dropping-particle":"","family":"Clark","given":"Scott R.D.","non-dropping-particle":"","parse-names":false,"suffix":""},{"dropping-particle":"","family":"Charles","given":"Trevor C.","non-dropping-particle":"","parse-names":false,"suffix":""}],"container-title":"BMC Microbiology","id":"ITEM-1","issued":{"date-parts":[["2010"]]},"title":"Identification and characterization of the intracellular poly-3-hydroxybutyrate depolymerase enzyme PhaZ of Sinorhizobium meliloti","type":"article-journal","volume":"10"},"uris":["http://www.mendeley.com/documents/?uuid=9d3fcd29-e2b8-4dff-84c8-3e1a34c8951a"]}],"mendeley":{"formattedCitation":"(51)","plainTextFormattedCitation":"(51)","previouslyFormattedCitation":"(51)"},"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51)</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 xml:space="preserve">, the acetoacetyl coenzyme A reductase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128/AEM.68.6.2943-2949.2002","ISSN":"00992240","abstract":"Like many other prokaryotes, rhizobacteria of the genus Azospirillum produce high levels of poly(β-hydroxybutyrate) (PHB) under suboptimal growth conditions. Utilization of PHB by bacteria under stress has been proposed as a mechanism that favors their compatible establishment in competitive environments, thus showing great potential for the improvement of bacterial inoculants for plants and soils. The three genes that are considered to be essential in the PHB biosynthetic pathway, phbA (β-ketothiolase), phbB (acetoacetyl coenzyme A reductase), and phbC (PHB synthase), were identified in Azospirillum brasilense strain Sp7, cloned, and sequenced. The phbA, -B, and -C genes were found to be linked together and located on the chromosome. An A. brasilense phbC mutant was obtained by insertion of a kanamycin resistance cassette within the phbC gene. No PHB production was detected in this mutant. The capability of the wild-type strain to endure starvation conditions was higher than that of the mutant strain. However, motility, cell aggregation, root adhesion, and exopolysaccharide (EPS) and capsular polysaccharide (CPS) production were higher in the phbC mutant strain than in the wild type.","author":[{"dropping-particle":"","family":"Kadouri","given":"Daniel","non-dropping-particle":"","parse-names":false,"suffix":""},{"dropping-particle":"","family":"Burdman","given":"Saul","non-dropping-particle":"","parse-names":false,"suffix":""},{"dropping-particle":"","family":"Jurkevitch","given":"Edouard","non-dropping-particle":"","parse-names":false,"suffix":""},{"dropping-particle":"","family":"Okon","given":"Yaacov","non-dropping-particle":"","parse-names":false,"suffix":""}],"container-title":"Applied and Environmental Microbiology","id":"ITEM-1","issue":"6","issued":{"date-parts":[["2002"]]},"page":"2943-2949","title":"Identification and isolation of genes involved in poly(β-hydroxybutyrate) biosynthesis in Azospirillum brasilense and characterization of a phbC mutant","type":"article-journal","volume":"68"},"uris":["http://www.mendeley.com/documents/?uuid=3a6c6442-8553-46d7-b9c0-95267edee292"]}],"mendeley":{"formattedCitation":"(52)","plainTextFormattedCitation":"(52)","previouslyFormattedCitation":"(52)"},"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52)</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 xml:space="preserve">, and the PHB synthase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128/AEM.68.6.2943-2949.2002","ISSN":"00992240","abstract":"Like many other prokaryotes, rhizobacteria of the genus Azospirillum produce high levels of poly(β-hydroxybutyrate) (PHB) under suboptimal growth conditions. Utilization of PHB by bacteria under stress has been proposed as a mechanism that favors their compatible establishment in competitive environments, thus showing great potential for the improvement of bacterial inoculants for plants and soils. The three genes that are considered to be essential in the PHB biosynthetic pathway, phbA (β-ketothiolase), phbB (acetoacetyl coenzyme A reductase), and phbC (PHB synthase), were identified in Azospirillum brasilense strain Sp7, cloned, and sequenced. The phbA, -B, and -C genes were found to be linked together and located on the chromosome. An A. brasilense phbC mutant was obtained by insertion of a kanamycin resistance cassette within the phbC gene. No PHB production was detected in this mutant. The capability of the wild-type strain to endure starvation conditions was higher than that of the mutant strain. However, motility, cell aggregation, root adhesion, and exopolysaccharide (EPS) and capsular polysaccharide (CPS) production were higher in the phbC mutant strain than in the wild type.","author":[{"dropping-particle":"","family":"Kadouri","given":"Daniel","non-dropping-particle":"","parse-names":false,"suffix":""},{"dropping-particle":"","family":"Burdman","given":"Saul","non-dropping-particle":"","parse-names":false,"suffix":""},{"dropping-particle":"","family":"Jurkevitch","given":"Edouard","non-dropping-particle":"","parse-names":false,"suffix":""},{"dropping-particle":"","family":"Okon","given":"Yaacov","non-dropping-particle":"","parse-names":false,"suffix":""}],"container-title":"Applied and Environmental Microbiology","id":"ITEM-1","issue":"6","issued":{"date-parts":[["2002"]]},"page":"2943-2949","title":"Identification and isolation of genes involved in poly(β-hydroxybutyrate) biosynthesis in Azospirillum brasilense and characterization of a phbC mutant","type":"article-journal","volume":"68"},"uris":["http://www.mendeley.com/documents/?uuid=3a6c6442-8553-46d7-b9c0-95267edee292"]}],"mendeley":{"formattedCitation":"(52)","plainTextFormattedCitation":"(52)","previouslyFormattedCitation":"(52)"},"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52)</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 xml:space="preserve">, respectively. They are the key genes involved PHB metabolism in the </w:t>
      </w:r>
      <w:r w:rsidRPr="00A20CE2">
        <w:rPr>
          <w:rFonts w:ascii="Times New Roman" w:eastAsia="等线" w:hAnsi="Times New Roman" w:cs="Times New Roman"/>
          <w:i/>
          <w:sz w:val="20"/>
          <w:szCs w:val="20"/>
          <w:lang w:eastAsia="zh-CN"/>
        </w:rPr>
        <w:t>Rhizobiaceae</w:t>
      </w:r>
      <w:r w:rsidRPr="00A20CE2">
        <w:rPr>
          <w:rFonts w:ascii="Times New Roman" w:eastAsia="等线" w:hAnsi="Times New Roman" w:cs="Times New Roman"/>
          <w:sz w:val="20"/>
          <w:szCs w:val="20"/>
          <w:lang w:eastAsia="zh-CN"/>
        </w:rPr>
        <w:t xml:space="preserve">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author":[{"dropping-particle":"","family":"Trainer","given":"Maria Anne","non-dropping-particle":"","parse-names":false,"suffix":""}],"container-title":"PhD Thesis","id":"ITEM-1","issued":{"date-parts":[["2009"]]},"page":"1-386","title":"Carbon metabolism and desiccation tolerance in the nitrogen-fixing rhizobia &lt;i&gt;Bradyrhizobium japonicum&lt;/i&gt; and &lt;i&gt;Sinorhizobium meliloti&lt;/i&gt;","type":"article-journal"},"uris":["http://www.mendeley.com/documents/?uuid=d923c3c8-3c74-4e88-8439-0d3f60f7c735"]}],"mendeley":{"formattedCitation":"(53)","plainTextFormattedCitation":"(53)","previouslyFormattedCitation":"(53)"},"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53)</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w:t>
      </w:r>
    </w:p>
    <w:p w14:paraId="44F606C9" w14:textId="19E00223" w:rsidR="00EA33F4" w:rsidRPr="00A20CE2" w:rsidRDefault="00EA33F4" w:rsidP="00EA33F4">
      <w:pPr>
        <w:pStyle w:val="a3"/>
        <w:numPr>
          <w:ilvl w:val="0"/>
          <w:numId w:val="2"/>
        </w:numPr>
        <w:ind w:leftChars="0"/>
        <w:rPr>
          <w:rFonts w:ascii="Times New Roman" w:eastAsia="等线" w:hAnsi="Times New Roman" w:cs="Times New Roman"/>
          <w:sz w:val="20"/>
          <w:szCs w:val="20"/>
          <w:lang w:eastAsia="zh-CN"/>
        </w:rPr>
      </w:pPr>
      <w:r w:rsidRPr="00A20CE2">
        <w:rPr>
          <w:rFonts w:ascii="Times New Roman" w:eastAsia="等线" w:hAnsi="Times New Roman" w:cs="Times New Roman"/>
          <w:sz w:val="20"/>
          <w:szCs w:val="20"/>
          <w:lang w:eastAsia="zh-CN"/>
        </w:rPr>
        <w:t xml:space="preserve">Dct: </w:t>
      </w:r>
      <w:r w:rsidRPr="00A20CE2">
        <w:rPr>
          <w:rFonts w:ascii="Times New Roman" w:eastAsia="等线" w:hAnsi="Times New Roman" w:cs="Times New Roman"/>
          <w:i/>
          <w:sz w:val="20"/>
          <w:szCs w:val="20"/>
          <w:lang w:eastAsia="zh-CN"/>
        </w:rPr>
        <w:t>dctABD</w:t>
      </w:r>
      <w:r w:rsidRPr="00A20CE2">
        <w:rPr>
          <w:rFonts w:ascii="Times New Roman" w:eastAsia="等线" w:hAnsi="Times New Roman" w:cs="Times New Roman"/>
          <w:sz w:val="20"/>
          <w:szCs w:val="20"/>
          <w:lang w:eastAsia="zh-CN"/>
        </w:rPr>
        <w:t xml:space="preserve"> encode the three main components of the Dct transporter, where DctA functions as a dicarboxylate carrier protein and DctBD serve as a two-component kinase regulatory system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016/j.femsre.2004.04.002","ISSN":"01686445","abstract":"Soil bacteria collectively known as rhizobia are able to convert atmospheric dinitrogen to ammonia while participating in a symbiotic association with legume plants. This capability has made the bacteria an attractive research subject at many levels of investigation, especially since physiological and metabolic specialization are central to this ecological niche. Dicarboxylate transport plays an important role in the operation of an effective, nitrogen-fixing symbiosis and considerable evidence suggests that dicarboxylates are a major energy and carbon source for the nitrogen-fixing rhizobia. The dicarboxylate transport (Dct) system responsible for importing these compounds generally consists of a dicarboxylate carrier protein, DctA, and a two component kinase regulatory system, DctB/DctD. DctA and DctB/D differ in the substrates that they recognize and a model for substrate recognition by DctA and DctB is discussed. In some rhizobia, DctA expression can be induced during symbiosis in the absence of DctB/DctD by an alternative, uncharacterized, mechanism. The DctA protein belongs to a subgroup of the glutamate transporter family now thought to have an unusual structure that combines aspects of permeases and ion channels. While the structure of C4-dicarboxylate transporters has not been analyzed in detail, mutagenesis of S. meliloti DctA has produced results consistent with the alignment of the rhizobial protein with the more characterized bacterial and eukaryotic glutamate transporters in this family. © 2004 Federation of European Microbiological Societies. Published by Elsevier B.V. All rights reserved.","author":[{"dropping-particle":"","family":"Yurgel","given":"Svetlana N.","non-dropping-particle":"","parse-names":false,"suffix":""},{"dropping-particle":"","family":"Kahn","given":"Michael L.","non-dropping-particle":"","parse-names":false,"suffix":""}],"container-title":"FEMS Microbiology Reviews","id":"ITEM-1","issue":"4","issued":{"date-parts":[["2004"]]},"page":"489-501","title":"Dicarboxylate transport by rhizobia","type":"article","volume":"28"},"uris":["http://www.mendeley.com/documents/?uuid=c3a5e3a2-ec8c-491e-bb64-e0d88f198b11"]}],"mendeley":{"formattedCitation":"(54)","plainTextFormattedCitation":"(54)","previouslyFormattedCitation":"(54)"},"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54)</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w:t>
      </w:r>
    </w:p>
    <w:p w14:paraId="2D6F248A" w14:textId="6D32A6FD" w:rsidR="00EA33F4" w:rsidRPr="00A20CE2" w:rsidRDefault="00EA33F4" w:rsidP="00EA33F4">
      <w:pPr>
        <w:pStyle w:val="a3"/>
        <w:numPr>
          <w:ilvl w:val="0"/>
          <w:numId w:val="2"/>
        </w:numPr>
        <w:ind w:leftChars="0"/>
        <w:rPr>
          <w:rFonts w:ascii="Times New Roman" w:hAnsi="Times New Roman" w:cs="Times New Roman"/>
          <w:sz w:val="20"/>
          <w:szCs w:val="20"/>
        </w:rPr>
      </w:pPr>
      <w:r w:rsidRPr="00A20CE2">
        <w:rPr>
          <w:rFonts w:ascii="Times New Roman" w:eastAsia="等线" w:hAnsi="Times New Roman" w:cs="Times New Roman"/>
          <w:sz w:val="20"/>
          <w:szCs w:val="20"/>
          <w:lang w:eastAsia="zh-CN"/>
        </w:rPr>
        <w:t xml:space="preserve">Phn: Proteins encodes by the operon </w:t>
      </w:r>
      <w:r w:rsidRPr="00A20CE2">
        <w:rPr>
          <w:rFonts w:ascii="Times New Roman" w:eastAsia="等线" w:hAnsi="Times New Roman" w:cs="Times New Roman"/>
          <w:i/>
          <w:sz w:val="20"/>
          <w:szCs w:val="20"/>
          <w:lang w:eastAsia="zh-CN"/>
        </w:rPr>
        <w:t>phn</w:t>
      </w:r>
      <w:r w:rsidRPr="00A20CE2">
        <w:rPr>
          <w:rFonts w:ascii="Times New Roman" w:eastAsia="等线" w:hAnsi="Times New Roman" w:cs="Times New Roman"/>
          <w:sz w:val="20"/>
          <w:szCs w:val="20"/>
          <w:lang w:eastAsia="zh-CN"/>
        </w:rPr>
        <w:t xml:space="preserve"> are responsible for organophosphonate catabolism. Among all genes located in the operon, </w:t>
      </w:r>
      <w:r w:rsidRPr="00A20CE2">
        <w:rPr>
          <w:rFonts w:ascii="Times New Roman" w:eastAsia="等线" w:hAnsi="Times New Roman" w:cs="Times New Roman"/>
          <w:i/>
          <w:sz w:val="20"/>
          <w:szCs w:val="20"/>
          <w:lang w:eastAsia="zh-CN"/>
        </w:rPr>
        <w:t>phnGHIJK</w:t>
      </w:r>
      <w:r w:rsidRPr="00A20CE2">
        <w:rPr>
          <w:rFonts w:ascii="Times New Roman" w:eastAsia="等线" w:hAnsi="Times New Roman" w:cs="Times New Roman"/>
          <w:sz w:val="20"/>
          <w:szCs w:val="20"/>
          <w:lang w:eastAsia="zh-CN"/>
        </w:rPr>
        <w:t xml:space="preserve"> encode a complex in the form of PhnG</w:t>
      </w:r>
      <w:r w:rsidRPr="00A20CE2">
        <w:rPr>
          <w:rFonts w:ascii="Times New Roman" w:eastAsia="等线" w:hAnsi="Times New Roman" w:cs="Times New Roman"/>
          <w:sz w:val="20"/>
          <w:szCs w:val="20"/>
          <w:vertAlign w:val="subscript"/>
          <w:lang w:eastAsia="zh-CN"/>
        </w:rPr>
        <w:t>4</w:t>
      </w:r>
      <w:r w:rsidRPr="00A20CE2">
        <w:rPr>
          <w:rFonts w:ascii="Times New Roman" w:eastAsia="等线" w:hAnsi="Times New Roman" w:cs="Times New Roman"/>
          <w:sz w:val="20"/>
          <w:szCs w:val="20"/>
          <w:lang w:eastAsia="zh-CN"/>
        </w:rPr>
        <w:t>H</w:t>
      </w:r>
      <w:r w:rsidRPr="00A20CE2">
        <w:rPr>
          <w:rFonts w:ascii="Times New Roman" w:eastAsia="等线" w:hAnsi="Times New Roman" w:cs="Times New Roman"/>
          <w:sz w:val="20"/>
          <w:szCs w:val="20"/>
          <w:vertAlign w:val="subscript"/>
          <w:lang w:eastAsia="zh-CN"/>
        </w:rPr>
        <w:t>2</w:t>
      </w:r>
      <w:r w:rsidRPr="00A20CE2">
        <w:rPr>
          <w:rFonts w:ascii="Times New Roman" w:eastAsia="等线" w:hAnsi="Times New Roman" w:cs="Times New Roman"/>
          <w:sz w:val="20"/>
          <w:szCs w:val="20"/>
          <w:lang w:eastAsia="zh-CN"/>
        </w:rPr>
        <w:t>I</w:t>
      </w:r>
      <w:r w:rsidRPr="00A20CE2">
        <w:rPr>
          <w:rFonts w:ascii="Times New Roman" w:eastAsia="等线" w:hAnsi="Times New Roman" w:cs="Times New Roman"/>
          <w:sz w:val="20"/>
          <w:szCs w:val="20"/>
          <w:vertAlign w:val="subscript"/>
          <w:lang w:eastAsia="zh-CN"/>
        </w:rPr>
        <w:t>2</w:t>
      </w:r>
      <w:r w:rsidRPr="00A20CE2">
        <w:rPr>
          <w:rFonts w:ascii="Times New Roman" w:eastAsia="等线" w:hAnsi="Times New Roman" w:cs="Times New Roman"/>
          <w:sz w:val="20"/>
          <w:szCs w:val="20"/>
          <w:lang w:eastAsia="zh-CN"/>
        </w:rPr>
        <w:t>J</w:t>
      </w:r>
      <w:r w:rsidRPr="00A20CE2">
        <w:rPr>
          <w:rFonts w:ascii="Times New Roman" w:eastAsia="等线" w:hAnsi="Times New Roman" w:cs="Times New Roman"/>
          <w:sz w:val="20"/>
          <w:szCs w:val="20"/>
          <w:vertAlign w:val="subscript"/>
          <w:lang w:eastAsia="zh-CN"/>
        </w:rPr>
        <w:t>2</w:t>
      </w:r>
      <w:r w:rsidRPr="00A20CE2">
        <w:rPr>
          <w:rFonts w:ascii="Times New Roman" w:eastAsia="等线" w:hAnsi="Times New Roman" w:cs="Times New Roman"/>
          <w:sz w:val="20"/>
          <w:szCs w:val="20"/>
          <w:lang w:eastAsia="zh-CN"/>
        </w:rPr>
        <w:t xml:space="preserve">K that is essential for organophosphonate utilization in </w:t>
      </w:r>
      <w:r w:rsidRPr="00A20CE2">
        <w:rPr>
          <w:rFonts w:ascii="Times New Roman" w:eastAsia="等线" w:hAnsi="Times New Roman" w:cs="Times New Roman"/>
          <w:i/>
          <w:sz w:val="20"/>
          <w:szCs w:val="20"/>
          <w:lang w:eastAsia="zh-CN"/>
        </w:rPr>
        <w:t>E. coli</w:t>
      </w:r>
      <w:r w:rsidRPr="00A20CE2">
        <w:rPr>
          <w:rFonts w:ascii="Times New Roman" w:eastAsia="等线" w:hAnsi="Times New Roman" w:cs="Times New Roman"/>
          <w:sz w:val="20"/>
          <w:szCs w:val="20"/>
          <w:lang w:eastAsia="zh-CN"/>
        </w:rPr>
        <w:t xml:space="preserve">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073/pnas.1104922108","ISSN":"00278424","abstract":"Organophosphonate utilization by Escherichia coli requires the 14 cistrons of the phnCDEFGHIJKLMNOP operon, of which the carbon-phosphorus lyase has been postulated to consist of the seven polypeptides specified by phnG to phnM. A 5,660-bp DNA fragment encompassing phnGHIJKLM is cloned, followed by expression in E. coli and purification of Phn-polypeptides. PhnG, PhnH, PhnI, PhnJ, and PhnK copurify as a protein complex by ion-exchange, size-exclusion, and affinity chromatography. The five polypeptides also comigrate in native-PAGE. Cross-linking of the purified protein complex reveals a close proximity of PhnG, PhnI, PhnJ, and PhnK, as these subunits disappear concomitant with the formation of large cross-linked protein complexes. Two molecular forms are identified, a major form of molecular mass of approximately 260 kDa, a minor form of approximately 640 kDa. The stoichiometry of the protein complex is suggested to be PhnG(4)H(2)I(2)J(2)K. Deletion of individual phn genes reveals that a strain harboring plasmid-borne phnGHIJ produces a protein complex consisting of PhnG, PhnH, PhnI, and PhnJ, whereas a strain harboring plasmid-borne phnGIJK produces a protein complex consisting of PhnG and PhnI. We conclude that phnGHIJK specify a soluble multisubunit protein complex essential for organophosphonate utilization.","author":[{"dropping-particle":"","family":"Jochimsen","given":"Bjarne","non-dropping-particle":"","parse-names":false,"suffix":""},{"dropping-particle":"","family":"Lolle","given":"Signe","non-dropping-particle":"","parse-names":false,"suffix":""},{"dropping-particle":"","family":"McSorley","given":"Fern R.","non-dropping-particle":"","parse-names":false,"suffix":""},{"dropping-particle":"","family":"Nabi","given":"Mariah","non-dropping-particle":"","parse-names":false,"suffix":""},{"dropping-particle":"","family":"Stougaard","given":"Jens","non-dropping-particle":"","parse-names":false,"suffix":""},{"dropping-particle":"","family":"Zechel","given":"David L.","non-dropping-particle":"","parse-names":false,"suffix":""},{"dropping-particle":"","family":"Hove-Jensen","given":"Bjarne","non-dropping-particle":"","parse-names":false,"suffix":""}],"container-title":"Proceedings of the National Academy of Sciences of the United States of America","id":"ITEM-1","issue":"28","issued":{"date-parts":[["2011"]]},"page":"11393-11398","title":"Five phosphonate operon gene products as components of a multi-subunit complex of the carbon-phosphorus lyase pathway","type":"article-journal","volume":"108"},"uris":["http://www.mendeley.com/documents/?uuid=7effc0e8-4478-45cb-9c2f-0d69aa78ec89"]}],"mendeley":{"formattedCitation":"(55)","plainTextFormattedCitation":"(55)","previouslyFormattedCitation":"(55)"},"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55)</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w:t>
      </w:r>
    </w:p>
    <w:p w14:paraId="1BD97B9B" w14:textId="5571B582" w:rsidR="00EA33F4" w:rsidRPr="00A20CE2" w:rsidRDefault="00EA33F4" w:rsidP="00EA33F4">
      <w:pPr>
        <w:pStyle w:val="a3"/>
        <w:numPr>
          <w:ilvl w:val="0"/>
          <w:numId w:val="2"/>
        </w:numPr>
        <w:ind w:leftChars="0"/>
        <w:rPr>
          <w:rFonts w:ascii="Times New Roman" w:hAnsi="Times New Roman" w:cs="Times New Roman"/>
          <w:sz w:val="20"/>
          <w:szCs w:val="20"/>
        </w:rPr>
      </w:pPr>
      <w:r w:rsidRPr="00A20CE2">
        <w:rPr>
          <w:rFonts w:ascii="Times New Roman" w:eastAsia="等线" w:hAnsi="Times New Roman" w:cs="Times New Roman"/>
          <w:sz w:val="20"/>
          <w:szCs w:val="20"/>
          <w:lang w:eastAsia="zh-CN"/>
        </w:rPr>
        <w:t xml:space="preserve">Ect (ectoine synthesis): </w:t>
      </w:r>
      <w:r w:rsidRPr="00A20CE2">
        <w:rPr>
          <w:rFonts w:ascii="Times New Roman" w:eastAsia="等线" w:hAnsi="Times New Roman" w:cs="Times New Roman"/>
          <w:i/>
          <w:sz w:val="20"/>
          <w:szCs w:val="20"/>
          <w:lang w:eastAsia="zh-CN"/>
        </w:rPr>
        <w:t>ectABCD</w:t>
      </w:r>
      <w:r w:rsidRPr="00A20CE2">
        <w:rPr>
          <w:rFonts w:ascii="Times New Roman" w:eastAsia="等线" w:hAnsi="Times New Roman" w:cs="Times New Roman"/>
          <w:sz w:val="20"/>
          <w:szCs w:val="20"/>
          <w:lang w:eastAsia="zh-CN"/>
        </w:rPr>
        <w:t xml:space="preserve"> are involved in the biosynthesis of ectoine from the precursor L-aspartate-β-semialdehyde in </w:t>
      </w:r>
      <w:r w:rsidRPr="00A20CE2">
        <w:rPr>
          <w:rFonts w:ascii="Times New Roman" w:eastAsia="等线" w:hAnsi="Times New Roman" w:cs="Times New Roman"/>
          <w:i/>
          <w:sz w:val="20"/>
          <w:szCs w:val="20"/>
          <w:lang w:eastAsia="zh-CN"/>
        </w:rPr>
        <w:t>E. coli</w:t>
      </w:r>
      <w:r w:rsidRPr="00A20CE2">
        <w:rPr>
          <w:rFonts w:ascii="Times New Roman" w:eastAsia="等线" w:hAnsi="Times New Roman" w:cs="Times New Roman"/>
          <w:sz w:val="20"/>
          <w:szCs w:val="20"/>
          <w:lang w:eastAsia="zh-CN"/>
        </w:rPr>
        <w:t xml:space="preserve">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099/00221287-143-4-1141","ISSN":"13500872","abstract":"The genes of the biosynthetic pathway of ectoine (1,4,5,6-tetrahydro-2-methyl-4-pyrimidinecarboxylic acid) from the Gram-positive moderate halophile Marinococcus halophilus were cloned by functional expression in Escherichia coli. These genes were not only expressed, but also osmoregulated in E. coli, as demonstrated by increasing cytoplasmic ectoine concentration in response to medium salinity. Sequencing of a 4.4 kb fragment revealed four major ORFs, which were designated ectA, ectB, ectC and orfA. The significance of three of these genes for ectoine synthesis was proved by sequence comparison with known proteins and by physiological experiments. Several deletion derivatives of the sequenced fragment were introduced into E. coli and the resulting clones were investigated for their ability to synthesize ectoine or one of the intermediates in its biosynthetic pathway. It was demonstrated that ectA codes for L-2,4-diaminobutyric acid acetyltransferase, ectB for L-2,4-diaminobutyric acid transaminase and ectC for L-ectoine synthase. A DNA region upstream of ectA was shown to be necessary for the regulated expression of ectoine synthesis in response to the osmolarity of the medium.","author":[{"dropping-particle":"","family":"Louis","given":"Petra","non-dropping-particle":"","parse-names":false,"suffix":""},{"dropping-particle":"","family":"Galinski","given":"Erwin A.","non-dropping-particle":"","parse-names":false,"suffix":""}],"container-title":"Microbiology","id":"ITEM-1","issue":"4","issued":{"date-parts":[["1997"]]},"page":"1141-1149","title":"Characterization of genes for the biosynthesis of the compatible solute ectoine from Marinococcus halophilus and osmoregulated expression in Escherichia coli","type":"article-journal","volume":"143"},"uris":["http://www.mendeley.com/documents/?uuid=9ba3e970-47bb-428a-8763-0afcfbce3bdb"]}],"mendeley":{"formattedCitation":"(56)","plainTextFormattedCitation":"(56)","previouslyFormattedCitation":"(56)"},"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56)</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 xml:space="preserve">. Only </w:t>
      </w:r>
      <w:r w:rsidRPr="00A20CE2">
        <w:rPr>
          <w:rFonts w:ascii="Times New Roman" w:eastAsia="等线" w:hAnsi="Times New Roman" w:cs="Times New Roman"/>
          <w:i/>
          <w:sz w:val="20"/>
          <w:szCs w:val="20"/>
          <w:lang w:eastAsia="zh-CN"/>
        </w:rPr>
        <w:t>ectB</w:t>
      </w:r>
      <w:r w:rsidRPr="00A20CE2">
        <w:rPr>
          <w:rFonts w:ascii="Times New Roman" w:eastAsia="等线" w:hAnsi="Times New Roman" w:cs="Times New Roman"/>
          <w:sz w:val="20"/>
          <w:szCs w:val="20"/>
          <w:lang w:eastAsia="zh-CN"/>
        </w:rPr>
        <w:t xml:space="preserve"> and </w:t>
      </w:r>
      <w:r w:rsidRPr="00A20CE2">
        <w:rPr>
          <w:rFonts w:ascii="Times New Roman" w:eastAsia="等线" w:hAnsi="Times New Roman" w:cs="Times New Roman"/>
          <w:i/>
          <w:sz w:val="20"/>
          <w:szCs w:val="20"/>
          <w:lang w:eastAsia="zh-CN"/>
        </w:rPr>
        <w:t>ectD</w:t>
      </w:r>
      <w:r w:rsidRPr="00A20CE2">
        <w:rPr>
          <w:rFonts w:ascii="Times New Roman" w:eastAsia="等线" w:hAnsi="Times New Roman" w:cs="Times New Roman"/>
          <w:sz w:val="20"/>
          <w:szCs w:val="20"/>
          <w:lang w:eastAsia="zh-CN"/>
        </w:rPr>
        <w:t xml:space="preserve"> were detected as genes significantly correlated with nodule-associated </w:t>
      </w:r>
      <w:r w:rsidRPr="00A20CE2">
        <w:rPr>
          <w:rFonts w:ascii="Times New Roman" w:eastAsia="等线" w:hAnsi="Times New Roman" w:cs="Times New Roman"/>
          <w:i/>
          <w:sz w:val="20"/>
          <w:szCs w:val="20"/>
          <w:lang w:eastAsia="zh-CN"/>
        </w:rPr>
        <w:t>Rhizobiales</w:t>
      </w:r>
      <w:r w:rsidRPr="00A20CE2">
        <w:rPr>
          <w:rFonts w:ascii="Times New Roman" w:eastAsia="等线" w:hAnsi="Times New Roman" w:cs="Times New Roman"/>
          <w:sz w:val="20"/>
          <w:szCs w:val="20"/>
          <w:lang w:eastAsia="zh-CN"/>
        </w:rPr>
        <w:t>, and were thus shown in the figure as representative genes.</w:t>
      </w:r>
    </w:p>
    <w:p w14:paraId="0167A900" w14:textId="27924CA0" w:rsidR="00EA33F4" w:rsidRPr="00A20CE2" w:rsidRDefault="00EA33F4" w:rsidP="00EA33F4">
      <w:pPr>
        <w:pStyle w:val="a3"/>
        <w:numPr>
          <w:ilvl w:val="0"/>
          <w:numId w:val="2"/>
        </w:numPr>
        <w:ind w:leftChars="0"/>
        <w:rPr>
          <w:rFonts w:ascii="Times New Roman" w:hAnsi="Times New Roman" w:cs="Times New Roman"/>
          <w:sz w:val="20"/>
          <w:szCs w:val="20"/>
        </w:rPr>
      </w:pPr>
      <w:r w:rsidRPr="00A20CE2">
        <w:rPr>
          <w:rFonts w:ascii="Times New Roman" w:eastAsia="等线" w:hAnsi="Times New Roman" w:cs="Times New Roman"/>
          <w:sz w:val="20"/>
          <w:szCs w:val="20"/>
          <w:lang w:eastAsia="zh-CN"/>
        </w:rPr>
        <w:t xml:space="preserve">Siderophore: </w:t>
      </w:r>
      <w:r w:rsidRPr="00A20CE2">
        <w:rPr>
          <w:rFonts w:ascii="Times New Roman" w:eastAsia="等线" w:hAnsi="Times New Roman" w:cs="Times New Roman"/>
          <w:i/>
          <w:iCs/>
          <w:sz w:val="20"/>
          <w:szCs w:val="20"/>
          <w:lang w:eastAsia="zh-CN"/>
        </w:rPr>
        <w:t>fegA</w:t>
      </w:r>
      <w:r w:rsidRPr="00A20CE2">
        <w:rPr>
          <w:rFonts w:ascii="Times New Roman" w:eastAsia="等线" w:hAnsi="Times New Roman" w:cs="Times New Roman"/>
          <w:sz w:val="20"/>
          <w:szCs w:val="20"/>
          <w:lang w:eastAsia="zh-CN"/>
        </w:rPr>
        <w:t xml:space="preserve"> is reportedly the first gene encoding a putative Fe(III)-siderophore receptor in rhizobia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128/jb.178.24.7265-7275.1996","ISSN":"00219193","abstract":"Iron is important in the symbiosis between soybean and its nitrogen-fixing endosymbiont Bradyrhizobium japonicum, yet little is known about rhizobial iron acquisition strategies. Analysis of outer membrane proteins (OMPs) from B. japonicum 61A152 identified three iron-regulated OMPs in the size range of several known receptors for Fe(III)-scavenging siderophores. One of the iron-regulated proteins, FegA, was purified and microsequenced, and a reverse genetics approach was used to clone a fegA-containing DNA fragment. Sequencing of this fragment revealed a single open reading frame of 750 amino acids. A putative N-terminal signal sequence of 14 amino acids which would result in a mature protein of 736 amino acids with a molecular mass of 80,851 Da was predicted. FegA shares significant amino acid similarity with several Fe(III)-siderophore receptors from gram-negative bacteria and has greater than 50% amino acid similarity and 33% amino acid identity with two [corrected] bacterial receptors for hydroxamate-type Fe(III)-siderophores. A dendrogram describing total inferred sequence similarity among 36 TonB-dependent OMPs was constructed; FegA grouped with Fe(III)-hydroxamate receptors. The transcriptional start site of fegA was mapped by primer extension analysis, and a putative Fur-binding site was found in the promoter. Primer extension and RNA slot blot analysis demonstrated that fegA was expressed only in cells grown under iron-limiting conditions. This is the first report of the cloning of a gene encoding a putative Fe(III)-siderophore receptor from nitrogen-fixing rhizobia.","author":[{"dropping-particle":"","family":"LeVier","given":"Kristin","non-dropping-particle":"","parse-names":false,"suffix":""},{"dropping-particle":"Lou","family":"Guerinot","given":"Mary","non-dropping-particle":"","parse-names":false,"suffix":""}],"container-title":"Journal of Bacteriology","id":"ITEM-1","issue":"24","issued":{"date-parts":[["1996"]]},"page":"7265-7275","title":"The Bradyrhizobium japonicum fegA gene encodes an iron-regulated outer membrane protein with similarity to hydroxamate-type siderophore receptors","type":"article-journal","volume":"178"},"uris":["http://www.mendeley.com/documents/?uuid=03df74d2-b177-41b5-ae0a-6a4800d093fc"]}],"mendeley":{"formattedCitation":"(57)","plainTextFormattedCitation":"(57)","previouslyFormattedCitation":"(57)"},"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57)</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w:t>
      </w:r>
    </w:p>
    <w:p w14:paraId="00CB279E" w14:textId="2653BC57" w:rsidR="00EA33F4" w:rsidRPr="00A20CE2" w:rsidRDefault="00EA33F4" w:rsidP="00EA33F4">
      <w:pPr>
        <w:pStyle w:val="a3"/>
        <w:numPr>
          <w:ilvl w:val="0"/>
          <w:numId w:val="2"/>
        </w:numPr>
        <w:ind w:leftChars="0"/>
        <w:rPr>
          <w:rFonts w:ascii="Times New Roman" w:eastAsia="等线" w:hAnsi="Times New Roman" w:cs="Times New Roman"/>
          <w:sz w:val="20"/>
          <w:szCs w:val="20"/>
          <w:lang w:eastAsia="zh-CN"/>
        </w:rPr>
      </w:pPr>
      <w:r w:rsidRPr="00A20CE2">
        <w:rPr>
          <w:rFonts w:ascii="Times New Roman" w:eastAsia="等线" w:hAnsi="Times New Roman" w:cs="Times New Roman"/>
          <w:sz w:val="20"/>
          <w:szCs w:val="20"/>
          <w:lang w:eastAsia="zh-CN"/>
        </w:rPr>
        <w:t xml:space="preserve">Class Ib RNR (ribonucleotide reductase): </w:t>
      </w:r>
      <w:r w:rsidRPr="00A20CE2">
        <w:rPr>
          <w:rFonts w:ascii="Times New Roman" w:eastAsia="等线" w:hAnsi="Times New Roman" w:cs="Times New Roman"/>
          <w:i/>
          <w:iCs/>
          <w:sz w:val="20"/>
          <w:szCs w:val="20"/>
          <w:lang w:eastAsia="zh-CN"/>
        </w:rPr>
        <w:t>nrdEFHI</w:t>
      </w:r>
      <w:r w:rsidRPr="00A20CE2">
        <w:rPr>
          <w:rFonts w:ascii="Times New Roman" w:eastAsia="等线" w:hAnsi="Times New Roman" w:cs="Times New Roman"/>
          <w:sz w:val="20"/>
          <w:szCs w:val="20"/>
          <w:lang w:eastAsia="zh-CN"/>
        </w:rPr>
        <w:t xml:space="preserve"> encode the four components of the class Ib RNR in bacteria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074/jbc.M111.278119","ISSN":"00219258","abstract":"Bacillus anthracis is a severe mammalian pathogen encoding a class Ib ribonucleotide reductase (RNR). RNR is a universal enzyme that provides the four essential deoxyribonucleotides needed for DNA replication and repair. Almost all Bacillus spp. encode both class Ib and class III RNR operons, but the B. anthracis class III operon was reported to encode a pseudogene, and conceivably class Ib RNR is necessary for spore germination and proli feration of B. anthracis upon infection. The class Ib RNR operon in B. anthracis encodes genes for the catalytic NrdE protein, the tyrosyl radical metalloprotein NrdF, and the flavodoxin protein NrdI. The tyrosyl radical in NrdF is stabilized by an adjacent Mn  2 III  site (Mn-NrdF) formed by the action of the NrdI protein or by a Fe  2 III  site (Fe-NrdF) formed spontaneously from Fe  2+  and O  2 . In this study, we show that the properties of B. anthracis Mn-NrdF and Fe-NrdF are in general similar for interaction with NrdE and NrdI. Intriguingly, the enzyme activity of Mn-NrdF was approximately an order of magnitude higher than that of Fe-NrdF in the presence of the class Ib-specific physiological reductant NrdH, strongly suggesting that the Mn-NrdF form is important in the life cycle of B. anthracis. Whether the Fe-NrdF form only exists in vitro or whether the NrdF protein in B. anthracis is a true cambialistic enzyme that can work with either manganese or iron remains to be established. © 2011 by The American Society for Biochemistry and Molecular Biology, Inc.","author":[{"dropping-particle":"","family":"Crona","given":"Mikael","non-dropping-particle":"","parse-names":false,"suffix":""},{"dropping-particle":"","family":"Torrents","given":"Eduard","non-dropping-particle":"","parse-names":false,"suffix":""},{"dropping-particle":"","family":"Røhr","given":"Åsmund K.","non-dropping-particle":"","parse-names":false,"suffix":""},{"dropping-particle":"","family":"Hofer","given":"Anders","non-dropping-particle":"","parse-names":false,"suffix":""},{"dropping-particle":"","family":"Furrer","given":"Ernst","non-dropping-particle":"","parse-names":false,"suffix":""},{"dropping-particle":"","family":"Tomter","given":"Ane B.","non-dropping-particle":"","parse-names":false,"suffix":""},{"dropping-particle":"","family":"Andersson","given":"K. Kristoffer","non-dropping-particle":"","parse-names":false,"suffix":""},{"dropping-particle":"","family":"Sahlin","given":"Margareta","non-dropping-particle":"","parse-names":false,"suffix":""},{"dropping-particle":"","family":"Sjöberg","given":"Britt Marie","non-dropping-particle":"","parse-names":false,"suffix":""}],"container-title":"Journal of Biological Chemistry","id":"ITEM-1","issue":"38","issued":{"date-parts":[["2011"]]},"page":"33053-33060","title":"NrdH-redoxin protein mediates high enzyme activity in manganese- reconstituted ribonucleotide reductase from Bacillus anthracis","type":"article-journal","volume":"286"},"uris":["http://www.mendeley.com/documents/?uuid=59e7cc24-068a-4b75-a617-c20845671eb3"]}],"mendeley":{"formattedCitation":"(58)","plainTextFormattedCitation":"(58)","previouslyFormattedCitation":"(58)"},"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58)</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w:t>
      </w:r>
    </w:p>
    <w:p w14:paraId="0CBB77DF" w14:textId="76EBBC28" w:rsidR="00EA33F4" w:rsidRPr="00A20CE2" w:rsidRDefault="00EA33F4" w:rsidP="00EA33F4">
      <w:pPr>
        <w:pStyle w:val="a3"/>
        <w:numPr>
          <w:ilvl w:val="0"/>
          <w:numId w:val="2"/>
        </w:numPr>
        <w:ind w:leftChars="0"/>
        <w:rPr>
          <w:rFonts w:ascii="Times New Roman" w:eastAsia="等线" w:hAnsi="Times New Roman" w:cs="Times New Roman"/>
          <w:sz w:val="20"/>
          <w:szCs w:val="20"/>
          <w:lang w:eastAsia="zh-CN"/>
        </w:rPr>
      </w:pPr>
      <w:r w:rsidRPr="00A20CE2">
        <w:rPr>
          <w:rFonts w:ascii="Times New Roman" w:eastAsia="等线" w:hAnsi="Times New Roman" w:cs="Times New Roman"/>
          <w:sz w:val="20"/>
          <w:szCs w:val="20"/>
          <w:lang w:eastAsia="zh-CN"/>
        </w:rPr>
        <w:t xml:space="preserve">Adhesin: AidA, Hia and TAA are three adhesins identified to be positively correlated with animal associates. They are closely related to T5SS and involved in pathogenesis in bacteria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098/rstb.2011.0208","ISSN":"14712970","abstract":"Autotransport in Gram-negative bacteria denotes the ability of surface-localized proteins to cross the outer membrane (OM) autonomously. Autotransporters perform this task with the help of a β-barrel transmembrane domain localized in the OM. Different classes of autotransporters have been investigated in detail in recent years; classical monomeric but also trimeric autotransporters comprise many important bacterial virulence factors. So do the two-partner secretion systems, which are a special case as the transported protein resides on a different polypeptide chain than the transporter. Despite the great interest in these proteins, the exact mechanism of the transport process remains elusive. Moreover, different periplasmic and OM factors have been identified that play a role in the translocation, making the term 'autotransport' debatable. In this review, we compile the wealth of details known on the mechanism of single autotransporters from different classes and organisms, and put them into a bigger perspective. We also discuss recently discovered or rediscovered classes of autotransporters.","author":[{"dropping-particle":"","family":"Leo","given":"Jack C.","non-dropping-particle":"","parse-names":false,"suffix":""},{"dropping-particle":"","family":"Grin","given":"Iwan","non-dropping-particle":"","parse-names":false,"suffix":""},{"dropping-particle":"","family":"Linke","given":"Dirk","non-dropping-particle":"","parse-names":false,"suffix":""}],"container-title":"Philosophical Transactions of the Royal Society B: Biological Sciences","id":"ITEM-1","issue":"1592","issued":{"date-parts":[["2012"]]},"page":"1088-1101","title":"Type V secretion: Mechanism(S) of autotransport through the bacterial outer membrane","type":"article","volume":"367"},"uris":["http://www.mendeley.com/documents/?uuid=8c61cbba-f353-4c89-a393-15d48df2943d"]}],"mendeley":{"formattedCitation":"(59)","plainTextFormattedCitation":"(59)","previouslyFormattedCitation":"(59)"},"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59)</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w:t>
      </w:r>
    </w:p>
    <w:p w14:paraId="0EF27014" w14:textId="2A3BB09C" w:rsidR="00EA33F4" w:rsidRPr="00A20CE2" w:rsidRDefault="00EA33F4" w:rsidP="00EA33F4">
      <w:pPr>
        <w:pStyle w:val="a3"/>
        <w:numPr>
          <w:ilvl w:val="0"/>
          <w:numId w:val="2"/>
        </w:numPr>
        <w:ind w:leftChars="0"/>
        <w:rPr>
          <w:rFonts w:ascii="Times New Roman" w:eastAsia="等线" w:hAnsi="Times New Roman" w:cs="Times New Roman"/>
          <w:sz w:val="20"/>
          <w:szCs w:val="20"/>
          <w:lang w:eastAsia="zh-CN"/>
        </w:rPr>
      </w:pPr>
      <w:r w:rsidRPr="00A20CE2">
        <w:rPr>
          <w:rFonts w:ascii="Times New Roman" w:eastAsia="等线" w:hAnsi="Times New Roman" w:cs="Times New Roman"/>
          <w:sz w:val="20"/>
          <w:szCs w:val="20"/>
          <w:lang w:eastAsia="zh-CN"/>
        </w:rPr>
        <w:lastRenderedPageBreak/>
        <w:t xml:space="preserve">Multidrug resistance: </w:t>
      </w:r>
      <w:r w:rsidRPr="00A20CE2">
        <w:rPr>
          <w:rFonts w:ascii="Times New Roman" w:eastAsia="等线" w:hAnsi="Times New Roman" w:cs="Times New Roman"/>
          <w:i/>
          <w:sz w:val="20"/>
          <w:szCs w:val="20"/>
          <w:lang w:eastAsia="zh-CN"/>
        </w:rPr>
        <w:t>oprN</w:t>
      </w:r>
      <w:r w:rsidRPr="00A20CE2">
        <w:rPr>
          <w:rFonts w:ascii="Times New Roman" w:eastAsia="等线" w:hAnsi="Times New Roman" w:cs="Times New Roman"/>
          <w:sz w:val="20"/>
          <w:szCs w:val="20"/>
          <w:lang w:eastAsia="zh-CN"/>
        </w:rPr>
        <w:t xml:space="preserve">, </w:t>
      </w:r>
      <w:r w:rsidRPr="00A20CE2">
        <w:rPr>
          <w:rFonts w:ascii="Times New Roman" w:eastAsia="等线" w:hAnsi="Times New Roman" w:cs="Times New Roman"/>
          <w:i/>
          <w:sz w:val="20"/>
          <w:szCs w:val="20"/>
          <w:lang w:eastAsia="zh-CN"/>
        </w:rPr>
        <w:t>macA</w:t>
      </w:r>
      <w:r w:rsidRPr="00A20CE2">
        <w:rPr>
          <w:rFonts w:ascii="Times New Roman" w:eastAsia="等线" w:hAnsi="Times New Roman" w:cs="Times New Roman"/>
          <w:sz w:val="20"/>
          <w:szCs w:val="20"/>
          <w:lang w:eastAsia="zh-CN"/>
        </w:rPr>
        <w:t xml:space="preserve">, </w:t>
      </w:r>
      <w:r w:rsidRPr="00A20CE2">
        <w:rPr>
          <w:rFonts w:ascii="Times New Roman" w:eastAsia="等线" w:hAnsi="Times New Roman" w:cs="Times New Roman"/>
          <w:i/>
          <w:sz w:val="20"/>
          <w:szCs w:val="20"/>
          <w:lang w:eastAsia="zh-CN"/>
        </w:rPr>
        <w:t>macB</w:t>
      </w:r>
      <w:r w:rsidRPr="00A20CE2">
        <w:rPr>
          <w:rFonts w:ascii="Times New Roman" w:eastAsia="等线" w:hAnsi="Times New Roman" w:cs="Times New Roman"/>
          <w:sz w:val="20"/>
          <w:szCs w:val="20"/>
          <w:lang w:eastAsia="zh-CN"/>
        </w:rPr>
        <w:t xml:space="preserve"> and </w:t>
      </w:r>
      <w:r w:rsidRPr="00A20CE2">
        <w:rPr>
          <w:rFonts w:ascii="Times New Roman" w:eastAsia="等线" w:hAnsi="Times New Roman" w:cs="Times New Roman"/>
          <w:i/>
          <w:sz w:val="20"/>
          <w:szCs w:val="20"/>
          <w:lang w:eastAsia="zh-CN"/>
        </w:rPr>
        <w:t>sdrM</w:t>
      </w:r>
      <w:r w:rsidRPr="00A20CE2">
        <w:rPr>
          <w:rFonts w:ascii="Times New Roman" w:eastAsia="等线" w:hAnsi="Times New Roman" w:cs="Times New Roman"/>
          <w:sz w:val="20"/>
          <w:szCs w:val="20"/>
          <w:lang w:eastAsia="zh-CN"/>
        </w:rPr>
        <w:t xml:space="preserve"> are identified to be positively correlated with animal associates, and encode components of multidrug efflux pumps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046/j.1365-2958.1997.2281594.x","ISSN":"0950382X","abstract":"Antibiotic-resistant mutants of Pseudomonas aeruginosa were generated using chloramphenicol and ciprofloxacin as selective agents. These mutants displayed a multidrug phenotype and overexpressed an outer membrane protein of 50 kDa, which was shown by Western blot analysis to correspond to OprN. A cosmid clone harbouring the oprN gene was isolated by partial complementation of a mutant deficient in OprM, the outer membrane component of the mexAB-oprM efflux operon. Antibiotic-accumulation studies indicated that OprN was part of an energy-dependent antibiotic-efflux system. Sequencing of a 6180bp fragment from the complementing cosmid revealed the presence of three open reading frames (ORFs), which exhibited amino acid similarity to the components of the mexAB-oprM and mexCD-oprJ efflux operons of P. aeruginosa. The ORFs were designated MexE, MexF and OprN. Mutation of the mexE gene eliminated the multidrug-resistance phenotype in an OprN-overexpressing strain, but did not affect the susceptibility profile of the wild-type strain. Expression of the mexEF-oprN operon was shown to be positively regulated by a protein encoded on a 1.5 kb DNA fragment located upstream of mexE and belonging to the LysR family of transcriptional activators. The presence of a plasmid containing this DNA fragment was sufficient to confer a multidrug phenotype onto the wild-type strain but not onto the mexE mutant. Evidence is provided to show that the mexEF-oprN operon may be involved in the excretion of intermediates for the biosynthesis of pyocyanin, a typical secondary metabolite of P. aeruginosa.","author":[{"dropping-particle":"","family":"Köhler","given":"Thilo","non-dropping-particle":"","parse-names":false,"suffix":""},{"dropping-particle":"","family":"Michéa-Hamzehpour","given":"Mehri","non-dropping-particle":"","parse-names":false,"suffix":""},{"dropping-particle":"","family":"Henze","given":"Uta","non-dropping-particle":"","parse-names":false,"suffix":""},{"dropping-particle":"","family":"Gotoh","given":"Naomasa","non-dropping-particle":"","parse-names":false,"suffix":""},{"dropping-particle":"","family":"Curty","given":"Lasta Kocjancic","non-dropping-particle":"","parse-names":false,"suffix":""},{"dropping-particle":"","family":"Pechère","given":"Jean Claude","non-dropping-particle":"","parse-names":false,"suffix":""}],"container-title":"Molecular Microbiology","id":"ITEM-1","issue":"2","issued":{"date-parts":[["1997"]]},"page":"345-354","title":"Characterization of MexE-MexF-OprN, a positively regulated multidrug efflux system of Pseudomonas aeruginosa","type":"article-journal","volume":"23"},"uris":["http://www.mendeley.com/documents/?uuid=90fe897b-2c3a-494e-b518-05b4e7530e16"]},{"id":"ITEM-2","itemData":{"DOI":"10.1128/JB.183.19.5639-5644.2001","ISSN":"00219193","abstract":"In the Escherichia coli genome, five putative open reading frame (ORF) clusters, mdlAB, ybjYZ, yddA, yojHI, and yhiH, have been assumed to be possible genes for ABC drug efflux transporters (I. T. Paulsen, M. K. Sliwinski, and M. H. Saier, Jr., J. Mol. Biol. 277:573-592, 1998). We cloned all of these ORFs in multicopy plasmids and investigated the drug resistance of drug-supersensitive host cells lacking constitutive multidrug efflux transporter genes acrAB. Among them, only ybjYZ gave significant erythromycin resistance and significantly decreased the accumulation of [(14)C]erythromycin. Therefore, ybjYZ was renamed macAB (macrolide-specific ABC-type efflux carrier). Plasmids carrying both the macA and -B genes conferred resistance against macrolides composed of 14- and 15-membered lactones but no or weak resistance against 16-membered ones. Neither of the two genes produced resistance alone. The DNA sequence suggests that MacB is an integral membrane protein with four transmembrane segments and one nucleotide-binding domain, while MacA belongs to a membrane fusion protein (MFP) family with a signal-like sequence at its N terminus. The expression of the histidine-tagged proteins confirmed that MacB is an integral membrane protein and MacA is a peripheral membrane protein. In addition, MacAB required TolC for its function in a way similar to that of most of the MFP-dependent transporters in E. coli. MacB is thus a novel ABC-type macrolide efflux transporter which functions by cooperating with the MFP MacA and the multifunctional outer membrane channel TolC. This is the first case of an experimentally identified ABC antibiotic efflux transporter in gram-negative organisms.","author":[{"dropping-particle":"","family":"Kobayashi","given":"N.","non-dropping-particle":"","parse-names":false,"suffix":""},{"dropping-particle":"","family":"Nishino","given":"K.","non-dropping-particle":"","parse-names":false,"suffix":""},{"dropping-particle":"","family":"Yamaguchi","given":"A.","non-dropping-particle":"","parse-names":false,"suffix":""}],"container-title":"Journal of Bacteriology","id":"ITEM-2","issue":"19","issued":{"date-parts":[["2001"]]},"page":"5639-5644","title":"Novel macrolide-specific ABC-type efflux transporter in Escherichia coli","type":"article-journal","volume":"183"},"uris":["http://www.mendeley.com/documents/?uuid=e1950c45-baa0-4700-996b-8cef0b86ddd5"]},{"id":"ITEM-3","itemData":{"DOI":"10.1248/bpb.29.554","ISSN":"09186158","abstract":"There are more than 30 genes for putative multidrug efflux pumps in the chromosome of Staphylococcus aureus. Only a few of these have been analyzed so far. Here we cloned a new gene, SA1972, using a PCR method, from the chromosome of S. aureus N315. We found that the product SA1972 could lead to elevated resistance against several antimicrobial agents such as norfloxacin, acriflavine and ethidium bromide. We designated the gene as sdrM. We observed elevated energy-dependent efflux of acriflavine in S. aureus cells introduced with the sdrM gene. We conclude that SdrM is a multidrug efflux pump belonging to the major facilitator (MF) superfamily.","author":[{"dropping-particle":"","family":"Yamada","given":"Youichi","non-dropping-particle":"","parse-names":false,"suffix":""},{"dropping-particle":"","family":"Hideka","given":"Koh Ichiro","non-dropping-particle":"","parse-names":false,"suffix":""},{"dropping-particle":"","family":"Shiota","given":"Sumiko","non-dropping-particle":"","parse-names":false,"suffix":""},{"dropping-particle":"","family":"Kuroda","given":"Teruo","non-dropping-particle":"","parse-names":false,"suffix":""},{"dropping-particle":"","family":"Tsuchiya","given":"Tomofusa","non-dropping-particle":"","parse-names":false,"suffix":""}],"container-title":"Biological and Pharmaceutical Bulletin","id":"ITEM-3","issue":"3","issued":{"date-parts":[["2006"]]},"page":"554-556","title":"Gene cloning and characterization of SdrM, a chromosomally-encoded multidrug efflux pump, from Staphylococcus aureus","type":"article-journal","volume":"29"},"uris":["http://www.mendeley.com/documents/?uuid=4f05ff02-2ea4-4179-a53d-7ad7763a13ba"]}],"mendeley":{"formattedCitation":"(60–62)","plainTextFormattedCitation":"(60–62)","previouslyFormattedCitation":"(60–62)"},"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60–62)</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w:t>
      </w:r>
    </w:p>
    <w:p w14:paraId="05C2741A" w14:textId="3E59CB36" w:rsidR="00EA33F4" w:rsidRPr="00A20CE2" w:rsidRDefault="00EA33F4" w:rsidP="00EA33F4">
      <w:pPr>
        <w:pStyle w:val="a3"/>
        <w:numPr>
          <w:ilvl w:val="0"/>
          <w:numId w:val="2"/>
        </w:numPr>
        <w:ind w:leftChars="0"/>
        <w:rPr>
          <w:rFonts w:ascii="Times New Roman" w:eastAsia="等线" w:hAnsi="Times New Roman" w:cs="Times New Roman"/>
          <w:sz w:val="20"/>
          <w:szCs w:val="20"/>
          <w:lang w:eastAsia="zh-CN"/>
        </w:rPr>
      </w:pPr>
      <w:r w:rsidRPr="00A20CE2">
        <w:rPr>
          <w:rFonts w:ascii="Times New Roman" w:eastAsia="等线" w:hAnsi="Times New Roman" w:cs="Times New Roman"/>
          <w:sz w:val="20"/>
          <w:szCs w:val="20"/>
          <w:lang w:eastAsia="zh-CN"/>
        </w:rPr>
        <w:t xml:space="preserve">Nickel transporter: </w:t>
      </w:r>
      <w:r w:rsidRPr="00A20CE2">
        <w:rPr>
          <w:rFonts w:ascii="Times New Roman" w:eastAsia="等线" w:hAnsi="Times New Roman" w:cs="Times New Roman"/>
          <w:i/>
          <w:iCs/>
          <w:sz w:val="20"/>
          <w:szCs w:val="20"/>
          <w:lang w:eastAsia="zh-CN"/>
        </w:rPr>
        <w:t>nikABCDE</w:t>
      </w:r>
      <w:r w:rsidRPr="00A20CE2">
        <w:rPr>
          <w:rFonts w:ascii="Times New Roman" w:eastAsia="等线" w:hAnsi="Times New Roman" w:cs="Times New Roman"/>
          <w:sz w:val="20"/>
          <w:szCs w:val="20"/>
          <w:lang w:eastAsia="zh-CN"/>
        </w:rPr>
        <w:t xml:space="preserve"> encode the nickel-transport system in bacteria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128/JB.187.18.6317-6323.2005","ISSN":"00219193","abstract":"Escherichia coli requires nickel under anaerobic growth conditions for the synthesis of catalytically active NiFe hydrogenases. Transcription of the NikABCDE nickel transporter, which is required for NiFe hydrogenase synthesis, was previously shown to be upregulated by FNR (fumarate-nit rate regulator) in the absence of oxygen and repressed by the NikR repressor in the presence of high extracellular nickel levels. We present here a detailed analysis of nikABCDE transcriptional regulation and show that it closely correlates with hydrogenase expression levels. We identify a nitrate-dependent mechanism for nikABCDE repression that is linked to the NarLX two-component system. NikR is functional under all nickel conditions tested, but its activity is modulated by the total nickel concentration present as well as by one or more components of the hydrogenase assembly pathway. Unexpectedly, NikR function is independent of NikABCDE function, suggesting that NikABCDE is a hydrogenase-specific nickel transporter, consistent with its original identification as a hydrogenase (hyd) mutant. Further, the results suggest that the hydrogenase assembly pathway is sequestered within the cell. A second nickel import pathway in E. coli is implicated in NikR function.","author":[{"dropping-particle":"","family":"Rowe","given":"Jessica L.","non-dropping-particle":"","parse-names":false,"suffix":""},{"dropping-particle":"","family":"Starnes","given":"G. Lucas","non-dropping-particle":"","parse-names":false,"suffix":""},{"dropping-particle":"","family":"Chivers","given":"Peter T.","non-dropping-particle":"","parse-names":false,"suffix":""}],"container-title":"Journal of Bacteriology","id":"ITEM-1","issue":"18","issued":{"date-parts":[["2005"]]},"page":"6317-6323","title":"Complex transcriptional control links NikABCDE-dependent nickel transport with hydrogenase expression in Escherichia coli","type":"article-journal","volume":"187"},"uris":["http://www.mendeley.com/documents/?uuid=f189a5e2-cfd1-4644-bdee-1f64150bc6e3"]}],"mendeley":{"formattedCitation":"(63)","plainTextFormattedCitation":"(63)","previouslyFormattedCitation":"(63)"},"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63)</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 xml:space="preserve">, which plays a role in its virulence and is involved in the survival in hosts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128/JB.183.2.426-434.2001","ISSN":"00219193","abstract":"Analysis of a Brucella suis 1330 gene fused to a gfp reporter, and identified as being induced in J774 murine macrophage-like cells, allowed the isolation of a gene homologous to nikA, the first gene of the Escherichia coli operon encoding the specific transport system for nickel. DNA sequence analysis of the corresponding B. suis nik locus showed that it was highly similar to that of E. coli except for localization of the nikR regulatory gene, which lies upstream from the structural nikABCDE genes and in the opposite orientation. Protein sequence comparisons suggested that the deduced nikABCDE gene products belong to a periplasmic binding protein-dependent transport system. The nikA promoter-gfp fusion was activated in vitro by low oxygen tension and metal ion deficiency and was repressed by NiCl2 excess. Insertional inactivation of nikA strongly reduced the activity of the nickel metalloenzyme urease, which was restored by addition of a nickel excess. Moreover, the nikA mutant of B. suis was functionally complemented with the E. coli nik gene cluster, leading to the recovery of urease activity. Reciprocally, an E. coli strain harboring a deleted nik operon recovered hydrogenase activity by heterologous complementation with the B. suis nik locus. Taking into account these results, we propose that the nik locus of B. suis encodes a nickel transport system. The results further suggest that nickel could enter B. suis via other transport systems. Intracellular growth rates of the B. suis wild-type and nikA mutant strains in human monocytes were similar, indicating that nikA was not essential for this step of infection. We discuss a possible role of nickel transport in maintaining enzymatic activities which could be crucial for survival of the bacteria under the environmental conditions encountered within the host.","author":[{"dropping-particle":"","family":"Jubier-Maurin","given":"V.","non-dropping-particle":"","parse-names":false,"suffix":""},{"dropping-particle":"","family":"Rodrigue","given":"A.","non-dropping-particle":"","parse-names":false,"suffix":""},{"dropping-particle":"","family":"Ouahrani-Bettache","given":"S.","non-dropping-particle":"","parse-names":false,"suffix":""},{"dropping-particle":"","family":"Layssac","given":"M.","non-dropping-particle":"","parse-names":false,"suffix":""},{"dropping-particle":"","family":"Mandrand-Berthelot","given":"M. A.","non-dropping-particle":"","parse-names":false,"suffix":""},{"dropping-particle":"","family":"Köhler","given":"S.","non-dropping-particle":"","parse-names":false,"suffix":""},{"dropping-particle":"","family":"Liautard","given":"J. P.","non-dropping-particle":"","parse-names":false,"suffix":""}],"container-title":"Journal of Bacteriology","id":"ITEM-1","issue":"2","issued":{"date-parts":[["2001"]]},"page":"426-434","title":"Identification of the nik gene cluster of Brucella suis: Regulation and contribution to urease activity","type":"article-journal","volume":"183"},"uris":["http://www.mendeley.com/documents/?uuid=ca6d65b7-fb06-4538-91ee-05df26f580dd"]},{"id":"ITEM-2","itemData":{"DOI":"10.1128/JB.01091-13","ISSN":"00219193","abstract":"Brucella species include important zoonotic pathogens that have a substantial impact on both agriculture and human health throughout the world. Brucellae are thought of as \"stealth pathogens\" that escape recognition by the host innate immune response, modulate the acquired immune response, and evade intracellular destruction. We analyzed the genome sequences of members of the family Brucellaceae to assess its evolutionary history from likely free-living soil-based progenitors into highly successful intracellular pathogens. Phylogenetic analysis split the genus into two groups: recently identified and early-dividing \"atypical\" strains and a highly conserved \"classical\" core clade containing the major pathogenic species. Lateral gene transfer events brought unique genomic regions into Brucella that differentiated them from Ochrobactrum and allowed the stepwise acquisition of virulence factors that include a type IV secretion system, a perosamine-based O antigen, and systems for sequestering metal ions that are absent in progenitors. Subsequent radiation within the core Brucella resulted in lineages that appear to have evolved within their preferred mammalian hosts, restricting their virulence to become stealth pathogens capable of causing long-term chronic infections. © 2014, American Society for Microbiology.","author":[{"dropping-particle":"","family":"Wattam","given":"Alice R.","non-dropping-particle":"","parse-names":false,"suffix":""},{"dropping-particle":"","family":"Foster","given":"Jeffrey T.","non-dropping-particle":"","parse-names":false,"suffix":""},{"dropping-particle":"","family":"Mane","given":"Shrinivasrao P.","non-dropping-particle":"","parse-names":false,"suffix":""},{"dropping-particle":"","family":"Beckstrom-Sternberg","given":"Stephen M.","non-dropping-particle":"","parse-names":false,"suffix":""},{"dropping-particle":"","family":"Beckstrom-Sternberg","given":"James M.","non-dropping-particle":"","parse-names":false,"suffix":""},{"dropping-particle":"","family":"Dickerman","given":"Allan W.","non-dropping-particle":"","parse-names":false,"suffix":""},{"dropping-particle":"","family":"Keim","given":"Paul","non-dropping-particle":"","parse-names":false,"suffix":""},{"dropping-particle":"","family":"Pearson","given":"Talima","non-dropping-particle":"","parse-names":false,"suffix":""},{"dropping-particle":"","family":"Shukla","given":"Maulik","non-dropping-particle":"","parse-names":false,"suffix":""},{"dropping-particle":"V.","family":"Ward","given":"Doyle","non-dropping-particle":"","parse-names":false,"suffix":""},{"dropping-particle":"","family":"Williams","given":"Kelly P.","non-dropping-particle":"","parse-names":false,"suffix":""},{"dropping-particle":"","family":"Sobral","given":"Bruno W.","non-dropping-particle":"","parse-names":false,"suffix":""},{"dropping-particle":"","family":"Tsolis","given":"Renee M.","non-dropping-particle":"","parse-names":false,"suffix":""},{"dropping-particle":"","family":"Whatmore","given":"Adrian M.","non-dropping-particle":"","parse-names":false,"suffix":""},{"dropping-particle":"","family":"O'Callaghan","given":"David","non-dropping-particle":"","parse-names":false,"suffix":""}],"container-title":"Journal of Bacteriology","id":"ITEM-2","issue":"5","issued":{"date-parts":[["2014"]]},"page":"920-930","title":"Comparative phylogenomics and evolution of the brucellae reveal a path to virulence","type":"article-journal","volume":"196"},"uris":["http://www.mendeley.com/documents/?uuid=bf0e1a50-4271-4dc3-ae45-145341198d0f"]}],"mendeley":{"formattedCitation":"(64, 65)","plainTextFormattedCitation":"(64, 65)","previouslyFormattedCitation":"(64, 65)"},"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64, 65)</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w:t>
      </w:r>
    </w:p>
    <w:p w14:paraId="0FECB2BC" w14:textId="389C155D" w:rsidR="00EA33F4" w:rsidRPr="00A20CE2" w:rsidRDefault="00EA33F4" w:rsidP="00EA33F4">
      <w:pPr>
        <w:pStyle w:val="a3"/>
        <w:numPr>
          <w:ilvl w:val="0"/>
          <w:numId w:val="2"/>
        </w:numPr>
        <w:ind w:leftChars="0"/>
        <w:rPr>
          <w:rFonts w:ascii="Times New Roman" w:eastAsia="等线" w:hAnsi="Times New Roman" w:cs="Times New Roman"/>
          <w:sz w:val="20"/>
          <w:szCs w:val="20"/>
          <w:lang w:eastAsia="zh-CN"/>
        </w:rPr>
      </w:pPr>
      <w:r w:rsidRPr="00A20CE2">
        <w:rPr>
          <w:rFonts w:ascii="Times New Roman" w:eastAsia="等线" w:hAnsi="Times New Roman" w:cs="Times New Roman"/>
          <w:sz w:val="20"/>
          <w:szCs w:val="20"/>
          <w:lang w:eastAsia="zh-CN"/>
        </w:rPr>
        <w:t xml:space="preserve">Cobalt transporter: </w:t>
      </w:r>
      <w:r w:rsidRPr="00A20CE2">
        <w:rPr>
          <w:rFonts w:ascii="Times New Roman" w:eastAsia="等线" w:hAnsi="Times New Roman" w:cs="Times New Roman"/>
          <w:i/>
          <w:sz w:val="20"/>
          <w:szCs w:val="20"/>
          <w:lang w:eastAsia="zh-CN"/>
        </w:rPr>
        <w:t>cbiMNQO</w:t>
      </w:r>
      <w:r w:rsidRPr="00A20CE2">
        <w:rPr>
          <w:rFonts w:ascii="Times New Roman" w:eastAsia="等线" w:hAnsi="Times New Roman" w:cs="Times New Roman"/>
          <w:sz w:val="20"/>
          <w:szCs w:val="20"/>
          <w:lang w:eastAsia="zh-CN"/>
        </w:rPr>
        <w:t xml:space="preserve"> encode the bacterial cobalt-transport system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038/cr.2017.38","ISSN":"17487838","abstract":"© 2017 IBCB, SIBS, CAS All rights reserved. Energy-coupling factor (ECF) transporters are a large family of ATP-binding cassette transporters recently identified in microorganisms. Responsible for micronutrient uptake from the environment, ECF transporters are modular transporters composed of a membrane substrate-binding component EcfS and an ECF module consisting of an integral membrane scaffold component EcfT and two cytoplasmic ATP binding/hydrolysis components EcfA/A'. ECF transporters are classified into groups I and II. Currently, the molecular understanding of group-I ECF transporters is very limited, partly due to a lack of transporter complex structural information. Here, we present structures and structure-based analyses of the group-I cobalt ECF transporter CbiMNQO, whose constituting subunits CbiM/CbiN, CbiQ, and CbiO correspond to the EcfS, EcfT, and EcfA components of group-II ECF transporters, respectively. Through reconstitution of different CbiMNQO subunits and determination of related ATPase and transporter activities, the substrate-binding subunit CbiM was found to stimulate CbiQO's basal ATPase activity. The structur</w:instrText>
      </w:r>
      <w:r w:rsidR="00032FB7">
        <w:rPr>
          <w:rFonts w:ascii="Times New Roman" w:eastAsia="等线" w:hAnsi="Times New Roman" w:cs="Times New Roman" w:hint="eastAsia"/>
          <w:sz w:val="20"/>
          <w:szCs w:val="20"/>
          <w:lang w:eastAsia="zh-CN"/>
        </w:rPr>
        <w:instrText xml:space="preserve">e of CbiMQO complex was determined in its inward-open conformation and that of CbiO in </w:instrText>
      </w:r>
      <w:r w:rsidR="00032FB7">
        <w:rPr>
          <w:rFonts w:ascii="Times New Roman" w:eastAsia="等线" w:hAnsi="Times New Roman" w:cs="Times New Roman" w:hint="eastAsia"/>
          <w:sz w:val="20"/>
          <w:szCs w:val="20"/>
          <w:lang w:eastAsia="zh-CN"/>
        </w:rPr>
        <w:instrText>β</w:instrText>
      </w:r>
      <w:r w:rsidR="00032FB7">
        <w:rPr>
          <w:rFonts w:ascii="Times New Roman" w:eastAsia="等线" w:hAnsi="Times New Roman" w:cs="Times New Roman" w:hint="eastAsia"/>
          <w:sz w:val="20"/>
          <w:szCs w:val="20"/>
          <w:lang w:eastAsia="zh-CN"/>
        </w:rPr>
        <w:instrText xml:space="preserve">, </w:instrText>
      </w:r>
      <w:r w:rsidR="00032FB7">
        <w:rPr>
          <w:rFonts w:ascii="Times New Roman" w:eastAsia="等线" w:hAnsi="Times New Roman" w:cs="Times New Roman" w:hint="eastAsia"/>
          <w:sz w:val="20"/>
          <w:szCs w:val="20"/>
          <w:lang w:eastAsia="zh-CN"/>
        </w:rPr>
        <w:instrText>γ</w:instrText>
      </w:r>
      <w:r w:rsidR="00032FB7">
        <w:rPr>
          <w:rFonts w:ascii="Times New Roman" w:eastAsia="等线" w:hAnsi="Times New Roman" w:cs="Times New Roman" w:hint="eastAsia"/>
          <w:sz w:val="20"/>
          <w:szCs w:val="20"/>
          <w:lang w:eastAsia="zh-CN"/>
        </w:rPr>
        <w:instrText>-methyleneadenosine 5</w:instrText>
      </w:r>
      <w:r w:rsidR="00032FB7">
        <w:rPr>
          <w:rFonts w:ascii="Times New Roman" w:eastAsia="等线" w:hAnsi="Times New Roman" w:cs="Times New Roman" w:hint="eastAsia"/>
          <w:sz w:val="20"/>
          <w:szCs w:val="20"/>
          <w:lang w:eastAsia="zh-CN"/>
        </w:rPr>
        <w:instrText>′</w:instrText>
      </w:r>
      <w:r w:rsidR="00032FB7">
        <w:rPr>
          <w:rFonts w:ascii="Times New Roman" w:eastAsia="等线" w:hAnsi="Times New Roman" w:cs="Times New Roman" w:hint="eastAsia"/>
          <w:sz w:val="20"/>
          <w:szCs w:val="20"/>
          <w:lang w:eastAsia="zh-CN"/>
        </w:rPr>
        <w:instrText>-triphosphate-bound closed conformation. Structure-based analyses revealed interactions between different components, substrate-gating functio</w:instrText>
      </w:r>
      <w:r w:rsidR="00032FB7">
        <w:rPr>
          <w:rFonts w:ascii="Times New Roman" w:eastAsia="等线" w:hAnsi="Times New Roman" w:cs="Times New Roman"/>
          <w:sz w:val="20"/>
          <w:szCs w:val="20"/>
          <w:lang w:eastAsia="zh-CN"/>
        </w:rPr>
        <w:instrText>n of the L1 loop of CbiM, and conformational changes of CbiO induced by ATP binding and product release within the CbiMNQO transporter complex. These findings enabled us to propose a working model of the CbiMNQO transporter, in which the transport process requires the rotation or toppling of both CbiQ and CbiM, and CbiN might function in coupling conformational changes between CbiQ and CbiM.","author":[{"dropping-particle":"","family":"Bao","given":"Zhihao","non-dropping-particle":"","parse-names":false,"suffix":""},{"dropping-particle":"","family":"Qi","given":"Xiaofeng","non-dropping-particle":"","parse-names":false,"suffix":""},{"dropping-particle":"","family":"Hong","given":"Sen","non-dropping-particle":"","parse-names":false,"suffix":""},{"dropping-particle":"","family":"Xu","given":"Ke","non-dropping-particle":"","parse-names":false,"suffix":""},{"dropping-particle":"","family":"He","given":"Fangyuan","non-dropping-particle":"","parse-names":false,"suffix":""},{"dropping-particle":"","family":"Zhang","given":"Minhua","non-dropping-particle":"","parse-names":false,"suffix":""},{"dropping-particle":"","family":"Chen","given":"Jiugeng","non-dropping-particle":"","parse-names":false,"suffix":""},{"dropping-particle":"","family":"Chao","given":"Daiyin","non-dropping-particle":"","parse-names":false,"suffix":""},{"dropping-particle":"","family":"Zhao","given":"Wei","non-dropping-particle":"","parse-names":false,"suffix":""},{"dropping-particle":"","family":"Li","given":"Dianfan","non-dropping-particle":"","parse-names":false,"suffix":""},{"dropping-particle":"","family":"Wang","given":"Jiawei","non-dropping-particle":"","parse-names":false,"suffix":""},{"dropping-particle":"","family":"Zhang","given":"Peng","non-dropping-particle":"","parse-names":false,"suffix":""}],"container-title":"Cell Research","id":"ITEM-1","issue":"5","issued":{"date-parts":[["2017"]]},"page":"675-687","title":"Structure and mechanism of a group-I cobalt energy coupling factor transporter","type":"article-journal","volume":"27"},"uris":["http://www.mendeley.com/documents/?uuid=02cfe679-7801-4238-be2c-393c4c87745a"]}],"mendeley":{"formattedCitation":"(66)","plainTextFormattedCitation":"(66)","previouslyFormattedCitation":"(66)"},"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66)</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 xml:space="preserve">, which is likely important to </w:t>
      </w:r>
      <w:r w:rsidRPr="00A20CE2">
        <w:rPr>
          <w:rFonts w:ascii="Times New Roman" w:eastAsia="等线" w:hAnsi="Times New Roman" w:cs="Times New Roman"/>
          <w:i/>
          <w:sz w:val="20"/>
          <w:szCs w:val="20"/>
          <w:lang w:eastAsia="zh-CN"/>
        </w:rPr>
        <w:t>Brucella</w:t>
      </w:r>
      <w:r w:rsidRPr="00A20CE2">
        <w:rPr>
          <w:rFonts w:ascii="Times New Roman" w:eastAsia="等线" w:hAnsi="Times New Roman" w:cs="Times New Roman"/>
          <w:sz w:val="20"/>
          <w:szCs w:val="20"/>
          <w:lang w:eastAsia="zh-CN"/>
        </w:rPr>
        <w:t xml:space="preserve"> virulence [reviewed in </w:t>
      </w:r>
      <w:r w:rsidRPr="00A20CE2">
        <w:rPr>
          <w:rFonts w:ascii="Times New Roman" w:eastAsia="等线" w:hAnsi="Times New Roman" w:cs="Times New Roman"/>
          <w:sz w:val="20"/>
          <w:szCs w:val="20"/>
          <w:lang w:eastAsia="zh-CN"/>
        </w:rPr>
        <w:fldChar w:fldCharType="begin" w:fldLock="1"/>
      </w:r>
      <w:r w:rsidR="00032FB7">
        <w:rPr>
          <w:rFonts w:ascii="Times New Roman" w:eastAsia="等线" w:hAnsi="Times New Roman" w:cs="Times New Roman"/>
          <w:sz w:val="20"/>
          <w:szCs w:val="20"/>
          <w:lang w:eastAsia="zh-CN"/>
        </w:rPr>
        <w:instrText>ADDIN CSL_CITATION {"citationItems":[{"id":"ITEM-1","itemData":{"DOI":"10.1128/JB.01091-13","ISSN":"00219193","abstract":"Brucella species include important zoonotic pathogens that have a substantial impact on both agriculture and human health throughout the world. Brucellae are thought of as \"stealth pathogens\" that escape recognition by the host innate immune response, modulate the acquired immune response, and evade intracellular destruction. We analyzed the genome sequences of members of the family Brucellaceae to assess its evolutionary history from likely free-living soil-based progenitors into highly successful intracellular pathogens. Phylogenetic analysis split the genus into two groups: recently identified and early-dividing \"atypical\" strains and a highly conserved \"classical\" core clade containing the major pathogenic species. Lateral gene transfer events brought unique genomic regions into Brucella that differentiated them from Ochrobactrum and allowed the stepwise acquisition of virulence factors that include a type IV secretion system, a perosamine-based O antigen, and systems for sequestering metal ions that are absent in progenitors. Subsequent radiation within the core Brucella resulted in lineages that appear to have evolved within their preferred mammalian hosts, restricting their virulence to become stealth pathogens capable of causing long-term chronic infections. © 2014, American Society for Microbiology.","author":[{"dropping-particle":"","family":"Wattam","given":"Alice R.","non-dropping-particle":"","parse-names":false,"suffix":""},{"dropping-particle":"","family":"Foster","given":"Jeffrey T.","non-dropping-particle":"","parse-names":false,"suffix":""},{"dropping-particle":"","family":"Mane","given":"Shrinivasrao P.","non-dropping-particle":"","parse-names":false,"suffix":""},{"dropping-particle":"","family":"Beckstrom-Sternberg","given":"Stephen M.","non-dropping-particle":"","parse-names":false,"suffix":""},{"dropping-particle":"","family":"Beckstrom-Sternberg","given":"James M.","non-dropping-particle":"","parse-names":false,"suffix":""},{"dropping-particle":"","family":"Dickerman","given":"Allan W.","non-dropping-particle":"","parse-names":false,"suffix":""},{"dropping-particle":"","family":"Keim","given":"Paul","non-dropping-particle":"","parse-names":false,"suffix":""},{"dropping-particle":"","family":"Pearson","given":"Talima","non-dropping-particle":"","parse-names":false,"suffix":""},{"dropping-particle":"","family":"Shukla","given":"Maulik","non-dropping-particle":"","parse-names":false,"suffix":""},{"dropping-particle":"V.","family":"Ward","given":"Doyle","non-dropping-particle":"","parse-names":false,"suffix":""},{"dropping-particle":"","family":"Williams","given":"Kelly P.","non-dropping-particle":"","parse-names":false,"suffix":""},{"dropping-particle":"","family":"Sobral","given":"Bruno W.","non-dropping-particle":"","parse-names":false,"suffix":""},{"dropping-particle":"","family":"Tsolis","given":"Renee M.","non-dropping-particle":"","parse-names":false,"suffix":""},{"dropping-particle":"","family":"Whatmore","given":"Adrian M.","non-dropping-particle":"","parse-names":false,"suffix":""},{"dropping-particle":"","family":"O'Callaghan","given":"David","non-dropping-particle":"","parse-names":false,"suffix":""}],"container-title":"Journal of Bacteriology","id":"ITEM-1","issue":"5","issued":{"date-parts":[["2014"]]},"page":"920-930","title":"Comparative phylogenomics and evolution of the brucellae reveal a path to virulence","type":"article-journal","volume":"196"},"uris":["http://www.mendeley.com/documents/?uuid=bf0e1a50-4271-4dc3-ae45-145341198d0f"]}],"mendeley":{"formattedCitation":"(65)","plainTextFormattedCitation":"(65)","previouslyFormattedCitation":"(65)"},"properties":{"noteIndex":0},"schema":"https://github.com/citation-style-language/schema/raw/master/csl-citation.json"}</w:instrText>
      </w:r>
      <w:r w:rsidRPr="00A20CE2">
        <w:rPr>
          <w:rFonts w:ascii="Times New Roman" w:eastAsia="等线" w:hAnsi="Times New Roman" w:cs="Times New Roman"/>
          <w:sz w:val="20"/>
          <w:szCs w:val="20"/>
          <w:lang w:eastAsia="zh-CN"/>
        </w:rPr>
        <w:fldChar w:fldCharType="separate"/>
      </w:r>
      <w:r w:rsidR="00DA037E" w:rsidRPr="00DA037E">
        <w:rPr>
          <w:rFonts w:ascii="Times New Roman" w:eastAsia="等线" w:hAnsi="Times New Roman" w:cs="Times New Roman"/>
          <w:noProof/>
          <w:sz w:val="20"/>
          <w:szCs w:val="20"/>
          <w:lang w:eastAsia="zh-CN"/>
        </w:rPr>
        <w:t>(65)</w:t>
      </w:r>
      <w:r w:rsidRPr="00A20CE2">
        <w:rPr>
          <w:rFonts w:ascii="Times New Roman" w:eastAsia="等线" w:hAnsi="Times New Roman" w:cs="Times New Roman"/>
          <w:sz w:val="20"/>
          <w:szCs w:val="20"/>
          <w:lang w:eastAsia="zh-CN"/>
        </w:rPr>
        <w:fldChar w:fldCharType="end"/>
      </w:r>
      <w:r w:rsidRPr="00A20CE2">
        <w:rPr>
          <w:rFonts w:ascii="Times New Roman" w:eastAsia="等线" w:hAnsi="Times New Roman" w:cs="Times New Roman"/>
          <w:sz w:val="20"/>
          <w:szCs w:val="20"/>
          <w:lang w:eastAsia="zh-CN"/>
        </w:rPr>
        <w:t>].</w:t>
      </w:r>
    </w:p>
    <w:p w14:paraId="06918D00" w14:textId="2FDF7762" w:rsidR="00D50FD1" w:rsidRDefault="00EA33F4" w:rsidP="00EA33F4">
      <w:pPr>
        <w:pStyle w:val="a3"/>
        <w:numPr>
          <w:ilvl w:val="0"/>
          <w:numId w:val="2"/>
        </w:numPr>
        <w:ind w:leftChars="0"/>
        <w:rPr>
          <w:rFonts w:ascii="Times New Roman" w:eastAsia="等线" w:hAnsi="Times New Roman" w:cs="Times New Roman"/>
          <w:sz w:val="20"/>
          <w:szCs w:val="20"/>
          <w:lang w:eastAsia="zh-CN"/>
        </w:rPr>
      </w:pPr>
      <w:r w:rsidRPr="00A20CE2">
        <w:rPr>
          <w:rFonts w:ascii="Times New Roman" w:eastAsia="等线" w:hAnsi="Times New Roman" w:cs="Times New Roman"/>
          <w:sz w:val="20"/>
          <w:szCs w:val="20"/>
          <w:lang w:eastAsia="zh-CN"/>
        </w:rPr>
        <w:t xml:space="preserve">Amino acid transporters: Shown in the figure are all amino acid transporters that are significantly positively correlated with animal-associated </w:t>
      </w:r>
      <w:r w:rsidRPr="00A20CE2">
        <w:rPr>
          <w:rFonts w:ascii="Times New Roman" w:eastAsia="等线" w:hAnsi="Times New Roman" w:cs="Times New Roman"/>
          <w:i/>
          <w:sz w:val="20"/>
          <w:szCs w:val="20"/>
          <w:lang w:eastAsia="zh-CN"/>
        </w:rPr>
        <w:t>Rhizobiales</w:t>
      </w:r>
      <w:r w:rsidRPr="00A20CE2">
        <w:rPr>
          <w:rFonts w:ascii="Times New Roman" w:eastAsia="等线" w:hAnsi="Times New Roman" w:cs="Times New Roman"/>
          <w:sz w:val="20"/>
          <w:szCs w:val="20"/>
          <w:lang w:eastAsia="zh-CN"/>
        </w:rPr>
        <w:t xml:space="preserve">. </w:t>
      </w:r>
      <w:r w:rsidRPr="00A20CE2">
        <w:rPr>
          <w:rFonts w:ascii="Times New Roman" w:eastAsia="等线" w:hAnsi="Times New Roman" w:cs="Times New Roman"/>
          <w:i/>
          <w:sz w:val="20"/>
          <w:szCs w:val="20"/>
          <w:lang w:eastAsia="zh-CN"/>
        </w:rPr>
        <w:t>cycA</w:t>
      </w:r>
      <w:r w:rsidRPr="00A20CE2">
        <w:rPr>
          <w:rFonts w:ascii="Times New Roman" w:eastAsia="等线" w:hAnsi="Times New Roman" w:cs="Times New Roman"/>
          <w:sz w:val="20"/>
          <w:szCs w:val="20"/>
          <w:lang w:eastAsia="zh-CN"/>
        </w:rPr>
        <w:t xml:space="preserve">: D-serine/D-alanine/glycine transporter. </w:t>
      </w:r>
      <w:r w:rsidRPr="00A20CE2">
        <w:rPr>
          <w:rFonts w:ascii="Times New Roman" w:eastAsia="等线" w:hAnsi="Times New Roman" w:cs="Times New Roman"/>
          <w:i/>
          <w:sz w:val="20"/>
          <w:szCs w:val="20"/>
          <w:lang w:eastAsia="zh-CN"/>
        </w:rPr>
        <w:t>tcyP</w:t>
      </w:r>
      <w:r w:rsidRPr="00A20CE2">
        <w:rPr>
          <w:rFonts w:ascii="Times New Roman" w:eastAsia="等线" w:hAnsi="Times New Roman" w:cs="Times New Roman"/>
          <w:sz w:val="20"/>
          <w:szCs w:val="20"/>
          <w:lang w:eastAsia="zh-CN"/>
        </w:rPr>
        <w:t xml:space="preserve">: L-cystine uptake protein. GAMAperm: GABA permease. gltL-aatP, gltL-aatQ, and gltL-aatM: glutamate/aspartate transport system ATP-binding protein. </w:t>
      </w:r>
      <w:r w:rsidRPr="00A20CE2">
        <w:rPr>
          <w:rFonts w:ascii="Times New Roman" w:eastAsia="等线" w:hAnsi="Times New Roman" w:cs="Times New Roman"/>
          <w:i/>
          <w:sz w:val="20"/>
          <w:szCs w:val="20"/>
          <w:lang w:eastAsia="zh-CN"/>
        </w:rPr>
        <w:t>hutT</w:t>
      </w:r>
      <w:r w:rsidRPr="00A20CE2">
        <w:rPr>
          <w:rFonts w:ascii="Times New Roman" w:eastAsia="等线" w:hAnsi="Times New Roman" w:cs="Times New Roman"/>
          <w:sz w:val="20"/>
          <w:szCs w:val="20"/>
          <w:lang w:eastAsia="zh-CN"/>
        </w:rPr>
        <w:t xml:space="preserve">: histidine transporter. </w:t>
      </w:r>
      <w:r w:rsidRPr="00A20CE2">
        <w:rPr>
          <w:rFonts w:ascii="Times New Roman" w:eastAsia="等线" w:hAnsi="Times New Roman" w:cs="Times New Roman"/>
          <w:i/>
          <w:sz w:val="20"/>
          <w:szCs w:val="20"/>
          <w:lang w:eastAsia="zh-CN"/>
        </w:rPr>
        <w:t>metI</w:t>
      </w:r>
      <w:r w:rsidRPr="00A20CE2">
        <w:rPr>
          <w:rFonts w:ascii="Times New Roman" w:eastAsia="等线" w:hAnsi="Times New Roman" w:cs="Times New Roman"/>
          <w:sz w:val="20"/>
          <w:szCs w:val="20"/>
          <w:lang w:eastAsia="zh-CN"/>
        </w:rPr>
        <w:t xml:space="preserve"> and </w:t>
      </w:r>
      <w:r w:rsidRPr="00A20CE2">
        <w:rPr>
          <w:rFonts w:ascii="Times New Roman" w:eastAsia="等线" w:hAnsi="Times New Roman" w:cs="Times New Roman"/>
          <w:i/>
          <w:sz w:val="20"/>
          <w:szCs w:val="20"/>
          <w:lang w:eastAsia="zh-CN"/>
        </w:rPr>
        <w:t>metN</w:t>
      </w:r>
      <w:r w:rsidRPr="00A20CE2">
        <w:rPr>
          <w:rFonts w:ascii="Times New Roman" w:eastAsia="等线" w:hAnsi="Times New Roman" w:cs="Times New Roman"/>
          <w:sz w:val="20"/>
          <w:szCs w:val="20"/>
          <w:lang w:eastAsia="zh-CN"/>
        </w:rPr>
        <w:t>: D-methionine ABC transporter.</w:t>
      </w:r>
    </w:p>
    <w:p w14:paraId="2AF3A4D3" w14:textId="77777777" w:rsidR="00D50FD1" w:rsidRDefault="00D50FD1">
      <w:pPr>
        <w:widowControl/>
        <w:rPr>
          <w:rFonts w:ascii="Times New Roman" w:eastAsia="等线" w:hAnsi="Times New Roman" w:cs="Times New Roman"/>
          <w:sz w:val="20"/>
          <w:szCs w:val="20"/>
          <w:lang w:eastAsia="zh-CN"/>
        </w:rPr>
      </w:pPr>
      <w:r>
        <w:rPr>
          <w:rFonts w:ascii="Times New Roman" w:eastAsia="等线" w:hAnsi="Times New Roman" w:cs="Times New Roman"/>
          <w:sz w:val="20"/>
          <w:szCs w:val="20"/>
          <w:lang w:eastAsia="zh-CN"/>
        </w:rPr>
        <w:br w:type="page"/>
      </w:r>
    </w:p>
    <w:p w14:paraId="1F5EB0A3" w14:textId="6AD4BE7D" w:rsidR="00EA33F4" w:rsidRPr="00A20CE2" w:rsidRDefault="00F77C4A" w:rsidP="00EA33F4">
      <w:pPr>
        <w:rPr>
          <w:rFonts w:ascii="Times New Roman" w:hAnsi="Times New Roman" w:cs="Times New Roman"/>
          <w:b/>
          <w:bCs/>
          <w:sz w:val="20"/>
          <w:szCs w:val="20"/>
        </w:rPr>
      </w:pPr>
      <w:r>
        <w:rPr>
          <w:rFonts w:ascii="Times New Roman" w:hAnsi="Times New Roman" w:cs="Times New Roman"/>
          <w:b/>
          <w:bCs/>
          <w:sz w:val="20"/>
          <w:szCs w:val="20"/>
        </w:rPr>
        <w:lastRenderedPageBreak/>
        <w:t>Part C</w:t>
      </w:r>
      <w:r w:rsidR="00C96BC1">
        <w:rPr>
          <w:rFonts w:ascii="Times New Roman" w:hAnsi="Times New Roman" w:cs="Times New Roman"/>
          <w:b/>
          <w:bCs/>
          <w:sz w:val="20"/>
          <w:szCs w:val="20"/>
        </w:rPr>
        <w:t xml:space="preserve">. </w:t>
      </w:r>
      <w:r w:rsidR="00EA33F4" w:rsidRPr="00A20CE2">
        <w:rPr>
          <w:rFonts w:ascii="Times New Roman" w:hAnsi="Times New Roman" w:cs="Times New Roman"/>
          <w:b/>
          <w:bCs/>
          <w:sz w:val="20"/>
          <w:szCs w:val="20"/>
        </w:rPr>
        <w:t>Calibration information</w:t>
      </w:r>
    </w:p>
    <w:p w14:paraId="0EAB1531" w14:textId="77777777" w:rsidR="00EA33F4" w:rsidRPr="00AC63AB" w:rsidRDefault="00EA33F4" w:rsidP="00EA33F4">
      <w:pPr>
        <w:rPr>
          <w:rFonts w:ascii="Times New Roman" w:hAnsi="Times New Roman" w:cs="Times New Roman"/>
          <w:sz w:val="20"/>
          <w:szCs w:val="20"/>
        </w:rPr>
      </w:pPr>
      <w:r w:rsidRPr="00AC63AB">
        <w:rPr>
          <w:rFonts w:ascii="Times New Roman" w:hAnsi="Times New Roman" w:cs="Times New Roman"/>
          <w:sz w:val="20"/>
          <w:szCs w:val="20"/>
        </w:rPr>
        <w:t>Calibration I</w:t>
      </w:r>
    </w:p>
    <w:p w14:paraId="5458A036" w14:textId="77777777" w:rsidR="00EA33F4" w:rsidRPr="00A20CE2" w:rsidRDefault="00EA33F4" w:rsidP="00EA33F4">
      <w:pPr>
        <w:rPr>
          <w:rFonts w:ascii="Times New Roman" w:eastAsia="等线" w:hAnsi="Times New Roman" w:cs="Times New Roman"/>
          <w:sz w:val="20"/>
          <w:szCs w:val="20"/>
          <w:lang w:eastAsia="zh-CN"/>
        </w:rPr>
      </w:pPr>
      <w:r w:rsidRPr="00A20CE2">
        <w:rPr>
          <w:rFonts w:ascii="Times New Roman" w:hAnsi="Times New Roman" w:cs="Times New Roman"/>
          <w:sz w:val="20"/>
          <w:szCs w:val="20"/>
          <w:u w:val="single"/>
        </w:rPr>
        <w:t>Node:</w:t>
      </w:r>
      <w:r w:rsidRPr="00A20CE2">
        <w:rPr>
          <w:rFonts w:ascii="Times New Roman" w:hAnsi="Times New Roman" w:cs="Times New Roman"/>
          <w:sz w:val="20"/>
          <w:szCs w:val="20"/>
        </w:rPr>
        <w:t xml:space="preserve"> 1 (Root)</w:t>
      </w:r>
    </w:p>
    <w:p w14:paraId="67072649" w14:textId="2A0E553C"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Minimum age:</w:t>
      </w:r>
      <w:r w:rsidRPr="00A20CE2">
        <w:rPr>
          <w:rFonts w:ascii="Times New Roman" w:hAnsi="Times New Roman" w:cs="Times New Roman"/>
          <w:sz w:val="20"/>
          <w:szCs w:val="20"/>
        </w:rPr>
        <w:t xml:space="preserve"> </w:t>
      </w:r>
      <w:r w:rsidR="0027490E">
        <w:rPr>
          <w:rFonts w:ascii="Times New Roman" w:hAnsi="Times New Roman" w:cs="Times New Roman"/>
          <w:sz w:val="20"/>
          <w:szCs w:val="20"/>
        </w:rPr>
        <w:t>3,000 Ma</w:t>
      </w:r>
    </w:p>
    <w:p w14:paraId="544B1D9C" w14:textId="1AD282E9" w:rsidR="0027490E" w:rsidRPr="0027490E" w:rsidRDefault="00EA33F4" w:rsidP="00EA33F4">
      <w:pPr>
        <w:rPr>
          <w:rFonts w:ascii="Times New Roman" w:eastAsia="PMingLiU" w:hAnsi="Times New Roman" w:cs="Times New Roman"/>
          <w:sz w:val="20"/>
          <w:szCs w:val="20"/>
        </w:rPr>
      </w:pPr>
      <w:r w:rsidRPr="00A20CE2">
        <w:rPr>
          <w:rFonts w:ascii="Times New Roman" w:hAnsi="Times New Roman" w:cs="Times New Roman"/>
          <w:sz w:val="20"/>
          <w:szCs w:val="20"/>
          <w:u w:val="single"/>
        </w:rPr>
        <w:t>Maximum age:</w:t>
      </w:r>
      <w:r w:rsidRPr="00A20CE2">
        <w:rPr>
          <w:rFonts w:ascii="Times New Roman" w:hAnsi="Times New Roman" w:cs="Times New Roman"/>
          <w:sz w:val="20"/>
          <w:szCs w:val="20"/>
        </w:rPr>
        <w:t xml:space="preserve"> 3,300 Ma</w:t>
      </w:r>
    </w:p>
    <w:p w14:paraId="0206A058" w14:textId="14205E33"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Age justification:</w:t>
      </w:r>
      <w:r w:rsidRPr="00A20CE2">
        <w:rPr>
          <w:rFonts w:ascii="Times New Roman" w:hAnsi="Times New Roman" w:cs="Times New Roman"/>
          <w:sz w:val="20"/>
          <w:szCs w:val="20"/>
        </w:rPr>
        <w:t xml:space="preserve"> We extracted all of the four time estimates from TimeTree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093/molbev/msx116","ISSN":"15371719","abstract":"Evolutionary information on species divergence times is fundamental to studies of biodiversity, development, and disease. Molecular dating has enhanced our understanding of the temporal patterns of species divergences over the last five decades, and the number of studies is increasing quickly due to an exponential growth in the available collection of molecular sequences from diverse species and large number of genes. Our TimeTree resource is a public knowledge-base with the primary focus to make available all species divergence times derived using molecular sequence data to scientists, educators, and the general public in a consistent and accessible format. Here, we report a major expansion of the TimeTree resource, which more than triples the number of species (&gt;97,000) and more than triples the number of studies assembled (&gt;3,000). Furthermore, scientists can access not only the divergence time between two species or higher taxa, but also a timetree of a group of species and a timeline that traces a species' evolution through time. The new timetree and timeline visualizations are integrated with display of events on earth and environmental history over geological time, which will lead to broader and better understanding of the interplay of the change in the biosphere with the diversity of species on Earth. The next generation TimeTree resource is publicly available online at http://www.timetree.org.","author":[{"dropping-particle":"","family":"Kumar","given":"Sudhir","non-dropping-particle":"","parse-names":false,"suffix":""},{"dropping-particle":"","family":"Stecher","given":"Glen","non-dropping-particle":"","parse-names":false,"suffix":""},{"dropping-particle":"","family":"Suleski","given":"Michael","non-dropping-particle":"","parse-names":false,"suffix":""},{"dropping-particle":"","family":"Hedges","given":"S. Blair","non-dropping-particle":"","parse-names":false,"suffix":""}],"container-title":"Molecular biology and evolution","id":"ITEM-1","issue":"7","issued":{"date-parts":[["2017"]]},"page":"1812-1819","title":"TimeTree: A Resource for Timelines, Timetrees, and Divergence Times","type":"article-journal","volume":"34"},"uris":["http://www.mendeley.com/documents/?uuid=f68f3415-6193-4777-ac84-9ecc3f8390d3"]}],"mendeley":{"formattedCitation":"(67)","plainTextFormattedCitation":"(67)","previouslyFormattedCitation":"(67)"},"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67)</w:t>
      </w:r>
      <w:r w:rsidRPr="00A20CE2">
        <w:rPr>
          <w:rFonts w:ascii="Times New Roman" w:hAnsi="Times New Roman" w:cs="Times New Roman"/>
          <w:sz w:val="20"/>
          <w:szCs w:val="20"/>
        </w:rPr>
        <w:fldChar w:fldCharType="end"/>
      </w:r>
      <w:r w:rsidRPr="00A20CE2">
        <w:rPr>
          <w:rFonts w:ascii="Times New Roman" w:hAnsi="Times New Roman" w:cs="Times New Roman"/>
          <w:sz w:val="20"/>
          <w:szCs w:val="20"/>
        </w:rPr>
        <w:t xml:space="preserve"> for the root, i.e., the divergence time between </w:t>
      </w:r>
      <w:r w:rsidRPr="00A20CE2">
        <w:rPr>
          <w:rFonts w:ascii="Times New Roman" w:hAnsi="Times New Roman" w:cs="Times New Roman"/>
          <w:i/>
          <w:sz w:val="20"/>
          <w:szCs w:val="20"/>
        </w:rPr>
        <w:t>Proteobacteria</w:t>
      </w:r>
      <w:r w:rsidRPr="00A20CE2">
        <w:rPr>
          <w:rFonts w:ascii="Times New Roman" w:hAnsi="Times New Roman" w:cs="Times New Roman"/>
          <w:sz w:val="20"/>
          <w:szCs w:val="20"/>
        </w:rPr>
        <w:t xml:space="preserve"> and cyanobacteria, which ranges from 3100 Mya to 3254 Mya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093/molbev/msw245","ISSN":"15371719","abstract":"The increasing size of timetrees in recent years has led to a focus on diversification analyses to better understand patterns of macroevolution. Thus far, nearly all studies have been conducted with eukaryotes primarily because phylogenies have been more difficult to reconstruct and calibrate to geologic time in prokaryotes. Here, we have estimated a timetree of 11,784 'species' of prokaryotes and explored their pattern of diversification. We used data from the small subunit ribosomal RNA along with an evolutionary framework from previous multi-gene studies to produce three alternative timetrees. For each timetree we surprisingly found a constant net diversification rate derived from an exponential increase of lineages and showing no evidence of saturation (rate decline), the same pattern found previously in eukaryotes. The implication is that prokaryote diversification as a whole is the result of the random splitting of lineages and is neither limited by existing diversity (filled niches) nor responsive in any major way to environmental changes.","author":[{"dropping-particle":"","family":"Marin","given":"Julie","non-dropping-particle":"","parse-names":false,"suffix":""},{"dropping-particle":"","family":"Battistuzzi","given":"Fabia U.","non-dropping-particle":"","parse-names":false,"suffix":""},{"dropping-particle":"","family":"Brown","given":"Anais C.","non-dropping-particle":"","parse-names":false,"suffix":""},{"dropping-particle":"","family":"Hedges","given":"S. Blair","non-dropping-particle":"","parse-names":false,"suffix":""}],"container-title":"Molecular biology and evolution","id":"ITEM-1","issue":"2","issued":{"date-parts":[["2017"]]},"page":"437-446","title":"The Timetree of Prokaryotes: New Insights into Their Evolution and Speciation","type":"article-journal","volume":"34"},"uris":["http://www.mendeley.com/documents/?uuid=2708fbd9-079d-4c1b-8a85-233a3e9e91fb"]},{"id":"ITEM-2","itemData":{"DOI":"10.1186/1471-2148-4-44","ISSN":"14712148","abstract":"Background: The timescale of prokaryote evolution has been difficult to reconstruct because of a limited fossil record and complexities associated with molecular clocks and deep divergences. However, the relatively large number of genome sequences currently available has provided a better opportunity to control for potential biases such as horizontal gene transfer and rate differences among lineages. We assembled a data set of sequences from 32 proteins (</w:instrText>
      </w:r>
      <w:r w:rsidR="00032FB7">
        <w:rPr>
          <w:rFonts w:ascii="Cambria Math" w:hAnsi="Cambria Math" w:cs="Cambria Math"/>
          <w:sz w:val="20"/>
          <w:szCs w:val="20"/>
        </w:rPr>
        <w:instrText>∼</w:instrText>
      </w:r>
      <w:r w:rsidR="00032FB7">
        <w:rPr>
          <w:rFonts w:ascii="Times New Roman" w:hAnsi="Times New Roman" w:cs="Times New Roman"/>
          <w:sz w:val="20"/>
          <w:szCs w:val="20"/>
        </w:rPr>
        <w:instrText>7600 amino acids) common to 72 species and estimated phylogenetic relationships and divergence times with a local clock method. Results: Our phylogenetic results support most of the currently recognized higher-level groupings of prokaryotes. Of particular interest is a well-supported group of three major lineages of eubacteria (Actinobacteria, Deinococcus, and Cyanobacteria) that we call Terrabacteria and associate with an early colonization of land. Divergence time estimates for the major groups of eubacteria are between 2.5-3.2 billion years ago (Ga) while those for archaebacteria are mostly between 3.1-4.1 Ga. The time estimates suggest a Hadean origin of life (prior to 4.1 Ga), an early origin of methanogenesis (3.8-4.1 Ga), an origin of anaerobic methanotrophy after 3.1 Ga, an origin of phototrophy prior to 3.2 Ga, an early colonization of land 2.8-3.1 Ga, and an origin of aerobic methanotrophy 2.5-2.8 Ga. Conclusions: Our early time estimates for methanogenesis support the consideration of methane, in addition to carbon dioxide, as a greenhouse gas responsible for the early warming of the Earths' surface. Our divergence times for the origin of anaerobic methanotrophy are compatible with highly depleted carbon isotopic values found in rocks dated 2.8-2.6 Ga. An early origin of phototrophy is consistent with the earliest bacterial mats and structures identified as stromatolites, but a 2.6 Ga origin of cyanobacteria suggests that those Archean structures, if biologically produced, were made by anoxygenic photosynthesizers. The resistance to desiccation of Terrabacteria and their elaboration of photoprotective compounds suggests that the common ancestor of this group inhabited land. If true, then oxygenic photosynthesis may owe its origin to terrestrial adaptations. © 2004 Battistuzzi et al; licensee BioMed Central Ltd.","author":[{"dropping-particle":"","family":"Battistuzzi","given":"Fabia U.","non-dropping-particle":"","parse-names":false,"suffix":""},{"dropping-particle":"","family":"Feijao","given":"Andreia","non-dropping-particle":"","parse-names":false,"suffix":""},{"dropping-particle":"","family":"Hedges","given":"S. Blair","non-dropping-particle":"","parse-names":false,"suffix":""}],"container-title":"BMC Evolutionary Biology","id":"ITEM-2","issued":{"date-parts":[["2004"]]},"page":"44","title":"A genomic timescale of prokaryote evolution: Insights into the origin of methanogenesis, phototrophy, and the colonization of land","type":"article-journal","volume":"4"},"uris":["http://www.mendeley.com/documents/?uuid=81aeefc9-8e12-416b-9e05-571b070907f0"]},{"id":"ITEM-3","itemData":{"DOI":"10.1080/01490450303891","ISSN":"01490451","abstract":"Previous calibrations of prokaryotic phylogenetic events were based on the vertebrate fossil record because a detailed microbial fossil record does not exist. Recently, compounds (2-methylhopanoids) that are found in cyanobacterial membranes were identified among compounds extracted from late Archean sedimentary rocks. These lipids establish a minimum time, 2.65 Ga (Billion Years Ago), in the geologic record for the existence of cyanobacteria. We have used this new information to calibrate a Neighbor Joining distance tree generated from SSU rRNA sequences of major prokaryotic lineages and to estimate the dates for significant events in the history of life on Earth. The results suggest that the Last Common Ancestor occurred at about 4.29 Ga and that the individual Bacterial and Archaeal Domains began radiating about 3.46 Ga.","author":[{"dropping-particle":"","family":"Sheridan","given":"Peter P.","non-dropping-particle":"","parse-names":false,"suffix":""},{"dropping-particle":"","family":"Freeman","given":"Katherine H.","non-dropping-particle":"","parse-names":false,"suffix":""},{"dropping-particle":"","family":"Brenchley","given":"Jean E.","non-dropping-particle":"","parse-names":false,"suffix":""}],"container-title":"Geomicrobiology Journal","id":"ITEM-3","issue":"1","issued":{"date-parts":[["2003"]]},"page":"1-14","title":"Estimated minimal divergence times of the major bacterial and archaeal phyla","type":"article-journal","volume":"20"},"uris":["http://www.mendeley.com/documents/?uuid=999ac825-2c6a-41a4-b4db-37e2eb29ba30"]},{"id":"ITEM-4","itemData":{"DOI":"10.1093/molbev/msn247","ISBN":"0737-4038","ISSN":"07374038","PMID":"18988685","abstract":"Evolutionary trees of prokaryotes usually define the known classes and phyla but less often agree on the relationships among those groups. This has been attributed to the effects of horizontal gene transfer, biases in sequence change, and large evolutionary distances. Furthermore, higher level clades of prokaryote phyla rarely are supported by information from ecology and cell biology. Nonetheless, common patterns are beginning to emerge as larger numbers of species are analyzed with sophisticated methods. Here, we show how combined evidence from phylogenetic, cytological, and environmental data support the existence of an evolutionary group that appears to have had a common ancestor on land early in Earth's history and includes two-thirds of known prokaryote species. Members of this terrestrial clade (Terrabacteria), which includes Cyanobacteria, the gram-positive phyla (Actinobacteria and Firmicutes), and two phyla with cell walls that differ structurally from typical gram-positive and gram-negative phyla (Chloroflexi and Deinococcus-Thermus), possess important adaptations such as resistance to environmental hazards (e.g., desiccation, ultraviolet radiation, and high salinity) and oxygenic photosynthesis. Moreover, the unique properties of the cell wall in gram-positive taxa, which likely evolved in response to terrestrial conditions, have contributed toward pathogenicity in many species. These results now leave open the possibility that terrestrial adaptations may have played a larger role in prokaryote evolution than currently understood. © The Author 2008. Published by Oxford University Press on behalf of the Society for Molecular Biology and Evolution. All rights reserved.","author":[{"dropping-particle":"","family":"Battistuzzi","given":"Fabia U.","non-dropping-particle":"","parse-names":false,"suffix":""},{"dropping-particle":"","family":"Hedges","given":"S. Blair","non-dropping-particle":"","parse-names":false,"suffix":""}],"container-title":"Molecular Biology and Evolution","id":"ITEM-4","issue":"2","issued":{"date-parts":[["2009"]]},"page":"335-343","title":"A major clade of prokaryotes with ancient adaptations to life on land","type":"article-journal","volume":"26"},"uris":["http://www.mendeley.com/documents/?uuid=fdf61c1d-0d5b-419c-bb62-d72fb9633fcb"]}],"mendeley":{"formattedCitation":"(5, 68–70)","plainTextFormattedCitation":"(5, 68–70)","previouslyFormattedCitation":"(5, 68–70)"},"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5, 68–70)</w:t>
      </w:r>
      <w:r w:rsidRPr="00A20CE2">
        <w:rPr>
          <w:rFonts w:ascii="Times New Roman" w:hAnsi="Times New Roman" w:cs="Times New Roman"/>
          <w:sz w:val="20"/>
          <w:szCs w:val="20"/>
        </w:rPr>
        <w:fldChar w:fldCharType="end"/>
      </w:r>
      <w:r w:rsidRPr="00A20CE2">
        <w:rPr>
          <w:rFonts w:ascii="Times New Roman" w:hAnsi="Times New Roman" w:cs="Times New Roman"/>
          <w:sz w:val="20"/>
          <w:szCs w:val="20"/>
        </w:rPr>
        <w:t>. Hence, we decided to use 3,300</w:t>
      </w:r>
      <w:r w:rsidR="005B19CA">
        <w:rPr>
          <w:rFonts w:ascii="Times New Roman" w:hAnsi="Times New Roman" w:cs="Times New Roman"/>
          <w:sz w:val="20"/>
          <w:szCs w:val="20"/>
        </w:rPr>
        <w:t xml:space="preserve"> and 3,000</w:t>
      </w:r>
      <w:r w:rsidRPr="00A20CE2">
        <w:rPr>
          <w:rFonts w:ascii="Times New Roman" w:hAnsi="Times New Roman" w:cs="Times New Roman"/>
          <w:sz w:val="20"/>
          <w:szCs w:val="20"/>
        </w:rPr>
        <w:t xml:space="preserve"> Ma as the maximum</w:t>
      </w:r>
      <w:r w:rsidR="0083006C">
        <w:rPr>
          <w:rFonts w:ascii="Times New Roman" w:hAnsi="Times New Roman" w:cs="Times New Roman"/>
          <w:sz w:val="20"/>
          <w:szCs w:val="20"/>
        </w:rPr>
        <w:t xml:space="preserve"> and minimum</w:t>
      </w:r>
      <w:r w:rsidRPr="00A20CE2">
        <w:rPr>
          <w:rFonts w:ascii="Times New Roman" w:hAnsi="Times New Roman" w:cs="Times New Roman"/>
          <w:sz w:val="20"/>
          <w:szCs w:val="20"/>
        </w:rPr>
        <w:t xml:space="preserve"> time constraint</w:t>
      </w:r>
      <w:r w:rsidR="0083006C">
        <w:rPr>
          <w:rFonts w:ascii="Times New Roman" w:hAnsi="Times New Roman" w:cs="Times New Roman"/>
          <w:sz w:val="20"/>
          <w:szCs w:val="20"/>
        </w:rPr>
        <w:t>s</w:t>
      </w:r>
      <w:r w:rsidRPr="00A20CE2">
        <w:rPr>
          <w:rFonts w:ascii="Times New Roman" w:hAnsi="Times New Roman" w:cs="Times New Roman"/>
          <w:sz w:val="20"/>
          <w:szCs w:val="20"/>
        </w:rPr>
        <w:t xml:space="preserve"> of the root</w:t>
      </w:r>
      <w:r w:rsidR="0083006C">
        <w:rPr>
          <w:rFonts w:ascii="Times New Roman" w:hAnsi="Times New Roman" w:cs="Times New Roman"/>
          <w:sz w:val="20"/>
          <w:szCs w:val="20"/>
        </w:rPr>
        <w:t>, respectively</w:t>
      </w:r>
      <w:r w:rsidRPr="00A20CE2">
        <w:rPr>
          <w:rFonts w:ascii="Times New Roman" w:hAnsi="Times New Roman" w:cs="Times New Roman"/>
          <w:sz w:val="20"/>
          <w:szCs w:val="20"/>
        </w:rPr>
        <w:t>.</w:t>
      </w:r>
    </w:p>
    <w:p w14:paraId="53421341"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Studies using this time constraint:</w:t>
      </w:r>
      <w:r w:rsidRPr="00A20CE2">
        <w:rPr>
          <w:rFonts w:ascii="Times New Roman" w:hAnsi="Times New Roman" w:cs="Times New Roman"/>
          <w:sz w:val="20"/>
          <w:szCs w:val="20"/>
        </w:rPr>
        <w:t xml:space="preserve"> N/A</w:t>
      </w:r>
    </w:p>
    <w:p w14:paraId="28E982CD" w14:textId="77777777" w:rsidR="00EA33F4" w:rsidRDefault="00EA33F4" w:rsidP="00EA33F4">
      <w:pPr>
        <w:rPr>
          <w:rFonts w:ascii="Times New Roman" w:hAnsi="Times New Roman" w:cs="Times New Roman"/>
          <w:sz w:val="20"/>
          <w:szCs w:val="20"/>
        </w:rPr>
      </w:pPr>
    </w:p>
    <w:p w14:paraId="214BC951" w14:textId="77777777" w:rsidR="00EA33F4" w:rsidRPr="00AC63AB" w:rsidRDefault="00EA33F4" w:rsidP="00EA33F4">
      <w:pPr>
        <w:rPr>
          <w:rFonts w:ascii="Times New Roman" w:hAnsi="Times New Roman" w:cs="Times New Roman"/>
          <w:sz w:val="20"/>
          <w:szCs w:val="20"/>
        </w:rPr>
      </w:pPr>
      <w:r w:rsidRPr="00AC63AB">
        <w:rPr>
          <w:rFonts w:ascii="Times New Roman" w:hAnsi="Times New Roman" w:cs="Times New Roman"/>
          <w:sz w:val="20"/>
          <w:szCs w:val="20"/>
        </w:rPr>
        <w:t>Calibration II</w:t>
      </w:r>
    </w:p>
    <w:p w14:paraId="7376EFE8"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Node:</w:t>
      </w:r>
      <w:r w:rsidRPr="00A20CE2">
        <w:rPr>
          <w:rFonts w:ascii="Times New Roman" w:hAnsi="Times New Roman" w:cs="Times New Roman"/>
          <w:sz w:val="20"/>
          <w:szCs w:val="20"/>
        </w:rPr>
        <w:t xml:space="preserve"> 2 (crown group of cyanobacteria)</w:t>
      </w:r>
    </w:p>
    <w:p w14:paraId="34DE7C10"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Minimum age:</w:t>
      </w:r>
      <w:r w:rsidRPr="00A20CE2">
        <w:rPr>
          <w:rFonts w:ascii="Times New Roman" w:hAnsi="Times New Roman" w:cs="Times New Roman"/>
          <w:sz w:val="20"/>
          <w:szCs w:val="20"/>
        </w:rPr>
        <w:t xml:space="preserve"> 2,320 Ma</w:t>
      </w:r>
    </w:p>
    <w:p w14:paraId="564A3120"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Maximum age:</w:t>
      </w:r>
      <w:r w:rsidRPr="00A20CE2">
        <w:rPr>
          <w:rFonts w:ascii="Times New Roman" w:hAnsi="Times New Roman" w:cs="Times New Roman"/>
          <w:sz w:val="20"/>
          <w:szCs w:val="20"/>
        </w:rPr>
        <w:t xml:space="preserve"> 3,000 Ma</w:t>
      </w:r>
    </w:p>
    <w:p w14:paraId="774B851E" w14:textId="4E5FCF7D"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Age justification:</w:t>
      </w:r>
      <w:r w:rsidRPr="00A20CE2">
        <w:rPr>
          <w:rFonts w:ascii="Times New Roman" w:hAnsi="Times New Roman" w:cs="Times New Roman"/>
          <w:sz w:val="20"/>
          <w:szCs w:val="20"/>
        </w:rPr>
        <w:t xml:space="preserve"> The age constraints of the crown group of cyanobacteria were based on the origin of </w:t>
      </w:r>
      <w:r w:rsidRPr="00A20CE2">
        <w:rPr>
          <w:rStyle w:val="fontstyle01"/>
          <w:rFonts w:ascii="Times New Roman" w:hAnsi="Times New Roman" w:cs="Times New Roman"/>
          <w:sz w:val="20"/>
          <w:szCs w:val="20"/>
        </w:rPr>
        <w:t>oxygenic photosynthesis</w:t>
      </w:r>
      <w:r w:rsidRPr="00A20CE2">
        <w:rPr>
          <w:rFonts w:ascii="Times New Roman" w:hAnsi="Times New Roman" w:cs="Times New Roman"/>
          <w:sz w:val="20"/>
          <w:szCs w:val="20"/>
        </w:rPr>
        <w:t xml:space="preserve">. Its lower boundary was set to be 2,320 Ma, which is based on geochemical estimate of the rise of atmospheric oxygen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038/nature06587","ISBN":"0028-0836","ISSN":"14764687","PMID":"14712267","abstract":"Several lines of geological and geochemical evidence indicate that the level of atmospheric oxygen was extremely low before 2.45 billion years (Gyr) ago, and that it had reached considerable levels by 2.22 Gyr ago. Here we present evidence that the rise of atmospheric oxygen had occurred by 2.32 Gyr ago. We found that syngenetic pyrite is present in organic-rich shales of the 2.32-Gyr-old Rooihoogte and Timeball Hill formations, South Africa. The range of the isotopic composition of sulphur in this pyrite is large and shows no evidence of mass-independent fractionation, indicating that atmospheric oxygen was present at significant levels (that is, greater than 10(-5) times that of the present atmospheric level) during the deposition of these units. The presence of rounded pebbles of sideritic iron formation at the base of the Rooihoogte Formation and an extensive and thick ironstone layer consisting of haematitic pisolites and oölites in the upper Timeball Hill Formation indicate that atmospheric oxygen rose significantly, perhaps for the first time, during the deposition of the Rooihoogte and Timeball Hill formations. These units were deposited between what are probably the second and third of the three Palaeoproterozoic glacial events.","author":[{"dropping-particle":"","family":"Kump","given":"Lee R.","non-dropping-particle":"","parse-names":false,"suffix":""}],"container-title":"Nature","id":"ITEM-1","issue":"7176","issued":{"date-parts":[["2008"]]},"page":"277-278","title":"The rise of atmospheric oxygen","type":"article-journal","volume":"451"},"uris":["http://www.mendeley.com/documents/?uuid=1db80f61-d4f3-489c-9064-44c3b47d2bc0"]}],"mendeley":{"formattedCitation":"(71)","plainTextFormattedCitation":"(71)","previouslyFormattedCitation":"(71)"},"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71)</w:t>
      </w:r>
      <w:r w:rsidRPr="00A20CE2">
        <w:rPr>
          <w:rFonts w:ascii="Times New Roman" w:hAnsi="Times New Roman" w:cs="Times New Roman"/>
          <w:sz w:val="20"/>
          <w:szCs w:val="20"/>
        </w:rPr>
        <w:fldChar w:fldCharType="end"/>
      </w:r>
      <w:r w:rsidRPr="00A20CE2">
        <w:rPr>
          <w:rFonts w:ascii="Times New Roman" w:hAnsi="Times New Roman" w:cs="Times New Roman"/>
          <w:sz w:val="20"/>
          <w:szCs w:val="20"/>
        </w:rPr>
        <w:t xml:space="preserve">. Based on sensitive redox proxies, it is suggested that oxygenic cyanobacteria could have originated from ~3,000 Mya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038/nature12426","ISSN":"00280836","abstract":"It is widely assumed that atmospheric oxygen concentrations remained persistently low (less than 10(-5) times present levels) for about the first 2 billion years of Earth's history. The first long-term oxygenation of the atmosphere is thought to have taken place around 2.3 billion years ago, during the Great Oxidation Event. Geochemical indications of transient atmospheric oxygenation, however, date back to 2.6-2.7 billion years ago. Here we examine the distribution of chromium isotopes and redox-sensitive metals in the approximately 3-billion-year-old Nsuze palaeosol and in the near-contemporaneous Ijzermyn iron formation from the Pongola Supergroup, South Africa. We find extensive mobilization of redox-sensitive elements through oxidative weathering. Furthermore, using our data we compute a best minimum estimate for atmospheric oxygen concentrations at that time of 3 × 10(-4) times present levels. Overall, our findings suggest that there were appreciable levels of atmospheric oxygen about 3 billion years ago, more than 600 million years before the Great Oxidation Event and some 300-400 million years earlier than previous indications for Earth surface oxygenation.","author":[{"dropping-particle":"","family":"Crowe","given":"Sean A.","non-dropping-particle":"","parse-names":false,"suffix":""},{"dropping-particle":"","family":"Døssing","given":"Lasse N.","non-dropping-particle":"","parse-names":false,"suffix":""},{"dropping-particle":"","family":"Beukes","given":"Nicolas J.","non-dropping-particle":"","parse-names":false,"suffix":""},{"dropping-particle":"","family":"Bau","given":"Michael","non-dropping-particle":"","parse-names":false,"suffix":""},{"dropping-particle":"","family":"Kruger","given":"Stephanus J.","non-dropping-particle":"","parse-names":false,"suffix":""},{"dropping-particle":"","family":"Frei","given":"Robert","non-dropping-particle":"","parse-names":false,"suffix":""},{"dropping-particle":"","family":"Canfield","given":"Donald E.","non-dropping-particle":"","parse-names":false,"suffix":""}],"container-title":"Nature","id":"ITEM-1","issue":"7468","issued":{"date-parts":[["2013"]]},"page":"535-538","title":"Atmospheric oxygenation three billion years ago","type":"article-journal","volume":"501"},"uris":["http://www.mendeley.com/documents/?uuid=b9440f08-e788-4e12-83ff-1a5a55881681"]}],"mendeley":{"formattedCitation":"(72)","plainTextFormattedCitation":"(72)","previouslyFormattedCitation":"(72)"},"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72)</w:t>
      </w:r>
      <w:r w:rsidRPr="00A20CE2">
        <w:rPr>
          <w:rFonts w:ascii="Times New Roman" w:hAnsi="Times New Roman" w:cs="Times New Roman"/>
          <w:sz w:val="20"/>
          <w:szCs w:val="20"/>
        </w:rPr>
        <w:fldChar w:fldCharType="end"/>
      </w:r>
      <w:r w:rsidRPr="00A20CE2">
        <w:rPr>
          <w:rFonts w:ascii="Times New Roman" w:hAnsi="Times New Roman" w:cs="Times New Roman"/>
          <w:sz w:val="20"/>
          <w:szCs w:val="20"/>
        </w:rPr>
        <w:t>, and thus we used it as the upper boundary of this node.</w:t>
      </w:r>
    </w:p>
    <w:p w14:paraId="273ED0B4" w14:textId="1D7FD825"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Studies using this time constraint:</w:t>
      </w:r>
      <w:r w:rsidRPr="00A20CE2">
        <w:rPr>
          <w:rFonts w:ascii="Times New Roman" w:hAnsi="Times New Roman" w:cs="Times New Roman"/>
          <w:sz w:val="20"/>
          <w:szCs w:val="20"/>
        </w:rPr>
        <w:t xml:space="preserve">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 xml:space="preserve">ADDIN CSL_CITATION {"citationItems":[{"id":"ITEM-1","itemData":{"DOI":"10.1038/srep17418","ISSN":"20452322","abstract":"Marine planktonic cyanobacteria contributed to the widespread oxygenation of the oceans towards the end of the Pre-Cambrian and their evolutionary origin represents a key transition in the geochemical evolution of the Earth surface. Little is known, however, about the evolutionary events that led to the appearance of marine planktonic cyanobacteria. I present here phylogenomic (135 proteins and two ribosomal RNAs), Bayesian relaxed molecular clock (18 proteins, SSU and LSU) and Bayesian stochastic character mapping analyses from 131 cyanobacteria genomes with the aim to unravel key evolutionary steps involved in the origin of marine planktonic cyanobacteria. While filamentous cell types evolved early on at around 2,600-2,300 Mya and likely dominated microbial mats in benthic environments for most of the Proterozoic (2,500-542 Mya), marine planktonic cyanobacteria evolved towards the end of the Proterozoic and early Phanerozoic. Crown groups of modern terrestrial and/or benthic coastal cyanobacteria appeared during the late Paleoproterozoic to early Mesoproterozoic. Decrease in cell diameter and loss of filamentous forms contributed to the evolution of unicellular planktonic lineages during the middle of the Mesoproterozoic (1,600-1,000 Mya) in freshwater environments. This study shows that marine planktonic cyanobacteria evolved from benthic marine and some diverged from freshwater ancestors during the Neoproterozoic (1,000-542 Mya).","author":[{"dropping-particle":"","family":"Sánchez-Baracaldo","given":"Patricia","non-dropping-particle":"","parse-names":false,"suffix":""}],"container-title":"Scientific Reports","id":"ITEM-1","issued":{"date-parts":[["2015"]]},"page":"17418","title":"Origin of marine planktonic cyanobacteria","type":"article-journal","volume":"5"},"uris":["http://www.mendeley.com/documents/?uuid=be27d7d0-98b6-48d9-91d6-876f32d3e01a"]},{"id":"ITEM-2","itemData":{"DOI":"10.1073/pnas.1620089114","ISBN":"1620089114","ISSN":"10916490","PMID":"28808007","abstract":"The early evolutionary history of the chloroplast lineage remains an open question. It is widely accepted that the endosymbiosis that established the chloroplast lineage in eukaryotes can be traced back to a single event, in which a cyanobacterium was incorporated into a protistan host. It is still unclear, however, which Cyanobacteria are most closely related to the chloroplast, when the plastid lineage first evolved, and in what habitats this endosymbiotic event occurred. We present phylogenomic and molecular clock analyses, including data from cyanobacterial and chloroplast genomes using a Bayesian approach, with the aim of estimating the age for the primary endosymbiotic event, the ages of crown groups for photosynthetic eukaryotes, and the independent incorporation of a cyanobacterial endosymbiont by Paulinella. Our analyses include both broad taxon sampling (119 taxa) and 18 fossil calibrations across all Cyanobacteria and photosynthetic eukaryotes. Phylogenomic analyses support the hypothesis that the chloroplast lineage diverged from its closet relative Gloeomargarita, a basal cyanobacterial lineage, </w:instrText>
      </w:r>
      <w:r w:rsidR="00032FB7">
        <w:rPr>
          <w:rFonts w:ascii="Cambria Math" w:hAnsi="Cambria Math" w:cs="Cambria Math"/>
          <w:sz w:val="20"/>
          <w:szCs w:val="20"/>
        </w:rPr>
        <w:instrText>∼</w:instrText>
      </w:r>
      <w:r w:rsidR="00032FB7">
        <w:rPr>
          <w:rFonts w:ascii="Times New Roman" w:hAnsi="Times New Roman" w:cs="Times New Roman"/>
          <w:sz w:val="20"/>
          <w:szCs w:val="20"/>
        </w:rPr>
        <w:instrText xml:space="preserve">2.1 billion y ago (Bya). Our analyses suggest that the Archaeplastida, consisting of glaucophytes, red algae, green algae, and land plants, share a common ancestor that lived </w:instrText>
      </w:r>
      <w:r w:rsidR="00032FB7">
        <w:rPr>
          <w:rFonts w:ascii="Cambria Math" w:hAnsi="Cambria Math" w:cs="Cambria Math"/>
          <w:sz w:val="20"/>
          <w:szCs w:val="20"/>
        </w:rPr>
        <w:instrText>∼</w:instrText>
      </w:r>
      <w:r w:rsidR="00032FB7">
        <w:rPr>
          <w:rFonts w:ascii="Times New Roman" w:hAnsi="Times New Roman" w:cs="Times New Roman"/>
          <w:sz w:val="20"/>
          <w:szCs w:val="20"/>
        </w:rPr>
        <w:instrText>1.9 Bya. Whereas crown group Rhodophyta evolved in the Mesoproterozoic Era (1,600–1,000 Mya), crown groups Chlorophyta and Streptophyta began to radiate early in the Neoproterozoic (1,000–542 Mya). Stochastic mapping analyses indicate that the first endosymbiotic event occurred in low-salinity environments. Both red and green algae colonized marine environments early in their histories, with prasinophyte green phytoplankton diversifying 850–650 Mya.","author":[{"dropping-particle":"","family":"Sánchez-Baracaldo","given":"Patricia","non-dropping-particle":"","parse-names":false,"suffix":""},{"dropping-particle":"","family":"Raven","given":"John A.","non-dropping-particle":"","parse-names":false,"suffix":""},{"dropping-particle":"","family":"Pisani","given":"Davide","non-dropping-particle":"","parse-names":false,"suffix":""},{"dropping-particle":"","family":"Knoll","given":"Andrew H.","non-dropping-particle":"","parse-names":false,"suffix":""}],"container-title":"Proceedings of the National Academy of Sciences of the United States of America","id":"ITEM-2","issue":"37","issued":{"date-parts":[["2017"]]},"page":"E7737-E7745","title":"Early photosynthetic eukaryotes inhabited low-salinity habitats","type":"article-journal","volume":"114"},"uris":["http://www.mendeley.com/documents/?uuid=c8f8d04a-0a2f-4ad4-ae35-5f675c122dca"]},{"id":"ITEM-3","itemData":{"DOI":"10.1016/j.cub.2014.01.041","ISSN":"09609822","abstract":"The Neoproterozoic (1000-542 million years ago, Mya) was characterized by profound global environmental and evolutionary changes, not least of which included a major rise in atmospheric oxygen concentrations [1, 2], extreme climatic fluctuations and global-scale glaciation [3], and the emergence of metazoan life in the oceans [4, 5]. We present here phylogenomic (135 proteins and two ribosomal RNAs, SSU and LSU) and relaxed molecular clock (SSU, LSU, and rpoC1) analyses that identify this interval as a key transition in the marine nitrogen cycle. Specifically, we identify the Cryogenian (850-635 Mya) as heralding the first appearance of both marine planktonic unicellular nitrogen-fixing cyanobacteria and non-nitrogen-fixing picocyanobacteria (Synechococcus and Prochlorococcus [6]). Our findings are consistent with the existence of open-ocean environmental conditions earlier in the Proterozoic adverse to nitrogen-fixers and their evolution - specifically, insufficient availability of molybdenum and vanadium, elements essential to the production of high-yielding nitrogenases. As these elements became more abundant during the Cryogenian [7, 8], both nitrogen-fixing cyanobacteria and planktonic picocyanobacteria diversified. The subsequent emergence of a strong biological pump in the ocean implied by our evolutionary reconstruction may help in explaining increased oxygenation of the Earth's surface at this time, as well as tendency for glaciation. © 2014 Elsevier Ltd.","author":[{"dropping-particle":"","family":"Sánchez-Baracaldo","given":"Patricia","non-dropping-particle":"","parse-names":false,"suffix":""},{"dropping-particle":"","family":"Ridgwell","given":"Andy","non-dropping-particle":"","parse-names":false,"suffix":""},{"dropping-particle":"","family":"Raven","given":"John A.","non-dropping-particle":"","parse-names":false,"suffix":""}],"container-title":"Current Biology","id":"ITEM-3","issue":"6","issued":{"date-parts":[["2014"]]},"page":"652-657","title":"A neoproterozoic transition in the marine nitrogen cycle","type":"article-journal","volume":"24"},"uris":["http://www.mendeley.com/documents/?uuid=9749ba75-c86d-4e2e-80ac-521bf6c42102"]}],"mendeley":{"formattedCitation":"(73–75)","plainTextFormattedCitation":"(73–75)","previouslyFormattedCitation":"(73–75)"},"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73–75)</w:t>
      </w:r>
      <w:r w:rsidRPr="00A20CE2">
        <w:rPr>
          <w:rFonts w:ascii="Times New Roman" w:hAnsi="Times New Roman" w:cs="Times New Roman"/>
          <w:sz w:val="20"/>
          <w:szCs w:val="20"/>
        </w:rPr>
        <w:fldChar w:fldCharType="end"/>
      </w:r>
    </w:p>
    <w:p w14:paraId="2FD94629" w14:textId="77777777" w:rsidR="00EA33F4" w:rsidRPr="00A20CE2" w:rsidRDefault="00EA33F4" w:rsidP="00EA33F4">
      <w:pPr>
        <w:rPr>
          <w:rFonts w:ascii="Times New Roman" w:hAnsi="Times New Roman" w:cs="Times New Roman"/>
          <w:sz w:val="20"/>
          <w:szCs w:val="20"/>
        </w:rPr>
      </w:pPr>
    </w:p>
    <w:p w14:paraId="3D655249" w14:textId="77777777" w:rsidR="00EA33F4" w:rsidRPr="00AC63AB" w:rsidRDefault="00EA33F4" w:rsidP="00EA33F4">
      <w:pPr>
        <w:rPr>
          <w:rFonts w:ascii="Times New Roman" w:hAnsi="Times New Roman" w:cs="Times New Roman"/>
          <w:sz w:val="20"/>
          <w:szCs w:val="20"/>
        </w:rPr>
      </w:pPr>
      <w:r w:rsidRPr="00AC63AB">
        <w:rPr>
          <w:rFonts w:ascii="Times New Roman" w:hAnsi="Times New Roman" w:cs="Times New Roman"/>
          <w:sz w:val="20"/>
          <w:szCs w:val="20"/>
        </w:rPr>
        <w:t>Calibration III</w:t>
      </w:r>
    </w:p>
    <w:p w14:paraId="7312879E"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Node:</w:t>
      </w:r>
      <w:r w:rsidRPr="00A20CE2">
        <w:rPr>
          <w:rFonts w:ascii="Times New Roman" w:hAnsi="Times New Roman" w:cs="Times New Roman"/>
          <w:sz w:val="20"/>
          <w:szCs w:val="20"/>
        </w:rPr>
        <w:t xml:space="preserve"> 3 (crown group of </w:t>
      </w:r>
      <w:r w:rsidRPr="00A20CE2">
        <w:rPr>
          <w:rFonts w:ascii="Times New Roman" w:hAnsi="Times New Roman" w:cs="Times New Roman"/>
          <w:i/>
          <w:iCs/>
          <w:sz w:val="20"/>
          <w:szCs w:val="20"/>
        </w:rPr>
        <w:t>Nostocales</w:t>
      </w:r>
      <w:r w:rsidRPr="00A20CE2">
        <w:rPr>
          <w:rFonts w:ascii="Times New Roman" w:hAnsi="Times New Roman" w:cs="Times New Roman"/>
          <w:sz w:val="20"/>
          <w:szCs w:val="20"/>
        </w:rPr>
        <w:t>)</w:t>
      </w:r>
    </w:p>
    <w:p w14:paraId="28E9B515"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Minimum age:</w:t>
      </w:r>
      <w:r w:rsidRPr="00A20CE2">
        <w:rPr>
          <w:rFonts w:ascii="Times New Roman" w:hAnsi="Times New Roman" w:cs="Times New Roman"/>
          <w:sz w:val="20"/>
          <w:szCs w:val="20"/>
        </w:rPr>
        <w:t xml:space="preserve"> 2,100 Ma</w:t>
      </w:r>
    </w:p>
    <w:p w14:paraId="28D4A3B2"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Maximum age:</w:t>
      </w:r>
      <w:r w:rsidRPr="00A20CE2">
        <w:rPr>
          <w:rFonts w:ascii="Times New Roman" w:hAnsi="Times New Roman" w:cs="Times New Roman"/>
          <w:sz w:val="20"/>
          <w:szCs w:val="20"/>
        </w:rPr>
        <w:t xml:space="preserve"> 2,450 Ma</w:t>
      </w:r>
    </w:p>
    <w:p w14:paraId="0098BEEE" w14:textId="76130201"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Age justification:</w:t>
      </w:r>
      <w:r w:rsidRPr="00A20CE2">
        <w:rPr>
          <w:rFonts w:ascii="Times New Roman" w:hAnsi="Times New Roman" w:cs="Times New Roman"/>
          <w:sz w:val="20"/>
          <w:szCs w:val="20"/>
        </w:rPr>
        <w:t xml:space="preserve"> The microfossils of Nostocalean akinete (a spore-like structure) likely originated before 2,100 Mya based on fossil records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073/pnas.0600999103","ISSN":"00278424","abstract":"Cyanobacteria have played a significant role in Earth history as primary producers and the ultimate source of atmospheric oxygen. To date, however, how and when the group diversified has remained unclear. Here, we combine molecular phylogenetic and paleontological studies to elucidate the pattern and timing of early cyanobacterial diversification. 16S rRNA, rbcL, and hetR genes were sequenced from 20 cyanobacterial strains distributed among 16 genera, with particular care taken to represent the known diversity of filamentous taxa. Unlike most other bacteria, some filamentous cyanobacteria evolved a degree of cell differentiation, producing both specialized cells for nitrogen fixation (heterocysts) and resting cells able to endure environmental stress (akinetes). Phylogenetic analyses support the hypothesis that cyanobacteria capable of cell differentiation are monophyletic, and the geological record provides both upper and lower bounds on the origin of this clade. Fossil akinetes have been identified in 1,650- to 1,400-mega-annum (Ma) cherts from Siberia, China, and Australia, and what may be the earliest known akinetes are preserved in approximately 2,100-Ma chert from West Africa. Geochemical evidence suggests that oxygen first reached levels that would compromise nitrogen fixation (and hence select for heterocyst differentiation) 2,450-2,320 Ma. Integrating phylogenetic analyses and geological data, we suggest that the clade of cyanobacteria marked by cell differentiation diverged once between 2,450 and 2,100 Ma, providing an internal bacterial calibration point for studies of molecular evolution in early organisms.","author":[{"dropping-particle":"","family":"Tomitani","given":"Akiko","non-dropping-particle":"","parse-names":false,"suffix":""},{"dropping-particle":"","family":"Knoll","given":"Andrew H.","non-dropping-particle":"","parse-names":false,"suffix":""},{"dropping-particle":"","family":"Cavanaugh","given":"Colleen M.","non-dropping-particle":"","parse-names":false,"suffix":""},{"dropping-particle":"","family":"Ohno","given":"Terufumi","non-dropping-particle":"","parse-names":false,"suffix":""}],"container-title":"Proceedings of the National Academy of Sciences of the United States of America","id":"ITEM-1","issue":"14","issued":{"date-parts":[["2006"]]},"page":"5442-5447","title":"The evolutionary diversification of cyanobacteria: Molecular-phylogenetic and paleontological perspectives","type":"article-journal","volume":"103"},"uris":["http://www.mendeley.com/documents/?uuid=e405f23e-07ad-483a-83ac-7d35d8dd0810"]},{"id":"ITEM-2","itemData":{"DOI":"10.1038/321856a0","ISSN":"00280836","abstract":"Diverse microorganisms ranging from cyanobacteria to eukaryotic algae and fungi live endolithically within ooids, hardgrounds and invertebrate shells on the present-day sea floor. These organisms are involved in the mechanical destruction of carbonates, and are useful ecological indicators of water depth and pollution 1-3 . The Phanerozoic history of microbial endoliths has been elucidated through the study of microborings (the trace fossils of endolithic microorganisms) and rare cellularly preserved individuals  1,3,4 , but nothing was known of the possible Precambrian evolution of comparable microorganisms until Campbell 5  documented the occurrence of microborings in late Proterozoic ooids from central East Greenland. We now report the discovery of large populations of organically preserved endolithic microorganisms in silicified pisolites from the 700-800-Myr-old Limestone-Dolomite Series of East Greenland. This fossil assemblage is significant for three reasons: (1) It confirms the prediction 5  that oolites, pisolites and hardgrounds - the substrates for pre-Phanerozoic endoliths - provide a hitherto poorly explored but rewarding set of environments into which the search for early microfossils must be broadened; (2) the assemblage is diverse, containing about 12 taxa of morphologically distinct and previously unknown endolithic cyanobacteria, plus associated epilithic and interstitial populations; and (3) at least six of the fossil populations are indistinguishable in morphology, pattern of development, reproductive biology and inferred ecology from distinctive cyanobacterial species that bore ooids today in the Bahama Banks. © 1986 Nature Publishing Group.","author":[{"dropping-particle":"","family":"Knoll","given":"A. H.","non-dropping-particle":"","parse-names":false,"suffix":""},{"dropping-particle":"","family":"Golubic","given":"S.","non-dropping-particle":"","parse-names":false,"suffix":""},{"dropping-particle":"","family":"Green","given":"J.","non-dropping-particle":"","parse-names":false,"suffix":""},{"dropping-particle":"","family":"Swett","given":"K.","non-dropping-particle":"","parse-names":false,"suffix":""}],"container-title":"Nature","id":"ITEM-2","issue":"6073","issued":{"date-parts":[["1986"]]},"page":"856-857","title":"Organically preserved microbial endoliths from the late Proterozoic of East Greenland","type":"article-journal","volume":"321"},"uris":["http://www.mendeley.com/documents/?uuid=839c4dbf-390f-49be-be15-5107ce26dd89"]}],"mendeley":{"formattedCitation":"(76, 77)","plainTextFormattedCitation":"(76, 77)","previouslyFormattedCitation":"(76, 77)"},"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76, 77)</w:t>
      </w:r>
      <w:r w:rsidRPr="00A20CE2">
        <w:rPr>
          <w:rFonts w:ascii="Times New Roman" w:hAnsi="Times New Roman" w:cs="Times New Roman"/>
          <w:sz w:val="20"/>
          <w:szCs w:val="20"/>
        </w:rPr>
        <w:fldChar w:fldCharType="end"/>
      </w:r>
      <w:r w:rsidRPr="00A20CE2">
        <w:rPr>
          <w:rFonts w:ascii="Times New Roman" w:hAnsi="Times New Roman" w:cs="Times New Roman"/>
          <w:sz w:val="20"/>
          <w:szCs w:val="20"/>
        </w:rPr>
        <w:t xml:space="preserve">. The maximum age for akinete‐containing </w:t>
      </w:r>
      <w:r w:rsidRPr="00A20CE2">
        <w:rPr>
          <w:rFonts w:ascii="Times New Roman" w:hAnsi="Times New Roman" w:cs="Times New Roman"/>
          <w:i/>
          <w:sz w:val="20"/>
          <w:szCs w:val="20"/>
        </w:rPr>
        <w:t>Nostocaleans</w:t>
      </w:r>
      <w:r w:rsidRPr="00A20CE2">
        <w:rPr>
          <w:rFonts w:ascii="Times New Roman" w:hAnsi="Times New Roman" w:cs="Times New Roman"/>
          <w:sz w:val="20"/>
          <w:szCs w:val="20"/>
        </w:rPr>
        <w:t xml:space="preserve"> was set to be 2,450 Ma because massive free oxygen, which favored the origin of akinetes, first appeared during that time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073/pnas.0600999103","ISSN":"00278424","abstract":"Cyanobacteria have played a significant role in Earth history as primary producers and the ultimate source of atmospheric oxygen. To date, however, how and when the group diversified has remained unclear. Here, we combine molecular phylogenetic and paleontological studies to elucidate the pattern and timing of early cyanobacterial diversification. 16S rRNA, rbcL, and hetR genes were sequenced from 20 cyanobacterial strains distributed among 16 genera, with particular care taken to represent the known diversity of filamentous taxa. Unlike most other bacteria, some filamentous cyanobacteria evolved a degree of cell differentiation, producing both specialized cells for nitrogen fixation (heterocysts) and resting cells able to endure environmental stress (akinetes). Phylogenetic analyses support the hypothesis that cyanobacteria capable of cell differentiation are monophyletic, and the geological record provides both upper and lower bounds on the origin of this clade. Fossil akinetes have been identified in 1,650- to 1,400-mega-annum (Ma) cherts from Siberia, China, and Australia, and what may be the earliest known akinetes are preserved in approximately 2,100-Ma chert from West Africa. Geochemical evidence suggests that oxygen first reached levels that would compromise nitrogen fixation (and hence select for heterocyst differentiation) 2,450-2,320 Ma. Integrating phylogenetic analyses and geological data, we suggest that the clade of cyanobacteria marked by cell differentiation diverged once between 2,450 and 2,100 Ma, providing an internal bacterial calibration point for studies of molecular evolution in early organisms.","author":[{"dropping-particle":"","family":"Tomitani","given":"Akiko","non-dropping-particle":"","parse-names":false,"suffix":""},{"dropping-particle":"","family":"Knoll","given":"Andrew H.","non-dropping-particle":"","parse-names":false,"suffix":""},{"dropping-particle":"","family":"Cavanaugh","given":"Colleen M.","non-dropping-particle":"","parse-names":false,"suffix":""},{"dropping-particle":"","family":"Ohno","given":"Terufumi","non-dropping-particle":"","parse-names":false,"suffix":""}],"container-title":"Proceedings of the National Academy of Sciences of the United States of America","id":"ITEM-1","issue":"14","issued":{"date-parts":[["2006"]]},"page":"5442-5447","title":"The evolutionary diversification of cyanobacteria: Molecular-phylogenetic and paleontological perspectives","type":"article-journal","volume":"103"},"uris":["http://www.mendeley.com/documents/?uuid=e405f23e-07ad-483a-83ac-7d35d8dd0810"]}],"mendeley":{"formattedCitation":"(76)","plainTextFormattedCitation":"(76)","previouslyFormattedCitation":"(76)"},"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76)</w:t>
      </w:r>
      <w:r w:rsidRPr="00A20CE2">
        <w:rPr>
          <w:rFonts w:ascii="Times New Roman" w:hAnsi="Times New Roman" w:cs="Times New Roman"/>
          <w:sz w:val="20"/>
          <w:szCs w:val="20"/>
        </w:rPr>
        <w:fldChar w:fldCharType="end"/>
      </w:r>
      <w:r w:rsidRPr="00A20CE2">
        <w:rPr>
          <w:rFonts w:ascii="Times New Roman" w:hAnsi="Times New Roman" w:cs="Times New Roman"/>
          <w:sz w:val="20"/>
          <w:szCs w:val="20"/>
        </w:rPr>
        <w:t>.</w:t>
      </w:r>
    </w:p>
    <w:p w14:paraId="7EE16D13" w14:textId="1592CBC6"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Studies using this time constraint:</w:t>
      </w:r>
      <w:r w:rsidRPr="00A20CE2">
        <w:rPr>
          <w:rFonts w:ascii="Times New Roman" w:hAnsi="Times New Roman" w:cs="Times New Roman"/>
          <w:sz w:val="20"/>
          <w:szCs w:val="20"/>
        </w:rPr>
        <w:t xml:space="preserve">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016/j.cub.2014.01.041","ISSN":"09609822","abstract":"The Neoproterozoic (1000-542 million years ago, Mya) was characterized by profound global environmental and evolutionary changes, not least of which included a major rise in atmospheric oxygen concentrations [1, 2], extreme climatic fluctuations and global-scale glaciation [3], and the emergence of metazoan life in the oceans [4, 5]. We present here phylogenomic (135 proteins and two ribosomal RNAs, SSU and LSU) and relaxed molecular clock (SSU, LSU, and rpoC1) analyses that identify this interval as a key transition in the marine nitrogen cycle. Specifically, we identify the Cryogenian (850-635 Mya) as heralding the first appearance of both marine planktonic unicellular nitrogen-fixing cyanobacteria and non-nitrogen-fixing picocyanobacteria (Synechococcus and Prochlorococcus [6]). Our findings are consistent with the existence of open-ocean environmental conditions earlier in the Proterozoic adverse to nitrogen-fixers and their evolution - specifically, insufficient availability of molybdenum and vanadium, elements essential to the production of high-yielding nitrogenases. As these elements became more abundant during the Cryogenian [7, 8], both nitrogen-fixing cyanobacteria and planktonic picocyanobacteria diversified. The subsequent emergence of a strong biological pump in the ocean implied by our evolutionary reconstruction may help in explaining increased oxygenation of the Earth's surface at this time, as well as tendency for glaciation. © 2014 Elsevier Ltd.","author":[{"dropping-particle":"","family":"Sánchez-Baracaldo","given":"Patricia","non-dropping-particle":"","parse-names":false,"suffix":""},{"dropping-particle":"","family":"Ridgwell","given":"Andy","non-dropping-particle":"","parse-names":false,"suffix":""},{"dropping-particle":"","family":"Raven","given":"John A.","non-dropping-particle":"","parse-names":false,"suffix":""}],"container-title":"Current Biology","id":"ITEM-1","issue":"6","issued":{"date-parts":[["2014"]]},"page":"652-657","title":"A neoproterozoic transition in the marine nitrogen cycle","type":"article-journal","volume":"24"},"uris":["http://www.mendeley.com/documents/?uuid=9749ba75-c86d-4e2e-80ac-521bf6c42102"]}],"mendeley":{"formattedCitation":"(75)","plainTextFormattedCitation":"(75)","previouslyFormattedCitation":"(75)"},"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75)</w:t>
      </w:r>
      <w:r w:rsidRPr="00A20CE2">
        <w:rPr>
          <w:rFonts w:ascii="Times New Roman" w:hAnsi="Times New Roman" w:cs="Times New Roman"/>
          <w:sz w:val="20"/>
          <w:szCs w:val="20"/>
        </w:rPr>
        <w:fldChar w:fldCharType="end"/>
      </w:r>
    </w:p>
    <w:p w14:paraId="29227016" w14:textId="77777777" w:rsidR="00EA33F4" w:rsidRPr="00A20CE2" w:rsidRDefault="00EA33F4" w:rsidP="00EA33F4">
      <w:pPr>
        <w:rPr>
          <w:rFonts w:ascii="Times New Roman" w:hAnsi="Times New Roman" w:cs="Times New Roman"/>
          <w:sz w:val="20"/>
          <w:szCs w:val="20"/>
        </w:rPr>
      </w:pPr>
    </w:p>
    <w:p w14:paraId="2932B683" w14:textId="77777777" w:rsidR="00EA33F4" w:rsidRPr="00AC63AB" w:rsidRDefault="00EA33F4" w:rsidP="00EA33F4">
      <w:pPr>
        <w:rPr>
          <w:rFonts w:ascii="Times New Roman" w:hAnsi="Times New Roman" w:cs="Times New Roman"/>
          <w:sz w:val="20"/>
          <w:szCs w:val="20"/>
        </w:rPr>
      </w:pPr>
      <w:r w:rsidRPr="00AC63AB">
        <w:rPr>
          <w:rFonts w:ascii="Times New Roman" w:hAnsi="Times New Roman" w:cs="Times New Roman"/>
          <w:sz w:val="20"/>
          <w:szCs w:val="20"/>
        </w:rPr>
        <w:t>Calibration IV</w:t>
      </w:r>
    </w:p>
    <w:p w14:paraId="1990941D"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Node:</w:t>
      </w:r>
      <w:r w:rsidRPr="00A20CE2">
        <w:rPr>
          <w:rFonts w:ascii="Times New Roman" w:hAnsi="Times New Roman" w:cs="Times New Roman"/>
          <w:sz w:val="20"/>
          <w:szCs w:val="20"/>
        </w:rPr>
        <w:t xml:space="preserve"> 3 (crown group of </w:t>
      </w:r>
      <w:r w:rsidRPr="00A20CE2">
        <w:rPr>
          <w:rFonts w:ascii="Times New Roman" w:hAnsi="Times New Roman" w:cs="Times New Roman"/>
          <w:i/>
          <w:sz w:val="20"/>
          <w:szCs w:val="20"/>
        </w:rPr>
        <w:t>Nostocales</w:t>
      </w:r>
      <w:r w:rsidRPr="00A20CE2">
        <w:rPr>
          <w:rFonts w:ascii="Times New Roman" w:hAnsi="Times New Roman" w:cs="Times New Roman"/>
          <w:sz w:val="20"/>
          <w:szCs w:val="20"/>
        </w:rPr>
        <w:t>)</w:t>
      </w:r>
    </w:p>
    <w:p w14:paraId="5A8ECBD0"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Minimum age:</w:t>
      </w:r>
      <w:r w:rsidRPr="00A20CE2">
        <w:rPr>
          <w:rFonts w:ascii="Times New Roman" w:hAnsi="Times New Roman" w:cs="Times New Roman"/>
          <w:sz w:val="20"/>
          <w:szCs w:val="20"/>
        </w:rPr>
        <w:t xml:space="preserve"> 1,600 Ma</w:t>
      </w:r>
    </w:p>
    <w:p w14:paraId="332DDC01"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Maximum age:</w:t>
      </w:r>
      <w:r w:rsidRPr="00A20CE2">
        <w:rPr>
          <w:rFonts w:ascii="Times New Roman" w:hAnsi="Times New Roman" w:cs="Times New Roman"/>
          <w:sz w:val="20"/>
          <w:szCs w:val="20"/>
        </w:rPr>
        <w:t xml:space="preserve"> 1,900 Ma</w:t>
      </w:r>
    </w:p>
    <w:p w14:paraId="015DEC5B" w14:textId="0563A71C"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Age justification:</w:t>
      </w:r>
      <w:r w:rsidRPr="00A20CE2">
        <w:rPr>
          <w:rFonts w:ascii="Times New Roman" w:hAnsi="Times New Roman" w:cs="Times New Roman"/>
          <w:sz w:val="20"/>
          <w:szCs w:val="20"/>
        </w:rPr>
        <w:t xml:space="preserve"> The use of 2,100 Mya as the minimum age of cyanobacteria has caused disputes because those fossils may represent an early-split cyanobacterial lineage and thus cannot be reliably assigned to </w:t>
      </w:r>
      <w:r w:rsidRPr="00A20CE2">
        <w:rPr>
          <w:rFonts w:ascii="Times New Roman" w:hAnsi="Times New Roman" w:cs="Times New Roman"/>
          <w:i/>
          <w:sz w:val="20"/>
          <w:szCs w:val="20"/>
        </w:rPr>
        <w:t>Nostocales</w:t>
      </w:r>
      <w:r w:rsidRPr="00A20CE2">
        <w:rPr>
          <w:rFonts w:ascii="Times New Roman" w:hAnsi="Times New Roman" w:cs="Times New Roman"/>
          <w:sz w:val="20"/>
          <w:szCs w:val="20"/>
        </w:rPr>
        <w:t xml:space="preserve">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038/s41559-018-0644-x","ISSN":"2397334X","abstract":"Establishing a unified timescale for the early evolution of Earth and life is challenging and mired in controversy because of the paucity of fossil evidence, the difficulty of interpreting it and dispute over the deepest branching relationships in the tree of life. Surprisingly, it remains perhaps the only episode in the history of life where literal interpretations of the fossil record hold sway, revised with every new discovery and reinterpretation. We derive a timescale of life, combining a reappraisal of the fossil material with new molecular clock analyses. We find the last universal common ancestor of cellular life to have predated the end of late heavy bombardment (&gt;3.9 billion years ago (Ga)). The crown clades of the two primary divisions of life, Eubacteria and Archaebacteria, emerged much later (&lt;3.4 Ga), relegating the oldest fossil evidence for life to their stem lineages. The Great Oxidation Event significantly predates the origin of modern Cyanobacteria, indicating that oxygenic photosynthesis evolved within the cyanobacterial stem lineage. Modern eukaryotes do not constitute a primary lineage of life and emerged late in Earth’s history (&lt;1.84 Ga), falsifying the hypothesis that the Great Oxidation Event facilitated their radiation. The symbiotic origin of mitochondria at 2.053–1.21 Ga reflects a late origin of the total-group Alphaproteobacteria to which the free living ancestor of mitochondria belonged.","author":[{"dropping-particle":"","family":"Betts","given":"Holly C.","non-dropping-particle":"","parse-names":false,"suffix":""},{"dropping-particle":"","family":"Puttick","given":"Mark N.","non-dropping-particle":"","parse-names":false,"suffix":""},{"dropping-particle":"","family":"Clark","given":"James W.","non-dropping-particle":"","parse-names":false,"suffix":""},{"dropping-particle":"","family":"Williams","given":"Tom A.","non-dropping-particle":"","parse-names":false,"suffix":""},{"dropping-particle":"","family":"Donoghue","given":"Philip C.J.","non-dropping-particle":"","parse-names":false,"suffix":""},{"dropping-particle":"","family":"Pisani","given":"Davide","non-dropping-particle":"","parse-names":false,"suffix":""}],"container-title":"Nature Ecology and Evolution","id":"ITEM-1","issue":"10","issued":{"date-parts":[["2018"]]},"page":"1556-1562","title":"Integrated genomic and fossil evidence illuminates life’s early evolution and eukaryote origin","type":"article-journal","volume":"2"},"uris":["http://www.mendeley.com/documents/?uuid=52d9fbe6-8e1a-4b7e-b3fc-23a5010c78a9"]},{"id":"ITEM-2","itemData":{"DOI":"10.1111/pala.12211","ISSN":"14754983","abstract":"Chlorophyll-based photosynthesis has fuelled the biosphere since at\\nleast the early Archean, but it was the ecological takeover of oxygenic\\ncyanobacteria in the early Palaeoproterozoic, and of photosynthetic\\neukaryotes in the late Neoproterozoic, that gave rise to a recognizably\\nmodern ocean-atmosphere system. The fossil record offers a unique view\\nof photosynthesis in deep time, but is deeply compromised by\\ndifferential preservation and non-diagnostic morphologies. The\\npervasively polyphyletic expression of modern cyanobacterial phenotypes\\nmeans that few Proterozoic fossils are likely to be members of extant\\nclades; rather than billion-year stasis, their similarity to modern\\ncounterparts is better interpreted as a combination of serial\\nconvergence and extinction, facilitated by high levels of horizontal\\ngene transfer. There are few grounds for identifying cyanobacterial\\nakinetes or crown-group Nostocales in the Proterozoic record. Such\\nrecognition undermines the results of various ancestral state\\nreconstruction analyses, as well as molecular clock estimates calibrated\\nagainst demonstrably problematic Proterozoic fossils. Eukaryotic\\norganisms are likely to have acquired their (stem-group nostocalean)\\nphotoendosymbionts/plastids by at least the Palaeoproterozoic, but\\nremained ecologically marginalized by incumbent cyanobacteria until the\\nlate Neoproterozoic appearance of suspension-feeding animals.","author":[{"dropping-particle":"","family":"Butterfield","given":"Nicholas J.","non-dropping-particle":"","parse-names":false,"suffix":""}],"container-title":"Palaeontology","id":"ITEM-2","issue":"6","issued":{"date-parts":[["2015"]]},"page":"953-972","title":"Proterozoic photosynthesis - a critical review","type":"paper-conference","volume":"58"},"uris":["http://www.mendeley.com/documents/?uuid=8f07edf7-9df2-4291-8af5-142afa3dc3c2"]}],"mendeley":{"formattedCitation":"(78, 79)","plainTextFormattedCitation":"(78, 79)","previouslyFormattedCitation":"(78, 79)"},"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78, 79)</w:t>
      </w:r>
      <w:r w:rsidRPr="00A20CE2">
        <w:rPr>
          <w:rFonts w:ascii="Times New Roman" w:hAnsi="Times New Roman" w:cs="Times New Roman"/>
          <w:sz w:val="20"/>
          <w:szCs w:val="20"/>
        </w:rPr>
        <w:fldChar w:fldCharType="end"/>
      </w:r>
      <w:r w:rsidRPr="00A20CE2">
        <w:rPr>
          <w:rFonts w:ascii="Times New Roman" w:hAnsi="Times New Roman" w:cs="Times New Roman"/>
          <w:sz w:val="20"/>
          <w:szCs w:val="20"/>
        </w:rPr>
        <w:t xml:space="preserve">. A more conservative minimum age is based on the fossil of akinetes dating back to 1,600 Mya discovered in McArthur Group, northern Australia </w:t>
      </w:r>
      <w:r w:rsidRPr="00A20CE2">
        <w:rPr>
          <w:rFonts w:ascii="Times New Roman" w:hAnsi="Times New Roman" w:cs="Times New Roman"/>
          <w:sz w:val="20"/>
          <w:szCs w:val="20"/>
        </w:rPr>
        <w:fldChar w:fldCharType="begin" w:fldLock="1"/>
      </w:r>
      <w:r w:rsidR="00032FB7">
        <w:rPr>
          <w:rFonts w:ascii="Times New Roman" w:hAnsi="Times New Roman" w:cs="Times New Roman" w:hint="eastAsia"/>
          <w:sz w:val="20"/>
          <w:szCs w:val="20"/>
        </w:rPr>
        <w:instrText xml:space="preserve">ADDIN CSL_CITATION {"citationItems":[{"id":"ITEM-1","itemData":{"DOI":"10.1111/j.1502-3931.1995.tb01817.x","ISSN":"15023931","abstract":"The genus Archaeoellipsoides Horodyski  &amp;  Donaldson comprises large (up to 135 </w:instrText>
      </w:r>
      <w:r w:rsidR="00032FB7">
        <w:rPr>
          <w:rFonts w:ascii="Times New Roman" w:hAnsi="Times New Roman" w:cs="Times New Roman" w:hint="eastAsia"/>
          <w:sz w:val="20"/>
          <w:szCs w:val="20"/>
        </w:rPr>
        <w:instrText>μ</w:instrText>
      </w:r>
      <w:r w:rsidR="00032FB7">
        <w:rPr>
          <w:rFonts w:ascii="Times New Roman" w:hAnsi="Times New Roman" w:cs="Times New Roman" w:hint="eastAsia"/>
          <w:sz w:val="20"/>
          <w:szCs w:val="20"/>
        </w:rPr>
        <w:instrText xml:space="preserve"> long) ellipsoidal and rod</w:instrText>
      </w:r>
      <w:r w:rsidR="00032FB7">
        <w:rPr>
          <w:rFonts w:ascii="Times New Roman" w:hAnsi="Times New Roman" w:cs="Times New Roman" w:hint="eastAsia"/>
          <w:sz w:val="20"/>
          <w:szCs w:val="20"/>
        </w:rPr>
        <w:instrText>‐</w:instrText>
      </w:r>
      <w:r w:rsidR="00032FB7">
        <w:rPr>
          <w:rFonts w:ascii="Times New Roman" w:hAnsi="Times New Roman" w:cs="Times New Roman" w:hint="eastAsia"/>
          <w:sz w:val="20"/>
          <w:szCs w:val="20"/>
        </w:rPr>
        <w:instrText>shaped microfossils commonly found in silicified peritidal carbonates of Mesoproterozoic age. Based on morphometric and sedimentary comparisons with the akinetes of modern bloom</w:instrText>
      </w:r>
      <w:r w:rsidR="00032FB7">
        <w:rPr>
          <w:rFonts w:ascii="Times New Roman" w:hAnsi="Times New Roman" w:cs="Times New Roman" w:hint="eastAsia"/>
          <w:sz w:val="20"/>
          <w:szCs w:val="20"/>
        </w:rPr>
        <w:instrText>‐</w:instrText>
      </w:r>
      <w:r w:rsidR="00032FB7">
        <w:rPr>
          <w:rFonts w:ascii="Times New Roman" w:hAnsi="Times New Roman" w:cs="Times New Roman" w:hint="eastAsia"/>
          <w:sz w:val="20"/>
          <w:szCs w:val="20"/>
        </w:rPr>
        <w:instrText>forming Anabaena species, Archaeoellipsoides is interpreted as the fossilized remains o</w:instrText>
      </w:r>
      <w:r w:rsidR="00032FB7">
        <w:rPr>
          <w:rFonts w:ascii="Times New Roman" w:hAnsi="Times New Roman" w:cs="Times New Roman"/>
          <w:sz w:val="20"/>
          <w:szCs w:val="20"/>
        </w:rPr>
        <w:instrText>f akinetes produced by planktic heterocystous cyanobacteria. These fossils set a minimum date for the evolution of derived cyanobacteria capable of marked cell differentiation, and they corroborate geochemical evidence indicating that atmospheric oxygen levels were well above 1% of present day levels 1,500 million years ago. Akinetes, atmospheric oxygen, cyanobacteria, heterocyst, microbial fossils, nitrogen fixation, peritidal, Proterozoic. Copyright © 1995, Wiley Blackwell. All rights reserved","author":[{"dropping-particle":"","family":"GOLUBIC","given":"STJEPKO","non-dropping-particle":"","parse-names":false,"suffix":""},{"dropping-particle":"","family":"SERGEEV","given":"VLADIMIR N.","non-dropping-particle":"","parse-names":false,"suffix":""},{"dropping-particle":"","family":"KNOLL","given":"ANDREW H.","non-dropping-particle":"","parse-names":false,"suffix":""}],"container-title":"Lethaia","id":"ITEM-1","issue":"4","issued":{"date-parts":[["1995"]]},"page":"285-298","title":"Mesoproterozoic Archaeoellipsoidès: akinetes of heterocystous cyanobacteria","type":"article-journal","volume":"28"},"uris":["http://www.mendeley.com/documents/?uuid=7ec30f9f-27c7-40f8-82f1-0d95e7692dbd"]}],"mendeley":{"formattedCitation":"(80)","plainTextFormattedCitation":"(80)","previouslyFormattedCitation":"(80)"},"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80)</w:t>
      </w:r>
      <w:r w:rsidRPr="00A20CE2">
        <w:rPr>
          <w:rFonts w:ascii="Times New Roman" w:hAnsi="Times New Roman" w:cs="Times New Roman"/>
          <w:sz w:val="20"/>
          <w:szCs w:val="20"/>
        </w:rPr>
        <w:fldChar w:fldCharType="end"/>
      </w:r>
      <w:r w:rsidRPr="00A20CE2">
        <w:rPr>
          <w:rFonts w:ascii="Times New Roman" w:hAnsi="Times New Roman" w:cs="Times New Roman"/>
          <w:sz w:val="20"/>
          <w:szCs w:val="20"/>
        </w:rPr>
        <w:t xml:space="preserve">. For the maximum age, according to the studies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080/09670269910001736402","ISSN":"14694433","abstract":"The cyanobacterial fossil record is among the oldest for any group of organisms, possibly reaching back to 3500 Ma ago. The molecular phylogeny of cyanobacteria is complementary to the fossil findings, confirming the antiquity of the group, the role of cyanobacteria in the evolution of planetary primary production, and the symbiotic origins of plastids in algae and plants from cyanobacterial ancestors. The study of fossil cyanobacteria followed the discovery of Precambrian microbial fossils by S.A Tyler and E.S. Barghoom in 1954, and is still developing. Most fossil cyanobacteria are preserved in pe rmineralized conditions in cherts and phosphorites or as organic compressions in shales. The interpretation of fossil cyanobacteria is aided by the study of modem counterparts, preferably within their natural habitats. These comparisons include the post mortem degradation of cellular remains. The fortuitous preservation and fossilization of ancient cyanobacterial communities in growth position, i.e. in the synsedimentary context, allows one to draw conclusions about their palaeoenvironment, including interactions between cyanobacteria and ancient sediments. These relations are based on cyanobacterial ecological requirements, and they compare well with behavioural responses of modem cyanobacteria in microbial mats and modem stromatolites. The general trend in the evolution of cyanobacteria is one of gradually increasing complexity and diversity, but the group shows a conservative maintenance of morphological adaptations to successful ecological niches. Accordingly, a large proportion of ancient morphological types is still represented among modem cyanobacteria. Fossil to Recent counterparts are identified for several coccoid and filamentous cyanobacteria. Evidence for heterocystous cyanobacteria is indirect, through identification of fossil akinetes.","author":[{"dropping-particle":"","family":"Golubic","given":"Stjepko","non-dropping-particle":"","parse-names":false,"suffix":""},{"dropping-particle":"","family":"Seong-Joo","given":"Lee","non-dropping-particle":"","parse-names":false,"suffix":""}],"container-title":"European Journal of Phycology","id":"ITEM-1","issue":"4","issued":{"date-parts":[["1999"]]},"page":"339-348","title":"Early cyanobacterial fossil record: Preservation, palaeoenvironments and identification","type":"article-journal","volume":"34"},"uris":["http://www.mendeley.com/documents/?uuid=090bca09-a6b1-4977-8fa3-0fc85e666898"]},{"id":"ITEM-2","itemData":{"DOI":"10.1023/A:1021415503436","ISSN":"00262617","abstract":"The paper delves into the main regularities of the distribution of fossil microorganisms in Precambrian rocks, beginning from the Archean Eon about 3.5 billion years ago and ending in the Cambrian Period about 0.5 billion years ago. The paper analyzes facial peculiarities in the lateral differentiation of microfossils in Proterozoic basins and the main stages of temporal changes in fossil cyanobacterial communities, which are based on the irreversible succession of physicochemical conditions on the Earth and the evolution of eukaryotic microorganisms and their incorporation into prokaryotic ecosystems. To gain insight into Proterozoic fossil record, modern stratified cyanobacterial mats built up from layers of prokaryotes are considered. The analysis of phosphatization, carbonatization, and silification processes in modern algal-bacterial communities suggests that analogous processes took place in Proterozoic microbiotas. A comparison of modern and Precambrian living forms confirms the inference that cyanobacterial communities are very conservative and have changed insignificantly both morphologically and physiologically during the past two billion years. 2002 MAIK \"Nauka/Interperiodica\".","author":[{"dropping-particle":"","family":"Sergeev","given":"V. N.","non-dropping-particle":"","parse-names":false,"suffix":""},{"dropping-particle":"","family":"Gerasimenko","given":"L. M.","non-dropping-particle":"","parse-names":false,"suffix":""},{"dropping-particle":"","family":"Zavarzin","given":"G. A.","non-dropping-particle":"","parse-names":false,"suffix":""}],"container-title":"Microbiology","id":"ITEM-2","issue":"6","issued":{"date-parts":[["2002"]]},"page":"623-637","title":"The Proterozoic history and present state of cyanobacteria","type":"article","volume":"71"},"uris":["http://www.mendeley.com/documents/?uuid=351c5b94-6933-405a-bb43-7a0ad7f2caca"]}],"mendeley":{"formattedCitation":"(81, 82)","plainTextFormattedCitation":"(81, 82)","previouslyFormattedCitation":"(81, 82)"},"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81, 82)</w:t>
      </w:r>
      <w:r w:rsidRPr="00A20CE2">
        <w:rPr>
          <w:rFonts w:ascii="Times New Roman" w:hAnsi="Times New Roman" w:cs="Times New Roman"/>
          <w:sz w:val="20"/>
          <w:szCs w:val="20"/>
        </w:rPr>
        <w:fldChar w:fldCharType="end"/>
      </w:r>
      <w:r w:rsidRPr="00A20CE2">
        <w:rPr>
          <w:rFonts w:ascii="Times New Roman" w:hAnsi="Times New Roman" w:cs="Times New Roman"/>
          <w:sz w:val="20"/>
          <w:szCs w:val="20"/>
        </w:rPr>
        <w:t xml:space="preserve">,  it was not until ~1,900 Mya that microfossils that have sheaths and increased cell diameters, which are typically characteristic to </w:t>
      </w:r>
      <w:r w:rsidRPr="00A20CE2">
        <w:rPr>
          <w:rFonts w:ascii="Times New Roman" w:hAnsi="Times New Roman" w:cs="Times New Roman"/>
          <w:i/>
          <w:sz w:val="20"/>
          <w:szCs w:val="20"/>
        </w:rPr>
        <w:t>Nostocales</w:t>
      </w:r>
      <w:r w:rsidRPr="00A20CE2">
        <w:rPr>
          <w:rFonts w:ascii="Times New Roman" w:hAnsi="Times New Roman" w:cs="Times New Roman"/>
          <w:sz w:val="20"/>
          <w:szCs w:val="20"/>
        </w:rPr>
        <w:t xml:space="preserve"> and </w:t>
      </w:r>
      <w:r w:rsidRPr="00A20CE2">
        <w:rPr>
          <w:rFonts w:ascii="Times New Roman" w:hAnsi="Times New Roman" w:cs="Times New Roman"/>
          <w:i/>
          <w:sz w:val="20"/>
          <w:szCs w:val="20"/>
        </w:rPr>
        <w:t>Pleurocapsales</w:t>
      </w:r>
      <w:r w:rsidRPr="00A20CE2">
        <w:rPr>
          <w:rFonts w:ascii="Times New Roman" w:hAnsi="Times New Roman" w:cs="Times New Roman"/>
          <w:sz w:val="20"/>
          <w:szCs w:val="20"/>
        </w:rPr>
        <w:t>, started to become popular. Therefore, the maximum age was set to be 1,900 Mya.</w:t>
      </w:r>
    </w:p>
    <w:p w14:paraId="0B41184F" w14:textId="777415D6"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Studies using this time constraint:</w:t>
      </w:r>
      <w:r w:rsidRPr="00A20CE2">
        <w:rPr>
          <w:rFonts w:ascii="Times New Roman" w:hAnsi="Times New Roman" w:cs="Times New Roman"/>
          <w:sz w:val="20"/>
          <w:szCs w:val="20"/>
        </w:rPr>
        <w:t xml:space="preserve">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 xml:space="preserve">ADDIN CSL_CITATION {"citationItems":[{"id":"ITEM-1","itemData":{"DOI":"10.1038/srep17418","ISSN":"20452322","abstract":"Marine planktonic cyanobacteria contributed to the widespread oxygenation of the oceans towards the end of the Pre-Cambrian and their evolutionary origin represents a key transition in the geochemical evolution of the Earth surface. Little is known, however, about the evolutionary events that led to the appearance of marine planktonic cyanobacteria. I present here phylogenomic (135 proteins and two ribosomal RNAs), Bayesian relaxed molecular clock (18 proteins, SSU and LSU) and Bayesian stochastic character mapping analyses from 131 cyanobacteria genomes with the aim to unravel key evolutionary steps involved in the origin of marine planktonic cyanobacteria. While filamentous cell types evolved early on at around 2,600-2,300 Mya and likely dominated microbial mats in benthic environments for most of the Proterozoic (2,500-542 Mya), marine planktonic cyanobacteria evolved towards the end of the Proterozoic and early Phanerozoic. Crown groups of modern terrestrial and/or benthic coastal cyanobacteria appeared during the late Paleoproterozoic to early Mesoproterozoic. Decrease in cell diameter and loss of filamentous forms contributed to the evolution of unicellular planktonic lineages during the middle of the Mesoproterozoic (1,600-1,000 Mya) in freshwater environments. This study shows that marine planktonic cyanobacteria evolved from benthic marine and some diverged from freshwater ancestors during the Neoproterozoic (1,000-542 Mya).","author":[{"dropping-particle":"","family":"Sánchez-Baracaldo","given":"Patricia","non-dropping-particle":"","parse-names":false,"suffix":""}],"container-title":"Scientific Reports","id":"ITEM-1","issued":{"date-parts":[["2015"]]},"page":"17418","title":"Origin of marine planktonic cyanobacteria","type":"article-journal","volume":"5"},"uris":["http://www.mendeley.com/documents/?uuid=be27d7d0-98b6-48d9-91d6-876f32d3e01a"]},{"id":"ITEM-2","itemData":{"DOI":"10.1073/pnas.1620089114","ISBN":"1620089114","ISSN":"10916490","PMID":"28808007","abstract":"The early evolutionary history of the chloroplast lineage remains an open question. It is widely accepted that the endosymbiosis that established the chloroplast lineage in eukaryotes can be traced back to a single event, in which a cyanobacterium was incorporated into a protistan host. It is still unclear, however, which Cyanobacteria are most closely related to the chloroplast, when the plastid lineage first evolved, and in what habitats this endosymbiotic event occurred. We present phylogenomic and molecular clock analyses, including data from cyanobacterial and chloroplast genomes using a Bayesian approach, with the aim of estimating the age for the primary endosymbiotic event, the ages of crown groups for photosynthetic eukaryotes, and the independent incorporation of a cyanobacterial endosymbiont by Paulinella. Our analyses include both broad taxon sampling (119 taxa) and 18 fossil calibrations across all Cyanobacteria and photosynthetic eukaryotes. Phylogenomic analyses support the hypothesis that the chloroplast lineage diverged from its closet relative Gloeomargarita, a basal cyanobacterial lineage, </w:instrText>
      </w:r>
      <w:r w:rsidR="00032FB7">
        <w:rPr>
          <w:rFonts w:ascii="Cambria Math" w:hAnsi="Cambria Math" w:cs="Cambria Math"/>
          <w:sz w:val="20"/>
          <w:szCs w:val="20"/>
        </w:rPr>
        <w:instrText>∼</w:instrText>
      </w:r>
      <w:r w:rsidR="00032FB7">
        <w:rPr>
          <w:rFonts w:ascii="Times New Roman" w:hAnsi="Times New Roman" w:cs="Times New Roman"/>
          <w:sz w:val="20"/>
          <w:szCs w:val="20"/>
        </w:rPr>
        <w:instrText xml:space="preserve">2.1 billion y ago (Bya). Our analyses suggest that the Archaeplastida, consisting of glaucophytes, red algae, green algae, and land plants, share a common ancestor that lived </w:instrText>
      </w:r>
      <w:r w:rsidR="00032FB7">
        <w:rPr>
          <w:rFonts w:ascii="Cambria Math" w:hAnsi="Cambria Math" w:cs="Cambria Math"/>
          <w:sz w:val="20"/>
          <w:szCs w:val="20"/>
        </w:rPr>
        <w:instrText>∼</w:instrText>
      </w:r>
      <w:r w:rsidR="00032FB7">
        <w:rPr>
          <w:rFonts w:ascii="Times New Roman" w:hAnsi="Times New Roman" w:cs="Times New Roman"/>
          <w:sz w:val="20"/>
          <w:szCs w:val="20"/>
        </w:rPr>
        <w:instrText>1.9 Bya. Whereas crown group Rhodophyta evolved in the Mesoproterozoic Era (1,600–1,000 Mya), crown groups Chlorophyta and Streptophyta began to radiate early in the Neoproterozoic (1,000–542 Mya). Stochastic mapping analyses indicate that the first endosymbiotic event occurred in low-salinity environments. Both red and green algae colonized marine environments early in their histories, with prasinophyte green phytoplankton diversifying 850–650 Mya.","author":[{"dropping-particle":"","family":"Sánchez-Baracaldo","given":"Patricia","non-dropping-particle":"","parse-names":false,"suffix":""},{"dropping-particle":"","family":"Raven","given":"John A.","non-dropping-particle":"","parse-names":false,"suffix":""},{"dropping-particle":"","family":"Pisani","given":"Davide","non-dropping-particle":"","parse-names":false,"suffix":""},{"dropping-particle":"","family":"Knoll","given":"Andrew H.","non-dropping-particle":"","parse-names":false,"suffix":""}],"container-title":"Proceedings of the National Academy of Sciences of the United States of America","id":"ITEM-2","issue":"37","issued":{"date-parts":[["2017"]]},"page":"E7737-E7745","title":"Early photosynthetic eukaryotes inhabited low-salinity habitats","type":"article-journal","volume":"114"},"uris":["http://www.mendeley.com/documents/?uuid=c8f8d04a-0a2f-4ad4-ae35-5f675c122dca"]}],"mendeley":{"formattedCitation":"(73, 74)","plainTextFormattedCitation":"(73, 74)","previouslyFormattedCitation":"(73, 74)"},"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73, 74)</w:t>
      </w:r>
      <w:r w:rsidRPr="00A20CE2">
        <w:rPr>
          <w:rFonts w:ascii="Times New Roman" w:hAnsi="Times New Roman" w:cs="Times New Roman"/>
          <w:sz w:val="20"/>
          <w:szCs w:val="20"/>
        </w:rPr>
        <w:fldChar w:fldCharType="end"/>
      </w:r>
    </w:p>
    <w:p w14:paraId="5B4E397C" w14:textId="77777777" w:rsidR="00EA33F4" w:rsidRPr="00AC63AB" w:rsidRDefault="00EA33F4" w:rsidP="00EA33F4">
      <w:pPr>
        <w:rPr>
          <w:rFonts w:ascii="Times New Roman" w:hAnsi="Times New Roman" w:cs="Times New Roman"/>
          <w:sz w:val="20"/>
          <w:szCs w:val="20"/>
        </w:rPr>
      </w:pPr>
    </w:p>
    <w:p w14:paraId="63002485" w14:textId="77777777" w:rsidR="00EA33F4" w:rsidRPr="00AC63AB" w:rsidRDefault="00EA33F4" w:rsidP="00EA33F4">
      <w:pPr>
        <w:rPr>
          <w:rFonts w:ascii="Times New Roman" w:hAnsi="Times New Roman" w:cs="Times New Roman"/>
          <w:sz w:val="20"/>
          <w:szCs w:val="20"/>
        </w:rPr>
      </w:pPr>
      <w:r w:rsidRPr="00AC63AB">
        <w:rPr>
          <w:rFonts w:ascii="Times New Roman" w:hAnsi="Times New Roman" w:cs="Times New Roman"/>
          <w:sz w:val="20"/>
          <w:szCs w:val="20"/>
        </w:rPr>
        <w:t>Calibration V</w:t>
      </w:r>
    </w:p>
    <w:p w14:paraId="1785FC01"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Node:</w:t>
      </w:r>
      <w:r w:rsidRPr="00A20CE2">
        <w:rPr>
          <w:rFonts w:ascii="Times New Roman" w:hAnsi="Times New Roman" w:cs="Times New Roman"/>
          <w:sz w:val="20"/>
          <w:szCs w:val="20"/>
        </w:rPr>
        <w:t xml:space="preserve"> 4 (crown group of </w:t>
      </w:r>
      <w:r w:rsidRPr="00A20CE2">
        <w:rPr>
          <w:rFonts w:ascii="Times New Roman" w:hAnsi="Times New Roman" w:cs="Times New Roman"/>
          <w:i/>
          <w:sz w:val="20"/>
          <w:szCs w:val="20"/>
        </w:rPr>
        <w:t>Pleurocapsales</w:t>
      </w:r>
      <w:r w:rsidRPr="00A20CE2">
        <w:rPr>
          <w:rFonts w:ascii="Times New Roman" w:hAnsi="Times New Roman" w:cs="Times New Roman"/>
          <w:sz w:val="20"/>
          <w:szCs w:val="20"/>
        </w:rPr>
        <w:t>)</w:t>
      </w:r>
    </w:p>
    <w:p w14:paraId="0A21653E"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Minimum age:</w:t>
      </w:r>
      <w:r w:rsidRPr="00A20CE2">
        <w:rPr>
          <w:rFonts w:ascii="Times New Roman" w:hAnsi="Times New Roman" w:cs="Times New Roman"/>
          <w:sz w:val="20"/>
          <w:szCs w:val="20"/>
        </w:rPr>
        <w:t xml:space="preserve"> 1,700 Ma</w:t>
      </w:r>
    </w:p>
    <w:p w14:paraId="3E35BBD0"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Maximum age:</w:t>
      </w:r>
      <w:r w:rsidRPr="00A20CE2">
        <w:rPr>
          <w:rFonts w:ascii="Times New Roman" w:hAnsi="Times New Roman" w:cs="Times New Roman"/>
          <w:sz w:val="20"/>
          <w:szCs w:val="20"/>
        </w:rPr>
        <w:t xml:space="preserve"> 2,450 Ma</w:t>
      </w:r>
    </w:p>
    <w:p w14:paraId="2E72EE8F" w14:textId="02741A7D"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Age justification:</w:t>
      </w:r>
      <w:r w:rsidRPr="00A20CE2">
        <w:rPr>
          <w:rFonts w:ascii="Times New Roman" w:hAnsi="Times New Roman" w:cs="Times New Roman"/>
          <w:sz w:val="20"/>
          <w:szCs w:val="20"/>
        </w:rPr>
        <w:t xml:space="preserve"> That 1,700 Ma was chosen as the minimum age of this group of cyanobacteria was on the basis of the estimated age of the microfossils of </w:t>
      </w:r>
      <w:r w:rsidRPr="00A20CE2">
        <w:rPr>
          <w:rFonts w:ascii="Times New Roman" w:hAnsi="Times New Roman" w:cs="Times New Roman"/>
          <w:i/>
          <w:sz w:val="20"/>
          <w:szCs w:val="20"/>
        </w:rPr>
        <w:t>Pleurocapsales</w:t>
      </w:r>
      <w:r w:rsidRPr="00A20CE2">
        <w:rPr>
          <w:rFonts w:ascii="Times New Roman" w:hAnsi="Times New Roman" w:cs="Times New Roman"/>
          <w:sz w:val="20"/>
          <w:szCs w:val="20"/>
        </w:rPr>
        <w:t xml:space="preserve"> found in Hebei, China, which dates back to ca. 1,700 Mya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author":[{"dropping-particle":"","family":"Zhang","given":"Yun","non-dropping-particle":"","parse-names":false,"suffix":""},{"dropping-particle":"","family":"Golubic","given":"Stjepco","non-dropping-particle":"","parse-names":false,"suffix":""}],"container-title":"Acta Micropalaeontologica Sinica","id":"ITEM-1","issue":"1","issued":{"date-parts":[["1987"]]},"page":"1-3","title":"Endolithic microfossils (cyanophyta) from early Proterozoic stromatolites, Hebei, China","type":"article-journal","volume":"4"},"uris":["http://www.mendeley.com/documents/?uuid=90e3109e-0e31-4164-a650-1f3a702a88e7"]}],"mendeley":{"formattedCitation":"(83)","plainTextFormattedCitation":"(83)","previouslyFormattedCitation":"(83)"},"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83)</w:t>
      </w:r>
      <w:r w:rsidRPr="00A20CE2">
        <w:rPr>
          <w:rFonts w:ascii="Times New Roman" w:hAnsi="Times New Roman" w:cs="Times New Roman"/>
          <w:sz w:val="20"/>
          <w:szCs w:val="20"/>
        </w:rPr>
        <w:fldChar w:fldCharType="end"/>
      </w:r>
      <w:r w:rsidRPr="00A20CE2">
        <w:rPr>
          <w:rFonts w:ascii="Times New Roman" w:hAnsi="Times New Roman" w:cs="Times New Roman"/>
          <w:sz w:val="20"/>
          <w:szCs w:val="20"/>
        </w:rPr>
        <w:t xml:space="preserve">. The ancestor of </w:t>
      </w:r>
      <w:r w:rsidRPr="00A20CE2">
        <w:rPr>
          <w:rFonts w:ascii="Times New Roman" w:hAnsi="Times New Roman" w:cs="Times New Roman"/>
          <w:i/>
          <w:sz w:val="20"/>
          <w:szCs w:val="20"/>
        </w:rPr>
        <w:t>Pleurocapsa</w:t>
      </w:r>
      <w:r w:rsidR="00C416E4">
        <w:rPr>
          <w:rFonts w:ascii="Times New Roman" w:hAnsi="Times New Roman" w:cs="Times New Roman"/>
          <w:i/>
          <w:sz w:val="20"/>
          <w:szCs w:val="20"/>
        </w:rPr>
        <w:t>le</w:t>
      </w:r>
      <w:r w:rsidRPr="00A20CE2">
        <w:rPr>
          <w:rFonts w:ascii="Times New Roman" w:hAnsi="Times New Roman" w:cs="Times New Roman"/>
          <w:i/>
          <w:sz w:val="20"/>
          <w:szCs w:val="20"/>
        </w:rPr>
        <w:t>s</w:t>
      </w:r>
      <w:r w:rsidRPr="00A20CE2">
        <w:rPr>
          <w:rFonts w:ascii="Times New Roman" w:hAnsi="Times New Roman" w:cs="Times New Roman"/>
          <w:sz w:val="20"/>
          <w:szCs w:val="20"/>
        </w:rPr>
        <w:t xml:space="preserve"> is estimated to have large cell diameters. Because some studies suggest that cyanobacteria with large cell diameters likely originated after 2,450 Mya, this time information was used as the maximum age for the </w:t>
      </w:r>
      <w:r w:rsidRPr="00A20CE2">
        <w:rPr>
          <w:rFonts w:ascii="Times New Roman" w:hAnsi="Times New Roman" w:cs="Times New Roman"/>
          <w:i/>
          <w:sz w:val="20"/>
          <w:szCs w:val="20"/>
        </w:rPr>
        <w:t>Pleurocapsales</w:t>
      </w:r>
      <w:r w:rsidRPr="00A20CE2">
        <w:rPr>
          <w:rFonts w:ascii="Times New Roman" w:hAnsi="Times New Roman" w:cs="Times New Roman"/>
          <w:sz w:val="20"/>
          <w:szCs w:val="20"/>
        </w:rPr>
        <w:t xml:space="preserve">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111/j.1472-4669.2009.00220.x","ISSN":"14724677","abstract":"When cyanobacteria originated and diversified, and what their ancient traits were, remain critical unresolved problems. Here, we used a phylogenomic approach to construct a well-resolved 'core' cyanobacterial tree. The branching positions of four lineages (Thermosynechococcus elongatus, Synechococcus elongatus, Synechococcus PCC 7335 and Acaryochloris marina) were problematic, probably due to long branch attraction artifacts. A consensus genomic tree was used to study trait evolution using ancestral state reconstruction (ASR). The early cyanobacteria were probably unicellular, freshwater, had small cell diameters, and lacked the traits to form thick microbial mats. Relaxed molecular clock analyses suggested that early cyanobacterial lineages were restricted to freshwater ecosystems until at least 2.4 Ga, before diversifying into coastal brackish and marine environments. The resultant increases in niche space and nutrient availability, and consequent sedimentation of organic  carbon into the deep oceans, would have generated large pulses of oxygen into the biosphere, possibly explaining why oxygen rose so rapidly. Rapid atmospheric oxidation could have destroyed the methane-driven greenhouse with simultaneous drawdown in pCO 2 , precipitating 'Snowball Earth' conditions. The traits associated with the formation of thick, laminated microbial mats (large cell diameters, filamentous growth, sheaths, motility and nitrogen fixation) were not seen until after diversification of the LPP, SPM and PNT clades, after 2.32 Ga. The appearance of these traits overlaps with a global carbon isotopic excursion between 2.2 and 2.1 Ga. Thus, a massive re-ordering of biogeochemical cycles caused by the appearance of complex laminated microbial communities in marine environments may have caused this excursion. Finally, we show that ASR may provide an explanation for why cyanobacterial microfossils have not been observed until after 2.0 Ga, and make suggestions for how future paleobiological searches for early cyanobacteria might proceed. In summary, key evolutionary events in the microbial world may have triggered some of the key geologic upheavals on the Paleoproterozoic Earth. © 2009 Blackwell Publishing Ltd.","author":[{"dropping-particle":"","family":"Blank","given":"C. E.","non-dropping-particle":"","parse-names":false,"suffix":""},{"dropping-particle":"","family":"SÁnchez-Baracaldo","given":"P.","non-dropping-particle":"","parse-names":false,"suffix":""}],"container-title":"Geobiology","id":"ITEM-1","issue":"1","issued":{"date-parts":[["2010"]]},"page":"1-23","title":"Timing of morphological and ecological innovations in the cyanobacteria - A key to understanding the rise in atmospheric oxygen","type":"article-journal","volume":"8"},"uris":["http://www.mendeley.com/documents/?uuid=eb3bedba-4a75-4367-ac57-0a8c174dc58a"]},{"id":"ITEM-2","itemData":{"DOI":"10.1073/pnas.0600999103","ISSN":"00278424","abstract":"Cyanobacteria have played a significant role in Earth history as primary producers and the ultimate source of atmospheric oxygen. To date, however, how and when the group diversified has remained unclear. Here, we combine molecular phylogenetic and paleontological studies to elucidate the pattern and timing of early cyanobacterial diversification. 16S rRNA, rbcL, and hetR genes were sequenced from 20 cyanobacterial strains distributed among 16 genera, with particular care taken to represent the known diversity of filamentous taxa. Unlike most other bacteria, some filamentous cyanobacteria evolved a degree of cell differentiation, producing both specialized cells for nitrogen fixation (heterocysts) and resting cells able to endure environmental stress (akinetes). Phylogenetic analyses support the hypothesis that cyanobacteria capable of cell differentiation are monophyletic, and the geological record provides both upper and lower bounds on the origin of this clade. Fossil akinetes have been identified in 1,650- to 1,400-mega-annum (Ma) cherts from Siberia, China, and Australia, and what may be the earliest known akinetes are preserved in approximately 2,100-Ma chert from West Africa. Geochemical evidence suggests that oxygen first reached levels that would compromise nitrogen fixation (and hence select for heterocyst differentiation) 2,450-2,320 Ma. Integrating phylogenetic analyses and geological data, we suggest that the clade of cyanobacteria marked by cell differentiation diverged once between 2,450 and 2,100 Ma, providing an internal bacterial calibration point for studies of molecular evolution in early organisms.","author":[{"dropping-particle":"","family":"Tomitani","given":"Akiko","non-dropping-particle":"","parse-names":false,"suffix":""},{"dropping-particle":"","family":"Knoll","given":"Andrew H.","non-dropping-particle":"","parse-names":false,"suffix":""},{"dropping-particle":"","family":"Cavanaugh","given":"Colleen M.","non-dropping-particle":"","parse-names":false,"suffix":""},{"dropping-particle":"","family":"Ohno","given":"Terufumi","non-dropping-particle":"","parse-names":false,"suffix":""}],"container-title":"Proceedings of the National Academy of Sciences of the United States of America","id":"ITEM-2","issue":"14","issued":{"date-parts":[["2006"]]},"page":"5442-5447","title":"The evolutionary diversification of cyanobacteria: Molecular-phylogenetic and paleontological perspectives","type":"article-journal","volume":"103"},"uris":["http://www.mendeley.com/documents/?uuid=e405f23e-07ad-483a-83ac-7d35d8dd0810"]}],"mendeley":{"formattedCitation":"(76, 84)","plainTextFormattedCitation":"(76, 84)","previouslyFormattedCitation":"(76, 84)"},"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76, 84)</w:t>
      </w:r>
      <w:r w:rsidRPr="00A20CE2">
        <w:rPr>
          <w:rFonts w:ascii="Times New Roman" w:hAnsi="Times New Roman" w:cs="Times New Roman"/>
          <w:sz w:val="20"/>
          <w:szCs w:val="20"/>
        </w:rPr>
        <w:fldChar w:fldCharType="end"/>
      </w:r>
      <w:r w:rsidRPr="00A20CE2">
        <w:rPr>
          <w:rFonts w:ascii="Times New Roman" w:hAnsi="Times New Roman" w:cs="Times New Roman"/>
          <w:sz w:val="20"/>
          <w:szCs w:val="20"/>
        </w:rPr>
        <w:t>.</w:t>
      </w:r>
    </w:p>
    <w:p w14:paraId="0A36AF2E" w14:textId="3A94B011"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Studies using this time constraint:</w:t>
      </w:r>
      <w:r w:rsidRPr="00A20CE2">
        <w:rPr>
          <w:rFonts w:ascii="Times New Roman" w:hAnsi="Times New Roman" w:cs="Times New Roman"/>
          <w:sz w:val="20"/>
          <w:szCs w:val="20"/>
        </w:rPr>
        <w:t xml:space="preserve"> </w:t>
      </w:r>
      <w:r w:rsidRPr="00A20CE2">
        <w:rPr>
          <w:rFonts w:ascii="Times New Roman" w:hAnsi="Times New Roman" w:cs="Times New Roman"/>
          <w:sz w:val="20"/>
          <w:szCs w:val="20"/>
          <w:u w:val="single"/>
        </w:rPr>
        <w:fldChar w:fldCharType="begin" w:fldLock="1"/>
      </w:r>
      <w:r w:rsidR="00032FB7">
        <w:rPr>
          <w:rFonts w:ascii="Times New Roman" w:hAnsi="Times New Roman" w:cs="Times New Roman"/>
          <w:sz w:val="20"/>
          <w:szCs w:val="20"/>
          <w:u w:val="single"/>
        </w:rPr>
        <w:instrText>ADDIN CSL_CITATION {"citationItems":[{"id":"ITEM-1","itemData":{"DOI":"10.1016/j.cub.2014.01.041","ISSN":"09609822","abstract":"The Neoproterozoic (1000-542 million years ago, Mya) was characterized by profound global environmental and evolutionary changes, not least of which included a major rise in atmospheric oxygen concentrations [1, 2], extreme climatic fluctuations and global-scale glaciation [3], and the emergence of metazoan life in the oceans [4, 5]. We present here phylogenomic (135 proteins and two ribosomal RNAs, SSU and LSU) and relaxed molecular clock (SSU, LSU, and rpoC1) analyses that identify this interval as a key transition in the marine nitrogen cycle. Specifically, we identify the Cryogenian (850-635 Mya) as heralding the first appearance of both marine planktonic unicellular nitrogen-fixing cyanobacteria and non-nitrogen-fixing picocyanobacteria (Synechococcus and Prochlorococcus [6]). Our findings are consistent with the existence of open-ocean environmental conditions earlier in the Proterozoic adverse to nitrogen-fixers and their evolution - specifically, insufficient availability of molybdenum and vanadium, elements essential to the production of high-yielding nitrogenases. As these elements became more abundant during the Cryogenian [7, 8], both nitrogen-fixing cyanobacteria and planktonic picocyanobacteria diversified. The subsequent emergence of a strong biological pump in the ocean implied by our evolutionary reconstruction may help in explaining increased oxygenation of the Earth's surface at this time, as well as tendency for glaciation. © 2014 Elsevier Ltd.","author":[{"dropping-particle":"","family":"Sánchez-Baracaldo","given":"Patricia","non-dropping-particle":"","parse-names":false,"suffix":""},{"dropping-particle":"","family":"Ridgwell","given":"Andy","non-dropping-particle":"","parse-names":false,"suffix":""},{"dropping-particle":"","family":"Raven","given":"John A.","non-dropping-particle":"","parse-names":false,"suffix":""}],"container-title":"Current Biology","id":"ITEM-1","issue":"6","issued":{"date-parts":[["2014"]]},"page":"652-657","title":"A neoproterozoic transition in the marine nitrogen cycle","type":"article-journal","volume":"24"},"uris":["http://www.mendeley.com/documents/?uuid=9749ba75-c86d-4e2e-80ac-521bf6c42102"]}],"mendeley":{"formattedCitation":"(75)","plainTextFormattedCitation":"(75)","previouslyFormattedCitation":"(75)"},"properties":{"noteIndex":0},"schema":"https://github.com/citation-style-language/schema/raw/master/csl-citation.json"}</w:instrText>
      </w:r>
      <w:r w:rsidRPr="00A20CE2">
        <w:rPr>
          <w:rFonts w:ascii="Times New Roman" w:hAnsi="Times New Roman" w:cs="Times New Roman"/>
          <w:sz w:val="20"/>
          <w:szCs w:val="20"/>
          <w:u w:val="single"/>
        </w:rPr>
        <w:fldChar w:fldCharType="separate"/>
      </w:r>
      <w:r w:rsidR="00DA037E" w:rsidRPr="00DA037E">
        <w:rPr>
          <w:rFonts w:ascii="Times New Roman" w:hAnsi="Times New Roman" w:cs="Times New Roman"/>
          <w:noProof/>
          <w:sz w:val="20"/>
          <w:szCs w:val="20"/>
        </w:rPr>
        <w:t>(75)</w:t>
      </w:r>
      <w:r w:rsidRPr="00A20CE2">
        <w:rPr>
          <w:rFonts w:ascii="Times New Roman" w:hAnsi="Times New Roman" w:cs="Times New Roman"/>
          <w:sz w:val="20"/>
          <w:szCs w:val="20"/>
          <w:u w:val="single"/>
        </w:rPr>
        <w:fldChar w:fldCharType="end"/>
      </w:r>
    </w:p>
    <w:p w14:paraId="6EEB3945" w14:textId="77777777" w:rsidR="00EA33F4" w:rsidRPr="00A20CE2" w:rsidRDefault="00EA33F4" w:rsidP="00EA33F4">
      <w:pPr>
        <w:rPr>
          <w:rFonts w:ascii="Times New Roman" w:hAnsi="Times New Roman" w:cs="Times New Roman"/>
          <w:sz w:val="20"/>
          <w:szCs w:val="20"/>
        </w:rPr>
      </w:pPr>
    </w:p>
    <w:p w14:paraId="510109CC" w14:textId="77777777" w:rsidR="00EA33F4" w:rsidRPr="00AC63AB" w:rsidRDefault="00EA33F4" w:rsidP="00EA33F4">
      <w:pPr>
        <w:rPr>
          <w:rFonts w:ascii="Times New Roman" w:hAnsi="Times New Roman" w:cs="Times New Roman"/>
          <w:sz w:val="20"/>
          <w:szCs w:val="20"/>
        </w:rPr>
      </w:pPr>
      <w:r w:rsidRPr="00AC63AB">
        <w:rPr>
          <w:rFonts w:ascii="Times New Roman" w:hAnsi="Times New Roman" w:cs="Times New Roman"/>
          <w:sz w:val="20"/>
          <w:szCs w:val="20"/>
        </w:rPr>
        <w:t>Calibration VI</w:t>
      </w:r>
    </w:p>
    <w:p w14:paraId="2FE1A928"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Node:</w:t>
      </w:r>
      <w:r w:rsidRPr="00A20CE2">
        <w:rPr>
          <w:rFonts w:ascii="Times New Roman" w:hAnsi="Times New Roman" w:cs="Times New Roman"/>
          <w:sz w:val="20"/>
          <w:szCs w:val="20"/>
        </w:rPr>
        <w:t xml:space="preserve"> 4 (crown group of </w:t>
      </w:r>
      <w:r w:rsidRPr="00A20CE2">
        <w:rPr>
          <w:rFonts w:ascii="Times New Roman" w:hAnsi="Times New Roman" w:cs="Times New Roman"/>
          <w:i/>
          <w:sz w:val="20"/>
          <w:szCs w:val="20"/>
        </w:rPr>
        <w:t>Pleurocapsales</w:t>
      </w:r>
      <w:r w:rsidRPr="00A20CE2">
        <w:rPr>
          <w:rFonts w:ascii="Times New Roman" w:hAnsi="Times New Roman" w:cs="Times New Roman"/>
          <w:sz w:val="20"/>
          <w:szCs w:val="20"/>
        </w:rPr>
        <w:t>)</w:t>
      </w:r>
    </w:p>
    <w:p w14:paraId="7F233965"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Minimum age:</w:t>
      </w:r>
      <w:r w:rsidRPr="00A20CE2">
        <w:rPr>
          <w:rFonts w:ascii="Times New Roman" w:hAnsi="Times New Roman" w:cs="Times New Roman"/>
          <w:sz w:val="20"/>
          <w:szCs w:val="20"/>
        </w:rPr>
        <w:t xml:space="preserve"> 1,700 Ma</w:t>
      </w:r>
    </w:p>
    <w:p w14:paraId="055DDE0B"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Maximum age:</w:t>
      </w:r>
      <w:r w:rsidRPr="00A20CE2">
        <w:rPr>
          <w:rFonts w:ascii="Times New Roman" w:hAnsi="Times New Roman" w:cs="Times New Roman"/>
          <w:sz w:val="20"/>
          <w:szCs w:val="20"/>
        </w:rPr>
        <w:t xml:space="preserve"> 1,900 Ma</w:t>
      </w:r>
    </w:p>
    <w:p w14:paraId="7D1BF354"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lastRenderedPageBreak/>
        <w:t>Age justification:</w:t>
      </w:r>
      <w:r w:rsidRPr="00A20CE2">
        <w:rPr>
          <w:rFonts w:ascii="Times New Roman" w:hAnsi="Times New Roman" w:cs="Times New Roman"/>
          <w:sz w:val="20"/>
          <w:szCs w:val="20"/>
        </w:rPr>
        <w:t xml:space="preserve"> The minimum age was set for the same reason as Calibration V. The maximum age was set for the same reason as Calibration IV.</w:t>
      </w:r>
    </w:p>
    <w:p w14:paraId="3452EB95" w14:textId="0C6577DB"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Studies using this time constraint:</w:t>
      </w:r>
      <w:r w:rsidRPr="00A20CE2">
        <w:rPr>
          <w:rFonts w:ascii="Times New Roman" w:hAnsi="Times New Roman" w:cs="Times New Roman"/>
          <w:sz w:val="20"/>
          <w:szCs w:val="20"/>
        </w:rPr>
        <w:t xml:space="preserve">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 xml:space="preserve">ADDIN CSL_CITATION {"citationItems":[{"id":"ITEM-1","itemData":{"DOI":"10.1038/srep17418","ISSN":"20452322","abstract":"Marine planktonic cyanobacteria contributed to the widespread oxygenation of the oceans towards the end of the Pre-Cambrian and their evolutionary origin represents a key transition in the geochemical evolution of the Earth surface. Little is known, however, about the evolutionary events that led to the appearance of marine planktonic cyanobacteria. I present here phylogenomic (135 proteins and two ribosomal RNAs), Bayesian relaxed molecular clock (18 proteins, SSU and LSU) and Bayesian stochastic character mapping analyses from 131 cyanobacteria genomes with the aim to unravel key evolutionary steps involved in the origin of marine planktonic cyanobacteria. While filamentous cell types evolved early on at around 2,600-2,300 Mya and likely dominated microbial mats in benthic environments for most of the Proterozoic (2,500-542 Mya), marine planktonic cyanobacteria evolved towards the end of the Proterozoic and early Phanerozoic. Crown groups of modern terrestrial and/or benthic coastal cyanobacteria appeared during the late Paleoproterozoic to early Mesoproterozoic. Decrease in cell diameter and loss of filamentous forms contributed to the evolution of unicellular planktonic lineages during the middle of the Mesoproterozoic (1,600-1,000 Mya) in freshwater environments. This study shows that marine planktonic cyanobacteria evolved from benthic marine and some diverged from freshwater ancestors during the Neoproterozoic (1,000-542 Mya).","author":[{"dropping-particle":"","family":"Sánchez-Baracaldo","given":"Patricia","non-dropping-particle":"","parse-names":false,"suffix":""}],"container-title":"Scientific Reports","id":"ITEM-1","issued":{"date-parts":[["2015"]]},"page":"17418","title":"Origin of marine planktonic cyanobacteria","type":"article-journal","volume":"5"},"uris":["http://www.mendeley.com/documents/?uuid=be27d7d0-98b6-48d9-91d6-876f32d3e01a"]},{"id":"ITEM-2","itemData":{"DOI":"10.1073/pnas.1620089114","ISBN":"1620089114","ISSN":"10916490","PMID":"28808007","abstract":"The early evolutionary history of the chloroplast lineage remains an open question. It is widely accepted that the endosymbiosis that established the chloroplast lineage in eukaryotes can be traced back to a single event, in which a cyanobacterium was incorporated into a protistan host. It is still unclear, however, which Cyanobacteria are most closely related to the chloroplast, when the plastid lineage first evolved, and in what habitats this endosymbiotic event occurred. We present phylogenomic and molecular clock analyses, including data from cyanobacterial and chloroplast genomes using a Bayesian approach, with the aim of estimating the age for the primary endosymbiotic event, the ages of crown groups for photosynthetic eukaryotes, and the independent incorporation of a cyanobacterial endosymbiont by Paulinella. Our analyses include both broad taxon sampling (119 taxa) and 18 fossil calibrations across all Cyanobacteria and photosynthetic eukaryotes. Phylogenomic analyses support the hypothesis that the chloroplast lineage diverged from its closet relative Gloeomargarita, a basal cyanobacterial lineage, </w:instrText>
      </w:r>
      <w:r w:rsidR="00032FB7">
        <w:rPr>
          <w:rFonts w:ascii="Cambria Math" w:hAnsi="Cambria Math" w:cs="Cambria Math"/>
          <w:sz w:val="20"/>
          <w:szCs w:val="20"/>
        </w:rPr>
        <w:instrText>∼</w:instrText>
      </w:r>
      <w:r w:rsidR="00032FB7">
        <w:rPr>
          <w:rFonts w:ascii="Times New Roman" w:hAnsi="Times New Roman" w:cs="Times New Roman"/>
          <w:sz w:val="20"/>
          <w:szCs w:val="20"/>
        </w:rPr>
        <w:instrText xml:space="preserve">2.1 billion y ago (Bya). Our analyses suggest that the Archaeplastida, consisting of glaucophytes, red algae, green algae, and land plants, share a common ancestor that lived </w:instrText>
      </w:r>
      <w:r w:rsidR="00032FB7">
        <w:rPr>
          <w:rFonts w:ascii="Cambria Math" w:hAnsi="Cambria Math" w:cs="Cambria Math"/>
          <w:sz w:val="20"/>
          <w:szCs w:val="20"/>
        </w:rPr>
        <w:instrText>∼</w:instrText>
      </w:r>
      <w:r w:rsidR="00032FB7">
        <w:rPr>
          <w:rFonts w:ascii="Times New Roman" w:hAnsi="Times New Roman" w:cs="Times New Roman"/>
          <w:sz w:val="20"/>
          <w:szCs w:val="20"/>
        </w:rPr>
        <w:instrText>1.9 Bya. Whereas crown group Rhodophyta evolved in the Mesoproterozoic Era (1,600–1,000 Mya), crown groups Chlorophyta and Streptophyta began to radiate early in the Neoproterozoic (1,000–542 Mya). Stochastic mapping analyses indicate that the first endosymbiotic event occurred in low-salinity environments. Both red and green algae colonized marine environments early in their histories, with prasinophyte green phytoplankton diversifying 850–650 Mya.","author":[{"dropping-particle":"","family":"Sánchez-Baracaldo","given":"Patricia","non-dropping-particle":"","parse-names":false,"suffix":""},{"dropping-particle":"","family":"Raven","given":"John A.","non-dropping-particle":"","parse-names":false,"suffix":""},{"dropping-particle":"","family":"Pisani","given":"Davide","non-dropping-particle":"","parse-names":false,"suffix":""},{"dropping-particle":"","family":"Knoll","given":"Andrew H.","non-dropping-particle":"","parse-names":false,"suffix":""}],"container-title":"Proceedings of the National Academy of Sciences of the United States of America","id":"ITEM-2","issue":"37","issued":{"date-parts":[["2017"]]},"page":"E7737-E7745","title":"Early photosynthetic eukaryotes inhabited low-salinity habitats","type":"article-journal","volume":"114"},"uris":["http://www.mendeley.com/documents/?uuid=c8f8d04a-0a2f-4ad4-ae35-5f675c122dca"]}],"mendeley":{"formattedCitation":"(73, 74)","plainTextFormattedCitation":"(73, 74)","previouslyFormattedCitation":"(73, 74)"},"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73, 74)</w:t>
      </w:r>
      <w:r w:rsidRPr="00A20CE2">
        <w:rPr>
          <w:rFonts w:ascii="Times New Roman" w:hAnsi="Times New Roman" w:cs="Times New Roman"/>
          <w:sz w:val="20"/>
          <w:szCs w:val="20"/>
        </w:rPr>
        <w:fldChar w:fldCharType="end"/>
      </w:r>
    </w:p>
    <w:p w14:paraId="6C247597" w14:textId="77777777" w:rsidR="00EA33F4" w:rsidRPr="00A20CE2" w:rsidRDefault="00EA33F4" w:rsidP="00EA33F4">
      <w:pPr>
        <w:rPr>
          <w:rFonts w:ascii="Times New Roman" w:hAnsi="Times New Roman" w:cs="Times New Roman"/>
          <w:sz w:val="20"/>
          <w:szCs w:val="20"/>
        </w:rPr>
      </w:pPr>
    </w:p>
    <w:p w14:paraId="4DC0001D" w14:textId="77777777" w:rsidR="00EA33F4" w:rsidRPr="00AC63AB" w:rsidRDefault="00EA33F4" w:rsidP="00EA33F4">
      <w:pPr>
        <w:rPr>
          <w:rFonts w:ascii="Times New Roman" w:hAnsi="Times New Roman" w:cs="Times New Roman"/>
          <w:sz w:val="20"/>
          <w:szCs w:val="20"/>
        </w:rPr>
      </w:pPr>
      <w:r w:rsidRPr="00AC63AB">
        <w:rPr>
          <w:rFonts w:ascii="Times New Roman" w:hAnsi="Times New Roman" w:cs="Times New Roman"/>
          <w:sz w:val="20"/>
          <w:szCs w:val="20"/>
        </w:rPr>
        <w:t>Calibration VII</w:t>
      </w:r>
    </w:p>
    <w:p w14:paraId="59D145DB" w14:textId="0D5DE03B"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Node:</w:t>
      </w:r>
      <w:r w:rsidRPr="00A20CE2">
        <w:rPr>
          <w:rFonts w:ascii="Times New Roman" w:hAnsi="Times New Roman" w:cs="Times New Roman"/>
          <w:sz w:val="20"/>
          <w:szCs w:val="20"/>
        </w:rPr>
        <w:t xml:space="preserve"> </w:t>
      </w:r>
      <w:r w:rsidR="00394A4E">
        <w:rPr>
          <w:rFonts w:ascii="Times New Roman" w:hAnsi="Times New Roman" w:cs="Times New Roman"/>
          <w:sz w:val="20"/>
          <w:szCs w:val="20"/>
        </w:rPr>
        <w:t>3</w:t>
      </w:r>
      <w:r w:rsidRPr="00A20CE2">
        <w:rPr>
          <w:rFonts w:ascii="Times New Roman" w:hAnsi="Times New Roman" w:cs="Times New Roman"/>
          <w:sz w:val="20"/>
          <w:szCs w:val="20"/>
        </w:rPr>
        <w:t xml:space="preserve"> (crown group of </w:t>
      </w:r>
      <w:r w:rsidR="00B12F8D">
        <w:rPr>
          <w:rFonts w:ascii="Times New Roman" w:hAnsi="Times New Roman" w:cs="Times New Roman"/>
          <w:i/>
          <w:sz w:val="20"/>
          <w:szCs w:val="20"/>
        </w:rPr>
        <w:t>Nostocales</w:t>
      </w:r>
      <w:r w:rsidRPr="00A20CE2">
        <w:rPr>
          <w:rFonts w:ascii="Times New Roman" w:hAnsi="Times New Roman" w:cs="Times New Roman"/>
          <w:sz w:val="20"/>
          <w:szCs w:val="20"/>
        </w:rPr>
        <w:t>)</w:t>
      </w:r>
    </w:p>
    <w:p w14:paraId="4C71BCEC"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Minimum age:</w:t>
      </w:r>
      <w:r w:rsidRPr="00A20CE2">
        <w:rPr>
          <w:rFonts w:ascii="Times New Roman" w:hAnsi="Times New Roman" w:cs="Times New Roman"/>
          <w:sz w:val="20"/>
          <w:szCs w:val="20"/>
        </w:rPr>
        <w:t xml:space="preserve"> -</w:t>
      </w:r>
    </w:p>
    <w:p w14:paraId="426985D2"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Maximum age:</w:t>
      </w:r>
      <w:r w:rsidRPr="00A20CE2">
        <w:rPr>
          <w:rFonts w:ascii="Times New Roman" w:hAnsi="Times New Roman" w:cs="Times New Roman"/>
          <w:sz w:val="20"/>
          <w:szCs w:val="20"/>
        </w:rPr>
        <w:t xml:space="preserve"> 2,100 Ma</w:t>
      </w:r>
    </w:p>
    <w:p w14:paraId="653FAC31" w14:textId="0CE1B51F"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Age justification:</w:t>
      </w:r>
      <w:r w:rsidRPr="00A20CE2">
        <w:rPr>
          <w:rFonts w:ascii="Times New Roman" w:hAnsi="Times New Roman" w:cs="Times New Roman"/>
          <w:sz w:val="20"/>
          <w:szCs w:val="20"/>
        </w:rPr>
        <w:t xml:space="preserve"> It is proposed that the specialized cells of </w:t>
      </w:r>
      <w:r w:rsidR="001D798D">
        <w:rPr>
          <w:rFonts w:ascii="Times New Roman" w:hAnsi="Times New Roman" w:cs="Times New Roman"/>
          <w:i/>
          <w:sz w:val="20"/>
          <w:szCs w:val="20"/>
        </w:rPr>
        <w:t>Nostocales</w:t>
      </w:r>
      <w:r w:rsidRPr="00A20CE2">
        <w:rPr>
          <w:rFonts w:ascii="Times New Roman" w:hAnsi="Times New Roman" w:cs="Times New Roman"/>
          <w:sz w:val="20"/>
          <w:szCs w:val="20"/>
        </w:rPr>
        <w:t xml:space="preserve"> (e.g., the heterocyst) evolved in response to atmospheric free oxygen, which, according to a study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073/pnas.0600999103","ISSN":"00278424","abstract":"Cyanobacteria have played a significant role in Earth history as primary producers and the ultimate source of atmospheric oxygen. To date, however, how and when the group diversified has remained unclear. Here, we combine molecular phylogenetic and paleontological studies to elucidate the pattern and timing of early cyanobacterial diversification. 16S rRNA, rbcL, and hetR genes were sequenced from 20 cyanobacterial strains distributed among 16 genera, with particular care taken to represent the known diversity of filamentous taxa. Unlike most other bacteria, some filamentous cyanobacteria evolved a degree of cell differentiation, producing both specialized cells for nitrogen fixation (heterocysts) and resting cells able to endure environmental stress (akinetes). Phylogenetic analyses support the hypothesis that cyanobacteria capable of cell differentiation are monophyletic, and the geological record provides both upper and lower bounds on the origin of this clade. Fossil akinetes have been identified in 1,650- to 1,400-mega-annum (Ma) cherts from Siberia, China, and Australia, and what may be the earliest known akinetes are preserved in approximately 2,100-Ma chert from West Africa. Geochemical evidence suggests that oxygen first reached levels that would compromise nitrogen fixation (and hence select for heterocyst differentiation) 2,450-2,320 Ma. Integrating phylogenetic analyses and geological data, we suggest that the clade of cyanobacteria marked by cell differentiation diverged once between 2,450 and 2,100 Ma, providing an internal bacterial calibration point for studies of molecular evolution in early organisms.","author":[{"dropping-particle":"","family":"Tomitani","given":"Akiko","non-dropping-particle":"","parse-names":false,"suffix":""},{"dropping-particle":"","family":"Knoll","given":"Andrew H.","non-dropping-particle":"","parse-names":false,"suffix":""},{"dropping-particle":"","family":"Cavanaugh","given":"Colleen M.","non-dropping-particle":"","parse-names":false,"suffix":""},{"dropping-particle":"","family":"Ohno","given":"Terufumi","non-dropping-particle":"","parse-names":false,"suffix":""}],"container-title":"Proceedings of the National Academy of Sciences of the United States of America","id":"ITEM-1","issue":"14","issued":{"date-parts":[["2006"]]},"page":"5442-5447","title":"The evolutionary diversification of cyanobacteria: Molecular-phylogenetic and paleontological perspectives","type":"article-journal","volume":"103"},"uris":["http://www.mendeley.com/documents/?uuid=e405f23e-07ad-483a-83ac-7d35d8dd0810"]}],"mendeley":{"formattedCitation":"(76)","plainTextFormattedCitation":"(76)","previouslyFormattedCitation":"(76)"},"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76)</w:t>
      </w:r>
      <w:r w:rsidRPr="00A20CE2">
        <w:rPr>
          <w:rFonts w:ascii="Times New Roman" w:hAnsi="Times New Roman" w:cs="Times New Roman"/>
          <w:sz w:val="20"/>
          <w:szCs w:val="20"/>
        </w:rPr>
        <w:fldChar w:fldCharType="end"/>
      </w:r>
      <w:r w:rsidRPr="00A20CE2">
        <w:rPr>
          <w:rFonts w:ascii="Times New Roman" w:hAnsi="Times New Roman" w:cs="Times New Roman"/>
          <w:sz w:val="20"/>
          <w:szCs w:val="20"/>
        </w:rPr>
        <w:t>, did not reach the levels allowing for heterocyst differentiation at ca. 2,100 Mya.</w:t>
      </w:r>
    </w:p>
    <w:p w14:paraId="56BDCB03" w14:textId="314CBE9E"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Studies using this time constraint:</w:t>
      </w:r>
      <w:r w:rsidRPr="00A20CE2">
        <w:rPr>
          <w:rFonts w:ascii="Times New Roman" w:hAnsi="Times New Roman" w:cs="Times New Roman"/>
          <w:sz w:val="20"/>
          <w:szCs w:val="20"/>
        </w:rPr>
        <w:t xml:space="preserve">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038/srep17418","ISSN":"20452322","abstract":"Marine planktonic cyanobacteria contributed to the widespread oxygenation of the oceans towards the end of the Pre-Cambrian and their evolutionary origin represents a key transition in the geochemical evolution of the Earth surface. Little is known, however, about the evolutionary events that led to the appearance of marine planktonic cyanobacteria. I present here phylogenomic (135 proteins and two ribosomal RNAs), Bayesian relaxed molecular clock (18 proteins, SSU and LSU) and Bayesian stochastic character mapping analyses from 131 cyanobacteria genomes with the aim to unravel key evolutionary steps involved in the origin of marine planktonic cyanobacteria. While filamentous cell types evolved early on at around 2,600-2,300 Mya and likely dominated microbial mats in benthic environments for most of the Proterozoic (2,500-542 Mya), marine planktonic cyanobacteria evolved towards the end of the Proterozoic and early Phanerozoic. Crown groups of modern terrestrial and/or benthic coastal cyanobacteria appeared during the late Paleoproterozoic to early Mesoproterozoic. Decrease in cell diameter and loss of filamentous forms contributed to the evolution of unicellular planktonic lineages during the middle of the Mesoproterozoic (1,600-1,000 Mya) in freshwater environments. This study shows that marine planktonic cyanobacteria evolved from benthic marine and some diverged from freshwater ancestors during the Neoproterozoic (1,000-542 Mya).","author":[{"dropping-particle":"","family":"Sánchez-Baracaldo","given":"Patricia","non-dropping-particle":"","parse-names":false,"suffix":""}],"container-title":"Scientific Reports","id":"ITEM-1","issued":{"date-parts":[["2015"]]},"page":"17418","title":"Origin of marine planktonic cyanobacteria","type":"article-journal","volume":"5"},"uris":["http://www.mendeley.com/documents/?uuid=be27d7d0-98b6-48d9-91d6-876f32d3e01a"]}],"mendeley":{"formattedCitation":"(73)","plainTextFormattedCitation":"(73)","previouslyFormattedCitation":"(73)"},"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73)</w:t>
      </w:r>
      <w:r w:rsidRPr="00A20CE2">
        <w:rPr>
          <w:rFonts w:ascii="Times New Roman" w:hAnsi="Times New Roman" w:cs="Times New Roman"/>
          <w:sz w:val="20"/>
          <w:szCs w:val="20"/>
        </w:rPr>
        <w:fldChar w:fldCharType="end"/>
      </w:r>
    </w:p>
    <w:p w14:paraId="4A220B8E" w14:textId="77777777" w:rsidR="00EA33F4" w:rsidRPr="00A20CE2" w:rsidRDefault="00EA33F4" w:rsidP="00EA33F4">
      <w:pPr>
        <w:rPr>
          <w:rFonts w:ascii="Times New Roman" w:hAnsi="Times New Roman" w:cs="Times New Roman"/>
          <w:sz w:val="20"/>
          <w:szCs w:val="20"/>
        </w:rPr>
      </w:pPr>
    </w:p>
    <w:p w14:paraId="17221BC8" w14:textId="77777777" w:rsidR="00EA33F4" w:rsidRPr="00AC63AB" w:rsidRDefault="00EA33F4" w:rsidP="00EA33F4">
      <w:pPr>
        <w:rPr>
          <w:rFonts w:ascii="Times New Roman" w:hAnsi="Times New Roman" w:cs="Times New Roman"/>
          <w:sz w:val="20"/>
          <w:szCs w:val="20"/>
        </w:rPr>
      </w:pPr>
      <w:r w:rsidRPr="00AC63AB">
        <w:rPr>
          <w:rFonts w:ascii="Times New Roman" w:hAnsi="Times New Roman" w:cs="Times New Roman"/>
          <w:sz w:val="20"/>
          <w:szCs w:val="20"/>
        </w:rPr>
        <w:t>Calibration VIII</w:t>
      </w:r>
    </w:p>
    <w:p w14:paraId="12908F4A"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Node:</w:t>
      </w:r>
      <w:r w:rsidRPr="00A20CE2">
        <w:rPr>
          <w:rFonts w:ascii="Times New Roman" w:hAnsi="Times New Roman" w:cs="Times New Roman"/>
          <w:sz w:val="20"/>
          <w:szCs w:val="20"/>
        </w:rPr>
        <w:t xml:space="preserve"> 5 (LCA of Alpha-, Beta-, and Gammaproteobacteria)</w:t>
      </w:r>
    </w:p>
    <w:p w14:paraId="4ED5D63C"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Minimum age:</w:t>
      </w:r>
      <w:r w:rsidRPr="00A20CE2">
        <w:rPr>
          <w:rFonts w:ascii="Times New Roman" w:hAnsi="Times New Roman" w:cs="Times New Roman"/>
          <w:sz w:val="20"/>
          <w:szCs w:val="20"/>
        </w:rPr>
        <w:t xml:space="preserve"> 2,360 Ma</w:t>
      </w:r>
    </w:p>
    <w:p w14:paraId="7C889927" w14:textId="77777777"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Maximum age:</w:t>
      </w:r>
      <w:r w:rsidRPr="00A20CE2">
        <w:rPr>
          <w:rFonts w:ascii="Times New Roman" w:hAnsi="Times New Roman" w:cs="Times New Roman"/>
          <w:sz w:val="20"/>
          <w:szCs w:val="20"/>
        </w:rPr>
        <w:t xml:space="preserve"> 2,620 Ma</w:t>
      </w:r>
    </w:p>
    <w:p w14:paraId="1F6879D0" w14:textId="75527794" w:rsidR="00EA33F4" w:rsidRPr="00A20CE2" w:rsidRDefault="00EA33F4" w:rsidP="00EA33F4">
      <w:pPr>
        <w:rPr>
          <w:rFonts w:ascii="Times New Roman" w:hAnsi="Times New Roman" w:cs="Times New Roman"/>
          <w:sz w:val="20"/>
          <w:szCs w:val="20"/>
        </w:rPr>
      </w:pPr>
      <w:r w:rsidRPr="00A20CE2">
        <w:rPr>
          <w:rFonts w:ascii="Times New Roman" w:hAnsi="Times New Roman" w:cs="Times New Roman"/>
          <w:sz w:val="20"/>
          <w:szCs w:val="20"/>
          <w:u w:val="single"/>
        </w:rPr>
        <w:t>Age justification:</w:t>
      </w:r>
      <w:r w:rsidRPr="00A20CE2">
        <w:rPr>
          <w:rFonts w:ascii="Times New Roman" w:hAnsi="Times New Roman" w:cs="Times New Roman"/>
          <w:sz w:val="20"/>
          <w:szCs w:val="20"/>
        </w:rPr>
        <w:t xml:space="preserve"> Due to the lack of fossil records in </w:t>
      </w:r>
      <w:r w:rsidRPr="00A20CE2">
        <w:rPr>
          <w:rFonts w:ascii="Times New Roman" w:hAnsi="Times New Roman" w:cs="Times New Roman"/>
          <w:i/>
          <w:sz w:val="20"/>
          <w:szCs w:val="20"/>
        </w:rPr>
        <w:t>Proteobacteria</w:t>
      </w:r>
      <w:r w:rsidRPr="00A20CE2">
        <w:rPr>
          <w:rFonts w:ascii="Times New Roman" w:hAnsi="Times New Roman" w:cs="Times New Roman"/>
          <w:sz w:val="20"/>
          <w:szCs w:val="20"/>
        </w:rPr>
        <w:t xml:space="preserve">, we chose the time boundaries of the LCA of Alpha-, Beta, and Gammaproteobacteria based on previous molecular dating studies. There are five estimates deposited in the TimeTree database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093/molbev/msx116","ISSN":"15371719","abstract":"Evolutionary information on species divergence times is fundamental to studies of biodiversity, development, and disease. Molecular dating has enhanced our understanding of the temporal patterns of species divergences over the last five decades, and the number of studies is increasing quickly due to an exponential growth in the available collection of molecular sequences from diverse species and large number of genes. Our TimeTree resource is a public knowledge-base with the primary focus to make available all species divergence times derived using molecular sequence data to scientists, educators, and the general public in a consistent and accessible format. Here, we report a major expansion of the TimeTree resource, which more than triples the number of species (&gt;97,000) and more than triples the number of studies assembled (&gt;3,000). Furthermore, scientists can access not only the divergence time between two species or higher taxa, but also a timetree of a group of species and a timeline that traces a species' evolution through time. The new timetree and timeline visualizations are integrated with display of events on earth and environmental history over geological time, which will lead to broader and better understanding of the interplay of the change in the biosphere with the diversity of species on Earth. The next generation TimeTree resource is publicly available online at http://www.timetree.org.","author":[{"dropping-particle":"","family":"Kumar","given":"Sudhir","non-dropping-particle":"","parse-names":false,"suffix":""},{"dropping-particle":"","family":"Stecher","given":"Glen","non-dropping-particle":"","parse-names":false,"suffix":""},{"dropping-particle":"","family":"Suleski","given":"Michael","non-dropping-particle":"","parse-names":false,"suffix":""},{"dropping-particle":"","family":"Hedges","given":"S. Blair","non-dropping-particle":"","parse-names":false,"suffix":""}],"container-title":"Molecular biology and evolution","id":"ITEM-1","issue":"7","issued":{"date-parts":[["2017"]]},"page":"1812-1819","title":"TimeTree: A Resource for Timelines, Timetrees, and Divergence Times","type":"article-journal","volume":"34"},"uris":["http://www.mendeley.com/documents/?uuid=f68f3415-6193-4777-ac84-9ecc3f8390d3"]}],"mendeley":{"formattedCitation":"(67)","plainTextFormattedCitation":"(67)","previouslyFormattedCitation":"(67)"},"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67)</w:t>
      </w:r>
      <w:r w:rsidRPr="00A20CE2">
        <w:rPr>
          <w:rFonts w:ascii="Times New Roman" w:hAnsi="Times New Roman" w:cs="Times New Roman"/>
          <w:sz w:val="20"/>
          <w:szCs w:val="20"/>
        </w:rPr>
        <w:fldChar w:fldCharType="end"/>
      </w:r>
      <w:r w:rsidRPr="00A20CE2">
        <w:rPr>
          <w:rFonts w:ascii="Times New Roman" w:hAnsi="Times New Roman" w:cs="Times New Roman"/>
          <w:sz w:val="20"/>
          <w:szCs w:val="20"/>
        </w:rPr>
        <w:t xml:space="preserve">. Four of them consistently inferred the first appearance of this group of bacteria to range from 2,360 to 2,620 Mya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093/molbev/msw245","ISSN":"15371719","abstract":"The increasing size of timetrees in recent years has led to a focus on diversification analyses to better understand patterns of macroevolution. Thus far, nearly all studies have been conducted with eukaryotes primarily because phylogenies have been more difficult to reconstruct and calibrate to geologic time in prokaryotes. Here, we have estimated a timetree of 11,784 'species' of prokaryotes and explored their pattern of diversification. We used data from the small subunit ribosomal RNA along with an evolutionary framework from previous multi-gene studies to produce three alternative timetrees. For each timetree we surprisingly found a constant net diversification rate derived from an exponential increase of lineages and showing no evidence of saturation (rate decline), the same pattern found previously in eukaryotes. The implication is that prokaryote diversification as a whole is the result of the random splitting of lineages and is neither limited by existing diversity (filled niches) nor responsive in any major way to environmental changes.","author":[{"dropping-particle":"","family":"Marin","given":"Julie","non-dropping-particle":"","parse-names":false,"suffix":""},{"dropping-particle":"","family":"Battistuzzi","given":"Fabia U.","non-dropping-particle":"","parse-names":false,"suffix":""},{"dropping-particle":"","family":"Brown","given":"Anais C.","non-dropping-particle":"","parse-names":false,"suffix":""},{"dropping-particle":"","family":"Hedges","given":"S. Blair","non-dropping-particle":"","parse-names":false,"suffix":""}],"container-title":"Molecular biology and evolution","id":"ITEM-1","issue":"2","issued":{"date-parts":[["2017"]]},"page":"437-446","title":"The Timetree of Prokaryotes: New Insights into Their Evolution and Speciation","type":"article-journal","volume":"34"},"uris":["http://www.mendeley.com/documents/?uuid=2708fbd9-079d-4c1b-8a85-233a3e9e91fb"]},{"id":"ITEM-2","itemData":{"DOI":"10.1186/1471-2148-4-44","ISSN":"14712148","abstract":"Background: The timescale of prokaryote evolution has been difficult to reconstruct because of a limited fossil record and complexities associated with molecular clocks and deep divergences. However, the relatively large number of genome sequences currently available has provided a better opportunity to control for potential biases such as horizontal gene transfer and rate differences among lineages. We assembled a data set of sequences from 32 proteins (</w:instrText>
      </w:r>
      <w:r w:rsidR="00032FB7">
        <w:rPr>
          <w:rFonts w:ascii="Cambria Math" w:hAnsi="Cambria Math" w:cs="Cambria Math"/>
          <w:sz w:val="20"/>
          <w:szCs w:val="20"/>
        </w:rPr>
        <w:instrText>∼</w:instrText>
      </w:r>
      <w:r w:rsidR="00032FB7">
        <w:rPr>
          <w:rFonts w:ascii="Times New Roman" w:hAnsi="Times New Roman" w:cs="Times New Roman"/>
          <w:sz w:val="20"/>
          <w:szCs w:val="20"/>
        </w:rPr>
        <w:instrText>7600 amino acids) common to 72 species and estimated phylogenetic relationships and divergence times with a local clock method. Results: Our phylogenetic results support most of the currently recognized higher-level groupings of prokaryotes. Of particular interest is a well-supported group of three major lineages of eubacteria (Actinobacteria, Deinococcus, and Cyanobacteria) that we call Terrabacteria and associate with an early colonization of land. Divergence time estimates for the major groups of eubacteria are between 2.5-3.2 billion years ago (Ga) while those for archaebacteria are mostly between 3.1-4.1 Ga. The time estimates suggest a Hadean origin of life (prior to 4.1 Ga), an early origin of methanogenesis (3.8-4.1 Ga), an origin of anaerobic methanotrophy after 3.1 Ga, an origin of phototrophy prior to 3.2 Ga, an early colonization of land 2.8-3.1 Ga, and an origin of aerobic methanotrophy 2.5-2.8 Ga. Conclusions: Our early time estimates for methanogenesis support the consideration of methane, in addition to carbon dioxide, as a greenhouse gas responsible for the early warming of the Earths' surface. Our divergence times for the origin of anaerobic methanotrophy are compatible with highly depleted carbon isotopic values found in rocks dated 2.8-2.6 Ga. An early origin of phototrophy is consistent with the earliest bacterial mats and structures identified as stromatolites, but a 2.6 Ga origin of cyanobacteria suggests that those Archean structures, if biologically produced, were made by anoxygenic photosynthesizers. The resistance to desiccation of Terrabacteria and their elaboration of photoprotective compounds suggests that the common ancestor of this group inhabited land. If true, then oxygenic photosynthesis may owe its origin to terrestrial adaptations. © 2004 Battistuzzi et al; licensee BioMed Central Ltd.","author":[{"dropping-particle":"","family":"Battistuzzi","given":"Fabia U.","non-dropping-particle":"","parse-names":false,"suffix":""},{"dropping-particle":"","family":"Feijao","given":"Andreia","non-dropping-particle":"","parse-names":false,"suffix":""},{"dropping-particle":"","family":"Hedges","given":"S. Blair","non-dropping-particle":"","parse-names":false,"suffix":""}],"container-title":"BMC Evolutionary Biology","id":"ITEM-2","issued":{"date-parts":[["2004"]]},"page":"44","title":"A genomic timescale of prokaryote evolution: Insights into the origin of methanogenesis, phototrophy, and the colonization of land","type":"article-journal","volume":"4"},"uris":["http://www.mendeley.com/documents/?uuid=81aeefc9-8e12-416b-9e05-571b070907f0"]},{"id":"ITEM-3","itemData":{"DOI":"10.1080/01490450303891","ISSN":"01490451","abstract":"Previous calibrations of prokaryotic phylogenetic events were based on the vertebrate fossil record because a detailed microbial fossil record does not exist. Recently, compounds (2-methylhopanoids) that are found in cyanobacterial membranes were identified among compounds extracted from late Archean sedimentary rocks. These lipids establish a minimum time, 2.65 Ga (Billion Years Ago), in the geologic record for the existence of cyanobacteria. We have used this new information to calibrate a Neighbor Joining distance tree generated from SSU rRNA sequences of major prokaryotic lineages and to estimate the dates for significant events in the history of life on Earth. The results suggest that the Last Common Ancestor occurred at about 4.29 Ga and that the individual Bacterial and Archaeal Domains began radiating about 3.46 Ga.","author":[{"dropping-particle":"","family":"Sheridan","given":"Peter P.","non-dropping-particle":"","parse-names":false,"suffix":""},{"dropping-particle":"","family":"Freeman","given":"Katherine H.","non-dropping-particle":"","parse-names":false,"suffix":""},{"dropping-particle":"","family":"Brenchley","given":"Jean E.","non-dropping-particle":"","parse-names":false,"suffix":""}],"container-title":"Geomicrobiology Journal","id":"ITEM-3","issue":"1","issued":{"date-parts":[["2003"]]},"page":"1-14","title":"Estimated minimal divergence times of the major bacterial and archaeal phyla","type":"article-journal","volume":"20"},"uris":["http://www.mendeley.com/documents/?uuid=999ac825-2c6a-41a4-b4db-37e2eb29ba30"]},{"id":"ITEM-4","itemData":{"DOI":"10.1093/molbev/msn247","ISBN":"0737-4038","ISSN":"07374038","PMID":"18988685","abstract":"Evolutionary trees of prokaryotes usually define the known classes and phyla but less often agree on the relationships among those groups. This has been attributed to the effects of horizontal gene transfer, biases in sequence change, and large evolutionary distances. Furthermore, higher level clades of prokaryote phyla rarely are supported by information from ecology and cell biology. Nonetheless, common patterns are beginning to emerge as larger numbers of species are analyzed with sophisticated methods. Here, we show how combined evidence from phylogenetic, cytological, and environmental data support the existence of an evolutionary group that appears to have had a common ancestor on land early in Earth's history and includes two-thirds of known prokaryote species. Members of this terrestrial clade (Terrabacteria), which includes Cyanobacteria, the gram-positive phyla (Actinobacteria and Firmicutes), and two phyla with cell walls that differ structurally from typical gram-positive and gram-negative phyla (Chloroflexi and Deinococcus-Thermus), possess important adaptations such as resistance to environmental hazards (e.g., desiccation, ultraviolet radiation, and high salinity) and oxygenic photosynthesis. Moreover, the unique properties of the cell wall in gram-positive taxa, which likely evolved in response to terrestrial conditions, have contributed toward pathogenicity in many species. These results now leave open the possibility that terrestrial adaptations may have played a larger role in prokaryote evolution than currently understood. © The Author 2008. Published by Oxford University Press on behalf of the Society for Molecular Biology and Evolution. All rights reserved.","author":[{"dropping-particle":"","family":"Battistuzzi","given":"Fabia U.","non-dropping-particle":"","parse-names":false,"suffix":""},{"dropping-particle":"","family":"Hedges","given":"S. Blair","non-dropping-particle":"","parse-names":false,"suffix":""}],"container-title":"Molecular Biology and Evolution","id":"ITEM-4","issue":"2","issued":{"date-parts":[["2009"]]},"page":"335-343","title":"A major clade of prokaryotes with ancient adaptations to life on land","type":"article-journal","volume":"26"},"uris":["http://www.mendeley.com/documents/?uuid=fdf61c1d-0d5b-419c-bb62-d72fb9633fcb"]}],"mendeley":{"formattedCitation":"(5, 68–70)","plainTextFormattedCitation":"(5, 68–70)","previouslyFormattedCitation":"(5, 68–70)"},"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5, 68–70)</w:t>
      </w:r>
      <w:r w:rsidRPr="00A20CE2">
        <w:rPr>
          <w:rFonts w:ascii="Times New Roman" w:hAnsi="Times New Roman" w:cs="Times New Roman"/>
          <w:sz w:val="20"/>
          <w:szCs w:val="20"/>
        </w:rPr>
        <w:fldChar w:fldCharType="end"/>
      </w:r>
      <w:r w:rsidRPr="00A20CE2">
        <w:rPr>
          <w:rFonts w:ascii="Times New Roman" w:hAnsi="Times New Roman" w:cs="Times New Roman"/>
          <w:sz w:val="20"/>
          <w:szCs w:val="20"/>
        </w:rPr>
        <w:t xml:space="preserve">. The remaining study suggests its origin dating back to only 606 Mya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4137/EBO.S39070","ISSN":"11769343","abstract":"Accurate estimation of divergence times of soil bacteria that form nitrogen-fixing associations with most leguminous plants is challenging because of a limited fossil record and complexities associated with molecular clocks and phylogenetic diversity of root nodule bacteria, collectively called rhizobia. To overcome the lack of fossil record in bacteria, divergence times of host legumes were used to calibrate molecular clocks and perform phyloge-netic analyses in rhizobia. The 16S rRNA gene and intergenic spacer region remain among the favored molecular markers to reconstruct the timescale of rhizobia. We evaluate the performance of the random local clock model and the classical uncorrelated lognormal relaxed clock model, in combination with four tree models (coalescent constant size, birth-death, birth-death incomplete sampling, and Yule processes) on rhizobial divergence time estimates. Bayes factor tests based on the marginal likelihoods estimated from the stepping-stone sampling analyses strongly favored the random local clock model in com-bination with Yule process. Our results on the divergence time estimation from 16S rRNA gene and intergenic spacer region sequences are compatible with age estimates based on the conserved core genes but significantly older than those obtained from symbiotic genes, such as nodIJ genes. This difference may be due to the accelerated evolutionary rates of symbiotic genes compared to those of other genomic regions not directly implicated in nodulation processes.","author":[{"dropping-particle":"","family":"Chriki-Adeeb","given":"Rim","non-dropping-particle":"","parse-names":false,"suffix":""},{"dropping-particle":"","family":"Chriki","given":"Ali","non-dropping-particle":"","parse-names":false,"suffix":""}],"container-title":"Evolutionary Bioinformatics","id":"ITEM-1","issued":{"date-parts":[["2016"]]},"page":"87-97","title":"Estimating divergence times and substitution rates in Rhizobia","type":"article-journal","volume":"12"},"uris":["http://www.mendeley.com/documents/?uuid=5c5829e4-a8fa-43fa-b91b-f0efcefb1df0"]}],"mendeley":{"formattedCitation":"(85)","plainTextFormattedCitation":"(85)","previouslyFormattedCitation":"(85)"},"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85)</w:t>
      </w:r>
      <w:r w:rsidRPr="00A20CE2">
        <w:rPr>
          <w:rFonts w:ascii="Times New Roman" w:hAnsi="Times New Roman" w:cs="Times New Roman"/>
          <w:sz w:val="20"/>
          <w:szCs w:val="20"/>
        </w:rPr>
        <w:fldChar w:fldCharType="end"/>
      </w:r>
      <w:r w:rsidRPr="00A20CE2">
        <w:rPr>
          <w:rFonts w:ascii="Times New Roman" w:hAnsi="Times New Roman" w:cs="Times New Roman"/>
          <w:sz w:val="20"/>
          <w:szCs w:val="20"/>
        </w:rPr>
        <w:t xml:space="preserve">. This result largely underestimates the origin of the LCA of Alpha-, Beta-, and Gammaproteobacteria because not only it is contradictory to the estimates above, but also the divergence time (29.3 ± 3.0 Mya) of the </w:t>
      </w:r>
      <w:r w:rsidRPr="00A20CE2">
        <w:rPr>
          <w:rFonts w:ascii="Times New Roman" w:hAnsi="Times New Roman" w:cs="Times New Roman"/>
          <w:i/>
          <w:sz w:val="20"/>
          <w:szCs w:val="20"/>
        </w:rPr>
        <w:t>Hedysaroid</w:t>
      </w:r>
      <w:r w:rsidRPr="00A20CE2">
        <w:rPr>
          <w:rFonts w:ascii="Times New Roman" w:hAnsi="Times New Roman" w:cs="Times New Roman"/>
          <w:sz w:val="20"/>
          <w:szCs w:val="20"/>
        </w:rPr>
        <w:t xml:space="preserve"> clade, the current host of a couple of </w:t>
      </w:r>
      <w:r w:rsidRPr="00A20CE2">
        <w:rPr>
          <w:rFonts w:ascii="Times New Roman" w:hAnsi="Times New Roman" w:cs="Times New Roman"/>
          <w:i/>
          <w:sz w:val="20"/>
          <w:szCs w:val="20"/>
        </w:rPr>
        <w:t>Rhizobium</w:t>
      </w:r>
      <w:r w:rsidRPr="00A20CE2">
        <w:rPr>
          <w:rFonts w:ascii="Times New Roman" w:hAnsi="Times New Roman" w:cs="Times New Roman"/>
          <w:sz w:val="20"/>
          <w:szCs w:val="20"/>
        </w:rPr>
        <w:t xml:space="preserve"> strains, w</w:t>
      </w:r>
      <w:r>
        <w:rPr>
          <w:rFonts w:ascii="Times New Roman" w:hAnsi="Times New Roman" w:cs="Times New Roman"/>
          <w:sz w:val="20"/>
          <w:szCs w:val="20"/>
        </w:rPr>
        <w:t>as</w:t>
      </w:r>
      <w:r w:rsidRPr="00A20CE2">
        <w:rPr>
          <w:rFonts w:ascii="Times New Roman" w:hAnsi="Times New Roman" w:cs="Times New Roman"/>
          <w:sz w:val="20"/>
          <w:szCs w:val="20"/>
        </w:rPr>
        <w:t xml:space="preserve"> used as the only time constraint in their analysis. By doing so, the authors did not take into consideration the shift of legume hosts for rhizobia, which, in fact, can be very frequent in nature </w:t>
      </w:r>
      <w:r w:rsidRPr="00A20CE2">
        <w:rPr>
          <w:rFonts w:ascii="Times New Roman" w:hAnsi="Times New Roman" w:cs="Times New Roman"/>
          <w:sz w:val="20"/>
          <w:szCs w:val="20"/>
        </w:rPr>
        <w:fldChar w:fldCharType="begin" w:fldLock="1"/>
      </w:r>
      <w:r w:rsidR="00032FB7">
        <w:rPr>
          <w:rFonts w:ascii="Times New Roman" w:hAnsi="Times New Roman" w:cs="Times New Roman"/>
          <w:sz w:val="20"/>
          <w:szCs w:val="20"/>
        </w:rPr>
        <w:instrText>ADDIN CSL_CITATION {"citationItems":[{"id":"ITEM-1","itemData":{"DOI":"10.1016/0169-5347(89)90089-X","ISSN":"01695347","abstract":"We know more about the partnership between legumes and their root-nodule bacteria than about any other symbiosis or any other plant-microbe interaction. In the light of recent research we are beginning to see details of an elaborate tapestry. The rhizobia are not a self-contained branch on the bacterial tree; their ancestry is intertwined with that of photosynthetic and pathogenic bacteria. Their host ranges, which vary enormously in breadth, overlap to form a tangled web of interconnections between plants and bacteria, and mechanisms of infection and nodule development are more diverse than we once thought. From genetic analysis of the bacteria we learn that specificity is not the province of special 'host-range determinants', but is affected by a wide range of genes with diverse modes of action. The symbiosis is a rich resource for evolutionary fact and speculation, but its complexity and diversity should warn us not to expect easy answers. © 1989.","author":[{"dropping-particle":"","family":"Young","given":"J. P.W.","non-dropping-particle":"","parse-names":false,"suffix":""},{"dropping-particle":"","family":"Johnston","given":"A. W.B.","non-dropping-particle":"","parse-names":false,"suffix":""}],"container-title":"Trends in Ecology and Evolution","id":"ITEM-1","issue":"11","issued":{"date-parts":[["1989"]]},"page":"341-349","title":"The evolution of specificity in the legume-rhizobium symbiosis","type":"article-journal","volume":"4"},"uris":["http://www.mendeley.com/documents/?uuid=12ca95e1-49d8-4679-8d0f-0c85bd11ad1b"]},{"id":"ITEM-2","itemData":{"DOI":"10.1111/j.1365-294X.2004.02259.x","ISSN":"09621083","abstract":"The symbiotic partnerships between legumes and their root-nodule bacteria (rhizobia) vary widely in their degree of specificity, but the underlying reasons are not understood. To assess the potential for host-range evolution, we have investigated microheterogeneity among the shared symbionts of a group of related legume species. Host specificity and genetic diversity were characterized for a soil population of Rhizobium leguminosarum biovar viciae (Rlv) sampled using six wild Vicia and Lathyrus species and the crop plants pea (Pisum sativum) and broad bean (Vicia faba). Genetic variation among 625 isolates was assessed by restriction fragment length polymorphism (RFLP) of loci on the chromosome (ribosomal gene spacer) and symbiosis plasmid (nodD region). Broad bean strongly favoured a particular symbiotic genotype that formed a distinct phylogenetic subgroup of Rlv nodulation genotypes but was associated with a range of chromosomal backgrounds. Host range tests of 80 isolates demonstrated that only 34% of isolates were able to nodulate V. faba. By contrast, 89% were able to nodulate all the local wild hosts tested, so high genetic diversity of the rhizobial population cannot be ascribed directly to the diversity of host species at the site. Overall the picture is of a population of symbionts that is diversified by plasmid transfer and shared fairly indiscriminately by local wild legume hosts. The crop species are less promiscuous in their interaction with symbionts than the wild legumes.","author":[{"dropping-particle":"","family":"Mutch","given":"Lesley A.","non-dropping-particle":"","parse-names":false,"suffix":""},{"dropping-particle":"","family":"Young","given":"J. Peter W.","non-dropping-particle":"","parse-names":false,"suffix":""}],"container-title":"Molecular Ecology","id":"ITEM-2","issue":"8","issued":{"date-parts":[["2004"]]},"page":"2435-2444","title":"Diversity and specificity of Rhizobium leguminosarum biovar viciae on wild and cultivated legumes","type":"article-journal","volume":"13"},"uris":["http://www.mendeley.com/documents/?uuid=5170de8b-40af-47a8-9be2-7630ece7bd6f"]},{"id":"ITEM-3","itemData":{"DOI":"10.1111/j.1462-5822.2011.01736.x","ISSN":"14625814","abstract":"Legume plants are able to engage in root nodule symbiosis with nitrogen-fixing soil bacteria, collectively called rhizobia. This mutualistic association is highly specific, such that each rhizobial species/strain interacts with only a specific group of legumes, and vice versa. Symbiosis specificity can occur at multiple phases of the interaction, ranging from initial bacterial attachment and infection to late nodule development associated with nitrogen fixation. Genetic control of symbiosis specificity is complex, involving fine-tuned signal communication between the symbiotic partners. Here we review our current understanding of the mechanisms used by the host and bacteria to choose their symbiotic partners, with a special focus on the role that the host immunity plays in controlling the specificity of the legume - rhizobial symbiosis.","author":[{"dropping-particle":"","family":"Wang","given":"Dong","non-dropping-particle":"","parse-names":false,"suffix":""},{"dropping-particle":"","family":"Yang","given":"Shengming","non-dropping-particle":"","parse-names":false,"suffix":""},{"dropping-particle":"","family":"Tang","given":"Fang","non-dropping-particle":"","parse-names":false,"suffix":""},{"dropping-particle":"","family":"Zhu","given":"Hongyan","non-dropping-particle":"","parse-names":false,"suffix":""}],"container-title":"Cellular Microbiology","id":"ITEM-3","issue":"3","issued":{"date-parts":[["2012"]]},"page":"334-342","title":"Symbiosis specificity in the legume - rhizobial mutualism","type":"article","volume":"14"},"uris":["http://www.mendeley.com/documents/?uuid=de69c4d4-1aea-4baa-b2c3-bd0c64dc3024"]},{"id":"ITEM-4","itemData":{"DOI":"10.1016/j.tim.2009.07.004","ISSN":"0966842X","abstract":"Rhizobia are phylogenetically disparate α- and β-proteobacteria that have achieved the environmentally essential function of fixing atmospheric nitrogen (N2) in symbiosis with legumes. All rhizobia elicit the formation of root - or occasionally stem - nodules, plant organs dedicated to the fixation and assimilation of nitrogen. Bacterial colonization of these nodules culminates in a remarkable case of sustained intracellular infection in plants. Rhizobial phylogenetic diversity raised the question of whether these soil bacteria shared a common core of symbiotic genes. In this article, we review the cumulative evidence from recent genomic and genetic analyses pointing toward an unexpected variety of mechanisms that lead to symbiosis with legumes. © 2009 Elsevier Ltd. All rights reserved.","author":[{"dropping-particle":"","family":"Masson-Boivin","given":"Catherine","non-dropping-particle":"","parse-names":false,"suffix":""},{"dropping-particle":"","family":"Giraud","given":"Eric","non-dropping-particle":"","parse-names":false,"suffix":""},{"dropping-particle":"","family":"Perret","given":"Xavier","non-dropping-particle":"","parse-names":false,"suffix":""},{"dropping-particle":"","family":"Batut","given":"Jacques","non-dropping-particle":"","parse-names":false,"suffix":""}],"container-title":"Trends in Microbiology","id":"ITEM-4","issue":"10","issued":{"date-parts":[["2009"]]},"page":"458-466","title":"Establishing nitrogen-fixing symbiosis with legumes: how many rhizobium recipes?","type":"article","volume":"17"},"uris":["http://www.mendeley.com/documents/?uuid=e910d70b-9afb-4d79-bc93-952f7c1d99b7"]}],"mendeley":{"formattedCitation":"(86–89)","plainTextFormattedCitation":"(86–89)","previouslyFormattedCitation":"(86–89)"},"properties":{"noteIndex":0},"schema":"https://github.com/citation-style-language/schema/raw/master/csl-citation.json"}</w:instrText>
      </w:r>
      <w:r w:rsidRPr="00A20CE2">
        <w:rPr>
          <w:rFonts w:ascii="Times New Roman" w:hAnsi="Times New Roman" w:cs="Times New Roman"/>
          <w:sz w:val="20"/>
          <w:szCs w:val="20"/>
        </w:rPr>
        <w:fldChar w:fldCharType="separate"/>
      </w:r>
      <w:r w:rsidR="00DA037E" w:rsidRPr="00DA037E">
        <w:rPr>
          <w:rFonts w:ascii="Times New Roman" w:hAnsi="Times New Roman" w:cs="Times New Roman"/>
          <w:noProof/>
          <w:sz w:val="20"/>
          <w:szCs w:val="20"/>
        </w:rPr>
        <w:t>(86–89)</w:t>
      </w:r>
      <w:r w:rsidRPr="00A20CE2">
        <w:rPr>
          <w:rFonts w:ascii="Times New Roman" w:hAnsi="Times New Roman" w:cs="Times New Roman"/>
          <w:sz w:val="20"/>
          <w:szCs w:val="20"/>
        </w:rPr>
        <w:fldChar w:fldCharType="end"/>
      </w:r>
      <w:r w:rsidRPr="00A20CE2">
        <w:rPr>
          <w:rFonts w:ascii="Times New Roman" w:hAnsi="Times New Roman" w:cs="Times New Roman"/>
          <w:sz w:val="20"/>
          <w:szCs w:val="20"/>
        </w:rPr>
        <w:t xml:space="preserve">. If the ancestor of those </w:t>
      </w:r>
      <w:r w:rsidRPr="00A20CE2">
        <w:rPr>
          <w:rFonts w:ascii="Times New Roman" w:hAnsi="Times New Roman" w:cs="Times New Roman"/>
          <w:i/>
          <w:sz w:val="20"/>
          <w:szCs w:val="20"/>
        </w:rPr>
        <w:t>Rhizobium</w:t>
      </w:r>
      <w:r w:rsidRPr="00A20CE2">
        <w:rPr>
          <w:rFonts w:ascii="Times New Roman" w:hAnsi="Times New Roman" w:cs="Times New Roman"/>
          <w:sz w:val="20"/>
          <w:szCs w:val="20"/>
        </w:rPr>
        <w:t xml:space="preserve"> strains nodulated legumes from non-</w:t>
      </w:r>
      <w:r w:rsidRPr="00A20CE2">
        <w:rPr>
          <w:rFonts w:ascii="Times New Roman" w:hAnsi="Times New Roman" w:cs="Times New Roman"/>
          <w:i/>
          <w:sz w:val="20"/>
          <w:szCs w:val="20"/>
        </w:rPr>
        <w:t>Hedysaroid</w:t>
      </w:r>
      <w:r w:rsidRPr="00A20CE2">
        <w:rPr>
          <w:rFonts w:ascii="Times New Roman" w:hAnsi="Times New Roman" w:cs="Times New Roman"/>
          <w:sz w:val="20"/>
          <w:szCs w:val="20"/>
        </w:rPr>
        <w:t xml:space="preserve"> clade and switched to </w:t>
      </w:r>
      <w:r w:rsidRPr="00A20CE2">
        <w:rPr>
          <w:rFonts w:ascii="Times New Roman" w:hAnsi="Times New Roman" w:cs="Times New Roman"/>
          <w:i/>
          <w:sz w:val="20"/>
          <w:szCs w:val="20"/>
        </w:rPr>
        <w:t>Hedysaroid</w:t>
      </w:r>
      <w:r w:rsidRPr="00A20CE2">
        <w:rPr>
          <w:rFonts w:ascii="Times New Roman" w:hAnsi="Times New Roman" w:cs="Times New Roman"/>
          <w:sz w:val="20"/>
          <w:szCs w:val="20"/>
        </w:rPr>
        <w:t xml:space="preserve"> later in evolution, it would plausibly lead to an underestimate of the ages of all analyzed lineages in that study.</w:t>
      </w:r>
    </w:p>
    <w:p w14:paraId="0615D1CB" w14:textId="77777777" w:rsidR="00EA33F4" w:rsidRPr="00A20CE2" w:rsidRDefault="00EA33F4" w:rsidP="00EA33F4">
      <w:pPr>
        <w:rPr>
          <w:rFonts w:ascii="Times New Roman" w:hAnsi="Times New Roman" w:cs="Times New Roman"/>
          <w:sz w:val="20"/>
          <w:szCs w:val="20"/>
          <w:u w:val="single"/>
        </w:rPr>
      </w:pPr>
      <w:r w:rsidRPr="00A20CE2">
        <w:rPr>
          <w:rFonts w:ascii="Times New Roman" w:hAnsi="Times New Roman" w:cs="Times New Roman"/>
          <w:sz w:val="20"/>
          <w:szCs w:val="20"/>
          <w:u w:val="single"/>
        </w:rPr>
        <w:t>Studies using this time constraint:</w:t>
      </w:r>
      <w:r w:rsidRPr="00A20CE2">
        <w:rPr>
          <w:rFonts w:ascii="Times New Roman" w:hAnsi="Times New Roman" w:cs="Times New Roman"/>
          <w:sz w:val="20"/>
          <w:szCs w:val="20"/>
        </w:rPr>
        <w:t xml:space="preserve"> N/A</w:t>
      </w:r>
    </w:p>
    <w:p w14:paraId="0E1E1930" w14:textId="77777777" w:rsidR="00EA33F4" w:rsidRPr="00A20CE2" w:rsidRDefault="00EA33F4" w:rsidP="00EA33F4">
      <w:pPr>
        <w:rPr>
          <w:rFonts w:ascii="Times New Roman" w:hAnsi="Times New Roman" w:cs="Times New Roman"/>
          <w:sz w:val="20"/>
          <w:szCs w:val="20"/>
        </w:rPr>
      </w:pPr>
    </w:p>
    <w:p w14:paraId="49EBA970" w14:textId="77777777" w:rsidR="00E549E8" w:rsidRPr="00AC63AB" w:rsidRDefault="00E549E8" w:rsidP="00E549E8">
      <w:pPr>
        <w:rPr>
          <w:rFonts w:ascii="Times New Roman" w:hAnsi="Times New Roman" w:cs="Times New Roman"/>
          <w:sz w:val="20"/>
          <w:szCs w:val="20"/>
        </w:rPr>
      </w:pPr>
      <w:r w:rsidRPr="00AC63AB">
        <w:rPr>
          <w:rFonts w:ascii="Times New Roman" w:hAnsi="Times New Roman" w:cs="Times New Roman"/>
          <w:sz w:val="20"/>
          <w:szCs w:val="20"/>
        </w:rPr>
        <w:t xml:space="preserve">Calibration </w:t>
      </w:r>
      <w:r>
        <w:rPr>
          <w:rFonts w:ascii="Times New Roman" w:hAnsi="Times New Roman" w:cs="Times New Roman"/>
          <w:sz w:val="20"/>
          <w:szCs w:val="20"/>
        </w:rPr>
        <w:t>I</w:t>
      </w:r>
      <w:r w:rsidRPr="00AC63AB">
        <w:rPr>
          <w:rFonts w:ascii="Times New Roman" w:hAnsi="Times New Roman" w:cs="Times New Roman"/>
          <w:sz w:val="20"/>
          <w:szCs w:val="20"/>
        </w:rPr>
        <w:t>X</w:t>
      </w:r>
    </w:p>
    <w:p w14:paraId="70D01157" w14:textId="77777777" w:rsidR="00E549E8" w:rsidRPr="00A20CE2" w:rsidRDefault="00E549E8" w:rsidP="00E549E8">
      <w:pPr>
        <w:rPr>
          <w:rFonts w:ascii="Times New Roman" w:hAnsi="Times New Roman" w:cs="Times New Roman"/>
          <w:sz w:val="20"/>
          <w:szCs w:val="20"/>
        </w:rPr>
      </w:pPr>
      <w:r w:rsidRPr="00A20CE2">
        <w:rPr>
          <w:rFonts w:ascii="Times New Roman" w:hAnsi="Times New Roman" w:cs="Times New Roman"/>
          <w:sz w:val="20"/>
          <w:szCs w:val="20"/>
          <w:u w:val="single"/>
        </w:rPr>
        <w:t>Node:</w:t>
      </w:r>
      <w:r w:rsidRPr="00A20CE2">
        <w:rPr>
          <w:rFonts w:ascii="Times New Roman" w:hAnsi="Times New Roman" w:cs="Times New Roman"/>
          <w:sz w:val="20"/>
          <w:szCs w:val="20"/>
        </w:rPr>
        <w:t xml:space="preserve"> 6 (crown group of </w:t>
      </w:r>
      <w:r>
        <w:rPr>
          <w:rFonts w:ascii="Times New Roman" w:hAnsi="Times New Roman" w:cs="Times New Roman"/>
          <w:i/>
          <w:iCs/>
          <w:sz w:val="20"/>
          <w:szCs w:val="20"/>
        </w:rPr>
        <w:t>Methylobacterium</w:t>
      </w:r>
      <w:r w:rsidRPr="008F33C1">
        <w:rPr>
          <w:rFonts w:ascii="Times New Roman" w:hAnsi="Times New Roman" w:cs="Times New Roman"/>
          <w:sz w:val="20"/>
          <w:szCs w:val="20"/>
        </w:rPr>
        <w:t xml:space="preserve"> and </w:t>
      </w:r>
      <w:r>
        <w:rPr>
          <w:rFonts w:ascii="Times New Roman" w:hAnsi="Times New Roman" w:cs="Times New Roman"/>
          <w:i/>
          <w:iCs/>
          <w:sz w:val="20"/>
          <w:szCs w:val="20"/>
        </w:rPr>
        <w:t>Rhizobiaceae</w:t>
      </w:r>
      <w:r w:rsidRPr="00A20CE2">
        <w:rPr>
          <w:rFonts w:ascii="Times New Roman" w:hAnsi="Times New Roman" w:cs="Times New Roman"/>
          <w:sz w:val="20"/>
          <w:szCs w:val="20"/>
        </w:rPr>
        <w:t>)</w:t>
      </w:r>
    </w:p>
    <w:p w14:paraId="793626C5" w14:textId="77777777" w:rsidR="00E549E8" w:rsidRPr="00A20CE2" w:rsidRDefault="00E549E8" w:rsidP="00E549E8">
      <w:pPr>
        <w:rPr>
          <w:rFonts w:ascii="Times New Roman" w:hAnsi="Times New Roman" w:cs="Times New Roman"/>
          <w:sz w:val="20"/>
          <w:szCs w:val="20"/>
        </w:rPr>
      </w:pPr>
      <w:r w:rsidRPr="00A20CE2">
        <w:rPr>
          <w:rFonts w:ascii="Times New Roman" w:hAnsi="Times New Roman" w:cs="Times New Roman"/>
          <w:sz w:val="20"/>
          <w:szCs w:val="20"/>
          <w:u w:val="single"/>
        </w:rPr>
        <w:t>Minimum age:</w:t>
      </w:r>
      <w:r w:rsidRPr="00A20CE2">
        <w:rPr>
          <w:rFonts w:ascii="Times New Roman" w:hAnsi="Times New Roman" w:cs="Times New Roman"/>
          <w:sz w:val="20"/>
          <w:szCs w:val="20"/>
        </w:rPr>
        <w:t xml:space="preserve"> </w:t>
      </w:r>
      <w:r>
        <w:rPr>
          <w:rFonts w:ascii="Times New Roman" w:hAnsi="Times New Roman" w:cs="Times New Roman"/>
          <w:sz w:val="20"/>
          <w:szCs w:val="20"/>
        </w:rPr>
        <w:t>-</w:t>
      </w:r>
    </w:p>
    <w:p w14:paraId="2D7A50A0" w14:textId="77777777" w:rsidR="00E549E8" w:rsidRPr="00A20CE2" w:rsidRDefault="00E549E8" w:rsidP="00E549E8">
      <w:pPr>
        <w:rPr>
          <w:rFonts w:ascii="Times New Roman" w:hAnsi="Times New Roman" w:cs="Times New Roman"/>
          <w:sz w:val="20"/>
          <w:szCs w:val="20"/>
        </w:rPr>
      </w:pPr>
      <w:r w:rsidRPr="00A20CE2">
        <w:rPr>
          <w:rFonts w:ascii="Times New Roman" w:hAnsi="Times New Roman" w:cs="Times New Roman"/>
          <w:sz w:val="20"/>
          <w:szCs w:val="20"/>
          <w:u w:val="single"/>
        </w:rPr>
        <w:t>Maximum age:</w:t>
      </w:r>
      <w:r w:rsidRPr="00A20CE2">
        <w:rPr>
          <w:rFonts w:ascii="Times New Roman" w:hAnsi="Times New Roman" w:cs="Times New Roman"/>
          <w:sz w:val="20"/>
          <w:szCs w:val="20"/>
        </w:rPr>
        <w:t xml:space="preserve"> </w:t>
      </w:r>
      <w:r>
        <w:rPr>
          <w:rFonts w:ascii="Times New Roman" w:hAnsi="Times New Roman" w:cs="Times New Roman"/>
          <w:sz w:val="20"/>
          <w:szCs w:val="20"/>
        </w:rPr>
        <w:t>507 Ma</w:t>
      </w:r>
    </w:p>
    <w:p w14:paraId="4873C3BF" w14:textId="77777777" w:rsidR="00E549E8" w:rsidRPr="00A20CE2" w:rsidRDefault="00E549E8" w:rsidP="00E549E8">
      <w:pPr>
        <w:rPr>
          <w:rFonts w:ascii="Times New Roman" w:hAnsi="Times New Roman" w:cs="Times New Roman"/>
          <w:sz w:val="20"/>
          <w:szCs w:val="20"/>
        </w:rPr>
      </w:pPr>
      <w:r w:rsidRPr="00A20CE2">
        <w:rPr>
          <w:rFonts w:ascii="Times New Roman" w:hAnsi="Times New Roman" w:cs="Times New Roman"/>
          <w:sz w:val="20"/>
          <w:szCs w:val="20"/>
          <w:u w:val="single"/>
        </w:rPr>
        <w:t>Age justification:</w:t>
      </w:r>
      <w:r w:rsidRPr="00A20CE2">
        <w:rPr>
          <w:rFonts w:ascii="Times New Roman" w:hAnsi="Times New Roman" w:cs="Times New Roman"/>
          <w:sz w:val="20"/>
          <w:szCs w:val="20"/>
        </w:rPr>
        <w:t xml:space="preserve"> </w:t>
      </w:r>
      <w:r>
        <w:rPr>
          <w:rFonts w:ascii="Times New Roman" w:hAnsi="Times New Roman" w:cs="Times New Roman"/>
          <w:sz w:val="20"/>
          <w:szCs w:val="20"/>
        </w:rPr>
        <w:t xml:space="preserve">We constrained the maxima of the crown groups of </w:t>
      </w:r>
      <w:r>
        <w:rPr>
          <w:rFonts w:ascii="Times New Roman" w:hAnsi="Times New Roman" w:cs="Times New Roman"/>
          <w:i/>
          <w:iCs/>
          <w:sz w:val="20"/>
          <w:szCs w:val="20"/>
        </w:rPr>
        <w:t>Methylobacterium</w:t>
      </w:r>
      <w:r w:rsidRPr="008F33C1">
        <w:rPr>
          <w:rFonts w:ascii="Times New Roman" w:hAnsi="Times New Roman" w:cs="Times New Roman"/>
          <w:sz w:val="20"/>
          <w:szCs w:val="20"/>
        </w:rPr>
        <w:t xml:space="preserve"> and </w:t>
      </w:r>
      <w:r>
        <w:rPr>
          <w:rFonts w:ascii="Times New Roman" w:hAnsi="Times New Roman" w:cs="Times New Roman"/>
          <w:i/>
          <w:iCs/>
          <w:sz w:val="20"/>
          <w:szCs w:val="20"/>
        </w:rPr>
        <w:t>Rhizobiaceae</w:t>
      </w:r>
      <w:r>
        <w:rPr>
          <w:rFonts w:ascii="Times New Roman" w:hAnsi="Times New Roman" w:cs="Times New Roman"/>
          <w:sz w:val="20"/>
          <w:szCs w:val="20"/>
        </w:rPr>
        <w:t xml:space="preserve"> to 507 Ma, the estimated maximum origin time of land plants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73/pnas.1719588115","ISSN":"10916490","abstract":"Establishing the timescale of early land plant evolution is essential for testing hypotheses on the coevolution of land plants and Earth’s System. The sparseness of early land plant megafossils and stratigraphic controls on their distribution make the fossil record an unreliable guide, leaving only the molecular clock. However, the application of molecular clock methodology is challenged by the current impasse in attempts to resolve the evolutionary relationships among the living bryophytes and tracheophytes. Here, we establish a timescale for early land plant evolution that integrates over topological uncertainty by exploring the impact of competing hypotheses on bryophyte−tracheophyte relationships, among other variables, on divergence time estimation. We codify 37 fossil calibrations for Viridiplantae following best practice. We apply these calibrations in a Bayesian relaxed molecular clock analysis of a phylogenomic dataset encompassing the diversity of Embryophyta and their relatives within Viridiplantae. Topology and dataset sizes have little impact on age estimates, with greater differences among alternative clock models and calibration strategies. For all analyses, a Cambrian origin of Embryophyta is recovered with highest probability. The estimated ages for crown tracheophytes range from Late Ordovician to late Silurian. This timescale implies an early establishment of terrestrial ecosystems by land plants that is in close accord with recent estimates for the origin of terrestrial animal lineages. Biogeochemical models that are constrained by the fossil record of early land plants, or attempt to explain their impact, must consider the implications of a much earlier, middle Cambrian–Early Ordovician, origin.","author":[{"dropping-particle":"","family":"Morris","given":"Jennifer L.","non-dropping-particle":"","parse-names":false,"suffix":""},{"dropping-particle":"","family":"Puttick","given":"Mark N.","non-dropping-particle":"","parse-names":false,"suffix":""},{"dropping-particle":"","family":"Clark","given":"James W.","non-dropping-particle":"","parse-names":false,"suffix":""},{"dropping-particle":"","family":"Edwards","given":"Dianne","non-dropping-particle":"","parse-names":false,"suffix":""},{"dropping-particle":"","family":"Kenrick","given":"Paul","non-dropping-particle":"","parse-names":false,"suffix":""},{"dropping-particle":"","family":"Pressel","given":"Silvia","non-dropping-particle":"","parse-names":false,"suffix":""},{"dropping-particle":"","family":"Wellman","given":"Charles H.","non-dropping-particle":"","parse-names":false,"suffix":""},{"dropping-particle":"","family":"Yang","given":"Ziheng","non-dropping-particle":"","parse-names":false,"suffix":""},{"dropping-particle":"","family":"Schneider","given":"Harald","non-dropping-particle":"","parse-names":false,"suffix":""},{"dropping-particle":"","family":"Donoghue","given":"Philip C.J.","non-dropping-particle":"","parse-names":false,"suffix":""}],"container-title":"Proceedings of the National Academy of Sciences of the United States of America","id":"ITEM-1","issue":"10","issued":{"date-parts":[["2018"]]},"page":"E2274-E2283","title":"The timescale of early land plant evolution","type":"article-journal","volume":"115"},"uris":["http://www.mendeley.com/documents/?uuid=39d7e431-7b54-4ae5-b531-2e1532a1a6da"]}],"mendeley":{"formattedCitation":"(90)","plainTextFormattedCitation":"(90)","previouslyFormattedCitation":"(90)"},"properties":{"noteIndex":0},"schema":"https://github.com/citation-style-language/schema/raw/master/csl-citation.json"}</w:instrText>
      </w:r>
      <w:r>
        <w:rPr>
          <w:rFonts w:ascii="Times New Roman" w:hAnsi="Times New Roman" w:cs="Times New Roman"/>
          <w:sz w:val="20"/>
          <w:szCs w:val="20"/>
        </w:rPr>
        <w:fldChar w:fldCharType="separate"/>
      </w:r>
      <w:r w:rsidRPr="00032FB7">
        <w:rPr>
          <w:rFonts w:ascii="Times New Roman" w:hAnsi="Times New Roman" w:cs="Times New Roman"/>
          <w:noProof/>
          <w:sz w:val="20"/>
          <w:szCs w:val="20"/>
        </w:rPr>
        <w:t>(90)</w:t>
      </w:r>
      <w:r>
        <w:rPr>
          <w:rFonts w:ascii="Times New Roman" w:hAnsi="Times New Roman" w:cs="Times New Roman"/>
          <w:sz w:val="20"/>
          <w:szCs w:val="20"/>
        </w:rPr>
        <w:fldChar w:fldCharType="end"/>
      </w:r>
      <w:r>
        <w:rPr>
          <w:rFonts w:ascii="Times New Roman" w:hAnsi="Times New Roman" w:cs="Times New Roman"/>
          <w:sz w:val="20"/>
          <w:szCs w:val="20"/>
        </w:rPr>
        <w:t xml:space="preserve">. Note that this calibration could lead to circular arguments of the hypotheses we examined, i.e., the co-concurrence of host-associated bacteria and their hosts. However, because of the lack of fossils within the </w:t>
      </w:r>
      <w:r w:rsidRPr="00321727">
        <w:rPr>
          <w:rFonts w:ascii="Times New Roman" w:hAnsi="Times New Roman" w:cs="Times New Roman"/>
          <w:i/>
          <w:iCs/>
          <w:sz w:val="20"/>
          <w:szCs w:val="20"/>
        </w:rPr>
        <w:t>Rhizobiales</w:t>
      </w:r>
      <w:r>
        <w:rPr>
          <w:rFonts w:ascii="Times New Roman" w:hAnsi="Times New Roman" w:cs="Times New Roman"/>
          <w:sz w:val="20"/>
          <w:szCs w:val="20"/>
        </w:rPr>
        <w:t xml:space="preserve"> (and even the </w:t>
      </w:r>
      <w:r w:rsidRPr="001A3310">
        <w:rPr>
          <w:rFonts w:ascii="Times New Roman" w:hAnsi="Times New Roman" w:cs="Times New Roman"/>
          <w:i/>
          <w:iCs/>
          <w:sz w:val="20"/>
          <w:szCs w:val="20"/>
        </w:rPr>
        <w:t>Proteobacteria</w:t>
      </w:r>
      <w:r>
        <w:rPr>
          <w:rFonts w:ascii="Times New Roman" w:hAnsi="Times New Roman" w:cs="Times New Roman"/>
          <w:sz w:val="20"/>
          <w:szCs w:val="20"/>
        </w:rPr>
        <w:t>), this calibration may an alternative way to calibrate the evolutionary timeline.</w:t>
      </w:r>
    </w:p>
    <w:p w14:paraId="1C294404" w14:textId="77777777" w:rsidR="00E549E8" w:rsidRDefault="00E549E8" w:rsidP="00E549E8">
      <w:pPr>
        <w:rPr>
          <w:rFonts w:ascii="Times New Roman" w:hAnsi="Times New Roman" w:cs="Times New Roman"/>
          <w:sz w:val="20"/>
          <w:szCs w:val="20"/>
        </w:rPr>
      </w:pPr>
      <w:r w:rsidRPr="00A20CE2">
        <w:rPr>
          <w:rFonts w:ascii="Times New Roman" w:hAnsi="Times New Roman" w:cs="Times New Roman"/>
          <w:sz w:val="20"/>
          <w:szCs w:val="20"/>
          <w:u w:val="single"/>
        </w:rPr>
        <w:t>Studies using this time constraint:</w:t>
      </w:r>
      <w:r>
        <w:rPr>
          <w:rFonts w:ascii="Times New Roman" w:hAnsi="Times New Roman" w:cs="Times New Roman"/>
          <w:sz w:val="20"/>
          <w:szCs w:val="20"/>
        </w:rPr>
        <w:t xml:space="preserve"> -</w:t>
      </w:r>
    </w:p>
    <w:p w14:paraId="762307D2" w14:textId="77777777" w:rsidR="00E549E8" w:rsidRDefault="00E549E8" w:rsidP="00E549E8">
      <w:pPr>
        <w:rPr>
          <w:rFonts w:ascii="Times New Roman" w:eastAsia="PMingLiU" w:hAnsi="Times New Roman" w:cs="Times New Roman"/>
          <w:sz w:val="20"/>
          <w:szCs w:val="20"/>
        </w:rPr>
      </w:pPr>
    </w:p>
    <w:p w14:paraId="38EFF03C" w14:textId="77777777" w:rsidR="00E549E8" w:rsidRPr="00AC63AB" w:rsidRDefault="00E549E8" w:rsidP="00E549E8">
      <w:pPr>
        <w:rPr>
          <w:rFonts w:ascii="Times New Roman" w:hAnsi="Times New Roman" w:cs="Times New Roman"/>
          <w:sz w:val="20"/>
          <w:szCs w:val="20"/>
        </w:rPr>
      </w:pPr>
      <w:r w:rsidRPr="00AC63AB">
        <w:rPr>
          <w:rFonts w:ascii="Times New Roman" w:hAnsi="Times New Roman" w:cs="Times New Roman"/>
          <w:sz w:val="20"/>
          <w:szCs w:val="20"/>
        </w:rPr>
        <w:t>Calibration X</w:t>
      </w:r>
    </w:p>
    <w:p w14:paraId="67E00BD4" w14:textId="77777777" w:rsidR="00E549E8" w:rsidRPr="00A20CE2" w:rsidRDefault="00E549E8" w:rsidP="00E549E8">
      <w:pPr>
        <w:rPr>
          <w:rFonts w:ascii="Times New Roman" w:hAnsi="Times New Roman" w:cs="Times New Roman"/>
          <w:sz w:val="20"/>
          <w:szCs w:val="20"/>
        </w:rPr>
      </w:pPr>
      <w:r w:rsidRPr="00A20CE2">
        <w:rPr>
          <w:rFonts w:ascii="Times New Roman" w:hAnsi="Times New Roman" w:cs="Times New Roman"/>
          <w:sz w:val="20"/>
          <w:szCs w:val="20"/>
          <w:u w:val="single"/>
        </w:rPr>
        <w:t>Node:</w:t>
      </w:r>
      <w:r w:rsidRPr="00A20CE2">
        <w:rPr>
          <w:rFonts w:ascii="Times New Roman" w:hAnsi="Times New Roman" w:cs="Times New Roman"/>
          <w:sz w:val="20"/>
          <w:szCs w:val="20"/>
        </w:rPr>
        <w:t xml:space="preserve"> 6 (crown group of </w:t>
      </w:r>
      <w:r w:rsidRPr="00A65EAB">
        <w:rPr>
          <w:rFonts w:ascii="Times New Roman" w:hAnsi="Times New Roman" w:cs="Times New Roman"/>
          <w:i/>
          <w:iCs/>
          <w:sz w:val="20"/>
          <w:szCs w:val="20"/>
        </w:rPr>
        <w:t>Azorhizobium</w:t>
      </w:r>
      <w:r>
        <w:rPr>
          <w:rFonts w:ascii="Times New Roman" w:hAnsi="Times New Roman" w:cs="Times New Roman"/>
          <w:sz w:val="20"/>
          <w:szCs w:val="20"/>
        </w:rPr>
        <w:t xml:space="preserve">, </w:t>
      </w:r>
      <w:r w:rsidRPr="00A65EAB">
        <w:rPr>
          <w:rFonts w:ascii="Times New Roman" w:hAnsi="Times New Roman" w:cs="Times New Roman"/>
          <w:i/>
          <w:iCs/>
          <w:sz w:val="20"/>
          <w:szCs w:val="20"/>
        </w:rPr>
        <w:t>Bradyrhizobium</w:t>
      </w:r>
      <w:r>
        <w:rPr>
          <w:rFonts w:ascii="Times New Roman" w:hAnsi="Times New Roman" w:cs="Times New Roman"/>
          <w:sz w:val="20"/>
          <w:szCs w:val="20"/>
        </w:rPr>
        <w:t xml:space="preserve">, </w:t>
      </w:r>
      <w:r w:rsidRPr="00A65EAB">
        <w:rPr>
          <w:rFonts w:ascii="Times New Roman" w:hAnsi="Times New Roman" w:cs="Times New Roman"/>
          <w:i/>
          <w:iCs/>
          <w:sz w:val="20"/>
          <w:szCs w:val="20"/>
        </w:rPr>
        <w:t>Mesorhizobium</w:t>
      </w:r>
      <w:r w:rsidRPr="009A5D2A">
        <w:rPr>
          <w:rFonts w:ascii="Times New Roman" w:hAnsi="Times New Roman" w:cs="Times New Roman"/>
          <w:sz w:val="20"/>
          <w:szCs w:val="20"/>
        </w:rPr>
        <w:t xml:space="preserve">, </w:t>
      </w:r>
      <w:r w:rsidRPr="00A65EAB">
        <w:rPr>
          <w:rFonts w:ascii="Times New Roman" w:hAnsi="Times New Roman" w:cs="Times New Roman"/>
          <w:i/>
          <w:iCs/>
          <w:sz w:val="20"/>
          <w:szCs w:val="20"/>
        </w:rPr>
        <w:t>Rhizobium</w:t>
      </w:r>
      <w:r>
        <w:rPr>
          <w:rFonts w:ascii="Times New Roman" w:hAnsi="Times New Roman" w:cs="Times New Roman"/>
          <w:sz w:val="20"/>
          <w:szCs w:val="20"/>
        </w:rPr>
        <w:t xml:space="preserve">, and </w:t>
      </w:r>
      <w:r w:rsidRPr="00A65EAB">
        <w:rPr>
          <w:rFonts w:ascii="Times New Roman" w:hAnsi="Times New Roman" w:cs="Times New Roman"/>
          <w:i/>
          <w:iCs/>
          <w:sz w:val="20"/>
          <w:szCs w:val="20"/>
        </w:rPr>
        <w:t>Sinorhizobium</w:t>
      </w:r>
      <w:r w:rsidRPr="00A20CE2">
        <w:rPr>
          <w:rFonts w:ascii="Times New Roman" w:hAnsi="Times New Roman" w:cs="Times New Roman"/>
          <w:sz w:val="20"/>
          <w:szCs w:val="20"/>
        </w:rPr>
        <w:t>)</w:t>
      </w:r>
    </w:p>
    <w:p w14:paraId="1932C2A6" w14:textId="77777777" w:rsidR="00E549E8" w:rsidRPr="00A20CE2" w:rsidRDefault="00E549E8" w:rsidP="00E549E8">
      <w:pPr>
        <w:rPr>
          <w:rFonts w:ascii="Times New Roman" w:hAnsi="Times New Roman" w:cs="Times New Roman"/>
          <w:sz w:val="20"/>
          <w:szCs w:val="20"/>
        </w:rPr>
      </w:pPr>
      <w:r w:rsidRPr="00A20CE2">
        <w:rPr>
          <w:rFonts w:ascii="Times New Roman" w:hAnsi="Times New Roman" w:cs="Times New Roman"/>
          <w:sz w:val="20"/>
          <w:szCs w:val="20"/>
          <w:u w:val="single"/>
        </w:rPr>
        <w:t>Minimum age:</w:t>
      </w:r>
      <w:r w:rsidRPr="00A20CE2">
        <w:rPr>
          <w:rFonts w:ascii="Times New Roman" w:hAnsi="Times New Roman" w:cs="Times New Roman"/>
          <w:sz w:val="20"/>
          <w:szCs w:val="20"/>
        </w:rPr>
        <w:t xml:space="preserve"> </w:t>
      </w:r>
      <w:r>
        <w:rPr>
          <w:rFonts w:ascii="Times New Roman" w:hAnsi="Times New Roman" w:cs="Times New Roman"/>
          <w:sz w:val="20"/>
          <w:szCs w:val="20"/>
        </w:rPr>
        <w:t>-</w:t>
      </w:r>
    </w:p>
    <w:p w14:paraId="4B620CBB" w14:textId="77777777" w:rsidR="00E549E8" w:rsidRPr="00A20CE2" w:rsidRDefault="00E549E8" w:rsidP="00E549E8">
      <w:pPr>
        <w:rPr>
          <w:rFonts w:ascii="Times New Roman" w:hAnsi="Times New Roman" w:cs="Times New Roman"/>
          <w:sz w:val="20"/>
          <w:szCs w:val="20"/>
        </w:rPr>
      </w:pPr>
      <w:r w:rsidRPr="00A20CE2">
        <w:rPr>
          <w:rFonts w:ascii="Times New Roman" w:hAnsi="Times New Roman" w:cs="Times New Roman"/>
          <w:sz w:val="20"/>
          <w:szCs w:val="20"/>
          <w:u w:val="single"/>
        </w:rPr>
        <w:t>Maximum age:</w:t>
      </w:r>
      <w:r w:rsidRPr="00A20CE2">
        <w:rPr>
          <w:rFonts w:ascii="Times New Roman" w:hAnsi="Times New Roman" w:cs="Times New Roman"/>
          <w:sz w:val="20"/>
          <w:szCs w:val="20"/>
        </w:rPr>
        <w:t xml:space="preserve"> </w:t>
      </w:r>
      <w:r>
        <w:rPr>
          <w:rFonts w:ascii="Times New Roman" w:hAnsi="Times New Roman" w:cs="Times New Roman"/>
          <w:sz w:val="20"/>
          <w:szCs w:val="20"/>
        </w:rPr>
        <w:t>110 Ma</w:t>
      </w:r>
    </w:p>
    <w:p w14:paraId="0B8F4524" w14:textId="77777777" w:rsidR="00E549E8" w:rsidRPr="00A20CE2" w:rsidRDefault="00E549E8" w:rsidP="00E549E8">
      <w:pPr>
        <w:rPr>
          <w:rFonts w:ascii="Times New Roman" w:hAnsi="Times New Roman" w:cs="Times New Roman"/>
          <w:sz w:val="20"/>
          <w:szCs w:val="20"/>
        </w:rPr>
      </w:pPr>
      <w:r w:rsidRPr="00A20CE2">
        <w:rPr>
          <w:rFonts w:ascii="Times New Roman" w:hAnsi="Times New Roman" w:cs="Times New Roman"/>
          <w:sz w:val="20"/>
          <w:szCs w:val="20"/>
          <w:u w:val="single"/>
        </w:rPr>
        <w:t>Age justification:</w:t>
      </w:r>
      <w:r w:rsidRPr="00A20CE2">
        <w:rPr>
          <w:rFonts w:ascii="Times New Roman" w:hAnsi="Times New Roman" w:cs="Times New Roman"/>
          <w:sz w:val="20"/>
          <w:szCs w:val="20"/>
        </w:rPr>
        <w:t xml:space="preserve"> </w:t>
      </w:r>
      <w:r>
        <w:rPr>
          <w:rFonts w:ascii="Times New Roman" w:hAnsi="Times New Roman" w:cs="Times New Roman"/>
          <w:sz w:val="20"/>
          <w:szCs w:val="20"/>
        </w:rPr>
        <w:t xml:space="preserve">We constrained the maxima of the crown groups of the five nodulating-lineages to 110 Ma, the estimated maximum origin time of legumes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11/nph.15011","ISSN":"14698137","abstract":"Through the lens of the fossil record, angiosperm diversification precipitated a Cretaceous Terrestrial Revolution (KTR) in which pollinators, herbivores and predators underwent explosive co-diversification. Molecular dating studies imply that early angiosperm evolution is not documented in the fossil record. This mismatch remains controversial. We used a Bayesian molecular dating method to analyse a dataset of 83 genes from 644 taxa and 52 fossil calibrations to explore the effect of different interpretations of the fossil record, molecular clock models, data partitioning, among other factors, on angiosperm divergence time estimation. Controlling for different sources of uncertainty indicates that the timescale of angiosperm diversification is much less certain than previous molecular dating studies have suggested. Discord between molecular clock and purely fossil-based interpretations of angiosperm diversification may be a consequence of false precision on both sides. We reject a post-Jurassic origin of angiosperms, supporting the notion of a cryptic early history of angiosperms, but this history may be as much as 121 Myr, or as little as 23 Myr. These conclusions remain compatible with palaeobotanical evidence and a more general KTR in which major groups of angiosperms diverged later within the Cretaceous, alongside the diversification of pollinators, herbivores and their predators.","author":[{"dropping-particle":"","family":"Barba-Montoya","given":"Jose","non-dropping-particle":"","parse-names":false,"suffix":""},{"dropping-particle":"","family":"Reis","given":"Mario","non-dropping-particle":"dos","parse-names":false,"suffix":""},{"dropping-particle":"","family":"Schneider","given":"Harald","non-dropping-particle":"","parse-names":false,"suffix":""},{"dropping-particle":"","family":"Donoghue","given":"Philip C.J.","non-dropping-particle":"","parse-names":false,"suffix":""},{"dropping-particle":"","family":"Yang","given":"Ziheng","non-dropping-particle":"","parse-names":false,"suffix":""}],"container-title":"New Phytologist","id":"ITEM-1","issue":"2","issued":{"date-parts":[["2018"]]},"page":"819-834","title":"Constraining uncertainty in the timescale of angiosperm evolution and the veracity of a Cretaceous Terrestrial Revolution","type":"article-journal","volume":"218"},"uris":["http://www.mendeley.com/documents/?uuid=6db15dd7-f78d-47b3-af2e-99a07bc20670"]}],"mendeley":{"formattedCitation":"(9)","plainTextFormattedCitation":"(9)"},"properties":{"noteIndex":0},"schema":"https://github.com/citation-style-language/schema/raw/master/csl-citation.json"}</w:instrText>
      </w:r>
      <w:r>
        <w:rPr>
          <w:rFonts w:ascii="Times New Roman" w:hAnsi="Times New Roman" w:cs="Times New Roman"/>
          <w:sz w:val="20"/>
          <w:szCs w:val="20"/>
        </w:rPr>
        <w:fldChar w:fldCharType="separate"/>
      </w:r>
      <w:r w:rsidRPr="00234AD9">
        <w:rPr>
          <w:rFonts w:ascii="Times New Roman" w:hAnsi="Times New Roman" w:cs="Times New Roman"/>
          <w:noProof/>
          <w:sz w:val="20"/>
          <w:szCs w:val="20"/>
        </w:rPr>
        <w:t>(9)</w:t>
      </w:r>
      <w:r>
        <w:rPr>
          <w:rFonts w:ascii="Times New Roman" w:hAnsi="Times New Roman" w:cs="Times New Roman"/>
          <w:sz w:val="20"/>
          <w:szCs w:val="20"/>
        </w:rPr>
        <w:fldChar w:fldCharType="end"/>
      </w:r>
      <w:r>
        <w:rPr>
          <w:rFonts w:ascii="Times New Roman" w:hAnsi="Times New Roman" w:cs="Times New Roman"/>
          <w:sz w:val="20"/>
          <w:szCs w:val="20"/>
        </w:rPr>
        <w:t xml:space="preserve">. Note that this calibration could lead to circular arguments of the hypotheses we examined, i.e., the co-concurrence of host-associated bacteria and their hosts. However, because of the lack of fossils within the </w:t>
      </w:r>
      <w:r w:rsidRPr="00321727">
        <w:rPr>
          <w:rFonts w:ascii="Times New Roman" w:hAnsi="Times New Roman" w:cs="Times New Roman"/>
          <w:i/>
          <w:iCs/>
          <w:sz w:val="20"/>
          <w:szCs w:val="20"/>
        </w:rPr>
        <w:t>Rhizobiales</w:t>
      </w:r>
      <w:r>
        <w:rPr>
          <w:rFonts w:ascii="Times New Roman" w:hAnsi="Times New Roman" w:cs="Times New Roman"/>
          <w:sz w:val="20"/>
          <w:szCs w:val="20"/>
        </w:rPr>
        <w:t xml:space="preserve"> (and even the </w:t>
      </w:r>
      <w:r w:rsidRPr="001A3310">
        <w:rPr>
          <w:rFonts w:ascii="Times New Roman" w:hAnsi="Times New Roman" w:cs="Times New Roman"/>
          <w:i/>
          <w:iCs/>
          <w:sz w:val="20"/>
          <w:szCs w:val="20"/>
        </w:rPr>
        <w:t>Proteobacteria</w:t>
      </w:r>
      <w:r>
        <w:rPr>
          <w:rFonts w:ascii="Times New Roman" w:hAnsi="Times New Roman" w:cs="Times New Roman"/>
          <w:sz w:val="20"/>
          <w:szCs w:val="20"/>
        </w:rPr>
        <w:t>), this calibration may an alternative way to calibrate the evolutionary timeline.</w:t>
      </w:r>
    </w:p>
    <w:p w14:paraId="485C7ADE" w14:textId="4DDA8365" w:rsidR="00E55D11" w:rsidRDefault="00E549E8" w:rsidP="00EA33F4">
      <w:pPr>
        <w:rPr>
          <w:rFonts w:ascii="Times New Roman" w:eastAsia="PMingLiU" w:hAnsi="Times New Roman" w:cs="Times New Roman"/>
          <w:sz w:val="20"/>
          <w:szCs w:val="20"/>
        </w:rPr>
      </w:pPr>
      <w:r w:rsidRPr="00A20CE2">
        <w:rPr>
          <w:rFonts w:ascii="Times New Roman" w:hAnsi="Times New Roman" w:cs="Times New Roman"/>
          <w:sz w:val="20"/>
          <w:szCs w:val="20"/>
          <w:u w:val="single"/>
        </w:rPr>
        <w:t>Studies using this time constraint:</w:t>
      </w:r>
      <w:r w:rsidRPr="00A20CE2">
        <w:rPr>
          <w:rFonts w:ascii="Times New Roman" w:hAnsi="Times New Roman" w:cs="Times New Roman"/>
          <w:sz w:val="20"/>
          <w:szCs w:val="20"/>
        </w:rPr>
        <w:t xml:space="preserve"> </w:t>
      </w:r>
      <w:r>
        <w:rPr>
          <w:rFonts w:ascii="Times New Roman" w:hAnsi="Times New Roman" w:cs="Times New Roman"/>
          <w:sz w:val="20"/>
          <w:szCs w:val="20"/>
        </w:rPr>
        <w:t>-</w:t>
      </w:r>
    </w:p>
    <w:p w14:paraId="2DE36F35" w14:textId="77777777" w:rsidR="00E55D11" w:rsidRPr="00E55D11" w:rsidRDefault="00E55D11" w:rsidP="00EA33F4">
      <w:pPr>
        <w:rPr>
          <w:rFonts w:ascii="Times New Roman" w:eastAsia="PMingLiU" w:hAnsi="Times New Roman" w:cs="Times New Roman"/>
          <w:sz w:val="20"/>
          <w:szCs w:val="20"/>
          <w:u w:val="single"/>
        </w:rPr>
      </w:pPr>
    </w:p>
    <w:p w14:paraId="3F44A0C7" w14:textId="77777777" w:rsidR="00EA33F4" w:rsidRPr="00A20CE2" w:rsidRDefault="00EA33F4" w:rsidP="00EA33F4">
      <w:pPr>
        <w:widowControl/>
        <w:rPr>
          <w:rFonts w:ascii="Times New Roman" w:hAnsi="Times New Roman" w:cs="Times New Roman"/>
          <w:sz w:val="20"/>
          <w:szCs w:val="20"/>
        </w:rPr>
      </w:pPr>
      <w:r w:rsidRPr="00A20CE2">
        <w:rPr>
          <w:rFonts w:ascii="Times New Roman" w:hAnsi="Times New Roman" w:cs="Times New Roman"/>
          <w:sz w:val="20"/>
          <w:szCs w:val="20"/>
        </w:rPr>
        <w:br w:type="page"/>
      </w:r>
    </w:p>
    <w:p w14:paraId="2F610AFA" w14:textId="77777777" w:rsidR="005E0D76" w:rsidRPr="00E41B7D" w:rsidRDefault="005E0D76" w:rsidP="006D19AA">
      <w:pPr>
        <w:rPr>
          <w:rFonts w:ascii="Times New Roman" w:eastAsia="PMingLiU" w:hAnsi="Times New Roman" w:cs="Times New Roman"/>
          <w:b/>
          <w:sz w:val="20"/>
          <w:szCs w:val="20"/>
        </w:rPr>
        <w:sectPr w:rsidR="005E0D76" w:rsidRPr="00E41B7D" w:rsidSect="00C269AA">
          <w:footerReference w:type="default" r:id="rId8"/>
          <w:pgSz w:w="11907" w:h="16840" w:code="9"/>
          <w:pgMar w:top="1440" w:right="1797" w:bottom="1440" w:left="1797" w:header="851" w:footer="992" w:gutter="0"/>
          <w:cols w:space="425"/>
          <w:docGrid w:linePitch="360"/>
        </w:sectPr>
      </w:pPr>
    </w:p>
    <w:p w14:paraId="39C2DD0C" w14:textId="042392A7" w:rsidR="005C52D1" w:rsidRPr="00A20CE2" w:rsidRDefault="00871D29" w:rsidP="006D19AA">
      <w:pPr>
        <w:rPr>
          <w:rFonts w:ascii="Times New Roman" w:hAnsi="Times New Roman" w:cs="Times New Roman"/>
          <w:b/>
          <w:sz w:val="20"/>
          <w:szCs w:val="20"/>
        </w:rPr>
      </w:pPr>
      <w:r w:rsidRPr="00A20CE2">
        <w:rPr>
          <w:rFonts w:ascii="Times New Roman" w:hAnsi="Times New Roman" w:cs="Times New Roman"/>
          <w:b/>
          <w:sz w:val="20"/>
          <w:szCs w:val="20"/>
        </w:rPr>
        <w:lastRenderedPageBreak/>
        <w:t>Supplementary r</w:t>
      </w:r>
      <w:r w:rsidR="005C52D1" w:rsidRPr="00A20CE2">
        <w:rPr>
          <w:rFonts w:ascii="Times New Roman" w:hAnsi="Times New Roman" w:cs="Times New Roman"/>
          <w:b/>
          <w:sz w:val="20"/>
          <w:szCs w:val="20"/>
        </w:rPr>
        <w:t>eferences</w:t>
      </w:r>
    </w:p>
    <w:p w14:paraId="6878BDD9" w14:textId="2F1B8F28" w:rsidR="00234AD9" w:rsidRPr="00234AD9" w:rsidRDefault="00871D29" w:rsidP="00234AD9">
      <w:pPr>
        <w:autoSpaceDE w:val="0"/>
        <w:autoSpaceDN w:val="0"/>
        <w:adjustRightInd w:val="0"/>
        <w:ind w:left="640" w:hanging="640"/>
        <w:rPr>
          <w:rFonts w:ascii="Times New Roman" w:hAnsi="Times New Roman" w:cs="Times New Roman"/>
          <w:noProof/>
          <w:kern w:val="0"/>
          <w:sz w:val="20"/>
          <w:szCs w:val="24"/>
        </w:rPr>
      </w:pPr>
      <w:r w:rsidRPr="00A20CE2">
        <w:rPr>
          <w:rFonts w:ascii="Times New Roman" w:hAnsi="Times New Roman" w:cs="Times New Roman"/>
          <w:sz w:val="20"/>
          <w:szCs w:val="20"/>
        </w:rPr>
        <w:fldChar w:fldCharType="begin" w:fldLock="1"/>
      </w:r>
      <w:r w:rsidRPr="00A20CE2">
        <w:rPr>
          <w:rFonts w:ascii="Times New Roman" w:hAnsi="Times New Roman" w:cs="Times New Roman"/>
          <w:sz w:val="20"/>
          <w:szCs w:val="20"/>
        </w:rPr>
        <w:instrText xml:space="preserve">ADDIN Mendeley Bibliography CSL_BIBLIOGRAPHY </w:instrText>
      </w:r>
      <w:r w:rsidRPr="00A20CE2">
        <w:rPr>
          <w:rFonts w:ascii="Times New Roman" w:hAnsi="Times New Roman" w:cs="Times New Roman"/>
          <w:sz w:val="20"/>
          <w:szCs w:val="20"/>
        </w:rPr>
        <w:fldChar w:fldCharType="separate"/>
      </w:r>
      <w:r w:rsidR="00234AD9" w:rsidRPr="00234AD9">
        <w:rPr>
          <w:rFonts w:ascii="Times New Roman" w:hAnsi="Times New Roman" w:cs="Times New Roman"/>
          <w:noProof/>
          <w:kern w:val="0"/>
          <w:sz w:val="20"/>
          <w:szCs w:val="24"/>
        </w:rPr>
        <w:t xml:space="preserve">1. </w:t>
      </w:r>
      <w:r w:rsidR="00234AD9" w:rsidRPr="00234AD9">
        <w:rPr>
          <w:rFonts w:ascii="Times New Roman" w:hAnsi="Times New Roman" w:cs="Times New Roman"/>
          <w:noProof/>
          <w:kern w:val="0"/>
          <w:sz w:val="20"/>
          <w:szCs w:val="24"/>
        </w:rPr>
        <w:tab/>
        <w:t>Ramanan R, Kim BH, Cho DH, Oh HM, Kim HS. 2016. Algae-bacteria interactions: Evolution, ecology and emerging applications. Biotechnol Adv.</w:t>
      </w:r>
    </w:p>
    <w:p w14:paraId="7B181B00"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2. </w:t>
      </w:r>
      <w:r w:rsidRPr="00234AD9">
        <w:rPr>
          <w:rFonts w:ascii="Times New Roman" w:hAnsi="Times New Roman" w:cs="Times New Roman"/>
          <w:noProof/>
          <w:kern w:val="0"/>
          <w:sz w:val="20"/>
          <w:szCs w:val="24"/>
        </w:rPr>
        <w:tab/>
        <w:t>Turner SL, Young JPW. 2000. The glutamine synthetases of rhizobia: Phylogenetics and evolutionary implications. Mol Biol Evol 17:309–319.</w:t>
      </w:r>
    </w:p>
    <w:p w14:paraId="66D0C1CA"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3. </w:t>
      </w:r>
      <w:r w:rsidRPr="00234AD9">
        <w:rPr>
          <w:rFonts w:ascii="Times New Roman" w:hAnsi="Times New Roman" w:cs="Times New Roman"/>
          <w:noProof/>
          <w:kern w:val="0"/>
          <w:sz w:val="20"/>
          <w:szCs w:val="24"/>
        </w:rPr>
        <w:tab/>
        <w:t>Nascimento FF, dos Reis M, Yang ZH. 2017. A biologist’s guide to Bayesian phylogenetic analysis. Nat Ecol Evol 1:1446–1454.</w:t>
      </w:r>
    </w:p>
    <w:p w14:paraId="71A746B6"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4. </w:t>
      </w:r>
      <w:r w:rsidRPr="00234AD9">
        <w:rPr>
          <w:rFonts w:ascii="Times New Roman" w:hAnsi="Times New Roman" w:cs="Times New Roman"/>
          <w:noProof/>
          <w:kern w:val="0"/>
          <w:sz w:val="20"/>
          <w:szCs w:val="24"/>
        </w:rPr>
        <w:tab/>
        <w:t>David LA, Alm EJ. 2011. Rapid evolutionary innovation during an Archaean genetic expansion. Nature 469:93–96.</w:t>
      </w:r>
    </w:p>
    <w:p w14:paraId="39509646"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5. </w:t>
      </w:r>
      <w:r w:rsidRPr="00234AD9">
        <w:rPr>
          <w:rFonts w:ascii="Times New Roman" w:hAnsi="Times New Roman" w:cs="Times New Roman"/>
          <w:noProof/>
          <w:kern w:val="0"/>
          <w:sz w:val="20"/>
          <w:szCs w:val="24"/>
        </w:rPr>
        <w:tab/>
        <w:t>Marin J, Battistuzzi FU, Brown AC, Hedges SB. 2017. The Timetree of Prokaryotes: New Insights into Their Evolution and Speciation. Mol Biol Evol 34:437–446.</w:t>
      </w:r>
    </w:p>
    <w:p w14:paraId="63A1D378"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6. </w:t>
      </w:r>
      <w:r w:rsidRPr="00234AD9">
        <w:rPr>
          <w:rFonts w:ascii="Times New Roman" w:hAnsi="Times New Roman" w:cs="Times New Roman"/>
          <w:noProof/>
          <w:kern w:val="0"/>
          <w:sz w:val="20"/>
          <w:szCs w:val="24"/>
        </w:rPr>
        <w:tab/>
        <w:t>Hedges SB, Kumar S. 2009. The Timetree of Life. OUP Oxford.</w:t>
      </w:r>
    </w:p>
    <w:p w14:paraId="523A8CD7"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7. </w:t>
      </w:r>
      <w:r w:rsidRPr="00234AD9">
        <w:rPr>
          <w:rFonts w:ascii="Times New Roman" w:hAnsi="Times New Roman" w:cs="Times New Roman"/>
          <w:noProof/>
          <w:kern w:val="0"/>
          <w:sz w:val="20"/>
          <w:szCs w:val="24"/>
        </w:rPr>
        <w:tab/>
        <w:t>Lavin M, Herendeen PS, Wojciechowski MF. 2005. Evolutionary rates analysis of leguminosae implicates a rapid diversification of lineages during the tertiary. Syst Biol 54:575–594.</w:t>
      </w:r>
    </w:p>
    <w:p w14:paraId="2B3A03AD"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8. </w:t>
      </w:r>
      <w:r w:rsidRPr="00234AD9">
        <w:rPr>
          <w:rFonts w:ascii="Times New Roman" w:hAnsi="Times New Roman" w:cs="Times New Roman"/>
          <w:noProof/>
          <w:kern w:val="0"/>
          <w:sz w:val="20"/>
          <w:szCs w:val="24"/>
        </w:rPr>
        <w:tab/>
        <w:t>Foster CSP, Sauquet H, Van Der Merwe M, McPherson H, Rossetto M, Ho SYW. 2017. Evaluating the impact of genomic data and priors on Bayesian estimates of the angiosperm evolutionary timescale. Syst Biol 66:338–351.</w:t>
      </w:r>
    </w:p>
    <w:p w14:paraId="6BABC914"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9. </w:t>
      </w:r>
      <w:r w:rsidRPr="00234AD9">
        <w:rPr>
          <w:rFonts w:ascii="Times New Roman" w:hAnsi="Times New Roman" w:cs="Times New Roman"/>
          <w:noProof/>
          <w:kern w:val="0"/>
          <w:sz w:val="20"/>
          <w:szCs w:val="24"/>
        </w:rPr>
        <w:tab/>
        <w:t>Barba-Montoya J, dos Reis M, Schneider H, Donoghue PCJ, Yang Z. 2018. Constraining uncertainty in the timescale of angiosperm evolution and the veracity of a Cretaceous Terrestrial Revolution. New Phytol 218:819–834.</w:t>
      </w:r>
    </w:p>
    <w:p w14:paraId="384DFE2D"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10. </w:t>
      </w:r>
      <w:r w:rsidRPr="00234AD9">
        <w:rPr>
          <w:rFonts w:ascii="Times New Roman" w:hAnsi="Times New Roman" w:cs="Times New Roman"/>
          <w:noProof/>
          <w:kern w:val="0"/>
          <w:sz w:val="20"/>
          <w:szCs w:val="24"/>
        </w:rPr>
        <w:tab/>
        <w:t>Li HT, Yi TS, Gao LM, Ma PF, Zhang T, Yang JB, Gitzendanner MA, Fritsch PW, Cai J, Luo Y, Wang H, van der Bank M, Zhang SD, Wang QF, Wang J, Zhang ZR, Fu CN, Yang J, Hollingsworth PM, Chase MW, Soltis DE, Soltis PS, Li DZ. 2019. Origin of angiosperms and the puzzle of the Jurassic gap. Nat Plants 5:461–470.</w:t>
      </w:r>
    </w:p>
    <w:p w14:paraId="231CCC35"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11. </w:t>
      </w:r>
      <w:r w:rsidRPr="00234AD9">
        <w:rPr>
          <w:rFonts w:ascii="Times New Roman" w:hAnsi="Times New Roman" w:cs="Times New Roman"/>
          <w:noProof/>
          <w:kern w:val="0"/>
          <w:sz w:val="20"/>
          <w:szCs w:val="24"/>
        </w:rPr>
        <w:tab/>
        <w:t>Magallón S, Gómez-Acevedo S, Sánchez-Reyes LL, Hernández-Hernández T. 2015. A metacalibrated time-tree documents the early rise of flowering plant phylogenetic diversity. New Phytol 207:437–453.</w:t>
      </w:r>
    </w:p>
    <w:p w14:paraId="22D2C826"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12. </w:t>
      </w:r>
      <w:r w:rsidRPr="00234AD9">
        <w:rPr>
          <w:rFonts w:ascii="Times New Roman" w:hAnsi="Times New Roman" w:cs="Times New Roman"/>
          <w:noProof/>
          <w:kern w:val="0"/>
          <w:sz w:val="20"/>
          <w:szCs w:val="24"/>
        </w:rPr>
        <w:tab/>
        <w:t>Bruneau A, Mercure M, Lewis GP, Herendeen PS. 2008. Phylogenetic patterns and diversification in the caesalpinioid legumes. Botany 86:697–718.</w:t>
      </w:r>
    </w:p>
    <w:p w14:paraId="0B552ACE"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13. </w:t>
      </w:r>
      <w:r w:rsidRPr="00234AD9">
        <w:rPr>
          <w:rFonts w:ascii="Times New Roman" w:hAnsi="Times New Roman" w:cs="Times New Roman"/>
          <w:noProof/>
          <w:kern w:val="0"/>
          <w:sz w:val="20"/>
          <w:szCs w:val="24"/>
        </w:rPr>
        <w:tab/>
        <w:t xml:space="preserve">dos Reis M, Yang Z. 2019. Bayesian molecular clock dating using genome-scale datasets, p. 309–330. </w:t>
      </w:r>
      <w:r w:rsidRPr="00234AD9">
        <w:rPr>
          <w:rFonts w:ascii="Times New Roman" w:hAnsi="Times New Roman" w:cs="Times New Roman"/>
          <w:i/>
          <w:iCs/>
          <w:noProof/>
          <w:kern w:val="0"/>
          <w:sz w:val="20"/>
          <w:szCs w:val="24"/>
        </w:rPr>
        <w:t>In</w:t>
      </w:r>
      <w:r w:rsidRPr="00234AD9">
        <w:rPr>
          <w:rFonts w:ascii="Times New Roman" w:hAnsi="Times New Roman" w:cs="Times New Roman"/>
          <w:noProof/>
          <w:kern w:val="0"/>
          <w:sz w:val="20"/>
          <w:szCs w:val="24"/>
        </w:rPr>
        <w:t xml:space="preserve"> Anisimova, M (ed.), Methods in Molecular Biology. Springer New York, New York, NY.</w:t>
      </w:r>
    </w:p>
    <w:p w14:paraId="5D57E1DF"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14. </w:t>
      </w:r>
      <w:r w:rsidRPr="00234AD9">
        <w:rPr>
          <w:rFonts w:ascii="Times New Roman" w:hAnsi="Times New Roman" w:cs="Times New Roman"/>
          <w:noProof/>
          <w:kern w:val="0"/>
          <w:sz w:val="20"/>
          <w:szCs w:val="24"/>
        </w:rPr>
        <w:tab/>
        <w:t>Magallón S, Sanderson MJ. 2001. Absolute diversification rates in angiosperm clades. Evolution (N Y) 55:1762–1780.</w:t>
      </w:r>
    </w:p>
    <w:p w14:paraId="0F811B54"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15. </w:t>
      </w:r>
      <w:r w:rsidRPr="00234AD9">
        <w:rPr>
          <w:rFonts w:ascii="Times New Roman" w:hAnsi="Times New Roman" w:cs="Times New Roman"/>
          <w:noProof/>
          <w:kern w:val="0"/>
          <w:sz w:val="20"/>
          <w:szCs w:val="24"/>
        </w:rPr>
        <w:tab/>
        <w:t>Herendeen PS, Crane PR. 1992. Early caesalpinioid fruits from the Palaeogene of southern England. Adv Legum Syst  Part 4 Foss Rec. Royal Botanic Gardens , Kew .</w:t>
      </w:r>
    </w:p>
    <w:p w14:paraId="67022DE5"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16. </w:t>
      </w:r>
      <w:r w:rsidRPr="00234AD9">
        <w:rPr>
          <w:rFonts w:ascii="Times New Roman" w:hAnsi="Times New Roman" w:cs="Times New Roman"/>
          <w:noProof/>
          <w:kern w:val="0"/>
          <w:sz w:val="20"/>
          <w:szCs w:val="24"/>
        </w:rPr>
        <w:tab/>
        <w:t>Kjer KM, Ware JL, Rust J, Wappler T, Lanfear R, Jermiin LS, Zhou X, Aspöck H, Aspöck U, Beutel RG, Blanke A, Donath A, Flouri T, Frandsen PB, Kapli P, Kawahara AY, Letsch H, Mayer C, McKenna DD, Meusemann K, Niehuis O, Peters RS, Wiegmann BM, Yeates DK, Von Reumont BM, Stamatakis A, Misof B. 2015. Response to Comment on “phylogenomics resolves the timing and pattern of insect evolution.” Science (80- ) 349:487.</w:t>
      </w:r>
    </w:p>
    <w:p w14:paraId="59A795DD"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17. </w:t>
      </w:r>
      <w:r w:rsidRPr="00234AD9">
        <w:rPr>
          <w:rFonts w:ascii="Times New Roman" w:hAnsi="Times New Roman" w:cs="Times New Roman"/>
          <w:noProof/>
          <w:kern w:val="0"/>
          <w:sz w:val="20"/>
          <w:szCs w:val="24"/>
        </w:rPr>
        <w:tab/>
        <w:t>Misof B, Liu S, Meusemann K, Peters RS, Donath A, Mayer C, Frandsen PB, Ware J, Flouri T, Beutel RG, Niehuis O, Petersen M, Izquierdo-Carrasco F, Wappler T, Rust J, Aberer AJ, Aspöck U, Aspöck H, Bartel D, Blanke A, Berger S, Böhm A, Buckley TR, Calcott B, Chen J, Friedrich F, Fukui M, Fujita M, Greve C, Grobe P, Gu S, Huang Y, Jermiin LS, Kawahara AY, Krogmann L, Kubiak M, Lanfear R, Letsch H, Li Y, Li Z, Li J, Lu H, Machida R, Mashimo Y, Kapli P, McKenna DD, Meng G, Nakagaki Y, Navarrete-Heredia JL, Ott M, Ou Y, Pass G, Podsiadlowski L, Pohl H, Von Reumont BM, Schütte K, Sekiya K, Shimizu S, Slipinski A, Stamatakis A, Song W, Su X, Szucsich NU, Tan M, Tan X, Tang M, Tang J, Timelthaler G, Tomizuka S, Trautwein M, Tong X, Uchifune T, Walzl MG, Wiegmann BM, Wilbrandt J, Wipfler B, Wong TKF, Wu Q, Wu G, Xie Y, Yang S, Yang Q, Yeates DK, Yoshizawa K, Zhang Q, Zhang R, Zhang W, Zhang Y, Zhao J, Zhou C, Zhou L, Ziesmann T, Zou S, Li Y, Xu X, Zhang Y, Yang H, Wang J, Wang J, Kjer KM, Zhou X. 2014. Phylogenomics resolves the timing and pattern of insect evolution. Science (80- ) 346:763–767.</w:t>
      </w:r>
    </w:p>
    <w:p w14:paraId="0D2D19CD"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18. </w:t>
      </w:r>
      <w:r w:rsidRPr="00234AD9">
        <w:rPr>
          <w:rFonts w:ascii="Times New Roman" w:hAnsi="Times New Roman" w:cs="Times New Roman"/>
          <w:noProof/>
          <w:kern w:val="0"/>
          <w:sz w:val="20"/>
          <w:szCs w:val="24"/>
        </w:rPr>
        <w:tab/>
        <w:t>Remigi P, Zhu J, Young JPW, Masson-Boivin C. 2016. Symbiosis within Symbiosis: Evolving Nitrogen-Fixing Legume Symbionts. Trends Microbiol.</w:t>
      </w:r>
    </w:p>
    <w:p w14:paraId="16439123"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19. </w:t>
      </w:r>
      <w:r w:rsidRPr="00234AD9">
        <w:rPr>
          <w:rFonts w:ascii="Times New Roman" w:hAnsi="Times New Roman" w:cs="Times New Roman"/>
          <w:noProof/>
          <w:kern w:val="0"/>
          <w:sz w:val="20"/>
          <w:szCs w:val="24"/>
        </w:rPr>
        <w:tab/>
        <w:t xml:space="preserve">Wang ET, Tian CF, Chen WF, Young JPW, Chen WX, Wang ET. 2019. Current Systematics of Rhizobia, p. 41–102. </w:t>
      </w:r>
      <w:r w:rsidRPr="00234AD9">
        <w:rPr>
          <w:rFonts w:ascii="Times New Roman" w:hAnsi="Times New Roman" w:cs="Times New Roman"/>
          <w:i/>
          <w:iCs/>
          <w:noProof/>
          <w:kern w:val="0"/>
          <w:sz w:val="20"/>
          <w:szCs w:val="24"/>
        </w:rPr>
        <w:t>In</w:t>
      </w:r>
      <w:r w:rsidRPr="00234AD9">
        <w:rPr>
          <w:rFonts w:ascii="Times New Roman" w:hAnsi="Times New Roman" w:cs="Times New Roman"/>
          <w:noProof/>
          <w:kern w:val="0"/>
          <w:sz w:val="20"/>
          <w:szCs w:val="24"/>
        </w:rPr>
        <w:t xml:space="preserve"> Ecology and Evolution of Rhizobia. Springer Singapore, Singapore.</w:t>
      </w:r>
    </w:p>
    <w:p w14:paraId="3923A004"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20. </w:t>
      </w:r>
      <w:r w:rsidRPr="00234AD9">
        <w:rPr>
          <w:rFonts w:ascii="Times New Roman" w:hAnsi="Times New Roman" w:cs="Times New Roman"/>
          <w:noProof/>
          <w:kern w:val="0"/>
          <w:sz w:val="20"/>
          <w:szCs w:val="24"/>
        </w:rPr>
        <w:tab/>
        <w:t xml:space="preserve">Salgado MG, van Velzen R, Nguyen T Van, Battenberg K, Berry AM, Lundin D, Pawlowski K. 2018. Comparative analysis of the nodule transcriptomes of ceanothus thyrsiflorus </w:t>
      </w:r>
      <w:r w:rsidRPr="00234AD9">
        <w:rPr>
          <w:rFonts w:ascii="Times New Roman" w:hAnsi="Times New Roman" w:cs="Times New Roman"/>
          <w:noProof/>
          <w:kern w:val="0"/>
          <w:sz w:val="20"/>
          <w:szCs w:val="24"/>
        </w:rPr>
        <w:lastRenderedPageBreak/>
        <w:t>(rhamnaceae, rosales) and datisca glomerata (Datiscaceae, Cucurbitales). Front Plant Sci 871.</w:t>
      </w:r>
    </w:p>
    <w:p w14:paraId="26BE8B0D"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21. </w:t>
      </w:r>
      <w:r w:rsidRPr="00234AD9">
        <w:rPr>
          <w:rFonts w:ascii="Times New Roman" w:hAnsi="Times New Roman" w:cs="Times New Roman"/>
          <w:noProof/>
          <w:kern w:val="0"/>
          <w:sz w:val="20"/>
          <w:szCs w:val="24"/>
        </w:rPr>
        <w:tab/>
        <w:t>Soltis DE, Soltis PS, Morgan DR, Swensen SM, Mullin BC, Dowd JM, Martin PG. 1995. Chloroplast gene sequence data suggest a single origin of the predisposition for symbiotic nitrogen fixation in angiosperms. Proc Natl Acad Sci U S A 92:2647–2651.</w:t>
      </w:r>
    </w:p>
    <w:p w14:paraId="76E94424"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22. </w:t>
      </w:r>
      <w:r w:rsidRPr="00234AD9">
        <w:rPr>
          <w:rFonts w:ascii="Times New Roman" w:hAnsi="Times New Roman" w:cs="Times New Roman"/>
          <w:noProof/>
          <w:kern w:val="0"/>
          <w:sz w:val="20"/>
          <w:szCs w:val="24"/>
        </w:rPr>
        <w:tab/>
        <w:t>Griesmann M, Chang Y, Liu X, Song Y, Haberer G, Crook MB, Billault-Penneteau B, Lauressergues D, Keller J, Imanishi L, Roswanjaya YP, Kohlen W, Pujic P, Battenberg K, Alloisio N, Liang Y, Hilhorst H, Salgado MG, Hocher V, Gherbi H, Svistoonoff S, Doyle JJ, He S, Xu Y, Xu S, Qu J, Gao Q, Fang X, Fu Y, Normand P, Berry AM, Wall LG, Ané JM, Pawlowski K, Xu X, Yang H, Spannagl M, Mayer KFX, Wong GKS, Parniske M, Delaux PM, Cheng S. 2018. Phylogenomics reveals multiple losses of nitrogen-fixing root nodule symbiosis. Science (80- ) 361:eaat1743.</w:t>
      </w:r>
    </w:p>
    <w:p w14:paraId="6DE811C9"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23. </w:t>
      </w:r>
      <w:r w:rsidRPr="00234AD9">
        <w:rPr>
          <w:rFonts w:ascii="Times New Roman" w:hAnsi="Times New Roman" w:cs="Times New Roman"/>
          <w:noProof/>
          <w:kern w:val="0"/>
          <w:sz w:val="20"/>
          <w:szCs w:val="24"/>
        </w:rPr>
        <w:tab/>
        <w:t>van Velzen R, Doyle JJ, Geurts R. 2019. A Resurrected Scenario: Single Gain and Massive Loss of Nitrogen-Fixing Nodulation. Trends Plant Sci.</w:t>
      </w:r>
    </w:p>
    <w:p w14:paraId="7AFF3DD5"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24. </w:t>
      </w:r>
      <w:r w:rsidRPr="00234AD9">
        <w:rPr>
          <w:rFonts w:ascii="Times New Roman" w:hAnsi="Times New Roman" w:cs="Times New Roman"/>
          <w:noProof/>
          <w:kern w:val="0"/>
          <w:sz w:val="20"/>
          <w:szCs w:val="24"/>
        </w:rPr>
        <w:tab/>
        <w:t>van Velzen R, Holmer R, Bu F, Rutten L, van Zeijl A, Liu W, Santuari L, Cao Q, Sharma T, Shen D, Roswanjaya Y, Wardhani TAK, Kalhor MS, Jansen J, Johan  van den H, Güngör B, Hartog M, Hontelez J, Verver J, Yang WC, Schijlen E, Repin R, Schilthuizen M, Schranz ME, Heidstra R, Miyata K, Fedorova E, Kohlen W, Bisseling T, Smit S, Geurts R. 2018. Comparative genomics of the nonlegume Parasponia reveals insights into evolution of nitrogen-fixing rhizobium symbioses. Proc Natl Acad Sci U S A 115:E4700–E4709.</w:t>
      </w:r>
    </w:p>
    <w:p w14:paraId="2CF41149"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25. </w:t>
      </w:r>
      <w:r w:rsidRPr="00234AD9">
        <w:rPr>
          <w:rFonts w:ascii="Times New Roman" w:hAnsi="Times New Roman" w:cs="Times New Roman"/>
          <w:noProof/>
          <w:kern w:val="0"/>
          <w:sz w:val="20"/>
          <w:szCs w:val="24"/>
        </w:rPr>
        <w:tab/>
        <w:t>Aoki S, Ito M, Iwasaki W. 2013. From β- To α-proteobacteria: The origin and evolution of rhizobial nodulation genes nodij. Mol Biol Evol 30:2494–2508.</w:t>
      </w:r>
    </w:p>
    <w:p w14:paraId="2A47EF91"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26. </w:t>
      </w:r>
      <w:r w:rsidRPr="00234AD9">
        <w:rPr>
          <w:rFonts w:ascii="Times New Roman" w:hAnsi="Times New Roman" w:cs="Times New Roman"/>
          <w:noProof/>
          <w:kern w:val="0"/>
          <w:sz w:val="20"/>
          <w:szCs w:val="24"/>
        </w:rPr>
        <w:tab/>
        <w:t>Taulé C, Zabaleta M, Mareque C, Platero R, Sanjurjo L, Sicardi M, Frioni L, Battistoni F, Fabiano E. 2012. New betaproteobacterial Rhizobium strains able to efficiently nodulate Parapiptadenia rigida (Benth.) Brenan. Appl Environ Microbiol 78:1692–1700.</w:t>
      </w:r>
    </w:p>
    <w:p w14:paraId="24BE638C"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27. </w:t>
      </w:r>
      <w:r w:rsidRPr="00234AD9">
        <w:rPr>
          <w:rFonts w:ascii="Times New Roman" w:hAnsi="Times New Roman" w:cs="Times New Roman"/>
          <w:noProof/>
          <w:kern w:val="0"/>
          <w:sz w:val="20"/>
          <w:szCs w:val="24"/>
        </w:rPr>
        <w:tab/>
        <w:t>Mierzwa B, Wdowiak-Wróbel S, Kalita M, Gnat S, Małek W. 2010. Insight into the evolutionary history of symbiotic genes of Robinia pseudoacacia rhizobia deriving from Poland and Japan. Arch Microbiol 192:341–350.</w:t>
      </w:r>
    </w:p>
    <w:p w14:paraId="36FDAB7B"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28. </w:t>
      </w:r>
      <w:r w:rsidRPr="00234AD9">
        <w:rPr>
          <w:rFonts w:ascii="Times New Roman" w:hAnsi="Times New Roman" w:cs="Times New Roman"/>
          <w:noProof/>
          <w:kern w:val="0"/>
          <w:sz w:val="20"/>
          <w:szCs w:val="24"/>
        </w:rPr>
        <w:tab/>
        <w:t>Meade A, Pagel M. 2016. BayesTraits V3 Manual.</w:t>
      </w:r>
    </w:p>
    <w:p w14:paraId="3CA85B4F"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29. </w:t>
      </w:r>
      <w:r w:rsidRPr="00234AD9">
        <w:rPr>
          <w:rFonts w:ascii="Times New Roman" w:hAnsi="Times New Roman" w:cs="Times New Roman"/>
          <w:noProof/>
          <w:kern w:val="0"/>
          <w:sz w:val="20"/>
          <w:szCs w:val="24"/>
        </w:rPr>
        <w:tab/>
        <w:t>Roche P, Maillet F, Plazanet C, Debellé F, Ferro M, Truchet G, Promé JC, Dénarié J. 1996. The common nodABC genes of Rhizobium meliloti are host-range determinants. Proc Natl Acad Sci U S A 93:15305–15310.</w:t>
      </w:r>
    </w:p>
    <w:p w14:paraId="21C3C66F"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30. </w:t>
      </w:r>
      <w:r w:rsidRPr="00234AD9">
        <w:rPr>
          <w:rFonts w:ascii="Times New Roman" w:hAnsi="Times New Roman" w:cs="Times New Roman"/>
          <w:noProof/>
          <w:kern w:val="0"/>
          <w:sz w:val="20"/>
          <w:szCs w:val="24"/>
        </w:rPr>
        <w:tab/>
        <w:t>Poole P, Ramachandran V, Terpolilli J. 2018. Rhizobia: From saprophytes to endosymbionts. Nat Rev Microbiol 16:291–303.</w:t>
      </w:r>
    </w:p>
    <w:p w14:paraId="6EA056E7"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31. </w:t>
      </w:r>
      <w:r w:rsidRPr="00234AD9">
        <w:rPr>
          <w:rFonts w:ascii="Times New Roman" w:hAnsi="Times New Roman" w:cs="Times New Roman"/>
          <w:noProof/>
          <w:kern w:val="0"/>
          <w:sz w:val="20"/>
          <w:szCs w:val="24"/>
        </w:rPr>
        <w:tab/>
        <w:t>Wais RJ, Keating DH, Long SR. 2002. Structure-function analysis of nod factor-induced root hair calcium spiking in Rhizobium-legume symbiosis. Plant Physiol 129:211–224.</w:t>
      </w:r>
    </w:p>
    <w:p w14:paraId="1832E02B"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32. </w:t>
      </w:r>
      <w:r w:rsidRPr="00234AD9">
        <w:rPr>
          <w:rFonts w:ascii="Times New Roman" w:hAnsi="Times New Roman" w:cs="Times New Roman"/>
          <w:noProof/>
          <w:kern w:val="0"/>
          <w:sz w:val="20"/>
          <w:szCs w:val="24"/>
        </w:rPr>
        <w:tab/>
        <w:t>van Rhijn P, Vanderleyden J. 1995. The Rhizobium-plant symbiosis. Microbiol Rev.</w:t>
      </w:r>
    </w:p>
    <w:p w14:paraId="72CE9C06"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33. </w:t>
      </w:r>
      <w:r w:rsidRPr="00234AD9">
        <w:rPr>
          <w:rFonts w:ascii="Times New Roman" w:hAnsi="Times New Roman" w:cs="Times New Roman"/>
          <w:noProof/>
          <w:kern w:val="0"/>
          <w:sz w:val="20"/>
          <w:szCs w:val="24"/>
        </w:rPr>
        <w:tab/>
        <w:t>Eichinger V, Nussbaumer T, Platzer A, Jehl MA, Arnold R, Rattei T. 2016. EffectiveDB - Updates and novel features for a better annotation of bacterial secreted proteins and Type III, IV, VI secretion systems. Nucleic Acids Res 44:D669–D674.</w:t>
      </w:r>
    </w:p>
    <w:p w14:paraId="7B447A2D"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34. </w:t>
      </w:r>
      <w:r w:rsidRPr="00234AD9">
        <w:rPr>
          <w:rFonts w:ascii="Times New Roman" w:hAnsi="Times New Roman" w:cs="Times New Roman"/>
          <w:noProof/>
          <w:kern w:val="0"/>
          <w:sz w:val="20"/>
          <w:szCs w:val="24"/>
        </w:rPr>
        <w:tab/>
        <w:t>Wallden K, Rivera-Calzada A, Waksman G. 2010. Type IV secretion systems: Versatility and diversity in function. Cell Microbiol.</w:t>
      </w:r>
    </w:p>
    <w:p w14:paraId="0D10150D"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35. </w:t>
      </w:r>
      <w:r w:rsidRPr="00234AD9">
        <w:rPr>
          <w:rFonts w:ascii="Times New Roman" w:hAnsi="Times New Roman" w:cs="Times New Roman"/>
          <w:noProof/>
          <w:kern w:val="0"/>
          <w:sz w:val="20"/>
          <w:szCs w:val="24"/>
        </w:rPr>
        <w:tab/>
        <w:t>Belin BJ, Busset N, Giraud E, Molinaro A, Silipo A, Newman DiK. 2018. Hopanoid lipids: From membranes to plant-bacteria interactions. Nat Rev Microbiol.</w:t>
      </w:r>
    </w:p>
    <w:p w14:paraId="3D043B36"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36. </w:t>
      </w:r>
      <w:r w:rsidRPr="00234AD9">
        <w:rPr>
          <w:rFonts w:ascii="Times New Roman" w:hAnsi="Times New Roman" w:cs="Times New Roman"/>
          <w:noProof/>
          <w:kern w:val="0"/>
          <w:sz w:val="20"/>
          <w:szCs w:val="24"/>
        </w:rPr>
        <w:tab/>
        <w:t>Nukui N, Minamisawa K, Ayabe SI, Aoki T. 2006. Expression of the 1-aminocyclopropane-1-carboxylic acid deaminase gene requires symbiotic nitrogen-fixing regulator gene nifA2 in Mesorhizobium loti MAFF303099. Appl Environ Microbiol 72:4964–4969.</w:t>
      </w:r>
    </w:p>
    <w:p w14:paraId="666055E4"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37. </w:t>
      </w:r>
      <w:r w:rsidRPr="00234AD9">
        <w:rPr>
          <w:rFonts w:ascii="Times New Roman" w:hAnsi="Times New Roman" w:cs="Times New Roman"/>
          <w:noProof/>
          <w:kern w:val="0"/>
          <w:sz w:val="20"/>
          <w:szCs w:val="24"/>
        </w:rPr>
        <w:tab/>
        <w:t>Guinel FC. 2015. Ethylene, a hormone at the center-stage of nodulation. Front Plant Sci.</w:t>
      </w:r>
    </w:p>
    <w:p w14:paraId="18CBEC6A"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38. </w:t>
      </w:r>
      <w:r w:rsidRPr="00234AD9">
        <w:rPr>
          <w:rFonts w:ascii="Times New Roman" w:hAnsi="Times New Roman" w:cs="Times New Roman"/>
          <w:noProof/>
          <w:kern w:val="0"/>
          <w:sz w:val="20"/>
          <w:szCs w:val="24"/>
        </w:rPr>
        <w:tab/>
        <w:t>Morrone D, Chambers J, Lowry L, Kim G, Anterola A, Bender K, Peters RJ. 2009. Gibberellin biosynthesis in bacteria: Separate ent-copalyl diphosphate and ent-kaurene synthases in Bradyrhizobium japonicum. FEBS Lett 583:475–480.</w:t>
      </w:r>
    </w:p>
    <w:p w14:paraId="62395727"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39. </w:t>
      </w:r>
      <w:r w:rsidRPr="00234AD9">
        <w:rPr>
          <w:rFonts w:ascii="Times New Roman" w:hAnsi="Times New Roman" w:cs="Times New Roman"/>
          <w:noProof/>
          <w:kern w:val="0"/>
          <w:sz w:val="20"/>
          <w:szCs w:val="24"/>
        </w:rPr>
        <w:tab/>
        <w:t>Skorupska A, Janczarek M, Marczak M, Mazur A, Król J. 2006. Rhizobial exopolysaccharides: Genetic control and symbiotic functions. Microb Cell Fact.</w:t>
      </w:r>
    </w:p>
    <w:p w14:paraId="4CD1594B"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40. </w:t>
      </w:r>
      <w:r w:rsidRPr="00234AD9">
        <w:rPr>
          <w:rFonts w:ascii="Times New Roman" w:hAnsi="Times New Roman" w:cs="Times New Roman"/>
          <w:noProof/>
          <w:kern w:val="0"/>
          <w:sz w:val="20"/>
          <w:szCs w:val="24"/>
        </w:rPr>
        <w:tab/>
        <w:t>Marczak M, Mazur A, Koper P, Żebracki K, Skorupska A. 2017. Synthesis of rhizobial exopolysaccharides and their importance for symbiosis with legume plants. Genes (Basel).</w:t>
      </w:r>
    </w:p>
    <w:p w14:paraId="165B8231"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41. </w:t>
      </w:r>
      <w:r w:rsidRPr="00234AD9">
        <w:rPr>
          <w:rFonts w:ascii="Times New Roman" w:hAnsi="Times New Roman" w:cs="Times New Roman"/>
          <w:noProof/>
          <w:kern w:val="0"/>
          <w:sz w:val="20"/>
          <w:szCs w:val="24"/>
        </w:rPr>
        <w:tab/>
        <w:t>Wang L, Zhang L, Liu Z, Zhao D, Liu X, Zhang B, Xie J, Hong Y, Li P, Chen S, Dixon R, Li J. 2013. A Minimal Nitrogen Fixation Gene Cluster from Paenibacillus sp. WLY78 Enables Expression of Active Nitrogenase in Escherichia coli. PLoS Genet 9.</w:t>
      </w:r>
    </w:p>
    <w:p w14:paraId="4F9E5383"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42. </w:t>
      </w:r>
      <w:r w:rsidRPr="00234AD9">
        <w:rPr>
          <w:rFonts w:ascii="Times New Roman" w:hAnsi="Times New Roman" w:cs="Times New Roman"/>
          <w:noProof/>
          <w:kern w:val="0"/>
          <w:sz w:val="20"/>
          <w:szCs w:val="24"/>
        </w:rPr>
        <w:tab/>
        <w:t>Curatti L, Hernandez JA, Igarashi RY, Soboh B, Zhao D, Rubio LM. 2007. In vitro synthesis of the iron-molybdenum cofactor of nitrogenase from iron, sulfur, molybdenum, and homocitrate using purified proteins. Proc Natl Acad Sci U S A 104:17626–17631.</w:t>
      </w:r>
    </w:p>
    <w:p w14:paraId="07F6ADE6"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lastRenderedPageBreak/>
        <w:t xml:space="preserve">43. </w:t>
      </w:r>
      <w:r w:rsidRPr="00234AD9">
        <w:rPr>
          <w:rFonts w:ascii="Times New Roman" w:hAnsi="Times New Roman" w:cs="Times New Roman"/>
          <w:noProof/>
          <w:kern w:val="0"/>
          <w:sz w:val="20"/>
          <w:szCs w:val="24"/>
        </w:rPr>
        <w:tab/>
        <w:t>Cebolla A, Palomares AJ. 1994. Genetic regulation of nitrogen fixation in Rhizobium meliloti. Microbiologia 10:371–384.</w:t>
      </w:r>
    </w:p>
    <w:p w14:paraId="1D79F3D9"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44. </w:t>
      </w:r>
      <w:r w:rsidRPr="00234AD9">
        <w:rPr>
          <w:rFonts w:ascii="Times New Roman" w:hAnsi="Times New Roman" w:cs="Times New Roman"/>
          <w:noProof/>
          <w:kern w:val="0"/>
          <w:sz w:val="20"/>
          <w:szCs w:val="24"/>
        </w:rPr>
        <w:tab/>
        <w:t>Edgren T, Nordlund S. 2004. The fixABCX Genes in Rhodospirillum rubrum Encode a Putative Membrane Complex Participating in Electron Transfer to Nitrogenase. J Bacteriol 186:2052–2060.</w:t>
      </w:r>
    </w:p>
    <w:p w14:paraId="6A8C9483"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45. </w:t>
      </w:r>
      <w:r w:rsidRPr="00234AD9">
        <w:rPr>
          <w:rFonts w:ascii="Times New Roman" w:hAnsi="Times New Roman" w:cs="Times New Roman"/>
          <w:noProof/>
          <w:kern w:val="0"/>
          <w:sz w:val="20"/>
          <w:szCs w:val="24"/>
        </w:rPr>
        <w:tab/>
        <w:t>Casalot L, Rousset M. 2001. Maturation of the [NiFe] hydrogenases. Trends Microbiol.</w:t>
      </w:r>
    </w:p>
    <w:p w14:paraId="2E2A46C6"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46. </w:t>
      </w:r>
      <w:r w:rsidRPr="00234AD9">
        <w:rPr>
          <w:rFonts w:ascii="Times New Roman" w:hAnsi="Times New Roman" w:cs="Times New Roman"/>
          <w:noProof/>
          <w:kern w:val="0"/>
          <w:sz w:val="20"/>
          <w:szCs w:val="24"/>
        </w:rPr>
        <w:tab/>
        <w:t>Stewart V, Lu Y, Darwin AJ. 2002. Periplasmic nitrate reductase (NapABC enzyme) supports anaerobic respiration by Escherichia coli K-12. J Bacteriol 184:1314–1323.</w:t>
      </w:r>
    </w:p>
    <w:p w14:paraId="26E9E3F6"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47. </w:t>
      </w:r>
      <w:r w:rsidRPr="00234AD9">
        <w:rPr>
          <w:rFonts w:ascii="Times New Roman" w:hAnsi="Times New Roman" w:cs="Times New Roman"/>
          <w:noProof/>
          <w:kern w:val="0"/>
          <w:sz w:val="20"/>
          <w:szCs w:val="24"/>
        </w:rPr>
        <w:tab/>
        <w:t>Torres MJ, Rubia MI, De La Peña TC, Pueyo JJ, Bedmar EJ, Delgado MJ. 2014. Genetic basis for denitrification in Ensifer meliloti. BMC Microbiol 14:142.</w:t>
      </w:r>
    </w:p>
    <w:p w14:paraId="75DB1986"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48. </w:t>
      </w:r>
      <w:r w:rsidRPr="00234AD9">
        <w:rPr>
          <w:rFonts w:ascii="Times New Roman" w:hAnsi="Times New Roman" w:cs="Times New Roman"/>
          <w:noProof/>
          <w:kern w:val="0"/>
          <w:sz w:val="20"/>
          <w:szCs w:val="24"/>
        </w:rPr>
        <w:tab/>
        <w:t>Braker G, Zhou J, Wu L, Devol AH, Tiedje JM. 2000. Nitrite reductase genes (nirK and nirS) as functional markers to investigate diversity of denitrifying bacteria in pacific northwest marine sediment communities. Appl Environ Microbiol 66:2096–2104.</w:t>
      </w:r>
    </w:p>
    <w:p w14:paraId="716F1C9E"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49. </w:t>
      </w:r>
      <w:r w:rsidRPr="00234AD9">
        <w:rPr>
          <w:rFonts w:ascii="Times New Roman" w:hAnsi="Times New Roman" w:cs="Times New Roman"/>
          <w:noProof/>
          <w:kern w:val="0"/>
          <w:sz w:val="20"/>
          <w:szCs w:val="24"/>
        </w:rPr>
        <w:tab/>
        <w:t>Vaccaro BJ, Thorgersen MP, Lancaster WA, Price MN, Wetmore KM, Poole FL, Deutschbauer A, Arkin AP, Adams MWW. 2016. Determining roles of accessory genes in denitrification by mutant fitness analyses. Appl Environ Microbiol 82:51–61.</w:t>
      </w:r>
    </w:p>
    <w:p w14:paraId="4EA9CBD0"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50. </w:t>
      </w:r>
      <w:r w:rsidRPr="00234AD9">
        <w:rPr>
          <w:rFonts w:ascii="Times New Roman" w:hAnsi="Times New Roman" w:cs="Times New Roman"/>
          <w:noProof/>
          <w:kern w:val="0"/>
          <w:sz w:val="20"/>
          <w:szCs w:val="24"/>
        </w:rPr>
        <w:tab/>
        <w:t>Wyman M, Hodgson S, Bird C. 2013. Denitrifying alphaproteobacteria from the arabian sea that express nosZ, the gene encoding nitrous oxide reductase, in oxic and suboxic waters. Appl Environ Microbiol 79:2670–2681.</w:t>
      </w:r>
    </w:p>
    <w:p w14:paraId="62FCD27C"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51. </w:t>
      </w:r>
      <w:r w:rsidRPr="00234AD9">
        <w:rPr>
          <w:rFonts w:ascii="Times New Roman" w:hAnsi="Times New Roman" w:cs="Times New Roman"/>
          <w:noProof/>
          <w:kern w:val="0"/>
          <w:sz w:val="20"/>
          <w:szCs w:val="24"/>
        </w:rPr>
        <w:tab/>
        <w:t>Trainer MA, Capstick D, Zachertowska A, Lam KN, Clark SRD, Charles TC. 2010. Identification and characterization of the intracellular poly-3-hydroxybutyrate depolymerase enzyme PhaZ of Sinorhizobium meliloti. BMC Microbiol 10.</w:t>
      </w:r>
    </w:p>
    <w:p w14:paraId="1823DCC8"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52. </w:t>
      </w:r>
      <w:r w:rsidRPr="00234AD9">
        <w:rPr>
          <w:rFonts w:ascii="Times New Roman" w:hAnsi="Times New Roman" w:cs="Times New Roman"/>
          <w:noProof/>
          <w:kern w:val="0"/>
          <w:sz w:val="20"/>
          <w:szCs w:val="24"/>
        </w:rPr>
        <w:tab/>
        <w:t>Kadouri D, Burdman S, Jurkevitch E, Okon Y. 2002. Identification and isolation of genes involved in poly(β-hydroxybutyrate) biosynthesis in Azospirillum brasilense and characterization of a phbC mutant. Appl Environ Microbiol 68:2943–2949.</w:t>
      </w:r>
    </w:p>
    <w:p w14:paraId="32D99031"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53. </w:t>
      </w:r>
      <w:r w:rsidRPr="00234AD9">
        <w:rPr>
          <w:rFonts w:ascii="Times New Roman" w:hAnsi="Times New Roman" w:cs="Times New Roman"/>
          <w:noProof/>
          <w:kern w:val="0"/>
          <w:sz w:val="20"/>
          <w:szCs w:val="24"/>
        </w:rPr>
        <w:tab/>
        <w:t xml:space="preserve">Trainer MA. 2009. Carbon metabolism and desiccation tolerance in the nitrogen-fixing rhizobia </w:t>
      </w:r>
      <w:r w:rsidRPr="00234AD9">
        <w:rPr>
          <w:rFonts w:ascii="Times New Roman" w:hAnsi="Times New Roman" w:cs="Times New Roman"/>
          <w:i/>
          <w:iCs/>
          <w:noProof/>
          <w:kern w:val="0"/>
          <w:sz w:val="20"/>
          <w:szCs w:val="24"/>
        </w:rPr>
        <w:t>Bradyrhizobium japonicum</w:t>
      </w:r>
      <w:r w:rsidRPr="00234AD9">
        <w:rPr>
          <w:rFonts w:ascii="Times New Roman" w:hAnsi="Times New Roman" w:cs="Times New Roman"/>
          <w:noProof/>
          <w:kern w:val="0"/>
          <w:sz w:val="20"/>
          <w:szCs w:val="24"/>
        </w:rPr>
        <w:t xml:space="preserve"> and </w:t>
      </w:r>
      <w:r w:rsidRPr="00234AD9">
        <w:rPr>
          <w:rFonts w:ascii="Times New Roman" w:hAnsi="Times New Roman" w:cs="Times New Roman"/>
          <w:i/>
          <w:iCs/>
          <w:noProof/>
          <w:kern w:val="0"/>
          <w:sz w:val="20"/>
          <w:szCs w:val="24"/>
        </w:rPr>
        <w:t>Sinorhizobium meliloti</w:t>
      </w:r>
      <w:r w:rsidRPr="00234AD9">
        <w:rPr>
          <w:rFonts w:ascii="Times New Roman" w:hAnsi="Times New Roman" w:cs="Times New Roman"/>
          <w:noProof/>
          <w:kern w:val="0"/>
          <w:sz w:val="20"/>
          <w:szCs w:val="24"/>
        </w:rPr>
        <w:t>. PhD Thesis 1–386.</w:t>
      </w:r>
    </w:p>
    <w:p w14:paraId="5F7D6FBB"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54. </w:t>
      </w:r>
      <w:r w:rsidRPr="00234AD9">
        <w:rPr>
          <w:rFonts w:ascii="Times New Roman" w:hAnsi="Times New Roman" w:cs="Times New Roman"/>
          <w:noProof/>
          <w:kern w:val="0"/>
          <w:sz w:val="20"/>
          <w:szCs w:val="24"/>
        </w:rPr>
        <w:tab/>
        <w:t>Yurgel SN, Kahn ML. 2004. Dicarboxylate transport by rhizobia. FEMS Microbiol Rev.</w:t>
      </w:r>
    </w:p>
    <w:p w14:paraId="6A344128"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55. </w:t>
      </w:r>
      <w:r w:rsidRPr="00234AD9">
        <w:rPr>
          <w:rFonts w:ascii="Times New Roman" w:hAnsi="Times New Roman" w:cs="Times New Roman"/>
          <w:noProof/>
          <w:kern w:val="0"/>
          <w:sz w:val="20"/>
          <w:szCs w:val="24"/>
        </w:rPr>
        <w:tab/>
        <w:t>Jochimsen B, Lolle S, McSorley FR, Nabi M, Stougaard J, Zechel DL, Hove-Jensen B. 2011. Five phosphonate operon gene products as components of a multi-subunit complex of the carbon-phosphorus lyase pathway. Proc Natl Acad Sci U S A 108:11393–11398.</w:t>
      </w:r>
    </w:p>
    <w:p w14:paraId="71B48EC5"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56. </w:t>
      </w:r>
      <w:r w:rsidRPr="00234AD9">
        <w:rPr>
          <w:rFonts w:ascii="Times New Roman" w:hAnsi="Times New Roman" w:cs="Times New Roman"/>
          <w:noProof/>
          <w:kern w:val="0"/>
          <w:sz w:val="20"/>
          <w:szCs w:val="24"/>
        </w:rPr>
        <w:tab/>
        <w:t>Louis P, Galinski EA. 1997. Characterization of genes for the biosynthesis of the compatible solute ectoine from Marinococcus halophilus and osmoregulated expression in Escherichia coli. Microbiology 143:1141–1149.</w:t>
      </w:r>
    </w:p>
    <w:p w14:paraId="36D60358"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57. </w:t>
      </w:r>
      <w:r w:rsidRPr="00234AD9">
        <w:rPr>
          <w:rFonts w:ascii="Times New Roman" w:hAnsi="Times New Roman" w:cs="Times New Roman"/>
          <w:noProof/>
          <w:kern w:val="0"/>
          <w:sz w:val="20"/>
          <w:szCs w:val="24"/>
        </w:rPr>
        <w:tab/>
        <w:t>LeVier K, Guerinot M Lou. 1996. The Bradyrhizobium japonicum fegA gene encodes an iron-regulated outer membrane protein with similarity to hydroxamate-type siderophore receptors. J Bacteriol 178:7265–7275.</w:t>
      </w:r>
    </w:p>
    <w:p w14:paraId="4B4B1079"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58. </w:t>
      </w:r>
      <w:r w:rsidRPr="00234AD9">
        <w:rPr>
          <w:rFonts w:ascii="Times New Roman" w:hAnsi="Times New Roman" w:cs="Times New Roman"/>
          <w:noProof/>
          <w:kern w:val="0"/>
          <w:sz w:val="20"/>
          <w:szCs w:val="24"/>
        </w:rPr>
        <w:tab/>
        <w:t>Crona M, Torrents E, Røhr ÅK, Hofer A, Furrer E, Tomter AB, Andersson KK, Sahlin M, Sjöberg BM. 2011. NrdH-redoxin protein mediates high enzyme activity in manganese- reconstituted ribonucleotide reductase from Bacillus anthracis. J Biol Chem 286:33053–33060.</w:t>
      </w:r>
    </w:p>
    <w:p w14:paraId="19C3D311"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59. </w:t>
      </w:r>
      <w:r w:rsidRPr="00234AD9">
        <w:rPr>
          <w:rFonts w:ascii="Times New Roman" w:hAnsi="Times New Roman" w:cs="Times New Roman"/>
          <w:noProof/>
          <w:kern w:val="0"/>
          <w:sz w:val="20"/>
          <w:szCs w:val="24"/>
        </w:rPr>
        <w:tab/>
        <w:t>Leo JC, Grin I, Linke D. 2012. Type V secretion: Mechanism(S) of autotransport through the bacterial outer membrane. Philos Trans R Soc B Biol Sci.</w:t>
      </w:r>
    </w:p>
    <w:p w14:paraId="0884F63E"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60. </w:t>
      </w:r>
      <w:r w:rsidRPr="00234AD9">
        <w:rPr>
          <w:rFonts w:ascii="Times New Roman" w:hAnsi="Times New Roman" w:cs="Times New Roman"/>
          <w:noProof/>
          <w:kern w:val="0"/>
          <w:sz w:val="20"/>
          <w:szCs w:val="24"/>
        </w:rPr>
        <w:tab/>
        <w:t>Köhler T, Michéa-Hamzehpour M, Henze U, Gotoh N, Curty LK, Pechère JC. 1997. Characterization of MexE-MexF-OprN, a positively regulated multidrug efflux system of Pseudomonas aeruginosa. Mol Microbiol 23:345–354.</w:t>
      </w:r>
    </w:p>
    <w:p w14:paraId="6FE74B70"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61. </w:t>
      </w:r>
      <w:r w:rsidRPr="00234AD9">
        <w:rPr>
          <w:rFonts w:ascii="Times New Roman" w:hAnsi="Times New Roman" w:cs="Times New Roman"/>
          <w:noProof/>
          <w:kern w:val="0"/>
          <w:sz w:val="20"/>
          <w:szCs w:val="24"/>
        </w:rPr>
        <w:tab/>
        <w:t>Kobayashi N, Nishino K, Yamaguchi A. 2001. Novel macrolide-specific ABC-type efflux transporter in Escherichia coli. J Bacteriol 183:5639–5644.</w:t>
      </w:r>
    </w:p>
    <w:p w14:paraId="1745FA41"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62. </w:t>
      </w:r>
      <w:r w:rsidRPr="00234AD9">
        <w:rPr>
          <w:rFonts w:ascii="Times New Roman" w:hAnsi="Times New Roman" w:cs="Times New Roman"/>
          <w:noProof/>
          <w:kern w:val="0"/>
          <w:sz w:val="20"/>
          <w:szCs w:val="24"/>
        </w:rPr>
        <w:tab/>
        <w:t>Yamada Y, Hideka KI, Shiota S, Kuroda T, Tsuchiya T. 2006. Gene cloning and characterization of SdrM, a chromosomally-encoded multidrug efflux pump, from Staphylococcus aureus. Biol Pharm Bull 29:554–556.</w:t>
      </w:r>
    </w:p>
    <w:p w14:paraId="729E5F1C"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63. </w:t>
      </w:r>
      <w:r w:rsidRPr="00234AD9">
        <w:rPr>
          <w:rFonts w:ascii="Times New Roman" w:hAnsi="Times New Roman" w:cs="Times New Roman"/>
          <w:noProof/>
          <w:kern w:val="0"/>
          <w:sz w:val="20"/>
          <w:szCs w:val="24"/>
        </w:rPr>
        <w:tab/>
        <w:t>Rowe JL, Starnes GL, Chivers PT. 2005. Complex transcriptional control links NikABCDE-dependent nickel transport with hydrogenase expression in Escherichia coli. J Bacteriol 187:6317–6323.</w:t>
      </w:r>
    </w:p>
    <w:p w14:paraId="40B3AAA9"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64. </w:t>
      </w:r>
      <w:r w:rsidRPr="00234AD9">
        <w:rPr>
          <w:rFonts w:ascii="Times New Roman" w:hAnsi="Times New Roman" w:cs="Times New Roman"/>
          <w:noProof/>
          <w:kern w:val="0"/>
          <w:sz w:val="20"/>
          <w:szCs w:val="24"/>
        </w:rPr>
        <w:tab/>
        <w:t>Jubier-Maurin V, Rodrigue A, Ouahrani-Bettache S, Layssac M, Mandrand-Berthelot MA, Köhler S, Liautard JP. 2001. Identification of the nik gene cluster of Brucella suis: Regulation and contribution to urease activity. J Bacteriol 183:426–434.</w:t>
      </w:r>
    </w:p>
    <w:p w14:paraId="47A6E80A"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65. </w:t>
      </w:r>
      <w:r w:rsidRPr="00234AD9">
        <w:rPr>
          <w:rFonts w:ascii="Times New Roman" w:hAnsi="Times New Roman" w:cs="Times New Roman"/>
          <w:noProof/>
          <w:kern w:val="0"/>
          <w:sz w:val="20"/>
          <w:szCs w:val="24"/>
        </w:rPr>
        <w:tab/>
        <w:t>Wattam AR, Foster JT, Mane SP, Beckstrom-Sternberg SM, Beckstrom-Sternberg JM, Dickerman AW, Keim P, Pearson T, Shukla M, Ward D V., Williams KP, Sobral BW, Tsolis RM, Whatmore AM, O’Callaghan D. 2014. Comparative phylogenomics and evolution of the brucellae reveal a path to virulence. J Bacteriol 196:920–930.</w:t>
      </w:r>
    </w:p>
    <w:p w14:paraId="6920AEE2"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lastRenderedPageBreak/>
        <w:t xml:space="preserve">66. </w:t>
      </w:r>
      <w:r w:rsidRPr="00234AD9">
        <w:rPr>
          <w:rFonts w:ascii="Times New Roman" w:hAnsi="Times New Roman" w:cs="Times New Roman"/>
          <w:noProof/>
          <w:kern w:val="0"/>
          <w:sz w:val="20"/>
          <w:szCs w:val="24"/>
        </w:rPr>
        <w:tab/>
        <w:t>Bao Z, Qi X, Hong S, Xu K, He F, Zhang M, Chen J, Chao D, Zhao W, Li D, Wang J, Zhang P. 2017. Structure and mechanism of a group-I cobalt energy coupling factor transporter. Cell Res 27:675–687.</w:t>
      </w:r>
    </w:p>
    <w:p w14:paraId="25E1F97B"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67. </w:t>
      </w:r>
      <w:r w:rsidRPr="00234AD9">
        <w:rPr>
          <w:rFonts w:ascii="Times New Roman" w:hAnsi="Times New Roman" w:cs="Times New Roman"/>
          <w:noProof/>
          <w:kern w:val="0"/>
          <w:sz w:val="20"/>
          <w:szCs w:val="24"/>
        </w:rPr>
        <w:tab/>
        <w:t>Kumar S, Stecher G, Suleski M, Hedges SB. 2017. TimeTree: A Resource for Timelines, Timetrees, and Divergence Times. Mol Biol Evol 34:1812–1819.</w:t>
      </w:r>
    </w:p>
    <w:p w14:paraId="692CB44E"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68. </w:t>
      </w:r>
      <w:r w:rsidRPr="00234AD9">
        <w:rPr>
          <w:rFonts w:ascii="Times New Roman" w:hAnsi="Times New Roman" w:cs="Times New Roman"/>
          <w:noProof/>
          <w:kern w:val="0"/>
          <w:sz w:val="20"/>
          <w:szCs w:val="24"/>
        </w:rPr>
        <w:tab/>
        <w:t>Battistuzzi FU, Feijao A, Hedges SB. 2004. A genomic timescale of prokaryote evolution: Insights into the origin of methanogenesis, phototrophy, and the colonization of land. BMC Evol Biol 4:44.</w:t>
      </w:r>
    </w:p>
    <w:p w14:paraId="730DFF41"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69. </w:t>
      </w:r>
      <w:r w:rsidRPr="00234AD9">
        <w:rPr>
          <w:rFonts w:ascii="Times New Roman" w:hAnsi="Times New Roman" w:cs="Times New Roman"/>
          <w:noProof/>
          <w:kern w:val="0"/>
          <w:sz w:val="20"/>
          <w:szCs w:val="24"/>
        </w:rPr>
        <w:tab/>
        <w:t>Sheridan PP, Freeman KH, Brenchley JE. 2003. Estimated minimal divergence times of the major bacterial and archaeal phyla. Geomicrobiol J 20:1–14.</w:t>
      </w:r>
    </w:p>
    <w:p w14:paraId="7B066888"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70. </w:t>
      </w:r>
      <w:r w:rsidRPr="00234AD9">
        <w:rPr>
          <w:rFonts w:ascii="Times New Roman" w:hAnsi="Times New Roman" w:cs="Times New Roman"/>
          <w:noProof/>
          <w:kern w:val="0"/>
          <w:sz w:val="20"/>
          <w:szCs w:val="24"/>
        </w:rPr>
        <w:tab/>
        <w:t>Battistuzzi FU, Hedges SB. 2009. A major clade of prokaryotes with ancient adaptations to life on land. Mol Biol Evol 26:335–343.</w:t>
      </w:r>
    </w:p>
    <w:p w14:paraId="3FE5166D"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71. </w:t>
      </w:r>
      <w:r w:rsidRPr="00234AD9">
        <w:rPr>
          <w:rFonts w:ascii="Times New Roman" w:hAnsi="Times New Roman" w:cs="Times New Roman"/>
          <w:noProof/>
          <w:kern w:val="0"/>
          <w:sz w:val="20"/>
          <w:szCs w:val="24"/>
        </w:rPr>
        <w:tab/>
        <w:t>Kump LR. 2008. The rise of atmospheric oxygen. Nature 451:277–278.</w:t>
      </w:r>
    </w:p>
    <w:p w14:paraId="529A3886"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72. </w:t>
      </w:r>
      <w:r w:rsidRPr="00234AD9">
        <w:rPr>
          <w:rFonts w:ascii="Times New Roman" w:hAnsi="Times New Roman" w:cs="Times New Roman"/>
          <w:noProof/>
          <w:kern w:val="0"/>
          <w:sz w:val="20"/>
          <w:szCs w:val="24"/>
        </w:rPr>
        <w:tab/>
        <w:t>Crowe SA, Døssing LN, Beukes NJ, Bau M, Kruger SJ, Frei R, Canfield DE. 2013. Atmospheric oxygenation three billion years ago. Nature 501:535–538.</w:t>
      </w:r>
    </w:p>
    <w:p w14:paraId="01776039"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73. </w:t>
      </w:r>
      <w:r w:rsidRPr="00234AD9">
        <w:rPr>
          <w:rFonts w:ascii="Times New Roman" w:hAnsi="Times New Roman" w:cs="Times New Roman"/>
          <w:noProof/>
          <w:kern w:val="0"/>
          <w:sz w:val="20"/>
          <w:szCs w:val="24"/>
        </w:rPr>
        <w:tab/>
        <w:t>Sánchez-Baracaldo P. 2015. Origin of marine planktonic cyanobacteria. Sci Rep 5:17418.</w:t>
      </w:r>
    </w:p>
    <w:p w14:paraId="5BB321A1"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74. </w:t>
      </w:r>
      <w:r w:rsidRPr="00234AD9">
        <w:rPr>
          <w:rFonts w:ascii="Times New Roman" w:hAnsi="Times New Roman" w:cs="Times New Roman"/>
          <w:noProof/>
          <w:kern w:val="0"/>
          <w:sz w:val="20"/>
          <w:szCs w:val="24"/>
        </w:rPr>
        <w:tab/>
        <w:t>Sánchez-Baracaldo P, Raven JA, Pisani D, Knoll AH. 2017. Early photosynthetic eukaryotes inhabited low-salinity habitats. Proc Natl Acad Sci U S A 114:E7737–E7745.</w:t>
      </w:r>
    </w:p>
    <w:p w14:paraId="021DFCCD"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75. </w:t>
      </w:r>
      <w:r w:rsidRPr="00234AD9">
        <w:rPr>
          <w:rFonts w:ascii="Times New Roman" w:hAnsi="Times New Roman" w:cs="Times New Roman"/>
          <w:noProof/>
          <w:kern w:val="0"/>
          <w:sz w:val="20"/>
          <w:szCs w:val="24"/>
        </w:rPr>
        <w:tab/>
        <w:t>Sánchez-Baracaldo P, Ridgwell A, Raven JA. 2014. A neoproterozoic transition in the marine nitrogen cycle. Curr Biol 24:652–657.</w:t>
      </w:r>
    </w:p>
    <w:p w14:paraId="53780536"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76. </w:t>
      </w:r>
      <w:r w:rsidRPr="00234AD9">
        <w:rPr>
          <w:rFonts w:ascii="Times New Roman" w:hAnsi="Times New Roman" w:cs="Times New Roman"/>
          <w:noProof/>
          <w:kern w:val="0"/>
          <w:sz w:val="20"/>
          <w:szCs w:val="24"/>
        </w:rPr>
        <w:tab/>
        <w:t>Tomitani A, Knoll AH, Cavanaugh CM, Ohno T. 2006. The evolutionary diversification of cyanobacteria: Molecular-phylogenetic and paleontological perspectives. Proc Natl Acad Sci U S A 103:5442–5447.</w:t>
      </w:r>
    </w:p>
    <w:p w14:paraId="3E6CC010"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77. </w:t>
      </w:r>
      <w:r w:rsidRPr="00234AD9">
        <w:rPr>
          <w:rFonts w:ascii="Times New Roman" w:hAnsi="Times New Roman" w:cs="Times New Roman"/>
          <w:noProof/>
          <w:kern w:val="0"/>
          <w:sz w:val="20"/>
          <w:szCs w:val="24"/>
        </w:rPr>
        <w:tab/>
        <w:t>Knoll AH, Golubic S, Green J, Swett K. 1986. Organically preserved microbial endoliths from the late Proterozoic of East Greenland. Nature 321:856–857.</w:t>
      </w:r>
    </w:p>
    <w:p w14:paraId="6D10EF51"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78. </w:t>
      </w:r>
      <w:r w:rsidRPr="00234AD9">
        <w:rPr>
          <w:rFonts w:ascii="Times New Roman" w:hAnsi="Times New Roman" w:cs="Times New Roman"/>
          <w:noProof/>
          <w:kern w:val="0"/>
          <w:sz w:val="20"/>
          <w:szCs w:val="24"/>
        </w:rPr>
        <w:tab/>
        <w:t>Betts HC, Puttick MN, Clark JW, Williams TA, Donoghue PCJ, Pisani D. 2018. Integrated genomic and fossil evidence illuminates life’s early evolution and eukaryote origin. Nat Ecol Evol 2:1556–1562.</w:t>
      </w:r>
    </w:p>
    <w:p w14:paraId="3DB9D789"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79. </w:t>
      </w:r>
      <w:r w:rsidRPr="00234AD9">
        <w:rPr>
          <w:rFonts w:ascii="Times New Roman" w:hAnsi="Times New Roman" w:cs="Times New Roman"/>
          <w:noProof/>
          <w:kern w:val="0"/>
          <w:sz w:val="20"/>
          <w:szCs w:val="24"/>
        </w:rPr>
        <w:tab/>
        <w:t xml:space="preserve">Butterfield NJ. 2015. Proterozoic photosynthesis - a critical review, p. 953–972. </w:t>
      </w:r>
      <w:r w:rsidRPr="00234AD9">
        <w:rPr>
          <w:rFonts w:ascii="Times New Roman" w:hAnsi="Times New Roman" w:cs="Times New Roman"/>
          <w:i/>
          <w:iCs/>
          <w:noProof/>
          <w:kern w:val="0"/>
          <w:sz w:val="20"/>
          <w:szCs w:val="24"/>
        </w:rPr>
        <w:t>In</w:t>
      </w:r>
      <w:r w:rsidRPr="00234AD9">
        <w:rPr>
          <w:rFonts w:ascii="Times New Roman" w:hAnsi="Times New Roman" w:cs="Times New Roman"/>
          <w:noProof/>
          <w:kern w:val="0"/>
          <w:sz w:val="20"/>
          <w:szCs w:val="24"/>
        </w:rPr>
        <w:t xml:space="preserve"> Palaeontology.</w:t>
      </w:r>
    </w:p>
    <w:p w14:paraId="1D8E65D5"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80. </w:t>
      </w:r>
      <w:r w:rsidRPr="00234AD9">
        <w:rPr>
          <w:rFonts w:ascii="Times New Roman" w:hAnsi="Times New Roman" w:cs="Times New Roman"/>
          <w:noProof/>
          <w:kern w:val="0"/>
          <w:sz w:val="20"/>
          <w:szCs w:val="24"/>
        </w:rPr>
        <w:tab/>
        <w:t>GOLUBIC S, SERGEEV VN, KNOLL AH. 1995. Mesoproterozoic Archaeoellipsoidès: akinetes of heterocystous cyanobacteria. Lethaia 28:285–298.</w:t>
      </w:r>
    </w:p>
    <w:p w14:paraId="7AE565A8"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81. </w:t>
      </w:r>
      <w:r w:rsidRPr="00234AD9">
        <w:rPr>
          <w:rFonts w:ascii="Times New Roman" w:hAnsi="Times New Roman" w:cs="Times New Roman"/>
          <w:noProof/>
          <w:kern w:val="0"/>
          <w:sz w:val="20"/>
          <w:szCs w:val="24"/>
        </w:rPr>
        <w:tab/>
        <w:t>Golubic S, Seong-Joo L. 1999. Early cyanobacterial fossil record: Preservation, palaeoenvironments and identification. Eur J Phycol 34:339–348.</w:t>
      </w:r>
    </w:p>
    <w:p w14:paraId="4D79D099"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82. </w:t>
      </w:r>
      <w:r w:rsidRPr="00234AD9">
        <w:rPr>
          <w:rFonts w:ascii="Times New Roman" w:hAnsi="Times New Roman" w:cs="Times New Roman"/>
          <w:noProof/>
          <w:kern w:val="0"/>
          <w:sz w:val="20"/>
          <w:szCs w:val="24"/>
        </w:rPr>
        <w:tab/>
        <w:t>Sergeev VN, Gerasimenko LM, Zavarzin GA. 2002. The Proterozoic history and present state of cyanobacteria. Microbiology.</w:t>
      </w:r>
    </w:p>
    <w:p w14:paraId="55444D14"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83. </w:t>
      </w:r>
      <w:r w:rsidRPr="00234AD9">
        <w:rPr>
          <w:rFonts w:ascii="Times New Roman" w:hAnsi="Times New Roman" w:cs="Times New Roman"/>
          <w:noProof/>
          <w:kern w:val="0"/>
          <w:sz w:val="20"/>
          <w:szCs w:val="24"/>
        </w:rPr>
        <w:tab/>
        <w:t>Zhang Y, Golubic S. 1987. Endolithic microfossils (cyanophyta) from early Proterozoic stromatolites, Hebei, China. Acta Micropalaeontologica Sin 4:1–3.</w:t>
      </w:r>
    </w:p>
    <w:p w14:paraId="384DEDC1"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84. </w:t>
      </w:r>
      <w:r w:rsidRPr="00234AD9">
        <w:rPr>
          <w:rFonts w:ascii="Times New Roman" w:hAnsi="Times New Roman" w:cs="Times New Roman"/>
          <w:noProof/>
          <w:kern w:val="0"/>
          <w:sz w:val="20"/>
          <w:szCs w:val="24"/>
        </w:rPr>
        <w:tab/>
        <w:t>Blank CE, SÁnchez-Baracaldo P. 2010. Timing of morphological and ecological innovations in the cyanobacteria - A key to understanding the rise in atmospheric oxygen. Geobiology 8:1–23.</w:t>
      </w:r>
    </w:p>
    <w:p w14:paraId="20A6D7C3"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85. </w:t>
      </w:r>
      <w:r w:rsidRPr="00234AD9">
        <w:rPr>
          <w:rFonts w:ascii="Times New Roman" w:hAnsi="Times New Roman" w:cs="Times New Roman"/>
          <w:noProof/>
          <w:kern w:val="0"/>
          <w:sz w:val="20"/>
          <w:szCs w:val="24"/>
        </w:rPr>
        <w:tab/>
        <w:t>Chriki-Adeeb R, Chriki A. 2016. Estimating divergence times and substitution rates in Rhizobia. Evol Bioinforma 12:87–97.</w:t>
      </w:r>
    </w:p>
    <w:p w14:paraId="3BB014BA"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86. </w:t>
      </w:r>
      <w:r w:rsidRPr="00234AD9">
        <w:rPr>
          <w:rFonts w:ascii="Times New Roman" w:hAnsi="Times New Roman" w:cs="Times New Roman"/>
          <w:noProof/>
          <w:kern w:val="0"/>
          <w:sz w:val="20"/>
          <w:szCs w:val="24"/>
        </w:rPr>
        <w:tab/>
        <w:t>Young JPW, Johnston AWB. 1989. The evolution of specificity in the legume-rhizobium symbiosis. Trends Ecol Evol 4:341–349.</w:t>
      </w:r>
    </w:p>
    <w:p w14:paraId="6D1808F2"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87. </w:t>
      </w:r>
      <w:r w:rsidRPr="00234AD9">
        <w:rPr>
          <w:rFonts w:ascii="Times New Roman" w:hAnsi="Times New Roman" w:cs="Times New Roman"/>
          <w:noProof/>
          <w:kern w:val="0"/>
          <w:sz w:val="20"/>
          <w:szCs w:val="24"/>
        </w:rPr>
        <w:tab/>
        <w:t>Mutch LA, Young JPW. 2004. Diversity and specificity of Rhizobium leguminosarum biovar viciae on wild and cultivated legumes. Mol Ecol 13:2435–2444.</w:t>
      </w:r>
    </w:p>
    <w:p w14:paraId="4E1C22E6"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88. </w:t>
      </w:r>
      <w:r w:rsidRPr="00234AD9">
        <w:rPr>
          <w:rFonts w:ascii="Times New Roman" w:hAnsi="Times New Roman" w:cs="Times New Roman"/>
          <w:noProof/>
          <w:kern w:val="0"/>
          <w:sz w:val="20"/>
          <w:szCs w:val="24"/>
        </w:rPr>
        <w:tab/>
        <w:t>Wang D, Yang S, Tang F, Zhu H. 2012. Symbiosis specificity in the legume - rhizobial mutualism. Cell Microbiol.</w:t>
      </w:r>
    </w:p>
    <w:p w14:paraId="2873BC7B" w14:textId="77777777" w:rsidR="00234AD9" w:rsidRPr="00234AD9" w:rsidRDefault="00234AD9" w:rsidP="00234AD9">
      <w:pPr>
        <w:autoSpaceDE w:val="0"/>
        <w:autoSpaceDN w:val="0"/>
        <w:adjustRightInd w:val="0"/>
        <w:ind w:left="640" w:hanging="640"/>
        <w:rPr>
          <w:rFonts w:ascii="Times New Roman" w:hAnsi="Times New Roman" w:cs="Times New Roman"/>
          <w:noProof/>
          <w:kern w:val="0"/>
          <w:sz w:val="20"/>
          <w:szCs w:val="24"/>
        </w:rPr>
      </w:pPr>
      <w:r w:rsidRPr="00234AD9">
        <w:rPr>
          <w:rFonts w:ascii="Times New Roman" w:hAnsi="Times New Roman" w:cs="Times New Roman"/>
          <w:noProof/>
          <w:kern w:val="0"/>
          <w:sz w:val="20"/>
          <w:szCs w:val="24"/>
        </w:rPr>
        <w:t xml:space="preserve">89. </w:t>
      </w:r>
      <w:r w:rsidRPr="00234AD9">
        <w:rPr>
          <w:rFonts w:ascii="Times New Roman" w:hAnsi="Times New Roman" w:cs="Times New Roman"/>
          <w:noProof/>
          <w:kern w:val="0"/>
          <w:sz w:val="20"/>
          <w:szCs w:val="24"/>
        </w:rPr>
        <w:tab/>
        <w:t>Masson-Boivin C, Giraud E, Perret X, Batut J. 2009. Establishing nitrogen-fixing symbiosis with legumes: how many rhizobium recipes? Trends Microbiol.</w:t>
      </w:r>
    </w:p>
    <w:p w14:paraId="7B1275E0" w14:textId="77777777" w:rsidR="00234AD9" w:rsidRPr="00234AD9" w:rsidRDefault="00234AD9" w:rsidP="00234AD9">
      <w:pPr>
        <w:autoSpaceDE w:val="0"/>
        <w:autoSpaceDN w:val="0"/>
        <w:adjustRightInd w:val="0"/>
        <w:ind w:left="640" w:hanging="640"/>
        <w:rPr>
          <w:rFonts w:ascii="Times New Roman" w:hAnsi="Times New Roman" w:cs="Times New Roman"/>
          <w:noProof/>
          <w:sz w:val="20"/>
        </w:rPr>
      </w:pPr>
      <w:r w:rsidRPr="00234AD9">
        <w:rPr>
          <w:rFonts w:ascii="Times New Roman" w:hAnsi="Times New Roman" w:cs="Times New Roman"/>
          <w:noProof/>
          <w:kern w:val="0"/>
          <w:sz w:val="20"/>
          <w:szCs w:val="24"/>
        </w:rPr>
        <w:t xml:space="preserve">90. </w:t>
      </w:r>
      <w:r w:rsidRPr="00234AD9">
        <w:rPr>
          <w:rFonts w:ascii="Times New Roman" w:hAnsi="Times New Roman" w:cs="Times New Roman"/>
          <w:noProof/>
          <w:kern w:val="0"/>
          <w:sz w:val="20"/>
          <w:szCs w:val="24"/>
        </w:rPr>
        <w:tab/>
        <w:t>Morris JL, Puttick MN, Clark JW, Edwards D, Kenrick P, Pressel S, Wellman CH, Yang Z, Schneider H, Donoghue PCJ. 2018. The timescale of early land plant evolution. Proc Natl Acad Sci U S A 115:E2274–E2283.</w:t>
      </w:r>
    </w:p>
    <w:p w14:paraId="0F9C7923" w14:textId="6040352B" w:rsidR="004B0957" w:rsidRPr="00A20CE2" w:rsidRDefault="00871D29" w:rsidP="006D19AA">
      <w:pPr>
        <w:autoSpaceDE w:val="0"/>
        <w:autoSpaceDN w:val="0"/>
        <w:adjustRightInd w:val="0"/>
        <w:ind w:left="640" w:hanging="640"/>
        <w:rPr>
          <w:rFonts w:ascii="Times New Roman" w:hAnsi="Times New Roman" w:cs="Times New Roman"/>
          <w:sz w:val="20"/>
          <w:szCs w:val="20"/>
        </w:rPr>
      </w:pPr>
      <w:r w:rsidRPr="00A20CE2">
        <w:rPr>
          <w:rFonts w:ascii="Times New Roman" w:hAnsi="Times New Roman" w:cs="Times New Roman"/>
          <w:sz w:val="20"/>
          <w:szCs w:val="20"/>
        </w:rPr>
        <w:fldChar w:fldCharType="end"/>
      </w:r>
    </w:p>
    <w:sectPr w:rsidR="004B0957" w:rsidRPr="00A20CE2" w:rsidSect="00C269AA">
      <w:pgSz w:w="11907" w:h="16840" w:code="9"/>
      <w:pgMar w:top="1440" w:right="1797" w:bottom="1440" w:left="1797"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8E7740" w14:textId="77777777" w:rsidR="004056BC" w:rsidRDefault="004056BC">
      <w:r>
        <w:separator/>
      </w:r>
    </w:p>
  </w:endnote>
  <w:endnote w:type="continuationSeparator" w:id="0">
    <w:p w14:paraId="29F09FD8" w14:textId="77777777" w:rsidR="004056BC" w:rsidRDefault="004056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Palatino-Roman">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589237"/>
      <w:docPartObj>
        <w:docPartGallery w:val="Page Numbers (Bottom of Page)"/>
        <w:docPartUnique/>
      </w:docPartObj>
    </w:sdtPr>
    <w:sdtEndPr>
      <w:rPr>
        <w:noProof/>
      </w:rPr>
    </w:sdtEndPr>
    <w:sdtContent>
      <w:p w14:paraId="0B6143EE" w14:textId="12785312" w:rsidR="00481C45" w:rsidRDefault="00481C45">
        <w:pPr>
          <w:pStyle w:val="a6"/>
          <w:jc w:val="center"/>
        </w:pPr>
        <w:r>
          <w:fldChar w:fldCharType="begin"/>
        </w:r>
        <w:r>
          <w:instrText xml:space="preserve"> PAGE   \* MERGEFORMAT </w:instrText>
        </w:r>
        <w:r>
          <w:fldChar w:fldCharType="separate"/>
        </w:r>
        <w:r w:rsidR="000E7233">
          <w:rPr>
            <w:noProof/>
          </w:rPr>
          <w:t>10</w:t>
        </w:r>
        <w:r>
          <w:rPr>
            <w:noProof/>
          </w:rPr>
          <w:fldChar w:fldCharType="end"/>
        </w:r>
      </w:p>
    </w:sdtContent>
  </w:sdt>
  <w:p w14:paraId="3E5AB2E6" w14:textId="77777777" w:rsidR="00481C45" w:rsidRDefault="00481C45">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375FE4" w14:textId="77777777" w:rsidR="004056BC" w:rsidRDefault="004056BC">
      <w:r>
        <w:separator/>
      </w:r>
    </w:p>
  </w:footnote>
  <w:footnote w:type="continuationSeparator" w:id="0">
    <w:p w14:paraId="274CFE59" w14:textId="77777777" w:rsidR="004056BC" w:rsidRDefault="004056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80039F"/>
    <w:multiLevelType w:val="hybridMultilevel"/>
    <w:tmpl w:val="B3CE932E"/>
    <w:lvl w:ilvl="0" w:tplc="C638EEA8">
      <w:start w:val="1"/>
      <w:numFmt w:val="decimal"/>
      <w:lvlText w:val="%1)"/>
      <w:lvlJc w:val="left"/>
      <w:pPr>
        <w:ind w:left="360" w:hanging="360"/>
      </w:pPr>
      <w:rPr>
        <w:rFonts w:ascii="Times New Roman" w:eastAsiaTheme="minorEastAsia"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38519F0"/>
    <w:multiLevelType w:val="hybridMultilevel"/>
    <w:tmpl w:val="3BA4653E"/>
    <w:lvl w:ilvl="0" w:tplc="80EC43EA">
      <w:start w:val="1"/>
      <w:numFmt w:val="lowerRoman"/>
      <w:lvlText w:val="%1)"/>
      <w:lvlJc w:val="left"/>
      <w:pPr>
        <w:ind w:left="360" w:hanging="360"/>
      </w:pPr>
      <w:rPr>
        <w:rFonts w:ascii="Times New Roman" w:eastAsiaTheme="minorEastAsia"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2722"/>
    <w:rsid w:val="000019D9"/>
    <w:rsid w:val="00001B1E"/>
    <w:rsid w:val="00002065"/>
    <w:rsid w:val="00002567"/>
    <w:rsid w:val="000030E3"/>
    <w:rsid w:val="00003B20"/>
    <w:rsid w:val="00003C25"/>
    <w:rsid w:val="00003D2E"/>
    <w:rsid w:val="0000405F"/>
    <w:rsid w:val="00005404"/>
    <w:rsid w:val="0000670E"/>
    <w:rsid w:val="00006A4B"/>
    <w:rsid w:val="00007016"/>
    <w:rsid w:val="00007DCD"/>
    <w:rsid w:val="00010AD0"/>
    <w:rsid w:val="00011ADE"/>
    <w:rsid w:val="000128EC"/>
    <w:rsid w:val="0001293D"/>
    <w:rsid w:val="0001296A"/>
    <w:rsid w:val="00014A18"/>
    <w:rsid w:val="00015058"/>
    <w:rsid w:val="00015BA8"/>
    <w:rsid w:val="000167A7"/>
    <w:rsid w:val="000174C4"/>
    <w:rsid w:val="00017B85"/>
    <w:rsid w:val="00017DA6"/>
    <w:rsid w:val="00022010"/>
    <w:rsid w:val="0002354F"/>
    <w:rsid w:val="0002480F"/>
    <w:rsid w:val="00025122"/>
    <w:rsid w:val="000254A7"/>
    <w:rsid w:val="00025673"/>
    <w:rsid w:val="00025879"/>
    <w:rsid w:val="00026643"/>
    <w:rsid w:val="00026A4B"/>
    <w:rsid w:val="00027395"/>
    <w:rsid w:val="00027448"/>
    <w:rsid w:val="00027CB8"/>
    <w:rsid w:val="00027EBF"/>
    <w:rsid w:val="00030193"/>
    <w:rsid w:val="00030CFA"/>
    <w:rsid w:val="00031545"/>
    <w:rsid w:val="000315C5"/>
    <w:rsid w:val="00031BD2"/>
    <w:rsid w:val="00031C11"/>
    <w:rsid w:val="00032B24"/>
    <w:rsid w:val="00032FB7"/>
    <w:rsid w:val="00033005"/>
    <w:rsid w:val="00033072"/>
    <w:rsid w:val="0003324A"/>
    <w:rsid w:val="00033A51"/>
    <w:rsid w:val="00033C07"/>
    <w:rsid w:val="00033EB9"/>
    <w:rsid w:val="00035342"/>
    <w:rsid w:val="00035B3F"/>
    <w:rsid w:val="00035F97"/>
    <w:rsid w:val="00036055"/>
    <w:rsid w:val="00037349"/>
    <w:rsid w:val="00040630"/>
    <w:rsid w:val="0004091F"/>
    <w:rsid w:val="00040D98"/>
    <w:rsid w:val="0004212C"/>
    <w:rsid w:val="00042491"/>
    <w:rsid w:val="000424A0"/>
    <w:rsid w:val="000425AB"/>
    <w:rsid w:val="00042625"/>
    <w:rsid w:val="00042DDB"/>
    <w:rsid w:val="000430FF"/>
    <w:rsid w:val="000437D3"/>
    <w:rsid w:val="00045B2D"/>
    <w:rsid w:val="000464CE"/>
    <w:rsid w:val="00046B12"/>
    <w:rsid w:val="00046D1C"/>
    <w:rsid w:val="00046F81"/>
    <w:rsid w:val="000479C8"/>
    <w:rsid w:val="00047E71"/>
    <w:rsid w:val="00047EFB"/>
    <w:rsid w:val="00047F93"/>
    <w:rsid w:val="000503FC"/>
    <w:rsid w:val="00050412"/>
    <w:rsid w:val="000513CE"/>
    <w:rsid w:val="00051730"/>
    <w:rsid w:val="000525BD"/>
    <w:rsid w:val="0005302A"/>
    <w:rsid w:val="000535F1"/>
    <w:rsid w:val="00053BAD"/>
    <w:rsid w:val="000541A6"/>
    <w:rsid w:val="0005472E"/>
    <w:rsid w:val="00054CBA"/>
    <w:rsid w:val="00055EA3"/>
    <w:rsid w:val="000570EE"/>
    <w:rsid w:val="000571CD"/>
    <w:rsid w:val="00060041"/>
    <w:rsid w:val="00060698"/>
    <w:rsid w:val="00060EBA"/>
    <w:rsid w:val="00060F77"/>
    <w:rsid w:val="00061094"/>
    <w:rsid w:val="00061A51"/>
    <w:rsid w:val="000622D1"/>
    <w:rsid w:val="00062660"/>
    <w:rsid w:val="000637C3"/>
    <w:rsid w:val="000640B2"/>
    <w:rsid w:val="0006465A"/>
    <w:rsid w:val="0006477D"/>
    <w:rsid w:val="0006487F"/>
    <w:rsid w:val="000649A7"/>
    <w:rsid w:val="00065622"/>
    <w:rsid w:val="0006574C"/>
    <w:rsid w:val="00065987"/>
    <w:rsid w:val="00065DFC"/>
    <w:rsid w:val="00066592"/>
    <w:rsid w:val="00066B9D"/>
    <w:rsid w:val="00066DBF"/>
    <w:rsid w:val="00066ED8"/>
    <w:rsid w:val="00067154"/>
    <w:rsid w:val="00067848"/>
    <w:rsid w:val="0007080F"/>
    <w:rsid w:val="000709FB"/>
    <w:rsid w:val="00070A34"/>
    <w:rsid w:val="00071FE4"/>
    <w:rsid w:val="0007214E"/>
    <w:rsid w:val="0007296A"/>
    <w:rsid w:val="00073340"/>
    <w:rsid w:val="00073659"/>
    <w:rsid w:val="00074A96"/>
    <w:rsid w:val="00074CBC"/>
    <w:rsid w:val="00075634"/>
    <w:rsid w:val="00075BE1"/>
    <w:rsid w:val="00076BE1"/>
    <w:rsid w:val="0007766C"/>
    <w:rsid w:val="000776E8"/>
    <w:rsid w:val="000777BA"/>
    <w:rsid w:val="00077E52"/>
    <w:rsid w:val="00080173"/>
    <w:rsid w:val="000805BC"/>
    <w:rsid w:val="00080AA2"/>
    <w:rsid w:val="00080DA9"/>
    <w:rsid w:val="00081045"/>
    <w:rsid w:val="000811DA"/>
    <w:rsid w:val="000827E3"/>
    <w:rsid w:val="00082DD5"/>
    <w:rsid w:val="00083015"/>
    <w:rsid w:val="00083EEF"/>
    <w:rsid w:val="00084C57"/>
    <w:rsid w:val="00085447"/>
    <w:rsid w:val="000856DA"/>
    <w:rsid w:val="00085986"/>
    <w:rsid w:val="0008732E"/>
    <w:rsid w:val="000873AF"/>
    <w:rsid w:val="0008773F"/>
    <w:rsid w:val="00087D9E"/>
    <w:rsid w:val="00090882"/>
    <w:rsid w:val="00090BB9"/>
    <w:rsid w:val="00090BDF"/>
    <w:rsid w:val="00091261"/>
    <w:rsid w:val="00091C33"/>
    <w:rsid w:val="000930F3"/>
    <w:rsid w:val="00093A56"/>
    <w:rsid w:val="00094312"/>
    <w:rsid w:val="000951A5"/>
    <w:rsid w:val="000962F4"/>
    <w:rsid w:val="000A0880"/>
    <w:rsid w:val="000A0D3F"/>
    <w:rsid w:val="000A1C75"/>
    <w:rsid w:val="000A1EC2"/>
    <w:rsid w:val="000A577E"/>
    <w:rsid w:val="000A6393"/>
    <w:rsid w:val="000A73F9"/>
    <w:rsid w:val="000A74E7"/>
    <w:rsid w:val="000A7B15"/>
    <w:rsid w:val="000A7B2F"/>
    <w:rsid w:val="000B063F"/>
    <w:rsid w:val="000B1878"/>
    <w:rsid w:val="000B24FF"/>
    <w:rsid w:val="000B2E30"/>
    <w:rsid w:val="000B4BD0"/>
    <w:rsid w:val="000B4FA3"/>
    <w:rsid w:val="000B5AAA"/>
    <w:rsid w:val="000B5F98"/>
    <w:rsid w:val="000B662F"/>
    <w:rsid w:val="000B76A8"/>
    <w:rsid w:val="000C06FF"/>
    <w:rsid w:val="000C0B69"/>
    <w:rsid w:val="000C1ACE"/>
    <w:rsid w:val="000C1C3C"/>
    <w:rsid w:val="000C21EC"/>
    <w:rsid w:val="000C2EA3"/>
    <w:rsid w:val="000C2F9E"/>
    <w:rsid w:val="000C3061"/>
    <w:rsid w:val="000C4430"/>
    <w:rsid w:val="000C4DC3"/>
    <w:rsid w:val="000C5085"/>
    <w:rsid w:val="000C5149"/>
    <w:rsid w:val="000C55C3"/>
    <w:rsid w:val="000C57A5"/>
    <w:rsid w:val="000C66A1"/>
    <w:rsid w:val="000C6ED3"/>
    <w:rsid w:val="000D057A"/>
    <w:rsid w:val="000D0DDC"/>
    <w:rsid w:val="000D0F4E"/>
    <w:rsid w:val="000D2AE8"/>
    <w:rsid w:val="000D2CF9"/>
    <w:rsid w:val="000D30F5"/>
    <w:rsid w:val="000D386E"/>
    <w:rsid w:val="000D4C4E"/>
    <w:rsid w:val="000D4DE2"/>
    <w:rsid w:val="000D4FB1"/>
    <w:rsid w:val="000D56DD"/>
    <w:rsid w:val="000D5D7D"/>
    <w:rsid w:val="000D5E04"/>
    <w:rsid w:val="000D6B66"/>
    <w:rsid w:val="000E0B09"/>
    <w:rsid w:val="000E106B"/>
    <w:rsid w:val="000E123F"/>
    <w:rsid w:val="000E1ADE"/>
    <w:rsid w:val="000E1CE0"/>
    <w:rsid w:val="000E311F"/>
    <w:rsid w:val="000E43AF"/>
    <w:rsid w:val="000E5420"/>
    <w:rsid w:val="000E6052"/>
    <w:rsid w:val="000E60AA"/>
    <w:rsid w:val="000E660E"/>
    <w:rsid w:val="000E6C91"/>
    <w:rsid w:val="000E6E25"/>
    <w:rsid w:val="000E6F9D"/>
    <w:rsid w:val="000E7233"/>
    <w:rsid w:val="000F049D"/>
    <w:rsid w:val="000F0E5E"/>
    <w:rsid w:val="000F0E96"/>
    <w:rsid w:val="000F1A03"/>
    <w:rsid w:val="000F2249"/>
    <w:rsid w:val="000F2280"/>
    <w:rsid w:val="000F30AE"/>
    <w:rsid w:val="000F3828"/>
    <w:rsid w:val="000F416E"/>
    <w:rsid w:val="000F457D"/>
    <w:rsid w:val="000F648B"/>
    <w:rsid w:val="000F7E3B"/>
    <w:rsid w:val="00100CB9"/>
    <w:rsid w:val="00100E96"/>
    <w:rsid w:val="0010158F"/>
    <w:rsid w:val="001015DB"/>
    <w:rsid w:val="00101637"/>
    <w:rsid w:val="00101EAD"/>
    <w:rsid w:val="001037B3"/>
    <w:rsid w:val="00103842"/>
    <w:rsid w:val="00107266"/>
    <w:rsid w:val="00107B1D"/>
    <w:rsid w:val="00111376"/>
    <w:rsid w:val="00111EE9"/>
    <w:rsid w:val="00112748"/>
    <w:rsid w:val="0011340C"/>
    <w:rsid w:val="00113914"/>
    <w:rsid w:val="00113C96"/>
    <w:rsid w:val="001141AC"/>
    <w:rsid w:val="00115128"/>
    <w:rsid w:val="00115926"/>
    <w:rsid w:val="00115F76"/>
    <w:rsid w:val="00117315"/>
    <w:rsid w:val="00117457"/>
    <w:rsid w:val="00117E2F"/>
    <w:rsid w:val="00120E5B"/>
    <w:rsid w:val="001210EA"/>
    <w:rsid w:val="00121E0B"/>
    <w:rsid w:val="00121E7D"/>
    <w:rsid w:val="00122F90"/>
    <w:rsid w:val="00123B4E"/>
    <w:rsid w:val="0012671E"/>
    <w:rsid w:val="001276ED"/>
    <w:rsid w:val="00127873"/>
    <w:rsid w:val="00127F86"/>
    <w:rsid w:val="00131503"/>
    <w:rsid w:val="00131871"/>
    <w:rsid w:val="001320A1"/>
    <w:rsid w:val="001326D4"/>
    <w:rsid w:val="00132AB7"/>
    <w:rsid w:val="00132ADD"/>
    <w:rsid w:val="001332EF"/>
    <w:rsid w:val="0013385B"/>
    <w:rsid w:val="00134611"/>
    <w:rsid w:val="0013472A"/>
    <w:rsid w:val="00134799"/>
    <w:rsid w:val="00134CF6"/>
    <w:rsid w:val="001358E1"/>
    <w:rsid w:val="00135C51"/>
    <w:rsid w:val="00135C6E"/>
    <w:rsid w:val="00136313"/>
    <w:rsid w:val="00137F8E"/>
    <w:rsid w:val="001408AB"/>
    <w:rsid w:val="00142A57"/>
    <w:rsid w:val="001435DD"/>
    <w:rsid w:val="00143A69"/>
    <w:rsid w:val="00144B83"/>
    <w:rsid w:val="00144E4D"/>
    <w:rsid w:val="00145593"/>
    <w:rsid w:val="00146075"/>
    <w:rsid w:val="001461EB"/>
    <w:rsid w:val="00146433"/>
    <w:rsid w:val="00147BC4"/>
    <w:rsid w:val="00150D66"/>
    <w:rsid w:val="00150E12"/>
    <w:rsid w:val="00151BD5"/>
    <w:rsid w:val="00151CAB"/>
    <w:rsid w:val="00153D49"/>
    <w:rsid w:val="00154556"/>
    <w:rsid w:val="0015583F"/>
    <w:rsid w:val="00155C7B"/>
    <w:rsid w:val="00156E2E"/>
    <w:rsid w:val="00157003"/>
    <w:rsid w:val="00157828"/>
    <w:rsid w:val="00162537"/>
    <w:rsid w:val="00163E16"/>
    <w:rsid w:val="0016462F"/>
    <w:rsid w:val="00165B88"/>
    <w:rsid w:val="00166611"/>
    <w:rsid w:val="00166A38"/>
    <w:rsid w:val="001673B0"/>
    <w:rsid w:val="001678BF"/>
    <w:rsid w:val="00171431"/>
    <w:rsid w:val="00172119"/>
    <w:rsid w:val="00172B6E"/>
    <w:rsid w:val="00173106"/>
    <w:rsid w:val="00173B79"/>
    <w:rsid w:val="0017492E"/>
    <w:rsid w:val="00174985"/>
    <w:rsid w:val="00174D0A"/>
    <w:rsid w:val="00175727"/>
    <w:rsid w:val="00175D8B"/>
    <w:rsid w:val="00175F4E"/>
    <w:rsid w:val="00176038"/>
    <w:rsid w:val="00176178"/>
    <w:rsid w:val="0017624D"/>
    <w:rsid w:val="0017640B"/>
    <w:rsid w:val="00176DAA"/>
    <w:rsid w:val="00177ECB"/>
    <w:rsid w:val="00180DEA"/>
    <w:rsid w:val="001811C8"/>
    <w:rsid w:val="00181CF5"/>
    <w:rsid w:val="00181D30"/>
    <w:rsid w:val="00183408"/>
    <w:rsid w:val="00184DA5"/>
    <w:rsid w:val="00185174"/>
    <w:rsid w:val="00185D40"/>
    <w:rsid w:val="00185D57"/>
    <w:rsid w:val="00186831"/>
    <w:rsid w:val="00186BCC"/>
    <w:rsid w:val="00187427"/>
    <w:rsid w:val="00190175"/>
    <w:rsid w:val="001916B3"/>
    <w:rsid w:val="00191AEC"/>
    <w:rsid w:val="00193DB2"/>
    <w:rsid w:val="00193DF8"/>
    <w:rsid w:val="00193F38"/>
    <w:rsid w:val="00194543"/>
    <w:rsid w:val="00194D29"/>
    <w:rsid w:val="0019660D"/>
    <w:rsid w:val="00196F3D"/>
    <w:rsid w:val="0019712A"/>
    <w:rsid w:val="001971E0"/>
    <w:rsid w:val="00197A0B"/>
    <w:rsid w:val="00197AEB"/>
    <w:rsid w:val="00197B4F"/>
    <w:rsid w:val="001A1724"/>
    <w:rsid w:val="001A1FD9"/>
    <w:rsid w:val="001A3310"/>
    <w:rsid w:val="001A3FC8"/>
    <w:rsid w:val="001A48B8"/>
    <w:rsid w:val="001A4B2D"/>
    <w:rsid w:val="001A4D94"/>
    <w:rsid w:val="001A4E78"/>
    <w:rsid w:val="001A5582"/>
    <w:rsid w:val="001A6094"/>
    <w:rsid w:val="001A6182"/>
    <w:rsid w:val="001A6FEF"/>
    <w:rsid w:val="001A7A5E"/>
    <w:rsid w:val="001B0392"/>
    <w:rsid w:val="001B041F"/>
    <w:rsid w:val="001B05B3"/>
    <w:rsid w:val="001B0F49"/>
    <w:rsid w:val="001B0FB5"/>
    <w:rsid w:val="001B1A98"/>
    <w:rsid w:val="001B2026"/>
    <w:rsid w:val="001B2261"/>
    <w:rsid w:val="001B2A64"/>
    <w:rsid w:val="001B2FFC"/>
    <w:rsid w:val="001B329A"/>
    <w:rsid w:val="001B45F9"/>
    <w:rsid w:val="001B503C"/>
    <w:rsid w:val="001B50DB"/>
    <w:rsid w:val="001B551A"/>
    <w:rsid w:val="001B5B32"/>
    <w:rsid w:val="001B5DB8"/>
    <w:rsid w:val="001B6510"/>
    <w:rsid w:val="001B652F"/>
    <w:rsid w:val="001B6C85"/>
    <w:rsid w:val="001B7521"/>
    <w:rsid w:val="001B763E"/>
    <w:rsid w:val="001B7E4F"/>
    <w:rsid w:val="001B7EB5"/>
    <w:rsid w:val="001C0DF3"/>
    <w:rsid w:val="001C2599"/>
    <w:rsid w:val="001C2667"/>
    <w:rsid w:val="001C2FF7"/>
    <w:rsid w:val="001C38FD"/>
    <w:rsid w:val="001C54C0"/>
    <w:rsid w:val="001C685C"/>
    <w:rsid w:val="001C6A10"/>
    <w:rsid w:val="001C7263"/>
    <w:rsid w:val="001D0F3F"/>
    <w:rsid w:val="001D13EB"/>
    <w:rsid w:val="001D1B42"/>
    <w:rsid w:val="001D242E"/>
    <w:rsid w:val="001D2461"/>
    <w:rsid w:val="001D2780"/>
    <w:rsid w:val="001D29B8"/>
    <w:rsid w:val="001D30DE"/>
    <w:rsid w:val="001D48EB"/>
    <w:rsid w:val="001D4994"/>
    <w:rsid w:val="001D6B42"/>
    <w:rsid w:val="001D7847"/>
    <w:rsid w:val="001D798D"/>
    <w:rsid w:val="001E0B15"/>
    <w:rsid w:val="001E2293"/>
    <w:rsid w:val="001E28B4"/>
    <w:rsid w:val="001E2FAA"/>
    <w:rsid w:val="001E39DA"/>
    <w:rsid w:val="001E4635"/>
    <w:rsid w:val="001E4DF3"/>
    <w:rsid w:val="001E51F6"/>
    <w:rsid w:val="001E54C7"/>
    <w:rsid w:val="001E5BE8"/>
    <w:rsid w:val="001E5EFC"/>
    <w:rsid w:val="001E706D"/>
    <w:rsid w:val="001E753F"/>
    <w:rsid w:val="001E75C7"/>
    <w:rsid w:val="001E7A64"/>
    <w:rsid w:val="001F02A0"/>
    <w:rsid w:val="001F1A27"/>
    <w:rsid w:val="001F271A"/>
    <w:rsid w:val="001F28B3"/>
    <w:rsid w:val="001F30A9"/>
    <w:rsid w:val="001F4CB2"/>
    <w:rsid w:val="001F4FA0"/>
    <w:rsid w:val="001F56D9"/>
    <w:rsid w:val="001F65C6"/>
    <w:rsid w:val="001F6A89"/>
    <w:rsid w:val="001F7720"/>
    <w:rsid w:val="001F7A53"/>
    <w:rsid w:val="001F7C91"/>
    <w:rsid w:val="00200544"/>
    <w:rsid w:val="002014CC"/>
    <w:rsid w:val="002019B1"/>
    <w:rsid w:val="00202285"/>
    <w:rsid w:val="00202303"/>
    <w:rsid w:val="00202C79"/>
    <w:rsid w:val="00203A81"/>
    <w:rsid w:val="00204DA2"/>
    <w:rsid w:val="002054D4"/>
    <w:rsid w:val="00205B70"/>
    <w:rsid w:val="00205DF2"/>
    <w:rsid w:val="00206294"/>
    <w:rsid w:val="00206958"/>
    <w:rsid w:val="002079A5"/>
    <w:rsid w:val="002102EE"/>
    <w:rsid w:val="0021042D"/>
    <w:rsid w:val="002104B0"/>
    <w:rsid w:val="0021070B"/>
    <w:rsid w:val="00210832"/>
    <w:rsid w:val="002113FF"/>
    <w:rsid w:val="00211580"/>
    <w:rsid w:val="00212E26"/>
    <w:rsid w:val="0021319F"/>
    <w:rsid w:val="002147AA"/>
    <w:rsid w:val="00214F14"/>
    <w:rsid w:val="00215AC1"/>
    <w:rsid w:val="0021621E"/>
    <w:rsid w:val="00216A79"/>
    <w:rsid w:val="00217343"/>
    <w:rsid w:val="00217470"/>
    <w:rsid w:val="002204B3"/>
    <w:rsid w:val="00220B2E"/>
    <w:rsid w:val="0022134B"/>
    <w:rsid w:val="0022288A"/>
    <w:rsid w:val="002230F8"/>
    <w:rsid w:val="0022386B"/>
    <w:rsid w:val="00223DCA"/>
    <w:rsid w:val="00224720"/>
    <w:rsid w:val="00224947"/>
    <w:rsid w:val="00224B21"/>
    <w:rsid w:val="00224B4F"/>
    <w:rsid w:val="00224FCB"/>
    <w:rsid w:val="0022510A"/>
    <w:rsid w:val="00225CFB"/>
    <w:rsid w:val="002271FF"/>
    <w:rsid w:val="00227B70"/>
    <w:rsid w:val="002302AA"/>
    <w:rsid w:val="00230B30"/>
    <w:rsid w:val="00230F01"/>
    <w:rsid w:val="002325C7"/>
    <w:rsid w:val="00232978"/>
    <w:rsid w:val="00232A1F"/>
    <w:rsid w:val="00233CA3"/>
    <w:rsid w:val="00233EAB"/>
    <w:rsid w:val="002349A6"/>
    <w:rsid w:val="00234AD9"/>
    <w:rsid w:val="00234C84"/>
    <w:rsid w:val="00235E03"/>
    <w:rsid w:val="002363BA"/>
    <w:rsid w:val="00237DD0"/>
    <w:rsid w:val="00241236"/>
    <w:rsid w:val="00241AA2"/>
    <w:rsid w:val="00241BEF"/>
    <w:rsid w:val="0024243A"/>
    <w:rsid w:val="002424BD"/>
    <w:rsid w:val="00242964"/>
    <w:rsid w:val="00242EB5"/>
    <w:rsid w:val="00243671"/>
    <w:rsid w:val="0024376B"/>
    <w:rsid w:val="002470F5"/>
    <w:rsid w:val="00247307"/>
    <w:rsid w:val="002474D5"/>
    <w:rsid w:val="00247D33"/>
    <w:rsid w:val="00247FA7"/>
    <w:rsid w:val="0025067A"/>
    <w:rsid w:val="002508A0"/>
    <w:rsid w:val="00251C79"/>
    <w:rsid w:val="00252A36"/>
    <w:rsid w:val="0025327C"/>
    <w:rsid w:val="002541BB"/>
    <w:rsid w:val="00254369"/>
    <w:rsid w:val="00255A2D"/>
    <w:rsid w:val="00255DAB"/>
    <w:rsid w:val="002564CB"/>
    <w:rsid w:val="002573E2"/>
    <w:rsid w:val="00257948"/>
    <w:rsid w:val="00257BEA"/>
    <w:rsid w:val="00261EE7"/>
    <w:rsid w:val="00262125"/>
    <w:rsid w:val="002621A1"/>
    <w:rsid w:val="002626FD"/>
    <w:rsid w:val="0026312E"/>
    <w:rsid w:val="00263EC2"/>
    <w:rsid w:val="00265150"/>
    <w:rsid w:val="00265C5C"/>
    <w:rsid w:val="0026613E"/>
    <w:rsid w:val="002670D6"/>
    <w:rsid w:val="00270A6D"/>
    <w:rsid w:val="00271117"/>
    <w:rsid w:val="00271AD6"/>
    <w:rsid w:val="00272C7F"/>
    <w:rsid w:val="00274703"/>
    <w:rsid w:val="0027490E"/>
    <w:rsid w:val="00275434"/>
    <w:rsid w:val="00275479"/>
    <w:rsid w:val="002762F4"/>
    <w:rsid w:val="00276A04"/>
    <w:rsid w:val="00276D1B"/>
    <w:rsid w:val="00277356"/>
    <w:rsid w:val="002803FC"/>
    <w:rsid w:val="002812CE"/>
    <w:rsid w:val="00281D64"/>
    <w:rsid w:val="00282A5A"/>
    <w:rsid w:val="002835F9"/>
    <w:rsid w:val="00283A44"/>
    <w:rsid w:val="00283BDF"/>
    <w:rsid w:val="002842EC"/>
    <w:rsid w:val="00284439"/>
    <w:rsid w:val="00284CB3"/>
    <w:rsid w:val="00285152"/>
    <w:rsid w:val="00286F6F"/>
    <w:rsid w:val="0028729F"/>
    <w:rsid w:val="00290FE8"/>
    <w:rsid w:val="002910E0"/>
    <w:rsid w:val="00292955"/>
    <w:rsid w:val="00293A04"/>
    <w:rsid w:val="0029564D"/>
    <w:rsid w:val="00295960"/>
    <w:rsid w:val="00295C48"/>
    <w:rsid w:val="002960C2"/>
    <w:rsid w:val="00297539"/>
    <w:rsid w:val="00297EFC"/>
    <w:rsid w:val="00297F7C"/>
    <w:rsid w:val="002A0570"/>
    <w:rsid w:val="002A08A2"/>
    <w:rsid w:val="002A0E46"/>
    <w:rsid w:val="002A13F4"/>
    <w:rsid w:val="002A156A"/>
    <w:rsid w:val="002A1CA4"/>
    <w:rsid w:val="002A2002"/>
    <w:rsid w:val="002A214A"/>
    <w:rsid w:val="002A227B"/>
    <w:rsid w:val="002A24C3"/>
    <w:rsid w:val="002A2792"/>
    <w:rsid w:val="002A3C5D"/>
    <w:rsid w:val="002A43CA"/>
    <w:rsid w:val="002A447A"/>
    <w:rsid w:val="002A4771"/>
    <w:rsid w:val="002A4995"/>
    <w:rsid w:val="002A5465"/>
    <w:rsid w:val="002A65B5"/>
    <w:rsid w:val="002A714C"/>
    <w:rsid w:val="002A72E8"/>
    <w:rsid w:val="002A74D6"/>
    <w:rsid w:val="002A788A"/>
    <w:rsid w:val="002A7893"/>
    <w:rsid w:val="002B03B2"/>
    <w:rsid w:val="002B06CC"/>
    <w:rsid w:val="002B0B1D"/>
    <w:rsid w:val="002B0E91"/>
    <w:rsid w:val="002B21FF"/>
    <w:rsid w:val="002B2F5D"/>
    <w:rsid w:val="002B31D7"/>
    <w:rsid w:val="002B3542"/>
    <w:rsid w:val="002B4252"/>
    <w:rsid w:val="002B43B6"/>
    <w:rsid w:val="002B5C82"/>
    <w:rsid w:val="002B61D4"/>
    <w:rsid w:val="002B6528"/>
    <w:rsid w:val="002B682E"/>
    <w:rsid w:val="002B7009"/>
    <w:rsid w:val="002B71E0"/>
    <w:rsid w:val="002C15E8"/>
    <w:rsid w:val="002C1F47"/>
    <w:rsid w:val="002C222F"/>
    <w:rsid w:val="002C2341"/>
    <w:rsid w:val="002C3480"/>
    <w:rsid w:val="002C3BCC"/>
    <w:rsid w:val="002C5115"/>
    <w:rsid w:val="002C66DA"/>
    <w:rsid w:val="002C7104"/>
    <w:rsid w:val="002C7399"/>
    <w:rsid w:val="002D18C4"/>
    <w:rsid w:val="002D226C"/>
    <w:rsid w:val="002D23D4"/>
    <w:rsid w:val="002D29B5"/>
    <w:rsid w:val="002D2FB7"/>
    <w:rsid w:val="002D3121"/>
    <w:rsid w:val="002D332A"/>
    <w:rsid w:val="002D4355"/>
    <w:rsid w:val="002D4A7C"/>
    <w:rsid w:val="002D5A74"/>
    <w:rsid w:val="002D5CDD"/>
    <w:rsid w:val="002D5EB3"/>
    <w:rsid w:val="002D61D2"/>
    <w:rsid w:val="002D64DC"/>
    <w:rsid w:val="002D736A"/>
    <w:rsid w:val="002D7468"/>
    <w:rsid w:val="002D7C1C"/>
    <w:rsid w:val="002E2155"/>
    <w:rsid w:val="002E2887"/>
    <w:rsid w:val="002E2D16"/>
    <w:rsid w:val="002E2F07"/>
    <w:rsid w:val="002E43EF"/>
    <w:rsid w:val="002E4A11"/>
    <w:rsid w:val="002E4ED5"/>
    <w:rsid w:val="002E5274"/>
    <w:rsid w:val="002E5F93"/>
    <w:rsid w:val="002E6540"/>
    <w:rsid w:val="002E7D75"/>
    <w:rsid w:val="002F2674"/>
    <w:rsid w:val="002F2E3F"/>
    <w:rsid w:val="002F3875"/>
    <w:rsid w:val="002F3D0E"/>
    <w:rsid w:val="002F3E44"/>
    <w:rsid w:val="002F55B6"/>
    <w:rsid w:val="002F57A6"/>
    <w:rsid w:val="002F6564"/>
    <w:rsid w:val="002F6E5D"/>
    <w:rsid w:val="002F72FC"/>
    <w:rsid w:val="002F76A3"/>
    <w:rsid w:val="002F7B2F"/>
    <w:rsid w:val="002F7D7F"/>
    <w:rsid w:val="003000FF"/>
    <w:rsid w:val="00300141"/>
    <w:rsid w:val="00301697"/>
    <w:rsid w:val="00301F6E"/>
    <w:rsid w:val="00301F74"/>
    <w:rsid w:val="0030269A"/>
    <w:rsid w:val="003033A5"/>
    <w:rsid w:val="00303C6A"/>
    <w:rsid w:val="00303FAF"/>
    <w:rsid w:val="00303FB4"/>
    <w:rsid w:val="003043B0"/>
    <w:rsid w:val="00304476"/>
    <w:rsid w:val="0030469A"/>
    <w:rsid w:val="00304DB6"/>
    <w:rsid w:val="003060D0"/>
    <w:rsid w:val="0030681A"/>
    <w:rsid w:val="0030694E"/>
    <w:rsid w:val="00306A10"/>
    <w:rsid w:val="00307649"/>
    <w:rsid w:val="00310285"/>
    <w:rsid w:val="003115F6"/>
    <w:rsid w:val="003119CC"/>
    <w:rsid w:val="00311C33"/>
    <w:rsid w:val="00312DDB"/>
    <w:rsid w:val="00313274"/>
    <w:rsid w:val="00313BC5"/>
    <w:rsid w:val="00313F71"/>
    <w:rsid w:val="00314B56"/>
    <w:rsid w:val="0031520D"/>
    <w:rsid w:val="003153C8"/>
    <w:rsid w:val="0031638F"/>
    <w:rsid w:val="003169AC"/>
    <w:rsid w:val="00316A85"/>
    <w:rsid w:val="003179AA"/>
    <w:rsid w:val="00317AFC"/>
    <w:rsid w:val="00321727"/>
    <w:rsid w:val="003219A7"/>
    <w:rsid w:val="00322772"/>
    <w:rsid w:val="00323156"/>
    <w:rsid w:val="00323333"/>
    <w:rsid w:val="003251C8"/>
    <w:rsid w:val="00326151"/>
    <w:rsid w:val="0032657C"/>
    <w:rsid w:val="00326A5E"/>
    <w:rsid w:val="00330002"/>
    <w:rsid w:val="00330BC8"/>
    <w:rsid w:val="00330EA5"/>
    <w:rsid w:val="003311D3"/>
    <w:rsid w:val="00331B16"/>
    <w:rsid w:val="003326FC"/>
    <w:rsid w:val="00333A9D"/>
    <w:rsid w:val="003351DE"/>
    <w:rsid w:val="00335864"/>
    <w:rsid w:val="003361F2"/>
    <w:rsid w:val="00337040"/>
    <w:rsid w:val="00337D01"/>
    <w:rsid w:val="00337E2B"/>
    <w:rsid w:val="00337EEA"/>
    <w:rsid w:val="00340AC4"/>
    <w:rsid w:val="00340C5F"/>
    <w:rsid w:val="0034187E"/>
    <w:rsid w:val="00341E59"/>
    <w:rsid w:val="0034300E"/>
    <w:rsid w:val="0034412E"/>
    <w:rsid w:val="003441C9"/>
    <w:rsid w:val="00345502"/>
    <w:rsid w:val="00347088"/>
    <w:rsid w:val="003473B1"/>
    <w:rsid w:val="00347AE0"/>
    <w:rsid w:val="00347C28"/>
    <w:rsid w:val="00350F69"/>
    <w:rsid w:val="003512F7"/>
    <w:rsid w:val="0035169B"/>
    <w:rsid w:val="00351B0F"/>
    <w:rsid w:val="0035331A"/>
    <w:rsid w:val="0035390B"/>
    <w:rsid w:val="00353FA4"/>
    <w:rsid w:val="00354734"/>
    <w:rsid w:val="0035687F"/>
    <w:rsid w:val="003574E7"/>
    <w:rsid w:val="00360212"/>
    <w:rsid w:val="00360549"/>
    <w:rsid w:val="00360C90"/>
    <w:rsid w:val="003611FD"/>
    <w:rsid w:val="0036167A"/>
    <w:rsid w:val="00361864"/>
    <w:rsid w:val="00362400"/>
    <w:rsid w:val="00362E0E"/>
    <w:rsid w:val="00363B44"/>
    <w:rsid w:val="00363CD3"/>
    <w:rsid w:val="0036440A"/>
    <w:rsid w:val="003646CF"/>
    <w:rsid w:val="00364CD3"/>
    <w:rsid w:val="00364F60"/>
    <w:rsid w:val="00365412"/>
    <w:rsid w:val="00365E07"/>
    <w:rsid w:val="00365E65"/>
    <w:rsid w:val="0036698A"/>
    <w:rsid w:val="00366E16"/>
    <w:rsid w:val="00370E7B"/>
    <w:rsid w:val="00370ECF"/>
    <w:rsid w:val="00371A9C"/>
    <w:rsid w:val="00371F9E"/>
    <w:rsid w:val="0037218C"/>
    <w:rsid w:val="00372235"/>
    <w:rsid w:val="0037299D"/>
    <w:rsid w:val="00374D54"/>
    <w:rsid w:val="0037588D"/>
    <w:rsid w:val="00375D41"/>
    <w:rsid w:val="00375E32"/>
    <w:rsid w:val="00376ACC"/>
    <w:rsid w:val="00377CD2"/>
    <w:rsid w:val="003804C6"/>
    <w:rsid w:val="00381272"/>
    <w:rsid w:val="00381C38"/>
    <w:rsid w:val="003822A4"/>
    <w:rsid w:val="003823BD"/>
    <w:rsid w:val="003824EF"/>
    <w:rsid w:val="003825E5"/>
    <w:rsid w:val="00382BAA"/>
    <w:rsid w:val="003832E2"/>
    <w:rsid w:val="00383B48"/>
    <w:rsid w:val="00383E5E"/>
    <w:rsid w:val="00385E38"/>
    <w:rsid w:val="00386588"/>
    <w:rsid w:val="00386DF5"/>
    <w:rsid w:val="00386F07"/>
    <w:rsid w:val="00390429"/>
    <w:rsid w:val="003905C2"/>
    <w:rsid w:val="00390FCB"/>
    <w:rsid w:val="003927F9"/>
    <w:rsid w:val="00392CC2"/>
    <w:rsid w:val="00392E52"/>
    <w:rsid w:val="00393582"/>
    <w:rsid w:val="00394A4E"/>
    <w:rsid w:val="00395C20"/>
    <w:rsid w:val="00396D21"/>
    <w:rsid w:val="00396FE9"/>
    <w:rsid w:val="00397732"/>
    <w:rsid w:val="003A0DCF"/>
    <w:rsid w:val="003A1D5E"/>
    <w:rsid w:val="003A2BB9"/>
    <w:rsid w:val="003A2DE3"/>
    <w:rsid w:val="003A32AF"/>
    <w:rsid w:val="003A3382"/>
    <w:rsid w:val="003A3A9E"/>
    <w:rsid w:val="003A3CA0"/>
    <w:rsid w:val="003A4A9B"/>
    <w:rsid w:val="003A612E"/>
    <w:rsid w:val="003A6D44"/>
    <w:rsid w:val="003A7FB6"/>
    <w:rsid w:val="003B0692"/>
    <w:rsid w:val="003B074E"/>
    <w:rsid w:val="003B0B70"/>
    <w:rsid w:val="003B100D"/>
    <w:rsid w:val="003B1C02"/>
    <w:rsid w:val="003B1C74"/>
    <w:rsid w:val="003B1DE1"/>
    <w:rsid w:val="003B1EA4"/>
    <w:rsid w:val="003B2C59"/>
    <w:rsid w:val="003B2E41"/>
    <w:rsid w:val="003B3259"/>
    <w:rsid w:val="003B3AA6"/>
    <w:rsid w:val="003B437A"/>
    <w:rsid w:val="003B45CB"/>
    <w:rsid w:val="003B486B"/>
    <w:rsid w:val="003B507F"/>
    <w:rsid w:val="003B5432"/>
    <w:rsid w:val="003B5773"/>
    <w:rsid w:val="003B578B"/>
    <w:rsid w:val="003B5D77"/>
    <w:rsid w:val="003B5DA3"/>
    <w:rsid w:val="003B6600"/>
    <w:rsid w:val="003B6978"/>
    <w:rsid w:val="003B6E94"/>
    <w:rsid w:val="003C178F"/>
    <w:rsid w:val="003C17E5"/>
    <w:rsid w:val="003C2388"/>
    <w:rsid w:val="003C5648"/>
    <w:rsid w:val="003C5F5B"/>
    <w:rsid w:val="003C626D"/>
    <w:rsid w:val="003C6A9B"/>
    <w:rsid w:val="003C6B43"/>
    <w:rsid w:val="003C798E"/>
    <w:rsid w:val="003C79A1"/>
    <w:rsid w:val="003D0604"/>
    <w:rsid w:val="003D0694"/>
    <w:rsid w:val="003D08DD"/>
    <w:rsid w:val="003D1FB0"/>
    <w:rsid w:val="003D232C"/>
    <w:rsid w:val="003D2789"/>
    <w:rsid w:val="003D2974"/>
    <w:rsid w:val="003D2BE6"/>
    <w:rsid w:val="003D306E"/>
    <w:rsid w:val="003D320B"/>
    <w:rsid w:val="003D34B0"/>
    <w:rsid w:val="003D3CC4"/>
    <w:rsid w:val="003D4591"/>
    <w:rsid w:val="003D45CF"/>
    <w:rsid w:val="003D55AB"/>
    <w:rsid w:val="003D6586"/>
    <w:rsid w:val="003D69EF"/>
    <w:rsid w:val="003D6B45"/>
    <w:rsid w:val="003D75F3"/>
    <w:rsid w:val="003D787F"/>
    <w:rsid w:val="003E0BC8"/>
    <w:rsid w:val="003E2371"/>
    <w:rsid w:val="003E2824"/>
    <w:rsid w:val="003E2FEB"/>
    <w:rsid w:val="003E3D9A"/>
    <w:rsid w:val="003E3DD5"/>
    <w:rsid w:val="003E4CA3"/>
    <w:rsid w:val="003E4F4F"/>
    <w:rsid w:val="003E5350"/>
    <w:rsid w:val="003E53E2"/>
    <w:rsid w:val="003E5B5A"/>
    <w:rsid w:val="003E64CB"/>
    <w:rsid w:val="003E6FFB"/>
    <w:rsid w:val="003E7098"/>
    <w:rsid w:val="003F0545"/>
    <w:rsid w:val="003F0684"/>
    <w:rsid w:val="003F0A38"/>
    <w:rsid w:val="003F2322"/>
    <w:rsid w:val="003F2772"/>
    <w:rsid w:val="003F2840"/>
    <w:rsid w:val="003F47EA"/>
    <w:rsid w:val="003F52A8"/>
    <w:rsid w:val="003F5675"/>
    <w:rsid w:val="003F5B66"/>
    <w:rsid w:val="003F651C"/>
    <w:rsid w:val="003F6741"/>
    <w:rsid w:val="003F6B15"/>
    <w:rsid w:val="003F6D76"/>
    <w:rsid w:val="003F7593"/>
    <w:rsid w:val="003F7CC3"/>
    <w:rsid w:val="0040127E"/>
    <w:rsid w:val="00401714"/>
    <w:rsid w:val="00401823"/>
    <w:rsid w:val="00402414"/>
    <w:rsid w:val="00402581"/>
    <w:rsid w:val="004025F3"/>
    <w:rsid w:val="00402648"/>
    <w:rsid w:val="00402BCD"/>
    <w:rsid w:val="00402D85"/>
    <w:rsid w:val="004031C1"/>
    <w:rsid w:val="00403A0E"/>
    <w:rsid w:val="004056BC"/>
    <w:rsid w:val="00406F9A"/>
    <w:rsid w:val="0040702D"/>
    <w:rsid w:val="004134F8"/>
    <w:rsid w:val="00413E17"/>
    <w:rsid w:val="004140BF"/>
    <w:rsid w:val="00414847"/>
    <w:rsid w:val="00414A19"/>
    <w:rsid w:val="00415419"/>
    <w:rsid w:val="0041579A"/>
    <w:rsid w:val="00416508"/>
    <w:rsid w:val="004169F9"/>
    <w:rsid w:val="00416DA3"/>
    <w:rsid w:val="00416EB5"/>
    <w:rsid w:val="00417AFF"/>
    <w:rsid w:val="00417DBC"/>
    <w:rsid w:val="00417EE5"/>
    <w:rsid w:val="00420503"/>
    <w:rsid w:val="004233E0"/>
    <w:rsid w:val="0042359F"/>
    <w:rsid w:val="00424EC2"/>
    <w:rsid w:val="00425983"/>
    <w:rsid w:val="004265BA"/>
    <w:rsid w:val="00426D71"/>
    <w:rsid w:val="00426E7D"/>
    <w:rsid w:val="00427056"/>
    <w:rsid w:val="00427ACA"/>
    <w:rsid w:val="00430565"/>
    <w:rsid w:val="00430BB9"/>
    <w:rsid w:val="00430D8C"/>
    <w:rsid w:val="004319DD"/>
    <w:rsid w:val="004320C0"/>
    <w:rsid w:val="00432847"/>
    <w:rsid w:val="00433541"/>
    <w:rsid w:val="0043357D"/>
    <w:rsid w:val="0043362E"/>
    <w:rsid w:val="004340E2"/>
    <w:rsid w:val="0043485E"/>
    <w:rsid w:val="00434F49"/>
    <w:rsid w:val="00435B6F"/>
    <w:rsid w:val="00435CA6"/>
    <w:rsid w:val="00435D3F"/>
    <w:rsid w:val="00436C4A"/>
    <w:rsid w:val="004371B2"/>
    <w:rsid w:val="00437891"/>
    <w:rsid w:val="0044141C"/>
    <w:rsid w:val="004414AB"/>
    <w:rsid w:val="00442BEF"/>
    <w:rsid w:val="00442E88"/>
    <w:rsid w:val="0044336C"/>
    <w:rsid w:val="00444C96"/>
    <w:rsid w:val="00446790"/>
    <w:rsid w:val="00450100"/>
    <w:rsid w:val="004504E9"/>
    <w:rsid w:val="00451373"/>
    <w:rsid w:val="00451ADF"/>
    <w:rsid w:val="00451E71"/>
    <w:rsid w:val="00452581"/>
    <w:rsid w:val="00453377"/>
    <w:rsid w:val="0045392E"/>
    <w:rsid w:val="004544F9"/>
    <w:rsid w:val="00454FBA"/>
    <w:rsid w:val="0045605E"/>
    <w:rsid w:val="00457072"/>
    <w:rsid w:val="00460579"/>
    <w:rsid w:val="00460603"/>
    <w:rsid w:val="004609A5"/>
    <w:rsid w:val="00460B26"/>
    <w:rsid w:val="00460DA0"/>
    <w:rsid w:val="004610A0"/>
    <w:rsid w:val="00461A8B"/>
    <w:rsid w:val="00461BC9"/>
    <w:rsid w:val="00462A84"/>
    <w:rsid w:val="00463175"/>
    <w:rsid w:val="004633DF"/>
    <w:rsid w:val="00463828"/>
    <w:rsid w:val="00464484"/>
    <w:rsid w:val="0046463B"/>
    <w:rsid w:val="004648F2"/>
    <w:rsid w:val="004656E1"/>
    <w:rsid w:val="00466FD0"/>
    <w:rsid w:val="00470ADD"/>
    <w:rsid w:val="00471110"/>
    <w:rsid w:val="00471706"/>
    <w:rsid w:val="00472BF1"/>
    <w:rsid w:val="00472E5C"/>
    <w:rsid w:val="0047419C"/>
    <w:rsid w:val="00474432"/>
    <w:rsid w:val="0047555E"/>
    <w:rsid w:val="00475A6B"/>
    <w:rsid w:val="00475E71"/>
    <w:rsid w:val="00475F8C"/>
    <w:rsid w:val="00477922"/>
    <w:rsid w:val="00477924"/>
    <w:rsid w:val="00477C8A"/>
    <w:rsid w:val="00480172"/>
    <w:rsid w:val="00480B09"/>
    <w:rsid w:val="00480BDB"/>
    <w:rsid w:val="00480E7A"/>
    <w:rsid w:val="00481220"/>
    <w:rsid w:val="00481C45"/>
    <w:rsid w:val="00481CD7"/>
    <w:rsid w:val="00482209"/>
    <w:rsid w:val="00482DD9"/>
    <w:rsid w:val="004830FA"/>
    <w:rsid w:val="004838DD"/>
    <w:rsid w:val="004849C7"/>
    <w:rsid w:val="004862D6"/>
    <w:rsid w:val="00486388"/>
    <w:rsid w:val="0048659C"/>
    <w:rsid w:val="004873B3"/>
    <w:rsid w:val="004875C3"/>
    <w:rsid w:val="00487C2E"/>
    <w:rsid w:val="00491236"/>
    <w:rsid w:val="004916CC"/>
    <w:rsid w:val="0049334A"/>
    <w:rsid w:val="0049382C"/>
    <w:rsid w:val="00493CB3"/>
    <w:rsid w:val="0049666B"/>
    <w:rsid w:val="004A0E02"/>
    <w:rsid w:val="004A160F"/>
    <w:rsid w:val="004A193C"/>
    <w:rsid w:val="004A1B81"/>
    <w:rsid w:val="004A202C"/>
    <w:rsid w:val="004A20A2"/>
    <w:rsid w:val="004A21AB"/>
    <w:rsid w:val="004A2D2B"/>
    <w:rsid w:val="004A2E25"/>
    <w:rsid w:val="004A3547"/>
    <w:rsid w:val="004A3617"/>
    <w:rsid w:val="004A3965"/>
    <w:rsid w:val="004A4167"/>
    <w:rsid w:val="004A45EC"/>
    <w:rsid w:val="004A63E4"/>
    <w:rsid w:val="004A789E"/>
    <w:rsid w:val="004B004B"/>
    <w:rsid w:val="004B04C6"/>
    <w:rsid w:val="004B0957"/>
    <w:rsid w:val="004B1F94"/>
    <w:rsid w:val="004B2AE4"/>
    <w:rsid w:val="004B3DEA"/>
    <w:rsid w:val="004B421C"/>
    <w:rsid w:val="004B477C"/>
    <w:rsid w:val="004B54A1"/>
    <w:rsid w:val="004B5C59"/>
    <w:rsid w:val="004B6228"/>
    <w:rsid w:val="004B6B25"/>
    <w:rsid w:val="004B7511"/>
    <w:rsid w:val="004B78BC"/>
    <w:rsid w:val="004C00E0"/>
    <w:rsid w:val="004C0142"/>
    <w:rsid w:val="004C01B8"/>
    <w:rsid w:val="004C03EA"/>
    <w:rsid w:val="004C37CF"/>
    <w:rsid w:val="004C418C"/>
    <w:rsid w:val="004C435D"/>
    <w:rsid w:val="004C4C78"/>
    <w:rsid w:val="004C4EF4"/>
    <w:rsid w:val="004C60C9"/>
    <w:rsid w:val="004C647D"/>
    <w:rsid w:val="004C6698"/>
    <w:rsid w:val="004C749B"/>
    <w:rsid w:val="004C7C0B"/>
    <w:rsid w:val="004D0534"/>
    <w:rsid w:val="004D0A87"/>
    <w:rsid w:val="004D10F3"/>
    <w:rsid w:val="004D145F"/>
    <w:rsid w:val="004D22FC"/>
    <w:rsid w:val="004D264B"/>
    <w:rsid w:val="004D270C"/>
    <w:rsid w:val="004D2835"/>
    <w:rsid w:val="004D2DF5"/>
    <w:rsid w:val="004D3E1F"/>
    <w:rsid w:val="004D3E71"/>
    <w:rsid w:val="004D4519"/>
    <w:rsid w:val="004D4DC9"/>
    <w:rsid w:val="004D5801"/>
    <w:rsid w:val="004D6B90"/>
    <w:rsid w:val="004D7A5D"/>
    <w:rsid w:val="004D7D67"/>
    <w:rsid w:val="004E04CB"/>
    <w:rsid w:val="004E0797"/>
    <w:rsid w:val="004E16E9"/>
    <w:rsid w:val="004E17D7"/>
    <w:rsid w:val="004E19DC"/>
    <w:rsid w:val="004E3CDF"/>
    <w:rsid w:val="004E41B3"/>
    <w:rsid w:val="004E41F1"/>
    <w:rsid w:val="004E4B83"/>
    <w:rsid w:val="004E4FF8"/>
    <w:rsid w:val="004E60F3"/>
    <w:rsid w:val="004F036C"/>
    <w:rsid w:val="004F0896"/>
    <w:rsid w:val="004F08A6"/>
    <w:rsid w:val="004F1B6B"/>
    <w:rsid w:val="004F1F02"/>
    <w:rsid w:val="004F20B0"/>
    <w:rsid w:val="004F24A4"/>
    <w:rsid w:val="004F41A8"/>
    <w:rsid w:val="004F4FEC"/>
    <w:rsid w:val="004F55E1"/>
    <w:rsid w:val="004F5891"/>
    <w:rsid w:val="004F5E57"/>
    <w:rsid w:val="004F65C8"/>
    <w:rsid w:val="004F6A45"/>
    <w:rsid w:val="004F6F19"/>
    <w:rsid w:val="004F79CE"/>
    <w:rsid w:val="004F7B08"/>
    <w:rsid w:val="005000EA"/>
    <w:rsid w:val="0050074C"/>
    <w:rsid w:val="00500FF8"/>
    <w:rsid w:val="005012C7"/>
    <w:rsid w:val="00501829"/>
    <w:rsid w:val="00502424"/>
    <w:rsid w:val="0050258C"/>
    <w:rsid w:val="005028FD"/>
    <w:rsid w:val="0050321A"/>
    <w:rsid w:val="0050359E"/>
    <w:rsid w:val="0050360F"/>
    <w:rsid w:val="00504CF0"/>
    <w:rsid w:val="00505366"/>
    <w:rsid w:val="0050536B"/>
    <w:rsid w:val="00505453"/>
    <w:rsid w:val="00506C6A"/>
    <w:rsid w:val="0050787A"/>
    <w:rsid w:val="005102F9"/>
    <w:rsid w:val="00510B5C"/>
    <w:rsid w:val="005113ED"/>
    <w:rsid w:val="005114F1"/>
    <w:rsid w:val="00511523"/>
    <w:rsid w:val="005117EC"/>
    <w:rsid w:val="00511DCF"/>
    <w:rsid w:val="00511F56"/>
    <w:rsid w:val="00512272"/>
    <w:rsid w:val="005122BA"/>
    <w:rsid w:val="00512A5B"/>
    <w:rsid w:val="00512F69"/>
    <w:rsid w:val="0051334D"/>
    <w:rsid w:val="005138B4"/>
    <w:rsid w:val="00513DD5"/>
    <w:rsid w:val="00514087"/>
    <w:rsid w:val="00514AF0"/>
    <w:rsid w:val="00515A7E"/>
    <w:rsid w:val="005168D4"/>
    <w:rsid w:val="005173B0"/>
    <w:rsid w:val="005174EC"/>
    <w:rsid w:val="0052228B"/>
    <w:rsid w:val="00522991"/>
    <w:rsid w:val="00523096"/>
    <w:rsid w:val="0052333A"/>
    <w:rsid w:val="005235BF"/>
    <w:rsid w:val="0052475D"/>
    <w:rsid w:val="00524B50"/>
    <w:rsid w:val="00524DEF"/>
    <w:rsid w:val="00525428"/>
    <w:rsid w:val="00525B51"/>
    <w:rsid w:val="00525FFE"/>
    <w:rsid w:val="0052626C"/>
    <w:rsid w:val="005262BA"/>
    <w:rsid w:val="00526EF8"/>
    <w:rsid w:val="00530450"/>
    <w:rsid w:val="00530759"/>
    <w:rsid w:val="00531782"/>
    <w:rsid w:val="005322CB"/>
    <w:rsid w:val="00532DA5"/>
    <w:rsid w:val="0053307E"/>
    <w:rsid w:val="0053312F"/>
    <w:rsid w:val="0053375F"/>
    <w:rsid w:val="005339AA"/>
    <w:rsid w:val="00534689"/>
    <w:rsid w:val="00534E94"/>
    <w:rsid w:val="00536338"/>
    <w:rsid w:val="00537535"/>
    <w:rsid w:val="00537E30"/>
    <w:rsid w:val="00537E8C"/>
    <w:rsid w:val="005401BA"/>
    <w:rsid w:val="00540DA5"/>
    <w:rsid w:val="005437A8"/>
    <w:rsid w:val="00544BD2"/>
    <w:rsid w:val="0054690F"/>
    <w:rsid w:val="00547076"/>
    <w:rsid w:val="00547BB2"/>
    <w:rsid w:val="005505B2"/>
    <w:rsid w:val="00550777"/>
    <w:rsid w:val="00550EF5"/>
    <w:rsid w:val="00550F8D"/>
    <w:rsid w:val="005516AB"/>
    <w:rsid w:val="0055275D"/>
    <w:rsid w:val="00553E32"/>
    <w:rsid w:val="005545D2"/>
    <w:rsid w:val="00555534"/>
    <w:rsid w:val="0055559E"/>
    <w:rsid w:val="005555F3"/>
    <w:rsid w:val="0055720E"/>
    <w:rsid w:val="00560674"/>
    <w:rsid w:val="00560A78"/>
    <w:rsid w:val="00560DF3"/>
    <w:rsid w:val="005620BC"/>
    <w:rsid w:val="00563C6F"/>
    <w:rsid w:val="00563F14"/>
    <w:rsid w:val="005663DD"/>
    <w:rsid w:val="00567281"/>
    <w:rsid w:val="00567739"/>
    <w:rsid w:val="00567AA5"/>
    <w:rsid w:val="00567E68"/>
    <w:rsid w:val="00570E32"/>
    <w:rsid w:val="0057122F"/>
    <w:rsid w:val="0057276B"/>
    <w:rsid w:val="00573723"/>
    <w:rsid w:val="005739F5"/>
    <w:rsid w:val="00573B21"/>
    <w:rsid w:val="00574ED6"/>
    <w:rsid w:val="00575625"/>
    <w:rsid w:val="005759B7"/>
    <w:rsid w:val="00575D33"/>
    <w:rsid w:val="0057787E"/>
    <w:rsid w:val="00577948"/>
    <w:rsid w:val="00577CD3"/>
    <w:rsid w:val="0058073F"/>
    <w:rsid w:val="0058081D"/>
    <w:rsid w:val="00581405"/>
    <w:rsid w:val="0058155D"/>
    <w:rsid w:val="00582B23"/>
    <w:rsid w:val="00582CA0"/>
    <w:rsid w:val="00583B62"/>
    <w:rsid w:val="00583D66"/>
    <w:rsid w:val="00585313"/>
    <w:rsid w:val="0058577D"/>
    <w:rsid w:val="00585F4A"/>
    <w:rsid w:val="005876C8"/>
    <w:rsid w:val="00587AAB"/>
    <w:rsid w:val="005908BF"/>
    <w:rsid w:val="00591B58"/>
    <w:rsid w:val="00592001"/>
    <w:rsid w:val="005926B1"/>
    <w:rsid w:val="00593443"/>
    <w:rsid w:val="00593925"/>
    <w:rsid w:val="005945FB"/>
    <w:rsid w:val="00594623"/>
    <w:rsid w:val="0059568A"/>
    <w:rsid w:val="00595AFE"/>
    <w:rsid w:val="00596939"/>
    <w:rsid w:val="005A0021"/>
    <w:rsid w:val="005A004B"/>
    <w:rsid w:val="005A298C"/>
    <w:rsid w:val="005A36C7"/>
    <w:rsid w:val="005A5152"/>
    <w:rsid w:val="005A5551"/>
    <w:rsid w:val="005A5EF5"/>
    <w:rsid w:val="005A6059"/>
    <w:rsid w:val="005A6D14"/>
    <w:rsid w:val="005A7CB9"/>
    <w:rsid w:val="005B19CA"/>
    <w:rsid w:val="005B2940"/>
    <w:rsid w:val="005B29EA"/>
    <w:rsid w:val="005B3750"/>
    <w:rsid w:val="005B3849"/>
    <w:rsid w:val="005B4F42"/>
    <w:rsid w:val="005B505E"/>
    <w:rsid w:val="005B5735"/>
    <w:rsid w:val="005B5C5D"/>
    <w:rsid w:val="005B5F49"/>
    <w:rsid w:val="005B6227"/>
    <w:rsid w:val="005B671A"/>
    <w:rsid w:val="005B7443"/>
    <w:rsid w:val="005B7892"/>
    <w:rsid w:val="005B78EE"/>
    <w:rsid w:val="005B7931"/>
    <w:rsid w:val="005B7D08"/>
    <w:rsid w:val="005C0262"/>
    <w:rsid w:val="005C05C2"/>
    <w:rsid w:val="005C0B79"/>
    <w:rsid w:val="005C11C2"/>
    <w:rsid w:val="005C1819"/>
    <w:rsid w:val="005C1B6F"/>
    <w:rsid w:val="005C1D13"/>
    <w:rsid w:val="005C1ED6"/>
    <w:rsid w:val="005C23FF"/>
    <w:rsid w:val="005C35BB"/>
    <w:rsid w:val="005C38EF"/>
    <w:rsid w:val="005C3A9A"/>
    <w:rsid w:val="005C48CB"/>
    <w:rsid w:val="005C50BC"/>
    <w:rsid w:val="005C5102"/>
    <w:rsid w:val="005C52D1"/>
    <w:rsid w:val="005C64CB"/>
    <w:rsid w:val="005C6FBE"/>
    <w:rsid w:val="005C727A"/>
    <w:rsid w:val="005D129E"/>
    <w:rsid w:val="005D230B"/>
    <w:rsid w:val="005D28E5"/>
    <w:rsid w:val="005D2C02"/>
    <w:rsid w:val="005D302C"/>
    <w:rsid w:val="005D37DD"/>
    <w:rsid w:val="005D3D35"/>
    <w:rsid w:val="005D4698"/>
    <w:rsid w:val="005D4B87"/>
    <w:rsid w:val="005D5EED"/>
    <w:rsid w:val="005D63A4"/>
    <w:rsid w:val="005D6FDE"/>
    <w:rsid w:val="005D7211"/>
    <w:rsid w:val="005E053D"/>
    <w:rsid w:val="005E0D76"/>
    <w:rsid w:val="005E0FB5"/>
    <w:rsid w:val="005E1098"/>
    <w:rsid w:val="005E17EB"/>
    <w:rsid w:val="005E27B8"/>
    <w:rsid w:val="005E5036"/>
    <w:rsid w:val="005E55E5"/>
    <w:rsid w:val="005E59ED"/>
    <w:rsid w:val="005E5E51"/>
    <w:rsid w:val="005E7004"/>
    <w:rsid w:val="005E748C"/>
    <w:rsid w:val="005F05CC"/>
    <w:rsid w:val="005F16CC"/>
    <w:rsid w:val="005F176D"/>
    <w:rsid w:val="005F25FB"/>
    <w:rsid w:val="005F3E3A"/>
    <w:rsid w:val="005F44BB"/>
    <w:rsid w:val="005F44F1"/>
    <w:rsid w:val="005F481A"/>
    <w:rsid w:val="005F4A6E"/>
    <w:rsid w:val="005F4B1E"/>
    <w:rsid w:val="005F5425"/>
    <w:rsid w:val="005F6C39"/>
    <w:rsid w:val="005F7301"/>
    <w:rsid w:val="00600937"/>
    <w:rsid w:val="00600CC9"/>
    <w:rsid w:val="00601787"/>
    <w:rsid w:val="006017E4"/>
    <w:rsid w:val="0060235B"/>
    <w:rsid w:val="006024E8"/>
    <w:rsid w:val="00602B67"/>
    <w:rsid w:val="00602E72"/>
    <w:rsid w:val="0060347C"/>
    <w:rsid w:val="00604F57"/>
    <w:rsid w:val="00604F9C"/>
    <w:rsid w:val="006050B8"/>
    <w:rsid w:val="006054E5"/>
    <w:rsid w:val="0060560C"/>
    <w:rsid w:val="0060641E"/>
    <w:rsid w:val="00606C30"/>
    <w:rsid w:val="00606C84"/>
    <w:rsid w:val="00607023"/>
    <w:rsid w:val="0060741B"/>
    <w:rsid w:val="00607438"/>
    <w:rsid w:val="006103F0"/>
    <w:rsid w:val="006108B9"/>
    <w:rsid w:val="00610B0E"/>
    <w:rsid w:val="00612B63"/>
    <w:rsid w:val="00612D2F"/>
    <w:rsid w:val="00613267"/>
    <w:rsid w:val="0061390F"/>
    <w:rsid w:val="00613A5E"/>
    <w:rsid w:val="00613AFD"/>
    <w:rsid w:val="00614B5E"/>
    <w:rsid w:val="00615621"/>
    <w:rsid w:val="006156F9"/>
    <w:rsid w:val="00615A39"/>
    <w:rsid w:val="00616308"/>
    <w:rsid w:val="00616E8C"/>
    <w:rsid w:val="0061760D"/>
    <w:rsid w:val="00617F27"/>
    <w:rsid w:val="00620736"/>
    <w:rsid w:val="00621B78"/>
    <w:rsid w:val="00621F2B"/>
    <w:rsid w:val="0062355A"/>
    <w:rsid w:val="0062384B"/>
    <w:rsid w:val="0062457E"/>
    <w:rsid w:val="00624FDA"/>
    <w:rsid w:val="0062508C"/>
    <w:rsid w:val="006264D4"/>
    <w:rsid w:val="0062663B"/>
    <w:rsid w:val="0062684D"/>
    <w:rsid w:val="00627A11"/>
    <w:rsid w:val="00630837"/>
    <w:rsid w:val="006309F4"/>
    <w:rsid w:val="00630F07"/>
    <w:rsid w:val="00631454"/>
    <w:rsid w:val="006320B6"/>
    <w:rsid w:val="006322FB"/>
    <w:rsid w:val="00632490"/>
    <w:rsid w:val="00632993"/>
    <w:rsid w:val="00633D43"/>
    <w:rsid w:val="00633F84"/>
    <w:rsid w:val="00634338"/>
    <w:rsid w:val="00634497"/>
    <w:rsid w:val="00634599"/>
    <w:rsid w:val="0063623A"/>
    <w:rsid w:val="00636E91"/>
    <w:rsid w:val="00637D1F"/>
    <w:rsid w:val="0064068D"/>
    <w:rsid w:val="00640960"/>
    <w:rsid w:val="00643848"/>
    <w:rsid w:val="00643DE6"/>
    <w:rsid w:val="00644BE5"/>
    <w:rsid w:val="006454C1"/>
    <w:rsid w:val="006465C2"/>
    <w:rsid w:val="00646620"/>
    <w:rsid w:val="00646815"/>
    <w:rsid w:val="00646C10"/>
    <w:rsid w:val="00647E8A"/>
    <w:rsid w:val="00650596"/>
    <w:rsid w:val="0065061D"/>
    <w:rsid w:val="00652EF3"/>
    <w:rsid w:val="00653822"/>
    <w:rsid w:val="00653C45"/>
    <w:rsid w:val="006543DC"/>
    <w:rsid w:val="006549CD"/>
    <w:rsid w:val="00654BA0"/>
    <w:rsid w:val="00654E76"/>
    <w:rsid w:val="006550E5"/>
    <w:rsid w:val="00655651"/>
    <w:rsid w:val="00655817"/>
    <w:rsid w:val="00656BAC"/>
    <w:rsid w:val="00657968"/>
    <w:rsid w:val="00657CD1"/>
    <w:rsid w:val="006607DE"/>
    <w:rsid w:val="006624A3"/>
    <w:rsid w:val="006632D7"/>
    <w:rsid w:val="00663FF1"/>
    <w:rsid w:val="00664236"/>
    <w:rsid w:val="00665584"/>
    <w:rsid w:val="006657DF"/>
    <w:rsid w:val="00665CA0"/>
    <w:rsid w:val="0066659B"/>
    <w:rsid w:val="006666B9"/>
    <w:rsid w:val="00666992"/>
    <w:rsid w:val="00666C3C"/>
    <w:rsid w:val="00666C72"/>
    <w:rsid w:val="00666DAA"/>
    <w:rsid w:val="006708FD"/>
    <w:rsid w:val="00671638"/>
    <w:rsid w:val="006717F7"/>
    <w:rsid w:val="00671C27"/>
    <w:rsid w:val="00672265"/>
    <w:rsid w:val="00672CA9"/>
    <w:rsid w:val="00673BB7"/>
    <w:rsid w:val="00673CA6"/>
    <w:rsid w:val="00674326"/>
    <w:rsid w:val="00675188"/>
    <w:rsid w:val="00676329"/>
    <w:rsid w:val="00680EC4"/>
    <w:rsid w:val="00681221"/>
    <w:rsid w:val="006816AE"/>
    <w:rsid w:val="006818BE"/>
    <w:rsid w:val="0068380E"/>
    <w:rsid w:val="006849A1"/>
    <w:rsid w:val="00685377"/>
    <w:rsid w:val="006862D2"/>
    <w:rsid w:val="00687C8A"/>
    <w:rsid w:val="00690E66"/>
    <w:rsid w:val="00691E94"/>
    <w:rsid w:val="00691F59"/>
    <w:rsid w:val="0069219C"/>
    <w:rsid w:val="00692395"/>
    <w:rsid w:val="00693317"/>
    <w:rsid w:val="0069451B"/>
    <w:rsid w:val="00696452"/>
    <w:rsid w:val="00696927"/>
    <w:rsid w:val="00697837"/>
    <w:rsid w:val="006A2919"/>
    <w:rsid w:val="006A2FA1"/>
    <w:rsid w:val="006A356B"/>
    <w:rsid w:val="006A42F5"/>
    <w:rsid w:val="006A5592"/>
    <w:rsid w:val="006A5C60"/>
    <w:rsid w:val="006A6B85"/>
    <w:rsid w:val="006A73A3"/>
    <w:rsid w:val="006A776F"/>
    <w:rsid w:val="006B0027"/>
    <w:rsid w:val="006B1B43"/>
    <w:rsid w:val="006B215D"/>
    <w:rsid w:val="006B2550"/>
    <w:rsid w:val="006B26B1"/>
    <w:rsid w:val="006B26ED"/>
    <w:rsid w:val="006B387C"/>
    <w:rsid w:val="006B480A"/>
    <w:rsid w:val="006B4E69"/>
    <w:rsid w:val="006B4E99"/>
    <w:rsid w:val="006C061C"/>
    <w:rsid w:val="006C0965"/>
    <w:rsid w:val="006C1178"/>
    <w:rsid w:val="006C15DE"/>
    <w:rsid w:val="006C1B36"/>
    <w:rsid w:val="006C1BD5"/>
    <w:rsid w:val="006C245F"/>
    <w:rsid w:val="006C2C88"/>
    <w:rsid w:val="006C30E0"/>
    <w:rsid w:val="006C35AE"/>
    <w:rsid w:val="006C4691"/>
    <w:rsid w:val="006C48F1"/>
    <w:rsid w:val="006C490F"/>
    <w:rsid w:val="006C56CB"/>
    <w:rsid w:val="006C575C"/>
    <w:rsid w:val="006D0268"/>
    <w:rsid w:val="006D0801"/>
    <w:rsid w:val="006D19AA"/>
    <w:rsid w:val="006D1BEB"/>
    <w:rsid w:val="006D1EDB"/>
    <w:rsid w:val="006D1FF8"/>
    <w:rsid w:val="006D2DDA"/>
    <w:rsid w:val="006D2F9E"/>
    <w:rsid w:val="006D3337"/>
    <w:rsid w:val="006D3CFA"/>
    <w:rsid w:val="006D3F37"/>
    <w:rsid w:val="006D4337"/>
    <w:rsid w:val="006D4414"/>
    <w:rsid w:val="006D4834"/>
    <w:rsid w:val="006D4970"/>
    <w:rsid w:val="006D59B4"/>
    <w:rsid w:val="006D5D80"/>
    <w:rsid w:val="006D6108"/>
    <w:rsid w:val="006D7501"/>
    <w:rsid w:val="006D790A"/>
    <w:rsid w:val="006D7948"/>
    <w:rsid w:val="006E05CA"/>
    <w:rsid w:val="006E12AE"/>
    <w:rsid w:val="006E13F2"/>
    <w:rsid w:val="006E18A3"/>
    <w:rsid w:val="006E1D5D"/>
    <w:rsid w:val="006E2573"/>
    <w:rsid w:val="006E2B83"/>
    <w:rsid w:val="006E2CB0"/>
    <w:rsid w:val="006E3176"/>
    <w:rsid w:val="006E3701"/>
    <w:rsid w:val="006E3B7C"/>
    <w:rsid w:val="006E3DF7"/>
    <w:rsid w:val="006E4988"/>
    <w:rsid w:val="006E504D"/>
    <w:rsid w:val="006E5EBB"/>
    <w:rsid w:val="006E6803"/>
    <w:rsid w:val="006E6BD4"/>
    <w:rsid w:val="006E6E15"/>
    <w:rsid w:val="006E7191"/>
    <w:rsid w:val="006F00F2"/>
    <w:rsid w:val="006F0160"/>
    <w:rsid w:val="006F0E84"/>
    <w:rsid w:val="006F0E9B"/>
    <w:rsid w:val="006F21DE"/>
    <w:rsid w:val="006F2A1C"/>
    <w:rsid w:val="006F3C31"/>
    <w:rsid w:val="006F4456"/>
    <w:rsid w:val="006F5B82"/>
    <w:rsid w:val="006F6015"/>
    <w:rsid w:val="006F632E"/>
    <w:rsid w:val="006F6EC0"/>
    <w:rsid w:val="006F764E"/>
    <w:rsid w:val="00700049"/>
    <w:rsid w:val="00700182"/>
    <w:rsid w:val="007025AA"/>
    <w:rsid w:val="00702E85"/>
    <w:rsid w:val="00702F16"/>
    <w:rsid w:val="007039D1"/>
    <w:rsid w:val="00704B18"/>
    <w:rsid w:val="00705431"/>
    <w:rsid w:val="00705919"/>
    <w:rsid w:val="00705ADE"/>
    <w:rsid w:val="00705CC7"/>
    <w:rsid w:val="00705EEC"/>
    <w:rsid w:val="00706823"/>
    <w:rsid w:val="00706E3E"/>
    <w:rsid w:val="00707229"/>
    <w:rsid w:val="00711E18"/>
    <w:rsid w:val="00712094"/>
    <w:rsid w:val="007121F4"/>
    <w:rsid w:val="0071237C"/>
    <w:rsid w:val="0071250B"/>
    <w:rsid w:val="00712E4F"/>
    <w:rsid w:val="0071308D"/>
    <w:rsid w:val="00714244"/>
    <w:rsid w:val="007151D5"/>
    <w:rsid w:val="007159DC"/>
    <w:rsid w:val="00715EFB"/>
    <w:rsid w:val="0071663F"/>
    <w:rsid w:val="00716D5C"/>
    <w:rsid w:val="00720858"/>
    <w:rsid w:val="00721670"/>
    <w:rsid w:val="00721CF5"/>
    <w:rsid w:val="0072205D"/>
    <w:rsid w:val="0072273E"/>
    <w:rsid w:val="00722875"/>
    <w:rsid w:val="00723C17"/>
    <w:rsid w:val="007252DD"/>
    <w:rsid w:val="0072551D"/>
    <w:rsid w:val="00725742"/>
    <w:rsid w:val="0072606B"/>
    <w:rsid w:val="007261CF"/>
    <w:rsid w:val="0072790E"/>
    <w:rsid w:val="00731101"/>
    <w:rsid w:val="007324E4"/>
    <w:rsid w:val="00732E86"/>
    <w:rsid w:val="00732FC0"/>
    <w:rsid w:val="00733C19"/>
    <w:rsid w:val="00734301"/>
    <w:rsid w:val="007343FD"/>
    <w:rsid w:val="00734E94"/>
    <w:rsid w:val="007350CC"/>
    <w:rsid w:val="00735722"/>
    <w:rsid w:val="0073587E"/>
    <w:rsid w:val="00736990"/>
    <w:rsid w:val="00740803"/>
    <w:rsid w:val="00741130"/>
    <w:rsid w:val="00741714"/>
    <w:rsid w:val="00741B50"/>
    <w:rsid w:val="0074255E"/>
    <w:rsid w:val="00742C38"/>
    <w:rsid w:val="0074317A"/>
    <w:rsid w:val="0074397C"/>
    <w:rsid w:val="00743C9F"/>
    <w:rsid w:val="007440F0"/>
    <w:rsid w:val="0074517D"/>
    <w:rsid w:val="00745932"/>
    <w:rsid w:val="00745D57"/>
    <w:rsid w:val="00746660"/>
    <w:rsid w:val="00747826"/>
    <w:rsid w:val="00747E2E"/>
    <w:rsid w:val="00747F6D"/>
    <w:rsid w:val="007503D5"/>
    <w:rsid w:val="007511B5"/>
    <w:rsid w:val="00751477"/>
    <w:rsid w:val="00751CA5"/>
    <w:rsid w:val="00752058"/>
    <w:rsid w:val="00752B61"/>
    <w:rsid w:val="00752ED8"/>
    <w:rsid w:val="00753AFA"/>
    <w:rsid w:val="00753EBB"/>
    <w:rsid w:val="007550E7"/>
    <w:rsid w:val="007559F3"/>
    <w:rsid w:val="00757103"/>
    <w:rsid w:val="00757C44"/>
    <w:rsid w:val="00757CC9"/>
    <w:rsid w:val="0076009A"/>
    <w:rsid w:val="00760F5E"/>
    <w:rsid w:val="00761415"/>
    <w:rsid w:val="00762AE5"/>
    <w:rsid w:val="00762ED0"/>
    <w:rsid w:val="007633BC"/>
    <w:rsid w:val="007636A5"/>
    <w:rsid w:val="007641E3"/>
    <w:rsid w:val="007645A5"/>
    <w:rsid w:val="00764EF0"/>
    <w:rsid w:val="00765949"/>
    <w:rsid w:val="00765B1C"/>
    <w:rsid w:val="007667B4"/>
    <w:rsid w:val="0076798C"/>
    <w:rsid w:val="00770A13"/>
    <w:rsid w:val="00770C3E"/>
    <w:rsid w:val="00770ECA"/>
    <w:rsid w:val="007712E3"/>
    <w:rsid w:val="00771823"/>
    <w:rsid w:val="00771C68"/>
    <w:rsid w:val="00771FB6"/>
    <w:rsid w:val="00772BBC"/>
    <w:rsid w:val="00772C03"/>
    <w:rsid w:val="00772C3D"/>
    <w:rsid w:val="007743B8"/>
    <w:rsid w:val="00774C04"/>
    <w:rsid w:val="00775CDE"/>
    <w:rsid w:val="007760D1"/>
    <w:rsid w:val="0077689F"/>
    <w:rsid w:val="00776FC7"/>
    <w:rsid w:val="00777257"/>
    <w:rsid w:val="00777280"/>
    <w:rsid w:val="00777ADA"/>
    <w:rsid w:val="00777B74"/>
    <w:rsid w:val="00780530"/>
    <w:rsid w:val="007807CC"/>
    <w:rsid w:val="0078189E"/>
    <w:rsid w:val="00781DC5"/>
    <w:rsid w:val="00782875"/>
    <w:rsid w:val="00782D26"/>
    <w:rsid w:val="007830B0"/>
    <w:rsid w:val="007830D1"/>
    <w:rsid w:val="00783E4C"/>
    <w:rsid w:val="007845DD"/>
    <w:rsid w:val="00784CE9"/>
    <w:rsid w:val="00784F8B"/>
    <w:rsid w:val="0078539B"/>
    <w:rsid w:val="00785A9D"/>
    <w:rsid w:val="00785BCE"/>
    <w:rsid w:val="00786B87"/>
    <w:rsid w:val="00787781"/>
    <w:rsid w:val="00790104"/>
    <w:rsid w:val="00790C17"/>
    <w:rsid w:val="007911E4"/>
    <w:rsid w:val="007918B3"/>
    <w:rsid w:val="00791BC0"/>
    <w:rsid w:val="00792CE9"/>
    <w:rsid w:val="00792E07"/>
    <w:rsid w:val="007940EA"/>
    <w:rsid w:val="007966CF"/>
    <w:rsid w:val="00796F72"/>
    <w:rsid w:val="0079790A"/>
    <w:rsid w:val="00797C98"/>
    <w:rsid w:val="007A0A53"/>
    <w:rsid w:val="007A15CF"/>
    <w:rsid w:val="007A1ACC"/>
    <w:rsid w:val="007A2037"/>
    <w:rsid w:val="007A28B5"/>
    <w:rsid w:val="007A2F7B"/>
    <w:rsid w:val="007A3110"/>
    <w:rsid w:val="007A35F7"/>
    <w:rsid w:val="007A3A85"/>
    <w:rsid w:val="007A3AC4"/>
    <w:rsid w:val="007A3DF9"/>
    <w:rsid w:val="007A46CE"/>
    <w:rsid w:val="007A4C24"/>
    <w:rsid w:val="007A4F60"/>
    <w:rsid w:val="007A5268"/>
    <w:rsid w:val="007A535D"/>
    <w:rsid w:val="007A5911"/>
    <w:rsid w:val="007A678C"/>
    <w:rsid w:val="007A6A8B"/>
    <w:rsid w:val="007A7A82"/>
    <w:rsid w:val="007A7AE1"/>
    <w:rsid w:val="007B139B"/>
    <w:rsid w:val="007B1481"/>
    <w:rsid w:val="007B18F9"/>
    <w:rsid w:val="007B26D5"/>
    <w:rsid w:val="007B3BD3"/>
    <w:rsid w:val="007B40C8"/>
    <w:rsid w:val="007B59C3"/>
    <w:rsid w:val="007B5C6F"/>
    <w:rsid w:val="007B658F"/>
    <w:rsid w:val="007B701A"/>
    <w:rsid w:val="007B7062"/>
    <w:rsid w:val="007B7453"/>
    <w:rsid w:val="007B7C71"/>
    <w:rsid w:val="007C0BBF"/>
    <w:rsid w:val="007C0FCA"/>
    <w:rsid w:val="007C13CE"/>
    <w:rsid w:val="007C20FE"/>
    <w:rsid w:val="007C2C0C"/>
    <w:rsid w:val="007C32D3"/>
    <w:rsid w:val="007C3F82"/>
    <w:rsid w:val="007C5755"/>
    <w:rsid w:val="007C5C0C"/>
    <w:rsid w:val="007C5E8C"/>
    <w:rsid w:val="007C5F3B"/>
    <w:rsid w:val="007C5F4B"/>
    <w:rsid w:val="007C605B"/>
    <w:rsid w:val="007C6FC1"/>
    <w:rsid w:val="007C71B9"/>
    <w:rsid w:val="007C78AB"/>
    <w:rsid w:val="007C7AB6"/>
    <w:rsid w:val="007C7B11"/>
    <w:rsid w:val="007D10B7"/>
    <w:rsid w:val="007D159B"/>
    <w:rsid w:val="007D19FC"/>
    <w:rsid w:val="007D1ED2"/>
    <w:rsid w:val="007D2573"/>
    <w:rsid w:val="007D2CFE"/>
    <w:rsid w:val="007D3303"/>
    <w:rsid w:val="007D3369"/>
    <w:rsid w:val="007D45C3"/>
    <w:rsid w:val="007D4D99"/>
    <w:rsid w:val="007D5364"/>
    <w:rsid w:val="007D65FB"/>
    <w:rsid w:val="007D7467"/>
    <w:rsid w:val="007D75DB"/>
    <w:rsid w:val="007D7CA6"/>
    <w:rsid w:val="007D7F88"/>
    <w:rsid w:val="007E0442"/>
    <w:rsid w:val="007E077E"/>
    <w:rsid w:val="007E1B87"/>
    <w:rsid w:val="007E225F"/>
    <w:rsid w:val="007E3090"/>
    <w:rsid w:val="007E4308"/>
    <w:rsid w:val="007E6442"/>
    <w:rsid w:val="007E646B"/>
    <w:rsid w:val="007E65B6"/>
    <w:rsid w:val="007E6881"/>
    <w:rsid w:val="007E7DF7"/>
    <w:rsid w:val="007F0D32"/>
    <w:rsid w:val="007F150C"/>
    <w:rsid w:val="007F1660"/>
    <w:rsid w:val="007F1ACA"/>
    <w:rsid w:val="007F1C19"/>
    <w:rsid w:val="007F2AD6"/>
    <w:rsid w:val="007F2C00"/>
    <w:rsid w:val="007F37A8"/>
    <w:rsid w:val="007F39D2"/>
    <w:rsid w:val="007F41B0"/>
    <w:rsid w:val="007F4233"/>
    <w:rsid w:val="007F4B91"/>
    <w:rsid w:val="007F4CD4"/>
    <w:rsid w:val="007F5234"/>
    <w:rsid w:val="007F565C"/>
    <w:rsid w:val="007F6BDA"/>
    <w:rsid w:val="00800367"/>
    <w:rsid w:val="0080079E"/>
    <w:rsid w:val="0080105C"/>
    <w:rsid w:val="0080233D"/>
    <w:rsid w:val="00802B3C"/>
    <w:rsid w:val="008033A0"/>
    <w:rsid w:val="00803776"/>
    <w:rsid w:val="00803E2F"/>
    <w:rsid w:val="00803EF8"/>
    <w:rsid w:val="00804172"/>
    <w:rsid w:val="00805506"/>
    <w:rsid w:val="0080562F"/>
    <w:rsid w:val="00811188"/>
    <w:rsid w:val="008111D6"/>
    <w:rsid w:val="00811675"/>
    <w:rsid w:val="00812B13"/>
    <w:rsid w:val="00813553"/>
    <w:rsid w:val="0081398C"/>
    <w:rsid w:val="00813AF8"/>
    <w:rsid w:val="00813F7A"/>
    <w:rsid w:val="00815065"/>
    <w:rsid w:val="008158FA"/>
    <w:rsid w:val="008174C9"/>
    <w:rsid w:val="00817C8A"/>
    <w:rsid w:val="00820766"/>
    <w:rsid w:val="00820C18"/>
    <w:rsid w:val="00820D9A"/>
    <w:rsid w:val="00821D29"/>
    <w:rsid w:val="00821D44"/>
    <w:rsid w:val="008224DE"/>
    <w:rsid w:val="008226C0"/>
    <w:rsid w:val="00822D33"/>
    <w:rsid w:val="0082385D"/>
    <w:rsid w:val="00825499"/>
    <w:rsid w:val="008274D2"/>
    <w:rsid w:val="008278C9"/>
    <w:rsid w:val="0083006C"/>
    <w:rsid w:val="0083056B"/>
    <w:rsid w:val="00830802"/>
    <w:rsid w:val="00830BEA"/>
    <w:rsid w:val="00830F1E"/>
    <w:rsid w:val="00832E9C"/>
    <w:rsid w:val="00833EF2"/>
    <w:rsid w:val="008346FD"/>
    <w:rsid w:val="00834F26"/>
    <w:rsid w:val="008360B9"/>
    <w:rsid w:val="00836CD1"/>
    <w:rsid w:val="00837010"/>
    <w:rsid w:val="00840C49"/>
    <w:rsid w:val="00840D7B"/>
    <w:rsid w:val="00841231"/>
    <w:rsid w:val="0084137A"/>
    <w:rsid w:val="008427D1"/>
    <w:rsid w:val="00843378"/>
    <w:rsid w:val="00843F21"/>
    <w:rsid w:val="008441E1"/>
    <w:rsid w:val="00845D95"/>
    <w:rsid w:val="00846891"/>
    <w:rsid w:val="008473F6"/>
    <w:rsid w:val="0085014C"/>
    <w:rsid w:val="008509AE"/>
    <w:rsid w:val="008518AC"/>
    <w:rsid w:val="00851D60"/>
    <w:rsid w:val="00851E16"/>
    <w:rsid w:val="00851E59"/>
    <w:rsid w:val="00852FBC"/>
    <w:rsid w:val="0085309B"/>
    <w:rsid w:val="008530C4"/>
    <w:rsid w:val="00853853"/>
    <w:rsid w:val="008542F3"/>
    <w:rsid w:val="0085491F"/>
    <w:rsid w:val="00854DF6"/>
    <w:rsid w:val="00855725"/>
    <w:rsid w:val="00856013"/>
    <w:rsid w:val="00856886"/>
    <w:rsid w:val="00856DD5"/>
    <w:rsid w:val="008572CF"/>
    <w:rsid w:val="00857C7D"/>
    <w:rsid w:val="00860672"/>
    <w:rsid w:val="00860FBD"/>
    <w:rsid w:val="00862DAD"/>
    <w:rsid w:val="008630B1"/>
    <w:rsid w:val="00863C4A"/>
    <w:rsid w:val="00864682"/>
    <w:rsid w:val="0086494C"/>
    <w:rsid w:val="00864D98"/>
    <w:rsid w:val="00864DE2"/>
    <w:rsid w:val="008655AE"/>
    <w:rsid w:val="00866535"/>
    <w:rsid w:val="0086767C"/>
    <w:rsid w:val="00867A0D"/>
    <w:rsid w:val="0087036B"/>
    <w:rsid w:val="00871D29"/>
    <w:rsid w:val="00872482"/>
    <w:rsid w:val="008724FC"/>
    <w:rsid w:val="00874970"/>
    <w:rsid w:val="00874A2A"/>
    <w:rsid w:val="00874DE8"/>
    <w:rsid w:val="00875364"/>
    <w:rsid w:val="008759BA"/>
    <w:rsid w:val="00876DAE"/>
    <w:rsid w:val="00876E0C"/>
    <w:rsid w:val="00876FAC"/>
    <w:rsid w:val="0088093F"/>
    <w:rsid w:val="00880E5F"/>
    <w:rsid w:val="00881280"/>
    <w:rsid w:val="008813F5"/>
    <w:rsid w:val="008828FB"/>
    <w:rsid w:val="008847FF"/>
    <w:rsid w:val="008852C0"/>
    <w:rsid w:val="00885692"/>
    <w:rsid w:val="008861F5"/>
    <w:rsid w:val="00886F1B"/>
    <w:rsid w:val="0089025D"/>
    <w:rsid w:val="0089144D"/>
    <w:rsid w:val="008914B8"/>
    <w:rsid w:val="0089192C"/>
    <w:rsid w:val="008939AD"/>
    <w:rsid w:val="00893A7F"/>
    <w:rsid w:val="00893F19"/>
    <w:rsid w:val="00894682"/>
    <w:rsid w:val="00896578"/>
    <w:rsid w:val="008975CE"/>
    <w:rsid w:val="0089778E"/>
    <w:rsid w:val="00897BD6"/>
    <w:rsid w:val="008A0703"/>
    <w:rsid w:val="008A1732"/>
    <w:rsid w:val="008A1D34"/>
    <w:rsid w:val="008A297B"/>
    <w:rsid w:val="008A2DF6"/>
    <w:rsid w:val="008A303E"/>
    <w:rsid w:val="008A323C"/>
    <w:rsid w:val="008A37DC"/>
    <w:rsid w:val="008A3F31"/>
    <w:rsid w:val="008A43BE"/>
    <w:rsid w:val="008A4A1B"/>
    <w:rsid w:val="008A4E4A"/>
    <w:rsid w:val="008A53D8"/>
    <w:rsid w:val="008A59AC"/>
    <w:rsid w:val="008A6862"/>
    <w:rsid w:val="008A6D5B"/>
    <w:rsid w:val="008A774D"/>
    <w:rsid w:val="008B029E"/>
    <w:rsid w:val="008B08A9"/>
    <w:rsid w:val="008B1C87"/>
    <w:rsid w:val="008B2409"/>
    <w:rsid w:val="008B3465"/>
    <w:rsid w:val="008B3D25"/>
    <w:rsid w:val="008B44E1"/>
    <w:rsid w:val="008B45FE"/>
    <w:rsid w:val="008B495C"/>
    <w:rsid w:val="008B58BC"/>
    <w:rsid w:val="008B6466"/>
    <w:rsid w:val="008B7349"/>
    <w:rsid w:val="008B787F"/>
    <w:rsid w:val="008C05B6"/>
    <w:rsid w:val="008C1209"/>
    <w:rsid w:val="008C1B37"/>
    <w:rsid w:val="008C46BE"/>
    <w:rsid w:val="008C4A1E"/>
    <w:rsid w:val="008C5A90"/>
    <w:rsid w:val="008C5CB9"/>
    <w:rsid w:val="008C5FB2"/>
    <w:rsid w:val="008C6172"/>
    <w:rsid w:val="008C68D6"/>
    <w:rsid w:val="008C7212"/>
    <w:rsid w:val="008C7517"/>
    <w:rsid w:val="008C785D"/>
    <w:rsid w:val="008C7EED"/>
    <w:rsid w:val="008D061C"/>
    <w:rsid w:val="008D0C92"/>
    <w:rsid w:val="008D1E04"/>
    <w:rsid w:val="008D1EDD"/>
    <w:rsid w:val="008D23E6"/>
    <w:rsid w:val="008D2BB7"/>
    <w:rsid w:val="008D2F57"/>
    <w:rsid w:val="008D3299"/>
    <w:rsid w:val="008D33C4"/>
    <w:rsid w:val="008D348D"/>
    <w:rsid w:val="008D3B6E"/>
    <w:rsid w:val="008D4F07"/>
    <w:rsid w:val="008D5053"/>
    <w:rsid w:val="008D578F"/>
    <w:rsid w:val="008D6F20"/>
    <w:rsid w:val="008D6FD8"/>
    <w:rsid w:val="008E0459"/>
    <w:rsid w:val="008E0707"/>
    <w:rsid w:val="008E0A64"/>
    <w:rsid w:val="008E0BB4"/>
    <w:rsid w:val="008E178F"/>
    <w:rsid w:val="008E1861"/>
    <w:rsid w:val="008E1C90"/>
    <w:rsid w:val="008E2B48"/>
    <w:rsid w:val="008E2B5B"/>
    <w:rsid w:val="008E30B6"/>
    <w:rsid w:val="008E36B0"/>
    <w:rsid w:val="008E62FF"/>
    <w:rsid w:val="008E64DE"/>
    <w:rsid w:val="008E6EF5"/>
    <w:rsid w:val="008E7E79"/>
    <w:rsid w:val="008F044D"/>
    <w:rsid w:val="008F1B43"/>
    <w:rsid w:val="008F248F"/>
    <w:rsid w:val="008F31C6"/>
    <w:rsid w:val="008F3320"/>
    <w:rsid w:val="008F33C1"/>
    <w:rsid w:val="008F41CD"/>
    <w:rsid w:val="008F5C8A"/>
    <w:rsid w:val="008F638D"/>
    <w:rsid w:val="008F661F"/>
    <w:rsid w:val="008F6E55"/>
    <w:rsid w:val="008F7823"/>
    <w:rsid w:val="008F784F"/>
    <w:rsid w:val="008F7974"/>
    <w:rsid w:val="009002A1"/>
    <w:rsid w:val="009005F8"/>
    <w:rsid w:val="00900644"/>
    <w:rsid w:val="00900C4C"/>
    <w:rsid w:val="00901B4D"/>
    <w:rsid w:val="00902789"/>
    <w:rsid w:val="009037BD"/>
    <w:rsid w:val="00904D03"/>
    <w:rsid w:val="00905A2A"/>
    <w:rsid w:val="00905AB3"/>
    <w:rsid w:val="00905CA1"/>
    <w:rsid w:val="00905EC5"/>
    <w:rsid w:val="00905EEC"/>
    <w:rsid w:val="0090604E"/>
    <w:rsid w:val="009064B5"/>
    <w:rsid w:val="00906A62"/>
    <w:rsid w:val="00906A9C"/>
    <w:rsid w:val="00906E5C"/>
    <w:rsid w:val="00907619"/>
    <w:rsid w:val="0091054A"/>
    <w:rsid w:val="00911497"/>
    <w:rsid w:val="00911F8A"/>
    <w:rsid w:val="0091361A"/>
    <w:rsid w:val="009140F0"/>
    <w:rsid w:val="009141ED"/>
    <w:rsid w:val="00914537"/>
    <w:rsid w:val="00915BEC"/>
    <w:rsid w:val="00915C5E"/>
    <w:rsid w:val="0091614E"/>
    <w:rsid w:val="00916615"/>
    <w:rsid w:val="00916821"/>
    <w:rsid w:val="00916ACF"/>
    <w:rsid w:val="009175D6"/>
    <w:rsid w:val="009177BB"/>
    <w:rsid w:val="00917AC7"/>
    <w:rsid w:val="00917F73"/>
    <w:rsid w:val="00921057"/>
    <w:rsid w:val="00921BE8"/>
    <w:rsid w:val="0092203F"/>
    <w:rsid w:val="00922CA2"/>
    <w:rsid w:val="0092349E"/>
    <w:rsid w:val="0092425A"/>
    <w:rsid w:val="009242B0"/>
    <w:rsid w:val="00924FAE"/>
    <w:rsid w:val="00925405"/>
    <w:rsid w:val="00925BD4"/>
    <w:rsid w:val="00926794"/>
    <w:rsid w:val="009267F7"/>
    <w:rsid w:val="009276AA"/>
    <w:rsid w:val="009322A1"/>
    <w:rsid w:val="009351CF"/>
    <w:rsid w:val="00935C6F"/>
    <w:rsid w:val="00937A21"/>
    <w:rsid w:val="00937CD8"/>
    <w:rsid w:val="00940958"/>
    <w:rsid w:val="00940E3F"/>
    <w:rsid w:val="0094184A"/>
    <w:rsid w:val="009419D2"/>
    <w:rsid w:val="00941BA0"/>
    <w:rsid w:val="0094385C"/>
    <w:rsid w:val="009438CE"/>
    <w:rsid w:val="00943B93"/>
    <w:rsid w:val="00944721"/>
    <w:rsid w:val="00945848"/>
    <w:rsid w:val="009459AF"/>
    <w:rsid w:val="00945DDF"/>
    <w:rsid w:val="009461AA"/>
    <w:rsid w:val="009466DC"/>
    <w:rsid w:val="00946713"/>
    <w:rsid w:val="009469D9"/>
    <w:rsid w:val="00947209"/>
    <w:rsid w:val="00950598"/>
    <w:rsid w:val="00951D83"/>
    <w:rsid w:val="00953014"/>
    <w:rsid w:val="00953027"/>
    <w:rsid w:val="00953B30"/>
    <w:rsid w:val="00954618"/>
    <w:rsid w:val="00954961"/>
    <w:rsid w:val="009550B7"/>
    <w:rsid w:val="0095551B"/>
    <w:rsid w:val="00955F08"/>
    <w:rsid w:val="00956E34"/>
    <w:rsid w:val="009570DA"/>
    <w:rsid w:val="00957134"/>
    <w:rsid w:val="00957CAD"/>
    <w:rsid w:val="00957CDC"/>
    <w:rsid w:val="00960CB8"/>
    <w:rsid w:val="009614B3"/>
    <w:rsid w:val="00961EB5"/>
    <w:rsid w:val="00962346"/>
    <w:rsid w:val="009623CB"/>
    <w:rsid w:val="0096273B"/>
    <w:rsid w:val="00962741"/>
    <w:rsid w:val="00962FDF"/>
    <w:rsid w:val="00963350"/>
    <w:rsid w:val="00963907"/>
    <w:rsid w:val="00964663"/>
    <w:rsid w:val="00964C3C"/>
    <w:rsid w:val="0096527B"/>
    <w:rsid w:val="009658D5"/>
    <w:rsid w:val="00965E37"/>
    <w:rsid w:val="00965FE5"/>
    <w:rsid w:val="00966675"/>
    <w:rsid w:val="00966998"/>
    <w:rsid w:val="00966F4A"/>
    <w:rsid w:val="00967454"/>
    <w:rsid w:val="00967F26"/>
    <w:rsid w:val="00970834"/>
    <w:rsid w:val="00971032"/>
    <w:rsid w:val="00971053"/>
    <w:rsid w:val="0097207B"/>
    <w:rsid w:val="0097229A"/>
    <w:rsid w:val="00972415"/>
    <w:rsid w:val="00972B4B"/>
    <w:rsid w:val="00972C2B"/>
    <w:rsid w:val="009730CE"/>
    <w:rsid w:val="009733A2"/>
    <w:rsid w:val="00973D73"/>
    <w:rsid w:val="009742A8"/>
    <w:rsid w:val="00974D23"/>
    <w:rsid w:val="009756D8"/>
    <w:rsid w:val="00975EE1"/>
    <w:rsid w:val="0097611A"/>
    <w:rsid w:val="009761EC"/>
    <w:rsid w:val="009765FE"/>
    <w:rsid w:val="00977231"/>
    <w:rsid w:val="009776C0"/>
    <w:rsid w:val="009777CB"/>
    <w:rsid w:val="00977BE1"/>
    <w:rsid w:val="00981209"/>
    <w:rsid w:val="009818F7"/>
    <w:rsid w:val="00982177"/>
    <w:rsid w:val="00983A9A"/>
    <w:rsid w:val="00983B6F"/>
    <w:rsid w:val="00983DE7"/>
    <w:rsid w:val="009860F3"/>
    <w:rsid w:val="009865D4"/>
    <w:rsid w:val="00986B9B"/>
    <w:rsid w:val="009874D4"/>
    <w:rsid w:val="0098774A"/>
    <w:rsid w:val="0099044A"/>
    <w:rsid w:val="0099078D"/>
    <w:rsid w:val="009913F9"/>
    <w:rsid w:val="0099159B"/>
    <w:rsid w:val="00993124"/>
    <w:rsid w:val="0099348D"/>
    <w:rsid w:val="009934D3"/>
    <w:rsid w:val="00995336"/>
    <w:rsid w:val="0099642E"/>
    <w:rsid w:val="009975DB"/>
    <w:rsid w:val="0099791A"/>
    <w:rsid w:val="00997B44"/>
    <w:rsid w:val="00997BAE"/>
    <w:rsid w:val="00997CDA"/>
    <w:rsid w:val="009A051B"/>
    <w:rsid w:val="009A0610"/>
    <w:rsid w:val="009A1AD5"/>
    <w:rsid w:val="009A292A"/>
    <w:rsid w:val="009A30AA"/>
    <w:rsid w:val="009A3C03"/>
    <w:rsid w:val="009A42FE"/>
    <w:rsid w:val="009A4852"/>
    <w:rsid w:val="009A4CA6"/>
    <w:rsid w:val="009A5354"/>
    <w:rsid w:val="009A5D2A"/>
    <w:rsid w:val="009A5D2D"/>
    <w:rsid w:val="009A6B73"/>
    <w:rsid w:val="009A72D9"/>
    <w:rsid w:val="009A753B"/>
    <w:rsid w:val="009A7986"/>
    <w:rsid w:val="009B06E7"/>
    <w:rsid w:val="009B0ED0"/>
    <w:rsid w:val="009B203A"/>
    <w:rsid w:val="009B2D2F"/>
    <w:rsid w:val="009B34A4"/>
    <w:rsid w:val="009B3C0A"/>
    <w:rsid w:val="009B3CD8"/>
    <w:rsid w:val="009B5033"/>
    <w:rsid w:val="009B50E6"/>
    <w:rsid w:val="009B5214"/>
    <w:rsid w:val="009B54E3"/>
    <w:rsid w:val="009B5A9B"/>
    <w:rsid w:val="009B6B67"/>
    <w:rsid w:val="009B7312"/>
    <w:rsid w:val="009B7A60"/>
    <w:rsid w:val="009B7DE7"/>
    <w:rsid w:val="009C12BF"/>
    <w:rsid w:val="009C137B"/>
    <w:rsid w:val="009C24AD"/>
    <w:rsid w:val="009C2F80"/>
    <w:rsid w:val="009C30F3"/>
    <w:rsid w:val="009C34B2"/>
    <w:rsid w:val="009C3857"/>
    <w:rsid w:val="009C3FB6"/>
    <w:rsid w:val="009C4158"/>
    <w:rsid w:val="009C5179"/>
    <w:rsid w:val="009C6C29"/>
    <w:rsid w:val="009C7D5F"/>
    <w:rsid w:val="009D0943"/>
    <w:rsid w:val="009D0FA9"/>
    <w:rsid w:val="009D1714"/>
    <w:rsid w:val="009D1874"/>
    <w:rsid w:val="009D1B61"/>
    <w:rsid w:val="009D2E10"/>
    <w:rsid w:val="009D313C"/>
    <w:rsid w:val="009D3153"/>
    <w:rsid w:val="009D32FA"/>
    <w:rsid w:val="009D621B"/>
    <w:rsid w:val="009D62A7"/>
    <w:rsid w:val="009D6659"/>
    <w:rsid w:val="009D68C4"/>
    <w:rsid w:val="009D6C64"/>
    <w:rsid w:val="009D6CBE"/>
    <w:rsid w:val="009D7093"/>
    <w:rsid w:val="009D7DE5"/>
    <w:rsid w:val="009E0ED1"/>
    <w:rsid w:val="009E13EB"/>
    <w:rsid w:val="009E1634"/>
    <w:rsid w:val="009E2695"/>
    <w:rsid w:val="009E2D51"/>
    <w:rsid w:val="009E3DD7"/>
    <w:rsid w:val="009E53DE"/>
    <w:rsid w:val="009E547D"/>
    <w:rsid w:val="009E576E"/>
    <w:rsid w:val="009E6369"/>
    <w:rsid w:val="009E6B75"/>
    <w:rsid w:val="009E70FE"/>
    <w:rsid w:val="009F0408"/>
    <w:rsid w:val="009F06DB"/>
    <w:rsid w:val="009F0FF0"/>
    <w:rsid w:val="009F1C4E"/>
    <w:rsid w:val="009F23E6"/>
    <w:rsid w:val="009F2847"/>
    <w:rsid w:val="009F3316"/>
    <w:rsid w:val="009F3C08"/>
    <w:rsid w:val="009F3E80"/>
    <w:rsid w:val="009F3F4C"/>
    <w:rsid w:val="009F49B5"/>
    <w:rsid w:val="009F5806"/>
    <w:rsid w:val="009F5818"/>
    <w:rsid w:val="009F63A6"/>
    <w:rsid w:val="009F6627"/>
    <w:rsid w:val="00A008C9"/>
    <w:rsid w:val="00A0093C"/>
    <w:rsid w:val="00A02056"/>
    <w:rsid w:val="00A026F7"/>
    <w:rsid w:val="00A0289E"/>
    <w:rsid w:val="00A04668"/>
    <w:rsid w:val="00A051E2"/>
    <w:rsid w:val="00A064B1"/>
    <w:rsid w:val="00A0716B"/>
    <w:rsid w:val="00A10442"/>
    <w:rsid w:val="00A11320"/>
    <w:rsid w:val="00A1140A"/>
    <w:rsid w:val="00A122BC"/>
    <w:rsid w:val="00A13574"/>
    <w:rsid w:val="00A138CD"/>
    <w:rsid w:val="00A13996"/>
    <w:rsid w:val="00A14B98"/>
    <w:rsid w:val="00A153C4"/>
    <w:rsid w:val="00A15B55"/>
    <w:rsid w:val="00A1653C"/>
    <w:rsid w:val="00A1660B"/>
    <w:rsid w:val="00A1693C"/>
    <w:rsid w:val="00A16A0B"/>
    <w:rsid w:val="00A16A22"/>
    <w:rsid w:val="00A16B27"/>
    <w:rsid w:val="00A2079A"/>
    <w:rsid w:val="00A209F6"/>
    <w:rsid w:val="00A20CE2"/>
    <w:rsid w:val="00A218AC"/>
    <w:rsid w:val="00A21FFB"/>
    <w:rsid w:val="00A23923"/>
    <w:rsid w:val="00A24BC8"/>
    <w:rsid w:val="00A24C8F"/>
    <w:rsid w:val="00A26239"/>
    <w:rsid w:val="00A265C1"/>
    <w:rsid w:val="00A27232"/>
    <w:rsid w:val="00A2786C"/>
    <w:rsid w:val="00A27CED"/>
    <w:rsid w:val="00A302A9"/>
    <w:rsid w:val="00A30CDB"/>
    <w:rsid w:val="00A31334"/>
    <w:rsid w:val="00A319AA"/>
    <w:rsid w:val="00A332A7"/>
    <w:rsid w:val="00A34135"/>
    <w:rsid w:val="00A34748"/>
    <w:rsid w:val="00A35BD8"/>
    <w:rsid w:val="00A35C86"/>
    <w:rsid w:val="00A3690A"/>
    <w:rsid w:val="00A3732A"/>
    <w:rsid w:val="00A37790"/>
    <w:rsid w:val="00A4012E"/>
    <w:rsid w:val="00A402AE"/>
    <w:rsid w:val="00A40C6A"/>
    <w:rsid w:val="00A424B9"/>
    <w:rsid w:val="00A42F5C"/>
    <w:rsid w:val="00A43AC5"/>
    <w:rsid w:val="00A43C2D"/>
    <w:rsid w:val="00A43CD4"/>
    <w:rsid w:val="00A44152"/>
    <w:rsid w:val="00A44453"/>
    <w:rsid w:val="00A44FF0"/>
    <w:rsid w:val="00A450CB"/>
    <w:rsid w:val="00A457DD"/>
    <w:rsid w:val="00A45B08"/>
    <w:rsid w:val="00A465C5"/>
    <w:rsid w:val="00A479CA"/>
    <w:rsid w:val="00A47E7E"/>
    <w:rsid w:val="00A47F7D"/>
    <w:rsid w:val="00A50020"/>
    <w:rsid w:val="00A5201E"/>
    <w:rsid w:val="00A52962"/>
    <w:rsid w:val="00A52E08"/>
    <w:rsid w:val="00A548D9"/>
    <w:rsid w:val="00A55235"/>
    <w:rsid w:val="00A553DE"/>
    <w:rsid w:val="00A558F0"/>
    <w:rsid w:val="00A5791E"/>
    <w:rsid w:val="00A57B5D"/>
    <w:rsid w:val="00A604B2"/>
    <w:rsid w:val="00A60988"/>
    <w:rsid w:val="00A61632"/>
    <w:rsid w:val="00A61E81"/>
    <w:rsid w:val="00A63024"/>
    <w:rsid w:val="00A64862"/>
    <w:rsid w:val="00A64D8C"/>
    <w:rsid w:val="00A64EFD"/>
    <w:rsid w:val="00A64F2A"/>
    <w:rsid w:val="00A65EAB"/>
    <w:rsid w:val="00A6711F"/>
    <w:rsid w:val="00A6713C"/>
    <w:rsid w:val="00A67ADC"/>
    <w:rsid w:val="00A67F9D"/>
    <w:rsid w:val="00A71D02"/>
    <w:rsid w:val="00A72874"/>
    <w:rsid w:val="00A7343B"/>
    <w:rsid w:val="00A73839"/>
    <w:rsid w:val="00A7437A"/>
    <w:rsid w:val="00A75005"/>
    <w:rsid w:val="00A758FE"/>
    <w:rsid w:val="00A75A87"/>
    <w:rsid w:val="00A75DA5"/>
    <w:rsid w:val="00A76296"/>
    <w:rsid w:val="00A769F5"/>
    <w:rsid w:val="00A7701B"/>
    <w:rsid w:val="00A77051"/>
    <w:rsid w:val="00A77293"/>
    <w:rsid w:val="00A772F9"/>
    <w:rsid w:val="00A774A2"/>
    <w:rsid w:val="00A77545"/>
    <w:rsid w:val="00A777DC"/>
    <w:rsid w:val="00A8252F"/>
    <w:rsid w:val="00A82DD1"/>
    <w:rsid w:val="00A84028"/>
    <w:rsid w:val="00A84F80"/>
    <w:rsid w:val="00A8569A"/>
    <w:rsid w:val="00A869C3"/>
    <w:rsid w:val="00A877E9"/>
    <w:rsid w:val="00A87D60"/>
    <w:rsid w:val="00A87F10"/>
    <w:rsid w:val="00A90213"/>
    <w:rsid w:val="00A90313"/>
    <w:rsid w:val="00A90E2C"/>
    <w:rsid w:val="00A90EEF"/>
    <w:rsid w:val="00A912AA"/>
    <w:rsid w:val="00A9159B"/>
    <w:rsid w:val="00A922D3"/>
    <w:rsid w:val="00A9285E"/>
    <w:rsid w:val="00A92C7D"/>
    <w:rsid w:val="00A92EB2"/>
    <w:rsid w:val="00A93467"/>
    <w:rsid w:val="00A944BD"/>
    <w:rsid w:val="00A94F9D"/>
    <w:rsid w:val="00A95B54"/>
    <w:rsid w:val="00A96037"/>
    <w:rsid w:val="00A9724D"/>
    <w:rsid w:val="00A97531"/>
    <w:rsid w:val="00AA1B04"/>
    <w:rsid w:val="00AA1C3D"/>
    <w:rsid w:val="00AA222C"/>
    <w:rsid w:val="00AA25DE"/>
    <w:rsid w:val="00AA2F51"/>
    <w:rsid w:val="00AA32FC"/>
    <w:rsid w:val="00AA37C9"/>
    <w:rsid w:val="00AA3857"/>
    <w:rsid w:val="00AA3A0D"/>
    <w:rsid w:val="00AA3C19"/>
    <w:rsid w:val="00AA5924"/>
    <w:rsid w:val="00AA630C"/>
    <w:rsid w:val="00AA74C4"/>
    <w:rsid w:val="00AA7FD8"/>
    <w:rsid w:val="00AB008F"/>
    <w:rsid w:val="00AB04B8"/>
    <w:rsid w:val="00AB1833"/>
    <w:rsid w:val="00AB19BE"/>
    <w:rsid w:val="00AB1CF5"/>
    <w:rsid w:val="00AB1D5D"/>
    <w:rsid w:val="00AB229D"/>
    <w:rsid w:val="00AB3AF7"/>
    <w:rsid w:val="00AB3C00"/>
    <w:rsid w:val="00AB4587"/>
    <w:rsid w:val="00AB46A2"/>
    <w:rsid w:val="00AB5184"/>
    <w:rsid w:val="00AB5734"/>
    <w:rsid w:val="00AB5A9F"/>
    <w:rsid w:val="00AB5B19"/>
    <w:rsid w:val="00AB68B1"/>
    <w:rsid w:val="00AB7785"/>
    <w:rsid w:val="00AB790C"/>
    <w:rsid w:val="00AB7CBE"/>
    <w:rsid w:val="00AC082A"/>
    <w:rsid w:val="00AC219D"/>
    <w:rsid w:val="00AC2941"/>
    <w:rsid w:val="00AC32AE"/>
    <w:rsid w:val="00AC3C61"/>
    <w:rsid w:val="00AC3E97"/>
    <w:rsid w:val="00AC4133"/>
    <w:rsid w:val="00AC4199"/>
    <w:rsid w:val="00AC48D1"/>
    <w:rsid w:val="00AC5379"/>
    <w:rsid w:val="00AC541F"/>
    <w:rsid w:val="00AC5AB5"/>
    <w:rsid w:val="00AC5B5C"/>
    <w:rsid w:val="00AC63AB"/>
    <w:rsid w:val="00AC6489"/>
    <w:rsid w:val="00AC720B"/>
    <w:rsid w:val="00AC76E0"/>
    <w:rsid w:val="00AC7DA9"/>
    <w:rsid w:val="00AD0003"/>
    <w:rsid w:val="00AD043B"/>
    <w:rsid w:val="00AD049D"/>
    <w:rsid w:val="00AD0E42"/>
    <w:rsid w:val="00AD1EC4"/>
    <w:rsid w:val="00AD201B"/>
    <w:rsid w:val="00AD2CCB"/>
    <w:rsid w:val="00AD3D80"/>
    <w:rsid w:val="00AD3DA9"/>
    <w:rsid w:val="00AD4234"/>
    <w:rsid w:val="00AD4275"/>
    <w:rsid w:val="00AD4FC4"/>
    <w:rsid w:val="00AD5C47"/>
    <w:rsid w:val="00AD5E77"/>
    <w:rsid w:val="00AD6BE8"/>
    <w:rsid w:val="00AD74A7"/>
    <w:rsid w:val="00AD74B2"/>
    <w:rsid w:val="00AD78F2"/>
    <w:rsid w:val="00AD79D9"/>
    <w:rsid w:val="00AE0072"/>
    <w:rsid w:val="00AE0355"/>
    <w:rsid w:val="00AE0AD9"/>
    <w:rsid w:val="00AE0BE0"/>
    <w:rsid w:val="00AE0F0A"/>
    <w:rsid w:val="00AE0FEC"/>
    <w:rsid w:val="00AE18F8"/>
    <w:rsid w:val="00AE1A0E"/>
    <w:rsid w:val="00AE1A4E"/>
    <w:rsid w:val="00AE1A54"/>
    <w:rsid w:val="00AE1B12"/>
    <w:rsid w:val="00AE1B19"/>
    <w:rsid w:val="00AE1CC5"/>
    <w:rsid w:val="00AE2328"/>
    <w:rsid w:val="00AE2555"/>
    <w:rsid w:val="00AE2914"/>
    <w:rsid w:val="00AE2E61"/>
    <w:rsid w:val="00AE354E"/>
    <w:rsid w:val="00AE3E86"/>
    <w:rsid w:val="00AE4444"/>
    <w:rsid w:val="00AE4A6D"/>
    <w:rsid w:val="00AE4F0F"/>
    <w:rsid w:val="00AE540E"/>
    <w:rsid w:val="00AE587A"/>
    <w:rsid w:val="00AE6085"/>
    <w:rsid w:val="00AE795B"/>
    <w:rsid w:val="00AF049A"/>
    <w:rsid w:val="00AF1140"/>
    <w:rsid w:val="00AF2294"/>
    <w:rsid w:val="00AF22BE"/>
    <w:rsid w:val="00AF270F"/>
    <w:rsid w:val="00AF2844"/>
    <w:rsid w:val="00AF310E"/>
    <w:rsid w:val="00AF369C"/>
    <w:rsid w:val="00AF3797"/>
    <w:rsid w:val="00AF4078"/>
    <w:rsid w:val="00AF44AE"/>
    <w:rsid w:val="00AF5BC9"/>
    <w:rsid w:val="00AF60E6"/>
    <w:rsid w:val="00AF6104"/>
    <w:rsid w:val="00AF68CC"/>
    <w:rsid w:val="00B01252"/>
    <w:rsid w:val="00B01459"/>
    <w:rsid w:val="00B01570"/>
    <w:rsid w:val="00B0166E"/>
    <w:rsid w:val="00B02243"/>
    <w:rsid w:val="00B0231B"/>
    <w:rsid w:val="00B02715"/>
    <w:rsid w:val="00B034BE"/>
    <w:rsid w:val="00B035A6"/>
    <w:rsid w:val="00B03F93"/>
    <w:rsid w:val="00B040C0"/>
    <w:rsid w:val="00B040CC"/>
    <w:rsid w:val="00B04582"/>
    <w:rsid w:val="00B06112"/>
    <w:rsid w:val="00B06ABD"/>
    <w:rsid w:val="00B06D1D"/>
    <w:rsid w:val="00B1006B"/>
    <w:rsid w:val="00B1039B"/>
    <w:rsid w:val="00B1059C"/>
    <w:rsid w:val="00B10AE9"/>
    <w:rsid w:val="00B10C5C"/>
    <w:rsid w:val="00B112D0"/>
    <w:rsid w:val="00B11E14"/>
    <w:rsid w:val="00B11E7D"/>
    <w:rsid w:val="00B11FDF"/>
    <w:rsid w:val="00B12738"/>
    <w:rsid w:val="00B12F8D"/>
    <w:rsid w:val="00B1337E"/>
    <w:rsid w:val="00B1391A"/>
    <w:rsid w:val="00B14226"/>
    <w:rsid w:val="00B156B9"/>
    <w:rsid w:val="00B158A1"/>
    <w:rsid w:val="00B167FF"/>
    <w:rsid w:val="00B16806"/>
    <w:rsid w:val="00B16F2E"/>
    <w:rsid w:val="00B1709E"/>
    <w:rsid w:val="00B17AA9"/>
    <w:rsid w:val="00B20F40"/>
    <w:rsid w:val="00B21059"/>
    <w:rsid w:val="00B21449"/>
    <w:rsid w:val="00B21560"/>
    <w:rsid w:val="00B2163A"/>
    <w:rsid w:val="00B222F8"/>
    <w:rsid w:val="00B22753"/>
    <w:rsid w:val="00B22E1B"/>
    <w:rsid w:val="00B2387A"/>
    <w:rsid w:val="00B23AEA"/>
    <w:rsid w:val="00B24A28"/>
    <w:rsid w:val="00B24B81"/>
    <w:rsid w:val="00B24F60"/>
    <w:rsid w:val="00B2532C"/>
    <w:rsid w:val="00B25615"/>
    <w:rsid w:val="00B2585E"/>
    <w:rsid w:val="00B268AD"/>
    <w:rsid w:val="00B303E0"/>
    <w:rsid w:val="00B30927"/>
    <w:rsid w:val="00B30BEB"/>
    <w:rsid w:val="00B3116B"/>
    <w:rsid w:val="00B31658"/>
    <w:rsid w:val="00B31673"/>
    <w:rsid w:val="00B31BE5"/>
    <w:rsid w:val="00B32929"/>
    <w:rsid w:val="00B35504"/>
    <w:rsid w:val="00B35F60"/>
    <w:rsid w:val="00B36231"/>
    <w:rsid w:val="00B36ED5"/>
    <w:rsid w:val="00B37FDC"/>
    <w:rsid w:val="00B40893"/>
    <w:rsid w:val="00B41512"/>
    <w:rsid w:val="00B4162B"/>
    <w:rsid w:val="00B428E7"/>
    <w:rsid w:val="00B430BF"/>
    <w:rsid w:val="00B43E94"/>
    <w:rsid w:val="00B45AC6"/>
    <w:rsid w:val="00B46C61"/>
    <w:rsid w:val="00B50622"/>
    <w:rsid w:val="00B50B36"/>
    <w:rsid w:val="00B50EF1"/>
    <w:rsid w:val="00B51F1B"/>
    <w:rsid w:val="00B526FD"/>
    <w:rsid w:val="00B54085"/>
    <w:rsid w:val="00B54F74"/>
    <w:rsid w:val="00B55673"/>
    <w:rsid w:val="00B55A69"/>
    <w:rsid w:val="00B56A21"/>
    <w:rsid w:val="00B56FB4"/>
    <w:rsid w:val="00B60759"/>
    <w:rsid w:val="00B6112F"/>
    <w:rsid w:val="00B616A6"/>
    <w:rsid w:val="00B619FF"/>
    <w:rsid w:val="00B61EC1"/>
    <w:rsid w:val="00B61F14"/>
    <w:rsid w:val="00B62855"/>
    <w:rsid w:val="00B63AE7"/>
    <w:rsid w:val="00B63D12"/>
    <w:rsid w:val="00B64BDF"/>
    <w:rsid w:val="00B65AD5"/>
    <w:rsid w:val="00B65E2D"/>
    <w:rsid w:val="00B66A0F"/>
    <w:rsid w:val="00B66BF3"/>
    <w:rsid w:val="00B66CE6"/>
    <w:rsid w:val="00B66DF4"/>
    <w:rsid w:val="00B705B3"/>
    <w:rsid w:val="00B70818"/>
    <w:rsid w:val="00B71005"/>
    <w:rsid w:val="00B714DD"/>
    <w:rsid w:val="00B71BB7"/>
    <w:rsid w:val="00B721D2"/>
    <w:rsid w:val="00B7226E"/>
    <w:rsid w:val="00B73607"/>
    <w:rsid w:val="00B73648"/>
    <w:rsid w:val="00B7428F"/>
    <w:rsid w:val="00B75626"/>
    <w:rsid w:val="00B75AAB"/>
    <w:rsid w:val="00B767F3"/>
    <w:rsid w:val="00B76970"/>
    <w:rsid w:val="00B76E07"/>
    <w:rsid w:val="00B76F7F"/>
    <w:rsid w:val="00B76FA2"/>
    <w:rsid w:val="00B8081F"/>
    <w:rsid w:val="00B808EB"/>
    <w:rsid w:val="00B80F17"/>
    <w:rsid w:val="00B82352"/>
    <w:rsid w:val="00B8288B"/>
    <w:rsid w:val="00B82D4A"/>
    <w:rsid w:val="00B835FD"/>
    <w:rsid w:val="00B83C71"/>
    <w:rsid w:val="00B85FA3"/>
    <w:rsid w:val="00B862EA"/>
    <w:rsid w:val="00B86A3A"/>
    <w:rsid w:val="00B86B62"/>
    <w:rsid w:val="00B86FC8"/>
    <w:rsid w:val="00B871B7"/>
    <w:rsid w:val="00B87E9E"/>
    <w:rsid w:val="00B9085B"/>
    <w:rsid w:val="00B9085F"/>
    <w:rsid w:val="00B90C73"/>
    <w:rsid w:val="00B91BF5"/>
    <w:rsid w:val="00B928EF"/>
    <w:rsid w:val="00B934C0"/>
    <w:rsid w:val="00B93B77"/>
    <w:rsid w:val="00B93B79"/>
    <w:rsid w:val="00B93F0C"/>
    <w:rsid w:val="00B94644"/>
    <w:rsid w:val="00B94EFA"/>
    <w:rsid w:val="00B94FC8"/>
    <w:rsid w:val="00B95763"/>
    <w:rsid w:val="00B96B68"/>
    <w:rsid w:val="00B96C15"/>
    <w:rsid w:val="00B97BA4"/>
    <w:rsid w:val="00B97E3D"/>
    <w:rsid w:val="00BA03BA"/>
    <w:rsid w:val="00BA0992"/>
    <w:rsid w:val="00BA1FC0"/>
    <w:rsid w:val="00BA3710"/>
    <w:rsid w:val="00BA5BDC"/>
    <w:rsid w:val="00BA66B1"/>
    <w:rsid w:val="00BA67E7"/>
    <w:rsid w:val="00BA6A7F"/>
    <w:rsid w:val="00BA7540"/>
    <w:rsid w:val="00BA7611"/>
    <w:rsid w:val="00BA7B4F"/>
    <w:rsid w:val="00BA7D59"/>
    <w:rsid w:val="00BB067A"/>
    <w:rsid w:val="00BB0E0A"/>
    <w:rsid w:val="00BB1619"/>
    <w:rsid w:val="00BB16A9"/>
    <w:rsid w:val="00BB1E48"/>
    <w:rsid w:val="00BB1F28"/>
    <w:rsid w:val="00BB2701"/>
    <w:rsid w:val="00BB2D9D"/>
    <w:rsid w:val="00BB3545"/>
    <w:rsid w:val="00BB51B8"/>
    <w:rsid w:val="00BB57F2"/>
    <w:rsid w:val="00BB5FED"/>
    <w:rsid w:val="00BB6270"/>
    <w:rsid w:val="00BB683D"/>
    <w:rsid w:val="00BB7D5D"/>
    <w:rsid w:val="00BC044F"/>
    <w:rsid w:val="00BC0A58"/>
    <w:rsid w:val="00BC0BBC"/>
    <w:rsid w:val="00BC1533"/>
    <w:rsid w:val="00BC2145"/>
    <w:rsid w:val="00BC277E"/>
    <w:rsid w:val="00BC2FA4"/>
    <w:rsid w:val="00BC4429"/>
    <w:rsid w:val="00BC4558"/>
    <w:rsid w:val="00BC494A"/>
    <w:rsid w:val="00BC5093"/>
    <w:rsid w:val="00BC53C8"/>
    <w:rsid w:val="00BC6A6F"/>
    <w:rsid w:val="00BC76DD"/>
    <w:rsid w:val="00BC7D22"/>
    <w:rsid w:val="00BD00D0"/>
    <w:rsid w:val="00BD012D"/>
    <w:rsid w:val="00BD015C"/>
    <w:rsid w:val="00BD0AE9"/>
    <w:rsid w:val="00BD0BCA"/>
    <w:rsid w:val="00BD17D8"/>
    <w:rsid w:val="00BD2DFB"/>
    <w:rsid w:val="00BD327D"/>
    <w:rsid w:val="00BD32EE"/>
    <w:rsid w:val="00BD3710"/>
    <w:rsid w:val="00BD3BE3"/>
    <w:rsid w:val="00BD5341"/>
    <w:rsid w:val="00BD5660"/>
    <w:rsid w:val="00BD6224"/>
    <w:rsid w:val="00BD6FFC"/>
    <w:rsid w:val="00BD7158"/>
    <w:rsid w:val="00BD7408"/>
    <w:rsid w:val="00BD76F7"/>
    <w:rsid w:val="00BD798B"/>
    <w:rsid w:val="00BE0D26"/>
    <w:rsid w:val="00BE11E4"/>
    <w:rsid w:val="00BE2537"/>
    <w:rsid w:val="00BE2C0B"/>
    <w:rsid w:val="00BE343A"/>
    <w:rsid w:val="00BE365D"/>
    <w:rsid w:val="00BE3B2B"/>
    <w:rsid w:val="00BE5039"/>
    <w:rsid w:val="00BE6573"/>
    <w:rsid w:val="00BE67E2"/>
    <w:rsid w:val="00BE68D6"/>
    <w:rsid w:val="00BF0037"/>
    <w:rsid w:val="00BF074E"/>
    <w:rsid w:val="00BF0ADF"/>
    <w:rsid w:val="00BF1115"/>
    <w:rsid w:val="00BF1393"/>
    <w:rsid w:val="00BF1709"/>
    <w:rsid w:val="00BF1826"/>
    <w:rsid w:val="00BF1E7B"/>
    <w:rsid w:val="00BF2250"/>
    <w:rsid w:val="00BF28A9"/>
    <w:rsid w:val="00BF2A82"/>
    <w:rsid w:val="00BF2C88"/>
    <w:rsid w:val="00BF409E"/>
    <w:rsid w:val="00BF41DE"/>
    <w:rsid w:val="00BF48FD"/>
    <w:rsid w:val="00BF52A1"/>
    <w:rsid w:val="00BF5E56"/>
    <w:rsid w:val="00BF609B"/>
    <w:rsid w:val="00BF7546"/>
    <w:rsid w:val="00BF7562"/>
    <w:rsid w:val="00BF7AA1"/>
    <w:rsid w:val="00C00173"/>
    <w:rsid w:val="00C01B7C"/>
    <w:rsid w:val="00C0232D"/>
    <w:rsid w:val="00C0318F"/>
    <w:rsid w:val="00C03DD7"/>
    <w:rsid w:val="00C050B7"/>
    <w:rsid w:val="00C05F46"/>
    <w:rsid w:val="00C069A5"/>
    <w:rsid w:val="00C1018B"/>
    <w:rsid w:val="00C110C6"/>
    <w:rsid w:val="00C111D9"/>
    <w:rsid w:val="00C11230"/>
    <w:rsid w:val="00C11677"/>
    <w:rsid w:val="00C117A4"/>
    <w:rsid w:val="00C1182E"/>
    <w:rsid w:val="00C11CE6"/>
    <w:rsid w:val="00C12297"/>
    <w:rsid w:val="00C124DF"/>
    <w:rsid w:val="00C12544"/>
    <w:rsid w:val="00C12BB7"/>
    <w:rsid w:val="00C138E4"/>
    <w:rsid w:val="00C140C3"/>
    <w:rsid w:val="00C15116"/>
    <w:rsid w:val="00C1523F"/>
    <w:rsid w:val="00C16047"/>
    <w:rsid w:val="00C17757"/>
    <w:rsid w:val="00C17AF1"/>
    <w:rsid w:val="00C17CDF"/>
    <w:rsid w:val="00C20B56"/>
    <w:rsid w:val="00C20EAA"/>
    <w:rsid w:val="00C20F1C"/>
    <w:rsid w:val="00C2258C"/>
    <w:rsid w:val="00C23AE3"/>
    <w:rsid w:val="00C243FC"/>
    <w:rsid w:val="00C2442B"/>
    <w:rsid w:val="00C24807"/>
    <w:rsid w:val="00C2548F"/>
    <w:rsid w:val="00C25758"/>
    <w:rsid w:val="00C259D5"/>
    <w:rsid w:val="00C263BF"/>
    <w:rsid w:val="00C269AA"/>
    <w:rsid w:val="00C26E9A"/>
    <w:rsid w:val="00C27194"/>
    <w:rsid w:val="00C2756A"/>
    <w:rsid w:val="00C27F8E"/>
    <w:rsid w:val="00C30A45"/>
    <w:rsid w:val="00C31321"/>
    <w:rsid w:val="00C313DB"/>
    <w:rsid w:val="00C31FBE"/>
    <w:rsid w:val="00C32A51"/>
    <w:rsid w:val="00C32EB5"/>
    <w:rsid w:val="00C339B5"/>
    <w:rsid w:val="00C33C90"/>
    <w:rsid w:val="00C33DC4"/>
    <w:rsid w:val="00C3411D"/>
    <w:rsid w:val="00C34C54"/>
    <w:rsid w:val="00C351EF"/>
    <w:rsid w:val="00C35A55"/>
    <w:rsid w:val="00C36252"/>
    <w:rsid w:val="00C36AF9"/>
    <w:rsid w:val="00C36B4F"/>
    <w:rsid w:val="00C36C42"/>
    <w:rsid w:val="00C37524"/>
    <w:rsid w:val="00C37569"/>
    <w:rsid w:val="00C37A76"/>
    <w:rsid w:val="00C416E4"/>
    <w:rsid w:val="00C42007"/>
    <w:rsid w:val="00C423FF"/>
    <w:rsid w:val="00C4437D"/>
    <w:rsid w:val="00C44687"/>
    <w:rsid w:val="00C44E7D"/>
    <w:rsid w:val="00C44F99"/>
    <w:rsid w:val="00C46B75"/>
    <w:rsid w:val="00C47AF3"/>
    <w:rsid w:val="00C47E20"/>
    <w:rsid w:val="00C47F33"/>
    <w:rsid w:val="00C50344"/>
    <w:rsid w:val="00C506BC"/>
    <w:rsid w:val="00C51238"/>
    <w:rsid w:val="00C516F3"/>
    <w:rsid w:val="00C51903"/>
    <w:rsid w:val="00C51D90"/>
    <w:rsid w:val="00C51FC2"/>
    <w:rsid w:val="00C52073"/>
    <w:rsid w:val="00C52511"/>
    <w:rsid w:val="00C52B87"/>
    <w:rsid w:val="00C5314A"/>
    <w:rsid w:val="00C53395"/>
    <w:rsid w:val="00C53871"/>
    <w:rsid w:val="00C5398B"/>
    <w:rsid w:val="00C5456D"/>
    <w:rsid w:val="00C54852"/>
    <w:rsid w:val="00C551ED"/>
    <w:rsid w:val="00C5583D"/>
    <w:rsid w:val="00C55A94"/>
    <w:rsid w:val="00C55B0E"/>
    <w:rsid w:val="00C563D7"/>
    <w:rsid w:val="00C56A5A"/>
    <w:rsid w:val="00C57363"/>
    <w:rsid w:val="00C60444"/>
    <w:rsid w:val="00C61539"/>
    <w:rsid w:val="00C61A0B"/>
    <w:rsid w:val="00C63924"/>
    <w:rsid w:val="00C639A2"/>
    <w:rsid w:val="00C64B72"/>
    <w:rsid w:val="00C6503B"/>
    <w:rsid w:val="00C659A6"/>
    <w:rsid w:val="00C66A59"/>
    <w:rsid w:val="00C67362"/>
    <w:rsid w:val="00C675DD"/>
    <w:rsid w:val="00C7034D"/>
    <w:rsid w:val="00C706C5"/>
    <w:rsid w:val="00C7156B"/>
    <w:rsid w:val="00C71726"/>
    <w:rsid w:val="00C71CE9"/>
    <w:rsid w:val="00C71DB9"/>
    <w:rsid w:val="00C727CF"/>
    <w:rsid w:val="00C72EB2"/>
    <w:rsid w:val="00C73BE8"/>
    <w:rsid w:val="00C7446E"/>
    <w:rsid w:val="00C75027"/>
    <w:rsid w:val="00C776F6"/>
    <w:rsid w:val="00C77913"/>
    <w:rsid w:val="00C805EE"/>
    <w:rsid w:val="00C818B1"/>
    <w:rsid w:val="00C84010"/>
    <w:rsid w:val="00C84B88"/>
    <w:rsid w:val="00C86221"/>
    <w:rsid w:val="00C9005B"/>
    <w:rsid w:val="00C90214"/>
    <w:rsid w:val="00C90793"/>
    <w:rsid w:val="00C91C9F"/>
    <w:rsid w:val="00C91E34"/>
    <w:rsid w:val="00C92600"/>
    <w:rsid w:val="00C9345C"/>
    <w:rsid w:val="00C947BF"/>
    <w:rsid w:val="00C96BC1"/>
    <w:rsid w:val="00C96D7E"/>
    <w:rsid w:val="00C97247"/>
    <w:rsid w:val="00CA0B45"/>
    <w:rsid w:val="00CA1721"/>
    <w:rsid w:val="00CA2147"/>
    <w:rsid w:val="00CA24A9"/>
    <w:rsid w:val="00CA2563"/>
    <w:rsid w:val="00CA2BD2"/>
    <w:rsid w:val="00CA2C31"/>
    <w:rsid w:val="00CA3C9F"/>
    <w:rsid w:val="00CA437E"/>
    <w:rsid w:val="00CA4F24"/>
    <w:rsid w:val="00CA5681"/>
    <w:rsid w:val="00CA5781"/>
    <w:rsid w:val="00CA7831"/>
    <w:rsid w:val="00CA7A05"/>
    <w:rsid w:val="00CB013C"/>
    <w:rsid w:val="00CB0C72"/>
    <w:rsid w:val="00CB1329"/>
    <w:rsid w:val="00CB2497"/>
    <w:rsid w:val="00CB27D3"/>
    <w:rsid w:val="00CB2D51"/>
    <w:rsid w:val="00CB2FC0"/>
    <w:rsid w:val="00CB421A"/>
    <w:rsid w:val="00CB4A58"/>
    <w:rsid w:val="00CB56E2"/>
    <w:rsid w:val="00CB5C2D"/>
    <w:rsid w:val="00CB636F"/>
    <w:rsid w:val="00CB65F4"/>
    <w:rsid w:val="00CB6B5F"/>
    <w:rsid w:val="00CB7D8A"/>
    <w:rsid w:val="00CC081E"/>
    <w:rsid w:val="00CC1662"/>
    <w:rsid w:val="00CC1AC4"/>
    <w:rsid w:val="00CC1D38"/>
    <w:rsid w:val="00CC2A6F"/>
    <w:rsid w:val="00CC3D91"/>
    <w:rsid w:val="00CC41F9"/>
    <w:rsid w:val="00CC4656"/>
    <w:rsid w:val="00CC4C24"/>
    <w:rsid w:val="00CC63AB"/>
    <w:rsid w:val="00CC6685"/>
    <w:rsid w:val="00CC6CDA"/>
    <w:rsid w:val="00CC75FE"/>
    <w:rsid w:val="00CD193C"/>
    <w:rsid w:val="00CD23F6"/>
    <w:rsid w:val="00CD2948"/>
    <w:rsid w:val="00CD4598"/>
    <w:rsid w:val="00CD4A36"/>
    <w:rsid w:val="00CD4B9B"/>
    <w:rsid w:val="00CD4D04"/>
    <w:rsid w:val="00CD5390"/>
    <w:rsid w:val="00CD65EF"/>
    <w:rsid w:val="00CD6899"/>
    <w:rsid w:val="00CD7446"/>
    <w:rsid w:val="00CD76A5"/>
    <w:rsid w:val="00CD77E7"/>
    <w:rsid w:val="00CE07CF"/>
    <w:rsid w:val="00CE12D9"/>
    <w:rsid w:val="00CE3568"/>
    <w:rsid w:val="00CE386A"/>
    <w:rsid w:val="00CE4201"/>
    <w:rsid w:val="00CE5B61"/>
    <w:rsid w:val="00CE69CC"/>
    <w:rsid w:val="00CE7568"/>
    <w:rsid w:val="00CE75A3"/>
    <w:rsid w:val="00CE77EA"/>
    <w:rsid w:val="00CE7D34"/>
    <w:rsid w:val="00CE7F06"/>
    <w:rsid w:val="00CF0200"/>
    <w:rsid w:val="00CF081B"/>
    <w:rsid w:val="00CF11C5"/>
    <w:rsid w:val="00CF1573"/>
    <w:rsid w:val="00CF2771"/>
    <w:rsid w:val="00CF2AF4"/>
    <w:rsid w:val="00CF2CF7"/>
    <w:rsid w:val="00CF33FA"/>
    <w:rsid w:val="00CF38BC"/>
    <w:rsid w:val="00CF4A6A"/>
    <w:rsid w:val="00CF5EA9"/>
    <w:rsid w:val="00CF641F"/>
    <w:rsid w:val="00CF6613"/>
    <w:rsid w:val="00CF66E7"/>
    <w:rsid w:val="00CF6CA2"/>
    <w:rsid w:val="00D005EE"/>
    <w:rsid w:val="00D02356"/>
    <w:rsid w:val="00D0251C"/>
    <w:rsid w:val="00D037D0"/>
    <w:rsid w:val="00D04808"/>
    <w:rsid w:val="00D04E3D"/>
    <w:rsid w:val="00D059BF"/>
    <w:rsid w:val="00D071AD"/>
    <w:rsid w:val="00D0744D"/>
    <w:rsid w:val="00D07C3C"/>
    <w:rsid w:val="00D10C4A"/>
    <w:rsid w:val="00D118F2"/>
    <w:rsid w:val="00D12787"/>
    <w:rsid w:val="00D1382C"/>
    <w:rsid w:val="00D149F2"/>
    <w:rsid w:val="00D14ACA"/>
    <w:rsid w:val="00D15282"/>
    <w:rsid w:val="00D15880"/>
    <w:rsid w:val="00D15E8B"/>
    <w:rsid w:val="00D17165"/>
    <w:rsid w:val="00D214A4"/>
    <w:rsid w:val="00D21BC9"/>
    <w:rsid w:val="00D2269F"/>
    <w:rsid w:val="00D23521"/>
    <w:rsid w:val="00D237CD"/>
    <w:rsid w:val="00D24141"/>
    <w:rsid w:val="00D250BE"/>
    <w:rsid w:val="00D25601"/>
    <w:rsid w:val="00D25F49"/>
    <w:rsid w:val="00D2642A"/>
    <w:rsid w:val="00D26586"/>
    <w:rsid w:val="00D269F5"/>
    <w:rsid w:val="00D27824"/>
    <w:rsid w:val="00D27F13"/>
    <w:rsid w:val="00D30A8E"/>
    <w:rsid w:val="00D31AAF"/>
    <w:rsid w:val="00D31B0C"/>
    <w:rsid w:val="00D32983"/>
    <w:rsid w:val="00D32A29"/>
    <w:rsid w:val="00D33438"/>
    <w:rsid w:val="00D34D26"/>
    <w:rsid w:val="00D353DE"/>
    <w:rsid w:val="00D35D63"/>
    <w:rsid w:val="00D35E0C"/>
    <w:rsid w:val="00D362D3"/>
    <w:rsid w:val="00D3790B"/>
    <w:rsid w:val="00D40098"/>
    <w:rsid w:val="00D417C5"/>
    <w:rsid w:val="00D427A5"/>
    <w:rsid w:val="00D42916"/>
    <w:rsid w:val="00D42CA4"/>
    <w:rsid w:val="00D42E88"/>
    <w:rsid w:val="00D439BF"/>
    <w:rsid w:val="00D45216"/>
    <w:rsid w:val="00D4604A"/>
    <w:rsid w:val="00D465C4"/>
    <w:rsid w:val="00D467BD"/>
    <w:rsid w:val="00D4767E"/>
    <w:rsid w:val="00D50958"/>
    <w:rsid w:val="00D50A10"/>
    <w:rsid w:val="00D50D91"/>
    <w:rsid w:val="00D50E53"/>
    <w:rsid w:val="00D50FD1"/>
    <w:rsid w:val="00D510DB"/>
    <w:rsid w:val="00D535F5"/>
    <w:rsid w:val="00D5377C"/>
    <w:rsid w:val="00D53DF2"/>
    <w:rsid w:val="00D53EE1"/>
    <w:rsid w:val="00D54464"/>
    <w:rsid w:val="00D55309"/>
    <w:rsid w:val="00D5541F"/>
    <w:rsid w:val="00D5562A"/>
    <w:rsid w:val="00D556CE"/>
    <w:rsid w:val="00D55DCD"/>
    <w:rsid w:val="00D56298"/>
    <w:rsid w:val="00D573CC"/>
    <w:rsid w:val="00D57A89"/>
    <w:rsid w:val="00D57E30"/>
    <w:rsid w:val="00D60C46"/>
    <w:rsid w:val="00D60FE3"/>
    <w:rsid w:val="00D626B6"/>
    <w:rsid w:val="00D63F1F"/>
    <w:rsid w:val="00D63F3D"/>
    <w:rsid w:val="00D645D2"/>
    <w:rsid w:val="00D64917"/>
    <w:rsid w:val="00D6493D"/>
    <w:rsid w:val="00D650CB"/>
    <w:rsid w:val="00D655FA"/>
    <w:rsid w:val="00D65657"/>
    <w:rsid w:val="00D661C4"/>
    <w:rsid w:val="00D66954"/>
    <w:rsid w:val="00D67664"/>
    <w:rsid w:val="00D67F59"/>
    <w:rsid w:val="00D70658"/>
    <w:rsid w:val="00D706CF"/>
    <w:rsid w:val="00D70D22"/>
    <w:rsid w:val="00D718E2"/>
    <w:rsid w:val="00D730A8"/>
    <w:rsid w:val="00D73258"/>
    <w:rsid w:val="00D73BCD"/>
    <w:rsid w:val="00D74BBF"/>
    <w:rsid w:val="00D750C4"/>
    <w:rsid w:val="00D7568F"/>
    <w:rsid w:val="00D76314"/>
    <w:rsid w:val="00D76C26"/>
    <w:rsid w:val="00D77C7A"/>
    <w:rsid w:val="00D810BC"/>
    <w:rsid w:val="00D81540"/>
    <w:rsid w:val="00D81D3D"/>
    <w:rsid w:val="00D8287D"/>
    <w:rsid w:val="00D82A4F"/>
    <w:rsid w:val="00D83392"/>
    <w:rsid w:val="00D8496A"/>
    <w:rsid w:val="00D84C63"/>
    <w:rsid w:val="00D8587B"/>
    <w:rsid w:val="00D860CE"/>
    <w:rsid w:val="00D861B3"/>
    <w:rsid w:val="00D8621D"/>
    <w:rsid w:val="00D86F59"/>
    <w:rsid w:val="00D9028F"/>
    <w:rsid w:val="00D90C19"/>
    <w:rsid w:val="00D915DA"/>
    <w:rsid w:val="00D91D68"/>
    <w:rsid w:val="00D91D93"/>
    <w:rsid w:val="00D92EA7"/>
    <w:rsid w:val="00D93FB1"/>
    <w:rsid w:val="00D9458C"/>
    <w:rsid w:val="00D949F0"/>
    <w:rsid w:val="00D94DDE"/>
    <w:rsid w:val="00D95007"/>
    <w:rsid w:val="00D95127"/>
    <w:rsid w:val="00D95B7D"/>
    <w:rsid w:val="00D96EC8"/>
    <w:rsid w:val="00D9775F"/>
    <w:rsid w:val="00D97F54"/>
    <w:rsid w:val="00DA00AC"/>
    <w:rsid w:val="00DA037E"/>
    <w:rsid w:val="00DA1123"/>
    <w:rsid w:val="00DA1996"/>
    <w:rsid w:val="00DA1D94"/>
    <w:rsid w:val="00DA2487"/>
    <w:rsid w:val="00DA2E50"/>
    <w:rsid w:val="00DA321F"/>
    <w:rsid w:val="00DA343E"/>
    <w:rsid w:val="00DA3625"/>
    <w:rsid w:val="00DA38A1"/>
    <w:rsid w:val="00DA46C8"/>
    <w:rsid w:val="00DA46FC"/>
    <w:rsid w:val="00DA531D"/>
    <w:rsid w:val="00DA5604"/>
    <w:rsid w:val="00DA574F"/>
    <w:rsid w:val="00DA60FE"/>
    <w:rsid w:val="00DA656F"/>
    <w:rsid w:val="00DA68C1"/>
    <w:rsid w:val="00DA697D"/>
    <w:rsid w:val="00DB13E4"/>
    <w:rsid w:val="00DB31B5"/>
    <w:rsid w:val="00DB46AB"/>
    <w:rsid w:val="00DB5607"/>
    <w:rsid w:val="00DB58A4"/>
    <w:rsid w:val="00DB6156"/>
    <w:rsid w:val="00DB6418"/>
    <w:rsid w:val="00DB6CEA"/>
    <w:rsid w:val="00DB70A7"/>
    <w:rsid w:val="00DB79C0"/>
    <w:rsid w:val="00DB7E22"/>
    <w:rsid w:val="00DC019E"/>
    <w:rsid w:val="00DC0754"/>
    <w:rsid w:val="00DC3368"/>
    <w:rsid w:val="00DC3CD8"/>
    <w:rsid w:val="00DC3E6C"/>
    <w:rsid w:val="00DC437B"/>
    <w:rsid w:val="00DC50ED"/>
    <w:rsid w:val="00DC5F0B"/>
    <w:rsid w:val="00DC630C"/>
    <w:rsid w:val="00DD06C7"/>
    <w:rsid w:val="00DD0B07"/>
    <w:rsid w:val="00DD0B69"/>
    <w:rsid w:val="00DD1BEB"/>
    <w:rsid w:val="00DD3339"/>
    <w:rsid w:val="00DD3A37"/>
    <w:rsid w:val="00DD543D"/>
    <w:rsid w:val="00DD62E7"/>
    <w:rsid w:val="00DD6675"/>
    <w:rsid w:val="00DD778D"/>
    <w:rsid w:val="00DD77C8"/>
    <w:rsid w:val="00DE032D"/>
    <w:rsid w:val="00DE06B6"/>
    <w:rsid w:val="00DE08C5"/>
    <w:rsid w:val="00DE2FFF"/>
    <w:rsid w:val="00DE34F5"/>
    <w:rsid w:val="00DE497D"/>
    <w:rsid w:val="00DE4A21"/>
    <w:rsid w:val="00DE50A8"/>
    <w:rsid w:val="00DE5970"/>
    <w:rsid w:val="00DF084B"/>
    <w:rsid w:val="00DF0C33"/>
    <w:rsid w:val="00DF12A9"/>
    <w:rsid w:val="00DF178B"/>
    <w:rsid w:val="00DF2722"/>
    <w:rsid w:val="00DF33AC"/>
    <w:rsid w:val="00DF3678"/>
    <w:rsid w:val="00DF448B"/>
    <w:rsid w:val="00DF5042"/>
    <w:rsid w:val="00DF584E"/>
    <w:rsid w:val="00DF609D"/>
    <w:rsid w:val="00DF6903"/>
    <w:rsid w:val="00DF707B"/>
    <w:rsid w:val="00DF7CFF"/>
    <w:rsid w:val="00E00B9A"/>
    <w:rsid w:val="00E00F87"/>
    <w:rsid w:val="00E014BF"/>
    <w:rsid w:val="00E014C0"/>
    <w:rsid w:val="00E01F3A"/>
    <w:rsid w:val="00E024A4"/>
    <w:rsid w:val="00E02827"/>
    <w:rsid w:val="00E02D0A"/>
    <w:rsid w:val="00E02F40"/>
    <w:rsid w:val="00E02F52"/>
    <w:rsid w:val="00E03129"/>
    <w:rsid w:val="00E04557"/>
    <w:rsid w:val="00E04784"/>
    <w:rsid w:val="00E04D8A"/>
    <w:rsid w:val="00E050B7"/>
    <w:rsid w:val="00E058F8"/>
    <w:rsid w:val="00E06CF9"/>
    <w:rsid w:val="00E06E4E"/>
    <w:rsid w:val="00E119B2"/>
    <w:rsid w:val="00E12EF6"/>
    <w:rsid w:val="00E13804"/>
    <w:rsid w:val="00E13F4E"/>
    <w:rsid w:val="00E1473D"/>
    <w:rsid w:val="00E147BE"/>
    <w:rsid w:val="00E15657"/>
    <w:rsid w:val="00E15778"/>
    <w:rsid w:val="00E16CED"/>
    <w:rsid w:val="00E16F09"/>
    <w:rsid w:val="00E170B4"/>
    <w:rsid w:val="00E17D12"/>
    <w:rsid w:val="00E207B5"/>
    <w:rsid w:val="00E21120"/>
    <w:rsid w:val="00E222C1"/>
    <w:rsid w:val="00E22AE7"/>
    <w:rsid w:val="00E22FEF"/>
    <w:rsid w:val="00E24507"/>
    <w:rsid w:val="00E24A13"/>
    <w:rsid w:val="00E25210"/>
    <w:rsid w:val="00E254EB"/>
    <w:rsid w:val="00E26410"/>
    <w:rsid w:val="00E269B9"/>
    <w:rsid w:val="00E27688"/>
    <w:rsid w:val="00E276C9"/>
    <w:rsid w:val="00E2787C"/>
    <w:rsid w:val="00E27AE1"/>
    <w:rsid w:val="00E30758"/>
    <w:rsid w:val="00E31693"/>
    <w:rsid w:val="00E31E61"/>
    <w:rsid w:val="00E3232B"/>
    <w:rsid w:val="00E324D0"/>
    <w:rsid w:val="00E3541B"/>
    <w:rsid w:val="00E3578A"/>
    <w:rsid w:val="00E35CEC"/>
    <w:rsid w:val="00E3641A"/>
    <w:rsid w:val="00E36D78"/>
    <w:rsid w:val="00E36F02"/>
    <w:rsid w:val="00E374C6"/>
    <w:rsid w:val="00E37E64"/>
    <w:rsid w:val="00E402F5"/>
    <w:rsid w:val="00E4160E"/>
    <w:rsid w:val="00E41B7D"/>
    <w:rsid w:val="00E41E51"/>
    <w:rsid w:val="00E4285E"/>
    <w:rsid w:val="00E4443C"/>
    <w:rsid w:val="00E4445C"/>
    <w:rsid w:val="00E45B6D"/>
    <w:rsid w:val="00E46C52"/>
    <w:rsid w:val="00E46E00"/>
    <w:rsid w:val="00E51B07"/>
    <w:rsid w:val="00E520FF"/>
    <w:rsid w:val="00E52331"/>
    <w:rsid w:val="00E549E8"/>
    <w:rsid w:val="00E55D11"/>
    <w:rsid w:val="00E569AC"/>
    <w:rsid w:val="00E56C0B"/>
    <w:rsid w:val="00E62367"/>
    <w:rsid w:val="00E625B4"/>
    <w:rsid w:val="00E62D29"/>
    <w:rsid w:val="00E63007"/>
    <w:rsid w:val="00E63435"/>
    <w:rsid w:val="00E64503"/>
    <w:rsid w:val="00E656AD"/>
    <w:rsid w:val="00E659A4"/>
    <w:rsid w:val="00E6712D"/>
    <w:rsid w:val="00E67726"/>
    <w:rsid w:val="00E67941"/>
    <w:rsid w:val="00E67FB5"/>
    <w:rsid w:val="00E713C5"/>
    <w:rsid w:val="00E715D6"/>
    <w:rsid w:val="00E71A09"/>
    <w:rsid w:val="00E71CAD"/>
    <w:rsid w:val="00E723D9"/>
    <w:rsid w:val="00E7246E"/>
    <w:rsid w:val="00E72557"/>
    <w:rsid w:val="00E7368B"/>
    <w:rsid w:val="00E738E0"/>
    <w:rsid w:val="00E74031"/>
    <w:rsid w:val="00E748BB"/>
    <w:rsid w:val="00E74A18"/>
    <w:rsid w:val="00E7530E"/>
    <w:rsid w:val="00E76CDE"/>
    <w:rsid w:val="00E778EA"/>
    <w:rsid w:val="00E77944"/>
    <w:rsid w:val="00E779B5"/>
    <w:rsid w:val="00E77B49"/>
    <w:rsid w:val="00E80369"/>
    <w:rsid w:val="00E806D5"/>
    <w:rsid w:val="00E80A34"/>
    <w:rsid w:val="00E80C95"/>
    <w:rsid w:val="00E814C9"/>
    <w:rsid w:val="00E81567"/>
    <w:rsid w:val="00E8182F"/>
    <w:rsid w:val="00E8215B"/>
    <w:rsid w:val="00E831A7"/>
    <w:rsid w:val="00E83332"/>
    <w:rsid w:val="00E83B51"/>
    <w:rsid w:val="00E83EBB"/>
    <w:rsid w:val="00E847CB"/>
    <w:rsid w:val="00E84AB0"/>
    <w:rsid w:val="00E84B3A"/>
    <w:rsid w:val="00E84F9F"/>
    <w:rsid w:val="00E8580B"/>
    <w:rsid w:val="00E8597B"/>
    <w:rsid w:val="00E8624F"/>
    <w:rsid w:val="00E87A96"/>
    <w:rsid w:val="00E901DC"/>
    <w:rsid w:val="00E9078A"/>
    <w:rsid w:val="00E93470"/>
    <w:rsid w:val="00E93827"/>
    <w:rsid w:val="00E963FF"/>
    <w:rsid w:val="00EA007C"/>
    <w:rsid w:val="00EA0836"/>
    <w:rsid w:val="00EA197F"/>
    <w:rsid w:val="00EA1A74"/>
    <w:rsid w:val="00EA1D1C"/>
    <w:rsid w:val="00EA3316"/>
    <w:rsid w:val="00EA33F4"/>
    <w:rsid w:val="00EA437F"/>
    <w:rsid w:val="00EA4C22"/>
    <w:rsid w:val="00EA4C74"/>
    <w:rsid w:val="00EA6A34"/>
    <w:rsid w:val="00EA7085"/>
    <w:rsid w:val="00EA78D1"/>
    <w:rsid w:val="00EB0ADF"/>
    <w:rsid w:val="00EB0E7C"/>
    <w:rsid w:val="00EB1330"/>
    <w:rsid w:val="00EB25F9"/>
    <w:rsid w:val="00EB2F97"/>
    <w:rsid w:val="00EB2FC7"/>
    <w:rsid w:val="00EB3038"/>
    <w:rsid w:val="00EB4AFC"/>
    <w:rsid w:val="00EB4BA2"/>
    <w:rsid w:val="00EB51D3"/>
    <w:rsid w:val="00EB5A5E"/>
    <w:rsid w:val="00EB5AC1"/>
    <w:rsid w:val="00EB5AC8"/>
    <w:rsid w:val="00EB5E5E"/>
    <w:rsid w:val="00EB60B9"/>
    <w:rsid w:val="00EB66F8"/>
    <w:rsid w:val="00EB6726"/>
    <w:rsid w:val="00EB6920"/>
    <w:rsid w:val="00EB7BAF"/>
    <w:rsid w:val="00EB7CAB"/>
    <w:rsid w:val="00EC0A9F"/>
    <w:rsid w:val="00EC27A7"/>
    <w:rsid w:val="00EC3BB5"/>
    <w:rsid w:val="00EC4024"/>
    <w:rsid w:val="00EC41FC"/>
    <w:rsid w:val="00EC4BA0"/>
    <w:rsid w:val="00EC4C4F"/>
    <w:rsid w:val="00EC5510"/>
    <w:rsid w:val="00EC553F"/>
    <w:rsid w:val="00EC55E9"/>
    <w:rsid w:val="00EC57D0"/>
    <w:rsid w:val="00EC66FD"/>
    <w:rsid w:val="00EC6AE7"/>
    <w:rsid w:val="00EC7813"/>
    <w:rsid w:val="00EC7A1A"/>
    <w:rsid w:val="00ED2361"/>
    <w:rsid w:val="00ED24CA"/>
    <w:rsid w:val="00ED46E4"/>
    <w:rsid w:val="00ED4884"/>
    <w:rsid w:val="00ED4D73"/>
    <w:rsid w:val="00ED5407"/>
    <w:rsid w:val="00ED6027"/>
    <w:rsid w:val="00ED6207"/>
    <w:rsid w:val="00EE1495"/>
    <w:rsid w:val="00EE1B6C"/>
    <w:rsid w:val="00EE1F41"/>
    <w:rsid w:val="00EE1FFB"/>
    <w:rsid w:val="00EE275D"/>
    <w:rsid w:val="00EE27A3"/>
    <w:rsid w:val="00EE36A8"/>
    <w:rsid w:val="00EE389F"/>
    <w:rsid w:val="00EE57C2"/>
    <w:rsid w:val="00EE5B61"/>
    <w:rsid w:val="00EE5C02"/>
    <w:rsid w:val="00EE6AB7"/>
    <w:rsid w:val="00EE6B46"/>
    <w:rsid w:val="00EE6DAB"/>
    <w:rsid w:val="00EE71D5"/>
    <w:rsid w:val="00EE723A"/>
    <w:rsid w:val="00EE765A"/>
    <w:rsid w:val="00EE7933"/>
    <w:rsid w:val="00EE7F8B"/>
    <w:rsid w:val="00EF00C1"/>
    <w:rsid w:val="00EF1959"/>
    <w:rsid w:val="00EF21B9"/>
    <w:rsid w:val="00EF29C9"/>
    <w:rsid w:val="00EF395C"/>
    <w:rsid w:val="00EF3CFE"/>
    <w:rsid w:val="00EF4581"/>
    <w:rsid w:val="00EF50DF"/>
    <w:rsid w:val="00EF5DAD"/>
    <w:rsid w:val="00EF5E9A"/>
    <w:rsid w:val="00EF667E"/>
    <w:rsid w:val="00EF677C"/>
    <w:rsid w:val="00EF7E04"/>
    <w:rsid w:val="00F00128"/>
    <w:rsid w:val="00F00672"/>
    <w:rsid w:val="00F00A2C"/>
    <w:rsid w:val="00F00AF5"/>
    <w:rsid w:val="00F01306"/>
    <w:rsid w:val="00F015EC"/>
    <w:rsid w:val="00F01BC8"/>
    <w:rsid w:val="00F01FEA"/>
    <w:rsid w:val="00F02D05"/>
    <w:rsid w:val="00F0419B"/>
    <w:rsid w:val="00F041A4"/>
    <w:rsid w:val="00F04EE6"/>
    <w:rsid w:val="00F050A2"/>
    <w:rsid w:val="00F0560D"/>
    <w:rsid w:val="00F07795"/>
    <w:rsid w:val="00F0797B"/>
    <w:rsid w:val="00F07AAE"/>
    <w:rsid w:val="00F10F89"/>
    <w:rsid w:val="00F11A21"/>
    <w:rsid w:val="00F12492"/>
    <w:rsid w:val="00F127FB"/>
    <w:rsid w:val="00F1396D"/>
    <w:rsid w:val="00F13A1C"/>
    <w:rsid w:val="00F13A2D"/>
    <w:rsid w:val="00F143B0"/>
    <w:rsid w:val="00F1532D"/>
    <w:rsid w:val="00F15400"/>
    <w:rsid w:val="00F16EA7"/>
    <w:rsid w:val="00F16FCF"/>
    <w:rsid w:val="00F172F2"/>
    <w:rsid w:val="00F17E08"/>
    <w:rsid w:val="00F2020D"/>
    <w:rsid w:val="00F20B01"/>
    <w:rsid w:val="00F20E52"/>
    <w:rsid w:val="00F21287"/>
    <w:rsid w:val="00F22135"/>
    <w:rsid w:val="00F2345A"/>
    <w:rsid w:val="00F2391C"/>
    <w:rsid w:val="00F24FA0"/>
    <w:rsid w:val="00F258AC"/>
    <w:rsid w:val="00F259A4"/>
    <w:rsid w:val="00F25B90"/>
    <w:rsid w:val="00F26F56"/>
    <w:rsid w:val="00F27A73"/>
    <w:rsid w:val="00F27B19"/>
    <w:rsid w:val="00F307DC"/>
    <w:rsid w:val="00F30EF7"/>
    <w:rsid w:val="00F31418"/>
    <w:rsid w:val="00F32777"/>
    <w:rsid w:val="00F328B7"/>
    <w:rsid w:val="00F3319D"/>
    <w:rsid w:val="00F3488A"/>
    <w:rsid w:val="00F35835"/>
    <w:rsid w:val="00F35BE0"/>
    <w:rsid w:val="00F364B1"/>
    <w:rsid w:val="00F372EA"/>
    <w:rsid w:val="00F374C2"/>
    <w:rsid w:val="00F37724"/>
    <w:rsid w:val="00F37E35"/>
    <w:rsid w:val="00F41CA9"/>
    <w:rsid w:val="00F42146"/>
    <w:rsid w:val="00F42720"/>
    <w:rsid w:val="00F447FC"/>
    <w:rsid w:val="00F44E30"/>
    <w:rsid w:val="00F451DE"/>
    <w:rsid w:val="00F45912"/>
    <w:rsid w:val="00F45B0C"/>
    <w:rsid w:val="00F46BAA"/>
    <w:rsid w:val="00F46F39"/>
    <w:rsid w:val="00F470F4"/>
    <w:rsid w:val="00F47737"/>
    <w:rsid w:val="00F479BC"/>
    <w:rsid w:val="00F47F44"/>
    <w:rsid w:val="00F50758"/>
    <w:rsid w:val="00F51663"/>
    <w:rsid w:val="00F516CD"/>
    <w:rsid w:val="00F51C50"/>
    <w:rsid w:val="00F53166"/>
    <w:rsid w:val="00F53264"/>
    <w:rsid w:val="00F53752"/>
    <w:rsid w:val="00F53928"/>
    <w:rsid w:val="00F53EBA"/>
    <w:rsid w:val="00F55865"/>
    <w:rsid w:val="00F56188"/>
    <w:rsid w:val="00F56FDD"/>
    <w:rsid w:val="00F600F0"/>
    <w:rsid w:val="00F603D0"/>
    <w:rsid w:val="00F6079D"/>
    <w:rsid w:val="00F607C8"/>
    <w:rsid w:val="00F60D1E"/>
    <w:rsid w:val="00F6190D"/>
    <w:rsid w:val="00F61938"/>
    <w:rsid w:val="00F62B2B"/>
    <w:rsid w:val="00F63AA4"/>
    <w:rsid w:val="00F654A4"/>
    <w:rsid w:val="00F65B5C"/>
    <w:rsid w:val="00F66661"/>
    <w:rsid w:val="00F66B00"/>
    <w:rsid w:val="00F66B74"/>
    <w:rsid w:val="00F67615"/>
    <w:rsid w:val="00F67AAF"/>
    <w:rsid w:val="00F70853"/>
    <w:rsid w:val="00F70965"/>
    <w:rsid w:val="00F72229"/>
    <w:rsid w:val="00F74987"/>
    <w:rsid w:val="00F74A39"/>
    <w:rsid w:val="00F74E27"/>
    <w:rsid w:val="00F7708E"/>
    <w:rsid w:val="00F77407"/>
    <w:rsid w:val="00F77C4A"/>
    <w:rsid w:val="00F77ED3"/>
    <w:rsid w:val="00F77F13"/>
    <w:rsid w:val="00F802BE"/>
    <w:rsid w:val="00F804E6"/>
    <w:rsid w:val="00F80E65"/>
    <w:rsid w:val="00F8222A"/>
    <w:rsid w:val="00F824AC"/>
    <w:rsid w:val="00F82586"/>
    <w:rsid w:val="00F8286B"/>
    <w:rsid w:val="00F82EE9"/>
    <w:rsid w:val="00F8335E"/>
    <w:rsid w:val="00F8382B"/>
    <w:rsid w:val="00F844A0"/>
    <w:rsid w:val="00F845A0"/>
    <w:rsid w:val="00F8513B"/>
    <w:rsid w:val="00F86419"/>
    <w:rsid w:val="00F8671D"/>
    <w:rsid w:val="00F86C93"/>
    <w:rsid w:val="00F9000B"/>
    <w:rsid w:val="00F9056E"/>
    <w:rsid w:val="00F9120A"/>
    <w:rsid w:val="00F92275"/>
    <w:rsid w:val="00F92294"/>
    <w:rsid w:val="00F923BF"/>
    <w:rsid w:val="00F92A55"/>
    <w:rsid w:val="00F92B3E"/>
    <w:rsid w:val="00F9423C"/>
    <w:rsid w:val="00F94558"/>
    <w:rsid w:val="00F94630"/>
    <w:rsid w:val="00F949D3"/>
    <w:rsid w:val="00F963EE"/>
    <w:rsid w:val="00FA08BE"/>
    <w:rsid w:val="00FA1306"/>
    <w:rsid w:val="00FA1432"/>
    <w:rsid w:val="00FA18CB"/>
    <w:rsid w:val="00FA192C"/>
    <w:rsid w:val="00FA24A4"/>
    <w:rsid w:val="00FA3910"/>
    <w:rsid w:val="00FA470A"/>
    <w:rsid w:val="00FA4911"/>
    <w:rsid w:val="00FA5044"/>
    <w:rsid w:val="00FA616C"/>
    <w:rsid w:val="00FA6CA0"/>
    <w:rsid w:val="00FA7922"/>
    <w:rsid w:val="00FB01D9"/>
    <w:rsid w:val="00FB0296"/>
    <w:rsid w:val="00FB08CB"/>
    <w:rsid w:val="00FB1D7A"/>
    <w:rsid w:val="00FB23D6"/>
    <w:rsid w:val="00FB274E"/>
    <w:rsid w:val="00FB2AA3"/>
    <w:rsid w:val="00FB39D8"/>
    <w:rsid w:val="00FB5058"/>
    <w:rsid w:val="00FB50F3"/>
    <w:rsid w:val="00FB6327"/>
    <w:rsid w:val="00FB6538"/>
    <w:rsid w:val="00FB6812"/>
    <w:rsid w:val="00FB68C0"/>
    <w:rsid w:val="00FB7565"/>
    <w:rsid w:val="00FB7A48"/>
    <w:rsid w:val="00FB7F3C"/>
    <w:rsid w:val="00FC1665"/>
    <w:rsid w:val="00FC18E7"/>
    <w:rsid w:val="00FC416B"/>
    <w:rsid w:val="00FC470A"/>
    <w:rsid w:val="00FC4EE2"/>
    <w:rsid w:val="00FC529D"/>
    <w:rsid w:val="00FC709F"/>
    <w:rsid w:val="00FC718C"/>
    <w:rsid w:val="00FC73F3"/>
    <w:rsid w:val="00FC7FC0"/>
    <w:rsid w:val="00FD00C7"/>
    <w:rsid w:val="00FD0712"/>
    <w:rsid w:val="00FD17FB"/>
    <w:rsid w:val="00FD24A0"/>
    <w:rsid w:val="00FD3441"/>
    <w:rsid w:val="00FD3F3D"/>
    <w:rsid w:val="00FD4759"/>
    <w:rsid w:val="00FD4D88"/>
    <w:rsid w:val="00FD58AD"/>
    <w:rsid w:val="00FD66E6"/>
    <w:rsid w:val="00FD6D52"/>
    <w:rsid w:val="00FD734C"/>
    <w:rsid w:val="00FD79B3"/>
    <w:rsid w:val="00FE1695"/>
    <w:rsid w:val="00FE2364"/>
    <w:rsid w:val="00FE2952"/>
    <w:rsid w:val="00FE4646"/>
    <w:rsid w:val="00FE485E"/>
    <w:rsid w:val="00FE4B80"/>
    <w:rsid w:val="00FE596B"/>
    <w:rsid w:val="00FE601A"/>
    <w:rsid w:val="00FE65D3"/>
    <w:rsid w:val="00FE6DEB"/>
    <w:rsid w:val="00FE7D76"/>
    <w:rsid w:val="00FF04B8"/>
    <w:rsid w:val="00FF059A"/>
    <w:rsid w:val="00FF2771"/>
    <w:rsid w:val="00FF2B0D"/>
    <w:rsid w:val="00FF395F"/>
    <w:rsid w:val="00FF3D0A"/>
    <w:rsid w:val="00FF44F1"/>
    <w:rsid w:val="00FF5816"/>
    <w:rsid w:val="00FF5900"/>
    <w:rsid w:val="00FF73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6A66A1A"/>
  <w15:chartTrackingRefBased/>
  <w15:docId w15:val="{FAE10C04-9028-42B9-A1C8-3D45185A2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52D1"/>
    <w:pPr>
      <w:widowControl w:val="0"/>
    </w:pPr>
    <w:rPr>
      <w:sz w:val="24"/>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C52D1"/>
    <w:pPr>
      <w:ind w:leftChars="200" w:left="480"/>
    </w:pPr>
  </w:style>
  <w:style w:type="character" w:customStyle="1" w:styleId="fontstyle01">
    <w:name w:val="fontstyle01"/>
    <w:basedOn w:val="a0"/>
    <w:rsid w:val="005C52D1"/>
    <w:rPr>
      <w:rFonts w:ascii="TimesNewRomanPSMT" w:hAnsi="TimesNewRomanPSMT" w:hint="default"/>
      <w:b w:val="0"/>
      <w:bCs w:val="0"/>
      <w:i w:val="0"/>
      <w:iCs w:val="0"/>
      <w:color w:val="000000"/>
      <w:sz w:val="24"/>
      <w:szCs w:val="24"/>
    </w:rPr>
  </w:style>
  <w:style w:type="paragraph" w:styleId="a4">
    <w:name w:val="header"/>
    <w:basedOn w:val="a"/>
    <w:link w:val="a5"/>
    <w:uiPriority w:val="99"/>
    <w:unhideWhenUsed/>
    <w:rsid w:val="008E0707"/>
    <w:pPr>
      <w:tabs>
        <w:tab w:val="center" w:pos="4153"/>
        <w:tab w:val="right" w:pos="8306"/>
      </w:tabs>
      <w:snapToGrid w:val="0"/>
    </w:pPr>
    <w:rPr>
      <w:sz w:val="20"/>
      <w:szCs w:val="20"/>
    </w:rPr>
  </w:style>
  <w:style w:type="character" w:customStyle="1" w:styleId="a5">
    <w:name w:val="页眉 字符"/>
    <w:basedOn w:val="a0"/>
    <w:link w:val="a4"/>
    <w:uiPriority w:val="99"/>
    <w:rsid w:val="008E0707"/>
    <w:rPr>
      <w:sz w:val="20"/>
      <w:szCs w:val="20"/>
      <w:lang w:eastAsia="zh-TW"/>
    </w:rPr>
  </w:style>
  <w:style w:type="paragraph" w:styleId="a6">
    <w:name w:val="footer"/>
    <w:basedOn w:val="a"/>
    <w:link w:val="a7"/>
    <w:uiPriority w:val="99"/>
    <w:unhideWhenUsed/>
    <w:rsid w:val="008E0707"/>
    <w:pPr>
      <w:tabs>
        <w:tab w:val="center" w:pos="4153"/>
        <w:tab w:val="right" w:pos="8306"/>
      </w:tabs>
      <w:snapToGrid w:val="0"/>
    </w:pPr>
    <w:rPr>
      <w:sz w:val="20"/>
      <w:szCs w:val="20"/>
    </w:rPr>
  </w:style>
  <w:style w:type="character" w:customStyle="1" w:styleId="a7">
    <w:name w:val="页脚 字符"/>
    <w:basedOn w:val="a0"/>
    <w:link w:val="a6"/>
    <w:uiPriority w:val="99"/>
    <w:rsid w:val="008E0707"/>
    <w:rPr>
      <w:sz w:val="20"/>
      <w:szCs w:val="20"/>
      <w:lang w:eastAsia="zh-TW"/>
    </w:rPr>
  </w:style>
  <w:style w:type="character" w:styleId="a8">
    <w:name w:val="Hyperlink"/>
    <w:basedOn w:val="a0"/>
    <w:uiPriority w:val="99"/>
    <w:unhideWhenUsed/>
    <w:rsid w:val="007A678C"/>
    <w:rPr>
      <w:color w:val="0563C1" w:themeColor="hyperlink"/>
      <w:u w:val="single"/>
    </w:rPr>
  </w:style>
  <w:style w:type="character" w:styleId="a9">
    <w:name w:val="annotation reference"/>
    <w:basedOn w:val="a0"/>
    <w:uiPriority w:val="99"/>
    <w:semiHidden/>
    <w:unhideWhenUsed/>
    <w:rsid w:val="00A37790"/>
    <w:rPr>
      <w:sz w:val="18"/>
      <w:szCs w:val="18"/>
    </w:rPr>
  </w:style>
  <w:style w:type="paragraph" w:styleId="aa">
    <w:name w:val="annotation text"/>
    <w:basedOn w:val="a"/>
    <w:link w:val="ab"/>
    <w:uiPriority w:val="99"/>
    <w:unhideWhenUsed/>
    <w:rsid w:val="00A37790"/>
  </w:style>
  <w:style w:type="character" w:customStyle="1" w:styleId="ab">
    <w:name w:val="批注文字 字符"/>
    <w:basedOn w:val="a0"/>
    <w:link w:val="aa"/>
    <w:uiPriority w:val="99"/>
    <w:rsid w:val="00A37790"/>
    <w:rPr>
      <w:sz w:val="24"/>
      <w:lang w:eastAsia="zh-TW"/>
    </w:rPr>
  </w:style>
  <w:style w:type="paragraph" w:styleId="ac">
    <w:name w:val="Balloon Text"/>
    <w:basedOn w:val="a"/>
    <w:link w:val="ad"/>
    <w:uiPriority w:val="99"/>
    <w:semiHidden/>
    <w:unhideWhenUsed/>
    <w:rsid w:val="00A37790"/>
    <w:rPr>
      <w:rFonts w:asciiTheme="majorHAnsi" w:eastAsiaTheme="majorEastAsia" w:hAnsiTheme="majorHAnsi" w:cstheme="majorBidi"/>
      <w:sz w:val="18"/>
      <w:szCs w:val="18"/>
    </w:rPr>
  </w:style>
  <w:style w:type="character" w:customStyle="1" w:styleId="ad">
    <w:name w:val="批注框文本 字符"/>
    <w:basedOn w:val="a0"/>
    <w:link w:val="ac"/>
    <w:uiPriority w:val="99"/>
    <w:semiHidden/>
    <w:rsid w:val="00A37790"/>
    <w:rPr>
      <w:rFonts w:asciiTheme="majorHAnsi" w:eastAsiaTheme="majorEastAsia" w:hAnsiTheme="majorHAnsi" w:cstheme="majorBidi"/>
      <w:sz w:val="18"/>
      <w:szCs w:val="18"/>
      <w:lang w:eastAsia="zh-TW"/>
    </w:rPr>
  </w:style>
  <w:style w:type="paragraph" w:styleId="ae">
    <w:name w:val="annotation subject"/>
    <w:basedOn w:val="aa"/>
    <w:next w:val="aa"/>
    <w:link w:val="af"/>
    <w:uiPriority w:val="99"/>
    <w:semiHidden/>
    <w:unhideWhenUsed/>
    <w:rsid w:val="004A3617"/>
    <w:rPr>
      <w:b/>
      <w:bCs/>
    </w:rPr>
  </w:style>
  <w:style w:type="character" w:customStyle="1" w:styleId="af">
    <w:name w:val="批注主题 字符"/>
    <w:basedOn w:val="ab"/>
    <w:link w:val="ae"/>
    <w:uiPriority w:val="99"/>
    <w:semiHidden/>
    <w:rsid w:val="004A3617"/>
    <w:rPr>
      <w:b/>
      <w:bCs/>
      <w:sz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21B131-F02B-4904-9CB0-5AB0A18410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69</TotalTime>
  <Pages>10</Pages>
  <Words>55595</Words>
  <Characters>316893</Characters>
  <Application>Microsoft Office Word</Application>
  <DocSecurity>0</DocSecurity>
  <Lines>2640</Lines>
  <Paragraphs>7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W</dc:creator>
  <cp:keywords/>
  <dc:description/>
  <cp:lastModifiedBy>SSW</cp:lastModifiedBy>
  <cp:revision>7475</cp:revision>
  <dcterms:created xsi:type="dcterms:W3CDTF">2019-09-19T12:23:00Z</dcterms:created>
  <dcterms:modified xsi:type="dcterms:W3CDTF">2020-05-16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ell-host-and-microbe</vt:lpwstr>
  </property>
  <property fmtid="{D5CDD505-2E9C-101B-9397-08002B2CF9AE}" pid="5" name="Mendeley Recent Style Name 1_1">
    <vt:lpwstr>Cell Host &amp; Microb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nvironmental-microbiology</vt:lpwstr>
  </property>
  <property fmtid="{D5CDD505-2E9C-101B-9397-08002B2CF9AE}" pid="9" name="Mendeley Recent Style Name 3_1">
    <vt:lpwstr>Environmental Microb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elife</vt:lpwstr>
  </property>
  <property fmtid="{D5CDD505-2E9C-101B-9397-08002B2CF9AE}" pid="19" name="Mendeley Recent Style Name 8_1">
    <vt:lpwstr>eLife</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8254db17-3b86-3eca-864e-314952b8bd6b</vt:lpwstr>
  </property>
  <property fmtid="{D5CDD505-2E9C-101B-9397-08002B2CF9AE}" pid="24" name="Mendeley Citation Style_1">
    <vt:lpwstr>http://www.zotero.org/styles/mbio</vt:lpwstr>
  </property>
</Properties>
</file>